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7383B9" w14:textId="1385FEA5" w:rsidR="007576B5" w:rsidRPr="00535068" w:rsidRDefault="003B6169" w:rsidP="00354D86">
      <w:pPr>
        <w:keepNext/>
        <w:outlineLvl w:val="0"/>
        <w:rPr>
          <w:rFonts w:asciiTheme="minorHAnsi" w:hAnsiTheme="minorHAnsi"/>
          <w:b/>
          <w:bCs/>
          <w:lang w:val="en-GB"/>
        </w:rPr>
      </w:pPr>
      <w:r w:rsidRPr="00535068">
        <w:rPr>
          <w:rFonts w:asciiTheme="minorHAnsi" w:hAnsiTheme="minorHAnsi"/>
          <w:b/>
          <w:bCs/>
          <w:lang w:val="en-GB"/>
        </w:rPr>
        <w:t>The International League Against Epilepsy Consortium on Complex Epilepsies</w:t>
      </w:r>
    </w:p>
    <w:p w14:paraId="5721BE0F" w14:textId="7B36F03D" w:rsidR="00AF64C0" w:rsidRPr="003C771F" w:rsidRDefault="00315618" w:rsidP="00EF6FF5">
      <w:pPr>
        <w:pStyle w:val="ListParagraph"/>
        <w:ind w:left="0"/>
        <w:rPr>
          <w:rFonts w:asciiTheme="minorHAnsi" w:hAnsiTheme="minorHAnsi" w:cs="Times New Roman"/>
          <w:color w:val="auto"/>
          <w:sz w:val="22"/>
          <w:szCs w:val="22"/>
          <w:lang w:val="de-DE"/>
        </w:rPr>
      </w:pPr>
      <w:r w:rsidRPr="00177592">
        <w:rPr>
          <w:rFonts w:asciiTheme="minorHAnsi" w:hAnsiTheme="minorHAnsi" w:cs="Times New Roman"/>
          <w:color w:val="auto"/>
          <w:sz w:val="22"/>
          <w:szCs w:val="22"/>
          <w:lang w:val="en-GB"/>
        </w:rPr>
        <w:t>Bassel Abou-Khalil</w:t>
      </w:r>
      <w:r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begin"/>
      </w:r>
      <w:r w:rsidR="00E210C5" w:rsidRPr="00E210C5">
        <w:rPr>
          <w:rFonts w:asciiTheme="minorHAnsi" w:hAnsiTheme="minorHAnsi" w:cs="Times New Roman"/>
          <w:color w:val="auto"/>
          <w:sz w:val="22"/>
          <w:szCs w:val="22"/>
          <w:lang w:val="en-GB"/>
        </w:rPr>
        <w:instrText xml:space="preserve"> ADDIN EN.CITE &lt;EndNote&gt;&lt;Cite&gt;&lt;RecNum&gt;268&lt;/RecNum&gt;&lt;DisplayText&gt;&lt;style face="superscript"&gt;1&lt;/style&gt;&lt;/DisplayText&gt;&lt;record&gt;&lt;rec-number&gt;268&lt;/rec-number&gt;&lt;foreign-keys&gt;&lt;key app="EN" db-id="dww2rfvfxx2swpee5zcpx9st5f9z9svspztt" timestamp="1651567558"&gt;268&lt;/key&gt;&lt;/foreign-keys&gt;&lt;ref-type name="Journal Article"&gt;17&lt;/ref-type&gt;&lt;contributors&gt;&lt;/contributors&gt;&lt;titles&gt;&lt;title&gt;Department of Neurology, Vanderbilt University Medical Center, Nashville, TN, USA.&lt;/title&gt;&lt;/titles&gt;&lt;dates&gt;&lt;/dates&gt;&lt;urls&gt;&lt;/urls&gt;&lt;/record&gt;&lt;/Cite&gt;&lt;/EndNote&gt;</w:instrText>
      </w:r>
      <w:r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separate"/>
      </w:r>
      <w:r w:rsidR="00E210C5" w:rsidRPr="00E210C5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en-GB"/>
        </w:rPr>
        <w:t>1</w:t>
      </w:r>
      <w:r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end"/>
      </w:r>
      <w:r w:rsidRPr="00177592">
        <w:rPr>
          <w:rFonts w:asciiTheme="minorHAnsi" w:hAnsiTheme="minorHAnsi" w:cs="Times New Roman"/>
          <w:color w:val="auto"/>
          <w:sz w:val="22"/>
          <w:szCs w:val="22"/>
          <w:lang w:val="en-GB"/>
        </w:rPr>
        <w:t xml:space="preserve">, </w:t>
      </w:r>
      <w:r w:rsidR="0009441E" w:rsidRPr="00654221">
        <w:rPr>
          <w:rFonts w:asciiTheme="minorHAnsi" w:hAnsiTheme="minorHAnsi" w:cs="Times New Roman"/>
          <w:color w:val="auto"/>
          <w:sz w:val="22"/>
          <w:szCs w:val="22"/>
        </w:rPr>
        <w:t>Oluyomi M Adesoji</w:t>
      </w:r>
      <w:r w:rsidR="00E6544A">
        <w:rPr>
          <w:rFonts w:asciiTheme="minorHAnsi" w:hAnsiTheme="minorHAnsi" w:cs="Times New Roman"/>
          <w:color w:val="auto"/>
          <w:sz w:val="22"/>
          <w:szCs w:val="22"/>
        </w:rPr>
        <w:fldChar w:fldCharType="begin"/>
      </w:r>
      <w:r w:rsidR="00E210C5">
        <w:rPr>
          <w:rFonts w:asciiTheme="minorHAnsi" w:hAnsiTheme="minorHAnsi" w:cs="Times New Roman"/>
          <w:color w:val="auto"/>
          <w:sz w:val="22"/>
          <w:szCs w:val="22"/>
        </w:rPr>
        <w:instrText xml:space="preserve"> ADDIN EN.CITE &lt;EndNote&gt;&lt;Cite&gt;&lt;RecNum&gt;150&lt;/RecNum&gt;&lt;DisplayText&gt;&lt;style face="superscript"&gt;2&lt;/style&gt;&lt;/DisplayText&gt;&lt;record&gt;&lt;rec-number&gt;150&lt;/rec-number&gt;&lt;foreign-keys&gt;&lt;key app="EN" db-id="dww2rfvfxx2swpee5zcpx9st5f9z9svspztt" timestamp="1648094464"&gt;150&lt;/key&gt;&lt;/foreign-keys&gt;&lt;ref-type name="Journal Article"&gt;17&lt;/ref-type&gt;&lt;contributors&gt;&lt;/contributors&gt;&lt;titles&gt;&lt;title&gt;Cologne Center for Genomics (CCG), University of Cologne, Faculty of Medicine and University Hospital Cologne, 50931 Cologne, Germany.&lt;/title&gt;&lt;/titles&gt;&lt;dates&gt;&lt;/dates&gt;&lt;urls&gt;&lt;/urls&gt;&lt;/record&gt;&lt;/Cite&gt;&lt;/EndNote&gt;</w:instrText>
      </w:r>
      <w:r w:rsidR="00E6544A">
        <w:rPr>
          <w:rFonts w:asciiTheme="minorHAnsi" w:hAnsiTheme="minorHAnsi" w:cs="Times New Roman"/>
          <w:color w:val="auto"/>
          <w:sz w:val="22"/>
          <w:szCs w:val="22"/>
        </w:rPr>
        <w:fldChar w:fldCharType="separate"/>
      </w:r>
      <w:r w:rsidR="00E210C5" w:rsidRPr="00E210C5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</w:rPr>
        <w:t>2</w:t>
      </w:r>
      <w:r w:rsidR="00E6544A">
        <w:rPr>
          <w:rFonts w:asciiTheme="minorHAnsi" w:hAnsiTheme="minorHAnsi" w:cs="Times New Roman"/>
          <w:color w:val="auto"/>
          <w:sz w:val="22"/>
          <w:szCs w:val="22"/>
        </w:rPr>
        <w:fldChar w:fldCharType="end"/>
      </w:r>
      <w:r w:rsidR="0009441E" w:rsidRPr="00654221">
        <w:rPr>
          <w:rFonts w:asciiTheme="minorHAnsi" w:hAnsiTheme="minorHAnsi" w:cs="Times New Roman"/>
          <w:color w:val="auto"/>
          <w:sz w:val="22"/>
          <w:szCs w:val="22"/>
        </w:rPr>
        <w:t xml:space="preserve">, </w:t>
      </w:r>
      <w:r w:rsidR="00E96FBA" w:rsidRPr="00654221">
        <w:rPr>
          <w:rFonts w:asciiTheme="minorHAnsi" w:hAnsiTheme="minorHAnsi" w:cs="Times New Roman"/>
          <w:color w:val="auto"/>
          <w:sz w:val="22"/>
          <w:szCs w:val="22"/>
        </w:rPr>
        <w:t>Zaid Afawi</w:t>
      </w:r>
      <w:r w:rsidR="00E96FBA" w:rsidRPr="00654221">
        <w:rPr>
          <w:rFonts w:asciiTheme="minorHAnsi" w:hAnsiTheme="minorHAnsi" w:cs="Times New Roman"/>
          <w:color w:val="auto"/>
          <w:sz w:val="22"/>
          <w:szCs w:val="22"/>
        </w:rPr>
        <w:fldChar w:fldCharType="begin"/>
      </w:r>
      <w:r w:rsidR="00E210C5">
        <w:rPr>
          <w:rFonts w:asciiTheme="minorHAnsi" w:hAnsiTheme="minorHAnsi" w:cs="Times New Roman"/>
          <w:color w:val="auto"/>
          <w:sz w:val="22"/>
          <w:szCs w:val="22"/>
        </w:rPr>
        <w:instrText xml:space="preserve"> ADDIN EN.CITE &lt;EndNote&gt;&lt;Cite&gt;&lt;RecNum&gt;171&lt;/RecNum&gt;&lt;DisplayText&gt;&lt;style face="superscript"&gt;3&lt;/style&gt;&lt;/DisplayText&gt;&lt;record&gt;&lt;rec-number&gt;171&lt;/rec-number&gt;&lt;foreign-keys&gt;&lt;key app="EN" db-id="dww2rfvfxx2swpee5zcpx9st5f9z9svspztt" timestamp="1651462453"&gt;171&lt;/key&gt;&lt;/foreign-keys&gt;&lt;ref-type name="Journal Article"&gt;17&lt;/ref-type&gt;&lt;contributors&gt;&lt;/contributors&gt;&lt;titles&gt;&lt;title&gt;Tel-Aviv University Sackler Faculty of Medicine, Ramat Aviv 69978, Israel.&lt;/title&gt;&lt;/titles&gt;&lt;dates&gt;&lt;/dates&gt;&lt;urls&gt;&lt;/urls&gt;&lt;/record&gt;&lt;/Cite&gt;&lt;/EndNote&gt;</w:instrText>
      </w:r>
      <w:r w:rsidR="00E96FBA" w:rsidRPr="00654221">
        <w:rPr>
          <w:rFonts w:asciiTheme="minorHAnsi" w:hAnsiTheme="minorHAnsi" w:cs="Times New Roman"/>
          <w:color w:val="auto"/>
          <w:sz w:val="22"/>
          <w:szCs w:val="22"/>
        </w:rPr>
        <w:fldChar w:fldCharType="separate"/>
      </w:r>
      <w:r w:rsidR="00E210C5" w:rsidRPr="00E210C5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</w:rPr>
        <w:t>3</w:t>
      </w:r>
      <w:r w:rsidR="00E96FBA" w:rsidRPr="00654221">
        <w:rPr>
          <w:rFonts w:asciiTheme="minorHAnsi" w:hAnsiTheme="minorHAnsi" w:cs="Times New Roman"/>
          <w:color w:val="auto"/>
          <w:sz w:val="22"/>
          <w:szCs w:val="22"/>
        </w:rPr>
        <w:fldChar w:fldCharType="end"/>
      </w:r>
      <w:r w:rsidR="00E96FBA" w:rsidRPr="00654221">
        <w:rPr>
          <w:rFonts w:asciiTheme="minorHAnsi" w:hAnsiTheme="minorHAnsi" w:cs="Times New Roman"/>
          <w:color w:val="auto"/>
          <w:sz w:val="22"/>
          <w:szCs w:val="22"/>
        </w:rPr>
        <w:t>,</w:t>
      </w:r>
      <w:r w:rsidR="000E6FB7">
        <w:rPr>
          <w:rFonts w:asciiTheme="minorHAnsi" w:hAnsiTheme="minorHAnsi" w:cs="Times New Roman"/>
          <w:color w:val="auto"/>
          <w:sz w:val="22"/>
          <w:szCs w:val="22"/>
        </w:rPr>
        <w:t xml:space="preserve"> Elisabetta Amadori</w:t>
      </w:r>
      <w:r w:rsidR="00905B34">
        <w:rPr>
          <w:rFonts w:asciiTheme="minorHAnsi" w:hAnsiTheme="minorHAnsi" w:cs="Times New Roman"/>
          <w:color w:val="auto"/>
          <w:sz w:val="22"/>
          <w:szCs w:val="22"/>
        </w:rPr>
        <w:fldChar w:fldCharType="begin"/>
      </w:r>
      <w:r w:rsidR="00E210C5">
        <w:rPr>
          <w:rFonts w:asciiTheme="minorHAnsi" w:hAnsiTheme="minorHAnsi" w:cs="Times New Roman"/>
          <w:color w:val="auto"/>
          <w:sz w:val="22"/>
          <w:szCs w:val="22"/>
        </w:rPr>
        <w:instrText xml:space="preserve"> ADDIN EN.CITE &lt;EndNote&gt;&lt;Cite&gt;&lt;RecNum&gt;105&lt;/RecNum&gt;&lt;DisplayText&gt;&lt;style face="superscript"&gt;4, 5&lt;/style&gt;&lt;/DisplayText&gt;&lt;record&gt;&lt;rec-number&gt;105&lt;/rec-number&gt;&lt;foreign-keys&gt;&lt;key app="EN" db-id="dww2rfvfxx2swpee5zcpx9st5f9z9svspztt" timestamp="1522109942"&gt;105&lt;/key&gt;&lt;/foreign-keys&gt;&lt;ref-type name="Journal Article"&gt;17&lt;/ref-type&gt;&lt;contributors&gt;&lt;/contributors&gt;&lt;titles&gt;&lt;title&gt;Department of Neurosciences, Rehabilitation, Ophthalmology, Genetics, Maternal and Child Health</w:instrText>
      </w:r>
      <w:r w:rsidR="00E210C5" w:rsidRPr="00280E5E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>, University of Genova, Genova, Italy.&lt;/title&gt;&lt;/titles&gt;&lt;dates&gt;&lt;/dates&gt;&lt;urls&gt;&lt;/urls&gt;&lt;/record&gt;&lt;/Cite&gt;&lt;Cite&gt;&lt;RecNum&gt;215&lt;/RecNum&gt;&lt;record&gt;&lt;rec-number&gt;215&lt;/rec-number&gt;&lt;foreign-keys&gt;&lt;key app="EN" db-id="dww2rfvfxx2swpee5zcpx9st5f9z9svspztt" timestamp="1651540290"&gt;215&lt;/key&gt;&lt;/foreign-keys&gt;&lt;ref-type name="Journal Article"&gt;17&lt;/ref-type&gt;&lt;contributors&gt;&lt;/contributors&gt;&lt;titles&gt;&lt;title&gt;IRCCS Istituto Giannina Gaslini, Genova, Italy.&lt;/title&gt;&lt;/titles&gt;&lt;dates&gt;&lt;/dates&gt;&lt;urls&gt;&lt;/urls&gt;&lt;/record&gt;&lt;/Cite&gt;&lt;/EndNote&gt;</w:instrText>
      </w:r>
      <w:r w:rsidR="00905B34">
        <w:rPr>
          <w:rFonts w:asciiTheme="minorHAnsi" w:hAnsiTheme="minorHAnsi" w:cs="Times New Roman"/>
          <w:color w:val="auto"/>
          <w:sz w:val="22"/>
          <w:szCs w:val="22"/>
        </w:rPr>
        <w:fldChar w:fldCharType="separate"/>
      </w:r>
      <w:r w:rsidR="00E210C5" w:rsidRPr="00280E5E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4, 5</w:t>
      </w:r>
      <w:r w:rsidR="00905B34">
        <w:rPr>
          <w:rFonts w:asciiTheme="minorHAnsi" w:hAnsiTheme="minorHAnsi" w:cs="Times New Roman"/>
          <w:color w:val="auto"/>
          <w:sz w:val="22"/>
          <w:szCs w:val="22"/>
        </w:rPr>
        <w:fldChar w:fldCharType="end"/>
      </w:r>
      <w:r w:rsidR="000E6FB7" w:rsidRPr="00280E5E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E96FBA" w:rsidRPr="00280E5E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</w:t>
      </w:r>
      <w:r w:rsidR="002F6BF2" w:rsidRPr="00280E5E">
        <w:rPr>
          <w:rFonts w:asciiTheme="minorHAnsi" w:hAnsiTheme="minorHAnsi" w:cs="Times New Roman"/>
          <w:color w:val="auto"/>
          <w:sz w:val="22"/>
          <w:szCs w:val="22"/>
          <w:lang w:val="it-IT"/>
        </w:rPr>
        <w:t>Alison Anderson</w:t>
      </w:r>
      <w:r w:rsidR="002F6BF2" w:rsidRPr="00654221">
        <w:rPr>
          <w:rFonts w:asciiTheme="minorHAnsi" w:hAnsiTheme="minorHAnsi" w:cs="Times New Roman"/>
          <w:color w:val="auto"/>
          <w:sz w:val="22"/>
          <w:szCs w:val="22"/>
        </w:rPr>
        <w:fldChar w:fldCharType="begin"/>
      </w:r>
      <w:r w:rsidR="00161455" w:rsidRPr="00280E5E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69&lt;/RecNum&gt;&lt;DisplayText&gt;&lt;style face="superscript"&gt;6, 7&lt;/style&gt;&lt;/DisplayText&gt;&lt;record&gt;&lt;rec-number&gt;69&lt;/rec-number&gt;&lt;foreign-keys&gt;&lt;key app="EN" db-id="dww2rfvfxx2swpee5zcpx9st5f9z9svspztt" timestamp="1522109441"&gt;69&lt;/key&gt;&lt;/foreign-keys&gt;&lt;ref-type name="Journal Article"&gt;17&lt;/ref-type&gt;&lt;contributors&gt;&lt;/contributors&gt;&lt;titles&gt;&lt;title&gt;Department of </w:instrText>
      </w:r>
      <w:r w:rsidR="00161455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>Medicine, University of Melbourne, Royal Melbourne Hospital, Parkville 3050, Australia.&lt;/title&gt;&lt;/titles&gt;&lt;dates&gt;&lt;/dates&gt;&lt;urls&gt;&lt;/urls&gt;&lt;/record&gt;&lt;/Cite&gt;&lt;Cite&gt;&lt;RecNum&gt;70&lt;/RecNum&gt;&lt;record&gt;&lt;rec-number&gt;70&lt;/rec-number&gt;&lt;foreign-keys&gt;&lt;key app="EN" db-id="dww2rfvfxx2swpee5zcpx9st5f9z9svspztt" timestamp="1522109497"&gt;70&lt;/key&gt;&lt;/foreign-keys&gt;&lt;ref-type name="Journal Article"&gt;17&lt;/ref-type&gt;&lt;contributors&gt;&lt;/contributors&gt;&lt;titles&gt;&lt;title&gt;Department of Neuroscience, The School of Translational Medicine, Alfred Health, Monash University, Melbourne 3004, Australia.&lt;/title&gt;&lt;/titles&gt;&lt;dates&gt;&lt;/dates&gt;&lt;urls&gt;&lt;/urls&gt;&lt;/record&gt;&lt;/Cite&gt;&lt;/EndNote&gt;</w:instrText>
      </w:r>
      <w:r w:rsidR="002F6BF2" w:rsidRPr="00654221">
        <w:rPr>
          <w:rFonts w:asciiTheme="minorHAnsi" w:hAnsiTheme="minorHAnsi" w:cs="Times New Roman"/>
          <w:color w:val="auto"/>
          <w:sz w:val="22"/>
          <w:szCs w:val="22"/>
        </w:rPr>
        <w:fldChar w:fldCharType="separate"/>
      </w:r>
      <w:r w:rsidR="00E210C5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6, 7</w:t>
      </w:r>
      <w:r w:rsidR="002F6BF2" w:rsidRPr="00654221">
        <w:rPr>
          <w:rFonts w:asciiTheme="minorHAnsi" w:hAnsiTheme="minorHAnsi" w:cs="Times New Roman"/>
          <w:color w:val="auto"/>
          <w:sz w:val="22"/>
          <w:szCs w:val="22"/>
        </w:rPr>
        <w:fldChar w:fldCharType="end"/>
      </w:r>
      <w:r w:rsidR="002F6BF2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, </w:t>
      </w:r>
      <w:r w:rsidR="00D4516D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Danielle </w:t>
      </w:r>
      <w:r w:rsidR="00E10582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M </w:t>
      </w:r>
      <w:r w:rsidR="00D4516D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>Andrade</w:t>
      </w:r>
      <w:r w:rsidR="00F57785">
        <w:rPr>
          <w:rFonts w:asciiTheme="minorHAnsi" w:hAnsiTheme="minorHAnsi" w:cs="Times New Roman"/>
          <w:color w:val="auto"/>
          <w:sz w:val="22"/>
          <w:szCs w:val="22"/>
        </w:rPr>
        <w:fldChar w:fldCharType="begin"/>
      </w:r>
      <w:r w:rsidR="00D264CA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281&lt;/RecNum&gt;&lt;DisplayText&gt;&lt;style face="superscript"&gt;8&lt;/style&gt;&lt;/DisplayText&gt;&lt;record&gt;&lt;rec-number&gt;281&lt;/rec-number&gt;&lt;foreign-keys&gt;&lt;key app="EN" db-id="dww2rfvfxx2swpee5zcpx9st5f9z9svspztt" timestamp="1652846410"&gt;281&lt;/key&gt;&lt;/foreign-keys&gt;&lt;ref-type name="Journal Article"&gt;17&lt;/ref-type&gt;&lt;contributors&gt;&lt;/contributors&gt;&lt;titles&gt;&lt;title&gt;Adult Genetic Epilepsy Program, University of Toronto, Toronto, ON, Canada.&lt;/title&gt;&lt;/titles&gt;&lt;dates&gt;&lt;/dates&gt;&lt;urls&gt;&lt;/urls&gt;&lt;/record&gt;&lt;/Cite&gt;&lt;/EndNote&gt;</w:instrText>
      </w:r>
      <w:r w:rsidR="00F57785">
        <w:rPr>
          <w:rFonts w:asciiTheme="minorHAnsi" w:hAnsiTheme="minorHAnsi" w:cs="Times New Roman"/>
          <w:color w:val="auto"/>
          <w:sz w:val="22"/>
          <w:szCs w:val="22"/>
        </w:rPr>
        <w:fldChar w:fldCharType="separate"/>
      </w:r>
      <w:r w:rsidR="00D264CA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8</w:t>
      </w:r>
      <w:r w:rsidR="00F57785">
        <w:rPr>
          <w:rFonts w:asciiTheme="minorHAnsi" w:hAnsiTheme="minorHAnsi" w:cs="Times New Roman"/>
          <w:color w:val="auto"/>
          <w:sz w:val="22"/>
          <w:szCs w:val="22"/>
        </w:rPr>
        <w:fldChar w:fldCharType="end"/>
      </w:r>
      <w:r w:rsidR="00D4516D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1D1C7A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Grazia Annesi</w:t>
      </w:r>
      <w:r w:rsidR="002C64F2">
        <w:rPr>
          <w:rFonts w:asciiTheme="minorHAnsi" w:hAnsiTheme="minorHAnsi" w:cs="Times New Roman"/>
          <w:color w:val="auto"/>
          <w:sz w:val="22"/>
          <w:szCs w:val="22"/>
        </w:rPr>
        <w:fldChar w:fldCharType="begin"/>
      </w:r>
      <w:r w:rsidR="00D264CA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275&lt;/RecNum&gt;&lt;DisplayText&gt;&lt;style face="superscript"&gt;9&lt;/style&gt;&lt;/DisplayText&gt;&lt;record&gt;&lt;rec-number&gt;275&lt;/rec-number&gt;&lt;foreign-keys&gt;&lt;key app="EN" db-id="dww2rfvfxx2swpee5zcpx9st5f9z9svspztt" timestamp="1652073958"&gt;275&lt;/key&gt;&lt;/foreign-keys&gt;&lt;ref-type name="Journal Article"&gt;17&lt;/ref-type&gt;&lt;contributors&gt;&lt;/contributors&gt;&lt;titles&gt;&lt;title&gt;Institute for Biomedical Research and Innovation, National Research Council, Cosenza, Italy.&lt;/title&gt;&lt;/titles&gt;&lt;dates&gt;&lt;/dates&gt;&lt;urls&gt;&lt;/urls&gt;&lt;/record&gt;&lt;/Cite&gt;&lt;/EndNote&gt;</w:instrText>
      </w:r>
      <w:r w:rsidR="002C64F2">
        <w:rPr>
          <w:rFonts w:asciiTheme="minorHAnsi" w:hAnsiTheme="minorHAnsi" w:cs="Times New Roman"/>
          <w:color w:val="auto"/>
          <w:sz w:val="22"/>
          <w:szCs w:val="22"/>
        </w:rPr>
        <w:fldChar w:fldCharType="separate"/>
      </w:r>
      <w:r w:rsidR="00D264CA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9</w:t>
      </w:r>
      <w:r w:rsidR="002C64F2">
        <w:rPr>
          <w:rFonts w:asciiTheme="minorHAnsi" w:hAnsiTheme="minorHAnsi" w:cs="Times New Roman"/>
          <w:color w:val="auto"/>
          <w:sz w:val="22"/>
          <w:szCs w:val="22"/>
        </w:rPr>
        <w:fldChar w:fldCharType="end"/>
      </w:r>
      <w:r w:rsidR="001D1C7A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D4516D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</w:t>
      </w:r>
      <w:r w:rsidR="00C01EA7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>Pauls Auce</w:t>
      </w:r>
      <w:r w:rsidR="00C01EA7">
        <w:rPr>
          <w:rFonts w:asciiTheme="minorHAnsi" w:hAnsiTheme="minorHAnsi" w:cs="Times New Roman"/>
          <w:color w:val="auto"/>
          <w:sz w:val="22"/>
          <w:szCs w:val="22"/>
        </w:rPr>
        <w:fldChar w:fldCharType="begin"/>
      </w:r>
      <w:r w:rsidR="00D264CA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290&lt;/RecNum&gt;&lt;DisplayText&gt;&lt;style face="superscript"&gt;10&lt;/style&gt;&lt;/DisplayText&gt;&lt;record&gt;&lt;rec-number&gt;290&lt;/rec-number&gt;&lt;foreign-keys&gt;&lt;key app="EN" db-id="dww2rfvfxx2swpee5zcpx9st5f9z9svspztt" timestamp="1657583730"&gt;290&lt;/key&gt;&lt;/foreign-keys&gt;&lt;ref-type name="Journal Article"&gt;17&lt;/ref-type&gt;&lt;contributors&gt;&lt;/contributors&gt;&lt;titles&gt;&lt;title&gt;St George&amp;apos;s University Hospital NHS Foundation Trust, London, UK.&lt;/title&gt;&lt;/titles&gt;&lt;dates&gt;&lt;/dates&gt;&lt;urls&gt;&lt;/urls&gt;&lt;/record&gt;&lt;/Cite&gt;&lt;/EndNote&gt;</w:instrText>
      </w:r>
      <w:r w:rsidR="00C01EA7">
        <w:rPr>
          <w:rFonts w:asciiTheme="minorHAnsi" w:hAnsiTheme="minorHAnsi" w:cs="Times New Roman"/>
          <w:color w:val="auto"/>
          <w:sz w:val="22"/>
          <w:szCs w:val="22"/>
        </w:rPr>
        <w:fldChar w:fldCharType="separate"/>
      </w:r>
      <w:r w:rsidR="00D264CA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10</w:t>
      </w:r>
      <w:r w:rsidR="00C01EA7">
        <w:rPr>
          <w:rFonts w:asciiTheme="minorHAnsi" w:hAnsiTheme="minorHAnsi" w:cs="Times New Roman"/>
          <w:color w:val="auto"/>
          <w:sz w:val="22"/>
          <w:szCs w:val="22"/>
        </w:rPr>
        <w:fldChar w:fldCharType="end"/>
      </w:r>
      <w:r w:rsidR="00C01EA7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, </w:t>
      </w:r>
      <w:r w:rsidR="00AF64C0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>Andreja Avbersek</w:t>
      </w:r>
      <w:r w:rsidR="00200869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begin"/>
      </w:r>
      <w:r w:rsidR="00D264CA" w:rsidRPr="00D264CA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it-IT"/>
        </w:rPr>
        <w:instrText xml:space="preserve"> ADDIN EN.CITE &lt;EndNote&gt;&lt;Cite&gt;&lt;RecNum&gt;5&lt;/RecNum&gt;&lt;DisplayText&gt;&lt;style face="superscript"&gt;11&lt;/style&gt;&lt;/DisplayText&gt;&lt;record&gt;&lt;rec-number&gt;5&lt;/rec-number&gt;&lt;foreign-keys&gt;&lt;key app="EN" db-id="dww2rfvfxx2swpee5zcpx9st5f9z9svspztt" timestamp="1522038696"&gt;5&lt;/key&gt;&lt;/foreign-keys&gt;&lt;ref-type name="Journal Article"&gt;17&lt;/ref-type&gt;&lt;contributors&gt;&lt;/contributors&gt;&lt;titles&gt;&lt;title&gt;Department of Clinical and Experimental Epilepsy, UCL Queen Square Institute of Neurology, London WC1N 3BG, UK.&lt;/title&gt;&lt;/titles&gt;&lt;dates&gt;&lt;/dates&gt;&lt;urls&gt;&lt;/urls&gt;&lt;/record&gt;&lt;/Cite&gt;&lt;/EndNote&gt;</w:instrText>
      </w:r>
      <w:r w:rsidR="00200869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separate"/>
      </w:r>
      <w:r w:rsidR="00D264CA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11</w:t>
      </w:r>
      <w:r w:rsidR="00200869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end"/>
      </w:r>
      <w:r w:rsidR="00AF64C0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B77ECB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Melanie Bahlo</w:t>
      </w:r>
      <w:r w:rsidR="00F97E93" w:rsidRPr="00654221">
        <w:rPr>
          <w:rFonts w:asciiTheme="minorHAnsi" w:hAnsiTheme="minorHAnsi" w:cs="Times New Roman"/>
          <w:color w:val="auto"/>
          <w:sz w:val="22"/>
          <w:szCs w:val="22"/>
        </w:rPr>
        <w:fldChar w:fldCharType="begin"/>
      </w:r>
      <w:r w:rsidR="00D264CA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6&lt;/RecNum&gt;&lt;DisplayText&gt;&lt;style face="superscript"&gt;12-14&lt;/style&gt;&lt;/DisplayText&gt;&lt;record&gt;&lt;rec-number&gt;6&lt;/rec-number&gt;&lt;foreign-keys&gt;&lt;key app="EN" db-id="dww2rfvfxx2swpee5zcpx9st5f9z9svspztt" timestamp="1522039953"&gt;6&lt;/key&gt;&lt;/foreign-keys&gt;&lt;ref-type name="Journal Article"&gt;17&lt;/ref-type&gt;&lt;contributors&gt;&lt;/contributors&gt;&lt;titles&gt;&lt;title&gt;Genetics and Gene Regulation Division, The Walter and Eliza Hall Institute of Medical Research, Parkville 3052, Australia. &lt;/title&gt;&lt;/titles&gt;&lt;dates&gt;&lt;/dates&gt;&lt;urls&gt;&lt;/urls&gt;&lt;/record&gt;&lt;/Cite&gt;&lt;Cite&gt;&lt;RecNum&gt;7&lt;/RecNum&gt;&lt;record&gt;&lt;rec-number&gt;7&lt;/rec-number&gt;&lt;foreign-keys&gt;&lt;key app="EN" db-id="dww2rfvfxx2swpee5zcpx9st5f9z9svspztt" timestamp="1522039966"&gt;7&lt;/key&gt;&lt;/foreign-keys&gt;&lt;ref-type name="Journal Article"&gt;17&lt;/ref-type&gt;&lt;contributors&gt;&lt;/contributors&gt;&lt;titles&gt;&lt;title&gt;Department of Biology, University of Melbourne, Parkville 3010, Australia. &lt;/title&gt;&lt;/titles&gt;&lt;dates&gt;&lt;/dates&gt;&lt;urls&gt;&lt;/urls&gt;&lt;/record&gt;&lt;/Cite&gt;&lt;Cite&gt;&lt;RecNum&gt;8&lt;/RecNum&gt;&lt;record&gt;&lt;rec-number&gt;8&lt;/rec-number&gt;&lt;foreign-keys&gt;&lt;key app="EN" db-id="dww2rfvfxx2swpee5zcpx9st5f9z9svspztt" timestamp="1522039978"&gt;8&lt;/key&gt;&lt;/foreign-keys&gt;&lt;ref-type name="Journal Article"&gt;17&lt;/ref-type&gt;&lt;contributors&gt;&lt;/contributors&gt;&lt;titles&gt;&lt;title&gt;School of Mathematics and Statistics, University of Melbourne, Parkville 3010, Australia.&lt;/title&gt;&lt;/titles&gt;&lt;dates&gt;&lt;/dates&gt;&lt;urls&gt;&lt;/urls&gt;&lt;/record&gt;&lt;/Cite&gt;&lt;/EndNote&gt;</w:instrText>
      </w:r>
      <w:r w:rsidR="00F97E93" w:rsidRPr="00654221">
        <w:rPr>
          <w:rFonts w:asciiTheme="minorHAnsi" w:hAnsiTheme="minorHAnsi" w:cs="Times New Roman"/>
          <w:color w:val="auto"/>
          <w:sz w:val="22"/>
          <w:szCs w:val="22"/>
        </w:rPr>
        <w:fldChar w:fldCharType="separate"/>
      </w:r>
      <w:r w:rsidR="00D264CA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12-14</w:t>
      </w:r>
      <w:r w:rsidR="00F97E93" w:rsidRPr="00654221">
        <w:rPr>
          <w:rFonts w:asciiTheme="minorHAnsi" w:hAnsiTheme="minorHAnsi" w:cs="Times New Roman"/>
          <w:color w:val="auto"/>
          <w:sz w:val="22"/>
          <w:szCs w:val="22"/>
        </w:rPr>
        <w:fldChar w:fldCharType="end"/>
      </w:r>
      <w:r w:rsidR="00B77ECB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AF64C0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</w:t>
      </w:r>
      <w:r w:rsidR="00996940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>Mark D Baker</w:t>
      </w:r>
      <w:r w:rsidR="00E616BA" w:rsidRPr="00654221">
        <w:rPr>
          <w:rFonts w:asciiTheme="minorHAnsi" w:hAnsiTheme="minorHAnsi" w:cs="Times New Roman"/>
          <w:color w:val="auto"/>
          <w:sz w:val="22"/>
          <w:szCs w:val="22"/>
        </w:rPr>
        <w:fldChar w:fldCharType="begin"/>
      </w:r>
      <w:r w:rsidR="00D264CA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206&lt;/RecNum&gt;&lt;DisplayText&gt;&lt;style face="superscript"&gt;15&lt;/style&gt;&lt;/DisplayText&gt;&lt;record&gt;&lt;rec-number&gt;206&lt;/rec-number&gt;&lt;foreign-keys&gt;&lt;key app="EN" db-id="dww2rfvfxx2swpee5zcpx9st5f9z9svspztt" timestamp="1651537299"&gt;206&lt;/key&gt;&lt;/foreign-keys&gt;&lt;ref-type name="Journal Article"&gt;17&lt;/ref-type&gt;&lt;contributors&gt;&lt;/contributors&gt;&lt;titles&gt;&lt;title&gt;Swansea University Medical School, Swansea University, Swansea, Wales, UK.&lt;/title&gt;&lt;/titles&gt;&lt;dates&gt;&lt;/dates&gt;&lt;urls&gt;&lt;/urls&gt;&lt;/record&gt;&lt;/Cite&gt;&lt;/EndNote&gt;</w:instrText>
      </w:r>
      <w:r w:rsidR="00E616BA" w:rsidRPr="00654221">
        <w:rPr>
          <w:rFonts w:asciiTheme="minorHAnsi" w:hAnsiTheme="minorHAnsi" w:cs="Times New Roman"/>
          <w:color w:val="auto"/>
          <w:sz w:val="22"/>
          <w:szCs w:val="22"/>
        </w:rPr>
        <w:fldChar w:fldCharType="separate"/>
      </w:r>
      <w:r w:rsidR="00D264CA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15</w:t>
      </w:r>
      <w:r w:rsidR="00E616BA" w:rsidRPr="00654221">
        <w:rPr>
          <w:rFonts w:asciiTheme="minorHAnsi" w:hAnsiTheme="minorHAnsi" w:cs="Times New Roman"/>
          <w:color w:val="auto"/>
          <w:sz w:val="22"/>
          <w:szCs w:val="22"/>
        </w:rPr>
        <w:fldChar w:fldCharType="end"/>
      </w:r>
      <w:r w:rsidR="00996940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, </w:t>
      </w:r>
      <w:r w:rsidR="006C620C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>Ganna Balagura</w:t>
      </w:r>
      <w:r w:rsidR="00872696" w:rsidRPr="00654221">
        <w:rPr>
          <w:rFonts w:asciiTheme="minorHAnsi" w:hAnsiTheme="minorHAnsi" w:cs="Times New Roman"/>
          <w:color w:val="auto"/>
          <w:sz w:val="22"/>
          <w:szCs w:val="22"/>
        </w:rPr>
        <w:fldChar w:fldCharType="begin"/>
      </w:r>
      <w:r w:rsidR="00E210C5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215&lt;/RecNum&gt;&lt;DisplayText&gt;&lt;style face="superscript"&gt;4, 5&lt;/style&gt;&lt;/DisplayText&gt;&lt;record&gt;&lt;rec-number&gt;215&lt;/rec-number&gt;&lt;foreign-keys&gt;&lt;key app="EN" db-id="dww2rfvfxx2swpee5zcpx9st5f9z9svspztt" timestamp="1651540290"&gt;215&lt;/key&gt;&lt;/foreign-keys&gt;&lt;ref-type name="Journal Article"&gt;17&lt;/ref-type&gt;&lt;contributors&gt;&lt;/contributors&gt;&lt;titles&gt;&lt;title&gt;IRCCS Istituto Giannina Gaslini, Genova, Italy.&lt;/title&gt;&lt;/titles&gt;&lt;dates&gt;&lt;/dates&gt;&lt;urls&gt;&lt;/urls&gt;&lt;/record&gt;&lt;/Cite&gt;&lt;Cite&gt;&lt;RecNum&gt;105&lt;/RecNum&gt;&lt;record&gt;&lt;rec-number&gt;105&lt;/rec-number&gt;&lt;foreign-keys&gt;&lt;key app="EN" db-id="dww2rfvfxx2swpee5zcpx9st5f9z9svspztt" timestamp="1522109942"&gt;105&lt;/key&gt;&lt;/foreign-keys&gt;&lt;ref-type name="Journal Article"&gt;17&lt;/ref-type&gt;&lt;contributors&gt;&lt;/contributors&gt;&lt;titles&gt;&lt;title&gt;Department of Neurosciences, Rehabilitation, Ophthalmology, Genetics, Maternal and Child Health, University of Genova, Genova, Italy.&lt;/title&gt;&lt;/titles&gt;&lt;dates&gt;&lt;/dates&gt;&lt;urls&gt;&lt;/urls&gt;&lt;/record&gt;&lt;/Cite&gt;&lt;/EndNote&gt;</w:instrText>
      </w:r>
      <w:r w:rsidR="00872696" w:rsidRPr="00654221">
        <w:rPr>
          <w:rFonts w:asciiTheme="minorHAnsi" w:hAnsiTheme="minorHAnsi" w:cs="Times New Roman"/>
          <w:color w:val="auto"/>
          <w:sz w:val="22"/>
          <w:szCs w:val="22"/>
        </w:rPr>
        <w:fldChar w:fldCharType="separate"/>
      </w:r>
      <w:r w:rsidR="00E210C5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4, 5</w:t>
      </w:r>
      <w:r w:rsidR="00872696" w:rsidRPr="00654221">
        <w:rPr>
          <w:rFonts w:asciiTheme="minorHAnsi" w:hAnsiTheme="minorHAnsi" w:cs="Times New Roman"/>
          <w:color w:val="auto"/>
          <w:sz w:val="22"/>
          <w:szCs w:val="22"/>
        </w:rPr>
        <w:fldChar w:fldCharType="end"/>
      </w:r>
      <w:r w:rsidR="006C620C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, </w:t>
      </w:r>
      <w:r w:rsidR="0016786F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>Simona Balestrini</w:t>
      </w:r>
      <w:r w:rsidR="00E156B7" w:rsidRPr="00654221">
        <w:rPr>
          <w:rFonts w:asciiTheme="minorHAnsi" w:hAnsiTheme="minorHAnsi" w:cs="Times New Roman"/>
          <w:color w:val="auto"/>
          <w:sz w:val="22"/>
          <w:szCs w:val="22"/>
        </w:rPr>
        <w:fldChar w:fldCharType="begin"/>
      </w:r>
      <w:r w:rsidR="00D264CA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5&lt;/RecNum&gt;&lt;DisplayText&gt;&lt;style face="superscript"&gt;11, 16-18&lt;/style&gt;&lt;/DisplayText&gt;&lt;record&gt;&lt;rec-number&gt;5&lt;/rec-number&gt;&lt;foreign-keys&gt;&lt;key app="EN" db-id="dww2rfvfxx2swpee5zcpx9st5f9z9svspztt" timestamp="1522038696"&gt;5&lt;/key&gt;&lt;/foreign-keys&gt;&lt;ref-type name="Journal Article"&gt;17&lt;/ref-type&gt;&lt;contributors&gt;&lt;/contributors&gt;&lt;titles&gt;&lt;title&gt;Department of Clinical and Experimental Epilepsy, UCL Queen Square Institute of Neurology, London WC1N 3BG, UK.&lt;/title&gt;&lt;/titles&gt;&lt;dates&gt;&lt;/dates&gt;&lt;urls&gt;&lt;/urls&gt;&lt;/record&gt;&lt;/Cite&gt;&lt;Cite&gt;&lt;RecNum&gt;99&lt;/RecNum&gt;&lt;record&gt;&lt;rec-number&gt;99&lt;/rec-number&gt;&lt;foreign-keys&gt;&lt;key app="EN" db-id="dww2rfvfxx2swpee5zcpx9st5f9z9svspztt" timestamp="1522109865"&gt;99&lt;/key&gt;&lt;/foreign-keys&gt;&lt;ref-type name="Journal Article"&gt;17&lt;/ref-type&gt;&lt;contributors&gt;&lt;/contributors&gt;&lt;titles&gt;&lt;title&gt;Chalfont Centre for Epilepsy, Chalfont-St-Peter, Buckinghamshire SL9 0RJ, UK. &lt;/title&gt;&lt;/titles&gt;&lt;dates&gt;&lt;/dates&gt;&lt;urls&gt;&lt;/urls&gt;&lt;/record&gt;&lt;/Cite&gt;&lt;Cite&gt;&lt;RecNum&gt;301&lt;/RecNum&gt;&lt;record&gt;&lt;rec-number&gt;301&lt;/rec-number&gt;&lt;foreign-keys&gt;&lt;key app="EN" db-id="dww2rfvfxx2swpee5zcpx9st5f9z9svspztt" timestamp="1752816691"&gt;301&lt;/key&gt;&lt;/foreign-keys&gt;&lt;ref-type name="Journal Article"&gt;17&lt;/ref-type&gt;&lt;contributors&gt;&lt;/contributors&gt;&lt;titles&gt;&lt;title&gt;Neuroscience and Medical Genetics Department, Meyer Children&amp;apos;s Hospital IRCCS, Florence, Italy.&lt;/title&gt;&lt;/titles&gt;&lt;dates&gt;&lt;/dates&gt;&lt;urls&gt;&lt;/urls&gt;&lt;/record&gt;&lt;/Cite&gt;&lt;Cite&gt;&lt;RecNum&gt;302&lt;/RecNum&gt;&lt;record&gt;&lt;rec-number&gt;302&lt;/rec-number&gt;&lt;foreign-keys&gt;&lt;key app="EN" db-id="dww2rfvfxx2swpee5zcpx9st5f9z9svspztt" timestamp="1752816704"&gt;302&lt;/key&gt;&lt;/foreign-keys&gt;&lt;ref-type name="Journal Article"&gt;17&lt;/ref-type&gt;&lt;contributors&gt;&lt;/contributors&gt;&lt;titles&gt;&lt;title&gt;Department of NEUROFARBA, University of Florence, Florence, Italy.&lt;/title&gt;&lt;/titles&gt;&lt;dates&gt;&lt;/dates&gt;&lt;urls&gt;&lt;/urls&gt;&lt;/record&gt;&lt;/Cite&gt;&lt;/EndNote&gt;</w:instrText>
      </w:r>
      <w:r w:rsidR="00E156B7" w:rsidRPr="00654221">
        <w:rPr>
          <w:rFonts w:asciiTheme="minorHAnsi" w:hAnsiTheme="minorHAnsi" w:cs="Times New Roman"/>
          <w:color w:val="auto"/>
          <w:sz w:val="22"/>
          <w:szCs w:val="22"/>
        </w:rPr>
        <w:fldChar w:fldCharType="separate"/>
      </w:r>
      <w:r w:rsidR="00D264CA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11, 16-18</w:t>
      </w:r>
      <w:r w:rsidR="00E156B7" w:rsidRPr="00654221">
        <w:rPr>
          <w:rFonts w:asciiTheme="minorHAnsi" w:hAnsiTheme="minorHAnsi" w:cs="Times New Roman"/>
          <w:color w:val="auto"/>
          <w:sz w:val="22"/>
          <w:szCs w:val="22"/>
        </w:rPr>
        <w:fldChar w:fldCharType="end"/>
      </w:r>
      <w:r w:rsidR="0016786F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3F044B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Carmen Barba</w:t>
      </w:r>
      <w:r w:rsidR="009B7827">
        <w:rPr>
          <w:rFonts w:asciiTheme="minorHAnsi" w:hAnsiTheme="minorHAnsi" w:cs="Times New Roman"/>
          <w:color w:val="auto"/>
          <w:sz w:val="22"/>
          <w:szCs w:val="22"/>
        </w:rPr>
        <w:fldChar w:fldCharType="begin"/>
      </w:r>
      <w:r w:rsidR="00D264CA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301&lt;/RecNum&gt;&lt;DisplayText&gt;&lt;style face="superscript"&gt;17, 18&lt;/style&gt;&lt;/DisplayText&gt;&lt;record&gt;&lt;rec-number&gt;301&lt;/rec-number&gt;&lt;foreign-keys&gt;&lt;key app="EN" db-id="dww2rfvfxx2swpee5zcpx9st5f9z9svspztt" timestamp="1752816691"&gt;301&lt;/key&gt;&lt;/foreign-keys&gt;&lt;ref-type name="Journal Article"&gt;17&lt;/ref-type&gt;&lt;contributors&gt;&lt;/contributors&gt;&lt;titles&gt;&lt;title&gt;Neuroscience and Medical Genetics Department, Meyer Children&amp;apos;s Hospital IRCCS, Florence, Italy.&lt;/title&gt;&lt;/titles&gt;&lt;dates&gt;&lt;/dates&gt;&lt;urls&gt;&lt;/urls&gt;&lt;/record&gt;&lt;/Cite&gt;&lt;Cite&gt;&lt;RecNum&gt;302&lt;/RecNum&gt;&lt;record&gt;&lt;rec-number&gt;302&lt;/rec-number&gt;&lt;foreign-keys&gt;&lt;key app="EN" db-id="dww2rfvfxx2swpee5zcpx9st5f9z9svspztt" timestamp="1752816704"&gt;302&lt;/key&gt;&lt;/foreign-keys&gt;&lt;ref-type name="Journal Article"&gt;17&lt;/ref-type&gt;&lt;contributors&gt;&lt;/contributors&gt;&lt;titles&gt;&lt;title&gt;Department of NEUROFARBA, University of Florence, Florence, Italy.&lt;/title&gt;&lt;/titles&gt;&lt;dates&gt;&lt;/dates&gt;&lt;urls&gt;&lt;/urls&gt;&lt;/record&gt;&lt;/Cite&gt;&lt;/EndNote&gt;</w:instrText>
      </w:r>
      <w:r w:rsidR="009B7827">
        <w:rPr>
          <w:rFonts w:asciiTheme="minorHAnsi" w:hAnsiTheme="minorHAnsi" w:cs="Times New Roman"/>
          <w:color w:val="auto"/>
          <w:sz w:val="22"/>
          <w:szCs w:val="22"/>
        </w:rPr>
        <w:fldChar w:fldCharType="separate"/>
      </w:r>
      <w:r w:rsidR="00D264CA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17, 18</w:t>
      </w:r>
      <w:r w:rsidR="009B7827">
        <w:rPr>
          <w:rFonts w:asciiTheme="minorHAnsi" w:hAnsiTheme="minorHAnsi" w:cs="Times New Roman"/>
          <w:color w:val="auto"/>
          <w:sz w:val="22"/>
          <w:szCs w:val="22"/>
        </w:rPr>
        <w:fldChar w:fldCharType="end"/>
      </w:r>
      <w:r w:rsidR="003F044B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16786F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</w:t>
      </w:r>
      <w:r w:rsidR="00D4516D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>Karen Barboza</w:t>
      </w:r>
      <w:r w:rsidR="00D4516D" w:rsidRPr="00654221">
        <w:rPr>
          <w:rFonts w:asciiTheme="minorHAnsi" w:hAnsiTheme="minorHAnsi" w:cs="Times New Roman"/>
          <w:color w:val="auto"/>
          <w:sz w:val="22"/>
          <w:szCs w:val="22"/>
        </w:rPr>
        <w:fldChar w:fldCharType="begin"/>
      </w:r>
      <w:r w:rsidR="00D264CA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159&lt;/RecNum&gt;&lt;DisplayText&gt;&lt;style face="superscript"&gt;19&lt;/style&gt;&lt;/DisplayText&gt;&lt;record&gt;&lt;rec-number&gt;159&lt;/rec-number&gt;&lt;foreign-keys&gt;&lt;key app="EN" db-id="dww2rfvfxx2swpee5zcpx9st5f9z9svspztt" timestamp="1651452312"&gt;159&lt;/key&gt;&lt;/foreign-keys&gt;&lt;ref-type name="Journal Article"&gt;17&lt;/ref-type&gt;&lt;contributors&gt;&lt;/contributors&gt;&lt;titles&gt;&lt;title&gt;University Health Network, University of Toronto, Toronto, ON, Canada.&lt;/title&gt;&lt;/titles&gt;&lt;dates&gt;&lt;/dates&gt;&lt;urls&gt;&lt;/urls&gt;&lt;/record&gt;&lt;/Cite&gt;&lt;/EndNote&gt;</w:instrText>
      </w:r>
      <w:r w:rsidR="00D4516D" w:rsidRPr="00654221">
        <w:rPr>
          <w:rFonts w:asciiTheme="minorHAnsi" w:hAnsiTheme="minorHAnsi" w:cs="Times New Roman"/>
          <w:color w:val="auto"/>
          <w:sz w:val="22"/>
          <w:szCs w:val="22"/>
        </w:rPr>
        <w:fldChar w:fldCharType="separate"/>
      </w:r>
      <w:r w:rsidR="00D264CA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19</w:t>
      </w:r>
      <w:r w:rsidR="00D4516D" w:rsidRPr="00654221">
        <w:rPr>
          <w:rFonts w:asciiTheme="minorHAnsi" w:hAnsiTheme="minorHAnsi" w:cs="Times New Roman"/>
          <w:color w:val="auto"/>
          <w:sz w:val="22"/>
          <w:szCs w:val="22"/>
        </w:rPr>
        <w:fldChar w:fldCharType="end"/>
      </w:r>
      <w:r w:rsidR="00D4516D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C7497E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Fabrice Bartolomei</w:t>
      </w:r>
      <w:r w:rsidR="00126710" w:rsidRPr="00654221">
        <w:rPr>
          <w:rFonts w:asciiTheme="minorHAnsi" w:hAnsiTheme="minorHAnsi" w:cs="Times New Roman"/>
          <w:color w:val="auto"/>
          <w:sz w:val="22"/>
          <w:szCs w:val="22"/>
        </w:rPr>
        <w:fldChar w:fldCharType="begin"/>
      </w:r>
      <w:r w:rsidR="00D264CA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199&lt;/RecNum&gt;&lt;DisplayText&gt;&lt;style face="superscript"&gt;20&lt;/style&gt;&lt;/DisplayText&gt;&lt;record&gt;&lt;rec-number&gt;199&lt;/rec-number&gt;&lt;foreign-keys&gt;&lt;key app="EN" db-id="dww2rfvfxx2swpee5zcpx9st5f9z9svspztt" timestamp="1651536367"&gt;199&lt;/key&gt;&lt;/foreign-keys&gt;&lt;ref-type name="Journal Article"&gt;17&lt;/ref-type&gt;&lt;contributors&gt;&lt;/contributors&gt;&lt;titles&gt;&lt;title&gt;APHM, Timone Hospital, Epileptology and Cerebral Rhythmology, Aix Marseille Univ, INSERM, INS, Inst Neurosci Syst, Marseille, France.&lt;/title&gt;&lt;/titles&gt;&lt;dates&gt;&lt;/dates&gt;&lt;urls&gt;&lt;/urls&gt;&lt;/record&gt;&lt;/Cite&gt;&lt;/EndNote&gt;</w:instrText>
      </w:r>
      <w:r w:rsidR="00126710" w:rsidRPr="00654221">
        <w:rPr>
          <w:rFonts w:asciiTheme="minorHAnsi" w:hAnsiTheme="minorHAnsi" w:cs="Times New Roman"/>
          <w:color w:val="auto"/>
          <w:sz w:val="22"/>
          <w:szCs w:val="22"/>
        </w:rPr>
        <w:fldChar w:fldCharType="separate"/>
      </w:r>
      <w:r w:rsidR="00D264CA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20</w:t>
      </w:r>
      <w:r w:rsidR="00126710" w:rsidRPr="00654221">
        <w:rPr>
          <w:rFonts w:asciiTheme="minorHAnsi" w:hAnsiTheme="minorHAnsi" w:cs="Times New Roman"/>
          <w:color w:val="auto"/>
          <w:sz w:val="22"/>
          <w:szCs w:val="22"/>
        </w:rPr>
        <w:fldChar w:fldCharType="end"/>
      </w:r>
      <w:r w:rsidR="00C7497E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D4516D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</w:t>
      </w:r>
      <w:r w:rsidR="004729C5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>Thomas Bas</w:t>
      </w:r>
      <w:r w:rsidR="00846A98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>t</w:t>
      </w:r>
      <w:r w:rsidR="00B64D71" w:rsidRPr="009329BA">
        <w:rPr>
          <w:rFonts w:asciiTheme="minorHAnsi" w:hAnsiTheme="minorHAnsi" w:cs="Times New Roman"/>
          <w:color w:val="auto"/>
          <w:sz w:val="22"/>
          <w:szCs w:val="22"/>
        </w:rPr>
        <w:fldChar w:fldCharType="begin"/>
      </w:r>
      <w:r w:rsidR="00D264CA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10&lt;/RecNum&gt;&lt;DisplayText&gt;&lt;style face="superscript"&gt;21, 22&lt;/style&gt;&lt;/DisplayText&gt;&lt;record&gt;&lt;rec-number&gt;10&lt;/rec-number&gt;&lt;foreign-keys&gt;&lt;key app="EN" db-id="dww2rfvfxx2swpee5zcpx9st5f9z9svspztt" timestamp="1522040109"&gt;10&lt;/key&gt;&lt;/foreign-keys&gt;&lt;ref-type name="Journal Article"&gt;17&lt;/ref-type&gt;&lt;contributors&gt;&lt;/contributors&gt;&lt;titles&gt;&lt;title&gt;Epilepsy Center Kork, Kehl-Kork, Germany.&lt;/title&gt;&lt;/titles&gt;&lt;dates&gt;&lt;/dates&gt;&lt;urls&gt;&lt;/urls&gt;&lt;/record&gt;&lt;/Cite&gt;&lt;Cite&gt;&lt;RecNum&gt;10&lt;/RecNum&gt;&lt;record&gt;&lt;rec-number&gt;10&lt;/rec-number&gt;&lt;foreign-keys&gt;&lt;key app="EN" db-id="dww2rfvfxx2swpee5zcpx9st5f9z9svspztt" timestamp="1522040109"&gt;10&lt;/key&gt;&lt;/foreign-keys&gt;&lt;ref-type name="Journal Article"&gt;17&lt;/ref-type&gt;&lt;contributors&gt;&lt;/contributors&gt;&lt;titles&gt;&lt;title&gt;Epilepsy Center Kork, Kehl-Kork, Germany.&lt;/title&gt;&lt;/titles&gt;&lt;dates&gt;&lt;/dates&gt;&lt;urls&gt;&lt;/urls&gt;&lt;/record&gt;&lt;/Cite&gt;&lt;Cite&gt;&lt;RecNum&gt;115&lt;/RecNum&gt;&lt;record&gt;&lt;rec-number&gt;115&lt;/rec-number&gt;&lt;foreign-keys&gt;&lt;key app="EN" db-id="dww2rfvfxx2swpee5zcpx9st5f9z9svspztt" timestamp="1522111491"&gt;115&lt;/key&gt;&lt;/foreign-keys&gt;&lt;ref-type name="Journal Article"&gt;17&lt;/ref-type&gt;&lt;contributors&gt;&lt;/contributors&gt;&lt;titles&gt;&lt;title&gt;Medical Faculty of the University of Freiburg, Freiburg 79085, Germany.&lt;/title&gt;&lt;/titles&gt;&lt;dates&gt;&lt;/dates&gt;&lt;urls&gt;&lt;/urls&gt;&lt;/record&gt;&lt;/Cite&gt;&lt;/EndNote&gt;</w:instrText>
      </w:r>
      <w:r w:rsidR="00B64D71" w:rsidRPr="009329BA">
        <w:rPr>
          <w:rFonts w:asciiTheme="minorHAnsi" w:hAnsiTheme="minorHAnsi" w:cs="Times New Roman"/>
          <w:color w:val="auto"/>
          <w:sz w:val="22"/>
          <w:szCs w:val="22"/>
        </w:rPr>
        <w:fldChar w:fldCharType="separate"/>
      </w:r>
      <w:r w:rsidR="00D264CA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21, 22</w:t>
      </w:r>
      <w:r w:rsidR="00B64D71" w:rsidRPr="009329BA">
        <w:rPr>
          <w:rFonts w:asciiTheme="minorHAnsi" w:hAnsiTheme="minorHAnsi" w:cs="Times New Roman"/>
          <w:color w:val="auto"/>
          <w:sz w:val="22"/>
          <w:szCs w:val="22"/>
        </w:rPr>
        <w:fldChar w:fldCharType="end"/>
      </w:r>
      <w:r w:rsidR="00B64D71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AF64C0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Larry Baum</w:t>
      </w:r>
      <w:r w:rsidR="003C771F">
        <w:rPr>
          <w:rFonts w:asciiTheme="minorHAnsi" w:hAnsiTheme="minorHAnsi" w:cs="Times New Roman"/>
          <w:color w:val="auto"/>
          <w:sz w:val="22"/>
          <w:szCs w:val="22"/>
        </w:rPr>
        <w:fldChar w:fldCharType="begin"/>
      </w:r>
      <w:r w:rsidR="00D264CA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24&lt;/RecNum&gt;&lt;DisplayText&gt;&lt;style face="superscript"&gt;23&lt;/style&gt;&lt;/DisplayText&gt;&lt;record&gt;&lt;rec-number&gt;24&lt;/rec-number&gt;&lt;foreign-keys&gt;&lt;key app="EN" db-id="dww2rfvfxx2swpee5zcpx9st5f9z9svspztt" timestamp="1522108760"&gt;24&lt;/key&gt;&lt;/foreign-keys&gt;&lt;ref-type name="Journal Article"&gt;17&lt;/ref-type&gt;&lt;contributors&gt;&lt;/contributors&gt;&lt;titles&gt;&lt;title&gt;Department of Psychiatry, The University of Hong Kong, Pokulam, Hong Kong.&lt;/title&gt;&lt;/titles&gt;&lt;dates&gt;&lt;/dates&gt;&lt;urls&gt;&lt;/urls&gt;&lt;/record&gt;&lt;/Cite&gt;&lt;/EndNote&gt;</w:instrText>
      </w:r>
      <w:r w:rsidR="003C771F">
        <w:rPr>
          <w:rFonts w:asciiTheme="minorHAnsi" w:hAnsiTheme="minorHAnsi" w:cs="Times New Roman"/>
          <w:color w:val="auto"/>
          <w:sz w:val="22"/>
          <w:szCs w:val="22"/>
        </w:rPr>
        <w:fldChar w:fldCharType="separate"/>
      </w:r>
      <w:r w:rsidR="00D264CA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23</w:t>
      </w:r>
      <w:r w:rsidR="003C771F">
        <w:rPr>
          <w:rFonts w:asciiTheme="minorHAnsi" w:hAnsiTheme="minorHAnsi" w:cs="Times New Roman"/>
          <w:color w:val="auto"/>
          <w:sz w:val="22"/>
          <w:szCs w:val="22"/>
        </w:rPr>
        <w:fldChar w:fldCharType="end"/>
      </w:r>
      <w:r w:rsidR="00AF64C0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C51645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</w:t>
      </w:r>
      <w:r w:rsidR="00BB2D8B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>Tobias Baumgartner</w:t>
      </w:r>
      <w:r w:rsidR="00BB2D8B" w:rsidRPr="009329BA">
        <w:rPr>
          <w:rFonts w:asciiTheme="minorHAnsi" w:hAnsiTheme="minorHAnsi" w:cs="Times New Roman"/>
          <w:color w:val="auto"/>
          <w:sz w:val="22"/>
          <w:szCs w:val="22"/>
          <w:lang w:val="en-GB"/>
        </w:rPr>
        <w:fldChar w:fldCharType="begin"/>
      </w:r>
      <w:r w:rsidR="00D264CA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40&lt;/RecNum&gt;&lt;DisplayText&gt;&lt;style face="superscript"&gt;24&lt;/style&gt;&lt;/DisplayText&gt;&lt;record&gt;&lt;rec-number&gt;40&lt;/rec-number&gt;&lt;foreign-keys&gt;&lt;key app="EN" db-id="dww2rfvfxx2swpee5zcpx9st5f9z9svspztt" timestamp="1522108977"&gt;40&lt;/key&gt;&lt;/foreign-keys&gt;&lt;ref-type name="Journal Article"&gt;17&lt;/ref-type&gt;&lt;contributors&gt;&lt;/contributors&gt;&lt;titles&gt;&lt;title&gt;Department of Epileptology, University of Bonn Medical Centre, Bonn 53127, Germany.&lt;/title&gt;&lt;/titles&gt;&lt;dates&gt;&lt;/dates&gt;&lt;urls&gt;&lt;/urls&gt;&lt;/record&gt;&lt;/Cite&gt;&lt;/EndNote&gt;</w:instrText>
      </w:r>
      <w:r w:rsidR="00BB2D8B" w:rsidRPr="009329BA">
        <w:rPr>
          <w:rFonts w:asciiTheme="minorHAnsi" w:hAnsiTheme="minorHAnsi" w:cs="Times New Roman"/>
          <w:color w:val="auto"/>
          <w:sz w:val="22"/>
          <w:szCs w:val="22"/>
          <w:lang w:val="en-GB"/>
        </w:rPr>
        <w:fldChar w:fldCharType="separate"/>
      </w:r>
      <w:r w:rsidR="00D264CA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24</w:t>
      </w:r>
      <w:r w:rsidR="00BB2D8B" w:rsidRPr="009329BA">
        <w:rPr>
          <w:rFonts w:asciiTheme="minorHAnsi" w:hAnsiTheme="minorHAnsi" w:cs="Times New Roman"/>
          <w:color w:val="auto"/>
          <w:sz w:val="22"/>
          <w:szCs w:val="22"/>
          <w:lang w:val="en-GB"/>
        </w:rPr>
        <w:fldChar w:fldCharType="end"/>
      </w:r>
      <w:r w:rsidR="00BB2D8B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4D5D26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Betül Baykan</w:t>
      </w:r>
      <w:r w:rsidR="009B7827">
        <w:rPr>
          <w:rFonts w:asciiTheme="minorHAnsi" w:hAnsiTheme="minorHAnsi" w:cs="Times New Roman"/>
          <w:color w:val="auto"/>
          <w:sz w:val="22"/>
          <w:szCs w:val="22"/>
          <w:lang w:val="en-GB"/>
        </w:rPr>
        <w:fldChar w:fldCharType="begin"/>
      </w:r>
      <w:r w:rsidR="00D264CA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300&lt;/RecNum&gt;&lt;DisplayText&gt;&lt;style face="superscript"&gt;25&lt;/style&gt;&lt;/DisplayText&gt;&lt;record&gt;&lt;rec-number&gt;300&lt;/rec-number&gt;&lt;foreign-keys&gt;&lt;key app="EN" db-id="dww2rfvfxx2swpee5zcpx9st5f9z9svspztt" timestamp="1752816528"&gt;300&lt;/key&gt;&lt;/foreign-keys&gt;&lt;ref-type name="Journal Article"&gt;17&lt;/ref-type&gt;&lt;contributors&gt;&lt;/contributors&gt;&lt;titles&gt;&lt;title&gt;Department of Neurology, EMAR Medical Center, Istanbul, Turkey.&lt;/title&gt;&lt;/titles&gt;&lt;dates&gt;&lt;/dates&gt;&lt;urls&gt;&lt;/urls&gt;&lt;/record&gt;&lt;/Cite&gt;&lt;/EndNote&gt;</w:instrText>
      </w:r>
      <w:r w:rsidR="009B7827">
        <w:rPr>
          <w:rFonts w:asciiTheme="minorHAnsi" w:hAnsiTheme="minorHAnsi" w:cs="Times New Roman"/>
          <w:color w:val="auto"/>
          <w:sz w:val="22"/>
          <w:szCs w:val="22"/>
          <w:lang w:val="en-GB"/>
        </w:rPr>
        <w:fldChar w:fldCharType="separate"/>
      </w:r>
      <w:r w:rsidR="00D264CA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25</w:t>
      </w:r>
      <w:r w:rsidR="009B7827">
        <w:rPr>
          <w:rFonts w:asciiTheme="minorHAnsi" w:hAnsiTheme="minorHAnsi" w:cs="Times New Roman"/>
          <w:color w:val="auto"/>
          <w:sz w:val="22"/>
          <w:szCs w:val="22"/>
          <w:lang w:val="en-GB"/>
        </w:rPr>
        <w:fldChar w:fldCharType="end"/>
      </w:r>
      <w:r w:rsidR="00F1082A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BB2D8B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</w:t>
      </w:r>
      <w:r w:rsidR="005312F2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>Nerses Bebek</w:t>
      </w:r>
      <w:r w:rsidR="005312F2" w:rsidRPr="009329BA">
        <w:rPr>
          <w:rFonts w:asciiTheme="minorHAnsi" w:hAnsiTheme="minorHAnsi" w:cs="Times New Roman"/>
          <w:color w:val="auto"/>
          <w:sz w:val="22"/>
          <w:szCs w:val="22"/>
          <w:lang w:val="en-GB"/>
        </w:rPr>
        <w:fldChar w:fldCharType="begin"/>
      </w:r>
      <w:r w:rsidR="00D264CA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247&lt;/RecNum&gt;&lt;DisplayText&gt;&lt;style face="superscript"&gt;26, 27&lt;/style&gt;&lt;/DisplayText&gt;&lt;record&gt;&lt;rec-number&gt;247&lt;/rec-number&gt;&lt;foreign-keys&gt;&lt;key app="EN" db-id="dww2rfvfxx2swpee5zcpx9st5f9z9svspztt" timestamp="1651556500"&gt;247&lt;/key&gt;&lt;/foreign-keys&gt;&lt;ref-type name="Journal Article"&gt;17&lt;/ref-type&gt;&lt;contributors&gt;&lt;/contributors&gt;&lt;titles&gt;&lt;title&gt;Department of Neurology, Istanbul Faculty of Medicine, Istanbul University, Istanbul, Turkey.&lt;/title&gt;&lt;/titles&gt;&lt;dates&gt;&lt;/dates&gt;&lt;urls&gt;&lt;/urls&gt;&lt;/record&gt;&lt;/Cite&gt;&lt;Cite&gt;&lt;RecNum&gt;248&lt;/RecNum&gt;&lt;record&gt;&lt;rec-number&gt;248&lt;/rec-number&gt;&lt;foreign-keys&gt;&lt;key app="EN" db-id="dww2rfvfxx2swpee5zcpx9st5f9z9svspztt" timestamp="1651556513"&gt;248&lt;/key&gt;&lt;/foreign-keys&gt;&lt;ref-type name="Journal Article"&gt;17&lt;/ref-type&gt;&lt;contributors&gt;&lt;/contributors&gt;&lt;titles&gt;&lt;title&gt;Department of Genetics, Aziz Sancar Institute of Experimental Medicine, Istanbul University, Istanbul, Turkey.&lt;/title&gt;&lt;/titles&gt;&lt;dates&gt;&lt;/dates&gt;&lt;urls&gt;&lt;/urls&gt;&lt;/record&gt;&lt;/Cite&gt;&lt;/EndNote&gt;</w:instrText>
      </w:r>
      <w:r w:rsidR="005312F2" w:rsidRPr="009329BA">
        <w:rPr>
          <w:rFonts w:asciiTheme="minorHAnsi" w:hAnsiTheme="minorHAnsi" w:cs="Times New Roman"/>
          <w:color w:val="auto"/>
          <w:sz w:val="22"/>
          <w:szCs w:val="22"/>
          <w:lang w:val="en-GB"/>
        </w:rPr>
        <w:fldChar w:fldCharType="separate"/>
      </w:r>
      <w:r w:rsidR="00D264CA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26, 27</w:t>
      </w:r>
      <w:r w:rsidR="005312F2" w:rsidRPr="009329BA">
        <w:rPr>
          <w:rFonts w:asciiTheme="minorHAnsi" w:hAnsiTheme="minorHAnsi" w:cs="Times New Roman"/>
          <w:color w:val="auto"/>
          <w:sz w:val="22"/>
          <w:szCs w:val="22"/>
          <w:lang w:val="en-GB"/>
        </w:rPr>
        <w:fldChar w:fldCharType="end"/>
      </w:r>
      <w:r w:rsidR="005312F2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, </w:t>
      </w:r>
      <w:r w:rsidR="00C51645" w:rsidRPr="00D264CA">
        <w:rPr>
          <w:rFonts w:asciiTheme="minorHAnsi" w:hAnsiTheme="minorHAnsi"/>
          <w:color w:val="auto"/>
          <w:sz w:val="22"/>
          <w:szCs w:val="22"/>
          <w:lang w:val="it-IT"/>
        </w:rPr>
        <w:t>Albert J Becker</w:t>
      </w:r>
      <w:r w:rsidR="00047E97" w:rsidRPr="009329BA">
        <w:rPr>
          <w:rFonts w:asciiTheme="minorHAnsi" w:hAnsiTheme="minorHAnsi"/>
          <w:color w:val="auto"/>
          <w:sz w:val="22"/>
          <w:szCs w:val="22"/>
        </w:rPr>
        <w:fldChar w:fldCharType="begin"/>
      </w:r>
      <w:r w:rsidR="00D264CA" w:rsidRPr="00D264CA">
        <w:rPr>
          <w:rFonts w:asciiTheme="minorHAnsi" w:hAnsiTheme="minorHAnsi"/>
          <w:color w:val="auto"/>
          <w:sz w:val="22"/>
          <w:szCs w:val="22"/>
          <w:lang w:val="it-IT"/>
        </w:rPr>
        <w:instrText xml:space="preserve"> ADDIN EN.CITE &lt;EndNote&gt;&lt;Cite&gt;&lt;RecNum&gt;88&lt;/RecNum&gt;&lt;DisplayText&gt;&lt;style face="superscript"&gt;28&lt;/style&gt;&lt;/DisplayText&gt;&lt;record&gt;&lt;rec-number&gt;88&lt;/rec-number&gt;&lt;foreign-keys&gt;&lt;key app="EN" db-id="dww2rfvfxx2swpee5zcpx9st5f9z9svspztt" timestamp="1522109704"&gt;88&lt;/key&gt;&lt;/foreign-keys&gt;&lt;ref-type name="Journal Article"&gt;17&lt;/ref-type&gt;&lt;contributors&gt;&lt;/contributors&gt;&lt;titles&gt;&lt;title&gt;Section for Translational Epilepsy Research, Department of Neuropathology, University of Bonn Medical Center, Bonn 53105, Germany.&lt;/title&gt;&lt;/titles&gt;&lt;dates&gt;&lt;/dates&gt;&lt;urls&gt;&lt;/urls&gt;&lt;/record&gt;&lt;/Cite&gt;&lt;/EndNote&gt;</w:instrText>
      </w:r>
      <w:r w:rsidR="00047E97" w:rsidRPr="009329BA">
        <w:rPr>
          <w:rFonts w:asciiTheme="minorHAnsi" w:hAnsiTheme="minorHAnsi"/>
          <w:color w:val="auto"/>
          <w:sz w:val="22"/>
          <w:szCs w:val="22"/>
        </w:rPr>
        <w:fldChar w:fldCharType="separate"/>
      </w:r>
      <w:r w:rsidR="00D264CA" w:rsidRPr="00D264CA">
        <w:rPr>
          <w:rFonts w:asciiTheme="minorHAnsi" w:hAnsiTheme="minorHAnsi"/>
          <w:noProof/>
          <w:color w:val="auto"/>
          <w:sz w:val="22"/>
          <w:szCs w:val="22"/>
          <w:vertAlign w:val="superscript"/>
          <w:lang w:val="it-IT"/>
        </w:rPr>
        <w:t>28</w:t>
      </w:r>
      <w:r w:rsidR="00047E97" w:rsidRPr="009329BA">
        <w:rPr>
          <w:rFonts w:asciiTheme="minorHAnsi" w:hAnsiTheme="minorHAnsi"/>
          <w:color w:val="auto"/>
          <w:sz w:val="22"/>
          <w:szCs w:val="22"/>
        </w:rPr>
        <w:fldChar w:fldCharType="end"/>
      </w:r>
      <w:r w:rsidR="00C51645" w:rsidRPr="00D264CA">
        <w:rPr>
          <w:rFonts w:asciiTheme="minorHAnsi" w:hAnsiTheme="minorHAnsi"/>
          <w:color w:val="auto"/>
          <w:sz w:val="22"/>
          <w:szCs w:val="22"/>
          <w:lang w:val="it-IT"/>
        </w:rPr>
        <w:t>,</w:t>
      </w:r>
      <w:r w:rsidR="00AF64C0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Felicitas Becker</w:t>
      </w:r>
      <w:r w:rsidR="00CB07EA">
        <w:rPr>
          <w:rFonts w:asciiTheme="minorHAnsi" w:hAnsiTheme="minorHAnsi" w:cs="Times New Roman"/>
          <w:color w:val="auto"/>
          <w:sz w:val="22"/>
          <w:szCs w:val="22"/>
          <w:lang w:val="pt-BR"/>
        </w:rPr>
        <w:fldChar w:fldCharType="begin"/>
      </w:r>
      <w:r w:rsidR="00D264CA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21&lt;/RecNum&gt;&lt;DisplayText&gt;&lt;style face="superscript"&gt;29&lt;/style&gt;&lt;/DisplayText&gt;&lt;record&gt;&lt;rec-number&gt;21&lt;/rec-number&gt;&lt;foreign-keys&gt;&lt;key app="EN" db-id="dww2rfvfxx2swpee5zcpx9st5f9z9svspztt" timestamp="1522108715"&gt;21&lt;/key&gt;&lt;/foreign-keys&gt;&lt;ref-type name="Journal Article"&gt;17&lt;/ref-type&gt;&lt;contributors&gt;&lt;/contributors&gt;&lt;titles&gt;&lt;title&gt;Department of Neurology, University of Ulm, Ulm 89081, Germany.&lt;/title&gt;&lt;/titles&gt;&lt;dates&gt;&lt;/dates&gt;&lt;urls&gt;&lt;/urls&gt;&lt;/record&gt;&lt;/Cite&gt;&lt;/EndNote&gt;</w:instrText>
      </w:r>
      <w:r w:rsidR="00CB07EA">
        <w:rPr>
          <w:rFonts w:asciiTheme="minorHAnsi" w:hAnsiTheme="minorHAnsi" w:cs="Times New Roman"/>
          <w:color w:val="auto"/>
          <w:sz w:val="22"/>
          <w:szCs w:val="22"/>
          <w:lang w:val="pt-BR"/>
        </w:rPr>
        <w:fldChar w:fldCharType="separate"/>
      </w:r>
      <w:r w:rsidR="00D264CA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29</w:t>
      </w:r>
      <w:r w:rsidR="00CB07EA">
        <w:rPr>
          <w:rFonts w:asciiTheme="minorHAnsi" w:hAnsiTheme="minorHAnsi" w:cs="Times New Roman"/>
          <w:color w:val="auto"/>
          <w:sz w:val="22"/>
          <w:szCs w:val="22"/>
          <w:lang w:val="pt-BR"/>
        </w:rPr>
        <w:fldChar w:fldCharType="end"/>
      </w:r>
      <w:r w:rsidR="0079713E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4729C5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</w:t>
      </w:r>
      <w:r w:rsidR="00895262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>Caitlin A Bennett</w:t>
      </w:r>
      <w:r w:rsidR="00895262" w:rsidRPr="00654221">
        <w:rPr>
          <w:rFonts w:asciiTheme="minorHAnsi" w:hAnsiTheme="minorHAnsi" w:cs="Times New Roman"/>
          <w:color w:val="auto"/>
          <w:sz w:val="22"/>
          <w:szCs w:val="22"/>
          <w:lang w:val="pt-BR"/>
        </w:rPr>
        <w:fldChar w:fldCharType="begin"/>
      </w:r>
      <w:r w:rsidR="00D264CA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14&lt;/RecNum&gt;&lt;DisplayText&gt;&lt;style face="superscript"&gt;30&lt;/style&gt;&lt;/DisplayText&gt;&lt;record&gt;&lt;rec-number&gt;14&lt;/rec-number&gt;&lt;foreign-keys&gt;&lt;key app="EN" db-id="dww2rfvfxx2swpee5zcpx9st5f9z9svspztt" timestamp="1522040170"&gt;14&lt;/key&gt;&lt;/foreign-keys&gt;&lt;ref-type name="Journal Article"&gt;17&lt;/ref-type&gt;&lt;contributors&gt;&lt;/contributors&gt;&lt;titles&gt;&lt;title&gt;Epilepsy Research Centre, University of Melbourne, Austin Health, Heidelberg 3084, Australia.&lt;/title&gt;&lt;/titles&gt;&lt;dates&gt;&lt;/dates&gt;&lt;urls&gt;&lt;/urls&gt;&lt;/record&gt;&lt;/Cite&gt;&lt;/EndNote&gt;</w:instrText>
      </w:r>
      <w:r w:rsidR="00895262" w:rsidRPr="00654221">
        <w:rPr>
          <w:rFonts w:asciiTheme="minorHAnsi" w:hAnsiTheme="minorHAnsi" w:cs="Times New Roman"/>
          <w:color w:val="auto"/>
          <w:sz w:val="22"/>
          <w:szCs w:val="22"/>
          <w:lang w:val="pt-BR"/>
        </w:rPr>
        <w:fldChar w:fldCharType="separate"/>
      </w:r>
      <w:r w:rsidR="00D264CA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30</w:t>
      </w:r>
      <w:r w:rsidR="00895262" w:rsidRPr="00654221">
        <w:rPr>
          <w:rFonts w:asciiTheme="minorHAnsi" w:hAnsiTheme="minorHAnsi" w:cs="Times New Roman"/>
          <w:color w:val="auto"/>
          <w:sz w:val="22"/>
          <w:szCs w:val="22"/>
          <w:lang w:val="pt-BR"/>
        </w:rPr>
        <w:fldChar w:fldCharType="end"/>
      </w:r>
      <w:r w:rsidR="00895262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, </w:t>
      </w:r>
      <w:r w:rsidR="00AF64C0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>Samuel F Berkovic</w:t>
      </w:r>
      <w:r w:rsidR="00B86C1A" w:rsidRPr="00654221">
        <w:rPr>
          <w:rFonts w:asciiTheme="minorHAnsi" w:hAnsiTheme="minorHAnsi" w:cs="Times New Roman"/>
          <w:color w:val="auto"/>
          <w:sz w:val="22"/>
          <w:szCs w:val="22"/>
        </w:rPr>
        <w:fldChar w:fldCharType="begin"/>
      </w:r>
      <w:r w:rsidR="00D264CA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14&lt;/RecNum&gt;&lt;DisplayText&gt;&lt;style face="superscript"&gt;30, 31&lt;/style&gt;&lt;/DisplayText&gt;&lt;record&gt;&lt;rec-number&gt;14&lt;/rec-number&gt;&lt;foreign-keys&gt;&lt;key app="EN" db-id="dww2rfvfxx2swpee5zcpx9st5f9z9svspztt" timestamp="1522040170"&gt;14&lt;/key&gt;&lt;/foreign-keys&gt;&lt;ref-type name="Journal Article"&gt;17&lt;/ref-type&gt;&lt;contributors&gt;&lt;/contributors&gt;&lt;titles&gt;&lt;title&gt;Epilepsy Research Centre, University of Melbourne, Austin Health, Heidelberg 3084, Australia.&lt;/title&gt;&lt;/titles&gt;&lt;dates&gt;&lt;/dates&gt;&lt;urls&gt;&lt;/urls&gt;&lt;/record&gt;&lt;/Cite&gt;&lt;Cite&gt;&lt;RecNum&gt;312&lt;/RecNum&gt;&lt;record&gt;&lt;rec-number&gt;312&lt;/rec-number&gt;&lt;foreign-keys&gt;&lt;key app="EN" db-id="dww2rfvfxx2swpee5zcpx9st5f9z9svspztt" timestamp="1754269912"&gt;312&lt;/key&gt;&lt;/foreign-keys&gt;&lt;ref-type name="Journal Article"&gt;17&lt;/ref-type&gt;&lt;contributors&gt;&lt;/contributors&gt;&lt;titles&gt;&lt;title&gt;Bladin-Berkovic Comprehensive Epilepsy Program, Austin Health, Heidelberg, Victoria, Australia.&lt;/title&gt;&lt;/titles&gt;&lt;dates&gt;&lt;/dates&gt;&lt;urls&gt;&lt;/urls&gt;&lt;/record&gt;&lt;/Cite&gt;&lt;/EndNote&gt;</w:instrText>
      </w:r>
      <w:r w:rsidR="00B86C1A" w:rsidRPr="00654221">
        <w:rPr>
          <w:rFonts w:asciiTheme="minorHAnsi" w:hAnsiTheme="minorHAnsi" w:cs="Times New Roman"/>
          <w:color w:val="auto"/>
          <w:sz w:val="22"/>
          <w:szCs w:val="22"/>
        </w:rPr>
        <w:fldChar w:fldCharType="separate"/>
      </w:r>
      <w:r w:rsidR="00D264CA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30, 31</w:t>
      </w:r>
      <w:r w:rsidR="00B86C1A" w:rsidRPr="00654221">
        <w:rPr>
          <w:rFonts w:asciiTheme="minorHAnsi" w:hAnsiTheme="minorHAnsi" w:cs="Times New Roman"/>
          <w:color w:val="auto"/>
          <w:sz w:val="22"/>
          <w:szCs w:val="22"/>
        </w:rPr>
        <w:fldChar w:fldCharType="end"/>
      </w:r>
      <w:r w:rsidR="00AF64C0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FA33DC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</w:t>
      </w:r>
      <w:r w:rsidR="00D76F4C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>Ahmad Beydoun</w:t>
      </w:r>
      <w:r w:rsidR="001A01E7" w:rsidRPr="00654221">
        <w:rPr>
          <w:rFonts w:asciiTheme="minorHAnsi" w:hAnsiTheme="minorHAnsi" w:cs="Times New Roman"/>
          <w:color w:val="auto"/>
          <w:sz w:val="22"/>
          <w:szCs w:val="22"/>
          <w:lang w:val="pt-BR"/>
        </w:rPr>
        <w:fldChar w:fldCharType="begin"/>
      </w:r>
      <w:r w:rsidR="00D264CA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228&lt;/RecNum&gt;&lt;DisplayText&gt;&lt;style face="superscript"&gt;32&lt;/style&gt;&lt;/DisplayText&gt;&lt;record&gt;&lt;rec-number&gt;228&lt;/rec-number&gt;&lt;foreign-keys&gt;&lt;key app="EN" db-id="dww2rfvfxx2swpee5zcpx9st5f9z9svspztt" timestamp="1651547437"&gt;228&lt;/key&gt;&lt;/foreign-keys&gt;&lt;ref-type name="Journal Article"&gt;17&lt;/ref-type&gt;&lt;contributors&gt;&lt;/contributors&gt;&lt;titles&gt;&lt;title&gt;Department of Neurology, American University of Beirut Medical Center, Beirut, Lebanon.&lt;/title&gt;&lt;/titles&gt;&lt;dates&gt;&lt;/dates&gt;&lt;urls&gt;&lt;/urls&gt;&lt;/record&gt;&lt;/Cite&gt;&lt;/EndNote&gt;</w:instrText>
      </w:r>
      <w:r w:rsidR="001A01E7" w:rsidRPr="00654221">
        <w:rPr>
          <w:rFonts w:asciiTheme="minorHAnsi" w:hAnsiTheme="minorHAnsi" w:cs="Times New Roman"/>
          <w:color w:val="auto"/>
          <w:sz w:val="22"/>
          <w:szCs w:val="22"/>
          <w:lang w:val="pt-BR"/>
        </w:rPr>
        <w:fldChar w:fldCharType="separate"/>
      </w:r>
      <w:r w:rsidR="00D264CA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32</w:t>
      </w:r>
      <w:r w:rsidR="001A01E7" w:rsidRPr="00654221">
        <w:rPr>
          <w:rFonts w:asciiTheme="minorHAnsi" w:hAnsiTheme="minorHAnsi" w:cs="Times New Roman"/>
          <w:color w:val="auto"/>
          <w:sz w:val="22"/>
          <w:szCs w:val="22"/>
          <w:lang w:val="pt-BR"/>
        </w:rPr>
        <w:fldChar w:fldCharType="end"/>
      </w:r>
      <w:r w:rsidR="00D76F4C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, </w:t>
      </w:r>
      <w:r w:rsidR="00FA33DC" w:rsidRPr="001879EC">
        <w:rPr>
          <w:rFonts w:asciiTheme="minorHAnsi" w:hAnsiTheme="minorHAnsi" w:cs="Times New Roman"/>
          <w:color w:val="auto"/>
          <w:sz w:val="22"/>
          <w:szCs w:val="22"/>
          <w:lang w:val="it-IT"/>
        </w:rPr>
        <w:t>Francesca Bisulli</w:t>
      </w:r>
      <w:r w:rsidR="00CA5746" w:rsidRPr="00654221">
        <w:rPr>
          <w:rFonts w:asciiTheme="minorHAnsi" w:hAnsiTheme="minorHAnsi" w:cs="Times New Roman"/>
          <w:color w:val="auto"/>
          <w:sz w:val="22"/>
          <w:szCs w:val="22"/>
          <w:lang w:val="pt-BR"/>
        </w:rPr>
        <w:fldChar w:fldCharType="begin"/>
      </w:r>
      <w:r w:rsidR="00D264CA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216&lt;/RecNum&gt;&lt;DisplayText&gt;&lt;style face="superscript"&gt;33, 34&lt;/style&gt;&lt;/DisplayText&gt;&lt;record&gt;&lt;rec-number&gt;216&lt;/rec-number&gt;&lt;foreign-keys&gt;&lt;key app="EN" db-id="dww2rfvfxx2swpee5zcpx9st5f9z9svspztt" timestamp="1651543972"&gt;216&lt;/key&gt;&lt;/foreign-keys&gt;&lt;ref-type name="Journal Article"&gt;17&lt;/ref-type&gt;&lt;contributors&gt;&lt;/contributors&gt;&lt;titles&gt;&lt;title&gt;IRCCS Istituto delle Scienze Neurologiche di Bologna, Full Member of the ERN-EpiCARE, Bologna, Italy.&lt;/title&gt;&lt;/titles&gt;&lt;dates&gt;&lt;/dates&gt;&lt;urls&gt;&lt;/urls&gt;&lt;/record&gt;&lt;/Cite&gt;&lt;Cite&gt;&lt;RecNum&gt;217&lt;/RecNum&gt;&lt;record&gt;&lt;rec-number&gt;217&lt;/rec-number&gt;&lt;foreign-keys&gt;&lt;key app="EN" db-id="dww2rfvfxx2swpee5zcpx9st5f9z9svspztt" timestamp="1651543986"&gt;217&lt;/key&gt;&lt;/foreign-keys&gt;&lt;ref-type name="Journal Article"&gt;17&lt;/ref-type&gt;&lt;contributors&gt;&lt;/contributors&gt;&lt;titles&gt;&lt;title&gt;Department of Biomedical and Neuromotor Sciences, University of Bologna, Bologna, Italy.&lt;/title&gt;&lt;/titles&gt;&lt;dates&gt;&lt;/dates&gt;&lt;urls&gt;&lt;/urls&gt;&lt;/record&gt;&lt;/Cite&gt;&lt;/EndNote&gt;</w:instrText>
      </w:r>
      <w:r w:rsidR="00CA5746" w:rsidRPr="00654221">
        <w:rPr>
          <w:rFonts w:asciiTheme="minorHAnsi" w:hAnsiTheme="minorHAnsi" w:cs="Times New Roman"/>
          <w:color w:val="auto"/>
          <w:sz w:val="22"/>
          <w:szCs w:val="22"/>
          <w:lang w:val="pt-BR"/>
        </w:rPr>
        <w:fldChar w:fldCharType="separate"/>
      </w:r>
      <w:r w:rsidR="00D264CA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33, 34</w:t>
      </w:r>
      <w:r w:rsidR="00CA5746" w:rsidRPr="00654221">
        <w:rPr>
          <w:rFonts w:asciiTheme="minorHAnsi" w:hAnsiTheme="minorHAnsi" w:cs="Times New Roman"/>
          <w:color w:val="auto"/>
          <w:sz w:val="22"/>
          <w:szCs w:val="22"/>
          <w:lang w:val="pt-BR"/>
        </w:rPr>
        <w:fldChar w:fldCharType="end"/>
      </w:r>
      <w:r w:rsidR="00FA33DC" w:rsidRPr="003C771F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, </w:t>
      </w:r>
      <w:r w:rsidR="00172CEA" w:rsidRPr="009B7827">
        <w:rPr>
          <w:rFonts w:asciiTheme="minorHAnsi" w:hAnsiTheme="minorHAnsi" w:cs="Times New Roman"/>
          <w:color w:val="auto"/>
          <w:sz w:val="22"/>
          <w:szCs w:val="22"/>
          <w:lang w:val="it-IT"/>
        </w:rPr>
        <w:t>Ingo Borggr</w:t>
      </w:r>
      <w:r w:rsidR="0014081F" w:rsidRPr="009B7827">
        <w:rPr>
          <w:rFonts w:asciiTheme="minorHAnsi" w:hAnsiTheme="minorHAnsi" w:cs="Times New Roman"/>
          <w:color w:val="auto"/>
          <w:sz w:val="22"/>
          <w:szCs w:val="22"/>
          <w:lang w:val="it-IT"/>
        </w:rPr>
        <w:t>ae</w:t>
      </w:r>
      <w:r w:rsidR="00172CEA" w:rsidRPr="009B7827">
        <w:rPr>
          <w:rFonts w:asciiTheme="minorHAnsi" w:hAnsiTheme="minorHAnsi" w:cs="Times New Roman"/>
          <w:color w:val="auto"/>
          <w:sz w:val="22"/>
          <w:szCs w:val="22"/>
          <w:lang w:val="it-IT"/>
        </w:rPr>
        <w:t>fe</w:t>
      </w:r>
      <w:r w:rsidR="00172CEA" w:rsidRPr="00654221">
        <w:rPr>
          <w:rFonts w:asciiTheme="minorHAnsi" w:hAnsiTheme="minorHAnsi" w:cs="Times New Roman"/>
          <w:color w:val="auto"/>
          <w:sz w:val="22"/>
          <w:szCs w:val="22"/>
          <w:lang w:val="pt-BR"/>
        </w:rPr>
        <w:fldChar w:fldCharType="begin"/>
      </w:r>
      <w:r w:rsidR="00D264CA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</w:instrText>
      </w:r>
      <w:r w:rsidR="00D264CA" w:rsidRPr="00280E5E">
        <w:rPr>
          <w:rFonts w:asciiTheme="minorHAnsi" w:hAnsiTheme="minorHAnsi" w:cs="Times New Roman"/>
          <w:color w:val="auto"/>
          <w:sz w:val="22"/>
          <w:szCs w:val="22"/>
          <w:lang w:val="en-AU"/>
        </w:rPr>
        <w:instrText>Cite&gt;&lt;RecNum&gt;182&lt;/RecNum&gt;&lt;DisplayText&gt;&lt;style face="superscript"&gt;35, 36&lt;/style&gt;&lt;/DisplayText&gt;&lt;record&gt;&lt;rec-number&gt;182&lt;/rec-number&gt;&lt;foreign-keys&gt;&lt;key app="EN" db-id="dww2rfvfxx2swpee5zcpx9st5f9z9svspztt" timestamp="1651465348"&gt;182&lt;/key&gt;&lt;/foreign-keys&gt;&lt;ref-type name="Journal Article"&gt;17&lt;/ref-type&gt;&lt;contributors&gt;&lt;/contributors&gt;&lt;titles&gt;&lt;title&gt;Department of Pediatric Neurology, Dr von Hauner Children&amp;apos;s Hospital, Ludwig Maximilians University, Munchen, Germany.&lt;/title&gt;&lt;/titles&gt;&lt;dates&gt;&lt;/dates&gt;&lt;urls&gt;&lt;/urls&gt;&lt;/record&gt;&lt;/Cite&gt;&lt;Cite&gt;&lt;RecNum&gt;183&lt;/RecNum&gt;&lt;record&gt;&lt;rec-number&gt;183&lt;/rec-number&gt;&lt;foreign-keys&gt;&lt;key app="EN" db-id="dww2rfvfxx2swpee5zcpx9st5f9z9svspztt" timestamp="1651465362"&gt;183&lt;/key&gt;&lt;/foreign-keys&gt;&lt;ref-type name="Journal Article"&gt;17&lt;/ref-type&gt;&lt;contributors&gt;&lt;/contributors&gt;&lt;titles&gt;&lt;title&gt;Epilepsy Center Munich, Munich, Germany.&lt;/title&gt;&lt;/titles&gt;&lt;dates&gt;&lt;/dates&gt;&lt;urls&gt;&lt;/urls&gt;&lt;/record&gt;&lt;/Cite&gt;&lt;/EndNote&gt;</w:instrText>
      </w:r>
      <w:r w:rsidR="00172CEA" w:rsidRPr="00654221">
        <w:rPr>
          <w:rFonts w:asciiTheme="minorHAnsi" w:hAnsiTheme="minorHAnsi" w:cs="Times New Roman"/>
          <w:color w:val="auto"/>
          <w:sz w:val="22"/>
          <w:szCs w:val="22"/>
          <w:lang w:val="pt-BR"/>
        </w:rPr>
        <w:fldChar w:fldCharType="separate"/>
      </w:r>
      <w:r w:rsidR="00D264CA" w:rsidRPr="00280E5E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en-AU"/>
        </w:rPr>
        <w:t>35, 36</w:t>
      </w:r>
      <w:r w:rsidR="00172CEA" w:rsidRPr="00654221">
        <w:rPr>
          <w:rFonts w:asciiTheme="minorHAnsi" w:hAnsiTheme="minorHAnsi" w:cs="Times New Roman"/>
          <w:color w:val="auto"/>
          <w:sz w:val="22"/>
          <w:szCs w:val="22"/>
          <w:lang w:val="pt-BR"/>
        </w:rPr>
        <w:fldChar w:fldCharType="end"/>
      </w:r>
      <w:r w:rsidR="00172CEA" w:rsidRPr="00280E5E">
        <w:rPr>
          <w:rFonts w:asciiTheme="minorHAnsi" w:hAnsiTheme="minorHAnsi" w:cs="Times New Roman"/>
          <w:color w:val="auto"/>
          <w:sz w:val="22"/>
          <w:szCs w:val="22"/>
          <w:lang w:val="en-AU"/>
        </w:rPr>
        <w:t xml:space="preserve">, </w:t>
      </w:r>
      <w:r w:rsidR="00342554" w:rsidRPr="00280E5E">
        <w:rPr>
          <w:rFonts w:asciiTheme="minorHAnsi" w:hAnsiTheme="minorHAnsi" w:cs="Times New Roman"/>
          <w:color w:val="auto"/>
          <w:sz w:val="22"/>
          <w:szCs w:val="22"/>
          <w:lang w:val="en-AU"/>
        </w:rPr>
        <w:t>Christian Bosselmann</w:t>
      </w:r>
      <w:r w:rsidR="00342554" w:rsidRPr="00654221">
        <w:rPr>
          <w:rFonts w:asciiTheme="minorHAnsi" w:hAnsiTheme="minorHAnsi" w:cs="Times New Roman"/>
          <w:color w:val="auto"/>
          <w:sz w:val="22"/>
          <w:szCs w:val="22"/>
          <w:lang w:val="pt-BR"/>
        </w:rPr>
        <w:fldChar w:fldCharType="begin"/>
      </w:r>
      <w:r w:rsidR="00D264CA" w:rsidRPr="00280E5E">
        <w:rPr>
          <w:rFonts w:asciiTheme="minorHAnsi" w:hAnsiTheme="minorHAnsi" w:cs="Times New Roman"/>
          <w:color w:val="auto"/>
          <w:sz w:val="22"/>
          <w:szCs w:val="22"/>
          <w:lang w:val="en-AU"/>
        </w:rPr>
        <w:instrText xml:space="preserve"> ADDIN EN.CITE &lt;EndNote&gt;&lt;Cite&gt;&lt;RecNum&gt;12&lt;/RecNum&gt;&lt;DisplayText&gt;&lt;style face="superscript"&gt;37&lt;/style&gt;&lt;/DisplayText&gt;&lt;record&gt;&lt;rec-number&gt;12&lt;/rec-number&gt;&lt;foreign-keys&gt;&lt;key app="EN" db-id="dww2rfvfxx2swpee5zcpx9st5f9z9svspztt" timestamp="1522040142"&gt;12&lt;/key&gt;&lt;/foreign-keys&gt;&lt;ref-type name="Journal Article"&gt;17&lt;/ref-type&gt;&lt;contributors&gt;&lt;/contributors&gt;&lt;titles&gt;&lt;title&gt;Department of Neurology and Epileptology, Hertie Institute for Clinical Brain Research, University of Tübingen, Tübingen 72076, Germany.&lt;/title&gt;&lt;/titles&gt;&lt;date</w:instrText>
      </w:r>
      <w:r w:rsidR="00D264CA" w:rsidRPr="00D264CA">
        <w:rPr>
          <w:rFonts w:asciiTheme="minorHAnsi" w:hAnsiTheme="minorHAnsi" w:cs="Times New Roman"/>
          <w:color w:val="auto"/>
          <w:sz w:val="22"/>
          <w:szCs w:val="22"/>
          <w:lang w:val="en-AU"/>
        </w:rPr>
        <w:instrText>s&gt;&lt;/dates&gt;&lt;urls&gt;&lt;/urls&gt;&lt;/record&gt;&lt;/Cite&gt;&lt;/EndNote&gt;</w:instrText>
      </w:r>
      <w:r w:rsidR="00342554" w:rsidRPr="00654221">
        <w:rPr>
          <w:rFonts w:asciiTheme="minorHAnsi" w:hAnsiTheme="minorHAnsi" w:cs="Times New Roman"/>
          <w:color w:val="auto"/>
          <w:sz w:val="22"/>
          <w:szCs w:val="22"/>
          <w:lang w:val="pt-BR"/>
        </w:rPr>
        <w:fldChar w:fldCharType="separate"/>
      </w:r>
      <w:r w:rsidR="00D264CA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en-AU"/>
        </w:rPr>
        <w:t>37</w:t>
      </w:r>
      <w:r w:rsidR="00342554" w:rsidRPr="00654221">
        <w:rPr>
          <w:rFonts w:asciiTheme="minorHAnsi" w:hAnsiTheme="minorHAnsi" w:cs="Times New Roman"/>
          <w:color w:val="auto"/>
          <w:sz w:val="22"/>
          <w:szCs w:val="22"/>
          <w:lang w:val="pt-BR"/>
        </w:rPr>
        <w:fldChar w:fldCharType="end"/>
      </w:r>
      <w:r w:rsidR="00342554" w:rsidRPr="00D264CA">
        <w:rPr>
          <w:rFonts w:asciiTheme="minorHAnsi" w:hAnsiTheme="minorHAnsi" w:cs="Times New Roman"/>
          <w:color w:val="auto"/>
          <w:sz w:val="22"/>
          <w:szCs w:val="22"/>
          <w:lang w:val="en-AU"/>
        </w:rPr>
        <w:t xml:space="preserve">, </w:t>
      </w:r>
      <w:r w:rsidR="00AF64C0" w:rsidRPr="00D264CA">
        <w:rPr>
          <w:rFonts w:asciiTheme="minorHAnsi" w:hAnsiTheme="minorHAnsi" w:cs="Times New Roman"/>
          <w:color w:val="auto"/>
          <w:sz w:val="22"/>
          <w:szCs w:val="22"/>
          <w:lang w:val="en-AU"/>
        </w:rPr>
        <w:t>Jonathan P Bradfield</w:t>
      </w:r>
      <w:r w:rsidR="00EF0A4A" w:rsidRPr="00654221">
        <w:rPr>
          <w:rFonts w:asciiTheme="minorHAnsi" w:hAnsiTheme="minorHAnsi" w:cs="Times New Roman"/>
          <w:color w:val="auto"/>
          <w:sz w:val="22"/>
          <w:szCs w:val="22"/>
          <w:lang w:val="pt-BR"/>
        </w:rPr>
        <w:fldChar w:fldCharType="begin"/>
      </w:r>
      <w:r w:rsidR="00D264CA" w:rsidRPr="00D264CA">
        <w:rPr>
          <w:rFonts w:asciiTheme="minorHAnsi" w:hAnsiTheme="minorHAnsi" w:cs="Times New Roman"/>
          <w:color w:val="auto"/>
          <w:sz w:val="22"/>
          <w:szCs w:val="22"/>
          <w:lang w:val="en-AU"/>
        </w:rPr>
        <w:instrText xml:space="preserve"> ADDIN EN.CITE &lt;EndNote&gt;&lt;Cite&gt;&lt;RecNum&gt;15&lt;/RecNum&gt;&lt;DisplayText&gt;&lt;style face="superscript"&gt;38, 39&lt;/style&gt;&lt;/DisplayText&gt;&lt;record&gt;&lt;rec-number&gt;15&lt;/rec-number&gt;&lt;foreign-keys&gt;&lt;key app="EN" db-id="dww2rfvfxx2swpee5zcpx9st5f9z9svspztt" timestamp="1522108633"&gt;15&lt;/key&gt;&lt;/foreign-keys&gt;&lt;ref-type name="Journal Article"&gt;17&lt;/ref-type&gt;&lt;contributors&gt;&lt;/contributors&gt;&lt;titles&gt;&lt;title&gt;Center for Applied Genomics, The Children&amp;apos;s Hospital of Philadelphia, Philadelphia, PA 19104, USA.&lt;/title&gt;&lt;/titles&gt;&lt;dates&gt;&lt;/dates&gt;&lt;urls&gt;&lt;/urls&gt;&lt;/record&gt;&lt;/Cite&gt;&lt;Cite&gt;&lt;RecNum&gt;125&lt;/RecNum&gt;&lt;record&gt;&lt;rec-number&gt;125&lt;/rec-number&gt;&lt;foreign-keys&gt;&lt;key app="EN" db-id="dww2rfvfxx2swpee5zcpx9st5f9z9svspztt" timestamp="1523515518"&gt;125&lt;/key&gt;&lt;/foreign-keys&gt;&lt;ref-type name="Journal Article"&gt;17&lt;/ref-type&gt;&lt;contributors&gt;&lt;/contributors&gt;&lt;titles&gt;&lt;title&gt;Quantinuum Research LLC, Wayne, PA 19087, USA.&lt;/title&gt;&lt;/titles&gt;&lt;dates&gt;&lt;/dates&gt;&lt;urls&gt;&lt;/urls&gt;&lt;/record&gt;&lt;/Cite&gt;&lt;/EndNote&gt;</w:instrText>
      </w:r>
      <w:r w:rsidR="00EF0A4A" w:rsidRPr="00654221">
        <w:rPr>
          <w:rFonts w:asciiTheme="minorHAnsi" w:hAnsiTheme="minorHAnsi" w:cs="Times New Roman"/>
          <w:color w:val="auto"/>
          <w:sz w:val="22"/>
          <w:szCs w:val="22"/>
          <w:lang w:val="pt-BR"/>
        </w:rPr>
        <w:fldChar w:fldCharType="separate"/>
      </w:r>
      <w:r w:rsidR="00D264CA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en-AU"/>
        </w:rPr>
        <w:t>38, 39</w:t>
      </w:r>
      <w:r w:rsidR="00EF0A4A" w:rsidRPr="00654221">
        <w:rPr>
          <w:rFonts w:asciiTheme="minorHAnsi" w:hAnsiTheme="minorHAnsi" w:cs="Times New Roman"/>
          <w:color w:val="auto"/>
          <w:sz w:val="22"/>
          <w:szCs w:val="22"/>
          <w:lang w:val="pt-BR"/>
        </w:rPr>
        <w:fldChar w:fldCharType="end"/>
      </w:r>
      <w:r w:rsidR="00AF64C0" w:rsidRPr="00D264CA">
        <w:rPr>
          <w:rFonts w:asciiTheme="minorHAnsi" w:hAnsiTheme="minorHAnsi" w:cs="Times New Roman"/>
          <w:color w:val="auto"/>
          <w:sz w:val="22"/>
          <w:szCs w:val="22"/>
          <w:lang w:val="en-AU"/>
        </w:rPr>
        <w:t>, Lawrence C Brody</w:t>
      </w:r>
      <w:r w:rsidR="00771EE1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begin"/>
      </w:r>
      <w:r w:rsidR="00D264CA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instrText xml:space="preserve"> ADDIN EN.CITE &lt;EndNote&gt;&lt;Cite&gt;&lt;RecNum&gt;16&lt;/RecNum&gt;&lt;DisplayText&gt;&lt;style face="superscript"&gt;40&lt;/style&gt;&lt;/DisplayText&gt;&lt;record&gt;&lt;rec-number&gt;16&lt;/rec-number&gt;&lt;foreign-keys&gt;&lt;key app="EN" db-id="dww2rfvfxx2swpee5zcpx9st5f9z9svspztt" timestamp="1522108649"&gt;16&lt;/key&gt;&lt;/foreign-keys&gt;&lt;ref-type name="Journal Article"&gt;17&lt;/ref-type&gt;&lt;contributors&gt;&lt;/contributors&gt;&lt;titles&gt;&lt;title&gt;National Human Genome Research Institute, National Institutes of Health, Bethesda, MD 20892, USA.&lt;/title&gt;&lt;/titles&gt;&lt;dates&gt;&lt;/dates&gt;&lt;urls&gt;&lt;/urls&gt;&lt;/record&gt;&lt;/Cite&gt;&lt;/EndNote&gt;</w:instrText>
      </w:r>
      <w:r w:rsidR="00771EE1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separate"/>
      </w:r>
      <w:r w:rsidR="00D264CA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en-AU"/>
        </w:rPr>
        <w:t>40</w:t>
      </w:r>
      <w:r w:rsidR="00771EE1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end"/>
      </w:r>
      <w:r w:rsidR="00AF64C0" w:rsidRPr="00D264CA">
        <w:rPr>
          <w:rFonts w:asciiTheme="minorHAnsi" w:hAnsiTheme="minorHAnsi" w:cs="Times New Roman"/>
          <w:color w:val="auto"/>
          <w:sz w:val="22"/>
          <w:szCs w:val="22"/>
          <w:lang w:val="en-AU"/>
        </w:rPr>
        <w:t>, Russell J Buono</w:t>
      </w:r>
      <w:r w:rsidR="00771EE1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begin"/>
      </w:r>
      <w:r w:rsidR="00D264CA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instrText xml:space="preserve"> ADDIN EN.CITE &lt;EndNote&gt;&lt;Cite&gt;&lt;RecNum&gt;15&lt;/RecNum&gt;&lt;DisplayText&gt;&lt;style face="superscript"&gt;38, 41, 42&lt;/style&gt;&lt;/DisplayText&gt;&lt;record&gt;&lt;rec-number&gt;15&lt;/rec-number&gt;&lt;foreign-keys&gt;&lt;key app="EN" db-id="dww2rfvfxx2swpee5zcpx9st5f9z9svspztt" timestamp="1522108633"&gt;15&lt;/key&gt;&lt;/foreign-keys&gt;&lt;ref-type name="Journal Article"&gt;17&lt;/ref-type&gt;&lt;contributors&gt;&lt;/contributors&gt;&lt;titles&gt;&lt;title&gt;Center for Applied Genomics, The Children&amp;apos;s Hospital of Philadelphia, Philadelphia, PA 19104, USA.&lt;/title&gt;&lt;/titles&gt;&lt;dates&gt;&lt;/dates&gt;&lt;urls&gt;&lt;/urls&gt;&lt;/record&gt;&lt;/Cite&gt;&lt;Cite&gt;&lt;RecNum&gt;17&lt;/RecNum&gt;&lt;record&gt;&lt;rec-number&gt;17&lt;/rec-number&gt;&lt;foreign-keys&gt;&lt;key app="EN" db-id="dww2rfvfxx2swpee5zcpx9st5f9z9svspztt" timestamp="1522108664"&gt;17&lt;/key&gt;&lt;/foreign-keys&gt;&lt;ref-type name="Journal Article"&gt;17&lt;/ref-type&gt;&lt;contributors&gt;&lt;/contributors&gt;&lt;titles&gt;&lt;title&gt;Department of Biomedical Sciences, Cooper Medical School of Rowan University Camden, NJ 08103, USA.&lt;/title&gt;&lt;/titles&gt;&lt;dates&gt;&lt;/dates&gt;&lt;urls&gt;&lt;/urls&gt;&lt;/record&gt;&lt;/Cite&gt;&lt;Cite&gt;&lt;RecNum&gt;18&lt;/RecNum&gt;&lt;record&gt;&lt;rec-number&gt;18&lt;/rec-number&gt;&lt;foreign-keys&gt;&lt;key app="EN" db-id="dww2rfvfxx2swpee5zcpx9st5f9z9svspztt" timestamp="1522108676"&gt;18&lt;/key&gt;&lt;/foreign-keys&gt;&lt;ref-type name="Journal Article"&gt;17&lt;/ref-type&gt;&lt;contributors&gt;&lt;/contributors&gt;&lt;titles&gt;&lt;title&gt;Department of Neurology, Thomas Jefferson University Hospital, Philadelphia, PA 19107, USA.&lt;/title&gt;&lt;/titles&gt;&lt;dates&gt;&lt;/dates&gt;&lt;urls&gt;&lt;/urls&gt;&lt;/record&gt;&lt;/Cite&gt;&lt;/EndNote&gt;</w:instrText>
      </w:r>
      <w:r w:rsidR="00771EE1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separate"/>
      </w:r>
      <w:r w:rsidR="00D264CA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en-AU"/>
        </w:rPr>
        <w:t>38, 41, 42</w:t>
      </w:r>
      <w:r w:rsidR="00771EE1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end"/>
      </w:r>
      <w:r w:rsidR="00AF64C0" w:rsidRPr="00D264CA">
        <w:rPr>
          <w:rFonts w:asciiTheme="minorHAnsi" w:hAnsiTheme="minorHAnsi" w:cs="Times New Roman"/>
          <w:color w:val="auto"/>
          <w:sz w:val="22"/>
          <w:szCs w:val="22"/>
          <w:lang w:val="en-AU"/>
        </w:rPr>
        <w:t>,</w:t>
      </w:r>
      <w:r w:rsidR="00F41258" w:rsidRPr="00D264CA">
        <w:rPr>
          <w:rFonts w:asciiTheme="minorHAnsi" w:hAnsiTheme="minorHAnsi" w:cs="Times New Roman"/>
          <w:color w:val="auto"/>
          <w:sz w:val="22"/>
          <w:szCs w:val="22"/>
          <w:lang w:val="en-AU"/>
        </w:rPr>
        <w:t xml:space="preserve"> Robyn M Busch</w:t>
      </w:r>
      <w:r w:rsidR="00F41258" w:rsidRPr="00654221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begin"/>
      </w:r>
      <w:r w:rsidR="00D264CA" w:rsidRPr="00D264CA">
        <w:rPr>
          <w:rFonts w:asciiTheme="minorHAnsi" w:hAnsiTheme="minorHAnsi" w:cs="Times New Roman"/>
          <w:color w:val="auto"/>
          <w:sz w:val="22"/>
          <w:szCs w:val="22"/>
          <w:lang w:val="en-AU"/>
        </w:rPr>
        <w:instrText xml:space="preserve"> ADDIN EN.CITE &lt;EndNote&gt;&lt;Cite&gt;&lt;RecNum&gt;141&lt;/RecNum&gt;&lt;DisplayText&gt;&lt;style fa</w:instrText>
      </w:r>
      <w:r w:rsidR="00D264CA" w:rsidRPr="00D264CA">
        <w:rPr>
          <w:rFonts w:asciiTheme="minorHAnsi" w:hAnsiTheme="minorHAnsi" w:cs="Times New Roman"/>
          <w:color w:val="auto"/>
          <w:sz w:val="22"/>
          <w:szCs w:val="22"/>
        </w:rPr>
        <w:instrText>ce="superscript"&gt;43-45&lt;/style&gt;&lt;/DisplayText&gt;&lt;record&gt;&lt;rec-number&gt;141&lt;/rec-number&gt;&lt;foreign-keys&gt;&lt;key app="EN" db-id="dww2rfvfxx2swpee5zcpx9st5f9z9svspztt" timestamp="1540168064"&gt;141&lt;/key&gt;&lt;/foreign-keys&gt;&lt;ref-type name="Journal Article"&gt;17&lt;/ref-type&gt;&lt;contributors&gt;&lt;/contributors&gt;&lt;titles&gt;&lt;title&gt;Genomic Medicine Institute, Lerner Research Institute, Cleveland Clinic, Cleveland, OH 44195, USA.&lt;/title&gt;&lt;/titles&gt;&lt;dates&gt;&lt;/dates&gt;&lt;urls&gt;&lt;/urls&gt;&lt;/record&gt;&lt;/Cite&gt;&lt;Cite&gt;&lt;RecNum&gt;254&lt;/RecNum&gt;&lt;record&gt;&lt;rec-number&gt;254&lt;/rec-number&gt;&lt;foreign-keys&gt;&lt;key app="EN" db-id="dww2rfvfxx2swpee5zcpx9st5f9z9svspztt" timestamp="1651563851"&gt;254&lt;/key&gt;&lt;/foreign-keys&gt;&lt;ref-type name="Journal Article"&gt;17&lt;/ref-type&gt;&lt;contributors&gt;&lt;/contributors&gt;&lt;titles&gt;&lt;title&gt;Cleveland Clinic Epilepsy Center, Neurological Institute, Cleveland Clinic, Cleveland, OH 44195, USA.&lt;/title&gt;&lt;/titles&gt;&lt;dates&gt;&lt;/dates&gt;&lt;urls&gt;&lt;/urls&gt;&lt;/record&gt;&lt;/Cite&gt;&lt;Cite&gt;&lt;RecNum&gt;255&lt;/RecNum&gt;&lt;record&gt;&lt;rec-number&gt;255&lt;/rec-number&gt;&lt;foreign-keys&gt;&lt;key app="EN" db-id="dww2rfvfxx2swpee5zcpx9st5f9z9svspztt" timestamp="1651563872"&gt;255&lt;/key&gt;&lt;/foreign-keys&gt;&lt;ref-type name="Journal Article"&gt;17&lt;/ref-type&gt;&lt;contributors&gt;&lt;/contributors&gt;&lt;titles&gt;&lt;title&gt;Department of Neurology, Neurological Institute, Cleveland Clinic, Cleveland, OH 44195, USA.&lt;/title&gt;&lt;/titles&gt;&lt;dates&gt;&lt;/dates&gt;&lt;urls&gt;&lt;/urls&gt;&lt;/record&gt;&lt;/Cite&gt;&lt;/EndNote&gt;</w:instrText>
      </w:r>
      <w:r w:rsidR="00F41258" w:rsidRPr="00654221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separate"/>
      </w:r>
      <w:r w:rsidR="00D264CA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</w:rPr>
        <w:t>43-45</w:t>
      </w:r>
      <w:r w:rsidR="00F41258" w:rsidRPr="00654221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end"/>
      </w:r>
      <w:r w:rsidR="00F41258" w:rsidRPr="00D264CA">
        <w:rPr>
          <w:rFonts w:asciiTheme="minorHAnsi" w:hAnsiTheme="minorHAnsi" w:cs="Times New Roman"/>
          <w:color w:val="auto"/>
          <w:sz w:val="22"/>
          <w:szCs w:val="22"/>
        </w:rPr>
        <w:t>,</w:t>
      </w:r>
      <w:r w:rsidR="0009441E" w:rsidRPr="00D264CA">
        <w:rPr>
          <w:rFonts w:asciiTheme="minorHAnsi" w:hAnsiTheme="minorHAnsi" w:cs="Times New Roman"/>
          <w:color w:val="auto"/>
          <w:sz w:val="22"/>
          <w:szCs w:val="22"/>
        </w:rPr>
        <w:t xml:space="preserve"> </w:t>
      </w:r>
      <w:r w:rsidR="00E210C5" w:rsidRPr="00D264CA">
        <w:rPr>
          <w:rFonts w:asciiTheme="minorHAnsi" w:hAnsiTheme="minorHAnsi" w:cs="Times New Roman"/>
          <w:color w:val="auto"/>
          <w:sz w:val="22"/>
          <w:szCs w:val="22"/>
        </w:rPr>
        <w:t>Ciarán Campbell</w:t>
      </w:r>
      <w:r w:rsidR="00E210C5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begin"/>
      </w:r>
      <w:r w:rsidR="00D264CA" w:rsidRPr="00D264CA">
        <w:rPr>
          <w:rFonts w:asciiTheme="minorHAnsi" w:hAnsiTheme="minorHAnsi" w:cs="Times New Roman"/>
          <w:color w:val="auto"/>
          <w:sz w:val="22"/>
          <w:szCs w:val="22"/>
        </w:rPr>
        <w:instrText xml:space="preserve"> ADDIN EN.CITE &lt;EndNote&gt;&lt;Cite&gt;&lt;RecNum&gt;22&lt;/RecNum&gt;&lt;DisplayText&gt;&lt;style face="superscript"&gt;46, 47&lt;/style&gt;&lt;/DisplayText&gt;&lt;record&gt;&lt;rec-number&gt;22&lt;/rec-number&gt;&lt;foreign-keys&gt;&lt;key app="EN" db-id="dww2rfvfxx2swpee5zcpx9st5f9z9svspztt" timestamp="1522108727"&gt;22&lt;/key&gt;&lt;/foreign-keys&gt;&lt;ref-type name="Journal Article"&gt;17&lt;/ref-type&gt;&lt;contributors&gt;&lt;/contributors&gt;&lt;titles&gt;&lt;title&gt;School of Pharmacy and Biomolecular Sciences, The Royal College of Surgeons in Ireland, Dublin, Ireland.&lt;/title&gt;&lt;/titles&gt;&lt;dates&gt;&lt;/dates&gt;&lt;urls&gt;&lt;/urls&gt;&lt;/record&gt;&lt;/Cite&gt;&lt;Cite&gt;&lt;RecNum&gt;23&lt;/RecNum&gt;&lt;record&gt;&lt;rec-number&gt;23&lt;/rec-number&gt;&lt;foreign-keys&gt;&lt;key app="EN" db-id="dww2rfvfxx2swpee5zcpx9st5f9z9svspztt" timestamp="1522108741"&gt;23&lt;/key&gt;&lt;/foreign-keys&gt;&lt;ref-type name="Journal Article"&gt;17&lt;/ref-type&gt;&lt;contributors&gt;&lt;/contributors&gt;&lt;titles&gt;&lt;title&gt;The FutureNeuro Research Centre, Dublin, Ireland.&lt;/title&gt;&lt;/titles&gt;&lt;dates&gt;&lt;/dates&gt;&lt;urls&gt;&lt;/urls&gt;&lt;/record&gt;&lt;/Cite&gt;&lt;/EndNote&gt;</w:instrText>
      </w:r>
      <w:r w:rsidR="00E210C5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separate"/>
      </w:r>
      <w:r w:rsidR="00D264CA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</w:rPr>
        <w:t>46, 47</w:t>
      </w:r>
      <w:r w:rsidR="00E210C5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end"/>
      </w:r>
      <w:r w:rsidR="00E210C5" w:rsidRPr="00D264CA">
        <w:rPr>
          <w:rFonts w:asciiTheme="minorHAnsi" w:hAnsiTheme="minorHAnsi" w:cs="Times New Roman"/>
          <w:color w:val="auto"/>
          <w:sz w:val="22"/>
          <w:szCs w:val="22"/>
        </w:rPr>
        <w:t xml:space="preserve">, </w:t>
      </w:r>
      <w:r w:rsidR="001A3816" w:rsidRPr="00D264CA">
        <w:rPr>
          <w:rFonts w:asciiTheme="minorHAnsi" w:hAnsiTheme="minorHAnsi" w:cs="Times New Roman"/>
          <w:color w:val="auto"/>
          <w:sz w:val="22"/>
          <w:szCs w:val="22"/>
        </w:rPr>
        <w:t>Ellen Campbell</w:t>
      </w:r>
      <w:r w:rsidR="00771EE1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begin"/>
      </w:r>
      <w:r w:rsidR="00D264CA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instrText xml:space="preserve"> ADDIN EN.CITE &lt;EndNote&gt;&lt;Cite&gt;&lt;RecNum&gt;19&lt;/RecNum&gt;&lt;DisplayText&gt;&lt;style face="superscript"&gt;48&lt;/style&gt;&lt;/DisplayText&gt;&lt;record&gt;&lt;rec-number&gt;19&lt;/rec-number&gt;&lt;foreign-keys&gt;&lt;key app="EN" db-id="dww2rfvfxx2swpee5zcpx9st5f9z9svspztt" timestamp="1522108689"&gt;19&lt;/key&gt;&lt;/foreign-keys&gt;&lt;ref-type name="Journal Article"&gt;17&lt;/ref-type&gt;&lt;contributors&gt;&lt;/contributors&gt;&lt;titles&gt;&lt;title&gt;Belfast Health and Social Care Trust, Belfast BT9 7AB, UK.&lt;/title&gt;&lt;/titles&gt;&lt;dates&gt;&lt;/dates&gt;&lt;urls&gt;&lt;/urls&gt;&lt;/record&gt;&lt;/Cite&gt;&lt;/EndNote&gt;</w:instrText>
      </w:r>
      <w:r w:rsidR="00771EE1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separate"/>
      </w:r>
      <w:r w:rsid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</w:rPr>
        <w:t>48</w:t>
      </w:r>
      <w:r w:rsidR="00771EE1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end"/>
      </w:r>
      <w:r w:rsidR="001A3816" w:rsidRPr="00D264CA">
        <w:rPr>
          <w:rFonts w:asciiTheme="minorHAnsi" w:hAnsiTheme="minorHAnsi" w:cs="Times New Roman"/>
          <w:color w:val="auto"/>
          <w:sz w:val="22"/>
          <w:szCs w:val="22"/>
        </w:rPr>
        <w:t>,</w:t>
      </w:r>
      <w:r w:rsidR="00244927" w:rsidRPr="00D264CA">
        <w:rPr>
          <w:rFonts w:asciiTheme="minorHAnsi" w:hAnsiTheme="minorHAnsi" w:cs="Times New Roman"/>
          <w:color w:val="auto"/>
          <w:sz w:val="22"/>
          <w:szCs w:val="22"/>
        </w:rPr>
        <w:t xml:space="preserve"> </w:t>
      </w:r>
      <w:r w:rsidR="00171566" w:rsidRPr="00D264CA">
        <w:rPr>
          <w:rFonts w:asciiTheme="minorHAnsi" w:hAnsiTheme="minorHAnsi" w:cs="Times New Roman"/>
          <w:color w:val="auto"/>
          <w:sz w:val="22"/>
          <w:szCs w:val="22"/>
        </w:rPr>
        <w:t>Laura Canafoglia</w:t>
      </w:r>
      <w:r w:rsidR="001E1565" w:rsidRPr="00654221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begin"/>
      </w:r>
      <w:r w:rsidR="00D264CA" w:rsidRPr="00D264CA">
        <w:rPr>
          <w:rFonts w:asciiTheme="minorHAnsi" w:hAnsiTheme="minorHAnsi" w:cs="Times New Roman"/>
          <w:color w:val="auto"/>
          <w:sz w:val="22"/>
          <w:szCs w:val="22"/>
        </w:rPr>
        <w:instrText xml:space="preserve"> ADDIN EN.CITE &lt;EndNote&gt;&lt;Cite&gt;&lt;RecNum&gt;211&lt;/RecNum&gt;&lt;DisplayText&gt;&lt;style face="superscript"&gt;49&lt;/style&gt;&lt;/DisplayText&gt;&lt;record&gt;&lt;rec-number&gt;211&lt;/rec-number&gt;&lt;foreign-keys&gt;&lt;key app="EN" db-id="dww2rfvfxx2swpee5zcpx9st5f9z9svspztt" timestamp="1651539868"&gt;211&lt;/key&gt;&lt;/foreign-keys&gt;&lt;ref-type name="Journal Article"&gt;17&lt;/ref-type&gt;&lt;contributors&gt;&lt;/contributors&gt;&lt;titles&gt;&lt;title&gt;Integrated Diagnostics for Epilepsy, Fondazione IRCCS Istituto Neurologico C. Besta, Milan, Italy.&lt;/title&gt;&lt;/titles&gt;&lt;dates&gt;&lt;/dates&gt;&lt;urls&gt;&lt;/urls&gt;&lt;/record&gt;&lt;/Cite&gt;&lt;/EndNote&gt;</w:instrText>
      </w:r>
      <w:r w:rsidR="001E1565" w:rsidRPr="00654221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separate"/>
      </w:r>
      <w:r w:rsidR="00D264CA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</w:rPr>
        <w:t>49</w:t>
      </w:r>
      <w:r w:rsidR="001E1565" w:rsidRPr="00654221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end"/>
      </w:r>
      <w:r w:rsidR="00171566" w:rsidRPr="00D264CA">
        <w:rPr>
          <w:rFonts w:asciiTheme="minorHAnsi" w:hAnsiTheme="minorHAnsi" w:cs="Times New Roman"/>
          <w:color w:val="auto"/>
          <w:sz w:val="22"/>
          <w:szCs w:val="22"/>
        </w:rPr>
        <w:t xml:space="preserve">, </w:t>
      </w:r>
      <w:r w:rsidR="001E6416" w:rsidRPr="00D264CA">
        <w:rPr>
          <w:rFonts w:asciiTheme="minorHAnsi" w:hAnsiTheme="minorHAnsi" w:cs="Times New Roman"/>
          <w:color w:val="auto"/>
          <w:sz w:val="22"/>
          <w:szCs w:val="22"/>
        </w:rPr>
        <w:t>Barbara Castellotti</w:t>
      </w:r>
      <w:r w:rsidR="00412813" w:rsidRPr="00654221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begin"/>
      </w:r>
      <w:r w:rsidR="00D264CA" w:rsidRPr="00D264CA">
        <w:rPr>
          <w:rFonts w:asciiTheme="minorHAnsi" w:hAnsiTheme="minorHAnsi" w:cs="Times New Roman"/>
          <w:color w:val="auto"/>
          <w:sz w:val="22"/>
          <w:szCs w:val="22"/>
        </w:rPr>
        <w:instrText xml:space="preserve"> ADDIN EN.CITE &lt;EndNote&gt;&lt;Cite&gt;&lt;RecNum&gt;213&lt;/RecNum&gt;&lt;DisplayText&gt;&lt;style face="superscript"&gt;50&lt;/style&gt;&lt;/DisplayText&gt;&lt;record&gt;&lt;rec-number&gt;213&lt;/rec-number&gt;&lt;foreign-keys&gt;&lt;key app="EN" db-id="dww2rfvfxx2swpee5zcpx9st5f9z9svspztt" timestamp="1651539972"&gt;213&lt;/key&gt;&lt;/foreign-keys&gt;&lt;ref-type name="Journal Article"&gt;17&lt;/ref-type&gt;&lt;contributors&gt;&lt;/contributors&gt;&lt;titles&gt;&lt;title&gt;Unit of Genetics of Neurodegenerative and Metabolic Diseases, Fondazione IRCCS Istituto Neurologico Carlo Besta, Milan, Italy.&lt;/title&gt;&lt;/titles&gt;&lt;dates&gt;&lt;/dates&gt;&lt;urls&gt;&lt;/urls&gt;&lt;/record&gt;&lt;/Cite&gt;&lt;/EndNote&gt;</w:instrText>
      </w:r>
      <w:r w:rsidR="00412813" w:rsidRPr="00654221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separate"/>
      </w:r>
      <w:r w:rsidR="00D264CA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</w:rPr>
        <w:t>50</w:t>
      </w:r>
      <w:r w:rsidR="00412813" w:rsidRPr="00654221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end"/>
      </w:r>
      <w:r w:rsidR="001E6416" w:rsidRPr="00280E5E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2A496B" w:rsidRPr="00280E5E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</w:t>
      </w:r>
      <w:r w:rsidR="00AF64C0" w:rsidRPr="00280E5E">
        <w:rPr>
          <w:rFonts w:asciiTheme="minorHAnsi" w:hAnsiTheme="minorHAnsi" w:cs="Times New Roman"/>
          <w:color w:val="auto"/>
          <w:sz w:val="22"/>
          <w:szCs w:val="22"/>
          <w:lang w:val="it-IT"/>
        </w:rPr>
        <w:t>Claudia B Catarino</w:t>
      </w:r>
      <w:r w:rsidR="004E127D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begin"/>
      </w:r>
      <w:r w:rsidR="00D264CA" w:rsidRPr="00280E5E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it-IT"/>
        </w:rPr>
        <w:instrText xml:space="preserve"> ADDIN EN.CITE &lt;EndNote&gt;&lt;Cite&gt;&lt;RecNum&gt;5&lt;/RecNum&gt;&lt;DisplayText&gt;&lt;style face="superscript"&gt;11&lt;/style&gt;&lt;/DisplayText&gt;&lt;record&gt;&lt;rec-number&gt;5&lt;/rec-number&gt;&lt;foreign-keys&gt;&lt;key app="EN" db-id="dww2rfvfxx2swpee5zcpx9st5f9z9svspztt" timestamp="1522038696"&gt;5&lt;/key&gt;&lt;/foreign-keys&gt;&lt;ref-type name="Journal Article"&gt;17&lt;/ref-type&gt;&lt;contributors&gt;&lt;/contributors&gt;&lt;titles&gt;&lt;title&gt;Department of Clinical and Experimental Epilepsy, UCL Queen Square Institute of Neurology, London WC1N 3BG, UK.&lt;/title&gt;&lt;/titles&gt;&lt;dates&gt;&lt;/dates&gt;&lt;urls&gt;&lt;/urls&gt;&lt;/record&gt;&lt;/Cite&gt;&lt;/EndNote&gt;</w:instrText>
      </w:r>
      <w:r w:rsidR="004E127D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separate"/>
      </w:r>
      <w:r w:rsidR="00D264CA" w:rsidRPr="00280E5E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11</w:t>
      </w:r>
      <w:r w:rsidR="004E127D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end"/>
      </w:r>
      <w:r w:rsidR="00AF64C0" w:rsidRPr="00280E5E">
        <w:rPr>
          <w:rFonts w:asciiTheme="minorHAnsi" w:hAnsiTheme="minorHAnsi" w:cs="Times New Roman"/>
          <w:color w:val="auto"/>
          <w:sz w:val="22"/>
          <w:szCs w:val="22"/>
          <w:lang w:val="it-IT"/>
        </w:rPr>
        <w:t>, Gianpiero L Cavalleri</w:t>
      </w:r>
      <w:r w:rsidR="00771EE1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begin"/>
      </w:r>
      <w:r w:rsidR="00D264CA" w:rsidRPr="00280E5E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it-IT"/>
        </w:rPr>
        <w:instrText xml:space="preserve"> ADDIN EN.CITE &lt;EndNote&gt;&lt;Cite&gt;&lt;RecNum&gt;22&lt;/RecNum&gt;&lt;DisplayText&gt;&lt;style face="superscript"&gt;46, 47&lt;/style&gt;&lt;/DisplayText&gt;&lt;record&gt;&lt;rec-number&gt;22&lt;/rec-number&gt;&lt;foreign-keys&gt;&lt;key app="EN" db-id="dww2rfvfxx2swpee5zcpx9st5f9z9svspztt" timestamp="1522108727"&gt;22&lt;/key&gt;&lt;/foreign-keys&gt;&lt;ref-type name="Journal Article"&gt;17&lt;/ref-type&gt;&lt;contributors&gt;&lt;</w:instrText>
      </w:r>
      <w:r w:rsidR="00D264CA" w:rsidRPr="00D264CA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it-IT"/>
        </w:rPr>
        <w:instrText>/contributors&gt;&lt;titles&gt;&lt;title&gt;School of Pharmacy and Biomolecular Sciences, The Royal College of Surgeons in Ireland, Dublin, Ireland.&lt;/title&gt;&lt;/titles&gt;&lt;dates&gt;&lt;/dates&gt;&lt;urls&gt;&lt;/urls&gt;&lt;/record&gt;&lt;/Cite&gt;&lt;Cite&gt;&lt;RecNum&gt;23&lt;/RecNum&gt;&lt;record&gt;&lt;rec-number&gt;23&lt;/rec-number&gt;&lt;foreign-keys&gt;&lt;key app="EN" db-id="dww2rfvfxx2swpee5zcpx9st5f9z9svspztt" timestamp="1522108741"&gt;23&lt;/key&gt;&lt;/foreign-keys&gt;&lt;ref-type name="Journal Article"&gt;17&lt;/ref-type&gt;&lt;contributors&gt;&lt;/contributors&gt;&lt;titles&gt;&lt;title&gt;The FutureNeuro Research Centre, Dublin, Ireland.&lt;/title&gt;&lt;/titles&gt;&lt;dates&gt;&lt;/dates&gt;&lt;urls&gt;&lt;/urls&gt;&lt;/record&gt;&lt;/Cite&gt;&lt;/EndNote&gt;</w:instrText>
      </w:r>
      <w:r w:rsidR="00771EE1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separate"/>
      </w:r>
      <w:r w:rsidR="00D264CA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46, 47</w:t>
      </w:r>
      <w:r w:rsidR="00771EE1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end"/>
      </w:r>
      <w:r w:rsidR="00AF64C0" w:rsidRPr="00654221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, </w:t>
      </w:r>
      <w:r w:rsidR="00E205FA" w:rsidRPr="00654221">
        <w:rPr>
          <w:rFonts w:asciiTheme="minorHAnsi" w:hAnsiTheme="minorHAnsi" w:cs="Times New Roman"/>
          <w:color w:val="auto"/>
          <w:sz w:val="22"/>
          <w:szCs w:val="22"/>
          <w:lang w:val="it-IT"/>
        </w:rPr>
        <w:t>Felecia Cerrato</w:t>
      </w:r>
      <w:r w:rsidR="009511D4" w:rsidRPr="00654221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begin"/>
      </w:r>
      <w:r w:rsid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71&lt;/RecNum&gt;&lt;DisplayText&gt;&lt;style face="superscript"&gt;51&lt;/style&gt;&lt;/DisplayText&gt;&lt;record&gt;&lt;rec-number&gt;71&lt;/rec-number&gt;&lt;foreign-keys&gt;&lt;key app="EN" db-id="dww2rfvfxx2swpee5zcpx9st5f9z9svspztt" timestamp="1522109507"&gt;71&lt;/key&gt;&lt;/foreign-keys&gt;&lt;ref-type name="Journal Article"&gt;17&lt;/ref-type&gt;&lt;contributors&gt;&lt;/contributors&gt;&lt;titles&gt;&lt;title&gt;Stanley Center for Psychiatric Research, Broad Institute of Harvard and M.I.T., Cambridge, MA 02142, USA.&lt;/title&gt;&lt;/titles&gt;&lt;dates&gt;&lt;/dates&gt;&lt;urls&gt;&lt;/urls&gt;&lt;/record&gt;&lt;/Cite&gt;&lt;/EndNote&gt;</w:instrText>
      </w:r>
      <w:r w:rsidR="009511D4" w:rsidRPr="00654221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separate"/>
      </w:r>
      <w:r w:rsidR="00D264CA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51</w:t>
      </w:r>
      <w:r w:rsidR="009511D4" w:rsidRPr="00654221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end"/>
      </w:r>
      <w:r w:rsidR="00E205FA" w:rsidRPr="00654221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, </w:t>
      </w:r>
      <w:r w:rsidR="00C10F55" w:rsidRPr="00654221">
        <w:rPr>
          <w:rFonts w:asciiTheme="minorHAnsi" w:hAnsiTheme="minorHAnsi" w:cs="Times New Roman"/>
          <w:color w:val="auto"/>
          <w:sz w:val="22"/>
          <w:szCs w:val="22"/>
          <w:lang w:val="it-IT"/>
        </w:rPr>
        <w:t>Francine Chassoux</w:t>
      </w:r>
      <w:r w:rsidR="00DB3965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begin"/>
      </w:r>
      <w:r w:rsid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282&lt;/RecNum&gt;&lt;DisplayText&gt;&lt;style face="superscript"&gt;52&lt;/style&gt;&lt;/DisplayText&gt;&lt;record&gt;&lt;rec-number&gt;282&lt;/rec-number&gt;&lt;foreign-keys&gt;&lt;key app="EN" db-id="dww2rfvfxx2swpee5zcpx9st5f9z9svspztt" timestamp="1652916008"&gt;282&lt;/key&gt;&lt;/foreign-keys&gt;&lt;ref-type name="Journal Article"&gt;17&lt;/ref-type&gt;&lt;contributors&gt;&lt;/contributors&gt;&lt;titles&gt;&lt;title&gt;Hôpital Lariboisière, Dept of Neurosurgery-Paris-Cité University, Paris, France.&lt;/title&gt;&lt;/titles&gt;&lt;dates&gt;&lt;/dates&gt;&lt;urls&gt;&lt;/urls&gt;&lt;/record&gt;&lt;/Cite&gt;&lt;/EndNote&gt;</w:instrText>
      </w:r>
      <w:r w:rsidR="00DB3965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separate"/>
      </w:r>
      <w:r w:rsidR="00D264CA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52</w:t>
      </w:r>
      <w:r w:rsidR="00DB3965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end"/>
      </w:r>
      <w:r w:rsidR="00C10F55" w:rsidRPr="00654221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, </w:t>
      </w:r>
      <w:r w:rsidR="00E210C5" w:rsidRPr="00E210C5">
        <w:rPr>
          <w:rFonts w:asciiTheme="minorHAnsi" w:hAnsiTheme="minorHAnsi" w:cs="Times New Roman"/>
          <w:color w:val="auto"/>
          <w:sz w:val="22"/>
          <w:szCs w:val="22"/>
          <w:lang w:val="it-IT"/>
        </w:rPr>
        <w:t>Siwei Chen</w:t>
      </w:r>
      <w:r w:rsidR="00E210C5" w:rsidRPr="00654221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begin"/>
      </w:r>
      <w:r w:rsid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154&lt;/RecNum&gt;&lt;DisplayText&gt;&lt;style face="superscript"&gt;53, 54&lt;/style&gt;&lt;/DisplayText&gt;&lt;record&gt;&lt;rec-number&gt;154&lt;/rec-number&gt;&lt;foreign-keys&gt;&lt;key app="EN" db-id="dww2rfvfxx2swpee5zcpx9st5f9z9svspztt" timestamp="1648102342"&gt;154&lt;/key&gt;&lt;/foreign-keys&gt;&lt;ref-type name="Journal Article"&gt;17&lt;/ref-type&gt;&lt;contributors&gt;&lt;/contributors&gt;&lt;titles&gt;&lt;title&gt;Analytic and Translational Genetics Unit, Department of Medicine, Massachusetts General Hospital and Harvard Medical School, Boston, MA 02114, USA.&lt;/title&gt;&lt;/titles&gt;&lt;dates&gt;&lt;/dates&gt;&lt;urls&gt;&lt;/urls&gt;&lt;/record&gt;&lt;/Cite&gt;&lt;Cite&gt;&lt;RecNum&gt;155&lt;/RecNum&gt;&lt;record&gt;&lt;rec-number&gt;155&lt;/rec-number&gt;&lt;foreign-keys&gt;&lt;key app="EN" db-id="dww2rfvfxx2swpee5zcpx9st5f9z9svspztt" timestamp="1648102360"&gt;155&lt;/key&gt;&lt;/foreign-keys&gt;&lt;ref-type name="Journal Article"&gt;17&lt;/ref-type&gt;&lt;contributors&gt;&lt;/contributors&gt;&lt;titles&gt;&lt;title&gt;Program in Medical and Population Genetics, Broad Institute of MIT and Harvard, Cambridge, MA, USA&lt;/title&gt;&lt;/titles&gt;&lt;dates&gt;&lt;/dates&gt;&lt;urls&gt;&lt;/urls&gt;&lt;/record&gt;&lt;/Cite&gt;&lt;/EndNote&gt;</w:instrText>
      </w:r>
      <w:r w:rsidR="00E210C5" w:rsidRPr="00654221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separate"/>
      </w:r>
      <w:r w:rsidR="00D264CA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53, 54</w:t>
      </w:r>
      <w:r w:rsidR="00E210C5" w:rsidRPr="00654221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end"/>
      </w:r>
      <w:r w:rsidR="00E210C5" w:rsidRPr="00E210C5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, </w:t>
      </w:r>
      <w:r w:rsidR="00AF64C0" w:rsidRPr="00654221">
        <w:rPr>
          <w:rFonts w:asciiTheme="minorHAnsi" w:hAnsiTheme="minorHAnsi" w:cs="Times New Roman"/>
          <w:color w:val="auto"/>
          <w:sz w:val="22"/>
          <w:szCs w:val="22"/>
          <w:lang w:val="it-IT"/>
        </w:rPr>
        <w:t>Stacey S Cherny</w:t>
      </w:r>
      <w:r w:rsidR="00034073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begin"/>
      </w:r>
      <w:r w:rsidR="00D264CA" w:rsidRPr="00D264CA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it-IT"/>
        </w:rPr>
        <w:instrText xml:space="preserve"> ADDIN EN.CITE &lt;EndNote&gt;&lt;Cite&gt;&lt;RecNum&gt;24&lt;/RecNum&gt;&lt;DisplayText&gt;&lt;style face="superscript"&gt;23, 55&lt;/style&gt;&lt;/DisplayText&gt;&lt;record&gt;&lt;rec-number&gt;24&lt;/rec-number&gt;&lt;foreign-keys&gt;&lt;key app="EN" db-id="dww2rfvfxx2swpee5zcpx9st5f9z9svspztt" timestamp="1522108760"&gt;24&lt;/key&gt;&lt;/foreign-keys&gt;&lt;ref-type name="Journal Article"&gt;17&lt;/ref-type&gt;&lt;contributors&gt;&lt;/contributors&gt;&lt;titles&gt;&lt;title&gt;Department of Psychiatry, The University of Hong Kong, Pokulam, Hong Kong.&lt;/title&gt;&lt;/titles&gt;&lt;dates&gt;&lt;/dates&gt;&lt;urls&gt;&lt;/urls&gt;&lt;/record&gt;&lt;/Cite&gt;&lt;Cite&gt;&lt;RecNum&gt;25&lt;/RecNum&gt;&lt;record&gt;&lt;rec-number&gt;25&lt;/rec-number&gt;&lt;foreign-keys&gt;&lt;key app="EN" db-id="dww2rfvfxx2swpee5zcpx9st5f9z9svspztt" timestamp="1522108773"&gt;25&lt;/key&gt;&lt;/foreign-keys&gt;&lt;ref-type name="Journal Article"&gt;17&lt;/ref-type&gt;&lt;contributors&gt;&lt;/contributors&gt;&lt;titles&gt;&lt;title&gt;Department of Epidemiology and Preventive Medicine, School of Public Health, Gray Faculty of Medical and Health Sciences, Tel Aviv University, Tel Aviv 6997801, Israel.&lt;/title&gt;&lt;/titles&gt;&lt;dates&gt;&lt;/dates&gt;&lt;urls&gt;&lt;/urls&gt;&lt;/record&gt;&lt;/Cite&gt;&lt;/EndNote&gt;</w:instrText>
      </w:r>
      <w:r w:rsidR="00034073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separate"/>
      </w:r>
      <w:r w:rsidR="00D264CA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23, 55</w:t>
      </w:r>
      <w:r w:rsidR="00034073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end"/>
      </w:r>
      <w:r w:rsidR="00AF64C0" w:rsidRPr="00654221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, </w:t>
      </w:r>
      <w:r w:rsidR="003142F4">
        <w:rPr>
          <w:rFonts w:asciiTheme="minorHAnsi" w:hAnsiTheme="minorHAnsi" w:cs="Times New Roman"/>
          <w:color w:val="auto"/>
          <w:sz w:val="22"/>
          <w:szCs w:val="22"/>
          <w:lang w:val="it-IT"/>
        </w:rPr>
        <w:t>Ching-Lung Cheung</w:t>
      </w:r>
      <w:r w:rsidR="0029249B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begin"/>
      </w:r>
      <w:r w:rsid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293&lt;/RecNum&gt;&lt;DisplayText&gt;&lt;style face="superscript"&gt;56&lt;/style&gt;&lt;/DisplayText&gt;&lt;record&gt;&lt;rec-number&gt;293&lt;/rec-number&gt;&lt;foreign-keys&gt;&lt;key app="EN" db-id="dww2rfvfxx2swpee5zcpx9st5f9z9svspztt" timestamp="1657584235"&gt;293&lt;/key&gt;&lt;/foreign-keys&gt;&lt;ref-type name="Journal Article"&gt;17&lt;/ref-type&gt;&lt;contributors&gt;&lt;/contributors&gt;&lt;titles&gt;&lt;title&gt;Department of Pharmacology and Pharmacy, The University of Hong Kong, Pokfulam, Hong Kong.&lt;/title&gt;&lt;/titles&gt;&lt;dates&gt;&lt;/dates&gt;&lt;urls&gt;&lt;/urls&gt;&lt;/record&gt;&lt;/Cite&gt;&lt;/EndNote&gt;</w:instrText>
      </w:r>
      <w:r w:rsidR="0029249B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separate"/>
      </w:r>
      <w:r w:rsidR="00D264CA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56</w:t>
      </w:r>
      <w:r w:rsidR="0029249B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end"/>
      </w:r>
      <w:r w:rsidR="003142F4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, </w:t>
      </w:r>
      <w:r w:rsidR="00AF64C0" w:rsidRPr="00654221">
        <w:rPr>
          <w:rFonts w:asciiTheme="minorHAnsi" w:hAnsiTheme="minorHAnsi" w:cs="Times New Roman"/>
          <w:color w:val="auto"/>
          <w:sz w:val="22"/>
          <w:szCs w:val="22"/>
          <w:lang w:val="it-IT"/>
        </w:rPr>
        <w:t>Krishna Chinthapalli</w:t>
      </w:r>
      <w:r w:rsidR="00034073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it-IT"/>
        </w:rPr>
        <w:fldChar w:fldCharType="begin"/>
      </w:r>
      <w:r w:rsidR="00D264CA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it-IT"/>
        </w:rPr>
        <w:instrText xml:space="preserve"> ADDIN EN.CITE &lt;EndNote&gt;&lt;Cite&gt;&lt;RecNum&gt;5&lt;/RecNum&gt;&lt;DisplayText&gt;&lt;style face="superscript"&gt;11&lt;/style&gt;&lt;/DisplayText&gt;&lt;record&gt;&lt;rec-number&gt;5&lt;/rec-number&gt;&lt;foreign-keys&gt;&lt;key app="EN" db-id="dww2rfvfxx2swpee5zcpx9st5f9z9svspztt" timestamp="1522038696"&gt;5&lt;/key&gt;&lt;/foreign-keys&gt;&lt;ref-type name="Journal Article"&gt;17&lt;/ref-type&gt;&lt;contributors&gt;&lt;/contributors&gt;&lt;titles&gt;&lt;title&gt;Department of Clinical and Experimental Epilepsy, UCL Queen Square Institute of Neurology, London WC1N 3BG, UK.&lt;/title&gt;&lt;/titles&gt;&lt;dates&gt;&lt;/dates&gt;&lt;urls&gt;&lt;/urls&gt;&lt;/record&gt;&lt;/Cite&gt;&lt;/EndNote&gt;</w:instrText>
      </w:r>
      <w:r w:rsidR="00034073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it-IT"/>
        </w:rPr>
        <w:fldChar w:fldCharType="separate"/>
      </w:r>
      <w:r w:rsid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11</w:t>
      </w:r>
      <w:r w:rsidR="00034073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it-IT"/>
        </w:rPr>
        <w:fldChar w:fldCharType="end"/>
      </w:r>
      <w:r w:rsidR="00AF64C0" w:rsidRPr="00654221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, </w:t>
      </w:r>
      <w:r w:rsidR="00870696" w:rsidRPr="00654221">
        <w:rPr>
          <w:rFonts w:asciiTheme="minorHAnsi" w:hAnsiTheme="minorHAnsi" w:cs="Times New Roman"/>
          <w:color w:val="auto"/>
          <w:sz w:val="22"/>
          <w:szCs w:val="22"/>
          <w:lang w:val="it-IT"/>
        </w:rPr>
        <w:t>I-Jun Chou</w:t>
      </w:r>
      <w:r w:rsidR="00870696" w:rsidRPr="00654221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begin"/>
      </w:r>
      <w:r w:rsid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252&lt;/RecNum&gt;&lt;DisplayText&gt;&lt;style face="superscript"&gt;57&lt;/style&gt;&lt;/DisplayText&gt;&lt;record&gt;&lt;rec-number&gt;252&lt;/rec-number&gt;&lt;foreign-keys&gt;&lt;key app="EN" db-id="dww2rfvfxx2swpee5zcpx9st5f9z9svspztt" timestamp="1651557116"&gt;252&lt;/key&gt;&lt;/foreign-keys&gt;&lt;ref-type name="Journal Article"&gt;17&lt;/ref-type&gt;&lt;contributors&gt;&lt;/contributors&gt;&lt;titles&gt;&lt;title&gt;Department of Pediatric Neurology, Chang Gung Memorial Hospital, Linkou Branch, and College of Medicine, Chang Gung University, Taoyuan, Taiwan.&lt;/title&gt;&lt;/titles&gt;&lt;dates&gt;&lt;/dates&gt;&lt;urls&gt;&lt;/urls&gt;&lt;/record&gt;&lt;/Cite&gt;&lt;/EndNote&gt;</w:instrText>
      </w:r>
      <w:r w:rsidR="00870696" w:rsidRPr="00654221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separate"/>
      </w:r>
      <w:r w:rsidR="00D264CA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57</w:t>
      </w:r>
      <w:r w:rsidR="00870696" w:rsidRPr="00654221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end"/>
      </w:r>
      <w:r w:rsidR="00870696" w:rsidRPr="00654221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, </w:t>
      </w:r>
      <w:r w:rsidR="00C10F55" w:rsidRPr="00654221">
        <w:rPr>
          <w:rFonts w:asciiTheme="minorHAnsi" w:hAnsiTheme="minorHAnsi" w:cs="Times New Roman"/>
          <w:color w:val="auto"/>
          <w:sz w:val="22"/>
          <w:szCs w:val="22"/>
          <w:lang w:val="it-IT"/>
        </w:rPr>
        <w:t>Seo-Kyung Chung</w:t>
      </w:r>
      <w:r w:rsidR="000215D4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begin"/>
      </w:r>
      <w:r w:rsid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205&lt;/RecNu</w:instrText>
      </w:r>
      <w:r w:rsidR="00D264CA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>m&gt;&lt;DisplayText&gt;&lt;style face="superscript"&gt;58, 59&lt;/style&gt;&lt;/DisplayText&gt;&lt;record&gt;&lt;rec-number&gt;205&lt;/rec-number&gt;&lt;foreign-keys&gt;&lt;key app="EN" db-id="dww2rfvfxx2swpee5zcpx9st5f9z9svspztt" timestamp="1651537238"&gt;205&lt;/key&gt;&lt;/foreign-keys&gt;&lt;ref-type name="Journal Article"&gt;17&lt;/ref-type&gt;&lt;contributors&gt;&lt;/contributors&gt;&lt;titles&gt;&lt;title&gt;Kids Research, Children’s Hospital at Westmead Clinical School, Faculty of Medicine and Health, University of Sydney, Sydney, New South Wales, Australia.&lt;/title&gt;&lt;/titles&gt;&lt;dates&gt;&lt;/dates&gt;&lt;urls&gt;&lt;/urls&gt;&lt;/record&gt;&lt;/Cite&gt;&lt;Cite&gt;&lt;RecNum&gt;283&lt;/RecNum&gt;&lt;record&gt;&lt;rec-number&gt;283&lt;/rec-number&gt;&lt;foreign-keys&gt;&lt;key app="EN" db-id="dww2rfvfxx2swpee5zcpx9st5f9z9svspztt" timestamp="1653026110"&gt;283&lt;/key&gt;&lt;/foreign-keys&gt;&lt;ref-type name="Journal Article"&gt;17&lt;/ref-type&gt;&lt;contributors&gt;&lt;/contributors&gt;&lt;titles&gt;&lt;title&gt;Neurology Research Group, Swansea University Medical School, Faculty of Medicine, Health &amp;amp; Life Science, Swansea University, SA2 8PP, UK.&lt;/title&gt;&lt;/titles&gt;&lt;dates&gt;&lt;/dates&gt;&lt;urls&gt;&lt;/urls&gt;&lt;/record&gt;&lt;/Cite&gt;&lt;Cite&gt;&lt;RecNum&gt;205&lt;/RecNum&gt;&lt;record&gt;&lt;rec-number&gt;205&lt;/rec-number&gt;&lt;foreign-keys&gt;&lt;key app="EN" db-id="dww2rfvfxx2swpee5zcpx9st5f9z9svspztt" timestamp="1651537238"&gt;205&lt;/key&gt;&lt;/foreign-keys&gt;&lt;ref-type name="Journal Article"&gt;17&lt;/ref-type&gt;&lt;contributors&gt;&lt;/contributors&gt;&lt;titles&gt;&lt;title&gt;Kids Research, Children’s Hospital at Westmead Clinical School, Faculty of Medicine and Health, University of Sydney, Sydney, New South Wales, Australia.&lt;/title&gt;&lt;/titles&gt;&lt;dates&gt;&lt;/dates&gt;&lt;urls&gt;&lt;/urls&gt;&lt;/record&gt;&lt;/Cite&gt;&lt;/EndNote&gt;</w:instrText>
      </w:r>
      <w:r w:rsidR="000215D4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separate"/>
      </w:r>
      <w:r w:rsidR="00D264CA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58, 59</w:t>
      </w:r>
      <w:r w:rsidR="000215D4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end"/>
      </w:r>
      <w:r w:rsidR="00C10F55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, </w:t>
      </w:r>
      <w:r w:rsidR="00D50FCE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>Andrew J Cole</w:t>
      </w:r>
      <w:r w:rsidR="009547E9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begin"/>
      </w:r>
      <w:r w:rsidR="00D264CA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313&lt;/RecNum&gt;&lt;DisplayText&gt;&lt;style face="superscript"&gt;60&lt;/style&gt;&lt;/DisplayText&gt;&lt;record&gt;&lt;rec-number&gt;313&lt;/rec-number&gt;&lt;foreign-keys&gt;&lt;key app="EN" db-id="dww2rfvfxx2swpee5zcpx9st5f9z9svspztt" timestamp="1754280827"&gt;313&lt;/key&gt;&lt;/foreign-keys&gt;&lt;ref-type name="Journal Article"&gt;17&lt;/ref-type&gt;&lt;contributors&gt;&lt;/contributors&gt;&lt;titles&gt;&lt;title&gt;Epilepsy Service, Department of Neurology Massachusetts General Hospital, Boston, MA, USA.&lt;/title&gt;&lt;/titles&gt;&lt;dates&gt;&lt;/dates&gt;&lt;urls&gt;&lt;/urls&gt;&lt;/record&gt;&lt;/Cite&gt;&lt;/EndNote&gt;</w:instrText>
      </w:r>
      <w:r w:rsidR="009547E9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separate"/>
      </w:r>
      <w:r w:rsidR="00D264CA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60</w:t>
      </w:r>
      <w:r w:rsidR="009547E9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end"/>
      </w:r>
      <w:r w:rsidR="00D50FCE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E13D81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Antonietta Coppola</w:t>
      </w:r>
      <w:r w:rsidR="00852D6D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begin"/>
      </w:r>
      <w:r w:rsidR="00D264CA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28&lt;/RecNum&gt;&lt;DisplayText&gt;&lt;style face="superscript"&gt;61&lt;/style&gt;&lt;/DisplayText&gt;&lt;r</w:instrText>
      </w:r>
      <w:r w:rsidR="00D264CA" w:rsidRPr="00280E5E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>ecord&gt;&lt;rec-number&gt;28&lt;/rec-number&gt;&lt;foreign-keys&gt;&lt;key app="EN" db-id="dww2rfvfxx2swpee5zcpx9st5f9z9svspztt" timestamp="1522108812"&gt;28&lt;/key&gt;&lt;/foreign-keys&gt;&lt;ref-type name="Journal Article"&gt;17&lt;/ref-type&gt;&lt;contributors&gt;&lt;/contributors&gt;&lt;titles&gt;&lt;title&gt;Department of Neuroscience, Reproductive and Odontostomatological Sciences, University Federico II, Naples 80131, Italy.&lt;/title&gt;&lt;/titles&gt;&lt;dates&gt;&lt;/dates&gt;&lt;urls&gt;&lt;/urls&gt;&lt;/record&gt;&lt;/Cite&gt;&lt;/EndNote&gt;</w:instrText>
      </w:r>
      <w:r w:rsidR="00852D6D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separate"/>
      </w:r>
      <w:r w:rsidR="00D264CA" w:rsidRPr="00280E5E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61</w:t>
      </w:r>
      <w:r w:rsidR="00852D6D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end"/>
      </w:r>
      <w:r w:rsidR="00E13D81" w:rsidRPr="00280E5E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5C7812" w:rsidRPr="00280E5E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Mahgenn Cosico</w:t>
      </w:r>
      <w:r w:rsidR="00376E91" w:rsidRPr="00654221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begin"/>
      </w:r>
      <w:r w:rsidR="00D264CA" w:rsidRPr="00280E5E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38&lt;/RecNum&gt;&lt;DisplayText&gt;&lt;style face="superscript"&gt;62, 63&lt;/style&gt;&lt;/DisplayText&gt;&lt;record&gt;&lt;rec-number&gt;38&lt;/rec-number&gt;&lt;foreign-keys&gt;&lt;key app="EN" db-id="dww2rfvfxx2swpee5zcpx9st5f9z9svspztt" timestamp="1522108947"&gt;38&lt;/key&gt;&lt;/foreign-keys&gt;&lt;ref-type name="Journal Article"&gt;17&lt;/ref-type&gt;&lt;contributors&gt;&lt;/contributors&gt;&lt;titles&gt;&lt;title&gt;Divi</w:instrText>
      </w:r>
      <w:r w:rsidR="00D264CA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instrText>sion of Neurology, Children’s Hospital of Philadelphia, Philadelphia, 3401 Civic Center Blvd, Philadelphia, PA 19104, USA.&lt;/title&gt;&lt;/titles&gt;&lt;dates&gt;&lt;/dates&gt;&lt;urls&gt;&lt;/urls&gt;&lt;/record&gt;&lt;/Cite&gt;&lt;Cite&gt;&lt;RecNum&gt;167&lt;/RecNum&gt;&lt;record&gt;&lt;rec-number&gt;167&lt;/rec-number&gt;&lt;foreign-keys&gt;&lt;key app="EN" db-id="dww2rfvfxx2swpee5zcpx9st5f9z9svspztt" timestamp="1651457255"&gt;167&lt;/key&gt;&lt;/foreign-keys&gt;&lt;ref-type name="Journal Article"&gt;17&lt;/ref-type&gt;&lt;contributors&gt;&lt;/contributors&gt;&lt;titles&gt;&lt;title&gt;The Epilepsy NeuroGenetics Initiative (ENGIN), Children&amp;apos;s Hospital of Philadelphia, Philadelphia, 3401 Civic Center Blvd, Philadelphia, PA 19104, USA.&lt;/title&gt;&lt;/titles&gt;&lt;dates&gt;&lt;/dates&gt;&lt;urls&gt;&lt;/urls&gt;&lt;/record&gt;&lt;/Cite&gt;&lt;/EndNote&gt;</w:instrText>
      </w:r>
      <w:r w:rsidR="00376E91" w:rsidRPr="00654221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separate"/>
      </w:r>
      <w:r w:rsidR="00D264CA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en-AU"/>
        </w:rPr>
        <w:t>62, 63</w:t>
      </w:r>
      <w:r w:rsidR="00376E91" w:rsidRPr="00654221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end"/>
      </w:r>
      <w:r w:rsidR="005C7812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,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 xml:space="preserve"> Patrick Cossette</w:t>
      </w:r>
      <w:r w:rsidR="00313A1F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it-IT"/>
        </w:rPr>
        <w:fldChar w:fldCharType="begin"/>
      </w:r>
      <w:r w:rsidR="00D264CA" w:rsidRPr="009544DD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en-AU"/>
        </w:rPr>
        <w:instrText xml:space="preserve"> ADDIN EN.CITE &lt;EndNote&gt;&lt;Cite&gt;&lt;RecNum&gt;29&lt;/RecNum&gt;&lt;DisplayText&gt;&lt;style face="superscript"&gt;64&lt;/style&gt;&lt;/DisplayText&gt;&lt;record&gt;&lt;rec-number&gt;29&lt;/rec-number&gt;&lt;foreign-keys&gt;&lt;key app="EN" db-id="dww2rfvfxx2swpee5zcpx9st5f9z9svspztt" timestamp="1522108824"&gt;29&lt;/key&gt;&lt;/foreign-keys&gt;&lt;ref-type name="Journal Article"&gt;17&lt;/ref-type&gt;&lt;contributors&gt;&lt;/contributors&gt;&lt;titles&gt;&lt;title&gt;Department of Neurosciences, Université de Montréal, Montréal, CA 26758, Canada.&lt;/title&gt;&lt;/titles&gt;&lt;dates&gt;&lt;/dates&gt;&lt;urls&gt;&lt;/urls&gt;&lt;/record&gt;&lt;/Cite&gt;&lt;/EndNote&gt;</w:instrText>
      </w:r>
      <w:r w:rsidR="00313A1F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it-IT"/>
        </w:rPr>
        <w:fldChar w:fldCharType="separate"/>
      </w:r>
      <w:r w:rsidR="00D264CA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en-AU"/>
        </w:rPr>
        <w:t>64</w:t>
      </w:r>
      <w:r w:rsidR="00313A1F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it-IT"/>
        </w:rPr>
        <w:fldChar w:fldCharType="end"/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,</w:t>
      </w:r>
      <w:r w:rsidR="00E13D81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 xml:space="preserve"> John</w:t>
      </w:r>
      <w:r w:rsidR="008B78C3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 xml:space="preserve"> J</w:t>
      </w:r>
      <w:r w:rsidR="00E13D81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 xml:space="preserve"> Craig</w:t>
      </w:r>
      <w:r w:rsidR="00313A1F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begin"/>
      </w:r>
      <w:r w:rsidR="00D264CA" w:rsidRPr="009544DD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en-AU"/>
        </w:rPr>
        <w:instrText xml:space="preserve"> ADDIN EN.CITE &lt;EndNote&gt;&lt;Cite&gt;&lt;RecNum&gt;30&lt;/RecNum&gt;&lt;DisplayText&gt;&lt;style face="superscript"&gt;65&lt;/style&gt;&lt;/DisplayText&gt;&lt;record&gt;&lt;rec-number&gt;30&lt;/rec-number&gt;&lt;foreign-keys&gt;&lt;key app="EN" db-id="dww2rfvfxx2swpee5zcpx9st5f9z9svspztt" timestamp="1522108836"&gt;30&lt;/key&gt;&lt;/foreign-keys&gt;&lt;ref-type name="Journal Article"&gt;17&lt;/ref-type&gt;&lt;contributors&gt;&lt;/contributors&gt;&lt;titles&gt;&lt;title&gt;Department of Neurology, Royal Victoria Hospital, Belfast Health and Social Care Trust, Grosvenor Road, Belfast BT12 6BA, UK.&lt;/title&gt;&lt;/titles&gt;&lt;dates&gt;&lt;/dates&gt;&lt;urls&gt;&lt;/urls&gt;&lt;/record&gt;&lt;/Cite&gt;&lt;/EndNote&gt;</w:instrText>
      </w:r>
      <w:r w:rsidR="00313A1F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separate"/>
      </w:r>
      <w:r w:rsidR="00D264CA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en-AU"/>
        </w:rPr>
        <w:t>65</w:t>
      </w:r>
      <w:r w:rsidR="00313A1F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end"/>
      </w:r>
      <w:r w:rsidR="00E13D81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,</w:t>
      </w:r>
      <w:r w:rsidR="001761AD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 xml:space="preserve"> 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Norman Delanty</w:t>
      </w:r>
      <w:r w:rsidR="00313A1F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it-IT"/>
        </w:rPr>
        <w:fldChar w:fldCharType="begin"/>
      </w:r>
      <w:r w:rsidR="00D264CA" w:rsidRPr="009544DD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en-AU"/>
        </w:rPr>
        <w:instrText xml:space="preserve"> ADDIN EN.CITE &lt;EndNote&gt;&lt;Cite&gt;&lt;RecNum&gt;22&lt;/RecNum&gt;&lt;DisplayText&gt;&lt;style face="superscript"&gt;46, 47, 66&lt;/style&gt;&lt;/DisplayText&gt;&lt;record&gt;&lt;rec-number&gt;22&lt;/rec-number&gt;&lt;foreign-keys&gt;&lt;key app="EN" db-id="dww2rfvfxx2swpee5zcpx9st5f9z9svspztt" timestamp="1522108727"&gt;22&lt;/key&gt;&lt;/foreign-keys&gt;&lt;ref-type name="Journal Article"&gt;17&lt;/ref-type&gt;&lt;contributors&gt;&lt;/contributors&gt;&lt;titles&gt;&lt;title&gt;School of Pharmacy and Biomolecular Sciences, The Royal College of Surgeons in Ireland, Dublin, Ireland.&lt;/title&gt;&lt;/titles&gt;&lt;dates&gt;&lt;/dates&gt;&lt;urls&gt;&lt;/urls&gt;&lt;/record&gt;&lt;/Cite&gt;&lt;Cite&gt;&lt;RecNum&gt;23&lt;/RecNum&gt;&lt;record&gt;&lt;rec-number&gt;23&lt;/rec-number&gt;&lt;foreign-keys&gt;&lt;key app="EN" db-id="dww2rfvfxx2swpee5zcpx9st5f9z9svspztt" timestamp="1522108741"&gt;23&lt;/key&gt;&lt;/foreign-keys&gt;&lt;ref-type name="Journal Article"&gt;17&lt;/ref-type&gt;&lt;contributors&gt;&lt;/contributors&gt;&lt;titles&gt;&lt;title&gt;The FutureNeuro Research Centre, Dublin, Ireland.&lt;/title&gt;&lt;/titles&gt;&lt;dates&gt;&lt;/dates&gt;&lt;urls&gt;&lt;/urls&gt;&lt;/record&gt;&lt;/Cite&gt;&lt;Cite&gt;&lt;RecNum&gt;34&lt;/RecNum&gt;&lt;record&gt;&lt;rec-number&gt;34&lt;/rec-number&gt;&lt;foreign-keys&gt;&lt;key app="EN" db-id="dww2rfvfxx2swpee5zcpx9st5f9z9svspztt" timestamp="1522108889"&gt;34&lt;/key&gt;&lt;/foreign-keys&gt;&lt;ref-type name="Journal Article"&gt;17&lt;/ref-type&gt;&lt;contributors&gt;&lt;/contributors&gt;&lt;titles&gt;&lt;title&gt;Department of Neurology, Beaumont Hospital, Dublin D09 FT51, Ireland.&lt;/title&gt;&lt;/titles&gt;&lt;dates&gt;&lt;/dates&gt;&lt;urls&gt;&lt;/urls&gt;&lt;/record&gt;&lt;/Cite&gt;&lt;/EndNote&gt;</w:instrText>
      </w:r>
      <w:r w:rsidR="00313A1F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it-IT"/>
        </w:rPr>
        <w:fldChar w:fldCharType="separate"/>
      </w:r>
      <w:r w:rsidR="00D264CA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en-AU"/>
        </w:rPr>
        <w:t>46, 47, 66</w:t>
      </w:r>
      <w:r w:rsidR="00313A1F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it-IT"/>
        </w:rPr>
        <w:fldChar w:fldCharType="end"/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, Chantal Depondt</w:t>
      </w:r>
      <w:r w:rsidR="00313A1F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begin"/>
      </w:r>
      <w:r w:rsidR="00D264CA" w:rsidRPr="009544DD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en-AU"/>
        </w:rPr>
        <w:instrText xml:space="preserve"> ADDIN EN.CITE &lt;EndNote&gt;&lt;Cite&gt;&lt;RecNum&gt;35&lt;/RecNum&gt;&lt;DisplayText&gt;&lt;style face="superscript"&gt;67&lt;/style&gt;&lt;/DisplayText&gt;&lt;record&gt;&lt;rec-number&gt;35&lt;/rec-number&gt;&lt;foreign-keys&gt;&lt;key app="EN" db-id="dww2rfvfxx2swpee5zcpx9st5f9z9svspztt" timestamp="1522108901"&gt;35&lt;/key&gt;&lt;/foreign-keys&gt;&lt;ref-type name="Journal Article"&gt;17&lt;/ref-type&gt;&lt;contributors&gt;&lt;/contributors&gt;&lt;titles&gt;&lt;title&gt;Department of Neurology, CUB Erasme Hospital, Hôpital Universitaire de Bruxelles (H.U.B.), Université Libre de Bruxelles (ULB), Bruxelles 1070, Belgium.&lt;/title&gt;&lt;/titles&gt;&lt;dates&gt;&lt;/dates&gt;&lt;urls&gt;&lt;/urls&gt;&lt;/record&gt;&lt;/Cite&gt;&lt;/EndNote&gt;</w:instrText>
      </w:r>
      <w:r w:rsidR="00313A1F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separate"/>
      </w:r>
      <w:r w:rsidR="00D264CA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en-AU"/>
        </w:rPr>
        <w:t>67</w:t>
      </w:r>
      <w:r w:rsidR="00313A1F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end"/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,</w:t>
      </w:r>
      <w:r w:rsidR="00DE6AFA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 xml:space="preserve"> Orrin Devinsky</w:t>
      </w:r>
      <w:r w:rsidR="00F76918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begin"/>
      </w:r>
      <w:r w:rsidR="00D264CA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instrText xml:space="preserve"> ADDIN EN.CITE &lt;EndNote&gt;&lt;Cite&gt;&lt;RecNum&gt;258&lt;/RecNum&gt;&lt;DisplayText&gt;&lt;style face="superscript"&gt;68&lt;/style&gt;&lt;/DisplayText&gt;&lt;record&gt;&lt;rec-number&gt;258&lt;/rec-number&gt;&lt;foreign-keys&gt;&lt;key app="EN" db-id="dww2rfvfxx2swpee5zcpx9st5f9z9svspztt" timestamp="1651565401"&gt;258&lt;/key&gt;&lt;/foreign-keys&gt;&lt;ref-type name="Journal Article"&gt;17&lt;/ref-type&gt;&lt;contributors&gt;&lt;/contributors&gt;&lt;titles&gt;&lt;title&gt;NYU Langone Health, New York, NY, USA&lt;/title&gt;&lt;/titles&gt;&lt;dates&gt;&lt;/dates&gt;&lt;urls&gt;&lt;/urls&gt;&lt;/record&gt;&lt;/Cite&gt;&lt;/EndNote&gt;</w:instrText>
      </w:r>
      <w:r w:rsidR="00F76918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separate"/>
      </w:r>
      <w:r w:rsidR="00D264CA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en-AU"/>
        </w:rPr>
        <w:t>68</w:t>
      </w:r>
      <w:r w:rsidR="00F76918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end"/>
      </w:r>
      <w:r w:rsidR="00DE6AFA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,</w:t>
      </w:r>
      <w:r w:rsidR="00D65202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 xml:space="preserve"> </w:t>
      </w:r>
      <w:r w:rsidR="000231C5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Lidia Di Vito</w:t>
      </w:r>
      <w:r w:rsidR="00C042BD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begin"/>
      </w:r>
      <w:r w:rsidR="00D264CA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instrText xml:space="preserve"> ADDIN EN.CITE &lt;EndNote&gt;&lt;Cite&gt;&lt;RecNum&gt;216&lt;/RecNum&gt;&lt;DisplayText&gt;&lt;style face="superscript"&gt;33&lt;/style&gt;&lt;/DisplayText&gt;&lt;record&gt;&lt;rec-number&gt;216&lt;/rec-number&gt;&lt;foreign-keys&gt;&lt;key app="EN" db-id="dww2rfvfxx2swpee5zcpx9st5f9z9svspztt" timestamp="1651543972"&gt;216&lt;/key&gt;&lt;/foreign-keys&gt;&lt;ref-type name="Journal Article"&gt;17&lt;/ref-type&gt;&lt;contributors&gt;&lt;/contributors&gt;&lt;titles&gt;&lt;title&gt;IRCCS Istituto delle Scienze Neurologiche di Bologna, Full Member of the ERN-EpiCARE, Bologna, Italy.&lt;/title&gt;&lt;/titles&gt;&lt;dates&gt;&lt;/dates&gt;&lt;urls&gt;&lt;/urls&gt;&lt;/record&gt;&lt;/Cite&gt;&lt;/EndNote&gt;</w:instrText>
      </w:r>
      <w:r w:rsidR="00C042BD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separate"/>
      </w:r>
      <w:r w:rsidR="00D264CA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en-AU"/>
        </w:rPr>
        <w:t>33</w:t>
      </w:r>
      <w:r w:rsidR="00C042BD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end"/>
      </w:r>
      <w:r w:rsidR="000231C5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 xml:space="preserve">, 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Dennis J Dlugos</w:t>
      </w:r>
      <w:r w:rsidR="00161AE7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it-IT"/>
        </w:rPr>
        <w:fldChar w:fldCharType="begin"/>
      </w:r>
      <w:r w:rsidR="00D264CA" w:rsidRPr="009544DD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en-AU"/>
        </w:rPr>
        <w:instrText xml:space="preserve"> ADDIN EN.CITE &lt;EndNote&gt;&lt;Cite&gt;&lt;RecNum&gt;38&lt;/RecNum&gt;&lt;DisplayText&gt;&lt;style face="superscript"&gt;62&lt;/style&gt;&lt;/DisplayText&gt;&lt;record&gt;&lt;rec-number&gt;38&lt;/rec-number&gt;&lt;foreign-keys&gt;&lt;key app="EN" db-id="dww2rfvfxx2swpee5zcpx9st5f9z9svspztt" timestamp="1522108947"&gt;38&lt;/key&gt;&lt;/foreign-keys&gt;&lt;ref-type name="Journal Article"&gt;17&lt;/ref-type&gt;&lt;contributors&gt;&lt;/contributors&gt;&lt;titles&gt;&lt;title&gt;Division of Neurology, Children’s Hospital of Philadelphia, Philadelphia, 3401 Civic Center Blvd, Philadelphia, PA 19104, USA.&lt;/title&gt;&lt;/titles&gt;&lt;dates&gt;&lt;/dates&gt;&lt;urls&gt;&lt;/urls&gt;&lt;/record&gt;&lt;/Cite&gt;&lt;/EndNote&gt;</w:instrText>
      </w:r>
      <w:r w:rsidR="00161AE7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it-IT"/>
        </w:rPr>
        <w:fldChar w:fldCharType="separate"/>
      </w:r>
      <w:r w:rsidR="00D264CA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en-AU"/>
        </w:rPr>
        <w:t>62</w:t>
      </w:r>
      <w:r w:rsidR="00161AE7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it-IT"/>
        </w:rPr>
        <w:fldChar w:fldCharType="end"/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 xml:space="preserve">, </w:t>
      </w:r>
      <w:r w:rsidR="00D57650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Viola Doccini</w:t>
      </w:r>
      <w:r w:rsidR="00784815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begin"/>
      </w:r>
      <w:r w:rsidR="00D264CA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instrText xml:space="preserve"> ADDIN EN.CITE &lt;EndNote&gt;&lt;Cite&gt;&lt;RecNum&gt;301&lt;/RecNum&gt;&lt;DisplayText&gt;&lt;style face="superscript"&gt;17&lt;/style&gt;&lt;/DisplayText&gt;&lt;record&gt;&lt;rec-number&gt;301&lt;/rec-number&gt;&lt;foreign-keys&gt;&lt;key app="EN" db-id="dww2rfvfxx2swpee5zcpx9st5f9z9svspztt" timestamp="1752816691"&gt;301&lt;/key&gt;&lt;/foreign-keys&gt;&lt;ref-type name="Journal Article"&gt;17&lt;/ref-type&gt;&lt;contributors&gt;&lt;/contributors&gt;&lt;titles&gt;&lt;title&gt;Neuroscience and Medical Genetics Department, Meyer Children&amp;apos;s Hospital IRCCS, Florence, Italy.&lt;/title&gt;&lt;/titles&gt;&lt;dates&gt;&lt;/dates&gt;&lt;urls&gt;&lt;/urls&gt;&lt;/record&gt;&lt;/Cite&gt;&lt;/EndNote&gt;</w:instrText>
      </w:r>
      <w:r w:rsidR="00784815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separate"/>
      </w:r>
      <w:r w:rsidR="00D264CA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en-AU"/>
        </w:rPr>
        <w:t>17</w:t>
      </w:r>
      <w:r w:rsidR="00784815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end"/>
      </w:r>
      <w:r w:rsidR="00D57650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 xml:space="preserve">, 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Colin P Doherty</w:t>
      </w:r>
      <w:r w:rsidR="00BB0DA2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begin"/>
      </w:r>
      <w:r w:rsidR="00D264CA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instrText xml:space="preserve"> ADDIN EN.CITE &lt;EndNote&gt;&lt;Cite&gt;&lt;RecNum&gt;39&lt;/RecNum&gt;&lt;DisplayText&gt;&lt;style face="superscript"&gt;69-71&lt;/style&gt;&lt;/DisplayText&gt;&lt;record&gt;&lt;rec-number&gt;39&lt;/rec-number&gt;&lt;foreign-keys&gt;&lt;key app="EN" db-id="dww2rfvfxx2swpee5zcpx9st5f9z9svspztt" timestamp="1522108965"&gt;39&lt;/key&gt;&lt;/foreign-keys&gt;&lt;ref-type name="Journal Article"&gt;17&lt;/ref-type&gt;&lt;contributors&gt;&lt;/contributors&gt;&lt;titles&gt;&lt;t</w:instrText>
      </w:r>
      <w:r w:rsidR="00D264CA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>itle&gt;Neurology Department, St. James’s Hospital, Dublin D03 VX82, Ireland.&lt;/title&gt;&lt;/titles&gt;&lt;dates&gt;&lt;/dates&gt;&lt;urls&gt;&lt;/urls&gt;&lt;/record&gt;&lt;/Cite&gt;&lt;Cite&gt;&lt;RecNum&gt;81&lt;/RecNum&gt;&lt;record&gt;&lt;rec-number&gt;81&lt;/rec-number&gt;&lt;foreign-keys&gt;&lt;key app="EN" db-id="dww2rfvfxx2swpee5zcpx9st5f9z9svspztt" timestamp="1522109619"&gt;81&lt;/key&gt;&lt;/foreign-keys&gt;&lt;ref-type name="Journal Article"&gt;17&lt;/ref-type&gt;&lt;contributors&gt;&lt;/contributors&gt;&lt;titles&gt;&lt;title&gt;Academic Unit of Neurology, School of Medicine, Trinity College Dublin, Dublin 2, Ireland.&lt;/title&gt;&lt;/titles&gt;&lt;dates&gt;&lt;/dates&gt;&lt;urls&gt;&lt;/urls&gt;&lt;/record&gt;&lt;/Cite&gt;&lt;Cite&gt;&lt;RecNum&gt;309&lt;/RecNum&gt;&lt;record&gt;&lt;rec-number&gt;309&lt;/rec-number&gt;&lt;foreign-keys&gt;&lt;key app="EN" db-id="dww2rfvfxx2swpee5zcpx9st5f9z9svspztt" timestamp="1754263235"&gt;309&lt;/key&gt;&lt;/foreign-keys&gt;&lt;ref-type name="Journal Article"&gt;17&lt;/ref-type&gt;&lt;contributors&gt;&lt;/contributors&gt;&lt;titles&gt;&lt;title&gt;The FutureNeuro Research Centre for Rare and Chronic Neurological Diseases, Dublin, Ireland.&lt;/title&gt;&lt;/titles&gt;&lt;dates&gt;&lt;/dates&gt;&lt;urls&gt;&lt;/urls&gt;&lt;/record&gt;&lt;/Cite&gt;&lt;/EndNote&gt;</w:instrText>
      </w:r>
      <w:r w:rsidR="00BB0DA2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separate"/>
      </w:r>
      <w:r w:rsidR="00D264CA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69-71</w:t>
      </w:r>
      <w:r w:rsidR="00BB0DA2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end"/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, </w:t>
      </w:r>
      <w:r w:rsidR="009130DD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Hany El-Naggar</w:t>
      </w:r>
      <w:r w:rsidR="009130DD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it-IT"/>
        </w:rPr>
        <w:fldChar w:fldCharType="begin"/>
      </w:r>
      <w:r w:rsidR="00D264CA" w:rsidRPr="009544DD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it-IT"/>
        </w:rPr>
        <w:instrText xml:space="preserve"> ADDIN EN.CITE &lt;EndNote&gt;&lt;Cite&gt;&lt;RecNum&gt;22&lt;/RecNum&gt;&lt;DisplayText&gt;&lt;style face="superscript"&gt;46, 47, 66&lt;/style&gt;&lt;/DisplayText&gt;&lt;record&gt;&lt;rec-number&gt;22&lt;/rec-number&gt;&lt;foreign-keys&gt;&lt;key app="EN" db-id="dww2rfvfxx2swpee5zcpx9st5f9z9svspztt" timestamp="1522108727"&gt;22&lt;/key&gt;&lt;/foreign-keys&gt;&lt;ref-type name="Journal Article"&gt;17&lt;/ref-type&gt;&lt;contributors&gt;&lt;/contributors&gt;&lt;titles&gt;&lt;title&gt;School of Pharmacy and Biomolecular Sciences, The Royal College of Surgeons in Ireland, Dublin, Ireland.&lt;/title&gt;&lt;/titles&gt;&lt;dates&gt;&lt;/dates&gt;&lt;urls&gt;&lt;/urls&gt;&lt;/record&gt;&lt;/Cite&gt;&lt;Cite&gt;&lt;RecNum&gt;23&lt;/RecNum&gt;&lt;record&gt;&lt;rec-number&gt;23&lt;/rec-number&gt;&lt;foreign-keys&gt;&lt;key app="EN" db-id="dww2rfvfxx2swpee5zcpx9st5f9z9svspztt" timestamp="1522108741"&gt;23&lt;/key&gt;&lt;/foreign-keys&gt;&lt;ref-type name="Journal Article"&gt;17&lt;/ref-type&gt;&lt;contributors&gt;&lt;/contributors&gt;&lt;titles&gt;&lt;title&gt;The FutureNeuro Research Centre, Dublin, Ireland.&lt;/title&gt;&lt;/titles&gt;&lt;dates&gt;&lt;/dates&gt;&lt;urls&gt;&lt;/urls&gt;&lt;/record&gt;&lt;/Cite&gt;&lt;Cite&gt;&lt;RecNum&gt;34&lt;/RecNum&gt;&lt;record&gt;&lt;rec-number&gt;34&lt;/rec-number&gt;&lt;foreign-keys&gt;&lt;key app="EN" db-id="dww2rfvfxx2swpee5zcpx9st5f9z9svspztt" timestamp="1522108889"&gt;34&lt;/key&gt;&lt;/foreign-keys&gt;&lt;ref-type name="Journal Article"&gt;17&lt;/ref-type&gt;&lt;contributors&gt;&lt;/contributors&gt;&lt;titles&gt;&lt;title&gt;Department of Neurology, Beaumont Hospital, Dublin D09 FT51, Ireland.&lt;/title&gt;&lt;/titles&gt;&lt;dates&gt;&lt;/dates&gt;&lt;urls&gt;&lt;/urls&gt;&lt;/record&gt;&lt;/Cite&gt;&lt;/EndNote&gt;</w:instrText>
      </w:r>
      <w:r w:rsidR="009130DD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it-IT"/>
        </w:rPr>
        <w:fldChar w:fldCharType="separate"/>
      </w:r>
      <w:r w:rsidR="00D264CA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46, 47, 66</w:t>
      </w:r>
      <w:r w:rsidR="009130DD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it-IT"/>
        </w:rPr>
        <w:fldChar w:fldCharType="end"/>
      </w:r>
      <w:r w:rsidR="009130DD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, 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Christian E Elger</w:t>
      </w:r>
      <w:r w:rsidR="00523A56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begin"/>
      </w:r>
      <w:r w:rsidR="00D264CA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297&lt;/RecNum&gt;&lt;DisplayText&gt;&lt;style face="superscript"&gt;72&lt;/style&gt;&lt;/DisplayText&gt;&lt;record&gt;&lt;rec-number&gt;297&lt;/rec-number&gt;&lt;foreign-keys&gt;&lt;key app="EN" db-id="dww2rfvfxx2swpee5zcpx9st5f9z9svspztt" timestamp="1752730137"&gt;297&lt;/key&gt;&lt;/foreign-keys&gt;&lt;ref-type name="Journal Article"&gt;17&lt;/ref-type&gt;&lt;contributors&gt;&lt;/contributors&gt;&lt;titles&gt;&lt;title&gt;Beta Neurology, 53277 Bonn, Germany.&lt;/title&gt;&lt;/titles&gt;&lt;dates&gt;&lt;/dates&gt;&lt;urls&gt;&lt;/urls&gt;&lt;/record&gt;&lt;/Cite&gt;&lt;/EndNote&gt;</w:instrText>
      </w:r>
      <w:r w:rsidR="00523A56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separate"/>
      </w:r>
      <w:r w:rsidR="00D264CA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72</w:t>
      </w:r>
      <w:r w:rsidR="00523A56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end"/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704B4E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Colin A Ellis</w:t>
      </w:r>
      <w:r w:rsidR="00AA4BF6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begin"/>
      </w:r>
      <w:r w:rsidR="00D264CA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169&lt;/RecNum&gt;&lt;DisplayText&gt;&lt;style face="superscript"&gt;73&lt;/style&gt;&lt;/DisplayText&gt;&lt;record&gt;&lt;rec-number&gt;169&lt;/rec-number&gt;&lt;foreign-keys&gt;&lt;key app="EN" db-id="dww2rfvfxx2swpee5zcpx9st5f9z9svspztt" timestamp="1651457308"&gt;169&lt;/key&gt;&lt;/foreign-keys&gt;&lt;ref-type name="Journal Article"&gt;17&lt;/ref-type&gt;&lt;contributors&gt;&lt;/contributors&gt;&lt;titles&gt;&lt;title&gt;Department of Neurology, University of Pennsylvania, Perelman School of Medicine, Philadelphia, PA, 19104 USA.&lt;/title&gt;&lt;/titles&gt;&lt;dates&gt;&lt;/dates&gt;&lt;urls&gt;&lt;/urls&gt;&lt;/record&gt;&lt;/Cite&gt;&lt;/EndNote&gt;</w:instrText>
      </w:r>
      <w:r w:rsidR="00AA4BF6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separate"/>
      </w:r>
      <w:r w:rsidR="00D264CA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73</w:t>
      </w:r>
      <w:r w:rsidR="00AA4BF6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end"/>
      </w:r>
      <w:r w:rsidR="00704B4E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</w:t>
      </w:r>
      <w:r w:rsidR="00555209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Johan G Eriksson</w:t>
      </w:r>
      <w:r w:rsidR="00402104" w:rsidRPr="00654221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begin"/>
      </w:r>
      <w:r w:rsidR="00D264CA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116&lt;/RecNum&gt;&lt;DisplayText&gt;&lt;style face="superscript"&gt;74&lt;/style&gt;&lt;/DisplayText&gt;&lt;record&gt;&lt;rec-number&gt;116&lt;/rec-number&gt;&lt;foreign-keys&gt;&lt;key app="EN" db-id="dww2rfvfxx2swpee5zcpx9st5f9z9svspztt" timestamp="1522112305"&gt;116&lt;/key&gt;&lt;/foreign-keys&gt;&lt;ref-type name="Journal Article"&gt;17&lt;/ref-type&gt;&lt;contributors&gt;&lt;/contributors&gt;&lt;titles&gt;&lt;title&gt;Department of General Practice and Primary Health Care, University of Helsinki and Helsinki University Hospital, Helsinki 0014, Finland.&lt;/title&gt;&lt;/titles&gt;&lt;dates&gt;&lt;/dates&gt;&lt;urls&gt;&lt;/urls&gt;&lt;/record&gt;&lt;/Cite&gt;&lt;/EndNote&gt;</w:instrText>
      </w:r>
      <w:r w:rsidR="00402104" w:rsidRPr="00654221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separate"/>
      </w:r>
      <w:r w:rsidR="00D264CA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74</w:t>
      </w:r>
      <w:r w:rsidR="00402104" w:rsidRPr="00654221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end"/>
      </w:r>
      <w:r w:rsidR="00555209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, </w:t>
      </w:r>
      <w:r w:rsidR="00C501E9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Annika Faucon</w:t>
      </w:r>
      <w:r w:rsidR="00A117B2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begin"/>
      </w:r>
      <w:r w:rsidR="00D264CA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267&lt;/RecNum&gt;&lt;DisplayText&gt;&lt;style face="superscript"&gt;75&lt;/style&gt;&lt;/DisplayText&gt;&lt;record&gt;&lt;rec-number&gt;267&lt;/rec-number&gt;&lt;foreign-keys&gt;&lt;key app="EN" db-id="dww2rfvfxx2swpee5zcpx9st5f9z9svspztt" timestamp="1651567493"&gt;267&lt;/key&gt;&lt;/foreign-keys&gt;&lt;ref-type name="Journal Article"&gt;17&lt;/ref-type&gt;&lt;contributors&gt;&lt;/contributors&gt;&lt;titles&gt;&lt;title&gt;Human Genetics Training Program, Vanderbilt University, Nashville, TN, USA.&lt;/title&gt;&lt;/titles&gt;&lt;dates&gt;&lt;/dates&gt;&lt;urls&gt;&lt;/urls&gt;&lt;/record&gt;&lt;/Cite&gt;&lt;/EndNote&gt;</w:instrText>
      </w:r>
      <w:r w:rsidR="00A117B2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separate"/>
      </w:r>
      <w:r w:rsidR="00D264CA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75</w:t>
      </w:r>
      <w:r w:rsidR="00A117B2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end"/>
      </w:r>
      <w:r w:rsidR="00C501E9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, </w:t>
      </w:r>
      <w:r w:rsidR="00A12AE1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>Yen-Chen A Feng</w:t>
      </w:r>
      <w:r w:rsidR="00A93B52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begin"/>
      </w:r>
      <w:r w:rsid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272&lt;/RecNum&gt;&lt;DisplayText&gt;&lt;style face="superscript"&gt;76&lt;/style&gt;&lt;/DisplayText&gt;&lt;record&gt;&lt;rec-number&gt;272&lt;/rec-number&gt;&lt;foreign-keys&gt;&lt;key app="EN" db-id="dww2rfvfxx2swpee5zcpx9st5f9z9svspztt" timestamp="1652061208"&gt;272&lt;/key&gt;&lt;/foreign-keys&gt;&lt;ref-type name="Journal Article"&gt;17&lt;/ref-type&gt;&lt;contributors&gt;&lt;/contributors&gt;&lt;titles&gt;&lt;title&gt;Institute of Health Data Analytics and Statistics, College of Public Health, National Taiwan University, Taipei 100, Taiwan.&lt;/title&gt;&lt;/titles&gt;&lt;dates&gt;&lt;/dates&gt;&lt;urls&gt;&lt;/urls&gt;&lt;/record&gt;&lt;/Cite&gt;&lt;/EndNote&gt;</w:instrText>
      </w:r>
      <w:r w:rsidR="00A93B52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separate"/>
      </w:r>
      <w:r w:rsidR="00D264CA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76</w:t>
      </w:r>
      <w:r w:rsidR="00A93B52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end"/>
      </w:r>
      <w:r w:rsidR="00A12AE1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, </w:t>
      </w:r>
      <w:r w:rsidR="00565B99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>Lisa Ferguson</w:t>
      </w:r>
      <w:r w:rsidR="00565B99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begin"/>
      </w:r>
      <w:r w:rsidR="00D264CA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254&lt;/RecNum&gt;&lt;DisplayText&gt;&lt;style face="superscript"&gt;44&lt;/style&gt;&lt;/DisplayText&gt;&lt;record&gt;&lt;rec-number&gt;254&lt;/rec-number&gt;&lt;foreign-keys&gt;&lt;key app="EN" db-id="dww2rfvfxx2swpee5zcpx9st5f9z9svspztt" timestamp="1651563851"&gt;254&lt;/key&gt;&lt;/foreign-keys&gt;&lt;ref-type name="Journal Article"&gt;17&lt;/ref-type&gt;&lt;contributors&gt;&lt;/contributors&gt;&lt;titles&gt;&lt;title&gt;Cleveland Clinic Epilepsy Center, Neurological Institute, Cleveland Clinic, Cleveland, OH 44195, USA.&lt;/title&gt;&lt;/titles&gt;&lt;dates&gt;&lt;/dates&gt;&lt;urls&gt;&lt;/urls&gt;&lt;/record&gt;&lt;/Cite&gt;&lt;/EndNote&gt;</w:instrText>
      </w:r>
      <w:r w:rsidR="00565B99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separate"/>
      </w:r>
      <w:r w:rsidR="00D264CA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44</w:t>
      </w:r>
      <w:r w:rsidR="00565B99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end"/>
      </w:r>
      <w:r w:rsidR="00565B99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, </w:t>
      </w:r>
      <w:r w:rsidR="00AF64C0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>Thomas N Ferraro</w:t>
      </w:r>
      <w:r w:rsidR="002E2E00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it-IT"/>
        </w:rPr>
        <w:fldChar w:fldCharType="begin"/>
      </w:r>
      <w:r w:rsidR="00D264CA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it-IT"/>
        </w:rPr>
        <w:instrText xml:space="preserve"> ADDIN EN.CITE &lt;EndNote&gt;&lt;Cite&gt;&lt;RecNum&gt;17&lt;/RecNum&gt;&lt;DisplayText&gt;&lt;style face="superscript"&gt;41, 77&lt;/style&gt;&lt;/DisplayText&gt;&lt;record&gt;&lt;rec-number&gt;17&lt;/rec-number&gt;&lt;foreign-keys&gt;&lt;key app="EN" db-id="dww2rfvfxx2swpee5zcpx9st5f9z9svspztt" timestamp="1522108664"&gt;17&lt;/key&gt;&lt;/foreign-keys&gt;&lt;ref-type name="Journal Article"&gt;17&lt;/ref-type&gt;&lt;contributors&gt;&lt;/contributors&gt;&lt;titles&gt;&lt;title&gt;Department of Biomedical Sciences, Cooper Medical School of Rowan University Camden, NJ 08103, USA.&lt;/title&gt;&lt;/titles&gt;&lt;dates&gt;&lt;/dates&gt;&lt;urls&gt;&lt;/urls&gt;&lt;/record&gt;&lt;/Cite&gt;&lt;Cite&gt;&lt;RecNum&gt;41&lt;/RecNum&gt;&lt;record&gt;&lt;rec-number&gt;41&lt;/rec-number&gt;&lt;foreign-keys&gt;&lt;key app="EN" db-id="dww2rfvfxx2swpee5zcpx9st5f9z9svspztt" timestamp="1522108988"&gt;41&lt;/key&gt;&lt;/foreign-keys&gt;&lt;ref-type name="Journal Article"&gt;17&lt;/ref-type&gt;&lt;contributors&gt;&lt;/contributors&gt;&lt;titles&gt;&lt;title&gt;Department of Pharmacology and Psychiatry, University of Pennsylvania Perlman School of Medicine, Philadelphia, PA 19104, USA.&lt;/title&gt;&lt;/titles&gt;&lt;dates&gt;&lt;/dates&gt;&lt;urls&gt;&lt;/urls&gt;&lt;/record&gt;&lt;/Cite&gt;&lt;/EndNote&gt;</w:instrText>
      </w:r>
      <w:r w:rsidR="002E2E00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it-IT"/>
        </w:rPr>
        <w:fldChar w:fldCharType="separate"/>
      </w:r>
      <w:r w:rsid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41, 77</w:t>
      </w:r>
      <w:r w:rsidR="002E2E00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it-IT"/>
        </w:rPr>
        <w:fldChar w:fldCharType="end"/>
      </w:r>
      <w:r w:rsidR="00AF64C0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D258AA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Martha Feucht</w:t>
      </w:r>
      <w:r w:rsidR="00B05FCD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it-IT"/>
        </w:rPr>
        <w:fldChar w:fldCharType="begin"/>
      </w:r>
      <w:r w:rsidR="00D264CA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it-IT"/>
        </w:rPr>
        <w:instrText xml:space="preserve"> ADDIN EN.CITE &lt;EndNote&gt;&lt;Cite&gt;&lt;RecNum&gt;42&lt;/RecNum&gt;&lt;DisplayText&gt;&lt;style face="superscript"&gt;78&lt;/style&gt;&lt;/DisplayText&gt;&lt;record&gt;&lt;rec-number&gt;42&lt;/rec-number&gt;&lt;foreign-keys&gt;&lt;key app="EN" db-id="dww2rfvfxx2swpee5zcpx9st5f9z9svspztt" timestamp="1522108998"&gt;42&lt;/key&gt;&lt;/foreign-keys&gt;&lt;ref-type name="Journal Article"&gt;17&lt;/ref-type&gt;&lt;contributors&gt;&lt;/contributors&gt;&lt;titles&gt;&lt;title&gt;Department of Pediatrics and Neonatology, Medical University of Vienna, Vienna 1090, Austria; Center for Rare and Complex Epilepsies, Member of ERN EpiCARE.&lt;/title&gt;&lt;/titles&gt;&lt;dates&gt;&lt;/dates&gt;&lt;urls&gt;&lt;/urls&gt;&lt;/record&gt;&lt;/Cite&gt;&lt;/EndNote&gt;</w:instrText>
      </w:r>
      <w:r w:rsidR="00B05FCD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it-IT"/>
        </w:rPr>
        <w:fldChar w:fldCharType="separate"/>
      </w:r>
      <w:r w:rsidR="00D264CA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78</w:t>
      </w:r>
      <w:r w:rsidR="00B05FCD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it-IT"/>
        </w:rPr>
        <w:fldChar w:fldCharType="end"/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BC7E14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</w:t>
      </w:r>
      <w:r w:rsidR="00E616BA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Beata Fonferko-Shadrach</w:t>
      </w:r>
      <w:r w:rsidR="00E50358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begin"/>
      </w:r>
      <w:r w:rsidR="00D264CA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206&lt;/RecNum&gt;&lt;DisplayText&gt;&lt;style face="superscript"&gt;15&lt;/style&gt;&lt;/DisplayText&gt;&lt;record&gt;&lt;rec-number&gt;206&lt;/rec-number&gt;&lt;foreign-keys&gt;&lt;</w:instrText>
      </w:r>
      <w:r w:rsidR="00D264CA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>key app="EN" db-id="dww2rfvfxx2swpee5zcpx9st5f9z9svspztt" timestamp="1651537299"&gt;206&lt;/key&gt;&lt;/foreign-keys&gt;&lt;ref-type name="Journal Article"&gt;17&lt;/ref-type&gt;&lt;contributors&gt;&lt;/contributors&gt;&lt;titles&gt;&lt;title&gt;Swansea University Medical School, Swansea University, Swansea, Wales, UK.&lt;/title&gt;&lt;/titles&gt;&lt;dates&gt;&lt;/dates&gt;&lt;urls&gt;&lt;/urls&gt;&lt;/record&gt;&lt;/Cite&gt;&lt;/EndNote&gt;</w:instrText>
      </w:r>
      <w:r w:rsidR="00E50358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separate"/>
      </w:r>
      <w:r w:rsidR="00D264CA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15</w:t>
      </w:r>
      <w:r w:rsidR="00E50358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end"/>
      </w:r>
      <w:r w:rsidR="00E616BA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4A5CF7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Francesco Fortunato</w:t>
      </w:r>
      <w:r w:rsidR="00532A21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begin"/>
      </w:r>
      <w:r w:rsidR="00D264CA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220&lt;/RecNum&gt;&lt;DisplayText&gt;&lt;style face="superscript"&gt;79&lt;/style&gt;&lt;/DisplayText&gt;&lt;record&gt;&lt;rec-number&gt;220&lt;/rec-number&gt;&lt;foreign-keys&gt;&lt;key app="EN" db-id="dww2rfvfxx2swpee5zcpx9st5f9z9svspztt" timestamp="1651545582"&gt;220&lt;/key&gt;&lt;/foreign-keys&gt;&lt;ref-type name="Journal Article"&gt;17&lt;/ref-type&gt;&lt;contributors&gt;&lt;/contributors&gt;&lt;titles&gt;&lt;title&gt;Institute of Neurology, Department of Medical and Surgical Sciences, University “Magna Graecia”, Catanzaro, Italy.&lt;/title&gt;&lt;/titles&gt;&lt;dates&gt;&lt;/dates&gt;&lt;urls&gt;&lt;/urls&gt;&lt;/record&gt;&lt;/Cite&gt;&lt;/EndNote&gt;</w:instrText>
      </w:r>
      <w:r w:rsidR="00532A21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separate"/>
      </w:r>
      <w:r w:rsidR="00D264CA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79</w:t>
      </w:r>
      <w:r w:rsidR="00532A21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end"/>
      </w:r>
      <w:r w:rsidR="004A5CF7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E616BA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</w:t>
      </w:r>
      <w:r w:rsidR="00AF64C0" w:rsidRPr="00DE0854">
        <w:rPr>
          <w:rFonts w:asciiTheme="minorHAnsi" w:hAnsiTheme="minorHAnsi" w:cs="Times New Roman"/>
          <w:color w:val="auto"/>
          <w:sz w:val="22"/>
          <w:szCs w:val="22"/>
          <w:lang w:val="it-IT"/>
        </w:rPr>
        <w:t>Jacqueline</w:t>
      </w:r>
      <w:r w:rsidR="00C83D40" w:rsidRPr="00DE0854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A</w:t>
      </w:r>
      <w:r w:rsidR="00AF64C0" w:rsidRPr="00DE0854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French</w:t>
      </w:r>
      <w:r w:rsidR="00B05FCD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it-IT"/>
        </w:rPr>
        <w:fldChar w:fldCharType="begin"/>
      </w:r>
      <w:r w:rsidR="00D264CA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it-IT"/>
        </w:rPr>
        <w:instrText xml:space="preserve"> ADDIN EN.CITE &lt;EndNote&gt;&lt;Cite&gt;&lt;RecNum&gt;45&lt;/RecNum&gt;&lt;DisplayText&gt;&lt;style face="superscript"&gt;80&lt;/style&gt;&lt;/DisplayText&gt;&lt;record&gt;&lt;rec-number&gt;45&lt;/rec-number&gt;&lt;foreign-keys&gt;&lt;key app="EN" db-id="dww2rfvfxx2swpee5zcpx9st5f9z9svspztt" timestamp="1522109043"&gt;45&lt;/key&gt;&lt;/foreign-keys&gt;&lt;ref-type name="Journal Article"&gt;17&lt;/ref-type&gt;&lt;contributors&gt;&lt;/contributors&gt;&lt;titles&gt;&lt;title&gt;NYU Grossman School of Medicine, New York City, NY 10016, USA.&lt;/title&gt;&lt;/titles&gt;&lt;dates&gt;&lt;/dates&gt;&lt;urls&gt;&lt;/urls&gt;&lt;/record&gt;&lt;/Cite&gt;&lt;/EndNote&gt;</w:instrText>
      </w:r>
      <w:r w:rsidR="00B05FCD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it-IT"/>
        </w:rPr>
        <w:fldChar w:fldCharType="separate"/>
      </w:r>
      <w:r w:rsid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80</w:t>
      </w:r>
      <w:r w:rsidR="00B05FCD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it-IT"/>
        </w:rPr>
        <w:fldChar w:fldCharType="end"/>
      </w:r>
      <w:r w:rsidR="00AF64C0" w:rsidRPr="005D1E81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, </w:t>
      </w:r>
      <w:r w:rsidR="0037672B" w:rsidRPr="005D1E81">
        <w:rPr>
          <w:rFonts w:asciiTheme="minorHAnsi" w:hAnsiTheme="minorHAnsi" w:cs="Times New Roman"/>
          <w:color w:val="auto"/>
          <w:sz w:val="22"/>
          <w:szCs w:val="22"/>
          <w:lang w:val="it-IT"/>
        </w:rPr>
        <w:t>Elena Freri</w:t>
      </w:r>
      <w:r w:rsidR="00780BEF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begin"/>
      </w:r>
      <w:r w:rsidR="00D264CA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214&lt;/RecNum&gt;&lt;DisplayText&gt;&lt;style face="superscript"&gt;81&lt;/style&gt;&lt;/DisplayText&gt;&lt;record&gt;&lt;rec-number&gt;214&lt;/rec-number&gt;&lt;foreign-keys&gt;&lt;key app="EN" db-id="dww2rfvfxx2swpee5zcpx9st5f9z9svspztt" timestamp="1651540025"&gt;214&lt;/key&gt;&lt;/foreign-keys&gt;&lt;ref-type name="Journal Article"&gt;17&lt;/ref-type&gt;&lt;contributors&gt;&lt;/contributors&gt;&lt;titles&gt;&lt;title&gt;Department of Pediatric Neuroscience, Fondazione IRCCS Istituto Neurologico Carlo Besta, Milan, Italy.&lt;/title&gt;&lt;/titles&gt;&lt;dates&gt;&lt;/dates&gt;&lt;urls&gt;&lt;/urls&gt;&lt;/record&gt;&lt;/Cite&gt;&lt;/EndNote&gt;</w:instrText>
      </w:r>
      <w:r w:rsidR="00780BEF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separate"/>
      </w:r>
      <w:r w:rsidR="00D264CA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81</w:t>
      </w:r>
      <w:r w:rsidR="00780BEF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end"/>
      </w:r>
      <w:r w:rsidR="0037672B" w:rsidRPr="005D1E81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1761AD" w:rsidRPr="005D1E81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</w:t>
      </w:r>
      <w:r w:rsidR="00BC007A" w:rsidRPr="005D1E81">
        <w:rPr>
          <w:rFonts w:asciiTheme="minorHAnsi" w:hAnsiTheme="minorHAnsi" w:cs="Times New Roman"/>
          <w:color w:val="auto"/>
          <w:sz w:val="22"/>
          <w:szCs w:val="22"/>
          <w:lang w:val="it-IT"/>
        </w:rPr>
        <w:t>Monica Gagliardi</w:t>
      </w:r>
      <w:r w:rsidR="00115EEF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begin"/>
      </w:r>
      <w:r w:rsidR="00D264CA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294&lt;/RecNum&gt;&lt;DisplayText&gt;&lt;style face="superscript"&gt;82&lt;/style&gt;&lt;/DisplayText&gt;&lt;record&gt;&lt;rec-number&gt;294&lt;/rec-number&gt;&lt;foreign-keys&gt;&lt;key app="EN" db-id="dww2rfvfxx2swpee5zcpx9st5f9z9svspztt" timestamp="1686271879"&gt;294&lt;/key&gt;&lt;/foreign-keys&gt;&lt;ref-type name="Journal Article"&gt;17&lt;/ref-type&gt;&lt;contributors&gt;&lt;/contributors&gt;&lt;titles&gt;&lt;title&gt;Department of Medical and Surgical Sciences, Neuroscience Research Center, Magna Graecia University, viale Europa, Catanzaro, Italy&lt;/title&gt;&lt;/titles&gt;&lt;dates&gt;&lt;/dates&gt;&lt;urls&gt;&lt;/urls&gt;&lt;/record&gt;&lt;/Cite&gt;&lt;/EndNote&gt;</w:instrText>
      </w:r>
      <w:r w:rsidR="00115EEF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separate"/>
      </w:r>
      <w:r w:rsidR="00D264CA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82</w:t>
      </w:r>
      <w:r w:rsidR="00115EEF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end"/>
      </w:r>
      <w:r w:rsidR="00BC007A" w:rsidRPr="00177592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154A39" w:rsidRPr="00177592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Antonio Gambardella</w:t>
      </w:r>
      <w:r w:rsidR="00244FA6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begin"/>
      </w:r>
      <w:r w:rsidR="00D264CA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220&lt;/RecNum&gt;&lt;DisplayText&gt;&lt;style face="superscript"&gt;79&lt;/style&gt;&lt;/DisplayText&gt;&lt;record&gt;&lt;rec-number&gt;220&lt;/rec-number&gt;&lt;foreign-keys&gt;&lt;key app="EN" db-id="dww2rfvfxx2swpee5zcpx9st5f9z9svspztt" timestamp="1651545582"&gt;220&lt;/key&gt;&lt;/foreign-keys&gt;&lt;ref-type name="Journal Article"&gt;17&lt;/ref-type&gt;&lt;contributors&gt;&lt;/contributors&gt;&lt;titles&gt;&lt;title&gt;Institute of Neurology, Department of Medical and Surgical Sciences, University “Magna Graecia”, Catanzaro, Italy.&lt;/title&gt;&lt;/titles&gt;&lt;dates&gt;&lt;/dates&gt;&lt;urls&gt;&lt;/urls&gt;&lt;/record&gt;&lt;/Cite&gt;&lt;/EndNote&gt;</w:instrText>
      </w:r>
      <w:r w:rsidR="00244FA6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separate"/>
      </w:r>
      <w:r w:rsidR="00D264CA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79</w:t>
      </w:r>
      <w:r w:rsidR="00244FA6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end"/>
      </w:r>
      <w:r w:rsidR="00154A39" w:rsidRPr="00177592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, </w:t>
      </w:r>
      <w:r w:rsidR="00C042BD" w:rsidRPr="00177592">
        <w:rPr>
          <w:rFonts w:asciiTheme="minorHAnsi" w:hAnsiTheme="minorHAnsi" w:cs="Times New Roman"/>
          <w:color w:val="auto"/>
          <w:sz w:val="22"/>
          <w:szCs w:val="22"/>
          <w:lang w:val="it-IT"/>
        </w:rPr>
        <w:t>Tania Giangregorio</w:t>
      </w:r>
      <w:r w:rsidR="003C771F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begin"/>
      </w:r>
      <w:r w:rsid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218&lt;/RecNum&gt;&lt;DisplayText&gt;&lt;style face="superscript"&gt;83&lt;/style&gt;&lt;/DisplayText&gt;&lt;record&gt;&lt;rec-number&gt;218&lt;/rec-number&gt;&lt;foreign-keys&gt;&lt;key app="EN" db-id="dww2rfvfxx2swpee5zcpx9st5f9z9svspztt" timestamp="1651544149"&gt;218&lt;/key&gt;&lt;/foreign-keys&gt;&lt;ref-type name="Journal Article"&gt;17&lt;/ref-type&gt;&lt;contributors&gt;&lt;/contributors&gt;&lt;titles&gt;&lt;title&gt;IRCCS Azienda Ospedaliero-Universitaria di Bologna, Medical Genetics Unit, Bologna, Italy.&lt;/title&gt;&lt;/titles&gt;&lt;dates&gt;&lt;/dates&gt;&lt;urls&gt;&lt;/urls&gt;&lt;/record&gt;&lt;/Cite&gt;&lt;/EndNote&gt;</w:instrText>
      </w:r>
      <w:r w:rsidR="003C771F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separate"/>
      </w:r>
      <w:r w:rsidR="00D264CA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83</w:t>
      </w:r>
      <w:r w:rsidR="003C771F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end"/>
      </w:r>
      <w:r w:rsidR="00C042BD" w:rsidRPr="00177592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, </w:t>
      </w:r>
      <w:r w:rsidR="00391B25" w:rsidRPr="00177592">
        <w:rPr>
          <w:rFonts w:asciiTheme="minorHAnsi" w:hAnsiTheme="minorHAnsi" w:cs="Times New Roman"/>
          <w:color w:val="auto"/>
          <w:sz w:val="22"/>
          <w:szCs w:val="22"/>
          <w:lang w:val="it-IT"/>
        </w:rPr>
        <w:t>Tracy Glauser</w:t>
      </w:r>
      <w:r w:rsidR="0024540A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begin"/>
      </w:r>
      <w:r w:rsidR="00D264CA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256&lt;/RecNum&gt;&lt;DisplayText&gt;&lt;style face="superscript"&gt;84&lt;/style&gt;&lt;/DisplayText&gt;&lt;record&gt;&lt;rec-number&gt;256&lt;/rec-number&gt;&lt;foreign-keys&gt;&lt;key app="EN" db-id="dww2rfvfxx2swpee5zcpx9st5f9z9svspztt" timestamp="1651564672"&gt;256&lt;/key&gt;&lt;/foreign-keys&gt;&lt;ref-type name="Journal Article"&gt;17&lt;/ref-type&gt;&lt;contributors&gt;&lt;/contributors&gt;&lt;titles&gt;&lt;title&gt;Cincinnati Children&amp;apos;s Hospital Medical Center, Cincinnati, Ohio, USA.&lt;/title&gt;&lt;/titles&gt;&lt;dates&gt;&lt;/dates&gt;&lt;urls&gt;&lt;/urls&gt;&lt;/record&gt;&lt;/Cite&gt;&lt;/EndNote&gt;</w:instrText>
      </w:r>
      <w:r w:rsidR="0024540A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separate"/>
      </w:r>
      <w:r w:rsidR="00D264CA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84</w:t>
      </w:r>
      <w:r w:rsidR="0024540A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end"/>
      </w:r>
      <w:r w:rsidR="00391B25" w:rsidRPr="00977C14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, </w:t>
      </w:r>
      <w:r w:rsidR="00DA4453" w:rsidRPr="00977C14">
        <w:rPr>
          <w:rFonts w:asciiTheme="minorHAnsi" w:hAnsiTheme="minorHAnsi" w:cs="Times New Roman"/>
          <w:color w:val="auto"/>
          <w:sz w:val="22"/>
          <w:szCs w:val="22"/>
          <w:lang w:val="it-IT"/>
        </w:rPr>
        <w:t>Alicia Goldman</w:t>
      </w:r>
      <w:r w:rsidR="00DA4453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begin"/>
      </w:r>
      <w:r w:rsidR="00D264CA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253&lt;/RecNum&gt;&lt;DisplayText&gt;&lt;style face="superscript"&gt;85&lt;/style&gt;&lt;/DisplayText&gt;&lt;record&gt;&lt;rec-number&gt;253&lt;/rec-number&gt;&lt;foreign-keys&gt;&lt;key app="EN" db-id="dww2rfvfxx2swpee5zcpx9st5f9z9svspztt" timestamp="1651561438"&gt;253&lt;/key&gt;&lt;/foreign-keys&gt;&lt;ref-type name="Journal Article"&gt;17&lt;/ref-type&gt;&lt;contributors&gt;&lt;/contributors&gt;&lt;titles&gt;&lt;title&gt;Department of Neurology, Baylor College of Medicine&lt;/title&gt;&lt;/titles&gt;&lt;dates&gt;&lt;/dates&gt;&lt;urls&gt;&lt;/urls&gt;&lt;/record&gt;&lt;/Cite&gt;&lt;/EndNote&gt;</w:instrText>
      </w:r>
      <w:r w:rsidR="00DA4453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separate"/>
      </w:r>
      <w:r w:rsidR="00D264CA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85</w:t>
      </w:r>
      <w:r w:rsidR="00DA4453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end"/>
      </w:r>
      <w:r w:rsidR="00DA4453" w:rsidRPr="00977C14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, </w:t>
      </w:r>
      <w:r w:rsidR="00EF30AA" w:rsidRPr="00977C14">
        <w:rPr>
          <w:rFonts w:asciiTheme="minorHAnsi" w:hAnsiTheme="minorHAnsi" w:cs="Times New Roman"/>
          <w:color w:val="auto"/>
          <w:sz w:val="22"/>
          <w:szCs w:val="22"/>
          <w:lang w:val="it-IT"/>
        </w:rPr>
        <w:t>Tiziana Granata</w:t>
      </w:r>
      <w:r w:rsidR="00221CB0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begin"/>
      </w:r>
      <w:r w:rsidR="00D264CA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214&lt;/RecNum&gt;&lt;DisplayText&gt;&lt;style face="superscript"&gt;81&lt;/style&gt;&lt;/DisplayText&gt;&lt;record&gt;&lt;rec-number&gt;214&lt;/rec-number&gt;&lt;foreign-keys&gt;&lt;key app="EN" db-id="dww2rfvfxx2swpee5zcpx9st5f9z9svspztt" timestamp="1651540025"&gt;214&lt;/key&gt;&lt;/foreign-keys&gt;&lt;ref-type name="Journal Article"&gt;17&lt;/ref-type&gt;&lt;contributors&gt;&lt;/contributors&gt;&lt;titles&gt;&lt;title&gt;Department of Pediatric Neuroscience, Fondazione IRCCS Istituto Neurologico Carlo Besta, Milan, Italy.&lt;/title&gt;&lt;/titles&gt;&lt;dates&gt;&lt;/dates&gt;&lt;urls&gt;&lt;/urls&gt;&lt;/record&gt;&lt;/Cite&gt;&lt;/EndNote&gt;</w:instrText>
      </w:r>
      <w:r w:rsidR="00221CB0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separate"/>
      </w:r>
      <w:r w:rsidR="00D264CA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81</w:t>
      </w:r>
      <w:r w:rsidR="00221CB0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end"/>
      </w:r>
      <w:r w:rsidR="00EF30AA" w:rsidRPr="00977C14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7D027C" w:rsidRPr="00977C14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</w:t>
      </w:r>
      <w:r w:rsidR="007D027C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>Renzo Guerrini</w:t>
      </w:r>
      <w:r w:rsidR="00964649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begin"/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222&lt;/RecNum&gt;&lt;DisplayText&gt;&lt;style face="superscript"&gt;17, 18, 86&lt;/style&gt;&lt;/DisplayText&gt;&lt;record&gt;&lt;rec-number&gt;222&lt;/rec-number&gt;&lt;foreign-keys&gt;&lt;key app="EN" db-id="dww2rfvfxx2swpee5zcpx9st5f9z9svspztt" timestamp="1651546362"&gt;222&lt;/key&gt;&lt;/foreign-keys&gt;&lt;ref-type name="Journal Article"&gt;17&lt;/ref-type&gt;&lt;contributors&gt;&lt;/contributors&gt;&lt;titles&gt;&lt;title&gt;Pediatric Neurology, Neurogenetics and Neurobiology Unit and Laboratories, Children&amp;apos;s Hospital A. Meyer, University of Florence, Italy.&lt;/title&gt;&lt;/titles&gt;&lt;dates&gt;&lt;/dates&gt;&lt;urls&gt;&lt;/urls&gt;&lt;/record&gt;&lt;/Cite&gt;&lt;Cite&gt;&lt;RecNum&gt;301&lt;/RecNum&gt;&lt;record&gt;&lt;rec-number&gt;301&lt;/rec-number&gt;&lt;foreign-keys&gt;&lt;key app="EN" db-id="dww2rfvfxx2swpee5zcpx9st5f9z9svspztt" timestamp="1752816691"&gt;301&lt;/key&gt;&lt;/foreign-keys&gt;&lt;ref-type name="Journal Article"&gt;17&lt;/ref-type&gt;&lt;contributors&gt;&lt;/contributors&gt;&lt;titles&gt;&lt;title&gt;Neuroscience and Medical Genetics Department, Meyer Children&amp;apos;s Hospital IRCCS, Florence, Italy.&lt;/title&gt;&lt;/titles&gt;&lt;dates&gt;&lt;/dates&gt;&lt;urls&gt;&lt;/urls&gt;&lt;/record&gt;&lt;/Cite&gt;&lt;Cite&gt;&lt;RecNum&gt;302&lt;/RecNum&gt;&lt;record&gt;&lt;rec-number&gt;302&lt;/rec-number&gt;&lt;foreign-keys&gt;&lt;key app="EN" db-id="dww2rfvfxx2swpee5zcpx9st5f9z9svspztt" timestamp="1752816704"&gt;302&lt;/key&gt;&lt;/foreign-keys&gt;&lt;ref-type name="Journal Article"&gt;17&lt;/ref-type&gt;&lt;contributors&gt;&lt;/contributors&gt;&lt;titles&gt;&lt;title&gt;Department of NEUROFARBA, University of Florence, Florence, Italy.&lt;/title&gt;&lt;/titles&gt;&lt;dates&gt;&lt;/dates&gt;&lt;urls&gt;&lt;/urls&gt;&lt;/record&gt;&lt;/Cite&gt;&lt;/EndNote&gt;</w:instrText>
      </w:r>
      <w:r w:rsidR="00964649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17, 18, 86</w:t>
      </w:r>
      <w:r w:rsidR="00964649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end"/>
      </w:r>
      <w:r w:rsidR="007D027C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AF64C0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</w:t>
      </w:r>
      <w:r w:rsidR="00D954F7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>Namrata Gupta</w:t>
      </w:r>
      <w:r w:rsidR="00D954F7" w:rsidRPr="00410C06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D264CA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155&lt;/RecNum&gt;&lt;DisplayText&gt;&lt;style face="superscript"&gt;54&lt;/style&gt;&lt;/DisplayText&gt;&lt;record&gt;&lt;rec-number&gt;155&lt;/rec-number&gt;&lt;foreign-keys&gt;&lt;key app="EN" db-id="dww2rfvfxx2swpee5zcpx9st5f9z9svspztt" timestamp="1648102360"&gt;155&lt;/key&gt;&lt;/foreign-keys&gt;&lt;ref-type name="Journal Article"&gt;17&lt;/ref-type&gt;&lt;contributors&gt;&lt;/contributors&gt;&lt;titles&gt;&lt;title&gt;Program in Medical and Population Genetics, Broad Institute of MIT and Harvard, Cambridge, MA, USA&lt;/title&gt;&lt;/titles&gt;&lt;dates&gt;&lt;/dates&gt;&lt;urls&gt;&lt;/urls&gt;&lt;/record&gt;&lt;/Cite&gt;&lt;/EndNote&gt;</w:instrText>
      </w:r>
      <w:r w:rsidR="00D954F7" w:rsidRPr="00410C06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D264CA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54</w:t>
      </w:r>
      <w:r w:rsidR="00D954F7" w:rsidRPr="00410C06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D954F7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, </w:t>
      </w:r>
      <w:r w:rsidR="009A4346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>Kevin F Haas</w:t>
      </w:r>
      <w:r w:rsidR="009A4346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begin"/>
      </w:r>
      <w:r w:rsidR="00E210C5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268&lt;/RecNum&gt;&lt;DisplayText&gt;&lt;style face="superscript"&gt;1&lt;/style&gt;&lt;/DisplayText&gt;&lt;record&gt;&lt;rec-number&gt;268&lt;/rec-number&gt;&lt;foreign-keys&gt;&lt;key app="EN" db-id="dww2rfvfxx2swpee5zcpx9st5f9z9svspztt" timestamp="1651567558"&gt;268&lt;/key&gt;&lt;/foreign-keys&gt;&lt;ref-type name="Journal Article"&gt;17&lt;/ref-type&gt;&lt;contributors&gt;&lt;/contributors&gt;&lt;titles&gt;&lt;title&gt;Department of Neurology, Vanderbilt University Medical Center, Nashville, TN, USA.&lt;/title&gt;&lt;/titles&gt;&lt;dates&gt;&lt;/dates&gt;&lt;urls&gt;&lt;/urls&gt;&lt;/record&gt;&lt;/Cite&gt;&lt;/EndNote&gt;</w:instrText>
      </w:r>
      <w:r w:rsidR="009A4346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separate"/>
      </w:r>
      <w:r w:rsidR="00E210C5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1</w:t>
      </w:r>
      <w:r w:rsidR="009A4346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end"/>
      </w:r>
      <w:r w:rsidR="009A4346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, </w:t>
      </w:r>
      <w:r w:rsidR="00AF64C0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>Hakon Hakonarson</w:t>
      </w:r>
      <w:r w:rsidR="00D22E2F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it-IT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it-IT"/>
        </w:rPr>
        <w:instrText xml:space="preserve"> ADDIN EN.CITE &lt;EndNote&gt;&lt;Cite&gt;&lt;RecNum&gt;15&lt;/RecNum&gt;&lt;DisplayText&gt;&lt;style face="superscript"&gt;38, 87&lt;/style&gt;&lt;/DisplayText&gt;&lt;record&gt;&lt;rec-number&gt;15&lt;/rec-number&gt;&lt;foreign-keys&gt;&lt;key app="EN" db-id="dww2rfvfxx2swpee5zcpx9st5f9z9svspztt" timestamp="1522108633"&gt;15&lt;/key&gt;&lt;/foreign-keys&gt;&lt;ref-type name="Journal Article"&gt;17&lt;/ref-type&gt;&lt;contributors&gt;&lt;/contributors&gt;&lt;titles&gt;&lt;title&gt;Center for Applied Genomics, The Children&amp;apos;s Hospital of Philadelphia, Philadelphia, PA 19104, USA.&lt;/title&gt;&lt;/titles&gt;&lt;dates&gt;&lt;/dates&gt;&lt;urls&gt;&lt;/urls&gt;&lt;/record&gt;&lt;/Cite&gt;&lt;Cite&gt;&lt;RecNum&gt;53&lt;/RecNum&gt;&lt;record&gt;&lt;rec-number&gt;53&lt;/rec-number&gt;&lt;foreign-keys&gt;&lt;key app="EN" db-id="dww2rfvfxx2swpee5zcpx9st5f9z9svspztt" timestamp="1522109264"&gt;53&lt;/key&gt;&lt;/foreign-keys&gt;&lt;ref-type name="Journal Article"&gt;17&lt;/ref-type&gt;&lt;contributors&gt;&lt;/contributors&gt;&lt;titles&gt;&lt;title&gt;Division of Human Genetics, Department of Pediatrics, The Perelman School of Medicine, University of Pennsylvania, Philadelphia, PA 19104, USA.&lt;/title&gt;&lt;/titles&gt;&lt;dates&gt;&lt;/dates&gt;&lt;urls&gt;&lt;/urls&gt;&lt;/record&gt;&lt;/Cite&gt;&lt;/EndNote&gt;</w:instrText>
      </w:r>
      <w:r w:rsidR="00D22E2F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it-IT"/>
        </w:rPr>
        <w:fldChar w:fldCharType="separate"/>
      </w:r>
      <w:r w:rsid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38, 87</w:t>
      </w:r>
      <w:r w:rsidR="00D22E2F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it-IT"/>
        </w:rPr>
        <w:fldChar w:fldCharType="end"/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, Kerstin Hallmann</w:t>
      </w:r>
      <w:r w:rsidR="00A6797E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begin"/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it-IT"/>
        </w:rPr>
        <w:instrText xml:space="preserve"> ADDIN EN.CITE &lt;EndNote&gt;&lt;Cite&gt;&lt;RecNum&gt;40&lt;/RecNum&gt;&lt;DisplayText&gt;&lt;style face="superscript"&gt;24, 88&lt;/style&gt;&lt;/DisplayText&gt;&lt;record&gt;&lt;rec-number&gt;40&lt;/rec-number&gt;&lt;foreign-keys&gt;&lt;key app="EN" db-id="dww2rfvfxx2swpee5zcpx9st5f9z9svspztt" timestamp="1522108977"&gt;40&lt;/key&gt;&lt;/foreign-keys&gt;&lt;ref-type name="Journal Article"&gt;17&lt;/ref-type&gt;&lt;contributors&gt;&lt;/contributors&gt;&lt;titles&gt;&lt;title&gt;Department of Epileptology, University of Bonn Medical Centre, Bonn 53127, Germany.&lt;/title&gt;&lt;/titles&gt;&lt;dates&gt;&lt;/dates&gt;&lt;urls&gt;&lt;/urls&gt;&lt;/record&gt;&lt;/Cite&gt;&lt;Cite&gt;&lt;RecNum&gt;54&lt;/RecNum&gt;&lt;record&gt;&lt;rec-number&gt;54&lt;/rec-number&gt;&lt;foreign-keys&gt;&lt;key app="EN" db-id="dww2rfvfxx2swpee5zcpx9st5f9z9svspztt" timestamp="1522109275"&gt;54&lt;/key&gt;&lt;/foreign-keys&gt;&lt;ref-type name="Journal Article"&gt;17&lt;/ref-type&gt;&lt;contributors&gt;&lt;/contributors&gt;&lt;titles&gt;&lt;title&gt;Life and Brain Center, University of Bonn Medical Center, Bonn 53127, Germany.&lt;/title&gt;&lt;/titles&gt;&lt;dates&gt;&lt;/dates&gt;&lt;urls&gt;&lt;/urls&gt;&lt;/record&gt;&lt;/Cite&gt;&lt;/EndNote&gt;</w:instrText>
      </w:r>
      <w:r w:rsidR="00A6797E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24, 88</w:t>
      </w:r>
      <w:r w:rsidR="00A6797E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end"/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D913DC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</w:t>
      </w:r>
      <w:r w:rsidR="007246FE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Emadeldin Hassanin</w:t>
      </w:r>
      <w:r w:rsidR="007246FE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begin"/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37&lt;/RecNum&gt;&lt;DisplayText&gt;&lt;style face="superscript"&gt;89, 90&lt;/style&gt;&lt;/DisplayText&gt;&lt;record&gt;&lt;rec-number&gt;37&lt;/rec-number&gt;&lt;foreign-keys&gt;&lt;key app="EN" db-id="dww2rfvfxx2swpee5zcpx9st5f9z9svspztt" timestamp="1522108931"&gt;37&lt;/key&gt;&lt;/foreign-keys&gt;&lt;ref-type name="Journal Article"&gt;17&lt;/ref-type&gt;&lt;contributors&gt;&lt;/contributors&gt;&lt;titles&gt;&lt;title&gt;Luxembourg Centre for Systems Biomedicine, University of Luxembourg, Esch-sur-Alzette L-4362, Luxembourg.&lt;/title&gt;&lt;/titles&gt;&lt;dates&gt;&lt;/dates&gt;&lt;urls&gt;&lt;/urls&gt;&lt;/record&gt;&lt;/Cite&gt;&lt;Cite&gt;&lt;RecNum&gt;294&lt;/RecNum&gt;&lt;record&gt;&lt;rec-number&gt;294&lt;/rec-number&gt;&lt;foreign-keys&gt;&lt;key app="EN" db-id="0d95vxz2ezp95ye5tawxd5f7dvf9pxvfepww" timestamp="1661829813"&gt;294&lt;/key&gt;&lt;/foreign-keys&gt;&lt;ref-type name="Journal Article"&gt;17&lt;/ref-type&gt;&lt;contributors&gt;&lt;/contributors&gt;&lt;titles&gt;&lt;title&gt;Institute for Genomic Statistics and Bioinformatics, University of Bonn, Bonn, Germany&lt;/title&gt;&lt;/titles&gt;&lt;dates&gt;&lt;/dates&gt;&lt;urls&gt;&lt;/urls&gt;&lt;/record&gt;&lt;/Cite&gt;&lt;/EndNote&gt;</w:instrText>
      </w:r>
      <w:r w:rsidR="007246FE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89, 90</w:t>
      </w:r>
      <w:r w:rsidR="007246FE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end"/>
      </w:r>
      <w:r w:rsidR="007246FE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, </w:t>
      </w:r>
      <w:r w:rsidR="00E119B0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Manu Hegde</w:t>
      </w:r>
      <w:r w:rsidR="00426AE0" w:rsidRPr="00654221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begin"/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66&lt;/RecNum&gt;&lt;DisplayText&gt;&lt;style face="superscript"&gt;91&lt;/style&gt;&lt;/DisplayText&gt;&lt;record&gt;&lt;rec-number&gt;66&lt;/rec-number&gt;&lt;foreign-keys&gt;&lt;key app="EN" db-id="dww2rfvfxx2swpee5zcpx9st5f9z9svspztt" timestamp="1522109409"&gt;66&lt;/key&gt;&lt;/foreign-keys&gt;&lt;ref-type name="Journal Article"&gt;17&lt;/ref-type&gt;&lt;contributors&gt;&lt;/contributors&gt;&lt;titles&gt;&lt;title&gt;Department of Neurology, University of California, San Francisco, CA 94143, USA.&lt;/title&gt;&lt;/titles&gt;&lt;dates&gt;&lt;/dates&gt;&lt;urls&gt;&lt;/urls&gt;&lt;/record&gt;&lt;/Cite&gt;&lt;/EndNote&gt;</w:instrText>
      </w:r>
      <w:r w:rsidR="00426AE0" w:rsidRPr="00654221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91</w:t>
      </w:r>
      <w:r w:rsidR="00426AE0" w:rsidRPr="00654221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end"/>
      </w:r>
      <w:r w:rsidR="00E119B0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, 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Erin L Heinzen</w:t>
      </w:r>
      <w:r w:rsidR="00DA0CBC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begin"/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273&lt;/RecNum&gt;&lt;DisplayText&gt;&lt;style face="superscript"&gt;92, 93&lt;/style&gt;&lt;/DisplayText&gt;&lt;record&gt;&lt;rec-number&gt;273&lt;/rec-number&gt;&lt;foreign-keys&gt;&lt;key app="EN" db-id="dww2rfvfxx2swpee5zcpx9st5f9z9svspztt" timestamp="1652073802"&gt;273&lt;/key&gt;&lt;/foreign-keys&gt;&lt;ref-type name="Journal Article"&gt;17&lt;/ref-type&gt;&lt;contributors&gt;&lt;/contributors&gt;&lt;titles&gt;&lt;title&gt;Division of Pharmacotherapy and Experimental Therapeutics, Eshelman School of Pharmacy, University of North Carolina at Chapel Hill, Chapel Hill, NC, 27599, USA.&lt;/title&gt;&lt;/titles&gt;&lt;dates&gt;&lt;/dates&gt;&lt;urls&gt;&lt;/urls&gt;&lt;/record&gt;&lt;/Cite&gt;&lt;Cite&gt;&lt;RecNum&gt;274&lt;/RecNum&gt;&lt;record&gt;&lt;rec-number&gt;274&lt;/rec-number&gt;&lt;foreign-keys&gt;&lt;key app="EN" db-id="dww2rfvfxx2swpee5zcpx9st5f9z9svspztt" timestamp="1652073830"&gt;274&lt;/key&gt;&lt;/foreign-keys&gt;&lt;ref-type name="Journal Article"&gt;17&lt;/ref-type&gt;&lt;contributors&gt;&lt;/contributors&gt;&lt;titles&gt;&lt;title&gt;Department of Genetics, School of Medicine, University of North Carolina at Chapel Hill, Chapel Hill, NC, 27599, USA.&lt;/title&gt;&lt;/titles&gt;&lt;dates&gt;&lt;/dates&gt;&lt;urls&gt;&lt;/urls&gt;&lt;/record&gt;&lt;/Cite&gt;&lt;/EndNote&gt;</w:instrText>
      </w:r>
      <w:r w:rsidR="00DA0CBC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92, 93</w:t>
      </w:r>
      <w:r w:rsidR="00DA0CBC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end"/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, Ingo Helbig</w:t>
      </w:r>
      <w:r w:rsidR="002D7480" w:rsidRPr="00654221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begin">
          <w:fldData xml:space="preserve">PEVuZE5vdGU+PENpdGU+PFJlY051bT4zODwvUmVjTnVtPjxEaXNwbGF5VGV4dD48c3R5bGUgZmFj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</w:fldData>
        </w:fldChar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</w:instrText>
      </w:r>
      <w:r w:rsidR="009544DD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begin">
          <w:fldData xml:space="preserve">PEVuZE5vdGU+PENpdGU+PFJlY051bT4zODwvUmVjTnVtPjxEaXNwbGF5VGV4dD48c3R5bGUgZmFj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</w:fldData>
        </w:fldChar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.DATA </w:instrText>
      </w:r>
      <w:r w:rsidR="009544DD">
        <w:rPr>
          <w:rFonts w:asciiTheme="minorHAnsi" w:hAnsiTheme="minorHAnsi" w:cs="Times New Roman"/>
          <w:color w:val="auto"/>
          <w:sz w:val="22"/>
          <w:szCs w:val="22"/>
          <w:lang w:val="fi-FI"/>
        </w:rPr>
      </w:r>
      <w:r w:rsidR="009544DD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end"/>
      </w:r>
      <w:r w:rsidR="002D7480" w:rsidRPr="00654221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62, 63, 73, 94-96</w:t>
      </w:r>
      <w:r w:rsidR="002D7480" w:rsidRPr="00654221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end"/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BC7E14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Christian Hengsbach</w:t>
      </w:r>
      <w:r w:rsidR="00A6797E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it-IT"/>
        </w:rPr>
        <w:fldChar w:fldCharType="begin"/>
      </w:r>
      <w:r w:rsidR="00D264CA" w:rsidRPr="009544DD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it-IT"/>
        </w:rPr>
        <w:instrText xml:space="preserve"> ADDIN EN.CITE &lt;EndNote&gt;&lt;Cite&gt;&lt;RecNum&gt;12&lt;/RecNum&gt;&lt;DisplayText&gt;&lt;style face="superscript"&gt;37&lt;/style&gt;&lt;/DisplayText&gt;&lt;record&gt;&lt;rec-number&gt;12&lt;/rec-number&gt;&lt;foreign-keys&gt;&lt;key app="EN" db-id="dww2rfvfxx2swpee5zcpx9st5f9z9svspztt" timestamp="1522040142"&gt;12&lt;/key&gt;&lt;/foreign-keys&gt;&lt;ref-type name="Journal Article"&gt;17&lt;/ref-type&gt;&lt;contributors&gt;&lt;/contributors&gt;&lt;titles&gt;&lt;title&gt;Department of Neurology and Epileptology, Hertie Institute for Clinical Brain Research, University of Tübingen, Tübingen 72076, Germany.&lt;/title&gt;&lt;/titles&gt;&lt;dates&gt;&lt;/dates&gt;&lt;urls&gt;&lt;/urls&gt;&lt;/record&gt;&lt;/Cite&gt;&lt;/EndNote&gt;</w:instrText>
      </w:r>
      <w:r w:rsidR="00A6797E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it-IT"/>
        </w:rPr>
        <w:fldChar w:fldCharType="separate"/>
      </w:r>
      <w:r w:rsidR="00D264CA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37</w:t>
      </w:r>
      <w:r w:rsidR="00A6797E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it-IT"/>
        </w:rPr>
        <w:fldChar w:fldCharType="end"/>
      </w:r>
      <w:r w:rsidR="00BC7E14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82217D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</w:t>
      </w:r>
      <w:r w:rsidR="006144FA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Kjell Heuser</w:t>
      </w:r>
      <w:r w:rsidR="006144FA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148&lt;/RecNum&gt;&lt;DisplayText&gt;&lt;style face="superscript"&gt;97&lt;/style&gt;&lt;/DisplayText&gt;&lt;record&gt;&lt;rec-number&gt;148&lt;/rec-number&gt;&lt;foreign-keys&gt;&lt;key app="EN" db-id="dww2rfvfxx2swpee5zcpx9st5f9z9svspztt" timestamp="1648094430"&gt;148&lt;/key&gt;&lt;/foreign-keys&gt;&lt;ref-type name="Journal Article"&gt;17&lt;/ref-type&gt;&lt;contributors&gt;&lt;/contributors&gt;&lt;titles&gt;&lt;title&gt;Department of Neurology, Oslo University Hospital - Rikshospitalet and Faculty of Medicine, University of Oslo, Oslo, Norway.&lt;/title&gt;&lt;/titles&gt;&lt;dates&gt;&lt;/dates&gt;&lt;urls&gt;&lt;/urls&gt;&lt;/record&gt;&lt;/Cite&gt;&lt;/EndNote&gt;</w:instrText>
      </w:r>
      <w:r w:rsidR="006144FA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97</w:t>
      </w:r>
      <w:r w:rsidR="006144FA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end"/>
      </w:r>
      <w:r w:rsidR="006144FA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, </w:t>
      </w:r>
      <w:r w:rsidR="00A75E6D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Shinichi Hirose</w:t>
      </w:r>
      <w:r w:rsidR="000A52B6" w:rsidRPr="00654221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begin"/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223&lt;/RecNum&gt;&lt;DisplayText&gt;&lt;style face="superscript"&gt;98&lt;/style&gt;&lt;/DisplayText&gt;&lt;record&gt;&lt;rec-number&gt;223&lt;/rec-number&gt;&lt;foreign-keys&gt;&lt;key app="EN" db-id="dww2rfvfxx2swpee5zcpx9st5f9z9svspztt" timestamp="1651546743"&gt;223&lt;/key&gt;&lt;/foreign-keys&gt;&lt;ref-type name="Journal Article"&gt;17&lt;/ref-type&gt;&lt;contributors&gt;&lt;/contributors&gt;&lt;titles&gt;&lt;title&gt;General Medical Research Center, School of Medicine, Fukuoka University, Japan.&lt;/title&gt;&lt;/titles&gt;&lt;dates&gt;&lt;/dates&gt;&lt;urls&gt;&lt;/urls&gt;&lt;/record&gt;&lt;/Cite&gt;&lt;/EndNote&gt;</w:instrText>
      </w:r>
      <w:r w:rsidR="000A52B6" w:rsidRPr="00654221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98</w:t>
      </w:r>
      <w:r w:rsidR="000A52B6" w:rsidRPr="00654221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end"/>
      </w:r>
      <w:r w:rsidR="00A75E6D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</w:t>
      </w:r>
      <w:r w:rsidR="009175BB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Edouard Hirsch</w:t>
      </w:r>
      <w:r w:rsidR="00BF0C48" w:rsidRPr="00654221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begin"/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200&lt;/RecNum&gt;&lt;DisplayText&gt;&lt;style face="superscript"&gt;99&lt;/style&gt;&lt;/DisplayText&gt;&lt;record&gt;&lt;rec-number&gt;200&lt;/rec-number&gt;&lt;foreign-keys&gt;&lt;key app="EN" db-id="dww2rfvfxx2swpee5zcpx9st5f9z9svspztt" timestamp="1651536469"&gt;200&lt;/key&gt;&lt;/foreign-keys&gt;&lt;ref-type name="Journal Article"&gt;17&lt;/ref-type&gt;&lt;contributors&gt;&lt;/contributors&gt;&lt;titles&gt;&lt;title&gt;Department of Neurology, University Hospital of Strasbourg, Strasbourg, France.&lt;/title&gt;&lt;/titles&gt;&lt;dates&gt;&lt;/dates&gt;&lt;urls&gt;&lt;/urls&gt;&lt;/record&gt;&lt;/Cite&gt;&lt;/EndNote&gt;</w:instrText>
      </w:r>
      <w:r w:rsidR="00BF0C48" w:rsidRPr="00654221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fi-FI"/>
        </w:rPr>
        <w:t>99</w:t>
      </w:r>
      <w:r w:rsidR="00BF0C48" w:rsidRPr="00654221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end"/>
      </w:r>
      <w:r w:rsidR="009175BB" w:rsidRPr="009544DD">
        <w:rPr>
          <w:rFonts w:asciiTheme="minorHAnsi" w:hAnsiTheme="minorHAnsi" w:cs="Times New Roman"/>
          <w:color w:val="auto"/>
          <w:sz w:val="22"/>
          <w:szCs w:val="22"/>
          <w:lang w:val="fi-FI"/>
        </w:rPr>
        <w:t xml:space="preserve">, </w:t>
      </w:r>
      <w:r w:rsidR="00E205FA" w:rsidRPr="009544DD">
        <w:rPr>
          <w:rFonts w:asciiTheme="minorHAnsi" w:hAnsiTheme="minorHAnsi" w:cs="Times New Roman"/>
          <w:color w:val="auto"/>
          <w:sz w:val="22"/>
          <w:szCs w:val="22"/>
          <w:lang w:val="fi-FI"/>
        </w:rPr>
        <w:t>Daniel P Howrigan</w:t>
      </w:r>
      <w:r w:rsidR="00123275" w:rsidRPr="00654221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begin"/>
      </w:r>
      <w:r w:rsidR="00D264CA" w:rsidRPr="009544DD">
        <w:rPr>
          <w:rFonts w:asciiTheme="minorHAnsi" w:hAnsiTheme="minorHAnsi" w:cs="Times New Roman"/>
          <w:color w:val="auto"/>
          <w:sz w:val="22"/>
          <w:szCs w:val="22"/>
          <w:lang w:val="fi-FI"/>
        </w:rPr>
        <w:instrText xml:space="preserve"> ADDIN EN.CITE &lt;EndNote&gt;&lt;Cite&gt;&lt;RecNum&gt;71&lt;/RecNum&gt;&lt;DisplayText&gt;&lt;style face="superscript"&gt;51, 53, 54&lt;/style&gt;&lt;/DisplayText&gt;&lt;record&gt;&lt;rec-number&gt;71&lt;/rec-number&gt;&lt;foreign-keys&gt;&lt;key app="EN" db-id="dww2rfvfxx2swpee5zcpx9st5f9z9svspztt" timestamp="1522109507"&gt;71&lt;/key&gt;&lt;/foreign-keys&gt;&lt;ref-type name="Journal Article"&gt;17&lt;/ref-type&gt;&lt;contributors&gt;&lt;/contributors&gt;&lt;titles&gt;&lt;title&gt;Stanley Center for Psychiatric Research, Broad Institute of Harvard and M.I.T., Cambridge, MA 02142, USA.&lt;/title&gt;&lt;/titles&gt;&lt;dates&gt;&lt;/dates&gt;&lt;urls&gt;&lt;/urls&gt;&lt;/record&gt;&lt;/Cite&gt;&lt;Cite&gt;&lt;RecNum&gt;154&lt;/RecNum&gt;&lt;record&gt;&lt;rec-number&gt;154&lt;/rec-number&gt;&lt;foreign-keys&gt;&lt;key app="EN" db-id="dww2rfvfxx2swpee5zcpx9st5f9z9svspztt" timestamp="1648102342"&gt;154&lt;/key&gt;&lt;/foreign-keys&gt;&lt;ref-type name="Journal Article"&gt;17&lt;/ref-type&gt;&lt;contributors&gt;&lt;/contributors&gt;&lt;titles&gt;&lt;title&gt;Analytic and Translational Genetics Unit, Department of Medicine, Massachusetts General Hospital and Harvard Medical School, Boston, MA 02114, USA.&lt;/title&gt;&lt;/titles&gt;&lt;dates&gt;&lt;/dates&gt;&lt;urls&gt;&lt;/urls&gt;&lt;/record&gt;&lt;/Cite&gt;&lt;Cite&gt;&lt;RecNum&gt;155&lt;/RecNum&gt;&lt;record&gt;&lt;rec-number&gt;155&lt;/rec-number&gt;&lt;foreign-keys&gt;&lt;key app="EN" db-id="dww2rfvfxx2swpee5zcpx9st5f9z9svspztt" timestamp="1648102360"&gt;155&lt;/key&gt;&lt;/foreign-keys&gt;&lt;ref-type name="Journal Article"&gt;17&lt;/ref-type&gt;&lt;contributors&gt;&lt;/contributors&gt;&lt;titles&gt;&lt;title&gt;Program in Medical and Population Genetics, Broad Institute of MIT and Harvard, Cambridge, MA, USA&lt;/title&gt;&lt;/titles&gt;&lt;dates&gt;&lt;/dates&gt;&lt;urls&gt;&lt;/urls&gt;&lt;/record&gt;&lt;/Cite&gt;&lt;/EndNote&gt;</w:instrText>
      </w:r>
      <w:r w:rsidR="00123275" w:rsidRPr="00654221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separate"/>
      </w:r>
      <w:r w:rsidR="00D264CA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fi-FI"/>
        </w:rPr>
        <w:t>51, 53, 54</w:t>
      </w:r>
      <w:r w:rsidR="00123275" w:rsidRPr="00654221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end"/>
      </w:r>
      <w:r w:rsidR="005D3CE2" w:rsidRPr="009544DD">
        <w:rPr>
          <w:rFonts w:asciiTheme="minorHAnsi" w:hAnsiTheme="minorHAnsi" w:cs="Times New Roman"/>
          <w:color w:val="auto"/>
          <w:sz w:val="22"/>
          <w:szCs w:val="22"/>
          <w:lang w:val="fi-FI"/>
        </w:rPr>
        <w:t xml:space="preserve">, </w:t>
      </w:r>
      <w:r w:rsidR="006A149A" w:rsidRPr="009544DD">
        <w:rPr>
          <w:rFonts w:asciiTheme="minorHAnsi" w:hAnsiTheme="minorHAnsi" w:cs="Times New Roman"/>
          <w:color w:val="auto"/>
          <w:sz w:val="22"/>
          <w:szCs w:val="22"/>
          <w:lang w:val="fi-FI"/>
        </w:rPr>
        <w:t>Michele Iacomino</w:t>
      </w:r>
      <w:r w:rsidR="008115CF" w:rsidRPr="00654221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begin"/>
      </w:r>
      <w:r w:rsidR="00E210C5" w:rsidRPr="009544DD">
        <w:rPr>
          <w:rFonts w:asciiTheme="minorHAnsi" w:hAnsiTheme="minorHAnsi" w:cs="Times New Roman"/>
          <w:color w:val="auto"/>
          <w:sz w:val="22"/>
          <w:szCs w:val="22"/>
          <w:lang w:val="fi-FI"/>
        </w:rPr>
        <w:instrText xml:space="preserve"> ADDIN EN.CITE &lt;EndNote&gt;&lt;Cite&gt;&lt;RecNum&gt;215&lt;/RecNum&gt;&lt;DisplayText&gt;&lt;style face="superscript"&gt;5&lt;/style&gt;&lt;/DisplayText&gt;&lt;record&gt;&lt;rec-number&gt;215&lt;/rec-number&gt;&lt;foreign-keys&gt;&lt;key app="EN" db-id="dww2rfvfxx2swpee5zcpx9st5f9z9svspztt" timestamp="1651540290"&gt;215&lt;/key&gt;&lt;/foreign-keys&gt;&lt;ref-type name="Journal Article"&gt;17&lt;/ref-type&gt;&lt;contributors&gt;&lt;/contributors&gt;&lt;titles&gt;&lt;title&gt;IRCCS Istituto Giannina Gaslini, Genova, Italy.&lt;/title&gt;&lt;/titles&gt;&lt;dates&gt;&lt;/dates&gt;&lt;urls&gt;&lt;/urls&gt;&lt;/record&gt;&lt;/Cite&gt;&lt;/EndNote&gt;</w:instrText>
      </w:r>
      <w:r w:rsidR="008115CF" w:rsidRPr="00654221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separate"/>
      </w:r>
      <w:r w:rsidR="00E210C5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fi-FI"/>
        </w:rPr>
        <w:t>5</w:t>
      </w:r>
      <w:r w:rsidR="008115CF" w:rsidRPr="00654221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end"/>
      </w:r>
      <w:r w:rsidR="006A149A" w:rsidRPr="009544DD">
        <w:rPr>
          <w:rFonts w:asciiTheme="minorHAnsi" w:hAnsiTheme="minorHAnsi" w:cs="Times New Roman"/>
          <w:color w:val="auto"/>
          <w:sz w:val="22"/>
          <w:szCs w:val="22"/>
          <w:lang w:val="fi-FI"/>
        </w:rPr>
        <w:t>,</w:t>
      </w:r>
      <w:r w:rsidR="0009441E" w:rsidRPr="009544DD">
        <w:rPr>
          <w:rFonts w:asciiTheme="minorHAnsi" w:hAnsiTheme="minorHAnsi" w:cs="Times New Roman"/>
          <w:color w:val="auto"/>
          <w:sz w:val="22"/>
          <w:szCs w:val="22"/>
          <w:lang w:val="fi-FI"/>
        </w:rPr>
        <w:t xml:space="preserve"> Lukas L Imbach</w:t>
      </w:r>
      <w:r w:rsidR="0001035C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lang w:val="fi-FI"/>
        </w:rPr>
        <w:instrText xml:space="preserve"> ADDIN EN.CITE &lt;EndNote&gt;&lt;Cite&gt;&lt;RecNum&gt;280&lt;/RecNum&gt;&lt;DisplayText&gt;&lt;style face="superscript"&gt;100&lt;/style&gt;&lt;/DisplayText&gt;&lt;record&gt;&lt;rec-number&gt;280&lt;/rec-number&gt;&lt;foreign-keys&gt;&lt;key app="EN" db-id="dww2rfvfxx2swpee5zcpx9st5f9z9svspztt" timestamp="1652226181"&gt;280&lt;/key&gt;&lt;/foreign-keys&gt;&lt;ref-type name="Journal Article"&gt;17&lt;/ref-type&gt;&lt;contributors&gt;&lt;/contributors&gt;&lt;titles&gt;&lt;title&gt;Swiss Epilepsy Center, Klinik Lengg, Zurich, Switzerland.&lt;/title&gt;&lt;/titles&gt;&lt;dates&gt;&lt;/dates&gt;&lt;urls&gt;&lt;/urls&gt;&lt;/record&gt;&lt;/Cite&gt;&lt;/EndNote&gt;</w:instrText>
      </w:r>
      <w:r w:rsidR="0001035C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fi-FI"/>
        </w:rPr>
        <w:t>100</w:t>
      </w:r>
      <w:r w:rsidR="0001035C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end"/>
      </w:r>
      <w:r w:rsidR="0009441E" w:rsidRPr="009544DD">
        <w:rPr>
          <w:rFonts w:asciiTheme="minorHAnsi" w:hAnsiTheme="minorHAnsi" w:cs="Times New Roman"/>
          <w:color w:val="auto"/>
          <w:sz w:val="22"/>
          <w:szCs w:val="22"/>
          <w:lang w:val="fi-FI"/>
        </w:rPr>
        <w:t>,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fi-FI"/>
        </w:rPr>
        <w:t xml:space="preserve"> </w:t>
      </w:r>
      <w:r w:rsidR="002A5D09" w:rsidRPr="009544DD">
        <w:rPr>
          <w:rFonts w:asciiTheme="minorHAnsi" w:hAnsiTheme="minorHAnsi" w:cs="Times New Roman"/>
          <w:color w:val="auto"/>
          <w:sz w:val="22"/>
          <w:szCs w:val="22"/>
          <w:lang w:val="fi-FI"/>
        </w:rPr>
        <w:t>Yushi Inoue</w:t>
      </w:r>
      <w:r w:rsidR="00584338" w:rsidRPr="00654221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lang w:val="fi-FI"/>
        </w:rPr>
        <w:instrText xml:space="preserve"> ADDIN EN.CITE &lt;EndNote&gt;&lt;Cite&gt;&lt;RecNum&gt;227&lt;/RecNum&gt;&lt;DisplayText&gt;&lt;style face="superscript"&gt;101&lt;/style&gt;&lt;/DisplayText&gt;&lt;record&gt;&lt;rec-number&gt;227&lt;/rec-number&gt;&lt;foreign-keys&gt;&lt;key app="EN" db-id="dww2rfvfxx2swpee5zcpx9st5f9z9svspztt" timestamp="1651547189"&gt;227&lt;/key&gt;&lt;/foreign-keys&gt;&lt;ref-type name="Journal Article"&gt;17&lt;/ref-type&gt;&lt;contributors&gt;&lt;/contributors&gt;&lt;titles&gt;&lt;title&gt;National Epilepsy Center, Shizuoka Institute of Epilepsy and Neurological Disorder, Shizuoka, Japan.&lt;/title&gt;&lt;/titles&gt;&lt;dates&gt;&lt;/dates&gt;&lt;urls&gt;&lt;/urls&gt;&lt;/record&gt;&lt;/Cite&gt;&lt;/EndNote&gt;</w:instrText>
      </w:r>
      <w:r w:rsidR="00584338" w:rsidRPr="00654221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fi-FI"/>
        </w:rPr>
        <w:t>101</w:t>
      </w:r>
      <w:r w:rsidR="00584338" w:rsidRPr="00654221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end"/>
      </w:r>
      <w:r w:rsidR="002A5D09" w:rsidRPr="009544DD">
        <w:rPr>
          <w:rFonts w:asciiTheme="minorHAnsi" w:hAnsiTheme="minorHAnsi" w:cs="Times New Roman"/>
          <w:color w:val="auto"/>
          <w:sz w:val="22"/>
          <w:szCs w:val="22"/>
          <w:lang w:val="fi-FI"/>
        </w:rPr>
        <w:t>,</w:t>
      </w:r>
      <w:r w:rsidR="000A52B6" w:rsidRPr="009544DD">
        <w:rPr>
          <w:rFonts w:asciiTheme="minorHAnsi" w:hAnsiTheme="minorHAnsi" w:cs="Times New Roman"/>
          <w:color w:val="auto"/>
          <w:sz w:val="22"/>
          <w:szCs w:val="22"/>
          <w:lang w:val="fi-FI"/>
        </w:rPr>
        <w:t xml:space="preserve"> 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fi-FI"/>
        </w:rPr>
        <w:t>Jennifer Jamnadas-Khoda</w:t>
      </w:r>
      <w:r w:rsidR="0013355B" w:rsidRPr="00654221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begin"/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lang w:val="fi-FI"/>
        </w:rPr>
        <w:instrText xml:space="preserve"> ADDIN EN.CITE &lt;EndNote&gt;&lt;Cite&gt;&lt;RecNum&gt;5&lt;/RecNum&gt;&lt;DisplayText&gt;&lt;style face="superscript"&gt;11, 102&lt;/style&gt;&lt;/DisplayText&gt;&lt;record&gt;&lt;rec-number&gt;5&lt;/rec-number&gt;&lt;foreign-keys&gt;&lt;key app="EN" db-id="dww2rfvfxx2swpee5zcpx9st5f9z9svspztt" timestamp="1522038696"&gt;5&lt;/key&gt;&lt;/foreign-keys&gt;&lt;ref-type name="Journal Article"&gt;17&lt;/ref-type&gt;&lt;contributors&gt;&lt;/contributors&gt;&lt;titles&gt;&lt;title&gt;Department of Clinical and Experimental Epilepsy, UCL Queen Square Institute of Neurology, London WC1N 3BG, UK.&lt;/title&gt;&lt;/titles&gt;&lt;dates&gt;&lt;/dates&gt;&lt;urls&gt;&lt;/urls&gt;&lt;/record&gt;&lt;/Cite&gt;&lt;Cite&gt;&lt;RecNum&gt;122&lt;/RecNum&gt;&lt;record&gt;&lt;rec-number&gt;122&lt;/rec-number&gt;&lt;foreign-keys&gt;&lt;key app="EN" db-id="dww2rfvfxx2swpee5zcpx9st5f9z9svspztt" timestamp="1523320860"&gt;122&lt;/key&gt;&lt;/foreign-keys&gt;&lt;ref-type name="Journal Article"&gt;17&lt;/ref-type&gt;&lt;contributors&gt;&lt;/contributors&gt;&lt;titles&gt;&lt;title&gt;Department of Psychiatry and Applied Psychology, Institute of Mental Health University of Nottingham, Nottingham NG7 2TU, UK.&lt;/title&gt;&lt;/titles&gt;&lt;dates&gt;&lt;/dates&gt;&lt;urls&gt;&lt;/urls&gt;&lt;/record&gt;&lt;/Cite&gt;&lt;/EndNote&gt;</w:instrText>
      </w:r>
      <w:r w:rsidR="0013355B" w:rsidRPr="00654221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fi-FI"/>
        </w:rPr>
        <w:t>11, 102</w:t>
      </w:r>
      <w:r w:rsidR="0013355B" w:rsidRPr="00654221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end"/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fi-FI"/>
        </w:rPr>
        <w:t xml:space="preserve">, </w:t>
      </w:r>
      <w:r w:rsidR="00F41258" w:rsidRPr="009544DD">
        <w:rPr>
          <w:rFonts w:asciiTheme="minorHAnsi" w:hAnsiTheme="minorHAnsi" w:cs="Times New Roman"/>
          <w:color w:val="auto"/>
          <w:sz w:val="22"/>
          <w:szCs w:val="22"/>
          <w:lang w:val="fi-FI"/>
        </w:rPr>
        <w:t>Lara Jehi</w:t>
      </w:r>
      <w:r w:rsidR="005106B3">
        <w:rPr>
          <w:rFonts w:asciiTheme="minorHAnsi" w:hAnsiTheme="minorHAnsi" w:cs="Times New Roman"/>
          <w:color w:val="auto"/>
          <w:sz w:val="22"/>
          <w:szCs w:val="22"/>
          <w:lang w:val="en-AU"/>
        </w:rPr>
        <w:fldChar w:fldCharType="begin"/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lang w:val="fi-FI"/>
        </w:rPr>
        <w:instrText xml:space="preserve"> ADDIN EN.CITE &lt;EndNote&gt;&lt;Cite&gt;&lt;RecNum&gt;254&lt;/RecNum&gt;&lt;DisplayText&gt;&lt;style face="superscript"&gt;44, 103&lt;/style&gt;&lt;/DisplayText&gt;&lt;record&gt;&lt;rec-number&gt;254&lt;/rec-number&gt;&lt;foreign-keys&gt;&lt;key app="EN" db-id="dww2rfvfxx2swpee5zcpx9st5f9z9svspztt" timestamp="1651563851"&gt;254&lt;/key&gt;&lt;/foreign-keys&gt;&lt;ref-type name="Journal Article"&gt;17&lt;/ref-type&gt;&lt;contributors&gt;&lt;/contributors&gt;&lt;titles&gt;&lt;title&gt;Cleveland Clinic Epilepsy Center, Neurological Institute, Cleveland Clinic, Cleveland, OH 44195, USA.&lt;/title&gt;&lt;/titles&gt;&lt;dates&gt;&lt;/dates&gt;&lt;urls&gt;&lt;/urls&gt;&lt;/record&gt;&lt;/Cite&gt;&lt;Cite&gt;&lt;RecNum&gt;305&lt;/RecNum&gt;&lt;record&gt;&lt;rec-number&gt;305&lt;/rec-number&gt;&lt;foreign-keys&gt;&lt;key app="EN" db-id="dww2rfvfxx2swpee5zcpx9st5f9z9svspztt" timestamp="1752818360"&gt;305&lt;/key&gt;&lt;/foreign-keys&gt;&lt;ref-type name="Journal Article"&gt;17&lt;/ref-type&gt;&lt;contributors&gt;&lt;/contributors&gt;&lt;titles&gt;&lt;title&gt;Center for computational life sciences, Cleveland Clinic Research, Cleveland, OH 44195 USA.&lt;/title&gt;&lt;/titles&gt;&lt;dates&gt;&lt;/dates&gt;&lt;urls&gt;&lt;/urls&gt;&lt;/record&gt;&lt;/Cite&gt;&lt;/EndNote&gt;</w:instrText>
      </w:r>
      <w:r w:rsidR="005106B3">
        <w:rPr>
          <w:rFonts w:asciiTheme="minorHAnsi" w:hAnsiTheme="minorHAnsi" w:cs="Times New Roman"/>
          <w:color w:val="auto"/>
          <w:sz w:val="22"/>
          <w:szCs w:val="22"/>
          <w:lang w:val="en-AU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fi-FI"/>
        </w:rPr>
        <w:t>44, 103</w:t>
      </w:r>
      <w:r w:rsidR="005106B3">
        <w:rPr>
          <w:rFonts w:asciiTheme="minorHAnsi" w:hAnsiTheme="minorHAnsi" w:cs="Times New Roman"/>
          <w:color w:val="auto"/>
          <w:sz w:val="22"/>
          <w:szCs w:val="22"/>
          <w:lang w:val="en-AU"/>
        </w:rPr>
        <w:fldChar w:fldCharType="end"/>
      </w:r>
      <w:r w:rsidR="00F41258" w:rsidRPr="009544DD">
        <w:rPr>
          <w:rFonts w:asciiTheme="minorHAnsi" w:hAnsiTheme="minorHAnsi" w:cs="Times New Roman"/>
          <w:color w:val="auto"/>
          <w:sz w:val="22"/>
          <w:szCs w:val="22"/>
          <w:lang w:val="fi-FI"/>
        </w:rPr>
        <w:t xml:space="preserve">, 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fi-FI"/>
        </w:rPr>
        <w:t>Michael R Johnson</w:t>
      </w:r>
      <w:r w:rsidR="00003020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begin"/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fi-FI"/>
        </w:rPr>
        <w:instrText xml:space="preserve"> ADDIN EN.CITE &lt;EndNote&gt;&lt;Cite&gt;&lt;RecNum&gt;62&lt;/RecNum&gt;&lt;DisplayText&gt;&lt;style face="superscript"&gt;104&lt;/style&gt;&lt;/DisplayText&gt;&lt;record&gt;&lt;rec-number&gt;62&lt;/rec-number&gt;&lt;foreign-keys&gt;&lt;key app="EN" db-id="dww2rfvfxx2swpee5zcpx9st5f9z9svspztt" timestamp="1522109365"&gt;62&lt;/key&gt;&lt;/foreign-keys&gt;&lt;ref-type name="Journal Article"&gt;17&lt;/ref-type&gt;&lt;contributors&gt;&lt;/contributors&gt;&lt;titles&gt;&lt;title&gt;Department of Brain Sciences, Imperial College London, London SW7 2AZ, UK.&lt;/title&gt;&lt;/titles&gt;&lt;dates&gt;&lt;/dates&gt;&lt;urls&gt;&lt;/urls&gt;&lt;/record&gt;&lt;/Cite&gt;&lt;/EndNote&gt;</w:instrText>
      </w:r>
      <w:r w:rsidR="00003020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fi-FI"/>
        </w:rPr>
        <w:t>104</w:t>
      </w:r>
      <w:r w:rsidR="00003020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end"/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fi-FI"/>
        </w:rPr>
        <w:t>, Reetta Kälviäinen</w:t>
      </w:r>
      <w:r w:rsidR="00003020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it-IT"/>
        </w:rPr>
        <w:fldChar w:fldCharType="begin"/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fi-FI"/>
        </w:rPr>
        <w:instrText xml:space="preserve"> ADDIN EN.CITE &lt;EndNote&gt;&lt;Cite&gt;&lt;RecNum&gt;63&lt;/RecNum&gt;&lt;DisplayText&gt;&lt;style face="superscript"&gt;105, 106&lt;/style&gt;&lt;/DisplayText&gt;&lt;record&gt;&lt;rec-number&gt;63&lt;/rec-number&gt;&lt;foreign-keys&gt;&lt;key app="EN" db-id="dww2rfvfxx2swpee5zcpx9st5f9z9svspztt" timestamp="1522109376"&gt;63&lt;/key&gt;&lt;/foreign-keys&gt;&lt;ref-type name="Journal Article"&gt;17&lt;/ref-type&gt;&lt;contributors&gt;&lt;/contributors&gt;&lt;titles&gt;&lt;title&gt;Kuopio Epilepsy Center, Pediatric Neurology, Kuopio University Hospital, Kuopio 70210, Finland.&lt;/title&gt;&lt;/titles&gt;&lt;dates&gt;&lt;/dates&gt;&lt;urls&gt;&lt;/urls&gt;&lt;/record&gt;&lt;/Cite&gt;&lt;Cite&gt;&lt;RecNum&gt;64&lt;/RecNum&gt;&lt;record&gt;&lt;rec-number&gt;64&lt;/rec-number&gt;&lt;foreign-keys&gt;&lt;key app="EN" db-id="dww2rfvfxx2swpee5zcpx9st5f9z9svspztt" timestamp="1522109387"&gt;64&lt;/key&gt;&lt;/foreign-keys&gt;&lt;ref-type name="Journal Article"&gt;17&lt;/ref-type&gt;&lt;contributors&gt;&lt;/contributors&gt;&lt;titles&gt;&lt;title&gt;Institute of Clinical Medicine, University of Eastern Finland, Kuopio 70210, Finland.&lt;/title&gt;&lt;/titles&gt;&lt;dates&gt;&lt;/dates&gt;&lt;urls&gt;&lt;/urls&gt;&lt;/record&gt;&lt;/Cite&gt;&lt;/EndNote&gt;</w:instrText>
      </w:r>
      <w:r w:rsidR="00003020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it-IT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fi-FI"/>
        </w:rPr>
        <w:t>105, 106</w:t>
      </w:r>
      <w:r w:rsidR="00003020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it-IT"/>
        </w:rPr>
        <w:fldChar w:fldCharType="end"/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fi-FI"/>
        </w:rPr>
        <w:t>,</w:t>
      </w:r>
      <w:r w:rsidR="0006547B" w:rsidRPr="009544DD">
        <w:rPr>
          <w:rFonts w:asciiTheme="minorHAnsi" w:hAnsiTheme="minorHAnsi" w:cs="Times New Roman"/>
          <w:color w:val="auto"/>
          <w:sz w:val="22"/>
          <w:szCs w:val="22"/>
          <w:lang w:val="fi-FI"/>
        </w:rPr>
        <w:t xml:space="preserve"> Yoichiro Kamatani</w:t>
      </w:r>
      <w:r w:rsidR="0006547B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lang w:val="fi-FI"/>
        </w:rPr>
        <w:instrText xml:space="preserve"> ADDIN EN.CITE &lt;EndNote&gt;&lt;Cite&gt;&lt;RecNum&gt;285&lt;/RecNum&gt;&lt;DisplayText&gt;&lt;style face="superscript"&gt;107&lt;/style&gt;&lt;/DisplayText&gt;&lt;record&gt;&lt;rec-number&gt;285&lt;/rec-number&gt;&lt;foreign-keys&gt;&lt;key app="EN" db-id="dww2rfvfxx2swpee5zcpx9st5f9z9svspztt" timestamp="1653609819"&gt;285&lt;/key&gt;&lt;/foreign-keys&gt;&lt;ref-type name="Journal Article"&gt;17&lt;/ref-type&gt;&lt;contributors&gt;&lt;/contributors&gt;&lt;titles&gt;&lt;title&gt;Department of Computational Biology and Medical Sciences, Graduate School of Frontier Sciences, the University of Tokyo, Tokyo, Japan.&lt;/title&gt;&lt;/titles&gt;&lt;dates&gt;&lt;/dates&gt;&lt;urls&gt;&lt;/urls&gt;&lt;/record&gt;&lt;/Cite&gt;&lt;/EndNote&gt;</w:instrText>
      </w:r>
      <w:r w:rsidR="0006547B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fi-FI"/>
        </w:rPr>
        <w:t>107</w:t>
      </w:r>
      <w:r w:rsidR="0006547B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end"/>
      </w:r>
      <w:r w:rsidR="0006547B" w:rsidRPr="009544DD">
        <w:rPr>
          <w:rFonts w:asciiTheme="minorHAnsi" w:hAnsiTheme="minorHAnsi" w:cs="Times New Roman"/>
          <w:color w:val="auto"/>
          <w:sz w:val="22"/>
          <w:szCs w:val="22"/>
          <w:lang w:val="fi-FI"/>
        </w:rPr>
        <w:t>,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fi-FI"/>
        </w:rPr>
        <w:t xml:space="preserve"> </w:t>
      </w:r>
      <w:r w:rsidR="00725D41" w:rsidRPr="009544DD">
        <w:rPr>
          <w:rFonts w:asciiTheme="minorHAnsi" w:hAnsiTheme="minorHAnsi" w:cs="Times New Roman"/>
          <w:color w:val="auto"/>
          <w:sz w:val="22"/>
          <w:szCs w:val="22"/>
          <w:lang w:val="fi-FI"/>
        </w:rPr>
        <w:t>Moien Kanaan</w:t>
      </w:r>
      <w:r w:rsidR="00725D41" w:rsidRPr="00654221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lang w:val="fi-FI"/>
        </w:rPr>
        <w:instrText xml:space="preserve"> ADDIN EN.CITE &lt;EndNote&gt;&lt;Cite&gt;&lt;RecNum&gt;173&lt;/RecNum&gt;&lt;DisplayText&gt;&lt;style face="superscript"&gt;108&lt;/style&gt;&lt;/DisplayText&gt;&lt;record&gt;&lt;rec-number&gt;173&lt;/rec-number&gt;&lt;foreign-keys&gt;&lt;key app="EN" db-id="dww2rfvfxx2swpee5zcpx9st5f9z9svspztt" timestamp="1651462776"&gt;173&lt;/key&gt;&lt;/foreign-keys&gt;&lt;ref-type name="Journal Article"&gt;17&lt;/ref-type&gt;&lt;contributors&gt;&lt;/contributors&gt;&lt;titles&gt;&lt;title&gt;Hereditary Research Lab, Bethlehem University, Bethlehem, Palestine.&lt;/title&gt;&lt;/titles&gt;&lt;dates&gt;&lt;/dates&gt;&lt;urls&gt;&lt;/urls&gt;&lt;/record&gt;&lt;/Cite&gt;&lt;/EndNote&gt;</w:instrText>
      </w:r>
      <w:r w:rsidR="00725D41" w:rsidRPr="00654221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fi-FI"/>
        </w:rPr>
        <w:t>108</w:t>
      </w:r>
      <w:r w:rsidR="00725D41" w:rsidRPr="00654221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end"/>
      </w:r>
      <w:r w:rsidR="00725D41" w:rsidRPr="009544DD">
        <w:rPr>
          <w:rFonts w:asciiTheme="minorHAnsi" w:hAnsiTheme="minorHAnsi" w:cs="Times New Roman"/>
          <w:color w:val="auto"/>
          <w:sz w:val="22"/>
          <w:szCs w:val="22"/>
          <w:lang w:val="fi-FI"/>
        </w:rPr>
        <w:t>,</w:t>
      </w:r>
      <w:r w:rsidR="0006547B" w:rsidRPr="009544DD">
        <w:rPr>
          <w:rFonts w:asciiTheme="minorHAnsi" w:hAnsiTheme="minorHAnsi" w:cs="Times New Roman"/>
          <w:color w:val="auto"/>
          <w:sz w:val="22"/>
          <w:szCs w:val="22"/>
          <w:lang w:val="fi-FI"/>
        </w:rPr>
        <w:t xml:space="preserve"> Masahiro Kanai</w:t>
      </w:r>
      <w:r w:rsidR="00623B30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lang w:val="fi-FI"/>
        </w:rPr>
        <w:instrText xml:space="preserve"> ADDIN EN.CITE &lt;EndNote&gt;&lt;Cite&gt;&lt;RecNum&gt;154&lt;/RecNum&gt;&lt;DisplayText&gt;&lt;style face="superscript"&gt;53, 54, 109&lt;/style&gt;&lt;/DisplayText&gt;&lt;record&gt;&lt;rec-number&gt;154&lt;/rec-number&gt;&lt;foreign-keys&gt;&lt;key app="EN" db-id="dww2rfvfxx2swpee5zcpx9st5f9z9svspztt" timestamp="1648102342"&gt;154&lt;/key&gt;&lt;/foreign-keys&gt;&lt;ref-type name="Journal Article"&gt;17&lt;/ref-type&gt;&lt;contributors&gt;&lt;/contributors&gt;&lt;titles&gt;&lt;title&gt;Analytic and Translational Genetics Unit, Department of Medicine, Massachusetts General Hospital and Harvard Medical School, Boston, MA 02114, USA.&lt;/title&gt;&lt;/titles&gt;&lt;dates&gt;&lt;/dates&gt;&lt;urls&gt;&lt;/urls&gt;&lt;/record&gt;&lt;/Cite&gt;&lt;Cite&gt;&lt;RecNum&gt;155&lt;/RecNum&gt;&lt;record&gt;&lt;rec-number&gt;155&lt;/rec-number&gt;&lt;foreign-keys&gt;&lt;key app="EN" db-id="dww2rfvfxx2swpee5zcpx9st5f9z9svspztt" timestamp="1648102360"&gt;155&lt;/key&gt;&lt;/foreign-keys&gt;&lt;ref-type name="Journal Article"&gt;17&lt;/ref-type&gt;&lt;contributors&gt;&lt;/contributors&gt;&lt;titles&gt;&lt;title&gt;Program in Medical and Population Genetics, Broad Institute of MIT and Harvard, Cambridge, MA, USA&lt;/title&gt;&lt;/titles&gt;&lt;dates&gt;&lt;/dates&gt;&lt;urls&gt;&lt;/urls&gt;&lt;/record&gt;&lt;/Cite&gt;&lt;Cite&gt;&lt;RecNum&gt;286&lt;/RecNum&gt;&lt;record&gt;&lt;rec-number&gt;286&lt;/rec-number&gt;&lt;foreign-keys&gt;&lt;key app="EN" db-id="dww2rfvfxx2swpee5zcpx9st5f9z9svspztt" timestamp="1653609920"&gt;286&lt;/key&gt;&lt;/foreign-keys&gt;&lt;ref-type name="Journal Article"&gt;17&lt;/ref-type&gt;&lt;contributors&gt;&lt;/contributors&gt;&lt;titles&gt;&lt;title&gt;Department of Statistical Genetics, Osaka University Graduate School of Medicine, Suita, Japan.&lt;/title&gt;&lt;/titles&gt;&lt;dates&gt;&lt;/dates&gt;&lt;urls&gt;&lt;/urls&gt;&lt;/record&gt;&lt;/Cite&gt;&lt;/EndNote&gt;</w:instrText>
      </w:r>
      <w:r w:rsidR="00623B30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fi-FI"/>
        </w:rPr>
        <w:t>53, 54, 109</w:t>
      </w:r>
      <w:r w:rsidR="00623B30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end"/>
      </w:r>
      <w:r w:rsidR="0006547B" w:rsidRPr="00D264CA">
        <w:rPr>
          <w:rFonts w:asciiTheme="minorHAnsi" w:hAnsiTheme="minorHAnsi" w:cs="Times New Roman"/>
          <w:color w:val="auto"/>
          <w:sz w:val="22"/>
          <w:szCs w:val="22"/>
          <w:lang w:val="fi-FI"/>
        </w:rPr>
        <w:t>,</w:t>
      </w:r>
      <w:r w:rsidR="00725D41" w:rsidRPr="00D264CA">
        <w:rPr>
          <w:rFonts w:asciiTheme="minorHAnsi" w:hAnsiTheme="minorHAnsi" w:cs="Times New Roman"/>
          <w:color w:val="auto"/>
          <w:sz w:val="22"/>
          <w:szCs w:val="22"/>
          <w:lang w:val="fi-FI"/>
        </w:rPr>
        <w:t xml:space="preserve"> </w:t>
      </w:r>
      <w:r w:rsidR="002E718D" w:rsidRPr="00D264CA">
        <w:rPr>
          <w:rFonts w:asciiTheme="minorHAnsi" w:hAnsiTheme="minorHAnsi" w:cs="Times New Roman"/>
          <w:color w:val="auto"/>
          <w:sz w:val="22"/>
          <w:szCs w:val="22"/>
          <w:lang w:val="fi-FI"/>
        </w:rPr>
        <w:t>B</w:t>
      </w:r>
      <w:r w:rsidR="005F61DE" w:rsidRPr="00D264CA">
        <w:rPr>
          <w:rFonts w:asciiTheme="minorHAnsi" w:hAnsiTheme="minorHAnsi" w:cs="Times New Roman"/>
          <w:color w:val="auto"/>
          <w:sz w:val="22"/>
          <w:szCs w:val="22"/>
          <w:lang w:val="fi-FI"/>
        </w:rPr>
        <w:t>ü</w:t>
      </w:r>
      <w:r w:rsidR="002E718D" w:rsidRPr="00D264CA">
        <w:rPr>
          <w:rFonts w:asciiTheme="minorHAnsi" w:hAnsiTheme="minorHAnsi" w:cs="Times New Roman"/>
          <w:color w:val="auto"/>
          <w:sz w:val="22"/>
          <w:szCs w:val="22"/>
          <w:lang w:val="fi-FI"/>
        </w:rPr>
        <w:t>lent Kara</w:t>
      </w:r>
      <w:r w:rsidR="00C00125" w:rsidRPr="00D55A1D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lang w:val="fi-FI"/>
        </w:rPr>
        <w:instrText xml:space="preserve"> ADDIN EN.CITE &lt;EndNote&gt;&lt;Cite&gt;&lt;RecNum&gt;244&lt;/RecNum&gt;&lt;DisplayText&gt;&lt;style face="superscript"&gt;110&lt;/style&gt;&lt;/DisplayText&gt;&lt;record&gt;&lt;rec-number&gt;244&lt;/rec-number&gt;&lt;foreign-keys&gt;&lt;key app="EN" db-id="dww2rfvfxx2swpee5zcpx9st5f9z9svspztt" timestamp="1651555599"&gt;244&lt;/key&gt;&lt;/foreign-keys&gt;&lt;ref-type name="Journal Article"&gt;17&lt;/ref-type&gt;&lt;contributors&gt;&lt;/contributors&gt;&lt;titles&gt;&lt;title&gt;Department of Child Neurology, Medical School, Kocaeli University, Kocaeli, Turkey.&lt;/title&gt;&lt;/titles&gt;&lt;dates&gt;&lt;/dates&gt;&lt;urls&gt;&lt;/urls&gt;&lt;/record&gt;&lt;/Cite&gt;&lt;/EndNote&gt;</w:instrText>
      </w:r>
      <w:r w:rsidR="00C00125" w:rsidRPr="00D55A1D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fi-FI"/>
        </w:rPr>
        <w:t>110</w:t>
      </w:r>
      <w:r w:rsidR="00C00125" w:rsidRPr="00D55A1D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end"/>
      </w:r>
      <w:r w:rsidR="002E718D" w:rsidRPr="00D264CA">
        <w:rPr>
          <w:rFonts w:asciiTheme="minorHAnsi" w:hAnsiTheme="minorHAnsi" w:cs="Times New Roman"/>
          <w:color w:val="auto"/>
          <w:sz w:val="22"/>
          <w:szCs w:val="22"/>
          <w:lang w:val="fi-FI"/>
        </w:rPr>
        <w:t xml:space="preserve">, </w:t>
      </w:r>
      <w:r w:rsidR="009C285E" w:rsidRPr="00D264CA">
        <w:rPr>
          <w:rFonts w:asciiTheme="minorHAnsi" w:hAnsiTheme="minorHAnsi" w:cs="Times New Roman"/>
          <w:color w:val="auto"/>
          <w:sz w:val="22"/>
          <w:szCs w:val="22"/>
          <w:lang w:val="fi-FI"/>
        </w:rPr>
        <w:t>Symon M Kariuki</w:t>
      </w:r>
      <w:r w:rsidR="009E76B6" w:rsidRPr="00D55A1D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lang w:val="fi-FI"/>
        </w:rPr>
        <w:instrText xml:space="preserve"> ADDIN EN.CITE &lt;EndNote&gt;&lt;Cite&gt;&lt;RecNum&gt;233&lt;/RecNum&gt;&lt;DisplayText&gt;&lt;style face="superscript"&gt;111-113&lt;/style&gt;&lt;/DisplayText&gt;&lt;record&gt;&lt;rec-number&gt;233&lt;/rec-number&gt;&lt;foreign-keys&gt;&lt;key app="EN" db-id="dww2rfvfxx2swpee5zcpx9st5f9z9svspztt" timestamp="1651548198"&gt;233&lt;/key&gt;&lt;/foreign-keys&gt;&lt;ref-type name="Journal Article"&gt;17&lt;/ref-type&gt;&lt;contributors&gt;&lt;/contributors&gt;&lt;titles&gt;&lt;title&gt;Neuroscience Unit, KEMRI-Wellcome Trust Research Programme, Kilifi, Kenya.&lt;/title&gt;&lt;/titles&gt;&lt;dates&gt;&lt;/dates&gt;&lt;urls&gt;&lt;/urls&gt;&lt;/record&gt;&lt;/Cite&gt;&lt;Cite&gt;&lt;RecNum&gt;234&lt;/RecNum&gt;&lt;record&gt;&lt;rec-number&gt;234&lt;/rec-number&gt;&lt;foreign-keys&gt;&lt;key app="EN" db-id="dww2rfvfxx2swpee5zcpx9st5f9z9svspztt" timestamp="1651548210"&gt;234&lt;/key&gt;&lt;/foreign-keys&gt;&lt;ref-type name="Journal Article"&gt;17&lt;/ref-type&gt;&lt;contributors&gt;&lt;/contributors&gt;&lt;titles&gt;&lt;title&gt;Department of Public Health, Pwani University, Kilifi, Kenya.&lt;/title&gt;&lt;/titles&gt;&lt;dates&gt;&lt;/dates&gt;&lt;urls&gt;&lt;/urls&gt;&lt;/record&gt;&lt;/Cite&gt;&lt;Cite&gt;&lt;RecNum&gt;235&lt;/RecNum&gt;&lt;record&gt;&lt;rec-number&gt;235&lt;/rec-number&gt;&lt;foreign-keys&gt;&lt;key app="EN" db-id="dww2rfvfxx2swpee5zcpx9st5f9z9svspztt" timestamp="1651548222"&gt;235&lt;/key&gt;&lt;/foreign-keys&gt;&lt;ref-type name="Journal Article"&gt;17&lt;/ref-type&gt;&lt;contributors&gt;&lt;/contributors&gt;&lt;titles&gt;&lt;title&gt;Department of Psychiatry, University of Oxford, Oxford, UK.&lt;/title&gt;&lt;/titles&gt;&lt;dates&gt;&lt;/dates&gt;&lt;urls&gt;&lt;/urls&gt;&lt;/record&gt;&lt;/Cite&gt;&lt;/EndNote&gt;</w:instrText>
      </w:r>
      <w:r w:rsidR="009E76B6" w:rsidRPr="00D55A1D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fi-FI"/>
        </w:rPr>
        <w:t>111-113</w:t>
      </w:r>
      <w:r w:rsidR="009E76B6" w:rsidRPr="00D55A1D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end"/>
      </w:r>
      <w:r w:rsidR="009C285E" w:rsidRPr="00D264CA">
        <w:rPr>
          <w:rFonts w:asciiTheme="minorHAnsi" w:hAnsiTheme="minorHAnsi" w:cs="Times New Roman"/>
          <w:color w:val="auto"/>
          <w:sz w:val="22"/>
          <w:szCs w:val="22"/>
          <w:lang w:val="fi-FI"/>
        </w:rPr>
        <w:t>,</w:t>
      </w:r>
      <w:r w:rsidR="00AF64C0" w:rsidRPr="00D264CA">
        <w:rPr>
          <w:rFonts w:asciiTheme="minorHAnsi" w:hAnsiTheme="minorHAnsi" w:cs="Times New Roman"/>
          <w:color w:val="auto"/>
          <w:sz w:val="22"/>
          <w:szCs w:val="22"/>
          <w:lang w:val="fi-FI"/>
        </w:rPr>
        <w:t xml:space="preserve"> Dorothee Kasteleijn-Nolst Trenite</w:t>
      </w:r>
      <w:r w:rsidR="009A1945" w:rsidRPr="00D55A1D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begin"/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fi-FI"/>
        </w:rPr>
        <w:instrText xml:space="preserve"> ADDIN EN.CITE &lt;EndNote&gt;&lt;Cite&gt;&lt;RecNum&gt;33&lt;/RecNum&gt;&lt;DisplayText&gt;&lt;style face="superscript"&gt;114&lt;/style&gt;&lt;/DisplayText&gt;&lt;record&gt;&lt;rec-number&gt;33&lt;/rec-number&gt;&lt;foreign-keys&gt;&lt;key app="EN" db-id="dww2rfvfxx2swpee5zcpx9st5f9z9svspztt" timestamp="1522108877"&gt;33&lt;/key&gt;&lt;/foreign-keys&gt;&lt;ref-type name="Journal Article"&gt;17&lt;/ref-type&gt;&lt;contributors&gt;&lt;/contributors&gt;&lt;titles&gt;&lt;title&gt;Department of Genetics, University Medical Center Utrecht, Utrecht 3584 CX, The Netherlands.&lt;/title&gt;&lt;/titles&gt;&lt;dates&gt;&lt;/dates&gt;&lt;urls&gt;&lt;/urls&gt;&lt;/record&gt;&lt;/Cite&gt;&lt;/EndNote&gt;</w:instrText>
      </w:r>
      <w:r w:rsidR="009A1945" w:rsidRPr="00D55A1D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fi-FI"/>
        </w:rPr>
        <w:t>114</w:t>
      </w:r>
      <w:r w:rsidR="009A1945" w:rsidRPr="00D55A1D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end"/>
      </w:r>
      <w:r w:rsidR="00AF64C0" w:rsidRPr="00D264CA">
        <w:rPr>
          <w:rFonts w:asciiTheme="minorHAnsi" w:hAnsiTheme="minorHAnsi" w:cs="Times New Roman"/>
          <w:color w:val="auto"/>
          <w:sz w:val="22"/>
          <w:szCs w:val="22"/>
          <w:lang w:val="fi-FI"/>
        </w:rPr>
        <w:t>,</w:t>
      </w:r>
      <w:r w:rsidR="00185409" w:rsidRPr="00D264CA">
        <w:rPr>
          <w:rFonts w:asciiTheme="minorHAnsi" w:hAnsiTheme="minorHAnsi" w:cs="Times New Roman"/>
          <w:color w:val="auto"/>
          <w:sz w:val="22"/>
          <w:szCs w:val="22"/>
          <w:lang w:val="fi-FI"/>
        </w:rPr>
        <w:t xml:space="preserve"> Mitsuhiro Kato</w:t>
      </w:r>
      <w:r w:rsidR="00577115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lang w:val="fi-FI"/>
        </w:rPr>
        <w:instrText xml:space="preserve"> ADDIN EN.CITE &lt;EndNote&gt;&lt;Cite&gt;&lt;RecNum&gt;287&lt;/RecNum&gt;&lt;DisplayText&gt;&lt;style face="superscript"&gt;115&lt;/style&gt;&lt;/DisplayText&gt;&lt;record&gt;&lt;rec-number&gt;287&lt;/rec-number&gt;&lt;foreign-keys&gt;&lt;key app="EN" db-id="dww2rfvfxx2swpee5zcpx9st5f9z9svspztt" timestamp="1653610279"&gt;287&lt;/key&gt;&lt;/foreign-keys&gt;&lt;ref-type name="Journal Article"&gt;17&lt;/ref-type&gt;&lt;contributors&gt;&lt;/contributors&gt;&lt;titles&gt;&lt;title&gt;Department of Pediatrics, Showa University School of Medicine, Epilepsy Medical Center, Showa University Hospital, 1-5-8 Hatanodai, Shinagawa-ku, Tokyo 142-8555, Japan.&lt;/title&gt;&lt;/titles&gt;&lt;dates&gt;&lt;/dates&gt;&lt;urls&gt;&lt;/urls&gt;&lt;/record&gt;&lt;/Cite&gt;&lt;/EndNote&gt;</w:instrText>
      </w:r>
      <w:r w:rsidR="00577115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fi-FI"/>
        </w:rPr>
        <w:t>115</w:t>
      </w:r>
      <w:r w:rsidR="00577115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end"/>
      </w:r>
      <w:r w:rsidR="00185409" w:rsidRPr="00D264CA">
        <w:rPr>
          <w:rFonts w:asciiTheme="minorHAnsi" w:hAnsiTheme="minorHAnsi" w:cs="Times New Roman"/>
          <w:color w:val="auto"/>
          <w:sz w:val="22"/>
          <w:szCs w:val="22"/>
          <w:lang w:val="fi-FI"/>
        </w:rPr>
        <w:t>,</w:t>
      </w:r>
      <w:r w:rsidR="00AF64C0" w:rsidRPr="00D264CA">
        <w:rPr>
          <w:rFonts w:asciiTheme="minorHAnsi" w:hAnsiTheme="minorHAnsi" w:cs="Times New Roman"/>
          <w:color w:val="auto"/>
          <w:sz w:val="22"/>
          <w:szCs w:val="22"/>
          <w:lang w:val="fi-FI"/>
        </w:rPr>
        <w:t xml:space="preserve"> </w:t>
      </w:r>
      <w:r w:rsidR="00342554" w:rsidRPr="00D264CA">
        <w:rPr>
          <w:rFonts w:asciiTheme="minorHAnsi" w:hAnsiTheme="minorHAnsi" w:cs="Times New Roman"/>
          <w:color w:val="auto"/>
          <w:sz w:val="22"/>
          <w:szCs w:val="22"/>
          <w:lang w:val="fi-FI"/>
        </w:rPr>
        <w:t>Josua Kegele</w:t>
      </w:r>
      <w:r w:rsidR="00342554" w:rsidRPr="00D55A1D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begin"/>
      </w:r>
      <w:r w:rsidR="00D264CA" w:rsidRPr="00D264CA">
        <w:rPr>
          <w:rFonts w:asciiTheme="minorHAnsi" w:hAnsiTheme="minorHAnsi" w:cs="Times New Roman"/>
          <w:color w:val="auto"/>
          <w:sz w:val="22"/>
          <w:szCs w:val="22"/>
          <w:lang w:val="fi-FI"/>
        </w:rPr>
        <w:instrText xml:space="preserve"> ADDIN EN.CITE &lt;EndNote&gt;&lt;Cite&gt;&lt;RecNum&gt;12&lt;/RecNum&gt;&lt;DisplayText&gt;&lt;style face="superscript"&gt;37&lt;/style&gt;&lt;/DisplayText&gt;&lt;record&gt;&lt;rec-number&gt;12&lt;/rec-number&gt;&lt;foreign-keys&gt;&lt;key app="EN" db-id="dww2rfvfxx2swpee5zcpx9st5f9z9svspztt" timestamp="1522040142"&gt;12&lt;/key&gt;&lt;/foreign-keys&gt;&lt;ref-type name="Journal Article"&gt;17&lt;/ref-type&gt;&lt;contributors&gt;&lt;/contributors&gt;&lt;titles&gt;&lt;title&gt;Department of Neurology and Epileptology, Hertie Institute for Clinical Brain Research, University of Tübingen, Tübingen 72076, Germany.&lt;/title&gt;&lt;/titles&gt;&lt;dates&gt;&lt;/dates&gt;&lt;urls&gt;&lt;/urls&gt;&lt;/record&gt;&lt;/Cite&gt;&lt;/EndNote&gt;</w:instrText>
      </w:r>
      <w:r w:rsidR="00342554" w:rsidRPr="00D55A1D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separate"/>
      </w:r>
      <w:r w:rsidR="00D264CA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fi-FI"/>
        </w:rPr>
        <w:t>37</w:t>
      </w:r>
      <w:r w:rsidR="00342554" w:rsidRPr="00D55A1D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end"/>
      </w:r>
      <w:r w:rsidR="00342554" w:rsidRPr="00D264CA">
        <w:rPr>
          <w:rFonts w:asciiTheme="minorHAnsi" w:hAnsiTheme="minorHAnsi" w:cs="Times New Roman"/>
          <w:color w:val="auto"/>
          <w:sz w:val="22"/>
          <w:szCs w:val="22"/>
          <w:lang w:val="fi-FI"/>
        </w:rPr>
        <w:t>,</w:t>
      </w:r>
      <w:r w:rsidR="00FC79B7" w:rsidRPr="00D264CA">
        <w:rPr>
          <w:rFonts w:asciiTheme="minorHAnsi" w:hAnsiTheme="minorHAnsi" w:cs="Times New Roman"/>
          <w:color w:val="auto"/>
          <w:sz w:val="22"/>
          <w:szCs w:val="22"/>
          <w:lang w:val="fi-FI"/>
        </w:rPr>
        <w:t xml:space="preserve"> </w:t>
      </w:r>
      <w:r w:rsidR="00A54955" w:rsidRPr="00D264CA">
        <w:rPr>
          <w:rFonts w:asciiTheme="minorHAnsi" w:hAnsiTheme="minorHAnsi" w:cs="Times New Roman"/>
          <w:color w:val="auto"/>
          <w:sz w:val="22"/>
          <w:szCs w:val="22"/>
          <w:lang w:val="fi-FI"/>
        </w:rPr>
        <w:t>Nathalie Khoueiry-Zgheib</w:t>
      </w:r>
      <w:r w:rsidR="00D41B58" w:rsidRPr="00D55A1D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lang w:val="fi-FI"/>
        </w:rPr>
        <w:instrText xml:space="preserve"> ADDIN EN.CITE &lt;EndNote&gt;&lt;Cite&gt;&lt;RecNum&gt;229&lt;/RecNum&gt;&lt;DisplayText&gt;&lt;style face="superscript"&gt;116&lt;/style&gt;&lt;/DisplayText</w:instrText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instrText>&gt;&lt;record&gt;&lt;rec-number&gt;229&lt;/rec-number&gt;&lt;foreign-keys&gt;&lt;key app="EN" db-id="dww2rfvfxx2swpee5zcpx9st5f9z9svspztt" timestamp="1651547543"&gt;229&lt;/key&gt;&lt;/foreign-keys&gt;&lt;ref-type name="Journal Article"&gt;17&lt;/ref-type&gt;&lt;contributors&gt;&lt;/contributors&gt;&lt;titles&gt;&lt;title&gt;Department of Pharmacology and Toxicology, American University of Beirut Faculty of Medicine, Beirut, Lebanon.&lt;/title&gt;&lt;/titles&gt;&lt;dates&gt;&lt;/dates&gt;&lt;urls&gt;&lt;/urls&gt;&lt;/record&gt;&lt;/Cite&gt;&lt;/EndNote&gt;</w:instrText>
      </w:r>
      <w:r w:rsidR="00D41B58" w:rsidRPr="00D55A1D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116</w:t>
      </w:r>
      <w:r w:rsidR="00D41B58" w:rsidRPr="00D55A1D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end"/>
      </w:r>
      <w:r w:rsidR="00A54955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>,</w:t>
      </w:r>
      <w:r w:rsidR="00A7765A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 xml:space="preserve"> Chontelle King</w:t>
      </w:r>
      <w:r w:rsidR="00A20A1D" w:rsidRPr="00D55A1D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begin"/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instrText xml:space="preserve"> ADDIN EN.CITE &lt;EndNote&gt;&lt;Cite&gt;&lt;RecNum&gt;232&lt;/RecNum&gt;&lt;DisplayText&gt;&lt;style face="superscript"&gt;117&lt;/style&gt;&lt;/DisplayText&gt;&lt;record&gt;&lt;rec-number&gt;232&lt;/rec-number&gt;&lt;foreign-keys&gt;&lt;key app="EN" db-id="dww2rfvfxx2swpee5zcpx9st5f9z9svspztt" timestamp="1651547785"&gt;232&lt;/key&gt;&lt;/foreign-keys&gt;&lt;ref-type name="Journal Article"&gt;17&lt;/ref-type&gt;&lt;contributors&gt;&lt;/contributors&gt;&lt;titles&gt;&lt;title&gt;Department of Paediatrics and Child Health, University of Otago, Wellington, New Zealand.&lt;/title&gt;&lt;/titles&gt;&lt;dates&gt;&lt;/dates&gt;&lt;urls&gt;&lt;/urls&gt;&lt;/record&gt;&lt;/Cite&gt;&lt;/EndNote&gt;</w:instrText>
      </w:r>
      <w:r w:rsidR="00A20A1D" w:rsidRPr="00D55A1D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117</w:t>
      </w:r>
      <w:r w:rsidR="00A20A1D" w:rsidRPr="00D55A1D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end"/>
      </w:r>
      <w:r w:rsidR="00A7765A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>,</w:t>
      </w:r>
      <w:r w:rsidR="00A54955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 xml:space="preserve"> </w:t>
      </w:r>
      <w:r w:rsidR="00F13445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 xml:space="preserve">Heidi </w:t>
      </w:r>
      <w:r w:rsidR="00120B7F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 xml:space="preserve">E </w:t>
      </w:r>
      <w:r w:rsidR="00F13445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>Kirs</w:t>
      </w:r>
      <w:r w:rsidR="00120B7F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>c</w:t>
      </w:r>
      <w:r w:rsidR="00F13445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>h</w:t>
      </w:r>
      <w:r w:rsidR="009A1945" w:rsidRPr="00D55A1D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begin"/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de-DE"/>
        </w:rPr>
        <w:instrText xml:space="preserve"> ADDIN EN.CITE &lt;EndNote&gt;&lt;Cite&gt;&lt;RecNum&gt;66&lt;/RecNum&gt;&lt;DisplayText&gt;&lt;style face="superscript"&gt;91&lt;/style&gt;&lt;/DisplayText&gt;&lt;record&gt;&lt;rec-number&gt;66&lt;/rec-number&gt;&lt;foreign-keys&gt;&lt;key app="EN" db-id="dww2rfvfxx2swpee5zcpx9st5f9z9svspztt" timestamp="1522109409"&gt;66&lt;/key&gt;&lt;/foreign-keys&gt;&lt;ref-type name="Journal Article"&gt;17&lt;/ref-type&gt;&lt;contributors&gt;&lt;/contributors&gt;&lt;titles&gt;&lt;title&gt;Department of Neurology, University of California, San Francisco, CA 94143, USA.&lt;/title&gt;&lt;/titles&gt;&lt;dates&gt;&lt;/dates&gt;&lt;urls&gt;&lt;/urls&gt;&lt;/record&gt;&lt;/Cite&gt;&lt;/EndNote&gt;</w:instrText>
      </w:r>
      <w:r w:rsidR="009A1945" w:rsidRPr="00D55A1D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91</w:t>
      </w:r>
      <w:r w:rsidR="009A1945" w:rsidRPr="00D55A1D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end"/>
      </w:r>
      <w:r w:rsidR="00F13445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 xml:space="preserve">, </w:t>
      </w:r>
      <w:r w:rsidR="00B7091C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>Karl M Klein</w:t>
      </w:r>
      <w:r w:rsidR="00C547DC" w:rsidRPr="00D84D7E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begin"/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instrText xml:space="preserve"> ADDIN EN.CITE &lt;EndNote&gt;&lt;Cite&gt;&lt;RecNum&gt;92&lt;/RecNum&gt;&lt;DisplayText&gt;&lt;style face="superscript"&gt;118-121&lt;/style&gt;&lt;/DisplayText&gt;&lt;record&gt;&lt;rec-number&gt;92&lt;/rec-number&gt;&lt;foreign-keys&gt;&lt;key app="EN" db-id="dww2rfvfxx2swpee5zcpx9st5f9z9svspztt" timestamp="1522109780"&gt;92&lt;/key&gt;&lt;/foreign-keys&gt;&lt;ref-type name="Journal Article"&gt;17&lt;/ref-type&gt;&lt;contributors&gt;&lt;/contributors&gt;&lt;titles&gt;&lt;title&gt;Epilepsy Center Hessen-Marburg, Department of Neurology, Philipps University Marburg, Marburg, Germany.&lt;/title&gt;&lt;/titles&gt;&lt;dates&gt;&lt;/dates&gt;&lt;urls&gt;&lt;/urls&gt;&lt;/record&gt;&lt;/Cite&gt;&lt;Cite&gt;&lt;RecNum&gt;117&lt;/RecNum&gt;&lt;record&gt;&lt;rec-number&gt;117&lt;/rec-number&gt;&lt;foreign-keys&gt;&lt;key app="EN" db-id="dww2rfvfxx2swpee5zcpx9st5f9z9svspztt" timestamp="1522795907"&gt;117&lt;/key&gt;&lt;/foreign-keys&gt;&lt;ref-type name="Journal Article"&gt;17&lt;/ref-type&gt;&lt;contributors&gt;&lt;/contributors&gt;&lt;titles&gt;&lt;title&gt;Goethe University Frankfurt, Epilepsy Center Frankfurt Rhine-Main, Center of Neurology and Neurosurgery, Frankfurt, Germany.&lt;/title&gt;&lt;/titles&gt;&lt;dates&gt;&lt;/dates&gt;&lt;urls&gt;&lt;/urls&gt;&lt;/record&gt;&lt;/Cite&gt;&lt;Cite&gt;&lt;RecNum&gt;163&lt;/RecNum&gt;&lt;record&gt;&lt;rec-number&gt;163&lt;/rec-number&gt;&lt;foreign-keys&gt;&lt;key app="EN" db-id="dww2rfvfxx2swpee5zcpx9st5f9z9svspztt" timestamp="1651454114"&gt;163&lt;/key&gt;&lt;/foreign-keys&gt;&lt;ref-type name="Journal Article"&gt;17&lt;/ref-type&gt;&lt;contributors&gt;&lt;/contributors&gt;&lt;titles&gt;&lt;title&gt;Departments of Clinical Neurosciences, Medical Genetics and Community Health Sciences, Hotchkiss Brain Institute &amp;amp; Alberta Children’s Hospital Research Institute, Cumming School of Medicine, University of Calgary, Calgary, Alberta, Canada.&lt;/title&gt;&lt;/titles&gt;&lt;dates&gt;&lt;/dates&gt;&lt;urls&gt;&lt;/urls&gt;&lt;/record&gt;&lt;/Cite&gt;&lt;Cite&gt;&lt;RecNum&gt;164&lt;/RecNum&gt;&lt;record&gt;&lt;rec-number&gt;164&lt;/rec-number&gt;&lt;foreign-keys&gt;&lt;key app="EN" db-id="dww2rfvfxx2swpee5zcpx9st5f9z9svspztt" timestamp="1651454608"&gt;164&lt;/key&gt;&lt;/foreign-keys&gt;&lt;ref-type name="Journal Article"&gt;17&lt;/ref-type&gt;&lt;contributors&gt;&lt;/contributors&gt;&lt;titles&gt;&lt;title&gt;LOEWE Center for Personalized Translational Epilepsy Research (CePTER), Goethe University Frankfurt, Germany.&lt;/title&gt;&lt;/titles&gt;&lt;dates&gt;&lt;/dates&gt;&lt;urls&gt;&lt;/urls&gt;&lt;/record&gt;&lt;/Cite&gt;&lt;/EndNote&gt;</w:instrText>
      </w:r>
      <w:r w:rsidR="00C547DC" w:rsidRPr="00D84D7E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118-121</w:t>
      </w:r>
      <w:r w:rsidR="00C547DC" w:rsidRPr="00D84D7E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end"/>
      </w:r>
      <w:r w:rsidR="00B7091C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 xml:space="preserve">, </w:t>
      </w:r>
      <w:r w:rsidR="00104293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>Gerhard Kluger</w:t>
      </w:r>
      <w:r w:rsidR="00237225" w:rsidRPr="00D84D7E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begin"/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instrText xml:space="preserve"> ADDIN EN.CITE &lt;EndNote&gt;&lt;Cite&gt;&lt;RecNum&gt;176&lt;/RecNum&gt;&lt;DisplayText&gt;&lt;style face="superscript"&gt;122, 123&lt;/style&gt;&lt;/DisplayText&gt;&lt;record&gt;&lt;rec-number&gt;176&lt;/rec-number&gt;&lt;foreign-keys&gt;&lt;key app="EN" db-id="dww2rfvfxx2swpee5zcpx9st5f9z9svspztt" timestamp="1651463173"&gt;176&lt;/key&gt;&lt;/foreign-keys&gt;&lt;ref-type name="Journal Article"&gt;17&lt;/ref-type&gt;&lt;contributors&gt;&lt;/contributors&gt;&lt;titles&gt;&lt;title&gt;Department of Pediatrics, Institute of Rehabilitation, Transition and Palliation of Neurologically ill Children, Paracelsus Medical University, Salzburg, Austria; Member of the ERN Epicare.&lt;/title&gt;&lt;/titles&gt;&lt;dates&gt;&lt;/dates&gt;&lt;urls&gt;&lt;/urls&gt;&lt;/record&gt;&lt;/Cite&gt;&lt;Cite&gt;&lt;RecNum&gt;177&lt;/RecNum&gt;&lt;record&gt;&lt;rec-number&gt;177&lt;/rec-number&gt;&lt;foreign-keys&gt;&lt;key app="EN" db-id="dww2rfvfxx2swpee5zcpx9st5f9z9svspztt" timestamp="1651463188"&gt;177&lt;/key&gt;&lt;/foreign-keys&gt;&lt;ref-type name="Journal Article"&gt;17&lt;/ref-type&gt;&lt;contributors&gt;&lt;/contributors&gt;&lt;titles&gt;&lt;title&gt;Center for Pediatric Neurology, Neurorehabilitation and Epileptology, Schoen-Clinic Vogtareuth, Vogtareuth, Germany.&lt;/title&gt;&lt;/titles&gt;&lt;dates&gt;&lt;/dates&gt;&lt;urls&gt;&lt;/urls&gt;&lt;/record&gt;&lt;/Cite&gt;&lt;/EndNote&gt;</w:instrText>
      </w:r>
      <w:r w:rsidR="00237225" w:rsidRPr="00D84D7E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122, 123</w:t>
      </w:r>
      <w:r w:rsidR="00237225" w:rsidRPr="00D84D7E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end"/>
      </w:r>
      <w:r w:rsidR="00104293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 xml:space="preserve">, </w:t>
      </w:r>
      <w:r w:rsidR="00F13445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 xml:space="preserve">Robert </w:t>
      </w:r>
      <w:r w:rsidR="00954CBE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 xml:space="preserve">C </w:t>
      </w:r>
      <w:r w:rsidR="00F13445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>Knowlton</w:t>
      </w:r>
      <w:r w:rsidR="000D6EF6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begin"/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instrText xml:space="preserve"> ADDIN EN.CITE &lt;EndNote&gt;&lt;Cite&gt;&lt;RecNum&gt;66&lt;/RecNum&gt;&lt;DisplayText&gt;&lt;style face="superscript"&gt;91&lt;/style&gt;&lt;/DisplayText&gt;&lt;record&gt;&lt;rec-number&gt;66&lt;/rec-number&gt;&lt;foreign-keys&gt;&lt;key app="EN" db-id="dww2rfvfxx2swpee5zcpx9st5f9z9svspztt" timestamp="1522109409"&gt;66&lt;/key&gt;&lt;/foreign-keys&gt;&lt;ref-type name="Journal Article"&gt;17&lt;/ref-type&gt;&lt;contributors&gt;&lt;/contributors&gt;&lt;titles&gt;&lt;title&gt;Department of Neurology, University of California, San Francisco, CA 94143, USA.&lt;/title&gt;&lt;/titles&gt;&lt;dates&gt;&lt;/dates&gt;&lt;urls&gt;&lt;/urls&gt;&lt;/record&gt;&lt;/Cite&gt;&lt;/EndNote&gt;</w:instrText>
      </w:r>
      <w:r w:rsidR="000D6EF6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91</w:t>
      </w:r>
      <w:r w:rsidR="000D6EF6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end"/>
      </w:r>
      <w:r w:rsidR="00F13445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 xml:space="preserve">, 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>Bobby P C Koeleman</w:t>
      </w:r>
      <w:r w:rsidR="009A1945" w:rsidRPr="00D84D7E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begin"/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de-DE"/>
        </w:rPr>
        <w:instrText xml:space="preserve"> ADDIN EN.CITE &lt;EndNote&gt;&lt;Cite&gt;&lt;RecNum&gt;33&lt;/RecNum&gt;&lt;DisplayTex</w:instrText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sv-SE"/>
        </w:rPr>
        <w:instrText>t&gt;&lt;style face="superscript"&gt;114&lt;/style&gt;&lt;/DisplayText&gt;&lt;record&gt;&lt;rec-number&gt;33&lt;/rec-number&gt;&lt;foreign-keys&gt;&lt;key app="EN" db-id="dww2rfvfxx2swpee5zcpx9st5f9z9svspztt" timestamp="1522108877"&gt;33&lt;/key&gt;&lt;/foreign-keys&gt;&lt;ref-type name="Journal Article"&gt;17&lt;/ref-type&gt;&lt;contributors&gt;&lt;/contributors&gt;&lt;titles&gt;&lt;title&gt;Department of Genetics, University Medical Center Utrecht, Utrecht 3584 CX, The Netherlands.&lt;/title&gt;&lt;/titles&gt;&lt;dates&gt;&lt;/dates&gt;&lt;urls&gt;&lt;/urls&gt;&lt;/record&gt;&lt;/Cite&gt;&lt;/EndNote&gt;</w:instrText>
      </w:r>
      <w:r w:rsidR="009A1945" w:rsidRPr="00D84D7E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sv-SE"/>
        </w:rPr>
        <w:t>114</w:t>
      </w:r>
      <w:r w:rsidR="009A1945" w:rsidRPr="00D84D7E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end"/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sv-SE"/>
        </w:rPr>
        <w:t>,</w:t>
      </w:r>
      <w:r w:rsidR="009F2EED" w:rsidRPr="009544DD">
        <w:rPr>
          <w:rFonts w:asciiTheme="minorHAnsi" w:hAnsiTheme="minorHAnsi" w:cs="Times New Roman"/>
          <w:color w:val="auto"/>
          <w:sz w:val="22"/>
          <w:szCs w:val="22"/>
          <w:lang w:val="sv-SE"/>
        </w:rPr>
        <w:t xml:space="preserve"> </w:t>
      </w:r>
      <w:r w:rsidR="00A15CA8" w:rsidRPr="009544DD">
        <w:rPr>
          <w:rFonts w:asciiTheme="minorHAnsi" w:hAnsiTheme="minorHAnsi" w:cs="Times New Roman"/>
          <w:color w:val="auto"/>
          <w:sz w:val="22"/>
          <w:szCs w:val="22"/>
          <w:lang w:val="sv-SE"/>
        </w:rPr>
        <w:t>Amos D Korczyn</w:t>
      </w:r>
      <w:r w:rsidR="00A15CA8" w:rsidRPr="00D84D7E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begin"/>
      </w:r>
      <w:r w:rsidR="00E210C5" w:rsidRPr="009544DD">
        <w:rPr>
          <w:rFonts w:asciiTheme="minorHAnsi" w:hAnsiTheme="minorHAnsi" w:cs="Times New Roman"/>
          <w:color w:val="auto"/>
          <w:sz w:val="22"/>
          <w:szCs w:val="22"/>
          <w:lang w:val="sv-SE"/>
        </w:rPr>
        <w:instrText xml:space="preserve"> ADDIN EN.CITE &lt;EndNote&gt;&lt;Cite&gt;&lt;RecNum&gt;171&lt;/RecNum&gt;&lt;DisplayText&gt;&lt;style face="superscript"&gt;3&lt;/style&gt;&lt;/DisplayText&gt;&lt;record&gt;&lt;rec-number&gt;171&lt;/rec-number&gt;&lt;foreign-keys&gt;&lt;key app="EN" db-id="dww2rfvfxx2swpee5zcpx9st5f9z9svspztt" timestamp="1651462453"&gt;171&lt;/key&gt;&lt;/foreign-keys&gt;&lt;ref-type name="Journal Article"&gt;17&lt;/ref-type&gt;&lt;contributors&gt;&lt;/contributors&gt;&lt;titles&gt;&lt;title&gt;Tel-Aviv University Sackler Faculty of Medicine, Ramat Aviv 69978, Israel.&lt;/title&gt;&lt;/titles&gt;&lt;dates&gt;&lt;/dates&gt;&lt;urls&gt;&lt;/urls&gt;&lt;/record&gt;&lt;/Cite&gt;&lt;/EndNote&gt;</w:instrText>
      </w:r>
      <w:r w:rsidR="00A15CA8" w:rsidRPr="00D84D7E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separate"/>
      </w:r>
      <w:r w:rsidR="00E210C5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sv-SE"/>
        </w:rPr>
        <w:t>3</w:t>
      </w:r>
      <w:r w:rsidR="00A15CA8" w:rsidRPr="00D84D7E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end"/>
      </w:r>
      <w:r w:rsidR="00A15CA8" w:rsidRPr="009544DD">
        <w:rPr>
          <w:rFonts w:asciiTheme="minorHAnsi" w:hAnsiTheme="minorHAnsi" w:cs="Times New Roman"/>
          <w:color w:val="auto"/>
          <w:sz w:val="22"/>
          <w:szCs w:val="22"/>
          <w:lang w:val="sv-SE"/>
        </w:rPr>
        <w:t>,</w:t>
      </w:r>
      <w:r w:rsidR="00AA115B" w:rsidRPr="009544DD">
        <w:rPr>
          <w:rFonts w:asciiTheme="minorHAnsi" w:hAnsiTheme="minorHAnsi" w:cs="Times New Roman"/>
          <w:color w:val="auto"/>
          <w:sz w:val="22"/>
          <w:szCs w:val="22"/>
          <w:lang w:val="sv-SE"/>
        </w:rPr>
        <w:t xml:space="preserve"> </w:t>
      </w:r>
      <w:r w:rsidR="009F2EED" w:rsidRPr="009544DD">
        <w:rPr>
          <w:rFonts w:asciiTheme="minorHAnsi" w:hAnsiTheme="minorHAnsi" w:cs="Times New Roman"/>
          <w:color w:val="auto"/>
          <w:sz w:val="22"/>
          <w:szCs w:val="22"/>
          <w:lang w:val="sv-SE"/>
        </w:rPr>
        <w:t>Andreas Koupparis</w:t>
      </w:r>
      <w:r w:rsidR="009F2EED" w:rsidRPr="00D84D7E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begin"/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lang w:val="sv-SE"/>
        </w:rPr>
        <w:instrText xml:space="preserve"> ADDIN EN.CITE &lt;EndNote&gt;&lt;Cite&gt;&lt;RecNum&gt;162&lt;/RecNum&gt;&lt;DisplayText&gt;&lt;style face="superscript"&gt;124&lt;/style&gt;&lt;/DisplayText&gt;&lt;record&gt;&lt;rec-number&gt;162&lt;/rec-number&gt;&lt;foreign-keys&gt;&lt;key app="EN" db-id="dww2rfvfxx2swpee5zcpx9st5f9z9svspztt" timestamp="1651453526"&gt;162&lt;/key&gt;&lt;/foreign-keys&gt;&lt;ref-type name="Journal Article"&gt;17&lt;/ref-type&gt;&lt;contributors&gt;&lt;/contributors&gt;&lt;titles&gt;&lt;title&gt;Cyprus Institute of Neurology and Genetics, Nicosia, Cyprus.&lt;/title&gt;&lt;/titles&gt;&lt;dates&gt;&lt;/dates&gt;&lt;urls&gt;&lt;/urls&gt;&lt;/record&gt;&lt;/Cite&gt;&lt;/EndNote&gt;</w:instrText>
      </w:r>
      <w:r w:rsidR="009F2EED" w:rsidRPr="00D84D7E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sv-SE"/>
        </w:rPr>
        <w:t>124</w:t>
      </w:r>
      <w:r w:rsidR="009F2EED" w:rsidRPr="00D84D7E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end"/>
      </w:r>
      <w:r w:rsidR="009F2EED" w:rsidRPr="009544DD">
        <w:rPr>
          <w:rFonts w:asciiTheme="minorHAnsi" w:hAnsiTheme="minorHAnsi" w:cs="Times New Roman"/>
          <w:color w:val="auto"/>
          <w:sz w:val="22"/>
          <w:szCs w:val="22"/>
          <w:lang w:val="sv-SE"/>
        </w:rPr>
        <w:t>, Ioanna Kousiappa</w:t>
      </w:r>
      <w:r w:rsidR="009F2EED" w:rsidRPr="00D84D7E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begin"/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lang w:val="sv-SE"/>
        </w:rPr>
        <w:instrText xml:space="preserve"> ADDIN EN.CITE &lt;EndNote&gt;&lt;Cite&gt;&lt;RecNum&gt;162&lt;/RecNum&gt;&lt;DisplayText&gt;&lt;style face="superscript"&gt;124&lt;/style&gt;&lt;/DisplayText&gt;&lt;record&gt;&lt;rec-number&gt;162&lt;/rec-number&gt;&lt;foreign-keys&gt;&lt;key app="EN" db-id="dww2rfvfxx2swpee5zcpx9st5f9z9svspztt" timestamp="1651453526"&gt;162&lt;/key&gt;&lt;/foreign-keys&gt;&lt;ref-type name="Journal Article"&gt;17&lt;/ref-type&gt;&lt;contributors&gt;&lt;/contributors&gt;&lt;titles&gt;&lt;title&gt;Cyprus Institute of Neurology and Genetics, Nicosia, Cyprus.&lt;/title&gt;&lt;/titles&gt;&lt;dates&gt;&lt;/dates&gt;&lt;urls&gt;&lt;/urls&gt;&lt;/record&gt;&lt;/Cite&gt;&lt;/EndNote&gt;</w:instrText>
      </w:r>
      <w:r w:rsidR="009F2EED" w:rsidRPr="00D84D7E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sv-SE"/>
        </w:rPr>
        <w:t>124</w:t>
      </w:r>
      <w:r w:rsidR="009F2EED" w:rsidRPr="00D84D7E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end"/>
      </w:r>
      <w:r w:rsidR="009F2EED" w:rsidRPr="009544DD">
        <w:rPr>
          <w:rFonts w:asciiTheme="minorHAnsi" w:hAnsiTheme="minorHAnsi" w:cs="Times New Roman"/>
          <w:color w:val="auto"/>
          <w:sz w:val="22"/>
          <w:szCs w:val="22"/>
          <w:lang w:val="sv-SE"/>
        </w:rPr>
        <w:t>,</w:t>
      </w:r>
      <w:r w:rsidR="00D65202" w:rsidRPr="009544DD">
        <w:rPr>
          <w:rFonts w:asciiTheme="minorHAnsi" w:hAnsiTheme="minorHAnsi" w:cs="Times New Roman"/>
          <w:color w:val="auto"/>
          <w:sz w:val="22"/>
          <w:szCs w:val="22"/>
          <w:lang w:val="sv-SE"/>
        </w:rPr>
        <w:t xml:space="preserve"> Roland Krause</w:t>
      </w:r>
      <w:r w:rsidR="009A1945" w:rsidRPr="00D84D7E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begin"/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sv-SE"/>
        </w:rPr>
        <w:instrText xml:space="preserve"> ADDIN EN.CITE &lt;EndNote&gt;&lt;Cite&gt;&lt;RecNum&gt;37&lt;/RecNum&gt;&lt;DisplayText&gt;&lt;style face="superscript"&gt;89&lt;/style&gt;&lt;/DisplayText&gt;&lt;record&gt;&lt;rec-number&gt;37&lt;/rec-number&gt;&lt;foreign-keys&gt;&lt;key app="EN" db-id="dww2rfvfxx2swpee5zcpx9st5f9z9svspztt" timestamp="1522108931"&gt;37&lt;/key&gt;&lt;/foreign-keys&gt;&lt;ref-type name="Journal Article"&gt;17&lt;/ref-type&gt;&lt;contributors&gt;&lt;/contributors&gt;&lt;titles&gt;&lt;title&gt;Luxembourg Centre for Systems Biomedicine, University of Luxembourg, Esch-sur-Alzette L-4362, Luxembourg.&lt;/title&gt;&lt;/titles&gt;&lt;dates&gt;&lt;/dates&gt;&lt;urls&gt;&lt;/urls&gt;&lt;/record&gt;&lt;/Cite&gt;&lt;/EndNote&gt;</w:instrText>
      </w:r>
      <w:r w:rsidR="009A1945" w:rsidRPr="00D84D7E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sv-SE"/>
        </w:rPr>
        <w:t>89</w:t>
      </w:r>
      <w:r w:rsidR="009A1945" w:rsidRPr="00D84D7E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end"/>
      </w:r>
      <w:r w:rsidR="00D65202" w:rsidRPr="009544DD">
        <w:rPr>
          <w:rFonts w:asciiTheme="minorHAnsi" w:hAnsiTheme="minorHAnsi" w:cs="Times New Roman"/>
          <w:color w:val="auto"/>
          <w:sz w:val="22"/>
          <w:szCs w:val="22"/>
          <w:lang w:val="sv-SE"/>
        </w:rPr>
        <w:t>,</w:t>
      </w:r>
      <w:r w:rsidR="00F57B97" w:rsidRPr="009544DD">
        <w:rPr>
          <w:rFonts w:asciiTheme="minorHAnsi" w:hAnsiTheme="minorHAnsi" w:cs="Times New Roman"/>
          <w:color w:val="auto"/>
          <w:sz w:val="22"/>
          <w:szCs w:val="22"/>
          <w:lang w:val="sv-SE"/>
        </w:rPr>
        <w:t xml:space="preserve"> Martin Krenn</w:t>
      </w:r>
      <w:r w:rsidR="00F63A28" w:rsidRPr="00D84D7E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begin"/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sv-SE"/>
        </w:rPr>
        <w:instrText xml:space="preserve"> ADDIN EN.CITE &lt;EndNote&gt;&lt;Cite&gt;&lt;RecNum&gt;68&lt;/RecNum&gt;&lt;DisplayText&gt;&lt;style face="superscript"&gt;125&lt;/style&gt;&lt;/DisplayText&gt;&lt;record&gt;&lt;rec-number&gt;68&lt;/rec-number&gt;&lt;foreign-keys&gt;&lt;key app="EN" db-id="dww2rfvfxx2swpee5zcpx9st5f9z9svspztt" timestamp="1522109430"&gt;68&lt;/key&gt;&lt;/foreign-keys&gt;&lt;ref-type name="Journal Article"&gt;17&lt;/ref-type&gt;&lt;contributors&gt;&lt;/contributors&gt;&lt;titles&gt;&lt;title&gt;Department of Neurology, Medical University of Vienna, Vienna 1090, Austria.&lt;/title&gt;&lt;/titles&gt;&lt;dates&gt;&lt;/dates&gt;&lt;urls&gt;&lt;/urls&gt;&lt;/record&gt;&lt;/Cite&gt;&lt;/EndNote&gt;</w:instrText>
      </w:r>
      <w:r w:rsidR="00F63A28" w:rsidRPr="00D84D7E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sv-SE"/>
        </w:rPr>
        <w:t>125</w:t>
      </w:r>
      <w:r w:rsidR="00F63A28" w:rsidRPr="00D84D7E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end"/>
      </w:r>
      <w:r w:rsidR="00F57B97" w:rsidRPr="009544DD">
        <w:rPr>
          <w:rFonts w:asciiTheme="minorHAnsi" w:hAnsiTheme="minorHAnsi" w:cs="Times New Roman"/>
          <w:color w:val="auto"/>
          <w:sz w:val="22"/>
          <w:szCs w:val="22"/>
          <w:lang w:val="sv-SE"/>
        </w:rPr>
        <w:t>,</w:t>
      </w:r>
      <w:r w:rsidR="00157D58" w:rsidRPr="009544DD">
        <w:rPr>
          <w:rFonts w:asciiTheme="minorHAnsi" w:hAnsiTheme="minorHAnsi" w:cs="Times New Roman"/>
          <w:color w:val="auto"/>
          <w:sz w:val="22"/>
          <w:szCs w:val="22"/>
          <w:lang w:val="sv-SE"/>
        </w:rPr>
        <w:t xml:space="preserve"> Heinz Krestel</w:t>
      </w:r>
      <w:r w:rsidR="003C771F">
        <w:rPr>
          <w:rFonts w:asciiTheme="minorHAnsi" w:hAnsiTheme="minorHAnsi" w:cs="Times New Roman"/>
          <w:color w:val="auto"/>
          <w:sz w:val="22"/>
          <w:szCs w:val="22"/>
          <w:lang w:val="nb-NO"/>
        </w:rPr>
        <w:fldChar w:fldCharType="begin"/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lang w:val="sv-SE"/>
        </w:rPr>
        <w:instrText xml:space="preserve"> ADDIN EN.CITE &lt;EndNote&gt;&lt;Cite&gt;&lt;RecNum&gt;160&lt;/RecNum&gt;&lt;DisplayText&gt;&lt;style face="superscript"&gt;126&lt;/style&gt;&lt;/DisplayText&gt;&lt;record&gt;&lt;rec-number&gt;160&lt;/rec-number&gt;&lt;foreign-keys&gt;&lt;key app="EN" db-id="dww2rfvfxx2swpee5zcpx9st5f9z9svspztt" timestamp="1651453157"&gt;160&lt;/key&gt;&lt;/foreign-keys&gt;&lt;ref-type name="Journal Article"&gt;17&lt;/ref-type&gt;&lt;contributors&gt;&lt;/contributors&gt;&lt;titles&gt;&lt;title&gt;Yale School of Medicine, New Haven, CT 06510, USA.&lt;/title&gt;&lt;/titles&gt;&lt;dates&gt;&lt;/dates&gt;&lt;urls&gt;&lt;/urls&gt;&lt;/record&gt;&lt;/Cite&gt;&lt;/EndNote&gt;</w:instrText>
      </w:r>
      <w:r w:rsidR="003C771F">
        <w:rPr>
          <w:rFonts w:asciiTheme="minorHAnsi" w:hAnsiTheme="minorHAnsi" w:cs="Times New Roman"/>
          <w:color w:val="auto"/>
          <w:sz w:val="22"/>
          <w:szCs w:val="22"/>
          <w:lang w:val="nb-NO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sv-SE"/>
        </w:rPr>
        <w:t>126</w:t>
      </w:r>
      <w:r w:rsidR="003C771F">
        <w:rPr>
          <w:rFonts w:asciiTheme="minorHAnsi" w:hAnsiTheme="minorHAnsi" w:cs="Times New Roman"/>
          <w:color w:val="auto"/>
          <w:sz w:val="22"/>
          <w:szCs w:val="22"/>
          <w:lang w:val="nb-NO"/>
        </w:rPr>
        <w:fldChar w:fldCharType="end"/>
      </w:r>
      <w:r w:rsidR="00157D58" w:rsidRPr="009544DD">
        <w:rPr>
          <w:rFonts w:asciiTheme="minorHAnsi" w:hAnsiTheme="minorHAnsi" w:cs="Times New Roman"/>
          <w:color w:val="auto"/>
          <w:sz w:val="22"/>
          <w:szCs w:val="22"/>
          <w:lang w:val="sv-SE"/>
        </w:rPr>
        <w:t>,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sv-SE"/>
        </w:rPr>
        <w:t xml:space="preserve"> </w:t>
      </w:r>
      <w:r w:rsidR="00804DAC" w:rsidRPr="009544DD">
        <w:rPr>
          <w:rFonts w:asciiTheme="minorHAnsi" w:hAnsiTheme="minorHAnsi" w:cs="Times New Roman"/>
          <w:color w:val="auto"/>
          <w:sz w:val="22"/>
          <w:szCs w:val="22"/>
          <w:lang w:val="sv-SE"/>
        </w:rPr>
        <w:t>Ilona Krey</w:t>
      </w:r>
      <w:r w:rsidR="00804DAC" w:rsidRPr="00D84D7E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begin"/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lang w:val="sv-SE"/>
        </w:rPr>
        <w:instrText xml:space="preserve"> ADDIN EN.CITE &lt;EndNote&gt;&lt;Cite&gt;&lt;RecNum&gt;179&lt;/RecNum&gt;&lt;DisplayText&gt;&lt;style face="superscript"&gt;127&lt;/style&gt;&lt;/DisplayText&gt;&lt;record&gt;&lt;rec-number&gt;179&lt;/rec-number&gt;&lt;foreign-keys&gt;&lt;key app="EN" db-id="dww2rfvfxx2swpee5zcpx9st5f9z9svspztt" timestamp="1651463550"&gt;179&lt;/key&gt;&lt;/foreign-keys&gt;&lt;ref-type name="Journal Article"&gt;17&lt;/ref-type&gt;&lt;contributors&gt;&lt;/contributors&gt;&lt;titles&gt;&lt;title&gt;Institute of Human Genetics, University of Leipzig Medical Center, Leipzig, Germany.&lt;/title&gt;&lt;/titles&gt;&lt;dates&gt;&lt;/dates&gt;&lt;urls&gt;&lt;/urls&gt;&lt;/record&gt;&lt;/Cite&gt;&lt;/EndNote&gt;</w:instrText>
      </w:r>
      <w:r w:rsidR="00804DAC" w:rsidRPr="00D84D7E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sv-SE"/>
        </w:rPr>
        <w:t>127</w:t>
      </w:r>
      <w:r w:rsidR="00804DAC" w:rsidRPr="00D84D7E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end"/>
      </w:r>
      <w:r w:rsidR="00804DAC" w:rsidRPr="009544DD">
        <w:rPr>
          <w:rFonts w:asciiTheme="minorHAnsi" w:hAnsiTheme="minorHAnsi" w:cs="Times New Roman"/>
          <w:color w:val="auto"/>
          <w:sz w:val="22"/>
          <w:szCs w:val="22"/>
          <w:lang w:val="sv-SE"/>
        </w:rPr>
        <w:t xml:space="preserve">, 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sv-SE"/>
        </w:rPr>
        <w:t>Wolfram S Kunz</w:t>
      </w:r>
      <w:r w:rsidR="00B916E6" w:rsidRPr="00D84D7E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begin"/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lang w:val="sv-SE"/>
        </w:rPr>
        <w:instrText xml:space="preserve"> ADDIN EN.CITE &lt;EndNote&gt;&lt;Cite&gt;&lt;RecNum&gt;40&lt;/RecNum&gt;&lt;DisplayText&gt;&lt;style face="superscript"&gt;24, 128&lt;/style&gt;&lt;/DisplayText&gt;&lt;record&gt;&lt;rec-number&gt;40&lt;/rec-number&gt;&lt;foreign-keys&gt;&lt;key app="EN" db-id="dww2rfvfxx2swpee5zcpx9st5f9z9svspztt" timestamp="1522108977"&gt;40&lt;/key&gt;&lt;/foreign-keys&gt;&lt;ref-type name="Journal Article"&gt;17&lt;/ref-type&gt;&lt;contributors&gt;&lt;/contributors&gt;&lt;titles&gt;&lt;title&gt;Department of Epileptology, University of Bonn Medical Centre, Bonn 53127, Germany.</w:instrText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instrText>&lt;/title&gt;&lt;/titles&gt;&lt;dates&gt;&lt;/dates&gt;&lt;urls&gt;&lt;/urls&gt;&lt;/record&gt;&lt;/Cite&gt;&lt;Cite&gt;&lt;RecNum&gt;166&lt;/RecNum&gt;&lt;record&gt;&lt;rec-number&gt;166&lt;/rec-number&gt;&lt;foreign-keys&gt;&lt;key app="EN" db-id="dww2rfvfxx2swpee5zcpx9st5f9z9svspztt" timestamp="1651455758"&gt;166&lt;/key&gt;&lt;/foreign-keys&gt;&lt;ref-type name="Journal Article"&gt;17&lt;/ref-type&gt;&lt;contributors&gt;&lt;/contributors&gt;&lt;titles&gt;&lt;title&gt;Institute of Experimental Epileptology and Cognition Research, Medical Faculty, University of Bonn, Bonn, Germany.&lt;/title&gt;&lt;/titles&gt;&lt;dates&gt;&lt;/dates&gt;&lt;urls&gt;&lt;/urls&gt;&lt;/record&gt;&lt;/Cite&gt;&lt;/EndNote&gt;</w:instrText>
      </w:r>
      <w:r w:rsidR="00B916E6" w:rsidRPr="00D84D7E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24, 128</w:t>
      </w:r>
      <w:r w:rsidR="00B916E6" w:rsidRPr="00D84D7E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end"/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>,</w:t>
      </w:r>
      <w:r w:rsidR="0082217D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 xml:space="preserve"> </w:t>
      </w:r>
      <w:r w:rsidR="0071166C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>Gerhard Kurlemann</w:t>
      </w:r>
      <w:r w:rsidR="0071166C" w:rsidRPr="00D84D7E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lang w:val="fi-FI"/>
        </w:rPr>
        <w:instrText xml:space="preserve"> ADDIN EN.CITE &lt;EndNote&gt;&lt;Cite&gt;&lt;RecNum&gt;174&lt;/RecNum&gt;&lt;DisplayText&gt;&lt;style face="superscript"&gt;129&lt;/style&gt;&lt;/DisplayText&gt;&lt;record&gt;&lt;rec-number&gt;174&lt;/rec-number&gt;&lt;foreign-keys&gt;&lt;key app="EN" db-id="dww2rfvfxx2swpee5zcpx9st5f9z9svspztt" timestamp="1651463144"&gt;174&lt;/key&gt;&lt;/foreign-keys&gt;&lt;ref-type name="Journal Article"&gt;17&lt;/ref-type&gt;&lt;contributors&gt;&lt;/contributors&gt;&lt;titles&gt;&lt;title&gt;Bonifatius Hospital Lingen, Neuropediatrics Wilhelmstrasse 13, 49808 Lingen, Germany.&lt;/title&gt;&lt;/titles&gt;&lt;dates&gt;&lt;/dates&gt;&lt;urls&gt;&lt;/urls&gt;&lt;/record&gt;&lt;/Cite&gt;&lt;/EndNote&gt;</w:instrText>
      </w:r>
      <w:r w:rsidR="0071166C" w:rsidRPr="00D84D7E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129</w:t>
      </w:r>
      <w:r w:rsidR="0071166C" w:rsidRPr="00D84D7E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end"/>
      </w:r>
      <w:r w:rsidR="0071166C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 xml:space="preserve">, </w:t>
      </w:r>
      <w:r w:rsidR="00D7635B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>Ruben Kuznieck</w:t>
      </w:r>
      <w:r w:rsidR="00CD32CA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>y</w:t>
      </w:r>
      <w:r w:rsidR="007D7039" w:rsidRPr="00654221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lang w:val="fi-FI"/>
        </w:rPr>
        <w:instrText xml:space="preserve"> ADDIN EN.CITE &lt;EndNote&gt;&lt;Cite&gt;&lt;RecNum&gt;257&lt;/RecNum&gt;&lt;DisplayText&gt;&lt;style face="superscript"&gt;130&lt;/style&gt;&lt;/DisplayText&gt;&lt;record&gt;&lt;rec-number&gt;257&lt;/rec-number&gt;&lt;foreign-keys&gt;&lt;key app="EN" db-id="dww2rfvfxx2swpee5zcpx9st5f9z9svspztt" timestamp="1651565304"&gt;257&lt;/key&gt;&lt;/foreign-keys&gt;&lt;ref-type name="Journal Article"&gt;17&lt;/ref-type&gt;&lt;contributors&gt;&lt;/contributors&gt;&lt;titles&gt;&lt;title&gt;Department of Neurology, Hofstra-Northwell Medical School, New York, NY, USA.&lt;/title&gt;&lt;/titles&gt;&lt;dates&gt;&lt;/dates&gt;&lt;urls&gt;&lt;/urls&gt;&lt;/record&gt;&lt;/Cite&gt;&lt;/EndNote&gt;</w:instrText>
      </w:r>
      <w:r w:rsidR="007D7039" w:rsidRPr="00654221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130</w:t>
      </w:r>
      <w:r w:rsidR="007D7039" w:rsidRPr="00654221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end"/>
      </w:r>
      <w:r w:rsidR="00D7635B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>,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 xml:space="preserve"> Patrick Kwan</w:t>
      </w:r>
      <w:r w:rsidR="00DB4219" w:rsidRPr="00654221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lang w:val="fi-FI"/>
        </w:rPr>
        <w:instrText xml:space="preserve"> ADDIN EN.CITE &lt;EndNote&gt;&lt;Cite&gt;&lt;RecNum&gt;69&lt;/RecNum&gt;&lt;DisplayText&gt;&lt;style face="superscript"&gt;6, 7, 131&lt;/style&gt;&lt;/DisplayText&gt;&lt;record&gt;&lt;rec-number&gt;69&lt;/rec-number&gt;&lt;foreign-keys&gt;&lt;key app="EN" db-id="dww2rfvfxx2swpee5zcpx9st5f9z9svspztt" timestamp="1522109441"&gt;69&lt;/key&gt;&lt;/foreign-keys&gt;&lt;ref-type name="Journal Article"&gt;17&lt;/ref-type&gt;&lt;contributors&gt;&lt;/contributors&gt;&lt;titles&gt;&lt;title&gt;Department of Medicine, University of Melbourne, Royal Melbourne Hospital, Parkville 3050, Australia.&lt;/title&gt;&lt;/titles&gt;&lt;dates&gt;&lt;/dates&gt;&lt;urls&gt;&lt;/urls&gt;&lt;/record&gt;&lt;/Cite&gt;&lt;Cite&gt;&lt;RecNum&gt;70&lt;/RecNum&gt;&lt;record&gt;&lt;rec-number&gt;70&lt;/rec-number&gt;&lt;foreign-keys&gt;&lt;key app="EN" db-id="dww2rfvfxx2swpee5zcpx9st5f9z9svspztt" timestamp="1522109497"&gt;70&lt;/key&gt;&lt;/foreign-keys&gt;&lt;ref-type name="Journal Article"&gt;17&lt;/ref-type&gt;&lt;contributors&gt;&lt;/contributors&gt;&lt;titles&gt;&lt;title&gt;Department of Neuroscience, The School of Translational Medicine, Alfred Health, Monash University, Melbourne 3004, Australia.&lt;/title&gt;&lt;/titles&gt;&lt;dates&gt;&lt;/dates&gt;&lt;urls&gt;&lt;/urls&gt;&lt;/record&gt;&lt;/Cite&gt;&lt;Cite&gt;&lt;RecNum&gt;209&lt;/RecNum&gt;&lt;record&gt;&lt;rec-number&gt;209&lt;/rec-number&gt;&lt;foreign-keys&gt;&lt;key app="EN" db-id="dww2rfvfxx2swpee5zcpx9st5f9z9svspztt" timestamp="1651538755"&gt;209&lt;/key&gt;&lt;/foreign-keys&gt;&lt;ref-type name="Journal Article"&gt;17&lt;/ref-type&gt;&lt;contributors&gt;&lt;/contributors&gt;&lt;titles&gt;&lt;title&gt;Department of Medicine and Therapeutics, Chinese University of Hong Kong, Hong Kong, China.&lt;/title&gt;&lt;/titles&gt;&lt;dates&gt;&lt;/dates&gt;&lt;urls&gt;&lt;/urls&gt;&lt;/record&gt;&lt;/Cite&gt;&lt;/EndNote&gt;</w:instrText>
      </w:r>
      <w:r w:rsidR="00DB4219" w:rsidRPr="00654221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6, 7, 131</w:t>
      </w:r>
      <w:r w:rsidR="00DB4219" w:rsidRPr="00654221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end"/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>,</w:t>
      </w:r>
      <w:r w:rsidR="00244FA6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 xml:space="preserve"> Angelo Labate</w:t>
      </w:r>
      <w:r w:rsidR="002C64F2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lang w:val="fi-FI"/>
        </w:rPr>
        <w:instrText xml:space="preserve"> ADDIN EN.CITE &lt;EndNote&gt;&lt;Cite&gt;&lt;RecNum&gt;276&lt;/RecNum&gt;&lt;DisplayText&gt;&lt;style face="superscript"&gt;132&lt;/style&gt;&lt;/DisplayText&gt;&lt;record&gt;&lt;rec-number&gt;276&lt;/rec-number&gt;&lt;foreign-keys&gt;&lt;key app="EN" db-id="dww2rfvfxx2swpee5zcpx9st5f9z9svspztt" timestamp="1652074018"&gt;276&lt;/key&gt;&lt;/foreign-keys&gt;&lt;ref-type name="Journal Article"&gt;17&lt;/ref-type&gt;&lt;contributors&gt;&lt;/contributors&gt;&lt;titles&gt;&lt;title&gt;Department of Biomedical and Dental Sciences, Morphological and Functional Images (BIOMORF), University of Messina, Messina, Italy.&lt;/title&gt;&lt;/titles&gt;&lt;dates&gt;&lt;/dates&gt;&lt;urls&gt;&lt;/urls&gt;&lt;/record&gt;&lt;/Cite&gt;&lt;/EndNote&gt;</w:instrText>
      </w:r>
      <w:r w:rsidR="002C64F2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132</w:t>
      </w:r>
      <w:r w:rsidR="002C64F2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end"/>
      </w:r>
      <w:r w:rsidR="00244FA6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 xml:space="preserve">, </w:t>
      </w:r>
      <w:r w:rsidR="0079713E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>Austin Lacey</w:t>
      </w:r>
      <w:r w:rsidR="005D4E3E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begin"/>
      </w:r>
      <w:r w:rsidR="00D264CA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instrText xml:space="preserve"> ADDIN EN.CITE &lt;EndNote&gt;&lt;Cite&gt;&lt;RecNum&gt;22&lt;/RecNum&gt;&lt;DisplayText&gt;&lt;style face="superscript"&gt;46, 47, 66&lt;/style&gt;&lt;/DisplayText&gt;&lt;record&gt;&lt;rec-number&gt;22&lt;/rec-number&gt;&lt;foreign-keys&gt;&lt;key app="EN" db-id="dww2rfvfxx2swpee5zcpx9st5f9z9svspztt" timestamp="1522108727"&gt;22&lt;/key&gt;&lt;/foreign-keys&gt;&lt;ref-type name="Journal Article"&gt;17&lt;/ref-type&gt;&lt;contributors&gt;&lt;/contributors&gt;&lt;titles&gt;&lt;title&gt;School of Pharmacy and Biomolecular Sciences, The Royal College of Surgeons in Ireland, Dublin, Ireland.&lt;/title&gt;&lt;/titles&gt;&lt;dates&gt;&lt;/dates&gt;&lt;urls&gt;&lt;/urls&gt;&lt;/record&gt;&lt;/Cite&gt;&lt;Cite&gt;&lt;RecNum&gt;23&lt;/RecNum&gt;&lt;record&gt;&lt;rec-number&gt;23&lt;/rec-number&gt;&lt;foreign-keys&gt;&lt;key app="EN" db-id="dww2rfvfxx2swpee5zcpx9st5f9z9svspztt" timestamp="1522108741"&gt;23&lt;/key&gt;&lt;/foreign-keys&gt;&lt;ref-type name="Journal Article"&gt;17&lt;/ref-type&gt;&lt;contributors&gt;&lt;/contributors&gt;&lt;titles&gt;&lt;title&gt;The FutureNeuro Research Centre, Dublin, Ireland.&lt;/title&gt;&lt;/titles&gt;&lt;dates&gt;&lt;/dates&gt;&lt;urls&gt;&lt;/urls&gt;&lt;/record&gt;&lt;/Cite&gt;&lt;Cite&gt;&lt;RecNum&gt;34&lt;/RecNum&gt;&lt;record&gt;&lt;rec-number&gt;34&lt;/rec-number&gt;&lt;foreign-keys&gt;&lt;key app="EN" db-id="dww2rfvfxx2swpee5zcpx9st5f9z9svspztt" timestamp="1522108889"&gt;34&lt;/key&gt;&lt;/foreign-keys&gt;&lt;ref-type name="Journal Article"&gt;17&lt;/ref-type&gt;&lt;contributors&gt;&lt;/contributors&gt;&lt;titles&gt;&lt;title&gt;Department of Neurology, Beaumont Hospital, Dublin D09 FT51, Ireland.&lt;/title&gt;&lt;/titles&gt;&lt;dates&gt;&lt;/dates&gt;&lt;urls&gt;&lt;/urls&gt;&lt;/record&gt;&lt;/Cite&gt;&lt;/EndNote&gt;</w:instrText>
      </w:r>
      <w:r w:rsidR="005D4E3E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separate"/>
      </w:r>
      <w:r w:rsidR="00D264CA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46, 47, 66</w:t>
      </w:r>
      <w:r w:rsidR="005D4E3E">
        <w:rPr>
          <w:rFonts w:asciiTheme="minorHAnsi" w:hAnsiTheme="minorHAnsi" w:cs="Times New Roman"/>
          <w:color w:val="auto"/>
          <w:sz w:val="22"/>
          <w:szCs w:val="22"/>
          <w:lang w:val="fi-FI"/>
        </w:rPr>
        <w:fldChar w:fldCharType="end"/>
      </w:r>
      <w:r w:rsidR="0079713E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>,</w:t>
      </w:r>
      <w:r w:rsidR="00AD2544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 xml:space="preserve"> Dennis Lal</w:t>
      </w:r>
      <w:r w:rsidR="00E9609C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begin"/>
      </w:r>
      <w:r w:rsidR="00D264CA" w:rsidRPr="009544DD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de-DE"/>
        </w:rPr>
        <w:instrText xml:space="preserve"> ADDIN EN.CITE &lt;EndNote&gt;&lt;Cite&gt;&lt;RecNum&gt;71&lt;/RecNum&gt;&lt;DisplayText&gt;&lt;style face="superscript"&gt;43, 44, 51&lt;/style&gt;&lt;/DisplayText&gt;&lt;record&gt;&lt;rec-number&gt;71&lt;/rec-number&gt;&lt;foreign-keys&gt;&lt;key app="EN" db-id="dww2rfvfxx2swpee5zcpx9st5f9z9svspztt" timestamp="1522109507"&gt;71&lt;/key&gt;&lt;/foreign-keys&gt;&lt;ref-type name="Journal Article"&gt;17&lt;/ref-type&gt;&lt;contributors&gt;&lt;/contributors&gt;&lt;titles&gt;&lt;title&gt;Stanley Center for Psychiatric Research, Broad Institute of Harvard and M.I.T., Cambridge, MA 02142, USA.&lt;/title&gt;&lt;/titles&gt;&lt;dates&gt;&lt;/dates&gt;&lt;urls&gt;&lt;/urls&gt;&lt;/record&gt;&lt;/Cite&gt;&lt;Cite&gt;&lt;RecNum&gt;141&lt;/RecNum&gt;&lt;record&gt;&lt;rec-number&gt;141&lt;/rec-number&gt;&lt;foreign-keys&gt;&lt;key app="EN" db-id="dww2rfvfxx2swpee5zcpx9st5f9z9svspztt" timestamp="1540168064"&gt;141&lt;/key&gt;&lt;/foreign-keys&gt;&lt;ref-type name="Journal Article"&gt;17&lt;/ref-type&gt;&lt;contributors&gt;&lt;/contributors&gt;&lt;titles&gt;&lt;title&gt;Genomic Medicine Institute, Lerner Research Institute, Cleveland Clinic, Cleveland, OH 44195, USA.&lt;/title&gt;&lt;/titles&gt;&lt;dates&gt;&lt;/dates&gt;&lt;urls&gt;&lt;/urls&gt;&lt;/record&gt;&lt;/Cite&gt;&lt;Cite&gt;&lt;RecNum&gt;254&lt;/RecNum&gt;&lt;record&gt;&lt;rec-number&gt;254&lt;/rec-number&gt;&lt;foreign-keys&gt;&lt;key app="EN" db-id="dww2rfvfxx2swpee5zcpx9st5f9z9svspztt" timestamp="1651563851"&gt;254&lt;/key&gt;&lt;/foreign-keys&gt;&lt;ref-type name="Journal Article"&gt;17&lt;/ref-type&gt;&lt;contributors&gt;&lt;/contributors&gt;&lt;titles&gt;&lt;title&gt;Cleveland Clinic Epilepsy Center, Neurological Institute, Cleveland Clinic, Cleveland, OH 44195, USA.&lt;/title&gt;&lt;/titles&gt;&lt;dates&gt;&lt;/dates&gt;&lt;urls&gt;&lt;/urls&gt;&lt;/record&gt;&lt;/Cite&gt;&lt;/EndNote&gt;</w:instrText>
      </w:r>
      <w:r w:rsidR="00E9609C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separate"/>
      </w:r>
      <w:r w:rsidR="00D264CA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43, 44, 51</w:t>
      </w:r>
      <w:r w:rsidR="00E9609C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end"/>
      </w:r>
      <w:r w:rsidR="00AD2544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>,</w:t>
      </w:r>
      <w:r w:rsidR="002726C7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 xml:space="preserve"> </w:t>
      </w:r>
      <w:r w:rsidR="00B52274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>Zied Landoulsi</w:t>
      </w:r>
      <w:r w:rsidR="00E13DFA">
        <w:rPr>
          <w:rFonts w:asciiTheme="minorHAnsi" w:hAnsiTheme="minorHAnsi" w:cs="Times New Roman"/>
          <w:color w:val="auto"/>
          <w:sz w:val="22"/>
          <w:szCs w:val="22"/>
          <w:lang w:val="nb-NO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lang w:val="nb-NO"/>
        </w:rPr>
        <w:instrText xml:space="preserve"> ADDIN EN.CITE &lt;EndNote&gt;&lt;Cite&gt;&lt;RecNum&gt;37&lt;/RecNum&gt;&lt;DisplayText&gt;&lt;style face="superscript"&gt;89, 133&lt;/style&gt;&lt;/DisplayText&gt;&lt;record&gt;&lt;rec-number&gt;37&lt;/rec-number&gt;&lt;foreign-keys&gt;&lt;key app="EN" db-id="dww2rfvfxx2swpee5zcpx9st5f9z9svspztt" timestamp="1522108931"&gt;37&lt;/key&gt;&lt;/foreign-keys&gt;&lt;ref-type name="Journal Article"&gt;17&lt;/ref-type&gt;&lt;contributors&gt;&lt;/contributors&gt;&lt;titles&gt;&lt;title&gt;Luxembourg Centre for Systems Biomedicine, University of Luxembourg, Esch-sur-Alzette L-4362, Luxembourg.&lt;/title&gt;&lt;/titles&gt;&lt;dates&gt;&lt;/dates&gt;&lt;urls&gt;&lt;/urls&gt;&lt;/record&gt;&lt;/Cite&gt;&lt;Cite&gt;&lt;RecNum&gt;308&lt;/RecNum&gt;&lt;record&gt;&lt;rec-number&gt;308&lt;/rec-number&gt;&lt;foreign-keys&gt;&lt;key app="EN" db-id="dww2rfvfxx2swpee5zcpx9st5f9z9svspztt" timestamp="1753844419"&gt;308&lt;/key&gt;&lt;/foreign-keys&gt;&lt;ref-type name="Journal Article"&gt;17&lt;/ref-type&gt;&lt;contributors&gt;&lt;/contributors&gt;&lt;titles&gt;&lt;title&gt;Luxembourg Institute of Health, Strassen, Luxembourg.&lt;/title&gt;&lt;/titles&gt;&lt;dates&gt;&lt;/dates&gt;&lt;urls&gt;&lt;/urls&gt;&lt;/record&gt;&lt;/Cite&gt;&lt;/EndNote&gt;</w:instrText>
      </w:r>
      <w:r w:rsidR="00E13DFA">
        <w:rPr>
          <w:rFonts w:asciiTheme="minorHAnsi" w:hAnsiTheme="minorHAnsi" w:cs="Times New Roman"/>
          <w:color w:val="auto"/>
          <w:sz w:val="22"/>
          <w:szCs w:val="22"/>
          <w:lang w:val="nb-NO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89, 133</w:t>
      </w:r>
      <w:r w:rsidR="00E13DFA">
        <w:rPr>
          <w:rFonts w:asciiTheme="minorHAnsi" w:hAnsiTheme="minorHAnsi" w:cs="Times New Roman"/>
          <w:color w:val="auto"/>
          <w:sz w:val="22"/>
          <w:szCs w:val="22"/>
          <w:lang w:val="nb-NO"/>
        </w:rPr>
        <w:fldChar w:fldCharType="end"/>
      </w:r>
      <w:r w:rsidR="00B52274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 xml:space="preserve">, </w:t>
      </w:r>
      <w:r w:rsidR="002726C7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>Yu-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>Lung Lau</w:t>
      </w:r>
      <w:r w:rsidR="00E9609C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instrText xml:space="preserve"> ADDIN EN.CITE &lt;EndNote&gt;&lt;Cite&gt;&lt;RecNum&gt;72&lt;/RecNum&gt;&lt;DisplayText&gt;&lt;style face="superscript"&gt;134&lt;/style&gt;&lt;/DisplayText&gt;&lt;record&gt;&lt;rec-number&gt;72&lt;/rec-number&gt;&lt;foreign-keys&gt;&lt;key app="EN" db-id="dww2rfvfxx2swpee5zcpx9st5f9z9svspztt" timestamp="1522109517"&gt;72&lt;/key&gt;&lt;/foreign-keys&gt;&lt;ref-type name="Journal Article"&gt;17&lt;/ref-type&gt;&lt;contributors&gt;&lt;/contributors&gt;&lt;titles&gt;&lt;title&gt;Department of Paediatrics and Adolescent Medicine, The University of Hong Kong, Hong Kong.&lt;/title&gt;&lt;/titles&gt;&lt;dates&gt;&lt;/dates&gt;&lt;urls&gt;&lt;/urls&gt;&lt;/record&gt;&lt;/Cite&gt;&lt;/EndNote&gt;</w:instrText>
      </w:r>
      <w:r w:rsidR="00E9609C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134</w:t>
      </w:r>
      <w:r w:rsidR="00E9609C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end"/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>,</w:t>
      </w:r>
      <w:r w:rsidR="00D24B41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 xml:space="preserve"> Steph</w:t>
      </w:r>
      <w:r w:rsidR="00015A19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>a</w:t>
      </w:r>
      <w:r w:rsidR="00D24B41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>n Lauxmann</w:t>
      </w:r>
      <w:r w:rsidR="00D24B41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instrText xml:space="preserve"> ADDIN EN.CITE &lt;EndNote&gt;&lt;Cite&gt;&lt;RecNum&gt;12&lt;/RecNum&gt;&lt;DisplayText&gt;&lt;style face="superscript"&gt;37, 135&lt;/style&gt;&lt;/DisplayText&gt;&lt;record&gt;&lt;rec-number&gt;12&lt;/rec-number&gt;&lt;foreign-keys&gt;&lt;key app="EN" db-id="dww2rfvfxx2swpee5zcpx9st5f9z9svspztt" timestamp="1522040142"&gt;12&lt;/key&gt;&lt;/foreign-keys&gt;&lt;ref-type name="Journal Article"&gt;17&lt;/ref-type&gt;&lt;contributors&gt;&lt;/contributors&gt;&lt;titles&gt;&lt;title&gt;Department of Neurology and Epileptology, Hertie Institute for Clinical Brain Research, University of Tübingen, Tübingen 72076, Germany.&lt;/title&gt;&lt;/titles&gt;&lt;dates&gt;&lt;/dates&gt;&lt;urls&gt;&lt;/urls&gt;&lt;/record&gt;&lt;/Cite&gt;&lt;Cite&gt;&lt;RecNum&gt;306&lt;/RecNum&gt;&lt;record&gt;&lt;rec-number&gt;306&lt;/rec-number&gt;&lt;foreign-keys&gt;&lt;key app="EN" db-id="dww2rfvfxx2swpee5zcpx9st5f9z9svspztt" timestamp="1753056262"&gt;306&lt;/key&gt;&lt;/foreign-keys&gt;&lt;ref-type name="Journal Article"&gt;17&lt;/ref-type&gt;&lt;contributors&gt;&lt;/contributors&gt;&lt;titles&gt;&lt;title&gt;Neurocenter Suedwest, Boeblingen, Germany.&lt;/title&gt;&lt;/titles&gt;&lt;dates&gt;&lt;/dates&gt;&lt;urls&gt;&lt;/urls&gt;&lt;/record&gt;&lt;/Cite&gt;&lt;/EndNote&gt;</w:instrText>
      </w:r>
      <w:r w:rsidR="00D24B41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37, 135</w:t>
      </w:r>
      <w:r w:rsidR="00D24B41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D24B41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>,</w:t>
      </w:r>
      <w:r w:rsidR="00895262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 xml:space="preserve"> Stephanie L Leech</w:t>
      </w:r>
      <w:r w:rsidR="00895262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D264CA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instrText xml:space="preserve"> ADDIN EN.CITE &lt;EndNote&gt;&lt;Cite&gt;&lt;RecNum&gt;14&lt;/RecNum&gt;&lt;DisplayText&gt;&lt;style face="superscript"&gt;30&lt;/style&gt;&lt;/DisplayText&gt;&lt;record&gt;&lt;rec-number&gt;14&lt;/rec-number&gt;&lt;foreign-keys&gt;&lt;key app="EN" db-id="dww2rfvfxx2swpee5zcpx9st5f9z9svspztt" timestamp="1522040170"&gt;14&lt;/key&gt;&lt;/foreign-keys&gt;&lt;ref-type name="Journal Article"&gt;17&lt;/ref-type&gt;&lt;contributors&gt;&lt;/contributors&gt;&lt;titles&gt;&lt;title&gt;Epilepsy Research Centre, University of Melbourne, Austin Health, Heidelberg 3084, Australia.&lt;/title&gt;&lt;/titles&gt;&lt;dates&gt;&lt;/dates&gt;&lt;urls&gt;&lt;/urls&gt;&lt;/record&gt;&lt;/Cite&gt;&lt;/EndNote&gt;</w:instrText>
      </w:r>
      <w:r w:rsidR="00895262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D264CA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30</w:t>
      </w:r>
      <w:r w:rsidR="00895262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895262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>,</w:t>
      </w:r>
      <w:r w:rsidR="00DE41FD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 xml:space="preserve"> </w:t>
      </w:r>
      <w:r w:rsidR="00804DAC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>Johannes</w:t>
      </w:r>
      <w:r w:rsidR="00A26D91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 xml:space="preserve"> R</w:t>
      </w:r>
      <w:r w:rsidR="00804DAC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 xml:space="preserve"> Lemke</w:t>
      </w:r>
      <w:r w:rsidR="00804DAC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instrText xml:space="preserve"> ADDIN EN.CITE &lt;EndNote&gt;&lt;Cite&gt;&lt;RecNum&gt;179&lt;/RecNum&gt;&lt;DisplayText&gt;&lt;style face="superscript"&gt;127&lt;/style&gt;&lt;/DisplayText&gt;&lt;record&gt;&lt;rec-number&gt;179&lt;/rec-number&gt;&lt;foreign-keys&gt;&lt;key app="EN" db-id="dww2rfvfxx2swpee5zcpx9st5f9z9svspztt" timestamp="1651463550"&gt;179&lt;/key&gt;&lt;/foreign-keys&gt;&lt;ref-type name="Journal Article"&gt;17&lt;/ref-type&gt;&lt;contributors&gt;&lt;/contributors&gt;&lt;titles&gt;&lt;title&gt;Institute of Human Genetics, University of Leipzig Medical Center, Leipzig, Germany.&lt;/title&gt;&lt;/titles&gt;&lt;dates&gt;&lt;/dates&gt;&lt;urls&gt;&lt;/urls&gt;&lt;/record&gt;&lt;/Cite&gt;&lt;/EndNote&gt;</w:instrText>
      </w:r>
      <w:r w:rsidR="00804DAC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127</w:t>
      </w:r>
      <w:r w:rsidR="00804DAC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804DAC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 xml:space="preserve">, 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>Holger Lerche</w:t>
      </w:r>
      <w:r w:rsidR="006F675E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begin"/>
      </w:r>
      <w:r w:rsidR="00D264CA" w:rsidRPr="009544DD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de-DE"/>
        </w:rPr>
        <w:instrText xml:space="preserve"> ADDIN EN.CITE &lt;EndNote&gt;&lt;Cite&gt;&lt;RecNum&gt;12&lt;/RecNum&gt;&lt;DisplayText&gt;&lt;style face="superscript"&gt;37&lt;/style&gt;&lt;/DisplayText&gt;&lt;record&gt;&lt;rec-number&gt;12&lt;/rec-number&gt;&lt;foreign-keys&gt;&lt;key app="EN" db-id="dww2rfvfxx2swpee5zcpx9st5f9z9svspztt" timestamp="1522040142"&gt;12&lt;/key&gt;&lt;/foreign-keys&gt;&lt;ref-type name="Journal Article"&gt;17&lt;/ref-type&gt;&lt;contributors&gt;&lt;/contributors&gt;&lt;titles&gt;&lt;title&gt;Department of Neurology and Epileptology, Hertie Institute for Clinical Brain Research, University of Tübingen, Tübingen 72076, Germany.&lt;/title&gt;&lt;/titles&gt;&lt;dates&gt;&lt;/dates&gt;&lt;urls&gt;&lt;/urls&gt;&lt;/record&gt;&lt;/Cite&gt;&lt;/EndNote&gt;</w:instrText>
      </w:r>
      <w:r w:rsidR="006F675E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separate"/>
      </w:r>
      <w:r w:rsidR="00D264CA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37</w:t>
      </w:r>
      <w:r w:rsidR="006F675E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end"/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>,</w:t>
      </w:r>
      <w:r w:rsidR="00D2143F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 xml:space="preserve"> Gaetan Lesca</w:t>
      </w:r>
      <w:r w:rsidR="00FA271B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instrText xml:space="preserve"> ADDIN EN.CITE &lt;EndNote&gt;&lt;Cite&gt;&lt;RecNum&gt;194&lt;/RecNum&gt;&lt;DisplayText&gt;&lt;style face="superscript"&gt;136&lt;/style&gt;&lt;/DisplayText&gt;&lt;record&gt;&lt;rec-number&gt;194&lt;/rec-number&gt;&lt;foreign-keys&gt;&lt;key app="EN" db-id="dww2rfvfxx2swpee5zcpx9st5f9z9svspztt" timestamp="1651535979"&gt;194&lt;/key&gt;&lt;/foreign-keys&gt;&lt;ref-type name="Journal Article"&gt;17&lt;/ref-type&gt;&lt;contributors&gt;&lt;/contributors&gt;&lt;titles&gt;&lt;title&gt;Department of Medical Genetics, Hospices Civils de Lyon and University of Lyon, Lyon, France.&lt;/title&gt;&lt;/titles&gt;&lt;dates&gt;&lt;/dates&gt;&lt;urls&gt;&lt;/urls&gt;&lt;/record&gt;&lt;/Cite&gt;&lt;/EndNote&gt;</w:instrText>
      </w:r>
      <w:r w:rsidR="00FA271B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136</w:t>
      </w:r>
      <w:r w:rsidR="00FA271B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D2143F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 xml:space="preserve">, 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>Costin Leu</w:t>
      </w:r>
      <w:r w:rsidR="001620D2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begin"/>
      </w:r>
      <w:r w:rsidR="00D264CA" w:rsidRPr="009544DD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de-DE"/>
        </w:rPr>
        <w:instrText xml:space="preserve"> ADDIN EN.CITE &lt;EndNote&gt;&lt;Cite&gt;&lt;RecNum&gt;5&lt;/RecNum&gt;&lt;DisplayText&gt;&lt;style face="superscript"&gt;11, 43, 51&lt;/style&gt;&lt;/DisplayText&gt;&lt;record&gt;&lt;rec-number&gt;5&lt;/rec-number&gt;&lt;foreign-keys&gt;&lt;key app="EN" db-id="dww2rfvfxx2swpee5zcpx9st5f9z9svspztt" timestamp="1522038696"&gt;5&lt;/key&gt;&lt;/foreign-keys&gt;&lt;ref-type name="Journal Article"&gt;17&lt;/ref-type&gt;&lt;contributors&gt;&lt;/contributors&gt;&lt;titles&gt;&lt;title&gt;Department of Clinical and Experimental Epilepsy, UCL Queen Square Institute of Neurology, London WC1N 3BG, UK.&lt;/title&gt;&lt;/titles&gt;&lt;dates&gt;&lt;/dates&gt;&lt;urls&gt;&lt;/urls&gt;&lt;/record&gt;&lt;/Cite&gt;&lt;Cite&gt;&lt;RecNum&gt;71&lt;/RecNum&gt;&lt;record&gt;&lt;rec-number&gt;71&lt;/rec-number&gt;&lt;foreign-keys&gt;&lt;key app="EN" db-id="dww2rfvfxx2swpee5zcpx9st5f9z9svspztt" timestamp="1522109507"&gt;71&lt;/key&gt;&lt;/foreign-keys&gt;&lt;ref-type name="Journal Article"&gt;17&lt;/ref-type&gt;&lt;contributors&gt;&lt;/contributors&gt;&lt;titles&gt;&lt;title&gt;Stanley Center for Psychiatric Research, Broad Institute of Harvard and M.I.T., Cambridge, MA 02142, USA.&lt;/title&gt;&lt;/titles&gt;&lt;dates&gt;&lt;/dates&gt;&lt;urls&gt;&lt;/urls&gt;&lt;/record&gt;&lt;/Cite&gt;&lt;Cite&gt;&lt;RecNum&gt;141&lt;/RecNum&gt;&lt;record&gt;&lt;rec-number&gt;141&lt;/rec-number&gt;&lt;foreign-keys&gt;&lt;key app="EN" db-id="dww2rfvfxx2swpee5zcpx9st5f9z9svspztt" timestamp="1540168064"&gt;141&lt;/key&gt;&lt;/foreign-keys&gt;&lt;ref-type name="Journal Article"&gt;17&lt;/ref-type&gt;&lt;contributors&gt;&lt;/contributors&gt;&lt;titles&gt;&lt;title&gt;Genomic Medicine Institute, Lerner Research Institute, Cleveland Clinic, Cleveland, OH 44195, USA.&lt;/title&gt;&lt;/titles&gt;&lt;dates&gt;&lt;/dates&gt;&lt;urls&gt;&lt;/urls&gt;&lt;/record&gt;&lt;/Cite&gt;&lt;/EndNote&gt;</w:instrText>
      </w:r>
      <w:r w:rsidR="001620D2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separate"/>
      </w:r>
      <w:r w:rsidR="00D264CA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11, 43, 51</w:t>
      </w:r>
      <w:r w:rsidR="001620D2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end"/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>,</w:t>
      </w:r>
      <w:r w:rsidR="0060256C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 xml:space="preserve"> </w:t>
      </w:r>
      <w:r w:rsidR="00062CD9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David Lewis-Smith</w:t>
      </w:r>
      <w:r w:rsidR="001879EC">
        <w:rPr>
          <w:rFonts w:asciiTheme="minorHAnsi" w:hAnsiTheme="minorHAnsi" w:cs="Times New Roman"/>
          <w:color w:val="auto"/>
          <w:sz w:val="22"/>
          <w:szCs w:val="22"/>
          <w:lang w:val="nb-NO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lang w:val="nb-NO"/>
        </w:rPr>
        <w:instrText xml:space="preserve"> ADDIN EN.CITE &lt;EndNote&gt;&lt;Cite&gt;&lt;RecNum&gt;23&lt;/RecNum&gt;&lt;DisplayText&gt;&lt;style face="superscript"&gt;47, 137&lt;/style&gt;&lt;/DisplayText&gt;&lt;record&gt;&lt;rec-number&gt;23&lt;/rec-number&gt;&lt;foreign-keys&gt;&lt;key app="EN" db-id="dww2rfvfxx2swpee5zcpx9st5f9z9svspztt" timestamp="1522108741"&gt;23&lt;/key&gt;&lt;/foreign-keys&gt;&lt;ref-type name="Journal Article"&gt;17&lt;/ref-type&gt;&lt;contributors&gt;&lt;/contributors&gt;&lt;titles&gt;&lt;title&gt;The FutureNeuro Research Centre, Dublin, Ireland.&lt;/title&gt;&lt;/titles&gt;&lt;dates&gt;&lt;/dates&gt;&lt;urls&gt;&lt;/urls&gt;&lt;/record&gt;&lt;/Cite&gt;&lt;Cite&gt;&lt;RecNum&gt;318&lt;/RecNum&gt;&lt;record&gt;&lt;rec-number&gt;318&lt;/rec-number&gt;&lt;foreign-keys&gt;&lt;key app="EN" db-id="dww2rfvfxx2swpee5zcpx9st5f9z9svspztt" timestamp="1755134062"&gt;318&lt;/key&gt;&lt;/foreign-keys&gt;&lt;ref-type name="Journal Article"&gt;17&lt;/ref-type&gt;&lt;contributors&gt;&lt;/contributors&gt;&lt;titles&gt;&lt;title&gt;Neurology Department, North Bristol Trust, Southmead Hospital, Bristol, BS10 5NB, UK.&lt;/title&gt;&lt;/titles&gt;&lt;dates&gt;&lt;/dates&gt;&lt;urls&gt;&lt;/urls&gt;&lt;/record&gt;&lt;/Cite&gt;&lt;/EndNote&gt;</w:instrText>
      </w:r>
      <w:r w:rsidR="001879EC">
        <w:rPr>
          <w:rFonts w:asciiTheme="minorHAnsi" w:hAnsiTheme="minorHAnsi" w:cs="Times New Roman"/>
          <w:color w:val="auto"/>
          <w:sz w:val="22"/>
          <w:szCs w:val="22"/>
          <w:lang w:val="nb-NO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en-AU"/>
        </w:rPr>
        <w:t>47, 137</w:t>
      </w:r>
      <w:r w:rsidR="001879EC">
        <w:rPr>
          <w:rFonts w:asciiTheme="minorHAnsi" w:hAnsiTheme="minorHAnsi" w:cs="Times New Roman"/>
          <w:color w:val="auto"/>
          <w:sz w:val="22"/>
          <w:szCs w:val="22"/>
          <w:lang w:val="nb-NO"/>
        </w:rPr>
        <w:fldChar w:fldCharType="end"/>
      </w:r>
      <w:r w:rsidR="00062CD9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,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 xml:space="preserve"> </w:t>
      </w:r>
      <w:r w:rsidR="00343587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Gloria H-Y Li</w:t>
      </w:r>
      <w:r w:rsidR="00096D98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instrText xml:space="preserve"> ADDIN EN.CITE &lt;EndNote&gt;&lt;Cite&gt;&lt;RecNum&gt;292&lt;/RecNum&gt;&lt;DisplayText&gt;&lt;style face="superscript"&gt;56, 138&lt;/style&gt;&lt;/DisplayText&gt;&lt;record&gt;&lt;rec-number&gt;292&lt;/rec-number&gt;&lt;foreign-keys&gt;&lt;key app="EN" db-id="dww2rfvfxx2swpee5zcpx9st5f9z9svspztt" timestamp="1657584100"&gt;292&lt;/key&gt;&lt;/foreign-keys&gt;&lt;ref-type name="Journal Article"&gt;17&lt;/ref-type&gt;&lt;contributors&gt;&lt;/contributors&gt;&lt;titles&gt;&lt;title&gt;Department of Health Technology and Informatics, The Hong Kong Polytechnic University, Hung Hum, Hong Kong.&lt;/title&gt;&lt;/titles&gt;&lt;dates&gt;&lt;/dates&gt;&lt;urls&gt;&lt;/urls&gt;&lt;/record&gt;&lt;/Cite&gt;&lt;Cite&gt;&lt;RecNum&gt;293&lt;/RecNum&gt;&lt;record&gt;&lt;rec-number&gt;293&lt;/rec-number&gt;&lt;foreign-keys&gt;&lt;key app="EN" db-id="dww2rfvfxx2swpee5zcpx9st5f9z9svspztt" timestamp="1657584235"&gt;293&lt;/key&gt;&lt;/foreign-keys&gt;&lt;ref-type name="Journal Article"&gt;17&lt;/ref-type&gt;&lt;contributors&gt;&lt;/contributors&gt;&lt;titles&gt;&lt;title&gt;Department of Pharmacology and Pharmacy, The University of Hong Kong, Pokfulam, Hong Kong.&lt;/title&gt;&lt;/titles&gt;&lt;dates&gt;&lt;/dates&gt;&lt;urls&gt;&lt;/urls&gt;&lt;/record&gt;&lt;/Cite&gt;&lt;/EndNote&gt;</w:instrText>
      </w:r>
      <w:r w:rsidR="00096D98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en-AU"/>
        </w:rPr>
        <w:t>56, 138</w:t>
      </w:r>
      <w:r w:rsidR="00096D98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343587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 xml:space="preserve">, </w:t>
      </w:r>
      <w:r w:rsidR="0009441E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 xml:space="preserve">Qingqin </w:t>
      </w:r>
      <w:r w:rsidR="00186741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 xml:space="preserve">S </w:t>
      </w:r>
      <w:r w:rsidR="0009441E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Li</w:t>
      </w:r>
      <w:r w:rsidR="00C10597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instrText xml:space="preserve"> ADDIN EN.CITE &lt;EndNote&gt;&lt;Cite&gt;&lt;RecNum&gt;153&lt;/RecNum&gt;&lt;DisplayText&gt;&lt;style face="superscript"&gt;139&lt;/style&gt;&lt;/DisplayText&gt;&lt;record&gt;&lt;rec-number&gt;153&lt;/rec-number&gt;&lt;foreign-keys&gt;&lt;key app="EN" db-id="dww2rfvfxx2swpee5zcpx9st5f9z9svspztt" timestamp="1648094851"&gt;153&lt;/key&gt;&lt;/foreign-keys&gt;&lt;ref-type name="Journal Article"&gt;17&lt;/ref-type&gt;&lt;contributors&gt;&lt;/contributors&gt;&lt;titles&gt;&lt;title&gt;Neuroscience Department, Janssen Research &amp;amp; Development, LLC, 1125 Trenton-Harbourton Road, Titusville, NJ, 08560, USA&lt;/title&gt;&lt;/titles&gt;&lt;dates&gt;&lt;/dates&gt;&lt;urls&gt;&lt;/urls&gt;&lt;/record&gt;&lt;/Cite&gt;&lt;/EndNote&gt;</w:instrText>
      </w:r>
      <w:r w:rsidR="00C10597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en-AU"/>
        </w:rPr>
        <w:t>139</w:t>
      </w:r>
      <w:r w:rsidR="00C10597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09441E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 xml:space="preserve">, </w:t>
      </w:r>
      <w:r w:rsidR="005F307E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Laura Licchetta</w:t>
      </w:r>
      <w:r w:rsidR="00DA48B8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D264CA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instrText xml:space="preserve"> ADDIN EN.CITE &lt;EndNote&gt;&lt;Cite&gt;&lt;RecNum&gt;216&lt;/RecNum&gt;&lt;DisplayText&gt;&lt;style face="superscript"&gt;33&lt;/style&gt;&lt;/DisplayText&gt;&lt;record&gt;&lt;rec-number&gt;216&lt;/rec-number&gt;&lt;foreign-keys&gt;&lt;key app="EN" db-id="dww2rfvfxx2swpee5zcpx9st5f9z9svspztt" timestamp="1651543972"&gt;216&lt;/key&gt;&lt;/foreign-keys&gt;&lt;ref-type name="Journal Article"&gt;17&lt;/ref-type&gt;&lt;contributors&gt;&lt;/contributors&gt;&lt;titles&gt;&lt;title&gt;IRCCS Istituto delle Scienze Neurologiche di Bologna, Full Member of the ERN-EpiCARE, Bologna, Italy.&lt;/title&gt;&lt;/titles&gt;&lt;dates&gt;&lt;/dates&gt;&lt;urls&gt;&lt;/urls&gt;&lt;/record&gt;&lt;/Cite&gt;&lt;/EndNote&gt;</w:instrText>
      </w:r>
      <w:r w:rsidR="00DA48B8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D264CA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en-AU"/>
        </w:rPr>
        <w:t>33</w:t>
      </w:r>
      <w:r w:rsidR="00DA48B8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5F307E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 xml:space="preserve">, </w:t>
      </w:r>
      <w:r w:rsidR="00870696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Kuang-Lin Lin</w:t>
      </w:r>
      <w:r w:rsidR="00870696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D264CA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instrText xml:space="preserve"> ADDIN EN.CITE &lt;EndNote&gt;&lt;Cite&gt;&lt;RecNu</w:instrText>
      </w:r>
      <w:r w:rsidR="00D264CA" w:rsidRPr="009544DD">
        <w:rPr>
          <w:rFonts w:asciiTheme="minorHAnsi" w:hAnsiTheme="minorHAnsi" w:cs="Times New Roman"/>
          <w:color w:val="auto"/>
          <w:sz w:val="22"/>
          <w:szCs w:val="22"/>
          <w:lang w:val="fi-FI"/>
        </w:rPr>
        <w:instrText>m&gt;252&lt;/RecNum&gt;&lt;DisplayText&gt;&lt;style face="superscript"&gt;57&lt;/style&gt;&lt;/DisplayText&gt;&lt;record&gt;&lt;rec-number&gt;252&lt;/rec-number&gt;&lt;foreign-keys&gt;&lt;key app="EN" db-id="dww2rfvfxx2swpee5zcpx9st5f9z9svspztt" timestamp="1651557116"&gt;252&lt;/key&gt;&lt;/foreign-keys&gt;&lt;ref-type name="Journal Article"&gt;17&lt;/ref-type&gt;&lt;contributors&gt;&lt;/contributors&gt;&lt;titles&gt;&lt;title&gt;Department of Pediatric Neurology, Chang Gung Memorial Hospital, Linkou Branch, and College of Medicine, Chang Gung University, Taoyuan, Taiwan.&lt;/title&gt;&lt;/titles&gt;&lt;dates&gt;&lt;/dates&gt;&lt;urls&gt;&lt;/urls&gt;&lt;/record&gt;&lt;/Cite&gt;&lt;/EndNote&gt;</w:instrText>
      </w:r>
      <w:r w:rsidR="00870696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D264CA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fi-FI"/>
        </w:rPr>
        <w:t>57</w:t>
      </w:r>
      <w:r w:rsidR="00870696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870696" w:rsidRPr="009544DD">
        <w:rPr>
          <w:rFonts w:asciiTheme="minorHAnsi" w:hAnsiTheme="minorHAnsi" w:cs="Times New Roman"/>
          <w:color w:val="auto"/>
          <w:sz w:val="22"/>
          <w:szCs w:val="22"/>
          <w:lang w:val="fi-FI"/>
        </w:rPr>
        <w:t xml:space="preserve">, 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fi-FI"/>
        </w:rPr>
        <w:t>Dick Lindhout</w:t>
      </w:r>
      <w:r w:rsidR="00E77476" w:rsidRPr="00654221">
        <w:rPr>
          <w:rFonts w:asciiTheme="minorHAnsi" w:hAnsiTheme="minorHAnsi" w:cs="Times New Roman"/>
          <w:color w:val="auto"/>
          <w:sz w:val="22"/>
          <w:szCs w:val="22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</w:rPr>
        <w:instrText xml:space="preserve"> ADDIN EN.CITE &lt;EndNote&gt;&lt;Cite&gt;&lt;RecNum&gt;31&lt;/RecNum&gt;&lt;DisplayText&gt;&lt;style face="superscript"&gt;114, 140&lt;/style&gt;&lt;/DisplayText&gt;&lt;record&gt;&lt;rec-number&gt;31&lt;/rec-number&gt;&lt;foreign-keys&gt;&lt;key app="EN" db-id="dww2rfvfxx2swpee5zcpx9st5f9z9svspztt" timestamp="1522108848"&gt;31&lt;/key&gt;&lt;/foreign-keys&gt;&lt;ref-type name="Journal Article"&gt;17&lt;/ref-type&gt;&lt;contributors&gt;&lt;/contributors&gt;&lt;titles&gt;&lt;title&gt;Stichting Epilepsie Instellingen Nederland (SEIN), Heemstede 2103 SW, The Netherlands.&lt;/title&gt;&lt;/titles&gt;&lt;dates&gt;&lt;/dates&gt;&lt;urls&gt;&lt;/urls&gt;&lt;/record&gt;&lt;/Cite&gt;&lt;Cite&gt;&lt;RecNum&gt;33&lt;/RecNum&gt;&lt;record&gt;&lt;rec-number&gt;33&lt;/rec-number&gt;&lt;foreign-keys&gt;&lt;key app="EN" db-id="dww2rfvfxx2swpee5zcpx9st5f9z9svspztt" timestamp="1522108877"&gt;33&lt;/key&gt;&lt;/foreign-keys&gt;&lt;ref-type name="Journal Article"&gt;17&lt;/ref-type&gt;&lt;contributors&gt;&lt;/contributors&gt;&lt;titles&gt;&lt;title&gt;Department of Genetics, University Medical Center Utrecht, Utrecht 3584 CX, The Netherlands.&lt;/title&gt;&lt;/titles&gt;&lt;dates&gt;&lt;/dates&gt;&lt;urls&gt;&lt;/urls&gt;&lt;/record&gt;&lt;/Cite&gt;&lt;/EndNote&gt;</w:instrText>
      </w:r>
      <w:r w:rsidR="00E77476" w:rsidRPr="00654221">
        <w:rPr>
          <w:rFonts w:asciiTheme="minorHAnsi" w:hAnsiTheme="minorHAnsi" w:cs="Times New Roman"/>
          <w:color w:val="auto"/>
          <w:sz w:val="22"/>
          <w:szCs w:val="22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fi-FI"/>
        </w:rPr>
        <w:t>114, 140</w:t>
      </w:r>
      <w:r w:rsidR="00E77476" w:rsidRPr="00654221">
        <w:rPr>
          <w:rFonts w:asciiTheme="minorHAnsi" w:hAnsiTheme="minorHAnsi" w:cs="Times New Roman"/>
          <w:color w:val="auto"/>
          <w:sz w:val="22"/>
          <w:szCs w:val="22"/>
        </w:rPr>
        <w:fldChar w:fldCharType="end"/>
      </w:r>
      <w:r w:rsidR="00AF64C0" w:rsidRPr="00D264CA">
        <w:rPr>
          <w:rFonts w:asciiTheme="minorHAnsi" w:hAnsiTheme="minorHAnsi" w:cs="Times New Roman"/>
          <w:color w:val="auto"/>
          <w:sz w:val="22"/>
          <w:szCs w:val="22"/>
          <w:lang w:val="fi-FI"/>
        </w:rPr>
        <w:t>,</w:t>
      </w:r>
      <w:r w:rsidR="005828BB" w:rsidRPr="00D264CA">
        <w:rPr>
          <w:rFonts w:asciiTheme="minorHAnsi" w:hAnsiTheme="minorHAnsi" w:cs="Times New Roman"/>
          <w:color w:val="auto"/>
          <w:sz w:val="22"/>
          <w:szCs w:val="22"/>
          <w:lang w:val="fi-FI"/>
        </w:rPr>
        <w:t xml:space="preserve"> </w:t>
      </w:r>
      <w:r w:rsidR="00424826" w:rsidRPr="00D264CA">
        <w:rPr>
          <w:rFonts w:asciiTheme="minorHAnsi" w:hAnsiTheme="minorHAnsi" w:cs="Times New Roman"/>
          <w:color w:val="auto"/>
          <w:sz w:val="22"/>
          <w:szCs w:val="22"/>
          <w:lang w:val="fi-FI"/>
        </w:rPr>
        <w:t>Iscia Lopes-Cendes</w:t>
      </w:r>
      <w:r w:rsidR="00F10353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instrText xml:space="preserve"> ADDIN EN.CITE &lt;EndNote&gt;&lt;Cite&gt;&lt;RecNum&gt;76&lt;/RecNum&gt;&lt;DisplayText&gt;&lt;style face="superscript"&gt;141&lt;/style&gt;&lt;/DisplayText&gt;&lt;record&gt;&lt;rec-number&gt;76&lt;/rec-number&gt;&lt;foreign-keys&gt;&lt;key app="EN" db-id="dww2rfvfxx2swpee5zcpx9st5f9z9svspztt" timestamp="1522109558"&gt;76&lt;/key&gt;&lt;/foreign-keys&gt;&lt;ref-type name="Journal Article"&gt;17&lt;/ref-type&gt;&lt;contributors&gt;&lt;/contributors&gt;&lt;titles&gt;&lt;title&gt;Department of Medical Genetics and Genomic Medicine, School of Medical Sciences, University of Campinas (UNICAMP), and the Brazilian Institute of Neuroscience and Neurotecnology; Campinas, SP, Brazil.&lt;/title&gt;&lt;/titles&gt;&lt;dates&gt;&lt;/dates&gt;&lt;urls&gt;&lt;/urls&gt;&lt;/record&gt;&lt;/Cite&gt;&lt;/EndNote&gt;</w:instrText>
      </w:r>
      <w:r w:rsidR="00F10353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fi-FI"/>
        </w:rPr>
        <w:t>141</w:t>
      </w:r>
      <w:r w:rsidR="00F10353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424826" w:rsidRPr="00D264CA">
        <w:rPr>
          <w:rFonts w:asciiTheme="minorHAnsi" w:hAnsiTheme="minorHAnsi" w:cs="Times New Roman"/>
          <w:color w:val="auto"/>
          <w:sz w:val="22"/>
          <w:szCs w:val="22"/>
          <w:lang w:val="fi-FI"/>
        </w:rPr>
        <w:t xml:space="preserve">, </w:t>
      </w:r>
      <w:r w:rsidR="00AF64C0" w:rsidRPr="00D264CA">
        <w:rPr>
          <w:rFonts w:asciiTheme="minorHAnsi" w:hAnsiTheme="minorHAnsi" w:cs="Times New Roman"/>
          <w:color w:val="auto"/>
          <w:sz w:val="22"/>
          <w:szCs w:val="22"/>
          <w:lang w:val="fi-FI"/>
        </w:rPr>
        <w:t>Daniel H Lowenstein</w:t>
      </w:r>
      <w:r w:rsidR="00AE4469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de-DE"/>
        </w:rPr>
        <w:fldChar w:fldCharType="begin"/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fi-FI"/>
        </w:rPr>
        <w:instrText xml:space="preserve"> ADDIN EN.CITE &lt;</w:instrText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en-AU"/>
        </w:rPr>
        <w:instrText>EndNote&gt;&lt;Cite&gt;&lt;RecNum&gt;66&lt;/RecNum&gt;&lt;DisplayText&gt;&lt;style face="superscript"&gt;91&lt;/style&gt;&lt;/DisplayText&gt;&lt;record&gt;&lt;rec-number&gt;66&lt;/rec-number&gt;&lt;foreign-keys&gt;&lt;key app="EN" db-id="dww2rfvfxx2swpee5zcpx9st5f9z9svspztt" timestamp="1522109409"&gt;66&lt;/key&gt;&lt;/foreign-keys&gt;&lt;ref-type name="Journal Article"&gt;17&lt;/ref-type&gt;&lt;contributors&gt;&lt;/contributors&gt;&lt;titles&gt;&lt;title&gt;Department of Neurology, University of California, San Francisco, CA 94143, USA.&lt;/title&gt;&lt;/titles&gt;&lt;dates&gt;&lt;/dates&gt;&lt;urls&gt;&lt;/urls&gt;&lt;/record&gt;&lt;/Cite&gt;&lt;/EndNote&gt;</w:instrText>
      </w:r>
      <w:r w:rsidR="00AE4469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de-DE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en-AU"/>
        </w:rPr>
        <w:t>91</w:t>
      </w:r>
      <w:r w:rsidR="00AE4469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de-DE"/>
        </w:rPr>
        <w:fldChar w:fldCharType="end"/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 xml:space="preserve">, </w:t>
      </w:r>
      <w:r w:rsidR="00C74D21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Colin H T Lui</w:t>
      </w:r>
      <w:r w:rsidR="006412C5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instrText xml:space="preserve"> ADDIN EN.CITE &lt;EndNote&gt;&lt;Cite&gt;&lt;RecNum&gt;210&lt;/RecNum&gt;&lt;DisplayText&gt;&lt;style face="superscript"&gt;142&lt;/style&gt;&lt;/DisplayText&gt;&lt;record&gt;&lt;rec-number&gt;210&lt;/rec-number&gt;&lt;foreign-keys&gt;&lt;key app="EN" db-id="dww2rfvfxx2swpee5zcpx9st5f9z9svspztt" timestamp="1651538844"&gt;210&lt;/key&gt;&lt;/foreign-keys&gt;&lt;ref-type name="Journal Article"&gt;17&lt;/ref-type&gt;&lt;contributors&gt;&lt;/contributors&gt;&lt;titles&gt;&lt;title&gt;Department of Medicine, Tseung Kwan O Hospital, Hong Kong.&lt;/title&gt;&lt;/titles&gt;&lt;dates&gt;&lt;/dates&gt;&lt;urls&gt;&lt;/urls&gt;&lt;/record&gt;&lt;/Cite&gt;&lt;/EndNote&gt;</w:instrText>
      </w:r>
      <w:r w:rsidR="006412C5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en-AU"/>
        </w:rPr>
        <w:t>142</w:t>
      </w:r>
      <w:r w:rsidR="006412C5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C74D21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 xml:space="preserve">, </w:t>
      </w:r>
      <w:r w:rsidR="00611D0E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Francesca Madia</w:t>
      </w:r>
      <w:r w:rsidR="00AE2122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E210C5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instrText xml:space="preserve"> ADDIN EN.CITE &lt;EndNote&gt;&lt;Cite&gt;&lt;RecNum&gt;215&lt;/RecNum&gt;&lt;DisplayText&gt;&lt;style face="superscript"&gt;5&lt;/style&gt;&lt;/DisplayText&gt;&lt;record&gt;&lt;rec-number&gt;215&lt;/rec-number&gt;&lt;foreign-keys&gt;&lt;key app="EN" db-id="dww2rfvfxx2swpee5zcpx9st5f9z9svspztt" timestamp="1651540290"&gt;215&lt;/key&gt;&lt;/foreign-keys&gt;&lt;ref-type name="Journal Article"&gt;17&lt;/ref-type&gt;&lt;contributors&gt;&lt;/contributors&gt;&lt;titles&gt;&lt;title&gt;IRCCS Istituto Giannina Gaslini, Genova, Italy.&lt;/title&gt;&lt;/titles&gt;&lt;dates&gt;&lt;/dates&gt;&lt;urls&gt;&lt;/urls&gt;&lt;/record&gt;&lt;/Cite&gt;&lt;/EndNote&gt;</w:instrText>
      </w:r>
      <w:r w:rsidR="00AE2122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E210C5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en-AU"/>
        </w:rPr>
        <w:t>5</w:t>
      </w:r>
      <w:r w:rsidR="00AE2122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611D0E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 xml:space="preserve">, 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Anthony G Marson</w:t>
      </w:r>
      <w:r w:rsidR="008324A9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instrText xml:space="preserve"> ADDIN EN.CITE &lt;EndNote&gt;&lt;Cite&gt;&lt;RecNum&gt;3&lt;/RecNum&gt;&lt;DisplayText&gt;&lt;style face="superscript"&gt;143&lt;/style&gt;&lt;/DisplayText&gt;&lt;record&gt;&lt;rec-number&gt;3&lt;/rec-number&gt;&lt;foreign-keys&gt;&lt;key app="EN" db-id="dww2rfvfxx2swpee5zcpx9st5f9z9svspztt" timestamp="1522038665"&gt;3&lt;/key&gt;&lt;/foreign-keys&gt;&lt;ref-type name="Journal Article"&gt;17&lt;/ref-type&gt;&lt;contributors&gt;&lt;/contributors&gt;&lt;titles&gt;&lt;title&gt;Department of Pharmacology and Therapeutics, University of Liverpool, Liverpool L69 3GL, UK.&lt;/title&gt;&lt;/titles&gt;&lt;dates&gt;&lt;/dates&gt;&lt;urls&gt;&lt;/urls&gt;&lt;/record&gt;&lt;/Cite&gt;&lt;/EndNote&gt;</w:instrText>
      </w:r>
      <w:r w:rsidR="008324A9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en-AU"/>
        </w:rPr>
        <w:t>143</w:t>
      </w:r>
      <w:r w:rsidR="008324A9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end"/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,</w:t>
      </w:r>
      <w:r w:rsidR="007456DE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 xml:space="preserve"> Patrick May</w:t>
      </w:r>
      <w:r w:rsidR="007456DE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instrText xml:space="preserve"> ADDIN EN.CITE &lt;EndNote&gt;&lt;Cite&gt;&lt;RecNum&gt;37&lt;/RecNum&gt;&lt;DisplayText&gt;&lt;style face="superscript"&gt;89&lt;/style&gt;&lt;/DisplayText&gt;&lt;record&gt;&lt;rec-number&gt;37&lt;/rec-number&gt;&lt;foreign-keys&gt;&lt;key app="EN" db-id="dww2rfvfxx2swpee5zcpx9st5f9z9svspztt" timestamp="1522108931"&gt;37&lt;/key&gt;&lt;/foreign-keys&gt;&lt;ref-type name="Journal Article"&gt;17&lt;/ref-type&gt;&lt;contributors&gt;&lt;/contributors&gt;&lt;titles&gt;&lt;title&gt;Luxembourg Centre for Systems Biomedicine, University of Luxembourg, Esch-sur-Alzette L-4362, Luxembourg.&lt;/title&gt;&lt;/titles&gt;&lt;dates&gt;&lt;/dates&gt;&lt;urls&gt;&lt;/urls&gt;&lt;/record&gt;&lt;/Cite&gt;&lt;/EndNote&gt;</w:instrText>
      </w:r>
      <w:r w:rsidR="007456DE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en-AU"/>
        </w:rPr>
        <w:t>89</w:t>
      </w:r>
      <w:r w:rsidR="007456DE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7456DE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,</w:t>
      </w:r>
      <w:r w:rsidR="00776193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 xml:space="preserve"> </w:t>
      </w:r>
      <w:r w:rsidR="00D81E1B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Christopher M McGraw</w:t>
      </w:r>
      <w:r w:rsidR="006B4C57">
        <w:rPr>
          <w:rFonts w:asciiTheme="minorHAnsi" w:hAnsiTheme="minorHAnsi" w:cs="Times New Roman"/>
          <w:color w:val="auto"/>
          <w:sz w:val="22"/>
          <w:szCs w:val="22"/>
          <w:lang w:val="nb-NO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lang w:val="nb-NO"/>
        </w:rPr>
        <w:instrText xml:space="preserve"> ADDIN EN.CITE &lt;EndNote&gt;&lt;Cite&gt;&lt;RecNum&gt;316&lt;/RecNum&gt;&lt;DisplayText&gt;&lt;style face="superscript"&gt;144&lt;/style&gt;&lt;/DisplayText&gt;&lt;record&gt;&lt;rec-number&gt;316&lt;/rec-number&gt;&lt;foreign-keys&gt;&lt;key app="EN" db-id="dww2rfvfxx2swpee5zcpx9st5f9z9svspztt" timestamp="1754436701"&gt;316&lt;/key&gt;&lt;/foreign-keys&gt;&lt;ref-type name="Journal Article"&gt;17&lt;/ref-type&gt;&lt;contributors&gt;&lt;/contributors&gt;&lt;titles&gt;&lt;title&gt;Neurology, Feinberg School of Medicine, Northwestern University, Chicago, IL, USA.&lt;/title&gt;&lt;/titles&gt;&lt;dates&gt;&lt;/dates&gt;&lt;urls&gt;&lt;/urls&gt;&lt;/record&gt;&lt;/Cite&gt;&lt;/EndNote&gt;</w:instrText>
      </w:r>
      <w:r w:rsidR="006B4C57">
        <w:rPr>
          <w:rFonts w:asciiTheme="minorHAnsi" w:hAnsiTheme="minorHAnsi" w:cs="Times New Roman"/>
          <w:color w:val="auto"/>
          <w:sz w:val="22"/>
          <w:szCs w:val="22"/>
          <w:lang w:val="nb-NO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en-AU"/>
        </w:rPr>
        <w:t>144</w:t>
      </w:r>
      <w:r w:rsidR="006B4C57">
        <w:rPr>
          <w:rFonts w:asciiTheme="minorHAnsi" w:hAnsiTheme="minorHAnsi" w:cs="Times New Roman"/>
          <w:color w:val="auto"/>
          <w:sz w:val="22"/>
          <w:szCs w:val="22"/>
          <w:lang w:val="nb-NO"/>
        </w:rPr>
        <w:fldChar w:fldCharType="end"/>
      </w:r>
      <w:r w:rsidR="00D81E1B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,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 xml:space="preserve"> </w:t>
      </w:r>
      <w:r w:rsidR="00DE1584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Davide Mei</w:t>
      </w:r>
      <w:r w:rsidR="00BE7768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instrText xml:space="preserve"> ADDIN EN.CITE &lt;EndNote&gt;&lt;Cite&gt;&lt;RecNum&gt;222&lt;/RecNum&gt;&lt;DisplayText&gt;&lt;style face="superscript"&gt;17, 18, 86&lt;/style&gt;&lt;/DisplayText&gt;&lt;record&gt;&lt;rec-number&gt;222&lt;/rec-number&gt;&lt;foreign-keys&gt;&lt;key app="EN" db-id="dww2rfvfxx2swpee5zcpx9st5f9z9svspztt" timestamp="1651546362"&gt;222&lt;/key&gt;&lt;/foreign-keys&gt;&lt;ref-type name="Journal Article"&gt;17&lt;/ref-type&gt;&lt;contributors&gt;&lt;/contributors&gt;&lt;titles&gt;&lt;title&gt;Pediatric Neurology, Neurogenetics and Neurobiology Unit and Laboratories, Children&amp;apos;s Hospital A. Meyer, University of Florence, Italy.&lt;/title&gt;&lt;/titles&gt;&lt;dates&gt;&lt;/dates&gt;&lt;urls&gt;&lt;/urls&gt;&lt;/record&gt;&lt;/Cite&gt;&lt;Cite&gt;&lt;RecNum&gt;301&lt;/RecNum&gt;&lt;record&gt;&lt;rec-number&gt;301&lt;/rec-number&gt;&lt;foreign-keys&gt;&lt;key app="EN" db-id="dww2rfvfxx2swpee5zcpx9st5f9z9svspztt" timestamp="1752816691"&gt;301&lt;/key&gt;&lt;/foreign-keys&gt;&lt;ref-type name="Journal Article"&gt;17&lt;/ref-type&gt;&lt;contributors&gt;&lt;/contributors&gt;&lt;titles&gt;&lt;title&gt;Neuroscience and Medical Genetics Department, Meyer Children&amp;apos;s Hospital IRCCS, Florence, Italy.&lt;/title&gt;&lt;/titles&gt;&lt;dates&gt;&lt;/dates&gt;&lt;urls&gt;&lt;/urls&gt;&lt;/record&gt;&lt;/Cite&gt;&lt;Cite&gt;&lt;RecNum&gt;302&lt;/RecNum&gt;&lt;record&gt;&lt;rec-number&gt;302&lt;/rec-number&gt;&lt;foreign-keys&gt;&lt;key app="EN" db-id="dww2rfvfxx2swpee5zcpx9st5f9z9svspztt" timestamp="1752816704"&gt;302&lt;/key&gt;&lt;/foreign-keys&gt;&lt;ref-type name="Journal Article"&gt;17&lt;/ref-type&gt;&lt;contributors&gt;&lt;/contributors&gt;&lt;titles&gt;&lt;title&gt;Department of NEUROFARBA, University of Florence, Florence, Italy.&lt;/title&gt;&lt;/titles&gt;&lt;dates&gt;&lt;/dates&gt;&lt;urls&gt;&lt;/urls&gt;&lt;/record&gt;&lt;/Cite&gt;&lt;/EndNote&gt;</w:instrText>
      </w:r>
      <w:r w:rsidR="00BE7768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en-AU"/>
        </w:rPr>
        <w:t>17, 18, 86</w:t>
      </w:r>
      <w:r w:rsidR="00BE7768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DE1584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 xml:space="preserve">, 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James L Mills</w:t>
      </w:r>
      <w:r w:rsidR="00AE4469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de-DE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de-DE"/>
        </w:rPr>
        <w:instrText xml:space="preserve"> ADDIN EN.CITE &lt;EndNote&gt;&lt;Cite&gt;&lt;RecNum&gt;79&lt;/RecNum&gt;&lt;DisplayText&gt;&lt;style face="superscript"&gt;145&lt;/style&gt;&lt;/DisplayText&gt;&lt;record&gt;&lt;rec-number&gt;79&lt;/rec-number&gt;&lt;foreign-keys&gt;&lt;key app="EN" db-id="dww2rfvfxx2swpee5zcpx9st5f9z9svspztt" timestamp="1522109596"&gt;79&lt;/key&gt;&lt;/foreign-keys&gt;&lt;ref-type name="Journal Article"&gt;17&lt;/ref-type&gt;&lt;contributors&gt;&lt;/contributors&gt;&lt;titles&gt;&lt;title&gt;Division of Intramural Population Health Research, Eunice Kennedy Shriver National Institute of Child Health and Human Development, National Institutes of Health, Bethesda, MD 20892, USA&lt;/title&gt;&lt;/titles&gt;&lt;dates&gt;&lt;/dates&gt;&lt;urls&gt;&lt;/urls&gt;&lt;/record&gt;&lt;/Cite&gt;&lt;/EndNote&gt;</w:instrText>
      </w:r>
      <w:r w:rsidR="00AE4469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de-DE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en-AU"/>
        </w:rPr>
        <w:t>145</w:t>
      </w:r>
      <w:r w:rsidR="00AE4469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de-DE"/>
        </w:rPr>
        <w:fldChar w:fldCharType="end"/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,</w:t>
      </w:r>
      <w:r w:rsidR="007361AC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 xml:space="preserve"> Raffaella Minardi</w:t>
      </w:r>
      <w:r w:rsidR="005F307E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D264CA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instrText xml:space="preserve"> ADDIN EN.CITE &lt;EndNote&gt;&lt;Cite&gt;&lt;RecNum&gt;216&lt;/RecNum&gt;&lt;DisplayText&gt;&lt;style face="superscript"&gt;33&lt;/style&gt;&lt;/DisplayText&gt;&lt;record&gt;&lt;rec-number&gt;216&lt;/rec-number&gt;&lt;foreign-keys&gt;&lt;key app="EN" db-id="dww2rfvfxx2swpee5zcpx9st5f9z9svspztt" timestamp="1651543972"&gt;216&lt;/key&gt;&lt;/foreign-keys&gt;&lt;ref-type name="Journal Article"&gt;17&lt;/ref-type&gt;&lt;contributors&gt;&lt;/contributors&gt;&lt;titles&gt;&lt;title&gt;IRCCS Istituto delle Scienze Neurologiche di Bologna, Full Member of the ERN-EpiCARE, Bologna, Italy.&lt;/title&gt;&lt;/titles&gt;&lt;dates&gt;&lt;/dates&gt;&lt;urls&gt;&lt;/urls&gt;&lt;/record&gt;&lt;/Cite&gt;&lt;/EndNote&gt;</w:instrText>
      </w:r>
      <w:r w:rsidR="005F307E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D264CA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en-AU"/>
        </w:rPr>
        <w:t>33</w:t>
      </w:r>
      <w:r w:rsidR="005F307E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7361AC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,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 xml:space="preserve"> Rikke S Møller</w:t>
      </w:r>
      <w:r w:rsidR="00071E46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instrText xml:space="preserve"> ADDIN EN.CITE &lt;EndNote&gt;&lt;Cite&gt;&lt;RecNum&gt;57&lt;/RecNum&gt;&lt;DisplayText&gt;&lt;style face="superscript"&gt;146, 147&lt;/style&gt;&lt;/DisplayText&gt;&lt;record&gt;&lt;rec-number&gt;57&lt;/rec-number&gt;&lt;foreign-keys&gt;&lt;key app="EN" db-id="dww2rfvfxx2swpee5zcpx9st5f9z9svspztt" timestamp="1522109309"&gt;57&lt;/key&gt;&lt;/foreign-keys&gt;&lt;ref-type name="Journal Article"&gt;17&lt;/ref-type&gt;&lt;contributors&gt;&lt;/contributors&gt;&lt;titles&gt;&lt;title&gt;Danish Epilepsy Centre, Dianalund 4293, Denmark. &lt;/title&gt;&lt;/titles&gt;&lt;dates&gt;&lt;/dates&gt;&lt;urls&gt;&lt;/urls&gt;&lt;/record&gt;&lt;/Cite&gt;&lt;Cite&gt;&lt;RecNum&gt;58&lt;/RecNum&gt;&lt;record&gt;&lt;rec-number&gt;58&lt;/rec-number&gt;&lt;foreign-keys&gt;&lt;key app="EN" db-id="dww2rfvfxx2swpee5zcpx9st5f9z9svspztt" timestamp="1522109320"&gt;58&lt;/key&gt;&lt;/foreign-keys&gt;&lt;ref-type name="Journal Article"&gt;17&lt;/ref-type&gt;&lt;contributors&gt;&lt;/contributors&gt;&lt;titles&gt;&lt;title&gt;Institute of Regional Health Services Research, University of Southern Denmark, Odense 5000, Denmark.&lt;/title&gt;&lt;/titles&gt;&lt;dates&gt;&lt;/dates&gt;&lt;urls&gt;&lt;/urls&gt;&lt;/record&gt;&lt;/Cite&gt;&lt;/EndNote&gt;</w:instrText>
      </w:r>
      <w:r w:rsidR="00071E46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en-AU"/>
        </w:rPr>
        <w:t>146, 147</w:t>
      </w:r>
      <w:r w:rsidR="00071E46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, Anne M Molloy</w:t>
      </w:r>
      <w:r w:rsidR="00D80DC0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de-DE"/>
        </w:rPr>
        <w:fldChar w:fldCharType="begin"/>
      </w:r>
      <w:r w:rsidR="00D264CA" w:rsidRPr="009544DD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en-AU"/>
        </w:rPr>
        <w:instrText xml:space="preserve"> ADDIN EN.CITE &lt;EndNote&gt;&lt;Cite&gt;&lt;RecNum&gt;81&lt;/RecNum&gt;&lt;DisplayText&gt;&lt;style face="superscript"&gt;70&lt;/style&gt;&lt;/DisplayText&gt;&lt;record&gt;&lt;rec-number&gt;81&lt;/rec-number&gt;&lt;foreign-keys&gt;&lt;key app="EN" db-id="dww2rfvfxx2swpee5zcpx9st5f9z9svspztt" timestamp="1522109619"&gt;81&lt;/key&gt;&lt;/foreign-keys&gt;&lt;ref-type name="Journal Article"&gt;17&lt;/ref-type&gt;&lt;contributors&gt;&lt;/contributors&gt;&lt;titles&gt;&lt;title&gt;Academic Unit of Neurology, School of Medicine, Trinity College Dublin, Dublin 2, Ireland.&lt;/title&gt;&lt;/titles&gt;&lt;dates&gt;&lt;/dates&gt;&lt;urls&gt;&lt;/urls&gt;&lt;/record&gt;&lt;/Cite&gt;&lt;/EndNote&gt;</w:instrText>
      </w:r>
      <w:r w:rsidR="00D80DC0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de-DE"/>
        </w:rPr>
        <w:fldChar w:fldCharType="separate"/>
      </w:r>
      <w:r w:rsidR="00D264CA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en-AU"/>
        </w:rPr>
        <w:t>70</w:t>
      </w:r>
      <w:r w:rsidR="00D80DC0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de-DE"/>
        </w:rPr>
        <w:fldChar w:fldCharType="end"/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,</w:t>
      </w:r>
      <w:r w:rsidR="000041E9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 xml:space="preserve"> Martino Montomoli</w:t>
      </w:r>
      <w:r w:rsidR="00D57650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instrText xml:space="preserve"> ADDIN EN.CITE &lt;EndNote&gt;&lt;Cite&gt;&lt;RecNum&gt;222&lt;/RecNum&gt;&lt;DisplayText&gt;&lt;style face="superscript"&gt;17, 86&lt;/style&gt;&lt;/DisplayText&gt;&lt;record&gt;&lt;rec-number&gt;222&lt;/rec-number&gt;&lt;foreign-keys&gt;&lt;key app="EN" db-id="dww2rfvfxx2swpee5zcpx9st5f9z9svspztt" timestamp="1651546362"&gt;222&lt;/key&gt;&lt;/foreign-keys&gt;&lt;ref-type name="Journal Article"&gt;17&lt;/ref-type&gt;&lt;contributors&gt;&lt;/contributors&gt;&lt;titles&gt;&lt;title&gt;Pediatric Neurology, Neurogenetics and Neurobiology Unit and Laboratories, Children&amp;apos;s Hospital A. Meyer, University of Florence, Italy.&lt;/title&gt;&lt;/titles&gt;&lt;dates&gt;&lt;/dates&gt;&lt;urls&gt;&lt;/urls&gt;&lt;/record&gt;&lt;/Cite&gt;&lt;Cite&gt;&lt;RecNum&gt;301&lt;/RecNum&gt;&lt;record&gt;&lt;rec-number&gt;301&lt;/rec-number&gt;&lt;foreign-keys&gt;&lt;key app="EN" db-id="dww2rfvfxx2swpee5zcpx9st5f9z9svspztt" timestamp="1752816691"&gt;301&lt;/key&gt;&lt;/foreign-keys&gt;&lt;ref-type name="Journal Article"&gt;17&lt;/ref-type&gt;&lt;contributors&gt;&lt;/contributors&gt;&lt;titles&gt;&lt;title&gt;Neuroscience and Medical Genetics Department, Meyer Children&amp;apos;s Hospital IRCCS, Florence, Italy.&lt;/title&gt;&lt;/titles&gt;&lt;dates&gt;&lt;/dates&gt;&lt;urls&gt;&lt;/urls&gt;&lt;/record&gt;&lt;/Cite&gt;&lt;/EndNote&gt;</w:instrText>
      </w:r>
      <w:r w:rsidR="00D57650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en-AU"/>
        </w:rPr>
        <w:t>17, 86</w:t>
      </w:r>
      <w:r w:rsidR="00D57650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0041E9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,</w:t>
      </w:r>
      <w:r w:rsidR="00464994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 xml:space="preserve"> </w:t>
      </w:r>
      <w:r w:rsidR="00346E23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Barbara Mostacci</w:t>
      </w:r>
      <w:r w:rsidR="00C460EA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D264CA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instrText xml:space="preserve"> ADDIN EN.CITE &lt;EndNote&gt;&lt;Cite&gt;&lt;RecNum&gt;216&lt;/RecNum&gt;&lt;DisplayText&gt;&lt;style face="superscript"&gt;33&lt;/style&gt;&lt;/DisplayText&gt;&lt;record&gt;&lt;rec-number&gt;216&lt;/rec-number&gt;&lt;foreign-keys&gt;&lt;key app="EN" db-id="dww2rfvfxx2swpee5zcpx9st5f9z9svspztt" timestamp="1651543972"&gt;216&lt;/key&gt;&lt;/foreign-keys&gt;&lt;ref-type name="Journal Article"&gt;17&lt;/ref-type&gt;&lt;contributors&gt;&lt;/contributors&gt;&lt;titles&gt;&lt;title&gt;IRCCS Istituto delle Scienze Neurologiche di Bologna, Full Member of the ERN-EpiCARE, Bologna, Italy.&lt;/title&gt;&lt;/titles&gt;&lt;dates&gt;&lt;/dates&gt;&lt;urls&gt;&lt;/urls&gt;&lt;/record&gt;&lt;/Cite&gt;&lt;/EndNote&gt;</w:instrText>
      </w:r>
      <w:r w:rsidR="00C460EA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D264CA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en-AU"/>
        </w:rPr>
        <w:t>33</w:t>
      </w:r>
      <w:r w:rsidR="00C460EA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346E23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 xml:space="preserve">, </w:t>
      </w:r>
      <w:r w:rsidR="00464994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Lorenzo Muccioli</w:t>
      </w:r>
      <w:r w:rsidR="00025504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begin"/>
      </w:r>
      <w:r w:rsidR="00D264CA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instrText xml:space="preserve"> ADDIN EN.CITE &lt;EndNote&gt;&lt;Cite&gt;&lt;RecNum&gt;216&lt;/RecNum&gt;&lt;DisplayText&gt;&lt;style face="superscript"&gt;33, 34&lt;/style&gt;&lt;/DisplayText&gt;&lt;record&gt;&lt;rec-number&gt;216&lt;/rec-number&gt;&lt;foreign-keys&gt;&lt;key app="EN" db-id="dww2rfvfxx2swpee5zcpx9st5f9z9svspztt" timestamp="1651543972"&gt;216&lt;/key&gt;&lt;/foreign-keys&gt;&lt;ref-type name="Journal Article"&gt;17&lt;/ref-type&gt;&lt;contributors&gt;&lt;/contributors&gt;&lt;titles&gt;&lt;title&gt;IRCCS Istituto delle Scienze Neurologiche di Bologna, Full Member of the ERN-EpiCARE, Bologna, Italy.&lt;/title&gt;&lt;/titles&gt;&lt;dates&gt;&lt;/dates&gt;&lt;urls&gt;&lt;/urls&gt;&lt;/record&gt;&lt;/Cite&gt;&lt;Cite&gt;&lt;RecNum&gt;217&lt;/RecNum&gt;&lt;record&gt;&lt;rec-number&gt;217&lt;/rec-number&gt;&lt;foreign-keys&gt;&lt;key app="EN" db-id="dww2rfvfxx2swpee5zcpx9st5f9z9svspztt" timestamp="1651543986"&gt;217&lt;/key&gt;&lt;/foreign-keys&gt;&lt;ref-type name="Journal Article"&gt;17&lt;/ref-type&gt;&lt;contributors&gt;&lt;/contributors&gt;&lt;titles&gt;&lt;title&gt;Department of Biomedical and Neuromotor Sciences, University of Bologna, Bologna, Italy.&lt;/title&gt;&lt;/titles&gt;&lt;dates&gt;&lt;/dates&gt;&lt;urls&gt;&lt;/urls&gt;&lt;/record&gt;&lt;/Cite&gt;&lt;/EndNote&gt;</w:instrText>
      </w:r>
      <w:r w:rsidR="00025504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separate"/>
      </w:r>
      <w:r w:rsidR="00D264CA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en-AU"/>
        </w:rPr>
        <w:t>33, 34</w:t>
      </w:r>
      <w:r w:rsidR="00025504">
        <w:rPr>
          <w:rFonts w:asciiTheme="minorHAnsi" w:hAnsiTheme="minorHAnsi" w:cs="Times New Roman"/>
          <w:color w:val="auto"/>
          <w:sz w:val="22"/>
          <w:szCs w:val="22"/>
          <w:lang w:val="it-IT"/>
        </w:rPr>
        <w:fldChar w:fldCharType="end"/>
      </w:r>
      <w:r w:rsidR="00464994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,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 xml:space="preserve"> Hiltrud Muhle</w:t>
      </w:r>
      <w:r w:rsidR="00D80DC0" w:rsidRPr="00977382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de-DE"/>
        </w:rPr>
        <w:fldChar w:fldCharType="begin"/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en-AU"/>
        </w:rPr>
        <w:instrText xml:space="preserve"> ADDIN EN.CITE &lt;EndNote&gt;&lt;Cite&gt;&lt;RecNum&gt;56&lt;/RecNum&gt;&lt;DisplayText&gt;&lt;style face="superscript"&gt;95&lt;/style&gt;&lt;/DisplayText&gt;&lt;record&gt;&lt;rec-number&gt;56&lt;/rec-number&gt;&lt;foreign-keys&gt;&lt;key app="EN" db-id="dww2rfvfxx2swpee5zcpx9st5f9z9svspztt" timestamp="1522109297"&gt;56&lt;/key&gt;&lt;/foreign-keys&gt;&lt;ref-type name="Journal Article"&gt;17&lt;/ref-type&gt;&lt;contributors&gt;&lt;/contributors&gt;&lt;titles&gt;&lt;title&gt;Department for children and youth medicine II, University Medical Center Schleswig-Holstein, Campus Kiel, Kiel university, 24105 Kiel, Germany.&lt;/title&gt;&lt;/titles&gt;&lt;dates&gt;&lt;/dates&gt;&lt;urls&gt;&lt;/urls&gt;&lt;/record&gt;&lt;/Cite&gt;&lt;/EndNote&gt;</w:instrText>
      </w:r>
      <w:r w:rsidR="00D80DC0" w:rsidRPr="00977382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de-DE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en-AU"/>
        </w:rPr>
        <w:t>95</w:t>
      </w:r>
      <w:r w:rsidR="00D80DC0" w:rsidRPr="00977382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de-DE"/>
        </w:rPr>
        <w:fldChar w:fldCharType="end"/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,</w:t>
      </w:r>
      <w:r w:rsidR="00104293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 xml:space="preserve"> </w:t>
      </w:r>
      <w:r w:rsidR="00104293" w:rsidRPr="009544DD">
        <w:rPr>
          <w:rFonts w:asciiTheme="minorHAnsi" w:hAnsiTheme="minorHAnsi"/>
          <w:color w:val="auto"/>
          <w:sz w:val="22"/>
          <w:szCs w:val="22"/>
          <w:lang w:val="en-AU"/>
        </w:rPr>
        <w:t>Karen Müller-Schlüter</w:t>
      </w:r>
      <w:r w:rsidR="00104293" w:rsidRPr="00977382">
        <w:rPr>
          <w:rFonts w:asciiTheme="minorHAnsi" w:hAnsiTheme="minorHAnsi"/>
          <w:color w:val="auto"/>
          <w:sz w:val="22"/>
          <w:szCs w:val="22"/>
          <w:lang w:val="en-GB"/>
        </w:rPr>
        <w:fldChar w:fldCharType="begin"/>
      </w:r>
      <w:r w:rsidR="009544DD">
        <w:rPr>
          <w:rFonts w:asciiTheme="minorHAnsi" w:hAnsiTheme="minorHAnsi"/>
          <w:color w:val="auto"/>
          <w:sz w:val="22"/>
          <w:szCs w:val="22"/>
          <w:lang w:val="en-GB"/>
        </w:rPr>
        <w:instrText xml:space="preserve"> ADDIN EN.CITE &lt;EndNote&gt;&lt;Cite&gt;&lt;RecNum&gt;175&lt;/RecNum&gt;&lt;DisplayText&gt;&lt;style face="superscript"&gt;148&lt;/style&gt;&lt;/DisplayText&gt;&lt;record&gt;&lt;rec-number&gt;175&lt;/rec-number&gt;&lt;foreign-keys&gt;&lt;key app="EN" db-id="dww2rfvfxx2swpee5zcpx9st5f9z9svspztt" timestamp="1651463159"&gt;175&lt;/key&gt;&lt;/foreign-keys&gt;&lt;ref-type name="Journal Article"&gt;17&lt;/ref-type&gt;&lt;contributors&gt;&lt;/contributors&gt;&lt;titles&gt;&lt;title&gt;Epilepsy Center for Children, University Hospital Ruppin-Brandenburg, Brandenburg Medical School, 16816 Neuruppin, Germany.&lt;/title&gt;&lt;/titles&gt;&lt;dates&gt;&lt;/dates&gt;&lt;urls&gt;&lt;/urls&gt;&lt;/record&gt;&lt;/Cite&gt;&lt;/EndNote&gt;</w:instrText>
      </w:r>
      <w:r w:rsidR="00104293" w:rsidRPr="00977382">
        <w:rPr>
          <w:rFonts w:asciiTheme="minorHAnsi" w:hAnsiTheme="minorHAnsi"/>
          <w:color w:val="auto"/>
          <w:sz w:val="22"/>
          <w:szCs w:val="22"/>
          <w:lang w:val="en-GB"/>
        </w:rPr>
        <w:fldChar w:fldCharType="separate"/>
      </w:r>
      <w:r w:rsidR="009544DD" w:rsidRPr="009544DD">
        <w:rPr>
          <w:rFonts w:asciiTheme="minorHAnsi" w:hAnsiTheme="minorHAnsi"/>
          <w:noProof/>
          <w:color w:val="auto"/>
          <w:sz w:val="22"/>
          <w:szCs w:val="22"/>
          <w:vertAlign w:val="superscript"/>
          <w:lang w:val="en-AU"/>
        </w:rPr>
        <w:t>148</w:t>
      </w:r>
      <w:r w:rsidR="00104293" w:rsidRPr="00977382">
        <w:rPr>
          <w:rFonts w:asciiTheme="minorHAnsi" w:hAnsiTheme="minorHAnsi"/>
          <w:color w:val="auto"/>
          <w:sz w:val="22"/>
          <w:szCs w:val="22"/>
          <w:lang w:val="en-GB"/>
        </w:rPr>
        <w:fldChar w:fldCharType="end"/>
      </w:r>
      <w:r w:rsidR="00104293" w:rsidRPr="009544DD">
        <w:rPr>
          <w:rFonts w:asciiTheme="minorHAnsi" w:hAnsiTheme="minorHAnsi"/>
          <w:color w:val="auto"/>
          <w:sz w:val="22"/>
          <w:szCs w:val="22"/>
          <w:lang w:val="en-AU"/>
        </w:rPr>
        <w:t>,</w:t>
      </w:r>
      <w:r w:rsidR="00D65202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 xml:space="preserve"> </w:t>
      </w:r>
      <w:r w:rsidR="00565B99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Imad M Najm</w:t>
      </w:r>
      <w:r w:rsidR="00565B99" w:rsidRPr="00977382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D264CA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instrText xml:space="preserve"> ADDIN EN.CITE &lt;EndNote&gt;&lt;Cite&gt;&lt;RecNum&gt;254&lt;/RecNum&gt;&lt;DisplayText&gt;&lt;style face="superscript"&gt;44, 45&lt;/style&gt;&lt;/DisplayText&gt;&lt;record&gt;&lt;rec-number&gt;254&lt;/rec-number&gt;&lt;foreign-keys&gt;&lt;key app="EN" db-id="dww2rfvfxx2swpee5zcpx9st5f9z9svspztt" timestamp="1651563851"&gt;254&lt;/key&gt;&lt;/foreign-keys&gt;&lt;ref-type name="Journal Article"&gt;17&lt;/ref-type&gt;&lt;contributors&gt;&lt;/contributors&gt;&lt;titles&gt;&lt;title&gt;Cleveland Clinic Epilepsy Center, Neurological Institute, Cleveland Clinic, Cleveland, OH 44195, USA.&lt;/title&gt;&lt;/titles&gt;&lt;dates&gt;&lt;/dates&gt;&lt;urls&gt;&lt;/urls&gt;&lt;/record&gt;&lt;/Cite&gt;&lt;Cite&gt;&lt;RecNum&gt;255&lt;/RecNum&gt;&lt;record&gt;&lt;rec-number&gt;255&lt;/rec-number&gt;&lt;foreign-keys&gt;&lt;key app="EN" db-id="dww2rfvfxx2swpee5zcpx9st5f9z9svspztt" timestamp="1651563872"&gt;255&lt;/key&gt;&lt;/foreign-keys&gt;&lt;ref-type name="Journal Article"&gt;17&lt;/ref-type&gt;&lt;contributors&gt;&lt;/contributors&gt;&lt;titles&gt;&lt;title&gt;Department of Neurology, Neurological Institute, Cleveland Clinic, Cleveland, OH 44195, USA.&lt;/title&gt;&lt;/titles&gt;&lt;dates&gt;&lt;/dates&gt;&lt;urls&gt;&lt;/urls&gt;&lt;/record&gt;&lt;/Cite&gt;&lt;/EndNote&gt;</w:instrText>
      </w:r>
      <w:r w:rsidR="00565B99" w:rsidRPr="00977382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D264CA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en-AU"/>
        </w:rPr>
        <w:t>44, 45</w:t>
      </w:r>
      <w:r w:rsidR="00565B99" w:rsidRPr="00977382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565B99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 xml:space="preserve">, </w:t>
      </w:r>
      <w:r w:rsidR="001A01E7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Wassim Nasreddine</w:t>
      </w:r>
      <w:r w:rsidR="00A54955" w:rsidRPr="00977382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D264CA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instrText xml:space="preserve"> ADDIN EN.CITE &lt;EndNote&gt;&lt;Cite&gt;&lt;RecNum&gt;228&lt;/RecNum&gt;&lt;DisplayText&gt;&lt;style face="superscript"&gt;32&lt;/style&gt;&lt;/DisplayText&gt;&lt;record&gt;&lt;rec-number&gt;228&lt;/rec-number&gt;&lt;foreign-keys&gt;&lt;key app="EN" db-id="dww2rfvfxx2swpee5zcpx9st5f9z9svspztt" timestamp="1651547437"&gt;228&lt;/key&gt;&lt;/foreign-keys&gt;&lt;ref-type name="Journal Article"&gt;17&lt;/ref-type&gt;&lt;contributors&gt;&lt;/contributors&gt;&lt;titles&gt;&lt;title&gt;Department of Neurology, American University of Beirut Medical Center, Beirut, Lebanon.&lt;/title&gt;&lt;/titles&gt;&lt;dates&gt;&lt;/dates&gt;&lt;urls&gt;&lt;/urls&gt;&lt;/record&gt;&lt;/Cite&gt;&lt;/EndNote&gt;</w:instrText>
      </w:r>
      <w:r w:rsidR="00A54955" w:rsidRPr="00977382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D264CA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en-AU"/>
        </w:rPr>
        <w:t>32</w:t>
      </w:r>
      <w:r w:rsidR="00A54955" w:rsidRPr="00977382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1A01E7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 xml:space="preserve">, </w:t>
      </w:r>
      <w:r w:rsidR="00CB5385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Bernd Neubauer</w:t>
      </w:r>
      <w:r w:rsidR="00283D28" w:rsidRPr="00977382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instrText xml:space="preserve"> ADDIN EN.CITE &lt;EndNote&gt;&lt;Cite&gt;&lt;RecNum&gt;165&lt;/RecNum&gt;&lt;DisplayText&gt;&lt;style face="superscript"&gt;149&lt;/style&gt;&lt;/DisplayText&gt;&lt;record&gt;&lt;rec-number&gt;165&lt;/rec-number&gt;&lt;foreign-keys&gt;&lt;key app="EN" db-id="dww2rfvfxx2swpee5zcpx9st5f9z9svspztt" timestamp="1651455618"&gt;165&lt;/key&gt;&lt;/foreign-keys&gt;&lt;ref-type name="Journal Article"&gt;17&lt;/ref-type&gt;&lt;contributors&gt;&lt;/contributors&gt;&lt;titles&gt;&lt;title&gt;Pediatric Neurology, University of Giessen, Germany.&lt;/title&gt;&lt;/titles&gt;&lt;dates&gt;&lt;/dates&gt;&lt;urls&gt;&lt;/urls&gt;&lt;/record&gt;&lt;/Cite&gt;&lt;/EndNote&gt;</w:instrText>
      </w:r>
      <w:r w:rsidR="00283D28" w:rsidRPr="00977382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en-AU"/>
        </w:rPr>
        <w:t>149</w:t>
      </w:r>
      <w:r w:rsidR="00283D28" w:rsidRPr="00977382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CB5385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,</w:t>
      </w:r>
      <w:r w:rsidR="002E66E8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 xml:space="preserve"> Charles RJC Newton</w:t>
      </w:r>
      <w:r w:rsidR="009C285E" w:rsidRPr="00977382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instrText xml:space="preserve"> ADDIN EN.CITE &lt;EndNote&gt;&lt;Cite&gt;&lt;RecNum&gt;233&lt;/RecNum&gt;&lt;DisplayText&gt;&lt;style face="superscript"&gt;111-113&lt;/style&gt;&lt;/DisplayText&gt;&lt;record&gt;&lt;rec-number&gt;233&lt;/rec-number&gt;&lt;foreign-keys&gt;&lt;key app="EN" db-id="dww2rfvfxx2swpee5zcpx9st5f9z9svspztt" timestamp="1651548198"&gt;233&lt;/key&gt;&lt;/foreign-keys&gt;&lt;ref-type name="Journal Article"&gt;17&lt;/ref-type&gt;&lt;contributors&gt;&lt;/contributors&gt;&lt;titles&gt;&lt;title&gt;Neuroscience Unit, KEMRI-Wellcome Trust Research Programme, Kilifi, Kenya.&lt;/title&gt;&lt;/titles&gt;&lt;dates&gt;&lt;/dates&gt;&lt;urls&gt;&lt;/urls&gt;&lt;/record&gt;&lt;/Cite&gt;&lt;Cite&gt;&lt;RecNum&gt;234&lt;/RecNum&gt;&lt;record&gt;&lt;rec-number&gt;234&lt;/rec-number&gt;&lt;foreign-keys&gt;&lt;key app="EN" db-id="dww2rfvfxx2swpee5zcpx9st5f9z9svspztt" timestamp="1651548210"&gt;234&lt;/key&gt;&lt;/foreign-keys&gt;&lt;ref-type name="Journal Article"&gt;17&lt;/ref-type&gt;&lt;contributors&gt;&lt;/contributors&gt;&lt;titles&gt;&lt;title&gt;Department of Public Health, Pwani University, Kilifi, Kenya.&lt;/title&gt;&lt;/titles&gt;&lt;dates&gt;&lt;/dates&gt;&lt;urls&gt;&lt;/urls&gt;&lt;/record&gt;&lt;/Cite&gt;&lt;Cite&gt;&lt;RecNum&gt;235&lt;/RecNum&gt;&lt;record&gt;&lt;rec-number&gt;235&lt;/rec-number&gt;&lt;foreign-keys&gt;&lt;key app="EN" db-id="dww2rfvfxx2swpee5zcpx9st5f9z9svspztt" timestamp="1651548222"&gt;235&lt;/key&gt;&lt;/foreign-keys&gt;&lt;ref-type name="Journal Article"&gt;17&lt;/ref-type&gt;&lt;contributors&gt;&lt;/contributors&gt;&lt;titles&gt;&lt;title&gt;Department of Psychiatry, University of Oxford, Oxford, UK.&lt;/title&gt;&lt;/titles&gt;&lt;dates&gt;&lt;/dates&gt;&lt;urls&gt;&lt;/urls&gt;&lt;/record&gt;&lt;/Cite&gt;&lt;/EndNote&gt;</w:instrText>
      </w:r>
      <w:r w:rsidR="009C285E" w:rsidRPr="00977382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en-AU"/>
        </w:rPr>
        <w:t>111-113</w:t>
      </w:r>
      <w:r w:rsidR="009C285E" w:rsidRPr="00977382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792A95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,</w:t>
      </w:r>
      <w:r w:rsidR="00CB5385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 xml:space="preserve"> </w:t>
      </w:r>
      <w:r w:rsidR="0009441E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Michael Nothnagel</w:t>
      </w:r>
      <w:r w:rsidR="00C10597" w:rsidRPr="00977382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instrText xml:space="preserve"> ADDIN EN.CITE &lt;EndNote&gt;&lt;Cite&gt;&lt;RecNum&gt;150&lt;/RecNum&gt;&lt;DisplayText&gt;&lt;style face="superscript"&gt;2, 150&lt;/style&gt;&lt;/DisplayText&gt;&lt;record&gt;&lt;rec-number&gt;150&lt;/rec-number&gt;&lt;foreign-keys&gt;&lt;key app="EN" db-id="dww2rfvfxx2swpee5zcpx9st5f9z9svspztt" timestamp="1648094464"&gt;150&lt;/key&gt;&lt;/foreign-keys&gt;&lt;ref-type name="Journal Article"&gt;17&lt;/ref-type&gt;&lt;contributors&gt;&lt;/contributors&gt;&lt;titles&gt;&lt;title&gt;Cologne Center for Genomics (CCG), University of Cologne, Faculty of Medicine and University Hospital Cologne, 50931 Cologne, Germany.&lt;/title&gt;&lt;/titles&gt;&lt;dates&gt;&lt;/dates&gt;&lt;urls&gt;&lt;/urls&gt;&lt;/record&gt;&lt;/Cite&gt;&lt;Cite&gt;&lt;RecNum&gt;151&lt;/RecNum&gt;&lt;record&gt;&lt;rec-number&gt;151&lt;/rec-number&gt;&lt;foreign-keys&gt;&lt;key app="EN" db-id="dww2rfvfxx2swpee5zcpx9st5f9z9svspztt" timestamp="1648094491"&gt;151&lt;/key&gt;&lt;/foreign-keys&gt;&lt;ref-type name="Journal Article"&gt;17&lt;/ref-type&gt;&lt;contributors&gt;&lt;/contributors&gt;&lt;titles&gt;&lt;title&gt;University Hospital Cologne, Cologne, Germany&lt;/title&gt;&lt;/titles&gt;&lt;dates&gt;&lt;/dates&gt;&lt;urls&gt;&lt;/urls&gt;&lt;/record&gt;&lt;/Cite&gt;&lt;Cite&gt;&lt;RecNum&gt;150&lt;/RecNum&gt;&lt;record&gt;&lt;rec-number&gt;150&lt;/rec-number&gt;&lt;foreign-keys&gt;&lt;key app="EN" db-id="dww2rfvfxx2swpee5zcpx9st5f9z9svspztt" timestamp="1648094464"&gt;150&lt;/key&gt;&lt;/foreign-keys&gt;&lt;ref-type name="Journal Article"&gt;17&lt;/ref-type&gt;&lt;contributors&gt;&lt;/contributors&gt;&lt;titles&gt;&lt;title&gt;Cologne Center for Genomics (CCG), University of Cologne, Faculty of Medicine and University Hospital Cologne, 50931 Cologne, Germany.&lt;/title&gt;&lt;/titles&gt;&lt;dates&gt;&lt;/dates&gt;&lt;urls&gt;&lt;/urls&gt;&lt;/record&gt;&lt;/Cite&gt;&lt;/EndNote&gt;</w:instrText>
      </w:r>
      <w:r w:rsidR="00C10597" w:rsidRPr="00977382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2, 150</w:t>
      </w:r>
      <w:r w:rsidR="00C10597" w:rsidRPr="00977382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09441E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 xml:space="preserve">, 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Peter Nürnberg</w:t>
      </w:r>
      <w:r w:rsidR="00910F26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E210C5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instrText xml:space="preserve"> ADDIN EN.CITE &lt;EndNote&gt;&lt;Cite&gt;&lt;RecNum&gt;150&lt;/RecNum&gt;&lt;DisplayText&gt;&lt;style face="superscript"&gt;2&lt;/style&gt;&lt;/DisplayText&gt;&lt;record&gt;&lt;rec-number&gt;150&lt;/rec-number&gt;&lt;foreign-keys&gt;&lt;key app="EN" db-id="dww2rfvfxx2swpee5zcpx9st5f9z9svspztt" timestamp="1648094464"&gt;150&lt;/key&gt;&lt;/foreign-keys&gt;&lt;ref-type name="Journal Article"&gt;17&lt;/ref-type&gt;&lt;contributors&gt;&lt;/contributors&gt;&lt;titles&gt;&lt;title&gt;Cologne Center for Genomics (CCG), University of Cologne, Faculty of Medicine and University Hospital Cologne, 50931 Cologne, Germany.&lt;/title&gt;&lt;/titles&gt;&lt;dates&gt;&lt;/dates&gt;&lt;urls&gt;&lt;/urls&gt;&lt;/record&gt;&lt;/Cite&gt;&lt;/EndNote&gt;</w:instrText>
      </w:r>
      <w:r w:rsidR="00910F26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E210C5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en-AU"/>
        </w:rPr>
        <w:t>2</w:t>
      </w:r>
      <w:r w:rsidR="00910F26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, Terence J O’Brien</w:t>
      </w:r>
      <w:r w:rsidR="005B3098" w:rsidRPr="00977382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de-DE"/>
        </w:rPr>
        <w:fldChar w:fldCharType="begin"/>
      </w:r>
      <w:r w:rsidR="00161455" w:rsidRPr="009544DD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en-AU"/>
        </w:rPr>
        <w:instrText xml:space="preserve"> ADDIN EN.CITE &lt;EndNote&gt;&lt;Cite&gt;&lt;RecNum&gt;69&lt;/RecNum&gt;&lt;DisplayText&gt;&lt;style face="superscript"&gt;6, 7&lt;/style&gt;&lt;/DisplayText&gt;&lt;record&gt;&lt;rec-number&gt;69&lt;/rec-number&gt;&lt;foreign-keys&gt;&lt;key app="EN" db-id="dww2rfvfxx2swpee5zcpx9st5f9z9svspztt" timestamp="1522109441"&gt;69&lt;/key&gt;&lt;/foreign-keys&gt;&lt;ref-type name="Journal Article"&gt;17&lt;/ref-type&gt;&lt;contributors&gt;&lt;/contributors&gt;&lt;titles&gt;&lt;title&gt;Department of Medicine, University of Melbourne, Royal Melbourne Hospital, Parkville 3050, Australia.&lt;/title&gt;&lt;/titles&gt;&lt;dates&gt;&lt;/dates&gt;&lt;urls&gt;&lt;/urls&gt;&lt;/record&gt;&lt;/Cite&gt;&lt;Cite&gt;&lt;RecNum&gt;70&lt;/RecNum&gt;&lt;record&gt;&lt;rec-number&gt;70&lt;/rec-number&gt;&lt;foreign-keys&gt;&lt;key app="EN" db-id="dww2rfvfxx2swpee5zcpx9st5f9z9svspztt" timestamp="1522109497"&gt;70&lt;/key&gt;&lt;/foreign-keys&gt;&lt;ref-type name="Journal Article"&gt;17&lt;/ref-type&gt;&lt;contributors&gt;&lt;/contributors&gt;&lt;titles&gt;&lt;title&gt;Department of Neuroscience, The School of Translational Medicine, Alfred Health, Monash University, Melbourne 3004, Australia.&lt;/title&gt;&lt;/titles&gt;&lt;dates&gt;&lt;/dates&gt;&lt;urls&gt;&lt;/urls&gt;&lt;/record&gt;&lt;/Cite&gt;&lt;/EndNote&gt;</w:instrText>
      </w:r>
      <w:r w:rsidR="005B3098" w:rsidRPr="00977382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de-DE"/>
        </w:rPr>
        <w:fldChar w:fldCharType="separate"/>
      </w:r>
      <w:r w:rsidR="00E210C5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en-AU"/>
        </w:rPr>
        <w:t>6, 7</w:t>
      </w:r>
      <w:r w:rsidR="005B3098" w:rsidRPr="00977382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de-DE"/>
        </w:rPr>
        <w:fldChar w:fldCharType="end"/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,</w:t>
      </w:r>
      <w:r w:rsidR="007A7C3F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 xml:space="preserve"> Yukinori Okada</w:t>
      </w:r>
      <w:r w:rsidR="00EB3B86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instrText xml:space="preserve"> ADDIN EN.CITE &lt;EndNote&gt;&lt;Cite&gt;&lt;RecNum&gt;288&lt;/RecNum&gt;&lt;DisplayText&gt;&lt;style face="superscript"&gt;109, 151&lt;/style&gt;&lt;/DisplayText&gt;&lt;record&gt;&lt;rec-number&gt;288&lt;/rec-number&gt;&lt;foreign-keys&gt;&lt;key app="EN" db-id="dww2rfvfxx2swpee5zcpx9st5f9z9svspztt" timestamp="1653610372"&gt;288&lt;/key&gt;&lt;/foreign-keys&gt;&lt;ref-type name="Journal Article"&gt;17&lt;/ref-type&gt;&lt;contributors&gt;&lt;/contributors&gt;&lt;titles&gt;&lt;title&gt;Department of Statistical Genetics, Osaka University Graduate School of Medicine, Suita, Japan.&lt;/title&gt;&lt;/titles&gt;&lt;dates&gt;&lt;/dates&gt;&lt;urls&gt;&lt;/urls&gt;&lt;/record&gt;&lt;/Cite&gt;&lt;Cite&gt;&lt;RecNum&gt;289&lt;/RecNum&gt;&lt;record&gt;&lt;rec-number&gt;289&lt;/rec-number&gt;&lt;foreign-keys&gt;&lt;key app="EN" db-id="dww2rfvfxx2swpee5zcpx9st5f9z9svspztt" timestamp="1653610385"&gt;289&lt;/key&gt;&lt;/foreign-keys&gt;&lt;ref-type name="Journal Article"&gt;17&lt;/ref-type&gt;&lt;contributors&gt;&lt;/contributors&gt;&lt;titles&gt;&lt;title&gt;Laboratory for Systems Genetics, RIKEN Center for Integrative Medical Sciences, Yokohama, Japan.&lt;/title&gt;&lt;/titles&gt;&lt;dates&gt;&lt;/dates&gt;&lt;urls&gt;&lt;/urls&gt;&lt;/record&gt;&lt;/Cite&gt;&lt;/EndNote&gt;</w:instrText>
      </w:r>
      <w:r w:rsidR="00EB3B86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109, 151</w:t>
      </w:r>
      <w:r w:rsidR="00EB3B86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7A7C3F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,</w:t>
      </w:r>
      <w:r w:rsidR="0009441E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 xml:space="preserve"> 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Karen L Oliver</w:t>
      </w:r>
      <w:r w:rsidR="00B86C1A" w:rsidRPr="00977382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begin"/>
      </w:r>
      <w:r w:rsidR="00D264CA" w:rsidRPr="009544DD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en-AU"/>
        </w:rPr>
        <w:instrText xml:space="preserve"> ADDIN EN.CITE &lt;EndNote&gt;&lt;Cite&gt;&lt;RecNum&gt;14&lt;/RecNum&gt;&lt;DisplayText&gt;&lt;style face="superscript"&gt;12, 13, 30&lt;/style&gt;&lt;/DisplayText&gt;&lt;record&gt;&lt;rec-number&gt;14&lt;/rec-number&gt;&lt;foreign-keys&gt;&lt;key app="EN" db-id="dww2rfvfxx2swpee5zcpx9st5f9z9svspztt" timestamp="1522040170"&gt;14&lt;/key&gt;&lt;/foreign-keys&gt;&lt;ref-type name="Journal Article"&gt;17&lt;/ref-type&gt;&lt;contributors&gt;&lt;/contributors&gt;&lt;titles&gt;&lt;title&gt;Epilepsy Research Centre, University of Melbourne, Austin Health, Heidelberg 3084, Australia.&lt;/title&gt;&lt;/titles&gt;&lt;dates&gt;&lt;/dates&gt;&lt;urls&gt;&lt;/urls&gt;&lt;/record&gt;&lt;/Cite&gt;&lt;Cite&gt;&lt;RecNum&gt;6&lt;/RecNum&gt;&lt;record&gt;&lt;rec-number&gt;6&lt;/rec-number&gt;&lt;foreign-keys&gt;&lt;key app="EN" db-id="dww2rfvfxx2swpee5zcpx9st5f9z9svspztt" timestamp="1522039953"&gt;6&lt;/key&gt;&lt;/foreign-keys&gt;&lt;ref-type name="Journal Article"&gt;17&lt;/ref-type&gt;&lt;contributors&gt;&lt;/contributors&gt;&lt;titles&gt;&lt;title&gt;Genetics and Gene Regulation Division, The Walter and Eliza Hall Institute of Medical Research, Parkville 3052, Australia. &lt;/title&gt;&lt;/titles&gt;&lt;dates&gt;&lt;/dates&gt;&lt;urls&gt;&lt;/urls&gt;&lt;/record&gt;&lt;/Cite&gt;&lt;Cite&gt;&lt;RecNum&gt;7&lt;/RecNum&gt;&lt;record&gt;&lt;rec-number&gt;7&lt;/rec-number&gt;&lt;foreign-keys&gt;&lt;key app="EN" db-id="dww2rfvfxx2swpee5zcpx9st5f9z9svspztt" timestamp="1522039966"&gt;7&lt;/key&gt;&lt;/foreign-keys&gt;&lt;ref-type name="Journal Article"&gt;17&lt;/ref-type&gt;&lt;contributors&gt;&lt;/contributors&gt;&lt;titles&gt;&lt;title&gt;Department of Biology, University of Melbourne, Parkville 3010, Australia. &lt;/title&gt;&lt;/titles&gt;&lt;dates&gt;&lt;/dates&gt;&lt;urls&gt;&lt;/urls&gt;&lt;/record&gt;&lt;/Cite&gt;&lt;/EndNote&gt;</w:instrText>
      </w:r>
      <w:r w:rsidR="00B86C1A" w:rsidRPr="00977382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separate"/>
      </w:r>
      <w:r w:rsidR="00D264CA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en-AU"/>
        </w:rPr>
        <w:t>12, 13, 30</w:t>
      </w:r>
      <w:r w:rsidR="00B86C1A" w:rsidRPr="00977382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end"/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 xml:space="preserve">, </w:t>
      </w:r>
      <w:r w:rsidR="00FF0746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Çiğdem Özkara</w:t>
      </w:r>
      <w:r w:rsidR="00D8778F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instrText xml:space="preserve"> ADDIN EN.CITE &lt;EndNote&gt;&lt;Cite&gt;&lt;RecNum&gt;250&lt;/RecNum&gt;&lt;DisplayText&gt;&lt;style face="superscript"&gt;152&lt;/style&gt;&lt;/DisplayText&gt;&lt;record&gt;&lt;rec-number&gt;250&lt;/rec-number&gt;&lt;foreign-keys&gt;&lt;key app="EN" db-id="dww2rfvfxx2swpee5zcpx9st5f9z9svspztt" timestamp="1651556798"&gt;250&lt;/key&gt;&lt;/foreign-keys&gt;&lt;ref-type name="Journal Article"&gt;17&lt;/ref-type&gt;&lt;contributors&gt;&lt;/contributors&gt;&lt;titles&gt;&lt;title&gt;Istanbul University-Cerrahpaşa, Cerrahpaşa Medical Faculty, Department of Neurology, Istanbul, Turkey.&lt;/title&gt;&lt;/titles&gt;&lt;dates&gt;&lt;/dates&gt;&lt;urls&gt;&lt;/urls&gt;&lt;/record&gt;&lt;/Cite&gt;&lt;/EndNote&gt;</w:instrText>
      </w:r>
      <w:r w:rsidR="00D8778F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152</w:t>
      </w:r>
      <w:r w:rsidR="00D8778F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FF0746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,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 xml:space="preserve"> Faith Pangilinan</w:t>
      </w:r>
      <w:r w:rsidR="00034073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begin"/>
      </w:r>
      <w:r w:rsidR="00D264CA" w:rsidRPr="009544DD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en-AU"/>
        </w:rPr>
        <w:instrText xml:space="preserve"> ADDIN EN.CITE &lt;EndNote&gt;&lt;Cite&gt;&lt;RecNum&gt;16&lt;/RecNum&gt;&lt;DisplayText&gt;&lt;style face="superscript"&gt;40&lt;/style&gt;&lt;/DisplayText&gt;&lt;record&gt;&lt;rec-number&gt;16&lt;/rec-number&gt;&lt;foreign-keys&gt;&lt;key app="EN" db-id="dww2rfvfxx2swpee5zcpx9st5f9z9svspztt" timestamp="1522108649"&gt;16&lt;/key&gt;&lt;/foreign-keys&gt;&lt;ref-type name="Journal Article"&gt;17&lt;/ref-type&gt;&lt;contributors&gt;&lt;/contributors&gt;&lt;titles&gt;&lt;title&gt;National Human Genome Research Institute, National Institutes of Health, Bethesda, MD 20892, USA.&lt;/title&gt;&lt;/titles&gt;&lt;dates&gt;&lt;/dates&gt;&lt;urls&gt;&lt;/urls&gt;&lt;/record&gt;&lt;/Cite&gt;&lt;/EndNote&gt;</w:instrText>
      </w:r>
      <w:r w:rsidR="00034073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separate"/>
      </w:r>
      <w:r w:rsidR="00D264CA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en-AU"/>
        </w:rPr>
        <w:t>40</w:t>
      </w:r>
      <w:r w:rsidR="00034073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end"/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 xml:space="preserve">, </w:t>
      </w:r>
      <w:r w:rsidR="009F2EED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 xml:space="preserve">Savvas </w:t>
      </w:r>
      <w:r w:rsidR="00E96FBA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 xml:space="preserve">S </w:t>
      </w:r>
      <w:r w:rsidR="009F2EED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Papacostas</w:t>
      </w:r>
      <w:r w:rsidR="009F2EED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instrText xml:space="preserve"> ADDIN EN.CITE &lt;EndNote&gt;&lt;Cite&gt;&lt;RecNum&gt;162&lt;/RecNum&gt;&lt;DisplayText&gt;&lt;style face="superscript"&gt;124&lt;/style&gt;&lt;/DisplayText&gt;&lt;record&gt;&lt;rec-number&gt;162&lt;/rec-number&gt;&lt;foreign-keys&gt;&lt;key app="EN" db-id="dww2rfvfxx2swpee5zcpx9st5f9z9svspztt" timestamp="1651453526"&gt;162&lt;/key&gt;&lt;/foreign-keys&gt;&lt;ref-type name="Journal Article"&gt;17&lt;/ref-type&gt;&lt;contributors&gt;&lt;/contributors&gt;&lt;titles&gt;&lt;title&gt;Cyprus Institute of Neurology and Genetics, Nicosia, Cyprus.&lt;/title&gt;&lt;/titles&gt;&lt;dates&gt;&lt;/dates&gt;&lt;urls&gt;&lt;/urls&gt;&lt;/record&gt;&lt;/Cite&gt;&lt;/EndNote&gt;</w:instrText>
      </w:r>
      <w:r w:rsidR="009F2EED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en-AU"/>
        </w:rPr>
        <w:t>124</w:t>
      </w:r>
      <w:r w:rsidR="009F2EED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9F2EED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 xml:space="preserve">, </w:t>
      </w:r>
      <w:r w:rsidR="00964649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Elena Parrini</w:t>
      </w:r>
      <w:r w:rsidR="00DE1584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instrText xml:space="preserve"> ADDIN EN.CITE &lt;EndNote&gt;&lt;Cite&gt;&lt;RecNum&gt;222&lt;/RecNum&gt;&lt;DisplayText&gt;&lt;style face="superscript"&gt;17, 86&lt;/style&gt;&lt;/DisplayText&gt;&lt;record&gt;&lt;rec-number&gt;222&lt;/rec-number&gt;&lt;foreign-keys&gt;&lt;key app="EN" db-id="dww2rfvfxx2swpee5zcpx9st5f9z9svspztt" timestamp="1651546362"&gt;222&lt;/key&gt;&lt;/foreign-keys&gt;&lt;ref-type name="Journal Article"&gt;17&lt;/ref-type&gt;&lt;contributors&gt;&lt;/contributors&gt;&lt;titles&gt;&lt;title&gt;Pediatric Neurology, Neurogenetics and Neurobiology Unit and Laboratories, Children&amp;apos;s Hospital A. Meyer, University of Florence, Italy.&lt;/title&gt;&lt;/titles&gt;&lt;dates&gt;&lt;/dates&gt;&lt;urls&gt;&lt;/urls&gt;&lt;/record&gt;&lt;/Cite&gt;&lt;Cite&gt;&lt;RecNum&gt;301&lt;/RecNum&gt;&lt;record&gt;&lt;rec-number&gt;301&lt;/rec-number&gt;&lt;foreign-keys&gt;&lt;key app="EN" db-id="dww2rfvfxx2swpee5zcpx9st5f9z9svspztt" timestamp="1752816691"&gt;301&lt;/key&gt;&lt;/foreign-keys&gt;&lt;ref-type name="Journal Article"&gt;17&lt;/ref-type&gt;&lt;contributors&gt;&lt;/contributors&gt;&lt;titles&gt;&lt;title&gt;Neuroscience and Medical Genetics Department, Meyer Children&amp;apos;s Hospital IRCCS, Florence, Italy.&lt;/title&gt;&lt;/titles&gt;&lt;dates&gt;&lt;/dates&gt;&lt;urls&gt;&lt;/urls&gt;&lt;/record&gt;&lt;/Cite&gt;&lt;/EndNote&gt;</w:instrText>
      </w:r>
      <w:r w:rsidR="00DE1584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en-AU"/>
        </w:rPr>
        <w:t>17, 86</w:t>
      </w:r>
      <w:r w:rsidR="00DE1584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964649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 xml:space="preserve">, </w:t>
      </w:r>
      <w:r w:rsidR="00767C4D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Manuela Pendziwiat</w:t>
      </w:r>
      <w:r w:rsidR="00073696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instrText xml:space="preserve"> ADDIN EN.CITE &lt;EndNote&gt;&lt;Cite&gt;&lt;RecNum&gt;44&lt;/RecNum&gt;&lt;DisplayText&gt;&lt;style face="superscript"&gt;94, 95&lt;/style&gt;&lt;/DisplayText&gt;&lt;record&gt;&lt;rec-number&gt;44&lt;/rec-number&gt;&lt;foreign-keys&gt;&lt;key app="EN" db-id="dww2rfvfxx2swpee5zcpx9st5f9z9svspztt" timestamp="1522109031"&gt;44&lt;/key&gt;&lt;/foreign-keys&gt;&lt;ref-type name="Journal Article"&gt;17&lt;/ref-type&gt;&lt;contributors&gt;&lt;/contributors&gt;&lt;titles&gt;&lt;title&gt;Institute of Clinical Molecular Biology, Christian-Albrechts-University of Kiel, University Hospital Schleswig Holstein, Kiel 24105, Germany.  &lt;/title&gt;&lt;/titles&gt;&lt;dates&gt;&lt;/dates&gt;&lt;urls&gt;&lt;/urls&gt;&lt;/record&gt;&lt;/Cite&gt;&lt;Cite&gt;&lt;RecNum&gt;56&lt;/RecNum&gt;&lt;record&gt;&lt;rec-number&gt;56&lt;/rec-number&gt;&lt;foreign-keys&gt;&lt;key app="EN" db-id="dww2rfvfxx2swpee5zcpx9st5f9z9svspztt" timestamp="1522109297"&gt;56&lt;/key&gt;&lt;/foreign-keys&gt;&lt;ref-type name="Journal Article"&gt;17&lt;/ref-type&gt;&lt;contributors&gt;&lt;/contributors&gt;&lt;titles&gt;&lt;title&gt;Department for children and youth medicine II, University Medical Center Schleswig-Holstein, Campus Kiel, Kiel university, 24105 Kiel, Germany.&lt;/title&gt;&lt;/titles&gt;&lt;dates&gt;&lt;/dates&gt;&lt;urls&gt;&lt;/urls&gt;&lt;/record&gt;&lt;/Cite&gt;&lt;/EndNote&gt;</w:instrText>
      </w:r>
      <w:r w:rsidR="00073696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en-AU"/>
        </w:rPr>
        <w:t>94, 95</w:t>
      </w:r>
      <w:r w:rsidR="00073696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767C4D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 xml:space="preserve">, </w:t>
      </w:r>
      <w:r w:rsidR="007213A8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William O Pickrell</w:t>
      </w:r>
      <w:r w:rsidR="00DC3B91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instrText xml:space="preserve"> ADDIN EN.CITE &lt;EndNote&gt;&lt;Cite&gt;&lt;RecNum&gt;206&lt;/RecNum&gt;&lt;DisplayText&gt;&lt;style face="superscript"&gt;15, 153&lt;/style&gt;&lt;/DisplayText&gt;&lt;record&gt;&lt;rec-number&gt;206&lt;/rec-number&gt;&lt;foreign-keys&gt;&lt;key app="EN" db-id="dww2rfvfxx2swpee5zcpx9st5f9z9svspztt" timestamp="1651537299"&gt;206&lt;/key&gt;&lt;/foreign-keys&gt;&lt;ref-type name="Journal Article"&gt;17&lt;/ref-type&gt;&lt;contributors&gt;&lt;/contributors&gt;&lt;titles&gt;&lt;title&gt;Swansea University Medical School, Swansea University, Swansea, Wales, UK.&lt;/title&gt;&lt;/titles&gt;&lt;dates&gt;&lt;/dates&gt;&lt;urls&gt;&lt;/urls&gt;&lt;/record&gt;&lt;/Cite&gt;&lt;Cite&gt;&lt;RecNum&gt;207&lt;/RecNum&gt;&lt;record&gt;&lt;rec-number&gt;207&lt;/rec-number&gt;&lt;foreign-keys&gt;&lt;key app="EN" db-id="dww2rfvfxx2swpee5zcpx9st5f9z9svspztt" timestamp="1651537380"&gt;207&lt;/key&gt;&lt;/foreign-keys&gt;&lt;ref-type name="Journal Article"&gt;17&lt;/ref-type&gt;&lt;contributors&gt;&lt;/contributors&gt;&lt;titles&gt;&lt;title&gt;Department of Neurology, Morriston Hospital, Swansea Bay University Bay Health Board, Swansea, Wales, UK.&lt;/title&gt;&lt;/titles&gt;&lt;dates&gt;&lt;/dates&gt;&lt;urls&gt;&lt;/urls&gt;&lt;/record&gt;&lt;/Cite&gt;&lt;/EndNote&gt;</w:instrText>
      </w:r>
      <w:r w:rsidR="00DC3B91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15, 153</w:t>
      </w:r>
      <w:r w:rsidR="00DC3B91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7213A8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,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 xml:space="preserve"> </w:t>
      </w:r>
      <w:r w:rsidR="006F1243" w:rsidRP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t>Tommaso Pippucci</w:t>
      </w:r>
      <w:r w:rsidR="002C0006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instrText xml:space="preserve"> ADDIN EN.CITE &lt;EndNote&gt;&lt;Cite&gt;&lt;RecNum&gt;315&lt;/RecNum&gt;&lt;DisplayText&gt;&lt;style face="superscript"&gt;154&lt;/style&gt;&lt;/DisplayText&gt;&lt;record&gt;&lt;rec-number&gt;315&lt;/rec-number&gt;&lt;foreign-keys&gt;&lt;key app="EN" db-id="dww2rfvfxx2swpee5zcpx9st5f9z9svspztt" timestamp="1754355025"&gt;315&lt;/key&gt;&lt;/foreign-keys&gt;&lt;ref-type name="Journal Article"&gt;17&lt;/ref-type&gt;&lt;contributors&gt;&lt;/contributors&gt;&lt;titles&gt;&lt;title&gt;IRCCS Azienda Ospedaliero-Universitaria di Bologna, Computational Genomics Unit, Bologna, Italy.&lt;/title&gt;&lt;/titles&gt;&lt;dates&gt;&lt;/dates&gt;&lt;urls&gt;&lt;/urls&gt;&lt;/record&gt;&lt;/Cite&gt;&lt;/EndNote&gt;</w:instrText>
      </w:r>
      <w:r w:rsidR="002C0006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154</w:t>
      </w:r>
      <w:r w:rsidR="002C0006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6F1243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, </w:t>
      </w:r>
      <w:r w:rsidR="00FD7024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Annapurna Poduri</w:t>
      </w:r>
      <w:r w:rsidR="00C1446E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de-DE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de-DE"/>
        </w:rPr>
        <w:instrText xml:space="preserve"> ADDIN EN.CITE &lt;EndNote&gt;&lt;Cite&gt;&lt;RecNum&gt;89&lt;/RecNum&gt;&lt;DisplayText&gt;&lt;style face="superscript"&gt;155&lt;/style&gt;&lt;/DisplayText&gt;&lt;record&gt;&lt;rec-number&gt;89&lt;/rec-number&gt;&lt;foreign-keys&gt;&lt;key app="EN" db-id="dww2rfvfxx2swpee5zcpx9st5f9z9svspztt" timestamp="1522109715"&gt;89&lt;/key&gt;&lt;/foreign-keys&gt;&lt;ref-type name="Journal Article"&gt;17&lt;/ref-type&gt;&lt;contributors&gt;&lt;/contributors&gt;&lt;titles&gt;&lt;title&gt;Department of Neurology, Boston Children&amp;apos;s Hospital, Boston, MA, USA.&lt;/title&gt;&lt;/titles&gt;&lt;dates&gt;&lt;/dates&gt;&lt;urls&gt;&lt;/urls&gt;&lt;/record&gt;&lt;/Cite&gt;&lt;/EndNote&gt;</w:instrText>
      </w:r>
      <w:r w:rsidR="00C1446E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de-DE"/>
        </w:rPr>
        <w:fldChar w:fldCharType="separate"/>
      </w:r>
      <w:r w:rsid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155</w:t>
      </w:r>
      <w:r w:rsidR="00C1446E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de-DE"/>
        </w:rPr>
        <w:fldChar w:fldCharType="end"/>
      </w:r>
      <w:r w:rsidR="00FD7024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, </w:t>
      </w:r>
      <w:r w:rsidR="00E521B3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>Rob H W Powell</w:t>
      </w:r>
      <w:r w:rsidR="00792310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instrText xml:space="preserve"> ADDIN EN.CITE &lt;EndNote&gt;&lt;Cite&gt;&lt;RecNum&gt;206&lt;/RecNum&gt;&lt;DisplayText&gt;&lt;style face="superscript"&gt;15, 153&lt;/style&gt;&lt;/DisplayText&gt;&lt;record&gt;&lt;rec-number&gt;206&lt;/rec-number&gt;&lt;foreign-keys&gt;&lt;key app="EN" db-id="dww2rfvfxx2swpee5zcpx9st5f9z9svspztt" timestamp="1651537299"&gt;206&lt;/key&gt;&lt;/foreign-keys&gt;&lt;ref-type name="Journal Article"&gt;17&lt;/ref-type&gt;&lt;contributors&gt;&lt;/contributors&gt;&lt;titles&gt;&lt;title&gt;Swansea University Medical School, Swansea University, Swansea, Wales, UK.&lt;/title&gt;&lt;/titles&gt;&lt;dates&gt;&lt;/dates&gt;&lt;urls&gt;&lt;/urls&gt;&lt;/record&gt;&lt;/Cite&gt;&lt;Cite&gt;&lt;RecNum&gt;207&lt;/RecNum&gt;&lt;record&gt;&lt;rec-number&gt;207&lt;/rec-number&gt;&lt;foreign-keys&gt;&lt;key app="EN" db-id="dww2rfvfxx2swpee5zcpx9st5f9z9svspztt" timestamp="1651537380"&gt;207&lt;/key&gt;&lt;/foreign-keys&gt;&lt;ref-type name="Journal Article"&gt;17&lt;/ref-type&gt;&lt;contributors&gt;&lt;/contributors&gt;&lt;titles&gt;&lt;title&gt;Department of Neurology, Morriston Hospital, Swansea Bay University Bay Health Board, Swansea, Wales, UK.&lt;/title&gt;&lt;/titles&gt;&lt;dates&gt;&lt;/dates&gt;&lt;urls&gt;&lt;/urls&gt;&lt;/record&gt;&lt;/Cite&gt;&lt;/EndNote&gt;</w:instrText>
      </w:r>
      <w:r w:rsidR="00792310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15, 153</w:t>
      </w:r>
      <w:r w:rsidR="00792310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E521B3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, </w:t>
      </w:r>
      <w:r w:rsidR="00AF64C0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>Michael Privitera</w:t>
      </w:r>
      <w:r w:rsidR="00C1446E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de-DE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de-DE"/>
        </w:rPr>
        <w:instrText xml:space="preserve"> ADDIN EN.CITE &lt;EndNote&gt;&lt;Cite&gt;&lt;RecNum&gt;90&lt;/RecNum&gt;&lt;DisplayText&gt;&lt;style face="superscript"&gt;156&lt;/style&gt;&lt;/DisplayText&gt;&lt;record&gt;&lt;rec-number&gt;90&lt;/rec-number&gt;&lt;foreign-keys&gt;&lt;key app="EN" db-id="dww2rfvfxx2swpee5zcpx9st5f9z9svspztt" timestamp="1522109726"&gt;90&lt;/key&gt;&lt;/foreign-keys&gt;&lt;ref-type name="Journal Article"&gt;17&lt;/ref-type&gt;&lt;contributors&gt;&lt;/contributors&gt;&lt;titles&gt;&lt;title&gt;Department of Neurology, Gardner Neuroscience Institute, University of Cincinnati Medical Center, Cincinnati, OH 45220, USA.&lt;/title&gt;&lt;/titles&gt;&lt;dates&gt;&lt;/dates&gt;&lt;urls&gt;&lt;/urls&gt;&lt;/record&gt;&lt;/Cite&gt;&lt;/EndNote&gt;</w:instrText>
      </w:r>
      <w:r w:rsidR="00C1446E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de-DE"/>
        </w:rPr>
        <w:fldChar w:fldCharType="separate"/>
      </w:r>
      <w:r w:rsid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156</w:t>
      </w:r>
      <w:r w:rsidR="00C1446E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de-DE"/>
        </w:rPr>
        <w:fldChar w:fldCharType="end"/>
      </w:r>
      <w:r w:rsidR="00AF64C0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AB40DB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</w:t>
      </w:r>
      <w:r w:rsidR="00AF64C0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>Rodney Radtke</w:t>
      </w:r>
      <w:r w:rsidR="00C1446E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de-DE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de-DE"/>
        </w:rPr>
        <w:instrText xml:space="preserve"> ADDIN EN.CITE &lt;EndNote&gt;&lt;Cite&gt;&lt;RecNum&gt;91&lt;/RecNum&gt;&lt;DisplayText&gt;&lt;style face="superscript"&gt;157&lt;/style&gt;&lt;/DisplayText&gt;&lt;record&gt;&lt;rec-number&gt;91&lt;/rec-number&gt;&lt;foreign-keys&gt;&lt;key app="EN" db-id="dww2rfvfxx2swpee5zcpx9st5f9z9svspztt" timestamp="1522109737"&gt;91&lt;/key&gt;&lt;/foreign-keys&gt;&lt;ref-type name="Journal Article"&gt;17&lt;/ref-type&gt;&lt;contributors&gt;&lt;/contributors&gt;&lt;titles&gt;&lt;title&gt;Department of Neurology, Duke University School of Medicine, Durham, NC 27710, USA.&lt;/title&gt;&lt;/titles&gt;&lt;dates&gt;&lt;/dates&gt;&lt;urls&gt;&lt;/urls&gt;&lt;/record&gt;&lt;/Cite&gt;&lt;/EndNote&gt;</w:instrText>
      </w:r>
      <w:r w:rsidR="00C1446E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de-DE"/>
        </w:rPr>
        <w:fldChar w:fldCharType="separate"/>
      </w:r>
      <w:r w:rsid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157</w:t>
      </w:r>
      <w:r w:rsidR="00C1446E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de-DE"/>
        </w:rPr>
        <w:fldChar w:fldCharType="end"/>
      </w:r>
      <w:r w:rsidR="00AF64C0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221CB0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Francesca Ragona</w:t>
      </w:r>
      <w:r w:rsidR="0037672B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D264CA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214&lt;/RecNum&gt;&lt;DisplayText&gt;&lt;style face="superscript"&gt;81&lt;/style&gt;&lt;/DisplayText&gt;&lt;record&gt;&lt;rec-number&gt;214&lt;/rec-number&gt;&lt;foreign-keys&gt;&lt;key app="EN" db-id="dww2rfvfxx2swpee5zcpx9st5f9z9svspztt" timestamp="1651540025"&gt;214&lt;/key&gt;&lt;/foreign-keys&gt;&lt;ref-type name="Journal Article"&gt;17&lt;/ref-type&gt;&lt;contributors&gt;&lt;/contributors&gt;&lt;titles&gt;&lt;title&gt;Department of Pediatric Neuroscience, Fondazione IRCCS Istituto Neurologico Carlo Besta, Milan, Italy.&lt;/title&gt;&lt;/titles&gt;&lt;dates&gt;&lt;/dates&gt;&lt;urls&gt;&lt;/urls&gt;&lt;/record&gt;&lt;/Cite&gt;&lt;/EndNote&gt;</w:instrText>
      </w:r>
      <w:r w:rsidR="0037672B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D264CA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81</w:t>
      </w:r>
      <w:r w:rsidR="0037672B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221CB0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4315AA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</w:t>
      </w:r>
      <w:r w:rsidR="0090476A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>Mark I Rees</w:t>
      </w:r>
      <w:r w:rsidR="005E561A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instrText xml:space="preserve"> ADDIN EN.CITE &lt;EndNote&gt;&lt;Cite&gt;&lt;RecNum&gt;204&lt;/RecNum&gt;&lt;DisplayText&gt;&lt;style face="superscript"&gt;59, 158&lt;/style&gt;&lt;/DisplayText&gt;&lt;record&gt;&lt;rec-number&gt;204&lt;/rec-number&gt;&lt;foreign-keys&gt;&lt;key app="EN" db-id="dww2rfvfxx2swpee5zcpx9st5f9z9svspztt" timestamp="1651537151"&gt;204&lt;/key&gt;&lt;/foreign-keys&gt;&lt;ref-type name="Journal Article"&gt;17&lt;/ref-type&gt;&lt;contributors&gt;&lt;/contributors&gt;&lt;titles&gt;&lt;title&gt;Faculty of Medicine &amp;amp; Health, University of Sydney, Sydney, New South Wales, Australia.&lt;/title&gt;&lt;/titles&gt;&lt;dates&gt;&lt;/dates&gt;&lt;urls&gt;&lt;/urls&gt;&lt;/record&gt;&lt;/Cite&gt;&lt;Cite&gt;&lt;RecNum&gt;283&lt;/RecNum&gt;&lt;record&gt;&lt;rec-number&gt;283&lt;/rec-number&gt;&lt;foreign-keys&gt;&lt;key app="EN" db-id="dww2rfvfxx2swpee5zcpx9st5f9z9svspztt" timestamp="1653026110"&gt;283&lt;/key&gt;&lt;/foreign-keys&gt;&lt;ref-type name="Journal Article"&gt;17&lt;/ref-type&gt;&lt;contributors&gt;&lt;/contributors&gt;&lt;titles&gt;&lt;title&gt;Neurology Research Group, Swansea University Medical School, Faculty of Medicine, Health &amp;amp; Life Science, Swansea University, SA2 8PP, UK.&lt;/title&gt;&lt;/titles&gt;&lt;dates&gt;&lt;/dates&gt;&lt;urls&gt;&lt;/urls&gt;&lt;/record&gt;&lt;/Cite&gt;&lt;/EndNote&gt;</w:instrText>
      </w:r>
      <w:r w:rsidR="005E561A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59, 158</w:t>
      </w:r>
      <w:r w:rsidR="005E561A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90476A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, </w:t>
      </w:r>
      <w:r w:rsidR="00D2143F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>Sylvain Rhelms</w:t>
      </w:r>
      <w:r w:rsidR="00D2143F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instrText xml:space="preserve"> ADDIN EN.CITE &lt;EndNote&gt;&lt;Cite&gt;&lt;RecNum&gt;192&lt;/RecNum&gt;&lt;DisplayText&gt;&lt;style face="superscript"&gt;159, 160&lt;/style&gt;&lt;/DisplayText&gt;&lt;record&gt;&lt;rec-number&gt;192&lt;/rec-number&gt;&lt;foreign-keys&gt;&lt;key app="EN" db-id="dww2rfvfxx2swpee5zcpx9st5f9z9svspztt" timestamp="1651535894"&gt;192&lt;/key&gt;&lt;/foreign-keys&gt;&lt;ref-type name="Journal Article"&gt;17&lt;/ref-type&gt;&lt;contributors&gt;&lt;/contributors&gt;&lt;titles&gt;&lt;title&gt;Department of Functional Neurology and Epileptology, Hospices Civils de Lyon and University of Lyon, France.&lt;/title&gt;&lt;/titles&gt;&lt;dates&gt;&lt;/dates&gt;&lt;urls&gt;&lt;/urls&gt;&lt;/record&gt;&lt;/Cite&gt;&lt;Cite&gt;&lt;RecNum&gt;193&lt;/RecNum&gt;&lt;record&gt;&lt;rec-number&gt;193&lt;/rec-number&gt;&lt;foreign-keys&gt;&lt;key app="EN" db-id="dww2rfvfxx2swpee5zcpx9st5f9z9svspztt" timestamp="1651535910"&gt;193&lt;/key&gt;&lt;/foreign-keys&gt;&lt;ref-type name="Journal Article"&gt;17&lt;/ref-type&gt;&lt;contributors&gt;&lt;/contributors&gt;&lt;titles&gt;&lt;title&gt;Lyon’s Neuroscience Research Center, INSERM U1028 / CNRS UMR 5292, Lyon, France.&lt;/title&gt;&lt;/titles&gt;&lt;dates&gt;&lt;/dates&gt;&lt;urls&gt;&lt;/urls&gt;&lt;/record&gt;&lt;/Cite&gt;&lt;/EndNote&gt;</w:instrText>
      </w:r>
      <w:r w:rsidR="00D2143F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159, 160</w:t>
      </w:r>
      <w:r w:rsidR="00D2143F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D2143F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20013D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Antonella Riva</w:t>
      </w:r>
      <w:r w:rsidR="008A4E6E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E210C5" w:rsidRPr="00D264CA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105&lt;/RecNum&gt;&lt;DisplayText&gt;&lt;style face="superscript"&gt;4, 5&lt;/style&gt;&lt;/DisplayText&gt;&lt;record&gt;&lt;rec-number&gt;105&lt;/rec-number&gt;&lt;foreign-keys&gt;&lt;key app="EN" db-id="dww2rfvfxx2swpee5zcpx9st5f9z9svspztt" timestamp="1522109942"&gt;105&lt;/key&gt;&lt;/foreign-keys&gt;&lt;ref-type name="Journal Article"&gt;17&lt;/ref-type&gt;&lt;contributors&gt;&lt;/contributors&gt;&lt;titles&gt;&lt;title&gt;Department of Neurosciences, Rehabilitation, Ophthalmology, Genetics, Maternal and Child Health, University of Genova, Genova, Italy.&lt;/title&gt;&lt;/titles&gt;&lt;dates&gt;&lt;/dates&gt;&lt;urls&gt;&lt;/urls&gt;&lt;/record&gt;&lt;/Cite&gt;&lt;Cite&gt;&lt;RecNum&gt;215&lt;/RecNum&gt;&lt;record&gt;&lt;rec-number&gt;215&lt;/rec-number&gt;&lt;foreign-keys&gt;&lt;key app="EN" db-id="dww2rfvfxx2swpee5zcpx9st5f9z9svspztt" timestamp="1651540290"&gt;215&lt;/key&gt;&lt;/foreign-keys&gt;&lt;ref-type name="Journal Article"&gt;17&lt;/ref-type&gt;&lt;contributors&gt;&lt;/contributors&gt;&lt;titles&gt;&lt;title&gt;IRCCS Istituto Giannina Gaslini, Genova, Italy.&lt;/title&gt;&lt;/titles&gt;&lt;dates&gt;&lt;/dates&gt;&lt;urls&gt;&lt;/urls&gt;&lt;/record&gt;&lt;/Cite&gt;&lt;/EndNote&gt;</w:instrText>
      </w:r>
      <w:r w:rsidR="008A4E6E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E210C5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4, 5</w:t>
      </w:r>
      <w:r w:rsidR="008A4E6E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20013D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D2143F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Felix Rosenow</w:t>
      </w:r>
      <w:r w:rsidR="00C547DC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92&lt;/RecNum&gt;&lt;DisplayText&gt;&lt;style face="superscript"&gt;118, 119, 121&lt;/style&gt;&lt;/DisplayText&gt;&lt;record&gt;&lt;rec-number&gt;92&lt;/rec-number&gt;&lt;foreign-keys&gt;&lt;key app="EN" db-id="dww2rfvfxx2swpee5zcpx9st5f9z9svspztt" timestamp="1522109780"&gt;92&lt;/key&gt;&lt;/foreign-keys&gt;&lt;ref-type name="Journal Article"&gt;17&lt;/ref-type&gt;&lt;contributors&gt;&lt;/contributors&gt;&lt;titles&gt;&lt;title&gt;Epilepsy Center Hessen-Marburg, Department of Neurology, Philipps University Marburg, Marburg, Germany.&lt;/title&gt;&lt;/titles&gt;&lt;dates&gt;&lt;/dates&gt;&lt;urls&gt;&lt;/urls&gt;&lt;/record&gt;&lt;/Cite&gt;&lt;Cite&gt;&lt;RecNum&gt;117&lt;/RecNum&gt;&lt;record&gt;&lt;rec-number&gt;117&lt;/rec-number&gt;&lt;foreign-keys&gt;&lt;key app="EN" db-id="dww2rfvfxx2swpee5zcpx9st5f9z9svspztt" timestamp="1522795907"&gt;117&lt;/key&gt;&lt;/foreign-keys&gt;&lt;ref-type name="Journal Article"&gt;17&lt;/ref-type&gt;&lt;contributors&gt;&lt;/contributors&gt;&lt;titles&gt;&lt;title&gt;Goethe University Frankfurt, Epilepsy Center Frankfurt Rhine-Main, Center of Neurology and Neurosurgery, Frankfurt, Germany.&lt;/title&gt;&lt;/titles&gt;&lt;dates&gt;&lt;/dates&gt;&lt;urls&gt;&lt;/urls&gt;&lt;/record&gt;&lt;/Cite&gt;&lt;Cite&gt;&lt;RecNum&gt;164&lt;/RecNum&gt;&lt;record&gt;&lt;rec-number&gt;164&lt;/rec-number&gt;&lt;foreign-keys&gt;&lt;key app="EN" db-id="dww2rfvfxx2swpee5zcpx9st5f9z9svspztt" timestamp="1651454608"&gt;164&lt;/key&gt;&lt;/foreign-keys&gt;&lt;ref-type name="Journal Article"&gt;17&lt;/ref-type&gt;&lt;contributors&gt;&lt;/contributors&gt;&lt;titles&gt;&lt;title&gt;LOEWE Center for Personalized Translational Epilepsy Research (CePTER), Goethe University Frankfurt, Germany.&lt;/title&gt;&lt;/titles&gt;&lt;dates&gt;&lt;/dates&gt;&lt;urls&gt;&lt;/urls&gt;&lt;/record&gt;&lt;/Cite&gt;&lt;/EndNote&gt;</w:instrText>
      </w:r>
      <w:r w:rsidR="00C547DC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118, 119, 121</w:t>
      </w:r>
      <w:r w:rsidR="00C547DC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, </w:t>
      </w:r>
      <w:r w:rsidR="00FA271B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Philippe Ryvlin</w:t>
      </w:r>
      <w:r w:rsidR="00FA271B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instrText xml:space="preserve"> ADDIN EN.CITE &lt;EndNote&gt;&lt;Cite&gt;&lt;RecNum&gt;195&lt;/RecNum&gt;&lt;DisplayText&gt;&lt;style face="superscript"&gt;161&lt;/style&gt;&lt;/DisplayText&gt;&lt;record&gt;&lt;rec-number&gt;195&lt;/rec-number&gt;&lt;foreign-keys&gt;&lt;key app="EN" db-id="dww2rfvfxx2swpee5zcpx9st5f9z9svspztt" timestamp="1651536045"&gt;195&lt;/key&gt;&lt;/foreign-keys&gt;&lt;ref-type name="Journal Article"&gt;17&lt;/ref-type&gt;&lt;contributors&gt;&lt;/contributors&gt;&lt;titles&gt;&lt;title&gt;Department of Clinical Neurosciences, Centre Hospitalo-Universitaire Vaudois, Lausanne, Switzerland.&lt;/title&gt;&lt;/titles&gt;&lt;dates&gt;&lt;/dates&gt;&lt;urls&gt;&lt;/urls&gt;&lt;/record&gt;&lt;/Cite&gt;&lt;/EndNote&gt;</w:instrText>
      </w:r>
      <w:r w:rsidR="00FA271B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161</w:t>
      </w:r>
      <w:r w:rsidR="00FA271B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FA271B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, </w:t>
      </w:r>
      <w:r w:rsidR="00D25327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Anni Saarela</w:t>
      </w:r>
      <w:r w:rsidR="00D25327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63&lt;/RecNum&gt;&lt;DisplayText&gt;&lt;style face="superscript"&gt;105, 106&lt;/style&gt;&lt;/DisplayText&gt;&lt;record&gt;&lt;rec-number&gt;63&lt;/rec-number&gt;&lt;foreign-keys&gt;&lt;key app="EN" db-id="dww2rfvfxx2swpee5zcpx9st5f9z9svspztt" timestamp="1522109376"&gt;63&lt;/key&gt;&lt;/foreign-keys&gt;&lt;ref-type name="Journal Article"&gt;17&lt;/ref-type&gt;&lt;contributors&gt;&lt;/contributors&gt;&lt;titles&gt;&lt;title&gt;Kuopio Epilepsy Center, Pediatric Neurology, Kuopio University Hospital, Kuopio 70210, Finland.&lt;/title&gt;&lt;/titles&gt;&lt;dates&gt;&lt;/dates&gt;&lt;urls&gt;&lt;/urls&gt;&lt;/record&gt;&lt;/Cite&gt;&lt;Cite&gt;&lt;RecNum&gt;64&lt;/RecNum&gt;&lt;record&gt;&lt;rec-number&gt;64&lt;/rec-number&gt;&lt;foreign-keys&gt;&lt;key app="EN" db-id="dww2rfvfxx2swpee5zcpx9st5f9z9svspztt" timestamp="1522109387"&gt;64&lt;/key&gt;&lt;/foreign-keys&gt;&lt;ref-type name="Journal Article"&gt;17&lt;/ref-type&gt;&lt;contributors&gt;&lt;/contributors&gt;&lt;titles&gt;&lt;title&gt;Institute of Clinical Medicine, University of Eastern Finland, Kuopio 70210, Finland.&lt;/title&gt;&lt;/titles&gt;&lt;dates&gt;&lt;/dates&gt;&lt;urls&gt;&lt;/urls&gt;&lt;/record&gt;&lt;/Cite&gt;&lt;/EndNote&gt;</w:instrText>
      </w:r>
      <w:r w:rsidR="00D25327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105, 106</w:t>
      </w:r>
      <w:r w:rsidR="00D25327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D25327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A20A1D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Lynette G Sadleir</w:t>
      </w:r>
      <w:r w:rsidR="00540732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232&lt;/RecNum&gt;&lt;DisplayText&gt;&lt;style face="superscript"&gt;117&lt;/style&gt;&lt;/DisplayText&gt;&lt;record&gt;&lt;rec-number&gt;232&lt;/rec-number&gt;&lt;foreign-keys&gt;&lt;key app="EN" db-id="dww2rfvfxx2swpee5zcpx9st5f9z9svspztt" timestamp="1651547785"&gt;232&lt;/key&gt;&lt;/foreign-keys&gt;&lt;ref-type name="Journal Article"&gt;17&lt;/ref-type&gt;&lt;contributors&gt;&lt;/contributors&gt;&lt;titles&gt;&lt;title&gt;Department of Paediatrics and Child Health, University of Otago, Wellington, New Zealand.&lt;/title&gt;&lt;/titles&gt;&lt;dates&gt;&lt;/dates&gt;&lt;urls&gt;&lt;/urls&gt;&lt;/record&gt;&lt;/Cite&gt;&lt;/EndNote&gt;</w:instrText>
      </w:r>
      <w:r w:rsidR="00540732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117</w:t>
      </w:r>
      <w:r w:rsidR="00540732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A20A1D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, </w:t>
      </w:r>
      <w:r w:rsidR="00D25327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</w:t>
      </w:r>
      <w:r w:rsidR="0063646B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Josemir </w:t>
      </w:r>
      <w:r w:rsidR="0028514E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W</w:t>
      </w:r>
      <w:r w:rsidR="004315AA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Sander</w:t>
      </w:r>
      <w:r w:rsidR="008F3546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instrText xml:space="preserve"> ADDIN EN.CITE &lt;EndNote&gt;&lt;Cite&gt;&lt;RecNum&gt;5&lt;/RecNum&gt;&lt;DisplayText&gt;&lt;style face="superscript"&gt;11, 16, 140&lt;/style&gt;&lt;/DisplayText&gt;&lt;record&gt;&lt;rec-number&gt;5&lt;/rec-number&gt;&lt;foreign-keys&gt;&lt;key app="EN" db-id="dww2rfvfxx2swpee5zcpx9st5f9z9svspztt" timestamp="1522038696"&gt;5&lt;/key&gt;&lt;/foreign-keys&gt;&lt;ref-type name="Journal Article"&gt;17&lt;/ref-type&gt;&lt;contributors&gt;&lt;/contributors&gt;&lt;titles&gt;&lt;title&gt;Department of Clinical and Experimental Epilepsy, UCL Queen Square Institute of Neurology, London WC1N 3BG, UK.&lt;/title&gt;&lt;/titles&gt;&lt;dates&gt;&lt;/dates&gt;&lt;urls&gt;&lt;/urls&gt;&lt;/record&gt;&lt;/Cite&gt;&lt;Cite&gt;&lt;RecNum&gt;31&lt;/RecNum&gt;&lt;record&gt;&lt;rec-number&gt;31&lt;/rec-number&gt;&lt;foreign-keys&gt;&lt;key app="EN" db-id="dww2rfvfxx2swpee5zcpx9st5f9z9svspztt" timestamp="1522108848"&gt;31&lt;/key&gt;&lt;/foreign-keys&gt;&lt;ref-type name="Journal Article"&gt;17&lt;/ref-type&gt;&lt;contributors&gt;&lt;/contributors&gt;&lt;titles&gt;&lt;title&gt;Stichting Epilepsie Instellingen Nederland (SEIN), Heemstede 2103 SW, The Netherlands.&lt;/title&gt;&lt;/titles&gt;&lt;dates&gt;&lt;/dates&gt;&lt;urls&gt;&lt;/urls&gt;&lt;/record&gt;&lt;/Cite&gt;&lt;Cite&gt;&lt;RecNum&gt;99&lt;/RecNum&gt;&lt;record&gt;&lt;rec-number&gt;99&lt;/rec-number&gt;&lt;foreign-keys&gt;&lt;key app="EN" db-id="dww2rfvfxx2swpee5zcpx9st5f9z9svspztt" timestamp="1522109865"&gt;99&lt;/key&gt;&lt;/foreign-keys&gt;&lt;ref-type name="Journal Article"&gt;17&lt;/ref-type&gt;&lt;contributors&gt;&lt;/contributors&gt;&lt;titles&gt;&lt;title&gt;Chalfont Centre for Epilepsy, Chalfont-St-Peter, Buckinghamshire SL9 0RJ, UK. &lt;/title&gt;&lt;/titles&gt;&lt;dates&gt;&lt;/dates&gt;&lt;urls&gt;&lt;/urls&gt;&lt;/record&gt;&lt;/Cite&gt;&lt;/EndNote&gt;</w:instrText>
      </w:r>
      <w:r w:rsidR="008F3546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11, 16, 140</w:t>
      </w:r>
      <w:r w:rsidR="008F3546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4315AA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</w:t>
      </w:r>
      <w:r w:rsidR="00900D2D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Thomas Sander</w:t>
      </w:r>
      <w:r w:rsidR="00D2191F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instrText xml:space="preserve"> ADDIN EN.CITE &lt;EndNote&gt;&lt;Cite&gt;&lt;RecNum&gt;46&lt;/RecNum&gt;&lt;DisplayText&gt;&lt;style face="superscript"&gt;2, 162&lt;/style&gt;&lt;/DisplayText&gt;&lt;record&gt;&lt;rec-number&gt;46&lt;/rec-number&gt;&lt;foreign-keys&gt;&lt;key app="EN" db-id="dww2rfvfxx2swpee5zcpx9st5f9z9svspztt" timestamp="1522109053"&gt;46&lt;/key&gt;&lt;/foreign-keys&gt;&lt;ref-type name="Journal Article"&gt;17&lt;/ref-type&gt;&lt;contributors&gt;&lt;/contributors&gt;&lt;titles&gt;&lt;title&gt;Department of Neurology, Charité Universitaetsmedizin Berlin, Campus Virchow-Clinic, Berlin 13353, Germany.&lt;/title&gt;&lt;/titles&gt;&lt;dates&gt;&lt;/dates&gt;&lt;urls&gt;&lt;/urls&gt;&lt;/record&gt;&lt;/Cite&gt;&lt;Cite&gt;&lt;RecNum&gt;150&lt;/RecNum&gt;&lt;record&gt;&lt;rec-number&gt;150&lt;/rec-number&gt;&lt;foreign-keys&gt;&lt;key app="EN" db-id="dww2rfvfxx2swpee5zcpx9st5f9z9svspztt" timestamp="1648094464"&gt;150&lt;/key&gt;&lt;/foreign-keys&gt;&lt;ref-type name="Journal Article"&gt;17&lt;/ref-type&gt;&lt;contributors&gt;&lt;/contributors&gt;&lt;titles&gt;&lt;title&gt;Cologne Center for Genomics (CCG), University of Cologne, Faculty of Medicine and University Hospital Cologne, 50931 Cologne, Germany.&lt;/title&gt;&lt;/titles&gt;&lt;dates&gt;&lt;/dates&gt;&lt;urls&gt;&lt;/urls&gt;&lt;/record&gt;&lt;/Cite&gt;&lt;/EndNote&gt;</w:instrText>
      </w:r>
      <w:r w:rsidR="00D2191F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2, 162</w:t>
      </w:r>
      <w:r w:rsidR="00D2191F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900D2D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, </w:t>
      </w:r>
      <w:r w:rsidR="004A4A55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Marcello Scala</w:t>
      </w:r>
      <w:r w:rsidR="004A4A55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E210C5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105&lt;/RecNum&gt;&lt;DisplayText&gt;&lt;style face="superscript"&gt;4, 5&lt;/style&gt;&lt;/DisplayText&gt;&lt;record&gt;&lt;rec-number&gt;105&lt;/rec-number&gt;&lt;foreign-keys&gt;&lt;key app="EN" db-id="dww2rfvfxx2swpee5zcpx9st5f9z9svspztt" timestamp="1522109942"&gt;105&lt;/key&gt;&lt;/foreign-keys&gt;&lt;ref-type name="Journal Article"&gt;17&lt;/ref-type&gt;&lt;contributors&gt;&lt;/contributors&gt;&lt;titles&gt;&lt;title&gt;Department of Neurosciences, Rehabilitation, Ophthalmology, Genetics, Maternal and Child Health, University of Genova, Genova, Italy.&lt;/title&gt;&lt;/titles&gt;&lt;dates&gt;&lt;/dates&gt;&lt;urls&gt;&lt;/urls&gt;&lt;/record&gt;&lt;/Cite&gt;&lt;Cite&gt;&lt;RecNum&gt;215&lt;/RecNum&gt;&lt;record&gt;&lt;rec-number&gt;215&lt;/rec-number&gt;&lt;foreign-keys&gt;&lt;key app="EN" db-id="dww2rfvfxx2swpee5zcpx9st5f9z9svspztt" timestamp="1651540290"&gt;215&lt;/key&gt;&lt;/foreign-keys&gt;&lt;ref-type name="Journal Article"&gt;17&lt;/ref-type&gt;&lt;contributors&gt;&lt;/contributors&gt;&lt;titles&gt;&lt;title&gt;IRCCS Istituto Giannina Gaslini, Genova, Italy.&lt;/title&gt;&lt;/titles&gt;&lt;dates&gt;&lt;/dates&gt;&lt;urls&gt;&lt;/urls&gt;&lt;/record&gt;&lt;/Cite&gt;&lt;/EndNote&gt;</w:instrText>
      </w:r>
      <w:r w:rsidR="004A4A55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E210C5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4, 5</w:t>
      </w:r>
      <w:r w:rsidR="004A4A55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4A4A55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, 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Theresa Scattergood</w:t>
      </w:r>
      <w:r w:rsidR="0003617B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instrText xml:space="preserve"> ADDIN EN.CITE &lt;EndNote&gt;&lt;Cite&gt;&lt;RecNum&gt;94&lt;/RecNum&gt;&lt;DisplayText&gt;&lt;style face="superscript"&gt;163&lt;/style&gt;&lt;/DisplayText&gt;&lt;record&gt;&lt;rec-number&gt;94&lt;/rec-number&gt;&lt;foreign-keys&gt;&lt;key app="EN" db-id="dww2rfvfxx2swpee5zcpx9st5f9z9svspztt" timestamp="1522109806"&gt;94&lt;/key&gt;&lt;/foreign-keys&gt;&lt;ref-type name="Journal Article"&gt;17&lt;/ref-type&gt;&lt;contributors&gt;&lt;/contributors&gt;&lt;titles&gt;&lt;title&gt;Division of Endocrinology, Diabetes, and Metabolism, Perelman School of Medicine at the University of Pennsylvania, Philadelphia, PA, USA.&lt;/title&gt;&lt;/titles&gt;&lt;dates&gt;&lt;/dates&gt;&lt;urls&gt;&lt;/urls&gt;&lt;/record&gt;&lt;/Cite&gt;&lt;/EndNote&gt;</w:instrText>
      </w:r>
      <w:r w:rsidR="0003617B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separate"/>
      </w:r>
      <w:r w:rsid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</w:rPr>
        <w:t>163</w:t>
      </w:r>
      <w:r w:rsidR="0003617B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end"/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, Steven</w:t>
      </w:r>
      <w:r w:rsidR="00A053A8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C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Schachter</w:t>
      </w:r>
      <w:r w:rsidR="00455CE1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instrText xml:space="preserve"> ADDIN EN.CITE &lt;EndNote&gt;&lt;Cite&gt;&lt;RecNum&gt;95&lt;/RecNum&gt;&lt;DisplayText&gt;&lt;style face="superscript"&gt;164&lt;/style&gt;&lt;/DisplayText&gt;&lt;record&gt;&lt;rec-number&gt;95&lt;/rec-number&gt;&lt;foreign-keys&gt;&lt;key app="EN" db-id="dww2rfvfxx2swpee5zcpx9st5f9z9svspztt" timestamp="1522109817"&gt;95&lt;/key&gt;&lt;/foreign-keys&gt;&lt;ref-type name="Journal Article"&gt;17&lt;/ref-type&gt;&lt;contributors&gt;&lt;/contributors&gt;&lt;titles&gt;&lt;title&gt;Departments of Neurology, Beth Israel Deaconess Medical Center, Massachusetts General Hospital, and Harvard Medical School, Boston, MA 02215, USA.&lt;/title&gt;&lt;/titles&gt;&lt;dates&gt;&lt;/dates&gt;&lt;urls&gt;&lt;/urls&gt;&lt;/record&gt;&lt;/Cite&gt;&lt;/EndNote&gt;</w:instrText>
      </w:r>
      <w:r w:rsidR="00455CE1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separate"/>
      </w:r>
      <w:r w:rsid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</w:rPr>
        <w:t>164</w:t>
      </w:r>
      <w:r w:rsidR="00455CE1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end"/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, Christoph</w:t>
      </w:r>
      <w:r w:rsidR="004F674D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J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Schankin</w:t>
      </w:r>
      <w:r w:rsidR="008005B5">
        <w:rPr>
          <w:rFonts w:asciiTheme="minorHAnsi" w:hAnsiTheme="minorHAnsi" w:cs="Times New Roman"/>
          <w:color w:val="auto"/>
          <w:sz w:val="22"/>
          <w:szCs w:val="22"/>
          <w:lang w:val="en-AU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lang w:val="en-AU"/>
        </w:rPr>
        <w:instrText xml:space="preserve"> ADDIN EN.CITE &lt;EndNote&gt;&lt;Cite&gt;&lt;RecNum&gt;96&lt;/RecNum&gt;&lt;DisplayText&gt;&lt;style face="superscript"&gt;165, 166&lt;/style&gt;&lt;/DisplayText&gt;&lt;record&gt;&lt;rec-number&gt;96&lt;/rec-number&gt;&lt;foreign-keys&gt;&lt;key app="EN" db-id="dww2rfvfxx2swpee5zcpx9st5f9z9svspztt" timestamp="1522109830"&gt;96&lt;/key&gt;&lt;/foreign-keys&gt;&lt;ref-type name="Journal Article"&gt;17&lt;/ref-type&gt;&lt;contributors&gt;&lt;/contributors&gt;&lt;titles&gt;&lt;title&gt;Department of Neurology, Inselspital, Bern University Hospital, University of Bern, Bern 3010, Switzerland.&lt;/title&gt;&lt;/titles&gt;&lt;dates&gt;&lt;/dates&gt;&lt;urls&gt;&lt;/urls&gt;&lt;/record&gt;&lt;/Cite&gt;&lt;Cite&gt;&lt;RecNum&gt;314&lt;/RecNum&gt;&lt;record&gt;&lt;rec-number&gt;314&lt;/rec-number&gt;&lt;foreign-keys&gt;&lt;key app="EN" db-id="dww2rfvfxx2swpee5zcpx9st5f9z9svspztt" timestamp="1754284954"&gt;314&lt;/key&gt;&lt;/foreign-keys&gt;&lt;ref-type name="Journal Article"&gt;17&lt;/ref-type&gt;&lt;contributors&gt;&lt;/contributors&gt;&lt;titles&gt;&lt;title&gt;Centre for Migraine and Headache, Bellevue Medical Group, Zurich, Switzerland.&lt;/title&gt;&lt;/titles&gt;&lt;dates&gt;&lt;/dates&gt;&lt;urls&gt;&lt;/urls&gt;&lt;/record&gt;&lt;/Cite&gt;&lt;/EndNote&gt;</w:instrText>
      </w:r>
      <w:r w:rsidR="008005B5">
        <w:rPr>
          <w:rFonts w:asciiTheme="minorHAnsi" w:hAnsiTheme="minorHAnsi" w:cs="Times New Roman"/>
          <w:color w:val="auto"/>
          <w:sz w:val="22"/>
          <w:szCs w:val="22"/>
          <w:lang w:val="en-AU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en-AU"/>
        </w:rPr>
        <w:t>165, 166</w:t>
      </w:r>
      <w:r w:rsidR="008005B5">
        <w:rPr>
          <w:rFonts w:asciiTheme="minorHAnsi" w:hAnsiTheme="minorHAnsi" w:cs="Times New Roman"/>
          <w:color w:val="auto"/>
          <w:sz w:val="22"/>
          <w:szCs w:val="22"/>
          <w:lang w:val="en-AU"/>
        </w:rPr>
        <w:fldChar w:fldCharType="end"/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, Ingrid E Scheffer</w:t>
      </w:r>
      <w:r w:rsidR="00455CE1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instrText xml:space="preserve"> ADDIN EN.CITE &lt;EndNote&gt;&lt;Cite&gt;&lt;RecNum&gt;14&lt;/RecNum&gt;&lt;DisplayText&gt;&lt;style face="superscript"&gt;30, 31, 167, 168&lt;/style&gt;&lt;/DisplayText&gt;&lt;record&gt;&lt;rec-number&gt;14&lt;/rec-number&gt;&lt;foreign-keys&gt;&lt;key app="EN" db-id="dww2rfvfxx2swpee5zcpx9st5f9z9svspztt" timestamp="1522040170"&gt;14&lt;/key&gt;&lt;/foreign-keys&gt;&lt;ref-type name="Journal Article"&gt;17&lt;/ref-type&gt;&lt;contributors&gt;&lt;/contributors&gt;&lt;titles&gt;&lt;title&gt;Epilepsy Research Centre, University of Melbourne, Austin Health, Heidelberg 3084, Australia.&lt;/title&gt;&lt;/titles&gt;&lt;dates&gt;&lt;/dates&gt;&lt;urls&gt;&lt;/urls&gt;&lt;/record&gt;&lt;/Cite&gt;&lt;Cite&gt;&lt;RecNum&gt;97&lt;/RecNum&gt;&lt;record&gt;&lt;rec-number&gt;97&lt;/rec-number&gt;&lt;foreign-keys&gt;&lt;key app="EN" db-id="dww2rfvfxx2swpee5zcpx9st5f9z9svspztt" timestamp="1522109843"&gt;97&lt;/key&gt;&lt;/foreign-keys&gt;&lt;ref-type name="Journal Article"&gt;17&lt;/ref-type&gt;&lt;contributors&gt;&lt;/contributors&gt;&lt;titles&gt;&lt;title&gt;Department of Neurology, Royal Children&amp;apos;s Hospital, Parkville 3052, Australia.&lt;/title&gt;&lt;/titles&gt;&lt;dates&gt;&lt;/dates&gt;&lt;urls&gt;&lt;/urls&gt;&lt;/record&gt;&lt;/Cite&gt;&lt;Cite&gt;&lt;RecNum&gt;311&lt;/RecNum&gt;&lt;record&gt;&lt;rec-number&gt;311&lt;/rec-number&gt;&lt;foreign-keys&gt;&lt;key app="EN" db-id="dww2rfvfxx2swpee5zcpx9st5f9z9svspztt" timestamp="1754269815"&gt;311&lt;/key&gt;&lt;/foreign-keys&gt;&lt;ref-type name="Journal Article"&gt;17&lt;/ref-type&gt;&lt;contributors&gt;&lt;/contributors&gt;&lt;titles&gt;&lt;title&gt;Florey Institute of Neuroscience and Mental Health, Heidelberg, Victoria, Australia.&lt;/title&gt;&lt;/titles&gt;&lt;dates&gt;&lt;/dates&gt;&lt;urls&gt;&lt;/urls&gt;&lt;/record&gt;&lt;/Cite&gt;&lt;Cite&gt;&lt;RecNum&gt;312&lt;/RecNum&gt;&lt;record&gt;&lt;rec-number&gt;312&lt;/rec-number&gt;&lt;foreign-keys&gt;&lt;key app="EN" db-id="dww2rfvfxx2swpee5zcpx9st5f9z9svspztt" timestamp="1754269912"&gt;312&lt;/key&gt;&lt;/foreign-keys&gt;&lt;ref-type name="Journal Article"&gt;17&lt;/ref-type&gt;&lt;contributors&gt;&lt;/contributors&gt;&lt;titles&gt;&lt;title&gt;Bladin-Berkovic Comprehensive Epilepsy Program, Austin Health, Heidelberg, Victoria, Australia.&lt;/title&gt;&lt;/titles&gt;&lt;dates&gt;&lt;/dates&gt;&lt;urls&gt;&lt;/urls&gt;&lt;/record&gt;&lt;/Cite&gt;&lt;/EndNote&gt;</w:instrText>
      </w:r>
      <w:r w:rsidR="00455CE1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separate"/>
      </w:r>
      <w:r w:rsid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</w:rPr>
        <w:t>30, 31, 167, 168</w:t>
      </w:r>
      <w:r w:rsidR="00455CE1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end"/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, Bettina Schmitz</w:t>
      </w:r>
      <w:r w:rsidR="009665DF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instrText xml:space="preserve"> ADDIN EN.CITE &lt;EndNote&gt;&lt;Cite&gt;&lt;RecNum&gt;307&lt;/RecNum&gt;&lt;DisplayText&gt;&lt;style face="superscript"&gt;169&lt;/style&gt;&lt;/DisplayText&gt;&lt;record&gt;&lt;rec-number&gt;307&lt;/rec-number&gt;&lt;foreign-keys&gt;&lt;key app="EN" db-id="dww2rfvfxx2swpee5zcpx9st5f9z9svspztt" timestamp="1753662173"&gt;307&lt;/key&gt;&lt;/foreign-keys&gt;&lt;ref-type name="Journal Article"&gt;17&lt;/ref-type&gt;&lt;contributors&gt;&lt;/contributors&gt;&lt;titles&gt;&lt;title&gt;Department of Neurology, Stroke Unit and Epilepsy Center, Vivantes Humboldt-Klinikum Berlin and Charité Universitätsmedizin Berlin, Germany.&lt;/title&gt;&lt;/titles&gt;&lt;dates&gt;&lt;/dates&gt;&lt;urls&gt;&lt;/urls&gt;&lt;/record&gt;&lt;/Cite&gt;&lt;/EndNote&gt;</w:instrText>
      </w:r>
      <w:r w:rsidR="009665DF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169</w:t>
      </w:r>
      <w:r w:rsidR="009665DF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, Susanne Schoch</w:t>
      </w:r>
      <w:r w:rsidR="00025504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instrText xml:space="preserve"> ADDIN EN.CITE &lt;EndNote&gt;&lt;Cite&gt;&lt;RecNum&gt;304&lt;/RecNum&gt;&lt;DisplayText&gt;&lt;style face="superscript"&gt;170&lt;/style&gt;&lt;/DisplayText&gt;&lt;record&gt;&lt;rec-number&gt;304&lt;/rec-number&gt;&lt;foreign-keys&gt;&lt;key app="EN" db-id="dww2rfvfxx2swpee5zcpx9st5f9z9svspztt" timestamp="1752817724"&gt;304&lt;/key&gt;&lt;/foreign-keys&gt;&lt;ref-type name="Journal Article"&gt;17&lt;/ref-type&gt;&lt;contributors&gt;&lt;/contributors&gt;&lt;titles&gt;&lt;title&gt;Institute of Cellular Neurosciences II, University of Bonn Medical Center, Bonn 53127, Germany.&lt;/title&gt;&lt;/titles&gt;&lt;dates&gt;&lt;/dates&gt;&lt;urls&gt;&lt;/urls&gt;&lt;/record&gt;&lt;/Cite&gt;&lt;/EndNote&gt;</w:instrText>
      </w:r>
      <w:r w:rsidR="00025504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170</w:t>
      </w:r>
      <w:r w:rsidR="00025504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, </w:t>
      </w:r>
      <w:r w:rsidR="00172CEA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Susanne Schubert-Bast</w:t>
      </w:r>
      <w:r w:rsidR="008C56C5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117&lt;/RecNum&gt;&lt;DisplayText&gt;&lt;style face="superscript"&gt;119, 121&lt;/style&gt;&lt;/DisplayText&gt;&lt;record&gt;&lt;rec-number&gt;117&lt;/rec-number&gt;&lt;foreign-keys&gt;&lt;key app="EN" db-id="dww2rfvfxx2swpee5zcpx9st5f9z9svspztt" timestamp="1522795907"&gt;117&lt;/key&gt;&lt;/foreign-keys&gt;&lt;ref-type name="Journal Article"&gt;17&lt;/ref-type&gt;&lt;contributors&gt;&lt;/contributors&gt;&lt;titles&gt;&lt;title&gt;Goethe University Frankfurt, Epilepsy Center Frankfurt Rhine-Main, Center of Neurology and Neurosurgery, Frankfurt, Germany.&lt;/title&gt;&lt;/titles&gt;&lt;dates&gt;&lt;/dates&gt;&lt;urls&gt;&lt;/urls&gt;&lt;/record&gt;&lt;/Cite&gt;&lt;Cite&gt;&lt;RecNum&gt;164&lt;/RecNum&gt;&lt;record&gt;&lt;rec-number&gt;164&lt;/rec-number&gt;&lt;foreign-keys&gt;&lt;key app="EN" db-id="dww2rfvfxx2swpee5zcpx9st5f9z9svspztt" timestamp="1651454608"&gt;164&lt;/key&gt;&lt;/foreign-keys&gt;&lt;ref-type name="Journal Article"&gt;17&lt;/ref-type&gt;&lt;contributors&gt;&lt;/contributors&gt;&lt;titles&gt;&lt;title&gt;LOEWE Center for Personalized Translational Epilepsy Research (CePTER), Goethe University Frankfurt, Germany.&lt;/title&gt;&lt;/titles&gt;&lt;dates&gt;&lt;/dates&gt;&lt;urls&gt;&lt;/urls&gt;&lt;/record&gt;&lt;/Cite&gt;&lt;/EndNote&gt;</w:instrText>
      </w:r>
      <w:r w:rsidR="008C56C5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119, 121</w:t>
      </w:r>
      <w:r w:rsidR="008C56C5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172CEA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, </w:t>
      </w:r>
      <w:r w:rsidR="00342554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Andreas Schulze-Bonhage</w:t>
      </w:r>
      <w:r w:rsidR="00342554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instrText xml:space="preserve"> ADDIN EN.CITE &lt;EndNote&gt;&lt;Cite&gt;&lt;RecNum&gt;181&lt;/RecNum&gt;&lt;DisplayText&gt;&lt;style face="superscript"&gt;171&lt;/style&gt;&lt;/DisplayText&gt;&lt;record&gt;&lt;rec-number&gt;181&lt;/rec-number&gt;&lt;foreign-keys&gt;&lt;key app="EN" db-id="dww2rfvfxx2swpee5zcpx9st5f9z9svspztt" timestamp="1651465032"&gt;181&lt;/key&gt;&lt;/foreign-keys&gt;&lt;ref-type name="Journal Article"&gt;17&lt;/ref-type&gt;&lt;contributors&gt;&lt;/contributors&gt;&lt;titles&gt;&lt;title&gt;Department of Epileptology, University Hospital Freiburg, Freiburg, Germany.&lt;/title&gt;&lt;/titles&gt;&lt;dates&gt;&lt;/dates&gt;&lt;urls&gt;&lt;/urls&gt;&lt;/record&gt;&lt;/Cite&gt;&lt;/EndNote&gt;</w:instrText>
      </w:r>
      <w:r w:rsidR="00342554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171</w:t>
      </w:r>
      <w:r w:rsidR="00342554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342554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, </w:t>
      </w:r>
      <w:r w:rsidR="00AE2122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Paolo Scudieri</w:t>
      </w:r>
      <w:r w:rsidR="00CE0FE6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E210C5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105&lt;/RecNum&gt;&lt;DisplayText&gt;&lt;style face="superscript"&gt;4, 5&lt;/style&gt;&lt;/DisplayText&gt;&lt;record&gt;&lt;rec-number&gt;105&lt;/rec-number&gt;&lt;foreign-keys&gt;&lt;key app="EN" db-id="dww2rfvfxx2swpee5zcpx9st5f9z9svspztt" timestamp="1522109942"&gt;105&lt;/key&gt;&lt;/foreign-keys&gt;&lt;ref-type name="Journal Article"&gt;17&lt;/ref-type&gt;&lt;contributors&gt;&lt;/contributors&gt;&lt;titles&gt;&lt;title&gt;Department of Neurosciences, Rehabilitation, Ophthalmology, Genetics, Maternal and Child Health, University of Genova, Genova, Italy.&lt;/title&gt;&lt;/titles&gt;&lt;dates&gt;&lt;/dates&gt;&lt;urls&gt;&lt;/urls&gt;&lt;/record&gt;&lt;/Cite&gt;&lt;Cite&gt;&lt;RecNum&gt;215&lt;/RecNum&gt;&lt;record&gt;&lt;rec-number&gt;215&lt;/rec-number&gt;&lt;foreign-keys&gt;&lt;key app="EN" db-id="dww2rfvfxx2swpee5zcpx9st5f9z9svspztt" timestamp="1651540290"&gt;215&lt;/key&gt;&lt;/foreign-keys&gt;&lt;ref-type name="Journal Article"&gt;17&lt;/ref-type&gt;&lt;contributors&gt;&lt;/contributors&gt;&lt;titles&gt;&lt;title&gt;IRCCS Istituto Giannina Gaslini, Genova, Italy.&lt;/title&gt;&lt;/titles&gt;&lt;dates&gt;&lt;/dates&gt;&lt;urls&gt;&lt;/urls&gt;&lt;/record&gt;&lt;/Cite&gt;&lt;/EndNote&gt;</w:instrText>
      </w:r>
      <w:r w:rsidR="00CE0FE6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E210C5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4, 5</w:t>
      </w:r>
      <w:r w:rsidR="00CE0FE6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AE2122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, </w:t>
      </w:r>
      <w:r w:rsidR="00DA4453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Beth R She</w:t>
      </w:r>
      <w:r w:rsidR="008F2F79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i</w:t>
      </w:r>
      <w:r w:rsidR="00DA4453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dley</w:t>
      </w:r>
      <w:r w:rsidR="00DA4453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instrText xml:space="preserve"> ADDIN EN.CITE &lt;EndNote&gt;&lt;Cite&gt;&lt;RecNum&gt;89&lt;/RecNum&gt;&lt;DisplayText&gt;&lt;style face="superscript"&gt;155&lt;/style&gt;&lt;/DisplayText&gt;&lt;record&gt;&lt;rec-number&gt;89&lt;/rec-number&gt;&lt;foreign-keys&gt;&lt;key app="EN" db-id="dww2rfvfxx2swpee5zcpx9st5f9z9svspztt" timestamp="1522109715"&gt;89&lt;/key&gt;&lt;/foreign-keys&gt;&lt;ref-type name="Journal Article"&gt;17&lt;/ref-type&gt;&lt;contributors&gt;&lt;/contributors&gt;&lt;titles&gt;&lt;title&gt;Department of Neurology, Boston Children&amp;apos;s Hospital, Boston, MA, USA.&lt;/title&gt;&lt;/titles&gt;&lt;dates&gt;&lt;/dates&gt;&lt;urls&gt;&lt;/urls&gt;&lt;/record&gt;&lt;/Cite&gt;&lt;/EndNote&gt;</w:instrText>
      </w:r>
      <w:r w:rsidR="00DA4453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155</w:t>
      </w:r>
      <w:r w:rsidR="00DA4453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DA4453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, </w:t>
      </w:r>
      <w:r w:rsidR="00900D2D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Jerry</w:t>
      </w:r>
      <w:r w:rsidR="00770360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J</w:t>
      </w:r>
      <w:r w:rsidR="00900D2D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Shih</w:t>
      </w:r>
      <w:r w:rsidR="00455CE1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instrText xml:space="preserve"> ADDIN EN.CITE &lt;EndNote&gt;&lt;Cite&gt;&lt;RecNum&gt;98&lt;/RecNum&gt;&lt;DisplayText&gt;&lt;style face="superscript"&gt;172&lt;/style&gt;&lt;/DisplayText&gt;&lt;record&gt;&lt;rec-number&gt;98&lt;/rec-number&gt;&lt;foreign-keys&gt;&lt;key app="EN" db-id="dww2rfvfxx2swpee5zcpx9st5f9z9svspztt" timestamp="1522109854"&gt;98&lt;/key&gt;&lt;/foreign-keys&gt;&lt;ref-type name="Journal Article"&gt;17&lt;/ref-type&gt;&lt;contributors&gt;&lt;/contributors&gt;&lt;titles&gt;&lt;title&gt;Department of Neurosciences, University of California, San Diego, La Jolla, CA 92037, USA.&lt;/title&gt;&lt;/titles&gt;&lt;dates&gt;&lt;/dates&gt;&lt;urls&gt;&lt;/urls&gt;&lt;/record&gt;&lt;/Cite&gt;&lt;/EndNote&gt;</w:instrText>
      </w:r>
      <w:r w:rsidR="00455CE1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separate"/>
      </w:r>
      <w:r w:rsid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</w:rPr>
        <w:t>172</w:t>
      </w:r>
      <w:r w:rsidR="00455CE1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end"/>
      </w:r>
      <w:r w:rsidR="00900D2D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0743D2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Graeme</w:t>
      </w:r>
      <w:r w:rsidR="00D014DE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J</w:t>
      </w:r>
      <w:r w:rsidR="000743D2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Sills</w:t>
      </w:r>
      <w:r w:rsidR="004D2512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instrText xml:space="preserve"> ADDIN EN.CITE &lt;EndNote&gt;&lt;Cite&gt;&lt;RecNum&gt;299&lt;/RecNum&gt;&lt;DisplayText&gt;&lt;style face="superscript"&gt;173&lt;/style&gt;&lt;/DisplayText&gt;&lt;record&gt;&lt;rec-number&gt;299&lt;/rec-number&gt;&lt;foreign-keys&gt;&lt;key app="EN" db-id="dww2rfvfxx2swpee5zcpx9st5f9z9svspztt" timestamp="1752731691"&gt;299&lt;/key&gt;&lt;/foreign-keys&gt;&lt;ref-type name="Journal Article"&gt;17&lt;/ref-type&gt;&lt;contributors&gt;&lt;/contributors&gt;&lt;titles&gt;&lt;title&gt;School of Cardiovascular &amp;amp; Metabolic Health, University of Glasgow, Glasgow G12 8QQ, UK.&lt;/title&gt;&lt;/titles&gt;&lt;dates&gt;&lt;/dates&gt;&lt;urls&gt;&lt;/urls&gt;&lt;/record&gt;&lt;/Cite&gt;&lt;/EndNote&gt;</w:instrText>
      </w:r>
      <w:r w:rsidR="004D2512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173</w:t>
      </w:r>
      <w:r w:rsidR="004D2512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0743D2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Sanjay </w:t>
      </w:r>
      <w:r w:rsidR="002A18A1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M 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Sisodiya</w:t>
      </w:r>
      <w:r w:rsidR="00455CE1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begin"/>
      </w:r>
      <w:r w:rsidR="00D264CA" w:rsidRPr="009544DD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it-IT"/>
        </w:rPr>
        <w:instrText xml:space="preserve"> ADDIN EN.CITE &lt;EndNote&gt;&lt;Cite&gt;&lt;RecNum&gt;5&lt;/RecNum&gt;&lt;DisplayText&gt;&lt;style face="superscript"&gt;11, 16&lt;/style&gt;&lt;/DisplayText&gt;&lt;record&gt;&lt;rec-number&gt;5&lt;/rec-number&gt;&lt;foreign-keys&gt;&lt;key app="EN" db-id="dww2rfvfxx2swpee5zcpx9st5f9z9svspztt" timestamp="1522038696"&gt;5&lt;/key&gt;&lt;/foreign-keys&gt;&lt;ref-type name="Journal Article"&gt;17&lt;/ref-type&gt;&lt;contributors&gt;&lt;/contributors&gt;&lt;titles&gt;&lt;title&gt;Department of Clinical and Experimental Epilepsy, UCL Queen Square Institute of Neurology, London WC1N 3BG, UK.&lt;/title&gt;&lt;/titles&gt;&lt;dates&gt;&lt;/dates&gt;&lt;urls&gt;&lt;/urls&gt;&lt;/record&gt;&lt;/Cite&gt;&lt;Cite&gt;&lt;RecNum&gt;99&lt;/RecNum&gt;&lt;record&gt;&lt;rec-number&gt;99&lt;/rec-number&gt;&lt;foreign-keys&gt;&lt;key app="EN" db-id="dww2rfvfxx2swpee5zcpx9st5f9z9svspztt" timestamp="1522109865"&gt;99&lt;/key&gt;&lt;/foreign-keys&gt;&lt;ref-type name="Journal Article"&gt;17&lt;/ref-type&gt;&lt;contributors&gt;&lt;/contributors&gt;&lt;titles&gt;&lt;title&gt;Chalfont Centre for Epilepsy, Chalfont-St-Peter, Buckinghamshire SL9 0RJ, UK. &lt;/title&gt;&lt;/titles&gt;&lt;dates&gt;&lt;/dates&gt;&lt;urls&gt;&lt;/urls&gt;&lt;/record&gt;&lt;/Cite&gt;&lt;/EndNote&gt;</w:instrText>
      </w:r>
      <w:r w:rsidR="00455CE1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separate"/>
      </w:r>
      <w:r w:rsidR="00D264CA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11, 16</w:t>
      </w:r>
      <w:r w:rsidR="00455CE1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end"/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0743D2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</w:t>
      </w:r>
      <w:r w:rsidR="00900D2D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Michael</w:t>
      </w:r>
      <w:r w:rsidR="009B5AED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C</w:t>
      </w:r>
      <w:r w:rsidR="00900D2D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Smith</w:t>
      </w:r>
      <w:r w:rsidR="000E259F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instrText xml:space="preserve"> ADDIN EN.CITE &lt;EndNote&gt;&lt;Cite&gt;&lt;RecNum&gt;101&lt;/RecNum&gt;&lt;DisplayText&gt;&lt;style face="superscript"&gt;174&lt;/style&gt;&lt;/DisplayText&gt;&lt;record&gt;&lt;rec-number&gt;101&lt;/rec-number&gt;&lt;foreign-keys&gt;&lt;key app="EN" db-id="dww2rfvfxx2swpee5zcpx9st5f9z9svspztt" timestamp="1522109890"&gt;101&lt;/key&gt;&lt;/foreign-keys&gt;&lt;ref-type name="Journal Article"&gt;17&lt;/ref-type&gt;&lt;contributors&gt;&lt;/contributors&gt;&lt;titles&gt;&lt;title&gt;Rush University Medical Center, Chicago, IL 60612, USA. &lt;/title&gt;&lt;/titles&gt;&lt;dates&gt;&lt;/dates&gt;&lt;urls&gt;&lt;/urls&gt;&lt;/record&gt;&lt;/Cite&gt;&lt;/EndNote&gt;</w:instrText>
      </w:r>
      <w:r w:rsidR="000E259F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separate"/>
      </w:r>
      <w:r w:rsid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</w:rPr>
        <w:t>174</w:t>
      </w:r>
      <w:r w:rsidR="000E259F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end"/>
      </w:r>
      <w:r w:rsidR="00900D2D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Philip E Smith</w:t>
      </w:r>
      <w:r w:rsidR="000E259F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instrText xml:space="preserve"> ADDIN EN.CITE &lt;EndNote&gt;&lt;Cite&gt;&lt;RecNum&gt;102&lt;/RecNum&gt;&lt;DisplayText&gt;&lt;style face="superscript"&gt;175&lt;/style&gt;&lt;/DisplayText&gt;&lt;record&gt;&lt;rec-number&gt;102&lt;/rec-number&gt;&lt;foreign-keys&gt;&lt;key app="EN" db-id="dww2rfvfxx2swpee5zcpx9st5f9z9svspztt" timestamp="1522109901"&gt;102&lt;/key&gt;&lt;/foreign-keys&gt;&lt;ref-type name="Journal Article"&gt;17&lt;/ref-type&gt;&lt;contributors&gt;&lt;/contributors&gt;&lt;titles&gt;&lt;title&gt;Department of Neurology, Alan Richens Epilepsy Unit, University Hospital of Wales, Cardiff CF14 4XW, UK. &lt;/title&gt;&lt;/titles&gt;&lt;dates&gt;&lt;/dates&gt;&lt;urls&gt;&lt;/urls&gt;&lt;/record&gt;&lt;/Cite&gt;&lt;/EndNote&gt;</w:instrText>
      </w:r>
      <w:r w:rsidR="000E259F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separate"/>
      </w:r>
      <w:r w:rsid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</w:rPr>
        <w:t>175</w:t>
      </w:r>
      <w:r w:rsidR="000E259F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end"/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FB3174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Anja</w:t>
      </w:r>
      <w:r w:rsidR="00015623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C M</w:t>
      </w:r>
      <w:r w:rsidR="00FB3174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Sonsma</w:t>
      </w:r>
      <w:r w:rsidR="000E259F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begin"/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it-IT"/>
        </w:rPr>
        <w:instrText xml:space="preserve"> ADDIN EN.CITE &lt;EndNote&gt;&lt;Cite&gt;&lt;RecNum&gt;33&lt;/RecNum&gt;&lt;DisplayText&gt;&lt;style face="superscript"&gt;114&lt;/style&gt;&lt;/DisplayText&gt;&lt;record&gt;&lt;rec-number&gt;33&lt;/rec-number&gt;&lt;foreign-keys&gt;&lt;key app="EN" db-id="dww2rfvfxx2swpee5zcpx9st5f9z9svspztt" timestamp="1522108877"&gt;33&lt;/key&gt;&lt;/foreign-keys&gt;&lt;ref-type name="Journal Article"&gt;17&lt;/ref-type&gt;&lt;contributors&gt;&lt;/contributors&gt;&lt;titles&gt;&lt;title&gt;Department of Genetics, University Medical Center Utrecht, Utrecht 3584 CX, The Netherlands.&lt;/title&gt;&lt;/titles&gt;&lt;dates&gt;&lt;/dates&gt;&lt;urls&gt;&lt;/urls&gt;&lt;/record&gt;&lt;/Cite&gt;&lt;/EndNote&gt;</w:instrText>
      </w:r>
      <w:r w:rsidR="000E259F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114</w:t>
      </w:r>
      <w:r w:rsidR="000E259F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end"/>
      </w:r>
      <w:r w:rsidR="00FB3174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Doug Speed</w:t>
      </w:r>
      <w:r w:rsidR="00025504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instrText xml:space="preserve"> ADDIN EN.CITE &lt;EndNote&gt;&lt;Cite&gt;&lt;RecNum&gt;303&lt;/RecNum&gt;&lt;DisplayText&gt;&lt;style face="superscript"&gt;176&lt;/style&gt;&lt;/DisplayText&gt;&lt;record&gt;&lt;rec-number&gt;303&lt;/rec-number&gt;&lt;foreign-keys&gt;&lt;key app="EN" db-id="dww2rfvfxx2swpee5zcpx9st5f9z9svspztt" timestamp="1752817560"&gt;303&lt;/key&gt;&lt;/foreign-keys&gt;&lt;ref-type name="Journal Article"&gt;17&lt;/ref-type&gt;&lt;contributors&gt;&lt;/contributors&gt;&lt;titles&gt;&lt;title&gt;Center for Quantitative Genetics and Genomics, Aarhus University, Denmark.&lt;/title&gt;&lt;/titles&gt;&lt;dates&gt;&lt;/dates&gt;&lt;urls&gt;&lt;/urls&gt;&lt;/record&gt;&lt;/Cite&gt;&lt;/EndNote&gt;</w:instrText>
      </w:r>
      <w:r w:rsidR="00025504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176</w:t>
      </w:r>
      <w:r w:rsidR="00025504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>, Michael R Sperling</w:t>
      </w:r>
      <w:r w:rsidR="003E12E9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begin"/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de-DE"/>
        </w:rPr>
        <w:instrText xml:space="preserve"> ADDIN EN.CITE &lt;EndNote&gt;&lt;Cite&gt;&lt;RecNum&gt;103&lt;/RecNum&gt;&lt;DisplayText&gt;&lt;style face="superscript"&gt;177&lt;/style&gt;&lt;/DisplayText&gt;&lt;record&gt;&lt;rec-number&gt;103&lt;/rec-number&gt;&lt;foreign-keys&gt;&lt;key app="EN" db-id="dww2rfvfxx2swpee5zcpx9st5f9z9svspztt" timestamp="1522109913"&gt;103&lt;/key&gt;&lt;/foreign-keys&gt;&lt;ref-type name="Journal Article"&gt;17&lt;/ref-type&gt;&lt;contributors&gt;&lt;/contributors&gt;&lt;titles&gt;&lt;title&gt;Department of Neurology and Comprehensive Epilepsy Center, Thomas Jefferson University, Philadelphia, PA 19107, USA. &lt;/title&gt;&lt;/titles&gt;&lt;dates&gt;&lt;/dates&gt;&lt;urls&gt;&lt;/urls&gt;&lt;/record&gt;&lt;/Cite&gt;&lt;/EndNote&gt;</w:instrText>
      </w:r>
      <w:r w:rsidR="003E12E9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177</w:t>
      </w:r>
      <w:r w:rsidR="003E12E9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end"/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 xml:space="preserve">, </w:t>
      </w:r>
      <w:r w:rsidR="00356902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>Bernhard</w:t>
      </w:r>
      <w:r w:rsidR="004B05F1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 xml:space="preserve"> J</w:t>
      </w:r>
      <w:r w:rsidR="00356902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 xml:space="preserve"> Steinhoff</w:t>
      </w:r>
      <w:r w:rsidR="00D10DDB">
        <w:rPr>
          <w:rFonts w:asciiTheme="minorHAnsi" w:hAnsiTheme="minorHAnsi" w:cs="Times New Roman"/>
          <w:color w:val="auto"/>
          <w:sz w:val="22"/>
          <w:szCs w:val="22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</w:rPr>
        <w:instrText xml:space="preserve"> ADDIN EN.CITE &lt;EndNote&gt;&lt;Cite&gt;&lt;RecNum&gt;10&lt;/RecNum&gt;&lt;DisplayText&gt;&lt;style face="superscript"&gt;21, 178&lt;/style&gt;&lt;/DisplayText&gt;&lt;record&gt;&lt;rec-number&gt;10&lt;/rec-number&gt;&lt;foreign-keys&gt;&lt;key app="EN" db-id="dww2rfvfxx2swpee5zcpx9st5f9z9svspztt" timestamp="1522040109"&gt;10&lt;/key&gt;&lt;/foreign-keys&gt;&lt;ref-type name="Journal Article"&gt;17&lt;/ref-type&gt;&lt;contributors&gt;&lt;/contributors&gt;&lt;titles&gt;&lt;title&gt;Epilepsy Center Kork, Kehl-Kork, Germany.&lt;/title&gt;&lt;/titles&gt;&lt;dates&gt;&lt;/dates&gt;&lt;urls&gt;&lt;/urls&gt;&lt;/record&gt;&lt;/Cite&gt;&lt;Cite&gt;&lt;RecNum&gt;298&lt;/RecNum&gt;&lt;record&gt;&lt;rec-number&gt;298&lt;/rec-number&gt;&lt;foreign-keys&gt;&lt;key app="EN" db-id="dww2rfvfxx2swpee5zcpx9st5f9z9svspztt" timestamp="1752730389"&gt;298&lt;/key&gt;&lt;/foreign-keys&gt;&lt;ref-type name="Journal Article"&gt;17&lt;/ref-type&gt;&lt;contributors&gt;&lt;/contributors&gt;&lt;titles&gt;&lt;title&gt;Clinic for Neurology and Neurophysiology, University of Freiburg, Freiburg, Germany.&lt;/title&gt;&lt;/titles&gt;&lt;dates&gt;&lt;/dates&gt;&lt;urls&gt;&lt;/urls&gt;&lt;/record&gt;&lt;/Cite&gt;&lt;/EndNote&gt;</w:instrText>
      </w:r>
      <w:r w:rsidR="00D10DDB">
        <w:rPr>
          <w:rFonts w:asciiTheme="minorHAnsi" w:hAnsiTheme="minorHAnsi" w:cs="Times New Roman"/>
          <w:color w:val="auto"/>
          <w:sz w:val="22"/>
          <w:szCs w:val="22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21, 178</w:t>
      </w:r>
      <w:r w:rsidR="00D10DDB">
        <w:rPr>
          <w:rFonts w:asciiTheme="minorHAnsi" w:hAnsiTheme="minorHAnsi" w:cs="Times New Roman"/>
          <w:color w:val="auto"/>
          <w:sz w:val="22"/>
          <w:szCs w:val="22"/>
        </w:rPr>
        <w:fldChar w:fldCharType="end"/>
      </w:r>
      <w:r w:rsidR="00356902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>,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 xml:space="preserve"> Ulrich Stephani</w:t>
      </w:r>
      <w:r w:rsidR="003E12E9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begin"/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de-DE"/>
        </w:rPr>
        <w:instrText xml:space="preserve"> ADDIN EN.CITE &lt;EndNote&gt;&lt;Cite&gt;&lt;RecNum&gt;56&lt;/RecNum&gt;&lt;DisplayText&gt;&lt;style face="superscript"&gt;95&lt;/style&gt;&lt;/DisplayText&gt;&lt;record&gt;&lt;rec-number&gt;56&lt;/rec-number&gt;&lt;foreign-keys&gt;&lt;key app="EN" db-id="dww2rfvfxx2swpee5zcpx9st5f9z9svspztt" timestamp="1522109297"&gt;56&lt;/key&gt;&lt;/foreign-keys&gt;&lt;ref-type name="Journal Article"&gt;17&lt;/ref-type&gt;&lt;contributors&gt;&lt;/contributors&gt;&lt;titles&gt;&lt;title&gt;Department for children and youth medicine II, University Medical Center Schleswig-Holstein, Campus Kiel, Kiel university, 24105 Kiel, Germany.&lt;/title&gt;&lt;/titles&gt;&lt;dates&gt;&lt;/dates&gt;&lt;urls&gt;&lt;/urls&gt;&lt;/record&gt;&lt;/Cite&gt;&lt;/EndNote&gt;</w:instrText>
      </w:r>
      <w:r w:rsidR="003E12E9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95</w:t>
      </w:r>
      <w:r w:rsidR="003E12E9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end"/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>,</w:t>
      </w:r>
      <w:r w:rsidR="006B4F45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 xml:space="preserve"> </w:t>
      </w:r>
      <w:r w:rsidR="00E210C5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>Remi Stevelink</w:t>
      </w:r>
      <w:r w:rsidR="00E210C5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begin"/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de-DE"/>
        </w:rPr>
        <w:instrText xml:space="preserve"> ADDIN EN.CITE &lt;EndNote&gt;&lt;Cite&gt;&lt;RecNum&gt;33&lt;/RecNum&gt;&lt;DisplayText&gt;&lt;style face="superscript"&gt;114&lt;/style&gt;&lt;/DisplayText&gt;&lt;record&gt;&lt;rec-number&gt;33&lt;/rec-number&gt;&lt;foreign-keys&gt;&lt;key app="EN" db-id="dww2rfvfxx2swpee5zcpx9st5f9z9svspztt" timestamp="1522108877"&gt;33&lt;/key&gt;&lt;/foreign-keys&gt;&lt;ref-type name="Journal Article"&gt;17&lt;/ref-type&gt;&lt;contributors&gt;&lt;/contributors&gt;&lt;titles&gt;&lt;title&gt;Department of Genetics, University Medical Center Utrecht, Utrecht 3584 CX, The Netherlands.&lt;/title&gt;&lt;/titles&gt;&lt;dates&gt;&lt;/dates&gt;&lt;urls&gt;&lt;/urls&gt;&lt;/record&gt;&lt;/Cite&gt;&lt;/EndNote&gt;</w:instrText>
      </w:r>
      <w:r w:rsidR="00E210C5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114</w:t>
      </w:r>
      <w:r w:rsidR="00E210C5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end"/>
      </w:r>
      <w:r w:rsidR="00E210C5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 xml:space="preserve">, </w:t>
      </w:r>
      <w:r w:rsidR="00DA48B8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>Carlotta Stipa</w:t>
      </w:r>
      <w:r w:rsidR="006F1243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D264CA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instrText xml:space="preserve"> ADDIN EN.CITE &lt;EndNote&gt;&lt;Cite&gt;&lt;RecNum&gt;216&lt;/RecNum&gt;&lt;DisplayText&gt;&lt;style face="superscript"&gt;33&lt;/style&gt;&lt;/DisplayText&gt;&lt;record&gt;&lt;rec-number&gt;216&lt;/rec-number&gt;&lt;foreign-keys&gt;&lt;key app="EN" db-id="dww2rfvfxx2swpee5zcpx9st5f9z9svspztt" timestamp="1651543972"&gt;216&lt;/key&gt;&lt;/foreign-keys&gt;&lt;ref-type name="Journal Article"&gt;17&lt;/ref-type&gt;&lt;contributors&gt;&lt;/contributors&gt;&lt;titles&gt;&lt;title&gt;IRCCS Istituto delle Scienze Neurologiche di Bologna, Full Member of the ERN-EpiCARE, Bologna, Italy.&lt;/title&gt;&lt;/titles&gt;&lt;dates&gt;&lt;/dates&gt;&lt;urls&gt;&lt;/urls&gt;&lt;/record&gt;&lt;/Cite&gt;&lt;/EndNote&gt;</w:instrText>
      </w:r>
      <w:r w:rsidR="006F1243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D264CA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33</w:t>
      </w:r>
      <w:r w:rsidR="006F1243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DA48B8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 xml:space="preserve">, 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>Pasquale Striano</w:t>
      </w:r>
      <w:r w:rsidR="004A4918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E210C5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instrText xml:space="preserve"> ADDIN EN.CITE &lt;EndNote&gt;&lt;Cite&gt;&lt;RecNum&gt;105&lt;/RecNum&gt;&lt;DisplayText&gt;&lt;style face="superscript"&gt;4, 5&lt;/style&gt;&lt;/DisplayText&gt;&lt;record&gt;&lt;rec-number&gt;105&lt;/rec-number&gt;&lt;foreign-keys&gt;&lt;key app="EN" db-id="dww2rfvfxx2swpee5zcpx9st5f9z9svspztt" timestamp="1522109942"&gt;105&lt;/key&gt;&lt;/foreign-keys&gt;&lt;ref-type name="Journal Article"&gt;17&lt;/ref-type&gt;&lt;contributors&gt;&lt;/contributors&gt;&lt;titles&gt;&lt;title&gt;Department of Neurosciences, Rehabilitation, Ophthalmology, Genetics, Maternal and Child Health, University of Genova, Genova, Italy.&lt;/title&gt;&lt;/titles&gt;&lt;dates&gt;&lt;/dates&gt;&lt;urls&gt;&lt;/urls&gt;&lt;/record&gt;&lt;/Cite&gt;&lt;Cite&gt;&lt;RecNum&gt;215&lt;/RecNum&gt;&lt;record&gt;&lt;rec-number&gt;215&lt;/rec-number&gt;&lt;foreign-keys&gt;&lt;key app="EN" db-id="dww2rfvfxx2swpee5zcpx9st5f9z9svspztt" timestamp="1651540290"&gt;215&lt;/key&gt;&lt;/foreign-keys&gt;&lt;ref-type name="Journal Article"&gt;17&lt;/ref-type&gt;&lt;contributors&gt;&lt;/contributors&gt;&lt;titles&gt;&lt;title&gt;IRCCS Istituto Giannina Gaslini, Genova, Italy.&lt;/title&gt;&lt;/titles&gt;&lt;dates&gt;&lt;/dates&gt;&lt;urls&gt;&lt;/urls&gt;&lt;/record&gt;&lt;/Cite&gt;&lt;/EndNote&gt;</w:instrText>
      </w:r>
      <w:r w:rsidR="004A4918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E210C5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4, 5</w:t>
      </w:r>
      <w:r w:rsidR="004A4918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>, Hans Stroink</w:t>
      </w:r>
      <w:r w:rsidR="00FD0C46" w:rsidRPr="00654221">
        <w:rPr>
          <w:rFonts w:asciiTheme="minorHAnsi" w:hAnsiTheme="minorHAnsi" w:cs="Times New Roman"/>
          <w:color w:val="auto"/>
          <w:sz w:val="22"/>
          <w:szCs w:val="22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</w:rPr>
        <w:instrText xml:space="preserve"> ADDIN EN.CITE &lt;EndNote&gt;&lt;Cite&gt;&lt;RecNum&gt;120&lt;/RecNum&gt;&lt;DisplayText&gt;&lt;style face="superscript"&gt;179&lt;/style&gt;&lt;/DisplayText&gt;&lt;record&gt;&lt;rec-number&gt;120&lt;/rec-number&gt;&lt;foreign-keys&gt;&lt;key app="EN" db-id="dww2rfvfxx2swpee5zcpx9st5f9z9svspztt" timestamp="1523227505"&gt;120&lt;/key&gt;&lt;/foreign-keys&gt;&lt;ref-type name="Journal Article"&gt;17&lt;/ref-type&gt;&lt;contributors&gt;&lt;/contributors&gt;&lt;titles&gt;&lt;title&gt;CWZ Hospital, 6532 SZ Nijmegen, The Netherlands.&lt;/title&gt;&lt;/titles&gt;&lt;dates&gt;&lt;/dates&gt;&lt;urls&gt;&lt;/urls&gt;&lt;/record&gt;&lt;/Cite&gt;&lt;/EndNote&gt;</w:instrText>
      </w:r>
      <w:r w:rsidR="00FD0C46" w:rsidRPr="00654221">
        <w:rPr>
          <w:rFonts w:asciiTheme="minorHAnsi" w:hAnsiTheme="minorHAnsi" w:cs="Times New Roman"/>
          <w:color w:val="auto"/>
          <w:sz w:val="22"/>
          <w:szCs w:val="22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179</w:t>
      </w:r>
      <w:r w:rsidR="00FD0C46" w:rsidRPr="00654221">
        <w:rPr>
          <w:rFonts w:asciiTheme="minorHAnsi" w:hAnsiTheme="minorHAnsi" w:cs="Times New Roman"/>
          <w:color w:val="auto"/>
          <w:sz w:val="22"/>
          <w:szCs w:val="22"/>
        </w:rPr>
        <w:fldChar w:fldCharType="end"/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>,</w:t>
      </w:r>
      <w:r w:rsidR="00884F99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 xml:space="preserve"> 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Rainer Surges</w:t>
      </w:r>
      <w:r w:rsidR="00FC3397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begin"/>
      </w:r>
      <w:r w:rsidR="00D264CA" w:rsidRPr="009544DD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it-IT"/>
        </w:rPr>
        <w:instrText xml:space="preserve"> ADDIN EN.CITE &lt;EndNote&gt;&lt;Cite&gt;&lt;RecNum&gt;40&lt;/RecNum&gt;&lt;DisplayText&gt;&lt;style face="superscript"&gt;24&lt;/style&gt;&lt;/DisplayText&gt;&lt;record&gt;&lt;rec-number&gt;40&lt;/rec-number&gt;&lt;foreign-keys&gt;&lt;key app="EN" db-id="dww2rfvfxx2swpee5zcpx9st5f9z9svspztt" timestamp="1522108977"&gt;40&lt;/key&gt;&lt;/foreign-keys&gt;&lt;ref-type name="Journal Article"&gt;17&lt;/ref-type&gt;&lt;contributors&gt;&lt;/contributors&gt;&lt;titles&gt;&lt;title&gt;Department of Epileptology, University of Bonn Medical Centre, Bonn 53127, Germany.&lt;/title&gt;&lt;/titles&gt;&lt;dates&gt;&lt;/dates&gt;&lt;urls&gt;&lt;/urls&gt;&lt;/record&gt;&lt;/Cite&gt;&lt;/EndNote&gt;</w:instrText>
      </w:r>
      <w:r w:rsidR="00FC3397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separate"/>
      </w:r>
      <w:r w:rsidR="00D264CA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24</w:t>
      </w:r>
      <w:r w:rsidR="00FC3397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end"/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F42A66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Toshimitsu Suzuki</w:t>
      </w:r>
      <w:r w:rsidR="00883BD5" w:rsidRPr="00654221">
        <w:rPr>
          <w:rFonts w:asciiTheme="minorHAnsi" w:hAnsiTheme="minorHAnsi" w:cs="Times New Roman"/>
          <w:color w:val="auto"/>
          <w:sz w:val="22"/>
          <w:szCs w:val="22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</w:rPr>
        <w:instrText xml:space="preserve"> ADDIN EN.CITE &lt;EndNote&gt;&lt;Cite&gt;&lt;RecNum&gt;225&lt;/RecNum&gt;&lt;DisplayText&gt;&lt;style face="superscript"&gt;180, 181&lt;/style&gt;&lt;/DisplayText&gt;&lt;record&gt;&lt;rec-number&gt;225&lt;/rec-number&gt;&lt;foreign-keys&gt;&lt;key app="EN" db-id="dww2rfvfxx2swpee5zcpx9st5f9z9svspztt" timestamp="1651547094"&gt;225&lt;/key&gt;&lt;/foreign-keys&gt;&lt;ref-type name="Journal Article"&gt;17&lt;/ref-type&gt;&lt;contributors&gt;&lt;/contributors&gt;&lt;titles&gt;&lt;title&gt;Department of Neurodevelopmental Disorder Genetics, Institute of Brain Science, Nagoya City University Graduate School of Medical Science, Nagoya, Aichi, Japan.&lt;/title&gt;&lt;/titles&gt;&lt;dates&gt;&lt;/dates&gt;&lt;urls&gt;&lt;/urls&gt;&lt;/record&gt;&lt;/Cite&gt;&lt;Cite&gt;&lt;RecNum&gt;226&lt;/RecNum&gt;&lt;record&gt;&lt;rec-number&gt;226&lt;/rec-number&gt;&lt;foreign-keys&gt;&lt;key app="EN" db-id="dww2rfvfxx2swpee5zcpx9st5f9z9svspztt" timestamp="1651547105"&gt;226&lt;/key&gt;&lt;/foreign-keys&gt;&lt;ref-type name="Journal Article"&gt;17&lt;/ref-type&gt;&lt;contributors&gt;&lt;/contributors&gt;&lt;titles&gt;&lt;title&gt;Laboratory for Neurogenetics, RIKEN Center for Brain Science, Wako, Saitama, Japan.&lt;/title&gt;&lt;/titles&gt;&lt;dates&gt;&lt;/dates&gt;&lt;urls&gt;&lt;/urls&gt;&lt;/record&gt;&lt;/Cite&gt;&lt;/EndNote&gt;</w:instrText>
      </w:r>
      <w:r w:rsidR="00883BD5" w:rsidRPr="00654221">
        <w:rPr>
          <w:rFonts w:asciiTheme="minorHAnsi" w:hAnsiTheme="minorHAnsi" w:cs="Times New Roman"/>
          <w:color w:val="auto"/>
          <w:sz w:val="22"/>
          <w:szCs w:val="22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</w:rPr>
        <w:t>180, 181</w:t>
      </w:r>
      <w:r w:rsidR="00883BD5" w:rsidRPr="00654221">
        <w:rPr>
          <w:rFonts w:asciiTheme="minorHAnsi" w:hAnsiTheme="minorHAnsi" w:cs="Times New Roman"/>
          <w:color w:val="auto"/>
          <w:sz w:val="22"/>
          <w:szCs w:val="22"/>
        </w:rPr>
        <w:fldChar w:fldCharType="end"/>
      </w:r>
      <w:r w:rsidR="00F42A66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K Meng Tan</w:t>
      </w:r>
      <w:r w:rsidR="00FC3397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begin"/>
      </w:r>
      <w:r w:rsidR="00E210C5" w:rsidRPr="009544DD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it-IT"/>
        </w:rPr>
        <w:instrText xml:space="preserve"> ADDIN EN.CITE &lt;EndNote&gt;&lt;Cite&gt;&lt;RecNum&gt;69&lt;/RecNum&gt;&lt;DisplayText&gt;&lt;style face="superscript"&gt;6&lt;/style&gt;&lt;/DisplayText&gt;&lt;record&gt;&lt;rec-number&gt;69&lt;/rec-number&gt;&lt;foreign-keys&gt;&lt;key app="EN" db-id="dww2rfvfxx2swpee5zcpx9st5f9z9svspztt" timestamp="1522109441"&gt;69&lt;/key&gt;&lt;/foreign-keys&gt;&lt;ref-type name="Journal Article"&gt;17&lt;/ref-type&gt;&lt;contributors&gt;&lt;/contributors&gt;&lt;titles&gt;&lt;title&gt;Department of Medicine, University of Melbourne, Royal Melbourne Hospital, Parkville 3050, Australia.&lt;/title&gt;&lt;/titles&gt;&lt;dates&gt;&lt;/dates&gt;&lt;urls&gt;&lt;/urls&gt;&lt;/record&gt;&lt;/Cite&gt;&lt;/EndNote&gt;</w:instrText>
      </w:r>
      <w:r w:rsidR="00FC3397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separate"/>
      </w:r>
      <w:r w:rsidR="00E210C5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6</w:t>
      </w:r>
      <w:r w:rsidR="00FC3397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end"/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A439AD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</w:t>
      </w:r>
      <w:r w:rsidR="002F6F5B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R.S.Taneja</w:t>
      </w:r>
      <w:r w:rsidR="002F6F5B">
        <w:rPr>
          <w:rFonts w:asciiTheme="minorHAnsi" w:hAnsiTheme="minorHAnsi" w:cs="Times New Roman"/>
          <w:color w:val="auto"/>
          <w:sz w:val="22"/>
          <w:szCs w:val="22"/>
        </w:rPr>
        <w:fldChar w:fldCharType="begin"/>
      </w:r>
      <w:r w:rsidR="00E210C5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268&lt;/RecNum&gt;&lt;DisplayText&gt;&lt;style face="superscript"&gt;1&lt;/style&gt;&lt;/DisplayText&gt;&lt;record&gt;&lt;rec-number&gt;268&lt;/rec-number&gt;&lt;foreign-keys&gt;&lt;key app="EN" db-id="dww2rfvfxx2swpee5zcpx9st5f9z9svspztt" timestamp="1651567558"&gt;268&lt;/key&gt;&lt;/foreign-keys&gt;&lt;ref-type name="Journal Article"&gt;17&lt;/ref-type&gt;&lt;contributors&gt;&lt;/contributors&gt;&lt;titles&gt;&lt;title&gt;Department of Neurology, Vanderbilt University Medical Center, Nashville, TN, USA.&lt;/title&gt;&lt;/titles&gt;&lt;dates&gt;&lt;/dates&gt;&lt;urls&gt;&lt;/urls&gt;&lt;/record&gt;&lt;/Cite&gt;&lt;/EndNote&gt;</w:instrText>
      </w:r>
      <w:r w:rsidR="002F6F5B">
        <w:rPr>
          <w:rFonts w:asciiTheme="minorHAnsi" w:hAnsiTheme="minorHAnsi" w:cs="Times New Roman"/>
          <w:color w:val="auto"/>
          <w:sz w:val="22"/>
          <w:szCs w:val="22"/>
        </w:rPr>
        <w:fldChar w:fldCharType="separate"/>
      </w:r>
      <w:r w:rsidR="00E210C5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1</w:t>
      </w:r>
      <w:r w:rsidR="002F6F5B">
        <w:rPr>
          <w:rFonts w:asciiTheme="minorHAnsi" w:hAnsiTheme="minorHAnsi" w:cs="Times New Roman"/>
          <w:color w:val="auto"/>
          <w:sz w:val="22"/>
          <w:szCs w:val="22"/>
        </w:rPr>
        <w:fldChar w:fldCharType="end"/>
      </w:r>
      <w:r w:rsidR="002F6F5B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, </w:t>
      </w:r>
      <w:r w:rsidR="002C49AB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Erik Taubøll</w:t>
      </w:r>
      <w:r w:rsidR="0040367D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148&lt;/RecNum&gt;&lt;DisplayText&gt;&lt;style face="superscript"&gt;97&lt;/style&gt;&lt;/DisplayText&gt;&lt;record&gt;&lt;rec-number&gt;148&lt;/rec-number&gt;&lt;foreign-keys&gt;&lt;key app="EN" db-id="dww2rfvfxx2swpee5zcpx9st5f9z9svspztt" timestamp="1648094430"&gt;148&lt;/key&gt;&lt;/foreign-keys&gt;&lt;ref-type name="Journal Article"&gt;17&lt;/ref-type&gt;&lt;contributors&gt;&lt;/contributors&gt;&lt;titles&gt;&lt;title&gt;Department of Neurology, Oslo University Hospital - Rikshospitalet and Faculty of Medicine, University of Oslo, Oslo, Norway.&lt;/title&gt;&lt;/titles&gt;&lt;dates&gt;&lt;/dates&gt;&lt;urls&gt;&lt;/urls&gt;&lt;/record&gt;&lt;/Cite&gt;&lt;/EndNote&gt;</w:instrText>
      </w:r>
      <w:r w:rsidR="0040367D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97</w:t>
      </w:r>
      <w:r w:rsidR="0040367D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2C49AB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900D2D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Liu Lin Thio</w:t>
      </w:r>
      <w:r w:rsidR="00E263E7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instrText xml:space="preserve"> ADDIN EN.CITE &lt;EndNote&gt;&lt;Cite&gt;&lt;RecNum&gt;107&lt;/RecNum&gt;&lt;DisplayText&gt;&lt;style face="superscript"&gt;182&lt;/style&gt;&lt;/DisplayText&gt;&lt;record&gt;&lt;rec-number&gt;107&lt;/rec-number&gt;&lt;foreign-keys&gt;&lt;key app="EN" db-id="dww2rfvfxx2swpee5zcpx9st5f9z9svspztt" timestamp="1522109965"&gt;107&lt;/key&gt;&lt;/foreign-keys&gt;&lt;ref-type name="Journal Article"&gt;17&lt;/ref-type&gt;&lt;contributors&gt;&lt;/contributors&gt;&lt;titles&gt;&lt;title&gt;Department of Neurology, Washington University School of Medicine, St. Louis, MO 63110, USA. &lt;/title&gt;&lt;/titles&gt;&lt;dates&gt;&lt;/dates&gt;&lt;urls&gt;&lt;/urls&gt;&lt;/record&gt;&lt;/Cite&gt;&lt;/EndNote&gt;</w:instrText>
      </w:r>
      <w:r w:rsidR="00E263E7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separate"/>
      </w:r>
      <w:r w:rsid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</w:rPr>
        <w:t>182</w:t>
      </w:r>
      <w:r w:rsidR="00E263E7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end"/>
      </w:r>
      <w:r w:rsidR="00900D2D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135CB8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G Neil Thomas</w:t>
      </w:r>
      <w:r w:rsidR="00135CB8">
        <w:rPr>
          <w:rFonts w:asciiTheme="minorHAnsi" w:hAnsiTheme="minorHAnsi" w:cs="Times New Roman"/>
          <w:color w:val="auto"/>
          <w:sz w:val="22"/>
          <w:szCs w:val="22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</w:rPr>
        <w:instrText xml:space="preserve"> ADDIN EN.CITE &lt;EndNote&gt;&lt;Cite ExcludeAuth="1" ExcludeYear="1"&gt;&lt;RecNum&gt;108&lt;/RecNum&gt;&lt;DisplayText&gt;&lt;style face="superscript"&gt;183&lt;/style&gt;&lt;/DisplayText&gt;&lt;record&gt;&lt;rec-number&gt;108&lt;/rec-number&gt;&lt;foreign-keys&gt;&lt;key app="EN" db-id="dww2rfvfxx2swpee5zcpx9st5f9z9svspztt" timestamp="1522109977"&gt;108&lt;/key&gt;&lt;/foreign-keys&gt;&lt;ref-type name="Journal Article"&gt;17&lt;/ref-type&gt;&lt;contributors&gt;&lt;/contributors&gt;&lt;titles&gt;&lt;title&gt;Institute for Applied Health Research, University of Birmingham, Birmingham B15 2TT, UK. &lt;/title&gt;&lt;/titles&gt;&lt;dates&gt;&lt;/dates&gt;&lt;urls&gt;&lt;/urls&gt;&lt;/record&gt;&lt;/Cite&gt;&lt;/EndNote&gt;</w:instrText>
      </w:r>
      <w:r w:rsidR="00135CB8">
        <w:rPr>
          <w:rFonts w:asciiTheme="minorHAnsi" w:hAnsiTheme="minorHAnsi" w:cs="Times New Roman"/>
          <w:color w:val="auto"/>
          <w:sz w:val="22"/>
          <w:szCs w:val="22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</w:rPr>
        <w:t>183</w:t>
      </w:r>
      <w:r w:rsidR="00135CB8">
        <w:rPr>
          <w:rFonts w:asciiTheme="minorHAnsi" w:hAnsiTheme="minorHAnsi" w:cs="Times New Roman"/>
          <w:color w:val="auto"/>
          <w:sz w:val="22"/>
          <w:szCs w:val="22"/>
        </w:rPr>
        <w:fldChar w:fldCharType="end"/>
      </w:r>
      <w:r w:rsidR="00135CB8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, 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</w:t>
      </w:r>
      <w:r w:rsidR="000516D7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Rhys H Thomas</w:t>
      </w:r>
      <w:r w:rsidR="00A91387">
        <w:rPr>
          <w:rFonts w:asciiTheme="minorHAnsi" w:hAnsiTheme="minorHAnsi" w:cs="Times New Roman"/>
          <w:color w:val="auto"/>
          <w:sz w:val="22"/>
          <w:szCs w:val="22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</w:rPr>
        <w:instrText xml:space="preserve"> ADDIN EN.CITE &lt;EndNote&gt;&lt;Cite&gt;&lt;RecNum&gt;270&lt;/RecNum&gt;&lt;DisplayText&gt;&lt;style face="superscript"&gt;184, 185&lt;/style&gt;&lt;/DisplayText&gt;&lt;record&gt;&lt;rec-number&gt;270&lt;/rec-number&gt;&lt;foreign-keys&gt;&lt;key app="EN" db-id="dww2rfvfxx2swpee5zcpx9st5f9z9svspztt" timestamp="1651715919"&gt;270&lt;/key&gt;&lt;/foreign-keys&gt;&lt;ref-type name="Journal Article"&gt;17&lt;/ref-type&gt;&lt;contributors&gt;&lt;/contributors&gt;&lt;titles&gt;&lt;title&gt;Translational and Clinical Research Institute, Newcastle University, Newcastle Upon Tyne, UK.&lt;/title&gt;&lt;/titles&gt;&lt;dates&gt;&lt;/dates&gt;&lt;urls&gt;&lt;/urls&gt;&lt;/record&gt;&lt;/Cite&gt;&lt;Cite&gt;&lt;RecNum&gt;271&lt;/RecNum&gt;&lt;record&gt;&lt;rec-number&gt;271&lt;/rec-number&gt;&lt;foreign-keys&gt;&lt;key app="EN" db-id="dww2rfvfxx2swpee5zcpx9st5f9z9svspztt" timestamp="1651715932"&gt;271&lt;/key&gt;&lt;/foreign-keys&gt;&lt;ref-type name="Journal Article"&gt;17&lt;/ref-type&gt;&lt;contributors&gt;&lt;/contributors&gt;&lt;titles&gt;&lt;title&gt;Department of Clinical Neurosciences, Newcastle Upon Tyne Hospitals NHS Foundation Trust, Newcastle Upon Tyne, UK.&lt;/title&gt;&lt;/titles&gt;&lt;dates&gt;&lt;/dates&gt;&lt;urls&gt;&lt;/urls&gt;&lt;/record&gt;&lt;/Cite&gt;&lt;/EndNote&gt;</w:instrText>
      </w:r>
      <w:r w:rsidR="00A91387">
        <w:rPr>
          <w:rFonts w:asciiTheme="minorHAnsi" w:hAnsiTheme="minorHAnsi" w:cs="Times New Roman"/>
          <w:color w:val="auto"/>
          <w:sz w:val="22"/>
          <w:szCs w:val="22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</w:rPr>
        <w:t>184, 185</w:t>
      </w:r>
      <w:r w:rsidR="00A91387">
        <w:rPr>
          <w:rFonts w:asciiTheme="minorHAnsi" w:hAnsiTheme="minorHAnsi" w:cs="Times New Roman"/>
          <w:color w:val="auto"/>
          <w:sz w:val="22"/>
          <w:szCs w:val="22"/>
        </w:rPr>
        <w:fldChar w:fldCharType="end"/>
      </w:r>
      <w:r w:rsidR="000516D7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, </w:t>
      </w:r>
      <w:r w:rsidR="00CA5746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Paolo Tinuper</w:t>
      </w:r>
      <w:r w:rsidR="00C64E68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D264CA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instrText xml:space="preserve"> ADDIN EN.CITE &lt;EndNote&gt;&lt;Cite&gt;&lt;RecNum&gt;217&lt;/RecNum&gt;&lt;DisplayText&gt;&lt;style face="superscript"&gt;34&lt;/style&gt;&lt;/DisplayText&gt;&lt;record&gt;&lt;rec-number&gt;217&lt;/rec-number&gt;&lt;foreign-keys&gt;&lt;key app="EN" db-id="dww2rfvfxx2swpee5zcpx9st5f9z9svspztt" timestamp="1651543986"&gt;217&lt;/key&gt;&lt;/foreign-keys&gt;&lt;ref-type name="Journal Article"&gt;17&lt;/ref-type&gt;&lt;contributors&gt;&lt;/contributors&gt;&lt;titles&gt;&lt;title&gt;Department of Biomedical and Neuromotor Sciences, University of Bologna, Bologna, Italy.&lt;/title&gt;&lt;/titles&gt;&lt;dates&gt;&lt;/dates&gt;&lt;urls&gt;&lt;/urls&gt;&lt;/record&gt;&lt;/Cite&gt;&lt;/EndNote&gt;</w:instrText>
      </w:r>
      <w:r w:rsidR="00C64E68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D264CA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34</w:t>
      </w:r>
      <w:r w:rsidR="00C64E68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CA5746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D25327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Marian Todaro</w:t>
      </w:r>
      <w:r w:rsidR="00E263E7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begin"/>
      </w:r>
      <w:r w:rsidR="00161455" w:rsidRPr="009544DD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it-IT"/>
        </w:rPr>
        <w:instrText xml:space="preserve"> ADDIN EN.CITE &lt;EndNote&gt;&lt;Cite&gt;&lt;RecNum&gt;69&lt;/RecNum&gt;&lt;DisplayText&gt;&lt;style face="superscript"&gt;6, 7&lt;/style&gt;&lt;/DisplayText&gt;&lt;record&gt;&lt;rec-number&gt;69&lt;/rec-number&gt;&lt;foreign-keys&gt;&lt;key app="EN" db-id="dww2rfvfxx2swpee5zcpx9st5f9z9svspztt" timestamp="1522109441"&gt;69&lt;/key&gt;&lt;/foreign-keys&gt;&lt;ref-type name="Journal Article"&gt;17&lt;/ref-type&gt;&lt;contributors&gt;&lt;/contributors&gt;&lt;titles&gt;&lt;title&gt;Department of Medicine, University of Melbourne, Royal Melbourne Hospital, Parkville 3050, Australia.&lt;/title&gt;&lt;/titles&gt;&lt;dates&gt;&lt;/dates&gt;&lt;urls&gt;&lt;/urls&gt;&lt;/record&gt;&lt;/Cite&gt;&lt;Cite&gt;&lt;RecNum&gt;70&lt;/RecNum&gt;&lt;record&gt;&lt;rec-number&gt;70&lt;/rec-number&gt;&lt;foreign-keys&gt;&lt;key app="EN" db-id="dww2rfvfxx2swpee5zcpx9st5f9z9svspztt" timestamp="1522109497"&gt;70&lt;/key&gt;&lt;/foreign-keys&gt;&lt;ref-type name="Journal Article"&gt;17&lt;/ref-type&gt;&lt;contributors&gt;&lt;/contributors&gt;&lt;titles&gt;&lt;title&gt;Department of Neuroscience, The School of Translational Medicine, Alfred Health, Monash University, Melbourne 3004, Australia.&lt;/title&gt;&lt;/titles&gt;&lt;dates&gt;&lt;/dates&gt;&lt;urls&gt;&lt;/urls&gt;&lt;/record&gt;&lt;/Cite&gt;&lt;/EndNote&gt;</w:instrText>
      </w:r>
      <w:r w:rsidR="00E263E7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separate"/>
      </w:r>
      <w:r w:rsidR="00E210C5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it-IT"/>
        </w:rPr>
        <w:t>6, 7</w:t>
      </w:r>
      <w:r w:rsidR="00E263E7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end"/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2E718D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Pınar Topaloğlu</w:t>
      </w:r>
      <w:r w:rsidR="002E718D" w:rsidRPr="00654221">
        <w:rPr>
          <w:rFonts w:asciiTheme="minorHAnsi" w:hAnsiTheme="minorHAnsi" w:cs="Times New Roman"/>
          <w:color w:val="auto"/>
          <w:sz w:val="22"/>
          <w:szCs w:val="22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</w:rPr>
        <w:instrText xml:space="preserve"> ADDIN EN.CITE &lt;EndNote&gt;&lt;Cite&gt;&lt;RecNum&gt;243&lt;/RecNum&gt;&lt;DisplayText&gt;&lt;style face="superscript"&gt;186&lt;/style&gt;&lt;/DisplayText&gt;&lt;record&gt;&lt;rec-number&gt;243&lt;/rec-number&gt;&lt;foreign-keys&gt;&lt;key app="EN" db-id="dww2rfvfxx2swpee5zcpx9st5f9z9svspztt" timestamp="1651555505"&gt;243&lt;/key&gt;&lt;/foreign-keys&gt;&lt;ref-type name="Journal Article"&gt;17&lt;/ref-type&gt;&lt;contributors&gt;&lt;/contributors&gt;&lt;titles&gt;&lt;title&gt;Department of Child Neurology, Istanbul Faculty of Medicine, Istanbul University, Istanbul, Turkey.&lt;/title&gt;&lt;/titles&gt;&lt;dates&gt;&lt;/dates&gt;&lt;urls&gt;&lt;/urls&gt;&lt;/record&gt;&lt;/Cite&gt;&lt;/EndNote&gt;</w:instrText>
      </w:r>
      <w:r w:rsidR="002E718D" w:rsidRPr="00654221">
        <w:rPr>
          <w:rFonts w:asciiTheme="minorHAnsi" w:hAnsiTheme="minorHAnsi" w:cs="Times New Roman"/>
          <w:color w:val="auto"/>
          <w:sz w:val="22"/>
          <w:szCs w:val="22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</w:rPr>
        <w:t>186</w:t>
      </w:r>
      <w:r w:rsidR="002E718D" w:rsidRPr="00654221">
        <w:rPr>
          <w:rFonts w:asciiTheme="minorHAnsi" w:hAnsiTheme="minorHAnsi" w:cs="Times New Roman"/>
          <w:color w:val="auto"/>
          <w:sz w:val="22"/>
          <w:szCs w:val="22"/>
        </w:rPr>
        <w:fldChar w:fldCharType="end"/>
      </w:r>
      <w:r w:rsidR="002E718D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</w:t>
      </w:r>
      <w:r w:rsidR="00667321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Meng-Han Tsai</w:t>
      </w:r>
      <w:r w:rsidR="00870696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lang w:val="nl-NL"/>
        </w:rPr>
        <w:instrText xml:space="preserve"> ADDIN EN.CITE &lt;EndNote&gt;&lt;Cite&gt;&lt;RecNum&gt;251&lt;/RecNum&gt;&lt;DisplayText&gt;&lt;style face="superscript"&gt;187-189&lt;/style&gt;&lt;/DisplayText&gt;&lt;record&gt;&lt;rec-number&gt;251&lt;/rec-number&gt;&lt;foreign-keys&gt;&lt;key app="EN" db-id="dww2rfvfxx2swpee5zcpx9st5f9z9svspztt" timestamp="1651557104"&gt;251&lt;/key&gt;&lt;/foreign-keys&gt;&lt;ref-type name="Journal Article"&gt;17&lt;/ref-type&gt;&lt;contributors&gt;&lt;/contributors&gt;&lt;titles&gt;&lt;title&gt;Department of Neurology, Kaohsiung Chang Gung Memorial Hospital, Kaohsiung, Taiwan.&lt;/title&gt;&lt;/titles&gt;&lt;dates&gt;&lt;/dates&gt;&lt;urls&gt;&lt;/urls&gt;&lt;/record&gt;&lt;/Cite&gt;&lt;Cite&gt;&lt;RecNum&gt;295&lt;/RecNum&gt;&lt;record&gt;&lt;rec-number&gt;295&lt;/rec-number&gt;&lt;foreign-keys&gt;&lt;key app="EN" db-id="dww2rfvfxx2swpee5zcpx9st5f9z9svspztt" timestamp="1752729752"&gt;295&lt;/key&gt;&lt;/foreign-keys&gt;&lt;ref-type name="Journal Article"&gt;17&lt;/ref-type&gt;&lt;contributors&gt;&lt;/contributors&gt;&lt;titles&gt;&lt;title&gt;Doctoral Program of Clinical and Experimental Medicine, College of Medicine, National Sun Yat-sen University, Taiwan.&lt;/title&gt;&lt;/titles&gt;&lt;dates&gt;&lt;/dates&gt;&lt;urls&gt;&lt;/urls&gt;&lt;/record&gt;&lt;/Cite&gt;&lt;Cite&gt;&lt;RecNum&gt;296&lt;/RecNum&gt;&lt;record&gt;&lt;rec-number&gt;296&lt;/rec-number&gt;&lt;foreign-keys&gt;&lt;key app="EN" db-id="dww2rfvfxx2swpee5zcpx9st5f9z9svspztt" timestamp="1752729767"&gt;296&lt;/key&gt;&lt;/foreign-keys&gt;&lt;ref-type name="Journal Article"&gt;17&lt;/ref-type&gt;&lt;contributors&gt;&lt;/contributors&gt;&lt;titles&gt;&lt;title&gt;School of Medicine, College of Medicine, Chang Gung University, Taiwan.&lt;/title&gt;&lt;/titles&gt;&lt;dates&gt;&lt;/dates&gt;&lt;urls&gt;&lt;/urls&gt;&lt;/record&gt;&lt;/Cite&gt;&lt;/EndNote&gt;</w:instrText>
      </w:r>
      <w:r w:rsidR="00870696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nl-NL"/>
        </w:rPr>
        <w:t>187-189</w:t>
      </w:r>
      <w:r w:rsidR="00870696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end"/>
      </w:r>
      <w:r w:rsidR="00667321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, </w:t>
      </w:r>
      <w:r w:rsidR="002F2865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Birute Tumiene</w:t>
      </w:r>
      <w:r w:rsidR="00B32622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lang w:val="nl-NL"/>
        </w:rPr>
        <w:instrText xml:space="preserve"> ADDIN EN.CITE &lt;EndNote&gt;&lt;Cite&gt;&lt;RecNum&gt;230&lt;/RecNum&gt;&lt;DisplayText&gt;&lt;style face="superscript"&gt;190, 191&lt;/style&gt;&lt;/DisplayText&gt;&lt;record&gt;&lt;rec-number&gt;230&lt;/rec-number&gt;&lt;foreign-keys&gt;&lt;key app="EN" db-id="dww2rfvfxx2swpee5zcpx9st5f9z9svspztt" timestamp="1651547644"&gt;230&lt;/key&gt;&lt;/foreign-keys&gt;&lt;ref-type name="Journal Article"&gt;17&lt;/ref-type&gt;&lt;contributors&gt;&lt;/contributors&gt;&lt;titles&gt;&lt;title&gt;Centre for Medical Genetics, Vilnius University Hospital Santaros Klinikos, Vilnius, Lithuania.&lt;/title&gt;&lt;/titles&gt;&lt;dates&gt;&lt;/dates&gt;&lt;urls&gt;&lt;/urls&gt;&lt;/record&gt;&lt;/Cite&gt;&lt;Cite&gt;&lt;RecNum&gt;231&lt;/RecNum&gt;&lt;record&gt;&lt;rec-number&gt;231&lt;/rec-number&gt;&lt;foreign-keys&gt;&lt;key app="EN" db-id="dww2rfvfxx2swpee5zcpx9st5f9z9svspztt" timestamp="1651547661"&gt;231&lt;/key&gt;&lt;/foreign-keys&gt;&lt;ref-type name="Journal Article"&gt;17&lt;/ref-type&gt;&lt;contributors&gt;&lt;/contributors&gt;&lt;titles&gt;&lt;title&gt;Institute of Biomedical Sciences, Faculty of Medicine, Vilnius University, Vilnius, Lithuania.&lt;/title&gt;&lt;/titles&gt;&lt;dates&gt;&lt;/dates&gt;&lt;urls&gt;&lt;/urls&gt;&lt;/record&gt;&lt;/Cite&gt;&lt;/EndNote&gt;</w:instrText>
      </w:r>
      <w:r w:rsidR="00B32622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nl-NL"/>
        </w:rPr>
        <w:t>190, 191</w:t>
      </w:r>
      <w:r w:rsidR="00B32622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end"/>
      </w:r>
      <w:r w:rsidR="002F2865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BA4DD9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Dilsad Turkdogan</w:t>
      </w:r>
      <w:r w:rsidR="005C7778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lang w:val="nl-NL"/>
        </w:rPr>
        <w:instrText xml:space="preserve"> ADDIN EN.CITE &lt;EndNote&gt;&lt;Cite&gt;&lt;RecNum&gt;246&lt;/RecNum&gt;&lt;DisplayText&gt;&lt;style face="superscript"&gt;192&lt;/style&gt;&lt;/DisplayText&gt;&lt;record&gt;&lt;rec-number&gt;246&lt;/rec-number&gt;&lt;foreign-keys&gt;&lt;key app="EN" db-id="dww2rfvfxx2swpee5zcpx9st5f9z9svspztt" timestamp="1651555691"&gt;246&lt;/key&gt;&lt;/foreign-keys&gt;&lt;ref-type name="Journal Article"&gt;17&lt;/ref-type&gt;&lt;contributors&gt;&lt;/contributors&gt;&lt;titles&gt;&lt;title&gt;Department of Child Neurology, Medical School, Marmara University, Istanbul, Turkey.&lt;/title&gt;&lt;/titles&gt;&lt;dates&gt;&lt;/dates&gt;&lt;urls&gt;&lt;/urls&gt;&lt;/record&gt;&lt;/Cite&gt;&lt;/EndNote&gt;</w:instrText>
      </w:r>
      <w:r w:rsidR="005C7778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nl-NL"/>
        </w:rPr>
        <w:t>192</w:t>
      </w:r>
      <w:r w:rsidR="005C7778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end"/>
      </w:r>
      <w:r w:rsidR="00BA4DD9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>,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it-IT"/>
        </w:rPr>
        <w:t xml:space="preserve"> </w:t>
      </w:r>
      <w:r w:rsidR="00610341" w:rsidRPr="009544DD">
        <w:rPr>
          <w:rFonts w:asciiTheme="minorHAnsi" w:hAnsiTheme="minorHAnsi" w:cs="Times New Roman"/>
          <w:color w:val="auto"/>
          <w:sz w:val="22"/>
          <w:szCs w:val="22"/>
          <w:lang w:val="nl-NL"/>
        </w:rPr>
        <w:t xml:space="preserve">Luc </w:t>
      </w:r>
      <w:r w:rsidR="00C112D5" w:rsidRPr="009544DD">
        <w:rPr>
          <w:rFonts w:asciiTheme="minorHAnsi" w:hAnsiTheme="minorHAnsi" w:cs="Times New Roman"/>
          <w:color w:val="auto"/>
          <w:sz w:val="22"/>
          <w:szCs w:val="22"/>
          <w:lang w:val="nl-NL"/>
        </w:rPr>
        <w:t>Valton</w:t>
      </w:r>
      <w:r w:rsidR="00960807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begin"/>
      </w:r>
      <w:r w:rsidR="00280E5E">
        <w:rPr>
          <w:rFonts w:asciiTheme="minorHAnsi" w:hAnsiTheme="minorHAnsi" w:cs="Times New Roman"/>
          <w:color w:val="auto"/>
          <w:sz w:val="22"/>
          <w:szCs w:val="22"/>
          <w:lang w:val="nl-NL"/>
        </w:rPr>
        <w:instrText xml:space="preserve"> ADDIN EN.CITE &lt;EndNote&gt;&lt;Cite&gt;&lt;RecNum&gt;197&lt;/RecNum&gt;&lt;DisplayText&gt;&lt;style face="superscript"&gt;193&lt;/style&gt;&lt;/DisplayText&gt;&lt;record&gt;&lt;rec-number&gt;197&lt;/rec-number&gt;&lt;foreign-keys&gt;&lt;key app="EN" db-id="dww2rfvfxx2swpee5zcpx9st5f9z9svspztt" timestamp="1651536185"&gt;197&lt;/key&gt;&lt;/foreign-keys&gt;&lt;ref-type name="Journal Article"&gt;17&lt;/ref-type&gt;&lt;contributors&gt;&lt;/contributors&gt;&lt;titles&gt;&lt;title&gt;Epilepsy Unit, Department of Neurology, Brain and Cognition Research Center - CerCo, CNRS, UMR5549, University Hospital and University of Toulouse, Paul Sabatier University, Toulouse, France.&lt;/title&gt;&lt;/titles&gt;&lt;dates&gt;&lt;/dates&gt;&lt;urls&gt;&lt;/urls&gt;&lt;/record&gt;&lt;/Cite&gt;&lt;/EndNote&gt;</w:instrText>
      </w:r>
      <w:r w:rsidR="00960807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separate"/>
      </w:r>
      <w:r w:rsidR="00280E5E" w:rsidRPr="00280E5E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nl-NL"/>
        </w:rPr>
        <w:t>193</w:t>
      </w:r>
      <w:r w:rsidR="00960807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end"/>
      </w:r>
      <w:r w:rsidR="00C112D5" w:rsidRPr="009544DD">
        <w:rPr>
          <w:rFonts w:asciiTheme="minorHAnsi" w:hAnsiTheme="minorHAnsi" w:cs="Times New Roman"/>
          <w:color w:val="auto"/>
          <w:sz w:val="22"/>
          <w:szCs w:val="22"/>
          <w:lang w:val="nl-NL"/>
        </w:rPr>
        <w:t xml:space="preserve">, </w:t>
      </w:r>
      <w:r w:rsidR="00036FB6" w:rsidRPr="009544DD">
        <w:rPr>
          <w:rFonts w:asciiTheme="minorHAnsi" w:hAnsiTheme="minorHAnsi" w:cs="Times New Roman"/>
          <w:color w:val="auto"/>
          <w:sz w:val="22"/>
          <w:szCs w:val="22"/>
          <w:lang w:val="nl-NL"/>
        </w:rPr>
        <w:t>Andreas van Baalen</w:t>
      </w:r>
      <w:r w:rsidR="00036FB6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lang w:val="nl-NL"/>
        </w:rPr>
        <w:instrText xml:space="preserve"> ADDIN EN.CITE &lt;EndNote&gt;&lt;Cite&gt;&lt;RecNum&gt;56&lt;/RecNum&gt;&lt;DisplayText&gt;&lt;style face="superscript"&gt;95&lt;/style&gt;&lt;/DisplayText&gt;&lt;record&gt;&lt;rec-number&gt;56&lt;/rec-number&gt;&lt;foreign-keys&gt;&lt;key app="EN" db-id="dww2rfvfxx2swpee5zcpx9st5f9z9svspztt" timestamp="1522109297"&gt;56&lt;/key&gt;&lt;/foreign-keys&gt;&lt;ref-type name="Journal Article"&gt;17&lt;/ref-type&gt;&lt;contributors&gt;&lt;/contributors&gt;&lt;titles&gt;&lt;title&gt;Department for children and youth medicine II, University Medical Center Schleswig-Holstein, Campus Kiel, Kiel university, 24105 Kiel, Germany.&lt;/title&gt;&lt;/titles&gt;&lt;dates&gt;&lt;/dates&gt;&lt;urls&gt;&lt;/urls&gt;&lt;/record&gt;&lt;/Cite&gt;&lt;/EndNote&gt;</w:instrText>
      </w:r>
      <w:r w:rsidR="00036FB6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nl-NL"/>
        </w:rPr>
        <w:t>95</w:t>
      </w:r>
      <w:r w:rsidR="00036FB6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end"/>
      </w:r>
      <w:r w:rsidR="00036FB6" w:rsidRPr="009544DD">
        <w:rPr>
          <w:rFonts w:asciiTheme="minorHAnsi" w:hAnsiTheme="minorHAnsi" w:cs="Times New Roman"/>
          <w:color w:val="auto"/>
          <w:sz w:val="22"/>
          <w:szCs w:val="22"/>
          <w:lang w:val="nl-NL"/>
        </w:rPr>
        <w:t>,</w:t>
      </w:r>
      <w:r w:rsidR="002C49AB" w:rsidRPr="009544DD">
        <w:rPr>
          <w:rFonts w:asciiTheme="minorHAnsi" w:hAnsiTheme="minorHAnsi" w:cs="Times New Roman"/>
          <w:color w:val="auto"/>
          <w:sz w:val="22"/>
          <w:szCs w:val="22"/>
          <w:lang w:val="nl-NL"/>
        </w:rPr>
        <w:t xml:space="preserve"> </w:t>
      </w:r>
      <w:r w:rsidR="00BE7768" w:rsidRPr="009544DD">
        <w:rPr>
          <w:rFonts w:asciiTheme="minorHAnsi" w:hAnsiTheme="minorHAnsi" w:cs="Times New Roman"/>
          <w:color w:val="auto"/>
          <w:sz w:val="22"/>
          <w:szCs w:val="22"/>
          <w:lang w:val="nl-NL"/>
        </w:rPr>
        <w:t>Annalisa Vetro</w:t>
      </w:r>
      <w:r w:rsidR="00DD2EF8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lang w:val="nl-NL"/>
        </w:rPr>
        <w:instrText xml:space="preserve"> ADDIN EN.CITE &lt;EndNote&gt;&lt;Cite&gt;&lt;RecNum&gt;222&lt;/RecNum&gt;&lt;DisplayText&gt;&lt;style face="superscript"&gt;86&lt;/style&gt;&lt;/DisplayText&gt;&lt;record&gt;&lt;rec-number&gt;222&lt;/rec-number&gt;&lt;foreign-keys&gt;&lt;key app="EN" db-id="dww2rfvfxx2swpee5zcpx9st5f9z9svspztt" timestamp="1651546362"&gt;222&lt;/key&gt;&lt;/foreign-keys&gt;&lt;ref-type name="Journal Article"&gt;17&lt;/ref-type&gt;&lt;contributors&gt;&lt;/contributors&gt;&lt;titles&gt;&lt;title&gt;Pediatric Neurology, Neurogenetics and Neurobiology Unit and Laboratories, Children&amp;apos;s Hospital A. Meyer, University of Florence, Italy.&lt;/title&gt;&lt;/titles&gt;&lt;dates&gt;&lt;/dates&gt;&lt;urls&gt;&lt;/urls&gt;&lt;/record&gt;&lt;/Cite&gt;&lt;/EndNote&gt;</w:instrText>
      </w:r>
      <w:r w:rsidR="00DD2EF8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nl-NL"/>
        </w:rPr>
        <w:t>86</w:t>
      </w:r>
      <w:r w:rsidR="00DD2EF8" w:rsidRPr="00654221">
        <w:rPr>
          <w:rFonts w:asciiTheme="minorHAnsi" w:hAnsiTheme="minorHAnsi" w:cs="Times New Roman"/>
          <w:color w:val="auto"/>
          <w:sz w:val="22"/>
          <w:szCs w:val="22"/>
          <w:lang w:val="nl-NL"/>
        </w:rPr>
        <w:fldChar w:fldCharType="end"/>
      </w:r>
      <w:r w:rsidR="00BE7768" w:rsidRPr="009544DD">
        <w:rPr>
          <w:rFonts w:asciiTheme="minorHAnsi" w:hAnsiTheme="minorHAnsi" w:cs="Times New Roman"/>
          <w:color w:val="auto"/>
          <w:sz w:val="22"/>
          <w:szCs w:val="22"/>
          <w:lang w:val="nl-NL"/>
        </w:rPr>
        <w:t xml:space="preserve">, </w:t>
      </w:r>
      <w:r w:rsidR="006102F1" w:rsidRPr="009544DD">
        <w:rPr>
          <w:rFonts w:asciiTheme="minorHAnsi" w:hAnsiTheme="minorHAnsi" w:cs="Times New Roman"/>
          <w:color w:val="auto"/>
          <w:sz w:val="22"/>
          <w:szCs w:val="22"/>
          <w:lang w:val="nl-NL"/>
        </w:rPr>
        <w:t>Eileen</w:t>
      </w:r>
      <w:r w:rsidR="00816765" w:rsidRPr="009544DD">
        <w:rPr>
          <w:rFonts w:asciiTheme="minorHAnsi" w:hAnsiTheme="minorHAnsi" w:cs="Times New Roman"/>
          <w:color w:val="auto"/>
          <w:sz w:val="22"/>
          <w:szCs w:val="22"/>
          <w:lang w:val="nl-NL"/>
        </w:rPr>
        <w:t xml:space="preserve"> P G</w:t>
      </w:r>
      <w:r w:rsidR="006102F1" w:rsidRPr="009544DD">
        <w:rPr>
          <w:rFonts w:asciiTheme="minorHAnsi" w:hAnsiTheme="minorHAnsi" w:cs="Times New Roman"/>
          <w:color w:val="auto"/>
          <w:sz w:val="22"/>
          <w:szCs w:val="22"/>
          <w:lang w:val="nl-NL"/>
        </w:rPr>
        <w:t xml:space="preserve"> Vining</w:t>
      </w:r>
      <w:r w:rsidR="00E263E7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begin"/>
      </w:r>
      <w:r w:rsidR="00280E5E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instrText xml:space="preserve"> ADDIN EN.CITE &lt;EndNote&gt;&lt;Cite&gt;&lt;RecNum&gt;110&lt;/RecNum&gt;&lt;DisplayText&gt;&lt;style face="superscript"&gt;194&lt;/style&gt;&lt;/DisplayText&gt;&lt;record&gt;&lt;rec-number&gt;110&lt;/rec-number&gt;&lt;foreign-keys&gt;&lt;key app="EN" db-id="dww2rfvfxx2swpee5zcpx9st5f9z9svspztt" timestamp="1522110002"&gt;110&lt;/key&gt;&lt;/foreign-keys&gt;&lt;ref-type name="Journal Article"&gt;17&lt;/ref-type&gt;&lt;contributors&gt;&lt;/contributors&gt;&lt;titles&gt;&lt;title&gt;Department of Neurology, The Johns Hopkins University School of Medicine, Baltimore, MD 21287, USA.&lt;/title&gt;&lt;/titles&gt;&lt;dates&gt;&lt;/dates&gt;&lt;urls&gt;&lt;/urls&gt;&lt;/record&gt;&lt;/Cite&gt;&lt;/EndNote&gt;</w:instrText>
      </w:r>
      <w:r w:rsidR="00E263E7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separate"/>
      </w:r>
      <w:r w:rsidR="00280E5E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</w:rPr>
        <w:t>194</w:t>
      </w:r>
      <w:r w:rsidR="00E263E7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end"/>
      </w:r>
      <w:r w:rsidR="006102F1" w:rsidRPr="009544DD">
        <w:rPr>
          <w:rFonts w:asciiTheme="minorHAnsi" w:hAnsiTheme="minorHAnsi" w:cs="Times New Roman"/>
          <w:color w:val="auto"/>
          <w:sz w:val="22"/>
          <w:szCs w:val="22"/>
          <w:lang w:val="nl-NL"/>
        </w:rPr>
        <w:t>,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nl-NL"/>
        </w:rPr>
        <w:t xml:space="preserve"> </w:t>
      </w:r>
      <w:r w:rsidR="00BB2D8B" w:rsidRPr="009544DD">
        <w:rPr>
          <w:rFonts w:asciiTheme="minorHAnsi" w:hAnsiTheme="minorHAnsi" w:cs="Times New Roman"/>
          <w:color w:val="auto"/>
          <w:sz w:val="22"/>
          <w:szCs w:val="22"/>
          <w:lang w:val="nl-NL"/>
        </w:rPr>
        <w:t>Randi von Wrede</w:t>
      </w:r>
      <w:r w:rsidR="00BB2D8B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D264CA" w:rsidRPr="009544DD">
        <w:rPr>
          <w:rFonts w:asciiTheme="minorHAnsi" w:hAnsiTheme="minorHAnsi" w:cs="Times New Roman"/>
          <w:color w:val="auto"/>
          <w:sz w:val="22"/>
          <w:szCs w:val="22"/>
          <w:lang w:val="nl-NL"/>
        </w:rPr>
        <w:instrText xml:space="preserve"> ADDIN EN.CITE &lt;EndNote&gt;&lt;Cite&gt;&lt;RecNum&gt;40&lt;/RecNum&gt;&lt;DisplayText&gt;&lt;style face="superscript"&gt;24&lt;/style&gt;&lt;/DisplayText&gt;&lt;record&gt;&lt;rec-number&gt;40&lt;/rec-number&gt;&lt;foreign-keys&gt;&lt;key app="EN" db-id="dww2rfvfxx2swpee5zcpx9st5f9z9svspztt" timestamp="1522108977"&gt;40&lt;/key&gt;&lt;/foreign-keys&gt;&lt;ref-type name="Journal Article"&gt;17&lt;/ref-type&gt;&lt;contributors&gt;&lt;/contributors&gt;&lt;titles&gt;&lt;title&gt;Department of Epileptology, University of Bonn Medical Centre, Bonn 53127, Germany.&lt;/title&gt;&lt;/titles&gt;&lt;dates&gt;&lt;/dates&gt;&lt;urls&gt;&lt;/urls&gt;&lt;/record&gt;&lt;/Cite&gt;&lt;/EndNote&gt;</w:instrText>
      </w:r>
      <w:r w:rsidR="00BB2D8B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D264CA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nl-NL"/>
        </w:rPr>
        <w:t>24</w:t>
      </w:r>
      <w:r w:rsidR="00BB2D8B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BB2D8B" w:rsidRPr="009544DD">
        <w:rPr>
          <w:rFonts w:asciiTheme="minorHAnsi" w:hAnsiTheme="minorHAnsi" w:cs="Times New Roman"/>
          <w:color w:val="auto"/>
          <w:sz w:val="22"/>
          <w:szCs w:val="22"/>
          <w:lang w:val="nl-NL"/>
        </w:rPr>
        <w:t xml:space="preserve">, </w:t>
      </w:r>
      <w:r w:rsidR="009E76B6" w:rsidRPr="009544DD">
        <w:rPr>
          <w:rFonts w:asciiTheme="minorHAnsi" w:hAnsiTheme="minorHAnsi" w:cs="Times New Roman"/>
          <w:color w:val="auto"/>
          <w:sz w:val="22"/>
          <w:szCs w:val="22"/>
          <w:lang w:val="nl-NL"/>
        </w:rPr>
        <w:t>Ryan G Wagner</w:t>
      </w:r>
      <w:r w:rsidR="00CE0FE6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280E5E">
        <w:rPr>
          <w:rFonts w:asciiTheme="minorHAnsi" w:hAnsiTheme="minorHAnsi" w:cs="Times New Roman"/>
          <w:color w:val="auto"/>
          <w:sz w:val="22"/>
          <w:szCs w:val="22"/>
          <w:lang w:val="de-DE"/>
        </w:rPr>
        <w:instrText xml:space="preserve"> ADDIN EN.CITE &lt;EndNote&gt;&lt;Cite&gt;&lt;RecNum&gt;236&lt;/RecNum&gt;&lt;DisplayText&gt;&lt;style face="superscript"&gt;195, 196&lt;/style&gt;&lt;/DisplayText&gt;&lt;record&gt;&lt;rec-number&gt;236&lt;/rec-number&gt;&lt;foreign-keys&gt;&lt;key app="EN" db-id="dww2rfvfxx2swpee5zcpx9st5f9z9svspztt" timestamp="1651548448"&gt;236&lt;/key&gt;&lt;/foreign-keys&gt;&lt;ref-type name="Journal Article"&gt;17&lt;/ref-type&gt;&lt;contributors&gt;&lt;/contributors&gt;&lt;titles&gt;&lt;title&gt;MRC/Wits Rural Public Health &amp;amp; Health Transitions Research Unit (Agincourt), School of Public Health, Faculty of Health Sciences, University of the Witwatersrand, Johannesburg, South Africa.&lt;/title&gt;&lt;/titles&gt;&lt;dates&gt;&lt;/dates&gt;&lt;urls&gt;&lt;/urls&gt;&lt;/record&gt;&lt;/Cite&gt;&lt;Cite&gt;&lt;RecNum&gt;310&lt;/RecNum&gt;&lt;record&gt;&lt;rec-number&gt;310&lt;/rec-number&gt;&lt;foreign-keys&gt;&lt;key app="EN" db-id="dww2rfvfxx2swpee5zcpx9st5f9z9svspztt" timestamp="1754263958"&gt;310&lt;/key&gt;&lt;/foreign-keys&gt;&lt;ref-type name="Journal Article"&gt;17&lt;/ref-type&gt;&lt;contributors&gt;&lt;/contributors&gt;&lt;titles&gt;&lt;title&gt;Barrow Neurological Institute, Department of Neurology, Phoenix, AZ, USA.&lt;/title&gt;&lt;/titles&gt;&lt;dates&gt;&lt;/dates&gt;&lt;urls&gt;&lt;/urls&gt;&lt;/record&gt;&lt;/Cite&gt;&lt;/EndNote&gt;</w:instrText>
      </w:r>
      <w:r w:rsidR="00CE0FE6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280E5E" w:rsidRPr="00280E5E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195, 196</w:t>
      </w:r>
      <w:r w:rsidR="00CE0FE6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9E76B6" w:rsidRPr="009544DD">
        <w:rPr>
          <w:rFonts w:asciiTheme="minorHAnsi" w:hAnsiTheme="minorHAnsi" w:cs="Times New Roman"/>
          <w:color w:val="auto"/>
          <w:sz w:val="22"/>
          <w:szCs w:val="22"/>
          <w:lang w:val="nl-NL"/>
        </w:rPr>
        <w:t xml:space="preserve">, 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nl-NL"/>
        </w:rPr>
        <w:t>Yvonne Weber</w:t>
      </w:r>
      <w:r w:rsidR="009B7827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280E5E">
        <w:rPr>
          <w:rFonts w:asciiTheme="minorHAnsi" w:hAnsiTheme="minorHAnsi" w:cs="Times New Roman"/>
          <w:color w:val="auto"/>
          <w:sz w:val="22"/>
          <w:szCs w:val="22"/>
          <w:lang w:val="de-DE"/>
        </w:rPr>
        <w:instrText xml:space="preserve"> ADDIN EN.CITE &lt;EndNote&gt;&lt;Cite&gt;&lt;RecNum&gt;144&lt;/RecNum&gt;&lt;DisplayText&gt;&lt;style face="superscript"&gt;197&lt;/style&gt;&lt;/DisplayText&gt;&lt;record&gt;&lt;rec-number&gt;144&lt;/rec-number&gt;&lt;foreign-keys&gt;&lt;key app="EN" db-id="dww2rfvfxx2swpee5zcpx9st5f9z9svspztt" timestamp="1634510048"&gt;144&lt;/key&gt;&lt;/foreign-keys&gt;&lt;ref-type name="Journal Article"&gt;17&lt;/ref-type&gt;&lt;contributors&gt;&lt;/contributors&gt;&lt;titles&gt;&lt;title&gt;Section of Epileptology, Department of Neurology, RWTH University of Aachen, Aachen 52074, Germany.&lt;/title&gt;&lt;/titles&gt;&lt;dates&gt;&lt;/dates&gt;&lt;urls&gt;&lt;/urls&gt;&lt;/record&gt;&lt;/Cite&gt;&lt;/EndNote&gt;</w:instrText>
      </w:r>
      <w:r w:rsidR="009B7827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280E5E" w:rsidRPr="00280E5E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197</w:t>
      </w:r>
      <w:r w:rsidR="009B7827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nl-NL"/>
        </w:rPr>
        <w:t xml:space="preserve">, </w:t>
      </w:r>
      <w:r w:rsidR="00713BBC" w:rsidRPr="009544DD">
        <w:rPr>
          <w:rFonts w:asciiTheme="minorHAnsi" w:hAnsiTheme="minorHAnsi" w:cs="Times New Roman"/>
          <w:color w:val="auto"/>
          <w:sz w:val="22"/>
          <w:szCs w:val="22"/>
          <w:lang w:val="nl-NL"/>
        </w:rPr>
        <w:t>Sarah Weckhuysen</w:t>
      </w:r>
      <w:r w:rsidR="00713BBC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280E5E">
        <w:rPr>
          <w:rFonts w:asciiTheme="minorHAnsi" w:hAnsiTheme="minorHAnsi" w:cs="Times New Roman"/>
          <w:color w:val="auto"/>
          <w:sz w:val="22"/>
          <w:szCs w:val="22"/>
          <w:lang w:val="de-DE"/>
        </w:rPr>
        <w:instrText xml:space="preserve"> ADDIN EN.CITE &lt;EndNote&gt;&lt;Cite&gt;&lt;RecNum&gt;32&lt;/RecNum&gt;&lt;DisplayText&gt;&lt;style face="superscript"&gt;198-200&lt;/style&gt;&lt;/DisplayText&gt;&lt;record&gt;&lt;rec-number&gt;32&lt;/rec-number&gt;&lt;foreign-keys&gt;&lt;key app="EN" db-id="dww2rfvfxx2swpee5zcpx9st5f9z9svspztt" timestamp="1522108863"&gt;32&lt;/key&gt;&lt;/foreign-keys&gt;&lt;ref-type name="Journal Article"&gt;17&lt;/ref-type&gt;&lt;contributors&gt;&lt;/contributors&gt;&lt;titles&gt;&lt;title&gt;VIB Center for Molecular Neurology, VIB, Antwerp, Belgium.&lt;/title&gt;&lt;/titles&gt;&lt;dates&gt;&lt;/dates&gt;&lt;urls&gt;&lt;/urls&gt;&lt;/record&gt;&lt;/Cite&gt;&lt;Cite&gt;&lt;RecNum&gt;126&lt;/RecNum&gt;&lt;record&gt;&lt;rec-number&gt;126&lt;/rec-number&gt;&lt;foreign-keys&gt;&lt;key app="EN" db-id="dww2rfvfxx2swpee5zcpx9st5f9z9svspztt" timestamp="1523834230"&gt;126&lt;/key&gt;&lt;/foreign-keys&gt;&lt;ref-type name="Journal Article"&gt;17&lt;/ref-type&gt;&lt;contributors&gt;&lt;/contributors&gt;&lt;titles&gt;&lt;title&gt;Department of Neurology, Antwerp University Hospital, Edegem 2650, Belgium.&lt;/title&gt;&lt;/titles&gt;&lt;dates&gt;&lt;/dates&gt;&lt;urls&gt;&lt;/urls&gt;&lt;/record&gt;&lt;/Cite&gt;&lt;Cite&gt;&lt;RecNum&gt;158&lt;/RecNum&gt;&lt;record&gt;&lt;rec-number&gt;158&lt;/rec-number&gt;&lt;foreign-keys&gt;&lt;key app="EN" db-id="dww2rfvfxx2swpee5zcpx9st5f9z9svspztt" timestamp="1651451972"&gt;158&lt;/key&gt;&lt;/foreign-keys&gt;&lt;ref-type name="Journal Article"&gt;17&lt;/ref-type&gt;&lt;contributors&gt;&lt;/contributors&gt;&lt;titles&gt;&lt;title&gt;Translational Neurosciences, Faculty of Medicine and Health Science, University of Antwerp, Antwerp, Belgium.&lt;/title&gt;&lt;/titles&gt;&lt;dates&gt;&lt;/dates&gt;&lt;urls&gt;&lt;/urls&gt;&lt;/record&gt;&lt;/Cite&gt;&lt;/EndNote&gt;</w:instrText>
      </w:r>
      <w:r w:rsidR="00713BBC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280E5E" w:rsidRPr="00280E5E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198-200</w:t>
      </w:r>
      <w:r w:rsidR="00713BBC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713BBC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 xml:space="preserve">, </w:t>
      </w:r>
      <w:r w:rsidR="006102F1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>Judith Weisenberg</w:t>
      </w:r>
      <w:r w:rsidR="00E263E7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instrText xml:space="preserve"> ADDIN EN.CITE &lt;EndNote&gt;&lt;Cite&gt;&lt;RecNum&gt;107&lt;/RecNum&gt;&lt;DisplayText&gt;&lt;style face="superscript"&gt;182&lt;/style&gt;&lt;/DisplayText&gt;&lt;record&gt;&lt;rec-number&gt;107&lt;/rec-number&gt;&lt;foreign-keys&gt;&lt;key app="EN" db-id="dww2rfvfxx2swpee5zcpx9st5f9z9svspztt" timestamp="1522109965"&gt;107&lt;/key&gt;&lt;/foreign-keys&gt;&lt;ref-type name="Journal Article"&gt;17&lt;/ref-type&gt;&lt;contributors&gt;&lt;/contributors&gt;&lt;titles&gt;&lt;title&gt;Department of Neurology, Washington University School of Medicine, St. Louis, MO 63110, USA. &lt;/title&gt;&lt;/titles&gt;&lt;dates&gt;&lt;/dates&gt;&lt;urls&gt;&lt;/urls&gt;&lt;/record&gt;&lt;/Cite&gt;&lt;/EndNote&gt;</w:instrText>
      </w:r>
      <w:r w:rsidR="00E263E7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separate"/>
      </w:r>
      <w:r w:rsid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</w:rPr>
        <w:t>182</w:t>
      </w:r>
      <w:r w:rsidR="00E263E7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end"/>
      </w:r>
      <w:r w:rsidR="006102F1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>,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 xml:space="preserve"> </w:t>
      </w:r>
      <w:r w:rsidR="002C49AB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>Michael Weller</w:t>
      </w:r>
      <w:r w:rsidR="00906330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280E5E">
        <w:rPr>
          <w:rFonts w:asciiTheme="minorHAnsi" w:hAnsiTheme="minorHAnsi" w:cs="Times New Roman"/>
          <w:color w:val="auto"/>
          <w:sz w:val="22"/>
          <w:szCs w:val="22"/>
          <w:lang w:val="de-DE"/>
        </w:rPr>
        <w:instrText xml:space="preserve"> ADDIN EN.CITE &lt;EndNote&gt;&lt;Cite&gt;&lt;RecNum&gt;135&lt;/RecNum&gt;&lt;DisplayText&gt;&lt;style face="superscript"&gt;201&lt;/style&gt;&lt;/DisplayText&gt;&lt;record&gt;&lt;rec-number&gt;135&lt;/rec-number&gt;&lt;foreign-keys&gt;&lt;key app="EN" db-id="dww2rfvfxx2swpee5zcpx9st5f9z9svspztt" timestamp="1524023206"&gt;135&lt;/key&gt;&lt;/foreign-keys&gt;&lt;ref-type name="Journal Article"&gt;17&lt;/ref-type&gt;&lt;contributors&gt;&lt;/contributors&gt;&lt;titles&gt;&lt;title&gt;Department of Neurology, University Hospital and University of Zurich, Zurich, Switzerland.&lt;/title&gt;&lt;/titles&gt;&lt;dates&gt;&lt;/dates&gt;&lt;urls&gt;&lt;/urls&gt;&lt;/record&gt;&lt;/Cite&gt;&lt;/EndNote&gt;</w:instrText>
      </w:r>
      <w:r w:rsidR="00906330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280E5E" w:rsidRPr="00280E5E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201</w:t>
      </w:r>
      <w:r w:rsidR="00906330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2C49AB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 xml:space="preserve">, </w:t>
      </w:r>
      <w:r w:rsidR="006102F1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>Peter Widdess-Walsh</w:t>
      </w:r>
      <w:r w:rsidR="0015727F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D264CA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instrText xml:space="preserve"> ADDIN EN.CITE &lt;EndNote&gt;&lt;Cite&gt;&lt;RecNum&gt;23&lt;/RecNum&gt;&lt;DisplayText&gt;&lt;style face="superscript"&gt;47, 66&lt;/style&gt;&lt;/DisplayText&gt;&lt;record&gt;&lt;rec-number&gt;23&lt;/rec-number&gt;&lt;foreign-keys&gt;&lt;key app="EN" db-id="dww2rfvfxx2swpee5zcpx9st5f9z9svspztt" timestamp="1522108741"&gt;23&lt;/key&gt;&lt;/foreign-keys&gt;&lt;ref-type name="Journal Article"&gt;17&lt;/ref-type&gt;&lt;contributors&gt;&lt;/contributors&gt;&lt;titles&gt;&lt;title&gt;The FutureNeuro Research Centre, Dublin, Ireland.&lt;/title&gt;&lt;/titles&gt;&lt;dates&gt;&lt;/dates&gt;&lt;urls&gt;&lt;/urls&gt;&lt;/record&gt;&lt;/Cite&gt;&lt;Cite&gt;&lt;RecNum&gt;34&lt;/RecNum&gt;&lt;record&gt;&lt;rec-number&gt;34&lt;/rec-number&gt;&lt;foreign-keys&gt;&lt;key app="EN" db-id="dww2rfvfxx2swpee5zcpx9st5f9z9svspztt" timestamp="1522108889"&gt;34&lt;/key&gt;&lt;/foreign-keys&gt;&lt;ref-type name="Journal Article"&gt;17&lt;/ref-type&gt;&lt;contributors&gt;&lt;/contributors&gt;&lt;titles&gt;&lt;title&gt;Department of Neurology, Beaumont Hospital, Dublin D09 FT51, Ireland.&lt;/title&gt;&lt;/titles&gt;&lt;dates&gt;&lt;/dates&gt;&lt;urls&gt;&lt;/urls&gt;&lt;/record&gt;&lt;/Cite&gt;&lt;/EndNote&gt;</w:instrText>
      </w:r>
      <w:r w:rsidR="0015727F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D264CA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47, 66</w:t>
      </w:r>
      <w:r w:rsidR="0015727F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6102F1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>,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 xml:space="preserve"> </w:t>
      </w:r>
      <w:r w:rsidR="00356902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>Stefan Wolking</w:t>
      </w:r>
      <w:r w:rsidR="00AE075B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280E5E">
        <w:rPr>
          <w:rFonts w:asciiTheme="minorHAnsi" w:hAnsiTheme="minorHAnsi" w:cs="Times New Roman"/>
          <w:color w:val="auto"/>
          <w:sz w:val="22"/>
          <w:szCs w:val="22"/>
          <w:lang w:val="de-DE"/>
        </w:rPr>
        <w:instrText xml:space="preserve"> ADDIN EN.CITE &lt;EndNote&gt;&lt;Cite&gt;&lt;RecNum&gt;144&lt;/RecNum&gt;&lt;DisplayText&gt;&lt;style face="superscript"&gt;197&lt;/style&gt;&lt;/DisplayText&gt;&lt;record&gt;&lt;rec-number&gt;144&lt;/rec-number&gt;&lt;foreign-keys&gt;&lt;key app="EN" db-id="dww2rfvfxx2swpee5zcpx9st5f9z9svspztt" timestamp="1634510048"&gt;144&lt;/key&gt;&lt;/foreign-keys&gt;&lt;ref-type name="Journal Article"&gt;17&lt;/ref-type&gt;&lt;contributors&gt;&lt;/contributors&gt;&lt;titles&gt;&lt;title&gt;Section of Epileptology, Department of Neurology, RWTH University of Aachen, Aachen 52074, Germany.&lt;/title&gt;&lt;/titles&gt;&lt;dates&gt;&lt;/dates&gt;&lt;urls&gt;&lt;/urls&gt;&lt;/record&gt;&lt;/Cite&gt;&lt;/EndNote&gt;</w:instrText>
      </w:r>
      <w:r w:rsidR="00AE075B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280E5E" w:rsidRPr="00280E5E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197</w:t>
      </w:r>
      <w:r w:rsidR="00AE075B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356902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>,</w:t>
      </w:r>
      <w:r w:rsidR="00A117B2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 xml:space="preserve"> </w:t>
      </w:r>
      <w:r w:rsidR="00883BD5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>Kazuhiro Yamakawa</w:t>
      </w:r>
      <w:r w:rsidR="002A5D09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instrText xml:space="preserve"> ADDIN EN.CITE &lt;EndNote&gt;&lt;Cite&gt;&lt;RecNum&gt;225&lt;/RecNum&gt;&lt;DisplayText&gt;&lt;style face="superscript"&gt;180, 181&lt;/style&gt;&lt;/DisplayText&gt;&lt;record&gt;&lt;rec-number&gt;225&lt;/rec-number&gt;&lt;foreign-keys&gt;&lt;key app="EN" db-id="dww2rfvfxx2swpee5zcpx9st5f9z9svspztt" timestamp="1651547094"&gt;225&lt;/key&gt;&lt;/foreign-keys&gt;&lt;ref-type name="Journal Article"&gt;17&lt;/ref-type&gt;&lt;contributors&gt;&lt;/contributors&gt;&lt;titles&gt;&lt;title&gt;Department of Neurodevelopmental Disorder Genetics, Institute of Brain Science, Nagoya City University Graduate School of Medical Science, Nagoya, Aichi, Japan.&lt;/title&gt;&lt;/titles&gt;&lt;dates&gt;&lt;/dates&gt;&lt;urls&gt;&lt;/urls&gt;&lt;/record&gt;&lt;/Cite&gt;&lt;Cite&gt;&lt;RecNum&gt;226&lt;/RecNum&gt;&lt;record&gt;&lt;rec-number&gt;226&lt;/rec-number&gt;&lt;foreign-keys&gt;&lt;key app="EN" db-id="dww2rfvfxx2swpee5zcpx9st5f9z9svspztt" timestamp="1651547105"&gt;226&lt;/key&gt;&lt;/foreign-keys&gt;&lt;ref-type name="Journal Article"&gt;17&lt;/ref-type&gt;&lt;contributors&gt;&lt;/contributors&gt;&lt;titles&gt;&lt;title&gt;Laboratory for Neurogenetics, RIKEN Center for Brain Science, Wako, Saitama, Japan.&lt;/title&gt;&lt;/titles&gt;&lt;dates&gt;&lt;/dates&gt;&lt;urls&gt;&lt;/urls&gt;&lt;/record&gt;&lt;/Cite&gt;&lt;/EndNote&gt;</w:instrText>
      </w:r>
      <w:r w:rsidR="002A5D09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180, 181</w:t>
      </w:r>
      <w:r w:rsidR="002A5D09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883BD5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 xml:space="preserve">, 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 xml:space="preserve">Wanling 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lastRenderedPageBreak/>
        <w:t>Yang</w:t>
      </w:r>
      <w:r w:rsidR="00E263E7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instrText xml:space="preserve"> ADDIN EN.CITE &lt;EndNote&gt;&lt;Cite&gt;&lt;RecNum&gt;72&lt;/RecNum&gt;&lt;DisplayText&gt;&lt;style face="superscript"&gt;134&lt;/style&gt;&lt;/DisplayText&gt;&lt;record&gt;&lt;rec-number&gt;72&lt;/rec-number&gt;&lt;foreign-keys&gt;&lt;key app="EN" db-id="dww2rfvfxx2swpee5zcpx9st5f9z9svspztt" timestamp="1522109517"&gt;72&lt;/key&gt;&lt;/foreign-keys&gt;&lt;ref-type name="Journal Article"&gt;17&lt;/ref-type&gt;&lt;contributors&gt;&lt;/contributors&gt;&lt;titles&gt;&lt;title&gt;Department of Paediatrics and Adolescent Medicine, The University of Hong Kong, Hong Kong.&lt;/title&gt;&lt;/titles&gt;&lt;dates&gt;&lt;/dates&gt;&lt;urls&gt;&lt;/urls&gt;&lt;/record&gt;&lt;/Cite&gt;&lt;/EndNote&gt;</w:instrText>
      </w:r>
      <w:r w:rsidR="00E263E7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134</w:t>
      </w:r>
      <w:r w:rsidR="00E263E7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end"/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>,</w:t>
      </w:r>
      <w:r w:rsidR="002E718D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 xml:space="preserve"> Zuhal Yapıcı</w:t>
      </w:r>
      <w:r w:rsidR="002E718D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instrText xml:space="preserve"> ADDIN EN.CITE &lt;EndNote&gt;&lt;Cite&gt;&lt;RecNum&gt;243&lt;/RecNum&gt;&lt;DisplayText&gt;&lt;style face="superscript"&gt;186&lt;/style&gt;&lt;/DisplayText&gt;&lt;record&gt;&lt;rec-number&gt;243&lt;/rec-number&gt;&lt;foreign-keys&gt;&lt;key app="EN" db-id="dww2rfvfxx2swpee5zcpx9st5f9z9svspztt" timestamp="1651555505"&gt;243&lt;/key&gt;&lt;/foreign-keys&gt;&lt;ref-type name="Journal Article"&gt;17&lt;/ref-type&gt;&lt;contributors&gt;&lt;/contributors&gt;&lt;titles&gt;&lt;title&gt;Department of Child Neurology, Istanbul Faculty of Medicine, Istanbul University, Istanbul, Turkey.&lt;/title&gt;&lt;/titles&gt;&lt;dates&gt;&lt;/dates&gt;&lt;urls&gt;&lt;/urls&gt;&lt;/record&gt;&lt;/Cite&gt;&lt;/EndNote&gt;</w:instrText>
      </w:r>
      <w:r w:rsidR="002E718D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186</w:t>
      </w:r>
      <w:r w:rsidR="002E718D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2E718D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>,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 xml:space="preserve"> </w:t>
      </w:r>
      <w:r w:rsidR="00C945C7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>Emrah Yücesan</w:t>
      </w:r>
      <w:r w:rsidR="006B4C57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280E5E">
        <w:rPr>
          <w:rFonts w:asciiTheme="minorHAnsi" w:hAnsiTheme="minorHAnsi" w:cs="Times New Roman"/>
          <w:color w:val="auto"/>
          <w:sz w:val="22"/>
          <w:szCs w:val="22"/>
          <w:lang w:val="de-DE"/>
        </w:rPr>
        <w:instrText xml:space="preserve"> ADDIN EN.CITE &lt;EndNote&gt;&lt;Cite&gt;&lt;RecNum&gt;317&lt;/RecNum&gt;&lt;DisplayText&gt;&lt;style face="superscript"&gt;202&lt;/style&gt;&lt;/DisplayText&gt;&lt;record&gt;&lt;rec-number&gt;317&lt;/rec-number&gt;&lt;foreign-keys&gt;&lt;key app="EN" db-id="dww2rfvfxx2swpee5zcpx9st5f9z9svspztt" timestamp="1754436886"&gt;317&lt;/key&gt;&lt;/foreign-keys&gt;&lt;ref-type name="Journal Article"&gt;17&lt;/ref-type&gt;&lt;contributors&gt;&lt;/contributors&gt;&lt;titles&gt;&lt;title&gt;Istanbul University-Cerrahpasa, Institute of Neurological Sciences, Department of Neurogenetics, Istanbul, Türkiye.&lt;/title&gt;&lt;/titles&gt;&lt;dates&gt;&lt;/dates&gt;&lt;urls&gt;&lt;/urls&gt;&lt;/record&gt;&lt;/Cite&gt;&lt;/EndNote&gt;</w:instrText>
      </w:r>
      <w:r w:rsidR="006B4C57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280E5E" w:rsidRPr="00280E5E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202</w:t>
      </w:r>
      <w:r w:rsidR="006B4C57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C945C7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 xml:space="preserve">, </w:t>
      </w:r>
      <w:r w:rsidR="000A207E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t>Felix Zahnert</w:t>
      </w:r>
      <w:r w:rsidR="008C6453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lang w:val="de-DE"/>
        </w:rPr>
        <w:instrText xml:space="preserve"> ADDIN EN.CITE &lt;EndNote&gt;&lt;Cite&gt;&lt;RecNum&gt;92&lt;/RecNum&gt;&lt;DisplayText&gt;&lt;style face="superscript"&gt;118&lt;/style&gt;&lt;/DisplayText&gt;&lt;record&gt;&lt;rec-number&gt;92&lt;/rec-number&gt;&lt;foreign-keys&gt;&lt;key app="EN" db-id="dww2rfvfxx2swpee5zcpx9st5f9z9svspztt" timestamp="1522109780"&gt;92&lt;/key&gt;&lt;/foreign-keys&gt;&lt;ref-type name="Journal Article"&gt;17&lt;/ref-type&gt;&lt;contributors&gt;&lt;/contributors&gt;&lt;titles&gt;&lt;title&gt;Epilepsy Center Hessen-Marburg, Department of Neurology, Philipps University Marburg, Marburg, Germany.&lt;/title&gt;&lt;/titles&gt;&lt;dates&gt;&lt;/dates&gt;&lt;urls&gt;&lt;/urls&gt;&lt;/re</w:instrText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lang w:val="nl-NL"/>
        </w:rPr>
        <w:instrText>cord&gt;&lt;/Cite&gt;&lt;/EndNote&gt;</w:instrText>
      </w:r>
      <w:r w:rsidR="008C6453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nl-NL"/>
        </w:rPr>
        <w:t>118</w:t>
      </w:r>
      <w:r w:rsidR="008C6453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0A207E" w:rsidRPr="009544DD">
        <w:rPr>
          <w:rFonts w:asciiTheme="minorHAnsi" w:hAnsiTheme="minorHAnsi" w:cs="Times New Roman"/>
          <w:color w:val="auto"/>
          <w:sz w:val="22"/>
          <w:szCs w:val="22"/>
          <w:lang w:val="nl-NL"/>
        </w:rPr>
        <w:t xml:space="preserve">, 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nl-NL"/>
        </w:rPr>
        <w:t>Federico Zara</w:t>
      </w:r>
      <w:r w:rsidR="004430BF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E210C5" w:rsidRPr="009544DD">
        <w:rPr>
          <w:rFonts w:asciiTheme="minorHAnsi" w:hAnsiTheme="minorHAnsi" w:cs="Times New Roman"/>
          <w:color w:val="auto"/>
          <w:sz w:val="22"/>
          <w:szCs w:val="22"/>
          <w:lang w:val="nl-NL"/>
        </w:rPr>
        <w:instrText xml:space="preserve"> ADDIN EN.CITE &lt;EndNote&gt;&lt;Cite&gt;&lt;RecNum&gt;105&lt;/RecNum&gt;&lt;DisplayText&gt;&lt;style face="superscript"&gt;4, 5&lt;/style&gt;&lt;/DisplayText&gt;&lt;record&gt;&lt;rec-number&gt;105&lt;/rec-number&gt;&lt;foreign-keys&gt;&lt;key app="EN" db-id="dww2rfvfxx2swpee5zcpx9st5f9z9svspztt" timestamp="1522109942"&gt;105&lt;/key&gt;&lt;/foreign-keys&gt;&lt;ref-type name="Journal Article"&gt;17&lt;/ref-type&gt;&lt;contributors&gt;&lt;/contributors&gt;&lt;titles&gt;&lt;title&gt;Department of Neurosciences, Rehabilitation, Ophthalmology, Genetics, Maternal and Child Health, University of Genova, Genova, Italy.&lt;/title&gt;&lt;/titles&gt;&lt;dates&gt;&lt;/dates&gt;&lt;urls&gt;&lt;/urls&gt;&lt;/record&gt;&lt;/Cite&gt;&lt;Cite&gt;&lt;RecNum&gt;215&lt;/RecNum&gt;&lt;record&gt;&lt;rec-number&gt;215&lt;/rec-number&gt;&lt;foreign-keys&gt;&lt;key app="EN" db-id="dww2rfvfxx2swpee5zcpx9st5f9z9svspztt" timestamp="1651540290"&gt;215&lt;/key&gt;&lt;/foreign-keys&gt;&lt;ref-type name="Journal Article"&gt;17&lt;/ref-type&gt;&lt;contributors&gt;&lt;/contributors&gt;&lt;titles&gt;&lt;title&gt;IRCCS Istituto Giannina Gaslini, Genova, Italy.&lt;/title&gt;&lt;/titles&gt;&lt;dates&gt;&lt;/dates&gt;&lt;urls&gt;&lt;/urls&gt;&lt;/record&gt;&lt;/Cite&gt;&lt;/EndNote&gt;</w:instrText>
      </w:r>
      <w:r w:rsidR="004430BF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E210C5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nl-NL"/>
        </w:rPr>
        <w:t>4, 5</w:t>
      </w:r>
      <w:r w:rsidR="004430BF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nl-NL"/>
        </w:rPr>
        <w:t>,</w:t>
      </w:r>
      <w:r w:rsidR="00E205FA" w:rsidRPr="009544DD">
        <w:rPr>
          <w:rFonts w:asciiTheme="minorHAnsi" w:hAnsiTheme="minorHAnsi" w:cs="Times New Roman"/>
          <w:color w:val="auto"/>
          <w:sz w:val="22"/>
          <w:szCs w:val="22"/>
          <w:lang w:val="nl-NL"/>
        </w:rPr>
        <w:t xml:space="preserve"> Wei Zhou</w:t>
      </w:r>
      <w:r w:rsidR="00123275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begin"/>
      </w:r>
      <w:r w:rsidR="00280E5E">
        <w:rPr>
          <w:rFonts w:asciiTheme="minorHAnsi" w:hAnsiTheme="minorHAnsi" w:cs="Times New Roman"/>
          <w:color w:val="auto"/>
          <w:sz w:val="22"/>
          <w:szCs w:val="22"/>
          <w:lang w:val="de-DE"/>
        </w:rPr>
        <w:instrText xml:space="preserve"> ADDIN EN.CITE &lt;EndNote&gt;&lt;Cite&gt;&lt;RecNum&gt;71&lt;/RecNum&gt;&lt;DisplayText&gt;&lt;style face="superscript"&gt;51, 53, 54, 203&lt;/style&gt;&lt;/DisplayText&gt;&lt;record&gt;&lt;rec-number&gt;71&lt;/rec-number&gt;&lt;foreign-keys&gt;&lt;key app="EN" db-id="dww2rfvfxx2swpee5zcpx9st5f9z9svspztt" timestamp="1522109507"&gt;71&lt;/key&gt;&lt;/foreign-keys&gt;&lt;ref-type name="Journal Article"&gt;17&lt;/ref-type&gt;&lt;contributors&gt;&lt;/contributors&gt;&lt;titles&gt;&lt;title&gt;Stanley Center for Psychiatric Research, Broad Institute of Harvard and M.I.T., Cambridge, MA 02142, USA.&lt;/title&gt;&lt;/titles&gt;&lt;dates&gt;&lt;/dates&gt;&lt;urls&gt;&lt;/urls&gt;&lt;/record&gt;&lt;/Cite&gt;&lt;Cite&gt;&lt;RecNum&gt;154&lt;/RecNum&gt;&lt;record&gt;&lt;rec-number&gt;154&lt;/rec-number&gt;&lt;foreign-keys&gt;&lt;key app="EN" db-id="dww2rfvfxx2swpee5zcpx9st5f9z9svspztt" timestamp="1648102342"&gt;154&lt;/key&gt;&lt;/foreign-keys&gt;&lt;ref-type name="Journal Article"&gt;17&lt;/ref-type&gt;&lt;contributors&gt;&lt;/contributors&gt;&lt;titles&gt;&lt;title&gt;Analytic and Translational Genetics Unit, Department of Medicine, Massachusetts General Hospital and Harvard Medical School, Boston, MA 02114, USA.&lt;/title&gt;&lt;/titles&gt;&lt;dates&gt;&lt;/dates&gt;&lt;urls&gt;&lt;/urls&gt;&lt;/record&gt;&lt;/Cite&gt;&lt;Cite&gt;&lt;RecNum&gt;155&lt;/RecNum&gt;&lt;record&gt;&lt;rec-number&gt;155&lt;/rec-number&gt;&lt;foreign-keys&gt;&lt;key app="EN" db-id="dww2rfvfxx2swpee5zcpx9st5f9z9svspztt" timestamp="1648102360"&gt;155&lt;/key&gt;&lt;/foreign-keys&gt;&lt;ref-type name="Journal Article"&gt;17&lt;/ref-type&gt;&lt;contributors&gt;&lt;/contributors&gt;&lt;titles&gt;&lt;title&gt;Program in Medical and Population Genetics, Broad Institute of MIT and Harvard, Cambridge, MA, USA&lt;/title&gt;&lt;/titles&gt;&lt;dates&gt;&lt;/dates&gt;&lt;urls&gt;&lt;/urls&gt;&lt;/record&gt;&lt;/Cite&gt;&lt;Cite&gt;&lt;RecNum&gt;269&lt;/RecNum&gt;&lt;record&gt;&lt;rec-number&gt;269&lt;/rec-number&gt;&lt;foreign-keys&gt;&lt;key app="EN" db-id="dww2rfvfxx2swpee5zcpx9st5f9z9svspztt" timestamp="1651627988"&gt;269&lt;/key&gt;&lt;/foreign-keys&gt;&lt;ref-type name="Journal Article"&gt;17&lt;/ref-type&gt;&lt;contributors&gt;&lt;/contributors&gt;&lt;titles&gt;&lt;title&gt;Psychiatric &amp;amp; Neurodevelopmental Genetics Unit, Department of Psychiatry, Massachusetts General Hospital and Harvard Medical School, Boston, MA 02114, USA.&lt;/title&gt;&lt;/titles&gt;&lt;dates&gt;&lt;/dates&gt;&lt;urls&gt;&lt;/urls&gt;&lt;/record&gt;&lt;/Cite&gt;&lt;/EndNote&gt;</w:instrText>
      </w:r>
      <w:r w:rsidR="00123275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separate"/>
      </w:r>
      <w:r w:rsidR="00280E5E" w:rsidRPr="00280E5E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51, 53, 54, 203</w:t>
      </w:r>
      <w:r w:rsidR="00123275" w:rsidRPr="00654221">
        <w:rPr>
          <w:rFonts w:asciiTheme="minorHAnsi" w:hAnsiTheme="minorHAnsi" w:cs="Times New Roman"/>
          <w:color w:val="auto"/>
          <w:sz w:val="22"/>
          <w:szCs w:val="22"/>
          <w:lang w:val="de-DE"/>
        </w:rPr>
        <w:fldChar w:fldCharType="end"/>
      </w:r>
      <w:r w:rsidR="00E205FA" w:rsidRPr="009544DD">
        <w:rPr>
          <w:rFonts w:asciiTheme="minorHAnsi" w:hAnsiTheme="minorHAnsi" w:cs="Times New Roman"/>
          <w:color w:val="auto"/>
          <w:sz w:val="22"/>
          <w:szCs w:val="22"/>
          <w:lang w:val="nl-NL"/>
        </w:rPr>
        <w:t>,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nl-NL"/>
        </w:rPr>
        <w:t xml:space="preserve"> </w:t>
      </w:r>
      <w:r w:rsidR="00E2466A" w:rsidRPr="009544DD">
        <w:rPr>
          <w:rFonts w:asciiTheme="minorHAnsi" w:hAnsiTheme="minorHAnsi" w:cs="Times New Roman"/>
          <w:color w:val="auto"/>
          <w:sz w:val="22"/>
          <w:szCs w:val="22"/>
          <w:lang w:val="nl-NL"/>
        </w:rPr>
        <w:t>Fri</w:t>
      </w:r>
      <w:r w:rsidR="00C12B71" w:rsidRPr="009544DD">
        <w:rPr>
          <w:rFonts w:asciiTheme="minorHAnsi" w:hAnsiTheme="minorHAnsi" w:cs="Times New Roman"/>
          <w:color w:val="auto"/>
          <w:sz w:val="22"/>
          <w:szCs w:val="22"/>
          <w:lang w:val="nl-NL"/>
        </w:rPr>
        <w:t>tz</w:t>
      </w:r>
      <w:r w:rsidR="00AF64C0" w:rsidRPr="009544DD">
        <w:rPr>
          <w:rFonts w:asciiTheme="minorHAnsi" w:hAnsiTheme="minorHAnsi" w:cs="Times New Roman"/>
          <w:color w:val="auto"/>
          <w:sz w:val="22"/>
          <w:szCs w:val="22"/>
          <w:lang w:val="nl-NL"/>
        </w:rPr>
        <w:t xml:space="preserve"> Zimprich</w:t>
      </w:r>
      <w:r w:rsidR="00E263E7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begin"/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vertAlign w:val="superscript"/>
          <w:lang w:val="nl-NL"/>
        </w:rPr>
        <w:instrText xml:space="preserve"> ADDIN EN.CITE &lt;EndNote&gt;&lt;Cite&gt;&lt;RecNum&gt;68&lt;/RecNum&gt;&lt;DisplayText&gt;&lt;style face="superscript"&gt;125&lt;/style&gt;&lt;/DisplayText&gt;&lt;record&gt;&lt;rec-number&gt;68&lt;/rec-number&gt;&lt;foreign-keys&gt;&lt;key app="EN" db-id="dww2rfvfxx2swpee5zcpx9st5f9z9svspztt" timestamp="1522109430"&gt;68&lt;/key&gt;&lt;/foreign-keys&gt;&lt;ref-type name="Journal Article"&gt;17&lt;/ref-type&gt;&lt;contributors&gt;&lt;/contributors&gt;&lt;titles&gt;&lt;title&gt;Department of Neurology, Medical University of Vienna, Vienna 1090, Austria.&lt;/title&gt;&lt;/titles&gt;&lt;dates&gt;&lt;/dates&gt;&lt;urls&gt;&lt;/urls&gt;&lt;/record&gt;&lt;/Cite&gt;&lt;/EndNote&gt;</w:instrText>
      </w:r>
      <w:r w:rsidR="00E263E7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nl-NL"/>
        </w:rPr>
        <w:t>125</w:t>
      </w:r>
      <w:r w:rsidR="00E263E7" w:rsidRPr="00654221">
        <w:rPr>
          <w:rFonts w:asciiTheme="minorHAnsi" w:hAnsiTheme="minorHAnsi" w:cs="Times New Roman"/>
          <w:color w:val="auto"/>
          <w:sz w:val="22"/>
          <w:szCs w:val="22"/>
          <w:vertAlign w:val="superscript"/>
        </w:rPr>
        <w:fldChar w:fldCharType="end"/>
      </w:r>
      <w:r w:rsidR="00BB2D8B" w:rsidRPr="009544DD">
        <w:rPr>
          <w:rFonts w:asciiTheme="minorHAnsi" w:hAnsiTheme="minorHAnsi" w:cs="Times New Roman"/>
          <w:color w:val="auto"/>
          <w:sz w:val="22"/>
          <w:szCs w:val="22"/>
          <w:lang w:val="nl-NL"/>
        </w:rPr>
        <w:t>, Gábor Zsurka</w:t>
      </w:r>
      <w:r w:rsidR="00BB2D8B" w:rsidRPr="00654221">
        <w:rPr>
          <w:rFonts w:asciiTheme="minorHAnsi" w:hAnsiTheme="minorHAnsi" w:cs="Times New Roman"/>
          <w:color w:val="auto"/>
          <w:sz w:val="22"/>
          <w:szCs w:val="22"/>
        </w:rPr>
        <w:fldChar w:fldCharType="begin"/>
      </w:r>
      <w:r w:rsidR="009544DD" w:rsidRPr="009544DD">
        <w:rPr>
          <w:rFonts w:asciiTheme="minorHAnsi" w:hAnsiTheme="minorHAnsi" w:cs="Times New Roman"/>
          <w:color w:val="auto"/>
          <w:sz w:val="22"/>
          <w:szCs w:val="22"/>
          <w:lang w:val="nl-NL"/>
        </w:rPr>
        <w:instrText xml:space="preserve"> ADDIN EN.CITE &lt;EndNote&gt;&lt;Cite&gt;&lt;RecNum&gt;40&lt;/RecNum&gt;&lt;DisplayText&gt;&lt;style face="superscript"&gt;24, 128&lt;/style&gt;&lt;/DisplayText&gt;&lt;record&gt;&lt;rec-number&gt;40&lt;/rec-number&gt;&lt;foreign-keys&gt;&lt;key app="EN" db-id="dww2rfvfxx2swpee5zcpx9st5f9z9svspztt" timestamp="1522108977"&gt;40&lt;/key&gt;&lt;/foreign-keys&gt;&lt;ref-type name="Journal Article"&gt;17&lt;/ref-type&gt;&lt;contributors&gt;&lt;/contributors&gt;&lt;titles&gt;&lt;title&gt;Department of Epileptology, University of Bonn Medical Centre, Bonn 53127, Germany.&lt;/title&gt;&lt;/titles&gt;&lt;dates&gt;&lt;/dates&gt;&lt;urls&gt;&lt;/urls&gt;&lt;/record&gt;&lt;/Cite&gt;&lt;Cite&gt;&lt;RecNum&gt;166&lt;/RecNum&gt;&lt;record&gt;&lt;rec-number&gt;166&lt;/rec-number&gt;&lt;foreign-keys&gt;&lt;key app="EN" db-id="dww2rfvfxx2swpee5zcpx9st5f9z9svspztt" timestamp="1651455758"&gt;166&lt;/key&gt;&lt;/foreign-keys&gt;&lt;ref-type name="Journal Article"&gt;17&lt;/ref-type&gt;&lt;contributors&gt;&lt;/contributors&gt;&lt;titles&gt;&lt;title&gt;Institute of Experimental Epileptology and Cognition Research, Medical Faculty, University of Bonn, Bonn, Germany.&lt;/title&gt;&lt;/titles&gt;&lt;dates&gt;&lt;/dates&gt;&lt;urls&gt;&lt;/urls&gt;&lt;/recor</w:instrText>
      </w:r>
      <w:r w:rsidR="009544DD">
        <w:rPr>
          <w:rFonts w:asciiTheme="minorHAnsi" w:hAnsiTheme="minorHAnsi" w:cs="Times New Roman"/>
          <w:color w:val="auto"/>
          <w:sz w:val="22"/>
          <w:szCs w:val="22"/>
        </w:rPr>
        <w:instrText>d&gt;&lt;/Cite&gt;&lt;/EndNote&gt;</w:instrText>
      </w:r>
      <w:r w:rsidR="00BB2D8B" w:rsidRPr="00654221">
        <w:rPr>
          <w:rFonts w:asciiTheme="minorHAnsi" w:hAnsiTheme="minorHAnsi" w:cs="Times New Roman"/>
          <w:color w:val="auto"/>
          <w:sz w:val="22"/>
          <w:szCs w:val="22"/>
        </w:rPr>
        <w:fldChar w:fldCharType="separate"/>
      </w:r>
      <w:r w:rsidR="009544DD" w:rsidRPr="009544DD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</w:rPr>
        <w:t>24, 128</w:t>
      </w:r>
      <w:r w:rsidR="00BB2D8B" w:rsidRPr="00654221">
        <w:rPr>
          <w:rFonts w:asciiTheme="minorHAnsi" w:hAnsiTheme="minorHAnsi" w:cs="Times New Roman"/>
          <w:color w:val="auto"/>
          <w:sz w:val="22"/>
          <w:szCs w:val="22"/>
        </w:rPr>
        <w:fldChar w:fldCharType="end"/>
      </w:r>
      <w:r w:rsidR="00E632D9" w:rsidRPr="003C771F">
        <w:rPr>
          <w:rFonts w:asciiTheme="minorHAnsi" w:hAnsiTheme="minorHAnsi" w:cs="Times New Roman"/>
          <w:color w:val="auto"/>
          <w:sz w:val="22"/>
          <w:szCs w:val="22"/>
          <w:lang w:val="de-DE"/>
        </w:rPr>
        <w:t xml:space="preserve">, Quratulain </w:t>
      </w:r>
      <w:r w:rsidR="00E632D9" w:rsidRPr="003C771F">
        <w:rPr>
          <w:rFonts w:asciiTheme="minorHAnsi" w:hAnsiTheme="minorHAnsi"/>
          <w:sz w:val="22"/>
          <w:szCs w:val="22"/>
          <w:lang w:val="de-DE"/>
        </w:rPr>
        <w:t>Zulfiqar</w:t>
      </w:r>
      <w:r w:rsidR="00E632D9" w:rsidRPr="003C771F">
        <w:rPr>
          <w:rFonts w:asciiTheme="minorHAnsi" w:hAnsiTheme="minorHAnsi" w:cs="Times New Roman"/>
          <w:color w:val="auto"/>
          <w:sz w:val="22"/>
          <w:szCs w:val="22"/>
          <w:lang w:val="de-DE"/>
        </w:rPr>
        <w:t xml:space="preserve"> Ali</w:t>
      </w:r>
      <w:r w:rsidR="00C0070C">
        <w:rPr>
          <w:rFonts w:asciiTheme="minorHAnsi" w:hAnsiTheme="minorHAnsi" w:cs="Times New Roman"/>
          <w:color w:val="auto"/>
          <w:sz w:val="22"/>
          <w:szCs w:val="22"/>
        </w:rPr>
        <w:fldChar w:fldCharType="begin"/>
      </w:r>
      <w:r w:rsidR="00D264CA">
        <w:rPr>
          <w:rFonts w:asciiTheme="minorHAnsi" w:hAnsiTheme="minorHAnsi" w:cs="Times New Roman"/>
          <w:color w:val="auto"/>
          <w:sz w:val="22"/>
          <w:szCs w:val="22"/>
        </w:rPr>
        <w:instrText xml:space="preserve"> ADDIN EN.CITE &lt;EndNote&gt;&lt;Cite&gt;&lt;RecNum&gt;281&lt;/RecNum&gt;&lt;DisplayText&gt;&lt;style face="superscript"&gt;8&lt;/style&gt;&lt;/DisplayText&gt;&lt;record&gt;&lt;rec-number&gt;281&lt;/rec-number&gt;&lt;foreign-keys&gt;&lt;key app="EN" db-id="dww2rfvfxx2swpee5zcpx9st5f9z9svspztt" timestamp="1652846410"&gt;281&lt;/key&gt;&lt;/foreign-keys&gt;&lt;ref-type name="Journal Article"&gt;17&lt;/ref-type&gt;&lt;contributors&gt;&lt;/contributors&gt;&lt;titles&gt;&lt;title&gt;Adult Genetic Epilepsy Program, University of Toronto, Toronto, ON, Canada.&lt;/title&gt;&lt;/titles&gt;&lt;dates&gt;&lt;/dates&gt;&lt;urls&gt;&lt;/urls&gt;&lt;/record&gt;&lt;/Cite&gt;&lt;/EndNote&gt;</w:instrText>
      </w:r>
      <w:r w:rsidR="00C0070C">
        <w:rPr>
          <w:rFonts w:asciiTheme="minorHAnsi" w:hAnsiTheme="minorHAnsi" w:cs="Times New Roman"/>
          <w:color w:val="auto"/>
          <w:sz w:val="22"/>
          <w:szCs w:val="22"/>
        </w:rPr>
        <w:fldChar w:fldCharType="separate"/>
      </w:r>
      <w:r w:rsidR="00D264CA" w:rsidRPr="00D264CA">
        <w:rPr>
          <w:rFonts w:asciiTheme="minorHAnsi" w:hAnsiTheme="minorHAnsi" w:cs="Times New Roman"/>
          <w:noProof/>
          <w:color w:val="auto"/>
          <w:sz w:val="22"/>
          <w:szCs w:val="22"/>
          <w:vertAlign w:val="superscript"/>
          <w:lang w:val="de-DE"/>
        </w:rPr>
        <w:t>8</w:t>
      </w:r>
      <w:r w:rsidR="00C0070C">
        <w:rPr>
          <w:rFonts w:asciiTheme="minorHAnsi" w:hAnsiTheme="minorHAnsi" w:cs="Times New Roman"/>
          <w:color w:val="auto"/>
          <w:sz w:val="22"/>
          <w:szCs w:val="22"/>
        </w:rPr>
        <w:fldChar w:fldCharType="end"/>
      </w:r>
    </w:p>
    <w:p w14:paraId="52608F49" w14:textId="77777777" w:rsidR="00BA40DF" w:rsidRPr="003C771F" w:rsidRDefault="00BA40DF" w:rsidP="008B3AC0">
      <w:pPr>
        <w:ind w:left="360"/>
        <w:rPr>
          <w:rFonts w:asciiTheme="minorHAnsi" w:hAnsiTheme="minorHAnsi"/>
          <w:sz w:val="22"/>
          <w:szCs w:val="22"/>
          <w:lang w:val="de-DE"/>
        </w:rPr>
      </w:pPr>
    </w:p>
    <w:p w14:paraId="65350AFB" w14:textId="77777777" w:rsidR="00280E5E" w:rsidRPr="00280E5E" w:rsidRDefault="00BA40DF" w:rsidP="00280E5E">
      <w:pPr>
        <w:pStyle w:val="EndNoteBibliography"/>
        <w:rPr>
          <w:noProof/>
        </w:rPr>
      </w:pPr>
      <w:r w:rsidRPr="00071E46">
        <w:rPr>
          <w:rFonts w:asciiTheme="minorHAnsi" w:hAnsiTheme="minorHAnsi"/>
          <w:szCs w:val="22"/>
          <w:lang w:val="en-GB"/>
        </w:rPr>
        <w:fldChar w:fldCharType="begin"/>
      </w:r>
      <w:r w:rsidRPr="00DA5EE3">
        <w:rPr>
          <w:rFonts w:asciiTheme="minorHAnsi" w:hAnsiTheme="minorHAnsi"/>
          <w:szCs w:val="22"/>
          <w:lang w:val="de-DE"/>
        </w:rPr>
        <w:instrText xml:space="preserve"> ADDIN EN.REFLIST </w:instrText>
      </w:r>
      <w:r w:rsidRPr="00071E46">
        <w:rPr>
          <w:rFonts w:asciiTheme="minorHAnsi" w:hAnsiTheme="minorHAnsi"/>
          <w:szCs w:val="22"/>
          <w:lang w:val="en-GB"/>
        </w:rPr>
        <w:fldChar w:fldCharType="separate"/>
      </w:r>
      <w:r w:rsidR="00280E5E" w:rsidRPr="00280E5E">
        <w:rPr>
          <w:noProof/>
        </w:rPr>
        <w:t>1.</w:t>
      </w:r>
      <w:r w:rsidR="00280E5E" w:rsidRPr="00280E5E">
        <w:rPr>
          <w:noProof/>
        </w:rPr>
        <w:tab/>
        <w:t>Department of Neurology, Vanderbilt University Medical Center, Nashville, TN, USA.</w:t>
      </w:r>
    </w:p>
    <w:p w14:paraId="127AC5AB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2.</w:t>
      </w:r>
      <w:r w:rsidRPr="00280E5E">
        <w:rPr>
          <w:noProof/>
        </w:rPr>
        <w:tab/>
        <w:t>Cologne Center for Genomics (CCG), University of Cologne, Faculty of Medicine and University Hospital Cologne, 50931 Cologne, Germany.</w:t>
      </w:r>
    </w:p>
    <w:p w14:paraId="5FFC0F66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3.</w:t>
      </w:r>
      <w:r w:rsidRPr="00280E5E">
        <w:rPr>
          <w:noProof/>
        </w:rPr>
        <w:tab/>
        <w:t>Tel-Aviv University Sackler Faculty of Medicine, Ramat Aviv 69978, Israel.</w:t>
      </w:r>
    </w:p>
    <w:p w14:paraId="4B92C8A2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4.</w:t>
      </w:r>
      <w:r w:rsidRPr="00280E5E">
        <w:rPr>
          <w:noProof/>
        </w:rPr>
        <w:tab/>
        <w:t>Department of Neurosciences, Rehabilitation, Ophthalmology, Genetics, Maternal and Child Health, University of Genova, Genova, Italy.</w:t>
      </w:r>
    </w:p>
    <w:p w14:paraId="65148DF0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5.</w:t>
      </w:r>
      <w:r w:rsidRPr="00280E5E">
        <w:rPr>
          <w:noProof/>
        </w:rPr>
        <w:tab/>
        <w:t>IRCCS Istituto Giannina Gaslini, Genova, Italy.</w:t>
      </w:r>
    </w:p>
    <w:p w14:paraId="2653825A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6.</w:t>
      </w:r>
      <w:r w:rsidRPr="00280E5E">
        <w:rPr>
          <w:noProof/>
        </w:rPr>
        <w:tab/>
        <w:t>Department of Medicine, University of Melbourne, Royal Melbourne Hospital, Parkville 3050, Australia.</w:t>
      </w:r>
    </w:p>
    <w:p w14:paraId="16FC40B9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7.</w:t>
      </w:r>
      <w:r w:rsidRPr="00280E5E">
        <w:rPr>
          <w:noProof/>
        </w:rPr>
        <w:tab/>
        <w:t>Department of Neuroscience, The School of Translational Medicine, Alfred Health, Monash University, Melbourne 3004, Australia.</w:t>
      </w:r>
    </w:p>
    <w:p w14:paraId="48F5FF20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8.</w:t>
      </w:r>
      <w:r w:rsidRPr="00280E5E">
        <w:rPr>
          <w:noProof/>
        </w:rPr>
        <w:tab/>
        <w:t>Adult Genetic Epilepsy Program, University of Toronto, Toronto, ON, Canada.</w:t>
      </w:r>
    </w:p>
    <w:p w14:paraId="384270D3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9.</w:t>
      </w:r>
      <w:r w:rsidRPr="00280E5E">
        <w:rPr>
          <w:noProof/>
        </w:rPr>
        <w:tab/>
        <w:t>Institute for Biomedical Research and Innovation, National Research Council, Cosenza, Italy.</w:t>
      </w:r>
    </w:p>
    <w:p w14:paraId="5E55AB68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0.</w:t>
      </w:r>
      <w:r w:rsidRPr="00280E5E">
        <w:rPr>
          <w:noProof/>
        </w:rPr>
        <w:tab/>
        <w:t>St George's University Hospital NHS Foundation Trust, London, UK.</w:t>
      </w:r>
    </w:p>
    <w:p w14:paraId="08876153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1.</w:t>
      </w:r>
      <w:r w:rsidRPr="00280E5E">
        <w:rPr>
          <w:noProof/>
        </w:rPr>
        <w:tab/>
        <w:t>Department of Clinical and Experimental Epilepsy, UCL Queen Square Institute of Neurology, London WC1N 3BG, UK.</w:t>
      </w:r>
    </w:p>
    <w:p w14:paraId="32976FB4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2.</w:t>
      </w:r>
      <w:r w:rsidRPr="00280E5E">
        <w:rPr>
          <w:noProof/>
        </w:rPr>
        <w:tab/>
        <w:t>Genetics and Gene Regulation Division, The Walter and Eliza Hall Institute of Medical Research, Parkville 3052, Australia. .</w:t>
      </w:r>
    </w:p>
    <w:p w14:paraId="7650F539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3.</w:t>
      </w:r>
      <w:r w:rsidRPr="00280E5E">
        <w:rPr>
          <w:noProof/>
        </w:rPr>
        <w:tab/>
        <w:t>Department of Biology, University of Melbourne, Parkville 3010, Australia. .</w:t>
      </w:r>
    </w:p>
    <w:p w14:paraId="17B9F4CC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4.</w:t>
      </w:r>
      <w:r w:rsidRPr="00280E5E">
        <w:rPr>
          <w:noProof/>
        </w:rPr>
        <w:tab/>
        <w:t>School of Mathematics and Statistics, University of Melbourne, Parkville 3010, Australia.</w:t>
      </w:r>
    </w:p>
    <w:p w14:paraId="5D1B4734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5.</w:t>
      </w:r>
      <w:r w:rsidRPr="00280E5E">
        <w:rPr>
          <w:noProof/>
        </w:rPr>
        <w:tab/>
        <w:t>Swansea University Medical School, Swansea University, Swansea, Wales, UK.</w:t>
      </w:r>
    </w:p>
    <w:p w14:paraId="221F23A6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6.</w:t>
      </w:r>
      <w:r w:rsidRPr="00280E5E">
        <w:rPr>
          <w:noProof/>
        </w:rPr>
        <w:tab/>
        <w:t>Chalfont Centre for Epilepsy, Chalfont-St-Peter, Buckinghamshire SL9 0RJ, UK. .</w:t>
      </w:r>
    </w:p>
    <w:p w14:paraId="7295EDAD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7.</w:t>
      </w:r>
      <w:r w:rsidRPr="00280E5E">
        <w:rPr>
          <w:noProof/>
        </w:rPr>
        <w:tab/>
        <w:t>Neuroscience and Medical Genetics Department, Meyer Children's Hospital IRCCS, Florence, Italy.</w:t>
      </w:r>
    </w:p>
    <w:p w14:paraId="375C3190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8.</w:t>
      </w:r>
      <w:r w:rsidRPr="00280E5E">
        <w:rPr>
          <w:noProof/>
        </w:rPr>
        <w:tab/>
        <w:t>Department of NEUROFARBA, University of Florence, Florence, Italy.</w:t>
      </w:r>
    </w:p>
    <w:p w14:paraId="4A502446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9.</w:t>
      </w:r>
      <w:r w:rsidRPr="00280E5E">
        <w:rPr>
          <w:noProof/>
        </w:rPr>
        <w:tab/>
        <w:t>University Health Network, University of Toronto, Toronto, ON, Canada.</w:t>
      </w:r>
    </w:p>
    <w:p w14:paraId="498321A9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20.</w:t>
      </w:r>
      <w:r w:rsidRPr="00280E5E">
        <w:rPr>
          <w:noProof/>
        </w:rPr>
        <w:tab/>
        <w:t>APHM, Timone Hospital, Epileptology and Cerebral Rhythmology, Aix Marseille Univ, INSERM, INS, Inst Neurosci Syst, Marseille, France.</w:t>
      </w:r>
    </w:p>
    <w:p w14:paraId="489DD559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21.</w:t>
      </w:r>
      <w:r w:rsidRPr="00280E5E">
        <w:rPr>
          <w:noProof/>
        </w:rPr>
        <w:tab/>
        <w:t>Epilepsy Center Kork, Kehl-Kork, Germany.</w:t>
      </w:r>
    </w:p>
    <w:p w14:paraId="0DFAB09E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22.</w:t>
      </w:r>
      <w:r w:rsidRPr="00280E5E">
        <w:rPr>
          <w:noProof/>
        </w:rPr>
        <w:tab/>
        <w:t>Medical Faculty of the University of Freiburg, Freiburg 79085, Germany.</w:t>
      </w:r>
    </w:p>
    <w:p w14:paraId="39FC6379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23.</w:t>
      </w:r>
      <w:r w:rsidRPr="00280E5E">
        <w:rPr>
          <w:noProof/>
        </w:rPr>
        <w:tab/>
        <w:t>Department of Psychiatry, The University of Hong Kong, Pokulam, Hong Kong.</w:t>
      </w:r>
    </w:p>
    <w:p w14:paraId="45D00639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24.</w:t>
      </w:r>
      <w:r w:rsidRPr="00280E5E">
        <w:rPr>
          <w:noProof/>
        </w:rPr>
        <w:tab/>
        <w:t>Department of Epileptology, University of Bonn Medical Centre, Bonn 53127, Germany.</w:t>
      </w:r>
    </w:p>
    <w:p w14:paraId="7F2E2342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25.</w:t>
      </w:r>
      <w:r w:rsidRPr="00280E5E">
        <w:rPr>
          <w:noProof/>
        </w:rPr>
        <w:tab/>
        <w:t>Department of Neurology, EMAR Medical Center, Istanbul, Turkey.</w:t>
      </w:r>
    </w:p>
    <w:p w14:paraId="255AA0FA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26.</w:t>
      </w:r>
      <w:r w:rsidRPr="00280E5E">
        <w:rPr>
          <w:noProof/>
        </w:rPr>
        <w:tab/>
        <w:t>Department of Neurology, Istanbul Faculty of Medicine, Istanbul University, Istanbul, Turkey.</w:t>
      </w:r>
    </w:p>
    <w:p w14:paraId="0E55EEEF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27.</w:t>
      </w:r>
      <w:r w:rsidRPr="00280E5E">
        <w:rPr>
          <w:noProof/>
        </w:rPr>
        <w:tab/>
        <w:t>Department of Genetics, Aziz Sancar Institute of Experimental Medicine, Istanbul University, Istanbul, Turkey.</w:t>
      </w:r>
    </w:p>
    <w:p w14:paraId="093A05E0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28.</w:t>
      </w:r>
      <w:r w:rsidRPr="00280E5E">
        <w:rPr>
          <w:noProof/>
        </w:rPr>
        <w:tab/>
        <w:t>Section for Translational Epilepsy Research, Department of Neuropathology, University of Bonn Medical Center, Bonn 53105, Germany.</w:t>
      </w:r>
    </w:p>
    <w:p w14:paraId="28AF19BB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29.</w:t>
      </w:r>
      <w:r w:rsidRPr="00280E5E">
        <w:rPr>
          <w:noProof/>
        </w:rPr>
        <w:tab/>
        <w:t>Department of Neurology, University of Ulm, Ulm 89081, Germany.</w:t>
      </w:r>
    </w:p>
    <w:p w14:paraId="478BC77B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30.</w:t>
      </w:r>
      <w:r w:rsidRPr="00280E5E">
        <w:rPr>
          <w:noProof/>
        </w:rPr>
        <w:tab/>
        <w:t>Epilepsy Research Centre, University of Melbourne, Austin Health, Heidelberg 3084, Australia.</w:t>
      </w:r>
    </w:p>
    <w:p w14:paraId="74704F79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31.</w:t>
      </w:r>
      <w:r w:rsidRPr="00280E5E">
        <w:rPr>
          <w:noProof/>
        </w:rPr>
        <w:tab/>
        <w:t>Bladin-Berkovic Comprehensive Epilepsy Program, Austin Health, Heidelberg, Victoria, Australia.</w:t>
      </w:r>
    </w:p>
    <w:p w14:paraId="5CEF2C0E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32.</w:t>
      </w:r>
      <w:r w:rsidRPr="00280E5E">
        <w:rPr>
          <w:noProof/>
        </w:rPr>
        <w:tab/>
        <w:t>Department of Neurology, American University of Beirut Medical Center, Beirut, Lebanon.</w:t>
      </w:r>
    </w:p>
    <w:p w14:paraId="4305B403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33.</w:t>
      </w:r>
      <w:r w:rsidRPr="00280E5E">
        <w:rPr>
          <w:noProof/>
        </w:rPr>
        <w:tab/>
        <w:t>IRCCS Istituto delle Scienze Neurologiche di Bologna, Full Member of the ERN-EpiCARE, Bologna, Italy.</w:t>
      </w:r>
    </w:p>
    <w:p w14:paraId="08B9F700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34.</w:t>
      </w:r>
      <w:r w:rsidRPr="00280E5E">
        <w:rPr>
          <w:noProof/>
        </w:rPr>
        <w:tab/>
        <w:t>Department of Biomedical and Neuromotor Sciences, University of Bologna, Bologna, Italy.</w:t>
      </w:r>
    </w:p>
    <w:p w14:paraId="5C94D801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lastRenderedPageBreak/>
        <w:t>35.</w:t>
      </w:r>
      <w:r w:rsidRPr="00280E5E">
        <w:rPr>
          <w:noProof/>
        </w:rPr>
        <w:tab/>
        <w:t>Department of Pediatric Neurology, Dr von Hauner Children's Hospital, Ludwig Maximilians University, Munchen, Germany.</w:t>
      </w:r>
    </w:p>
    <w:p w14:paraId="1D7BA284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36.</w:t>
      </w:r>
      <w:r w:rsidRPr="00280E5E">
        <w:rPr>
          <w:noProof/>
        </w:rPr>
        <w:tab/>
        <w:t>Epilepsy Center Munich, Munich, Germany.</w:t>
      </w:r>
    </w:p>
    <w:p w14:paraId="153C7317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37.</w:t>
      </w:r>
      <w:r w:rsidRPr="00280E5E">
        <w:rPr>
          <w:noProof/>
        </w:rPr>
        <w:tab/>
        <w:t>Department of Neurology and Epileptology, Hertie Institute for Clinical Brain Research, University of Tübingen, Tübingen 72076, Germany.</w:t>
      </w:r>
    </w:p>
    <w:p w14:paraId="0282811A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38.</w:t>
      </w:r>
      <w:r w:rsidRPr="00280E5E">
        <w:rPr>
          <w:noProof/>
        </w:rPr>
        <w:tab/>
        <w:t>Center for Applied Genomics, The Children's Hospital of Philadelphia, Philadelphia, PA 19104, USA.</w:t>
      </w:r>
    </w:p>
    <w:p w14:paraId="78D4A0E3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39.</w:t>
      </w:r>
      <w:r w:rsidRPr="00280E5E">
        <w:rPr>
          <w:noProof/>
        </w:rPr>
        <w:tab/>
        <w:t>Quantinuum Research LLC, Wayne, PA 19087, USA.</w:t>
      </w:r>
    </w:p>
    <w:p w14:paraId="2D26F9D7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40.</w:t>
      </w:r>
      <w:r w:rsidRPr="00280E5E">
        <w:rPr>
          <w:noProof/>
        </w:rPr>
        <w:tab/>
        <w:t>National Human Genome Research Institute, National Institutes of Health, Bethesda, MD 20892, USA.</w:t>
      </w:r>
    </w:p>
    <w:p w14:paraId="6E6DA51B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41.</w:t>
      </w:r>
      <w:r w:rsidRPr="00280E5E">
        <w:rPr>
          <w:noProof/>
        </w:rPr>
        <w:tab/>
        <w:t>Department of Biomedical Sciences, Cooper Medical School of Rowan University Camden, NJ 08103, USA.</w:t>
      </w:r>
    </w:p>
    <w:p w14:paraId="394D3514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42.</w:t>
      </w:r>
      <w:r w:rsidRPr="00280E5E">
        <w:rPr>
          <w:noProof/>
        </w:rPr>
        <w:tab/>
        <w:t>Department of Neurology, Thomas Jefferson University Hospital, Philadelphia, PA 19107, USA.</w:t>
      </w:r>
    </w:p>
    <w:p w14:paraId="53DC4310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43.</w:t>
      </w:r>
      <w:r w:rsidRPr="00280E5E">
        <w:rPr>
          <w:noProof/>
        </w:rPr>
        <w:tab/>
        <w:t>Genomic Medicine Institute, Lerner Research Institute, Cleveland Clinic, Cleveland, OH 44195, USA.</w:t>
      </w:r>
    </w:p>
    <w:p w14:paraId="13353F2B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44.</w:t>
      </w:r>
      <w:r w:rsidRPr="00280E5E">
        <w:rPr>
          <w:noProof/>
        </w:rPr>
        <w:tab/>
        <w:t>Cleveland Clinic Epilepsy Center, Neurological Institute, Cleveland Clinic, Cleveland, OH 44195, USA.</w:t>
      </w:r>
    </w:p>
    <w:p w14:paraId="2E4493B6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45.</w:t>
      </w:r>
      <w:r w:rsidRPr="00280E5E">
        <w:rPr>
          <w:noProof/>
        </w:rPr>
        <w:tab/>
        <w:t>Department of Neurology, Neurological Institute, Cleveland Clinic, Cleveland, OH 44195, USA.</w:t>
      </w:r>
    </w:p>
    <w:p w14:paraId="1BD93364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46.</w:t>
      </w:r>
      <w:r w:rsidRPr="00280E5E">
        <w:rPr>
          <w:noProof/>
        </w:rPr>
        <w:tab/>
        <w:t>School of Pharmacy and Biomolecular Sciences, The Royal College of Surgeons in Ireland, Dublin, Ireland.</w:t>
      </w:r>
    </w:p>
    <w:p w14:paraId="596C4014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47.</w:t>
      </w:r>
      <w:r w:rsidRPr="00280E5E">
        <w:rPr>
          <w:noProof/>
        </w:rPr>
        <w:tab/>
        <w:t>The FutureNeuro Research Centre, Dublin, Ireland.</w:t>
      </w:r>
    </w:p>
    <w:p w14:paraId="2DB9964A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48.</w:t>
      </w:r>
      <w:r w:rsidRPr="00280E5E">
        <w:rPr>
          <w:noProof/>
        </w:rPr>
        <w:tab/>
        <w:t>Belfast Health and Social Care Trust, Belfast BT9 7AB, UK.</w:t>
      </w:r>
    </w:p>
    <w:p w14:paraId="3EAD112F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49.</w:t>
      </w:r>
      <w:r w:rsidRPr="00280E5E">
        <w:rPr>
          <w:noProof/>
        </w:rPr>
        <w:tab/>
        <w:t>Integrated Diagnostics for Epilepsy, Fondazione IRCCS Istituto Neurologico C. Besta, Milan, Italy.</w:t>
      </w:r>
    </w:p>
    <w:p w14:paraId="0D190D8F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50.</w:t>
      </w:r>
      <w:r w:rsidRPr="00280E5E">
        <w:rPr>
          <w:noProof/>
        </w:rPr>
        <w:tab/>
        <w:t>Unit of Genetics of Neurodegenerative and Metabolic Diseases, Fondazione IRCCS Istituto Neurologico Carlo Besta, Milan, Italy.</w:t>
      </w:r>
    </w:p>
    <w:p w14:paraId="008B0656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51.</w:t>
      </w:r>
      <w:r w:rsidRPr="00280E5E">
        <w:rPr>
          <w:noProof/>
        </w:rPr>
        <w:tab/>
        <w:t>Stanley Center for Psychiatric Research, Broad Institute of Harvard and M.I.T., Cambridge, MA 02142, USA.</w:t>
      </w:r>
    </w:p>
    <w:p w14:paraId="5D0C8FE1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52.</w:t>
      </w:r>
      <w:r w:rsidRPr="00280E5E">
        <w:rPr>
          <w:noProof/>
        </w:rPr>
        <w:tab/>
        <w:t>Hôpital Lariboisière, Dept of Neurosurgery-Paris-Cité University, Paris, France.</w:t>
      </w:r>
    </w:p>
    <w:p w14:paraId="6DE8668F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53.</w:t>
      </w:r>
      <w:r w:rsidRPr="00280E5E">
        <w:rPr>
          <w:noProof/>
        </w:rPr>
        <w:tab/>
        <w:t>Analytic and Translational Genetics Unit, Department of Medicine, Massachusetts General Hospital and Harvard Medical School, Boston, MA 02114, USA.</w:t>
      </w:r>
    </w:p>
    <w:p w14:paraId="76140491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54.</w:t>
      </w:r>
      <w:r w:rsidRPr="00280E5E">
        <w:rPr>
          <w:noProof/>
        </w:rPr>
        <w:tab/>
        <w:t>Program in Medical and Population Genetics, Broad Institute of MIT and Harvard, Cambridge, MA, USA.</w:t>
      </w:r>
    </w:p>
    <w:p w14:paraId="12D4B060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55.</w:t>
      </w:r>
      <w:r w:rsidRPr="00280E5E">
        <w:rPr>
          <w:noProof/>
        </w:rPr>
        <w:tab/>
        <w:t>Department of Epidemiology and Preventive Medicine, School of Public Health, Gray Faculty of Medical and Health Sciences, Tel Aviv University, Tel Aviv 6997801, Israel.</w:t>
      </w:r>
    </w:p>
    <w:p w14:paraId="090BD402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56.</w:t>
      </w:r>
      <w:r w:rsidRPr="00280E5E">
        <w:rPr>
          <w:noProof/>
        </w:rPr>
        <w:tab/>
        <w:t>Department of Pharmacology and Pharmacy, The University of Hong Kong, Pokfulam, Hong Kong.</w:t>
      </w:r>
    </w:p>
    <w:p w14:paraId="5C36CC1C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57.</w:t>
      </w:r>
      <w:r w:rsidRPr="00280E5E">
        <w:rPr>
          <w:noProof/>
        </w:rPr>
        <w:tab/>
        <w:t>Department of Pediatric Neurology, Chang Gung Memorial Hospital, Linkou Branch, and College of Medicine, Chang Gung University, Taoyuan, Taiwan.</w:t>
      </w:r>
    </w:p>
    <w:p w14:paraId="1556778F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58.</w:t>
      </w:r>
      <w:r w:rsidRPr="00280E5E">
        <w:rPr>
          <w:noProof/>
        </w:rPr>
        <w:tab/>
        <w:t>Kids Research, Children’s Hospital at Westmead Clinical School, Faculty of Medicine and Health, University of Sydney, Sydney, New South Wales, Australia.</w:t>
      </w:r>
    </w:p>
    <w:p w14:paraId="6E56B10C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59.</w:t>
      </w:r>
      <w:r w:rsidRPr="00280E5E">
        <w:rPr>
          <w:noProof/>
        </w:rPr>
        <w:tab/>
        <w:t>Neurology Research Group, Swansea University Medical School, Faculty of Medicine, Health &amp; Life Science, Swansea University, SA2 8PP, UK.</w:t>
      </w:r>
    </w:p>
    <w:p w14:paraId="530720CE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60.</w:t>
      </w:r>
      <w:r w:rsidRPr="00280E5E">
        <w:rPr>
          <w:noProof/>
        </w:rPr>
        <w:tab/>
        <w:t>Epilepsy Service, Department of Neurology Massachusetts General Hospital, Boston, MA, USA.</w:t>
      </w:r>
    </w:p>
    <w:p w14:paraId="498B224A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61.</w:t>
      </w:r>
      <w:r w:rsidRPr="00280E5E">
        <w:rPr>
          <w:noProof/>
        </w:rPr>
        <w:tab/>
        <w:t>Department of Neuroscience, Reproductive and Odontostomatological Sciences, University Federico II, Naples 80131, Italy.</w:t>
      </w:r>
    </w:p>
    <w:p w14:paraId="085FC070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62.</w:t>
      </w:r>
      <w:r w:rsidRPr="00280E5E">
        <w:rPr>
          <w:noProof/>
        </w:rPr>
        <w:tab/>
        <w:t>Division of Neurology, Children’s Hospital of Philadelphia, Philadelphia, 3401 Civic Center Blvd, Philadelphia, PA 19104, USA.</w:t>
      </w:r>
    </w:p>
    <w:p w14:paraId="4D38AECC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lastRenderedPageBreak/>
        <w:t>63.</w:t>
      </w:r>
      <w:r w:rsidRPr="00280E5E">
        <w:rPr>
          <w:noProof/>
        </w:rPr>
        <w:tab/>
        <w:t>The Epilepsy NeuroGenetics Initiative (ENGIN), Children's Hospital of Philadelphia, Philadelphia, 3401 Civic Center Blvd, Philadelphia, PA 19104, USA.</w:t>
      </w:r>
    </w:p>
    <w:p w14:paraId="38DDECCB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64.</w:t>
      </w:r>
      <w:r w:rsidRPr="00280E5E">
        <w:rPr>
          <w:noProof/>
        </w:rPr>
        <w:tab/>
        <w:t>Department of Neurosciences, Université de Montréal, Montréal, CA 26758, Canada.</w:t>
      </w:r>
    </w:p>
    <w:p w14:paraId="76F2B067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65.</w:t>
      </w:r>
      <w:r w:rsidRPr="00280E5E">
        <w:rPr>
          <w:noProof/>
        </w:rPr>
        <w:tab/>
        <w:t>Department of Neurology, Royal Victoria Hospital, Belfast Health and Social Care Trust, Grosvenor Road, Belfast BT12 6BA, UK.</w:t>
      </w:r>
    </w:p>
    <w:p w14:paraId="58FEB75D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66.</w:t>
      </w:r>
      <w:r w:rsidRPr="00280E5E">
        <w:rPr>
          <w:noProof/>
        </w:rPr>
        <w:tab/>
        <w:t>Department of Neurology, Beaumont Hospital, Dublin D09 FT51, Ireland.</w:t>
      </w:r>
    </w:p>
    <w:p w14:paraId="674F5772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67.</w:t>
      </w:r>
      <w:r w:rsidRPr="00280E5E">
        <w:rPr>
          <w:noProof/>
        </w:rPr>
        <w:tab/>
        <w:t>Department of Neurology, CUB Erasme Hospital, Hôpital Universitaire de Bruxelles (H.U.B.), Université Libre de Bruxelles (ULB), Bruxelles 1070, Belgium.</w:t>
      </w:r>
    </w:p>
    <w:p w14:paraId="748C3072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68.</w:t>
      </w:r>
      <w:r w:rsidRPr="00280E5E">
        <w:rPr>
          <w:noProof/>
        </w:rPr>
        <w:tab/>
        <w:t>NYU Langone Health, New York, NY, USA.</w:t>
      </w:r>
    </w:p>
    <w:p w14:paraId="3E0B02FD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69.</w:t>
      </w:r>
      <w:r w:rsidRPr="00280E5E">
        <w:rPr>
          <w:noProof/>
        </w:rPr>
        <w:tab/>
        <w:t>Neurology Department, St. James’s Hospital, Dublin D03 VX82, Ireland.</w:t>
      </w:r>
    </w:p>
    <w:p w14:paraId="5C0C9083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70.</w:t>
      </w:r>
      <w:r w:rsidRPr="00280E5E">
        <w:rPr>
          <w:noProof/>
        </w:rPr>
        <w:tab/>
        <w:t>Academic Unit of Neurology, School of Medicine, Trinity College Dublin, Dublin 2, Ireland.</w:t>
      </w:r>
    </w:p>
    <w:p w14:paraId="2A78B2D6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71.</w:t>
      </w:r>
      <w:r w:rsidRPr="00280E5E">
        <w:rPr>
          <w:noProof/>
        </w:rPr>
        <w:tab/>
        <w:t>The FutureNeuro Research Centre for Rare and Chronic Neurological Diseases, Dublin, Ireland.</w:t>
      </w:r>
    </w:p>
    <w:p w14:paraId="6511A2FE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72.</w:t>
      </w:r>
      <w:r w:rsidRPr="00280E5E">
        <w:rPr>
          <w:noProof/>
        </w:rPr>
        <w:tab/>
        <w:t>Beta Neurology, 53277 Bonn, Germany.</w:t>
      </w:r>
    </w:p>
    <w:p w14:paraId="4B14434F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73.</w:t>
      </w:r>
      <w:r w:rsidRPr="00280E5E">
        <w:rPr>
          <w:noProof/>
        </w:rPr>
        <w:tab/>
        <w:t>Department of Neurology, University of Pennsylvania, Perelman School of Medicine, Philadelphia, PA, 19104 USA.</w:t>
      </w:r>
    </w:p>
    <w:p w14:paraId="5E311220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74.</w:t>
      </w:r>
      <w:r w:rsidRPr="00280E5E">
        <w:rPr>
          <w:noProof/>
        </w:rPr>
        <w:tab/>
        <w:t>Department of General Practice and Primary Health Care, University of Helsinki and Helsinki University Hospital, Helsinki 0014, Finland.</w:t>
      </w:r>
    </w:p>
    <w:p w14:paraId="2B60EAAC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75.</w:t>
      </w:r>
      <w:r w:rsidRPr="00280E5E">
        <w:rPr>
          <w:noProof/>
        </w:rPr>
        <w:tab/>
        <w:t>Human Genetics Training Program, Vanderbilt University, Nashville, TN, USA.</w:t>
      </w:r>
    </w:p>
    <w:p w14:paraId="472E60BF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76.</w:t>
      </w:r>
      <w:r w:rsidRPr="00280E5E">
        <w:rPr>
          <w:noProof/>
        </w:rPr>
        <w:tab/>
        <w:t>Institute of Health Data Analytics and Statistics, College of Public Health, National Taiwan University, Taipei 100, Taiwan.</w:t>
      </w:r>
    </w:p>
    <w:p w14:paraId="5F2F9138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77.</w:t>
      </w:r>
      <w:r w:rsidRPr="00280E5E">
        <w:rPr>
          <w:noProof/>
        </w:rPr>
        <w:tab/>
        <w:t>Department of Pharmacology and Psychiatry, University of Pennsylvania Perlman School of Medicine, Philadelphia, PA 19104, USA.</w:t>
      </w:r>
    </w:p>
    <w:p w14:paraId="4BDFC15B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78.</w:t>
      </w:r>
      <w:r w:rsidRPr="00280E5E">
        <w:rPr>
          <w:noProof/>
        </w:rPr>
        <w:tab/>
        <w:t>Department of Pediatrics and Neonatology, Medical University of Vienna, Vienna 1090, Austria; Center for Rare and Complex Epilepsies, Member of ERN EpiCARE.</w:t>
      </w:r>
    </w:p>
    <w:p w14:paraId="27F7007C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79.</w:t>
      </w:r>
      <w:r w:rsidRPr="00280E5E">
        <w:rPr>
          <w:noProof/>
        </w:rPr>
        <w:tab/>
        <w:t>Institute of Neurology, Department of Medical and Surgical Sciences, University “Magna Graecia”, Catanzaro, Italy.</w:t>
      </w:r>
    </w:p>
    <w:p w14:paraId="57BAFBBA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80.</w:t>
      </w:r>
      <w:r w:rsidRPr="00280E5E">
        <w:rPr>
          <w:noProof/>
        </w:rPr>
        <w:tab/>
        <w:t>NYU Grossman School of Medicine, New York City, NY 10016, USA.</w:t>
      </w:r>
    </w:p>
    <w:p w14:paraId="5CF0933B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81.</w:t>
      </w:r>
      <w:r w:rsidRPr="00280E5E">
        <w:rPr>
          <w:noProof/>
        </w:rPr>
        <w:tab/>
        <w:t>Department of Pediatric Neuroscience, Fondazione IRCCS Istituto Neurologico Carlo Besta, Milan, Italy.</w:t>
      </w:r>
    </w:p>
    <w:p w14:paraId="6E5B1392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82.</w:t>
      </w:r>
      <w:r w:rsidRPr="00280E5E">
        <w:rPr>
          <w:noProof/>
        </w:rPr>
        <w:tab/>
        <w:t>Department of Medical and Surgical Sciences, Neuroscience Research Center, Magna Graecia University, viale Europa, Catanzaro, Italy.</w:t>
      </w:r>
    </w:p>
    <w:p w14:paraId="5CA85290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83.</w:t>
      </w:r>
      <w:r w:rsidRPr="00280E5E">
        <w:rPr>
          <w:noProof/>
        </w:rPr>
        <w:tab/>
        <w:t>IRCCS Azienda Ospedaliero-Universitaria di Bologna, Medical Genetics Unit, Bologna, Italy.</w:t>
      </w:r>
    </w:p>
    <w:p w14:paraId="48AE9E68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84.</w:t>
      </w:r>
      <w:r w:rsidRPr="00280E5E">
        <w:rPr>
          <w:noProof/>
        </w:rPr>
        <w:tab/>
        <w:t>Cincinnati Children's Hospital Medical Center, Cincinnati, Ohio, USA.</w:t>
      </w:r>
    </w:p>
    <w:p w14:paraId="0823A3EC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85.</w:t>
      </w:r>
      <w:r w:rsidRPr="00280E5E">
        <w:rPr>
          <w:noProof/>
        </w:rPr>
        <w:tab/>
        <w:t>Department of Neurology, Baylor College of Medicine.</w:t>
      </w:r>
    </w:p>
    <w:p w14:paraId="6144DE60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86.</w:t>
      </w:r>
      <w:r w:rsidRPr="00280E5E">
        <w:rPr>
          <w:noProof/>
        </w:rPr>
        <w:tab/>
        <w:t>Pediatric Neurology, Neurogenetics and Neurobiology Unit and Laboratories, Children's Hospital A. Meyer, University of Florence, Italy.</w:t>
      </w:r>
    </w:p>
    <w:p w14:paraId="5882D16D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87.</w:t>
      </w:r>
      <w:r w:rsidRPr="00280E5E">
        <w:rPr>
          <w:noProof/>
        </w:rPr>
        <w:tab/>
        <w:t>Division of Human Genetics, Department of Pediatrics, The Perelman School of Medicine, University of Pennsylvania, Philadelphia, PA 19104, USA.</w:t>
      </w:r>
    </w:p>
    <w:p w14:paraId="2DD3C64A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88.</w:t>
      </w:r>
      <w:r w:rsidRPr="00280E5E">
        <w:rPr>
          <w:noProof/>
        </w:rPr>
        <w:tab/>
        <w:t>Life and Brain Center, University of Bonn Medical Center, Bonn 53127, Germany.</w:t>
      </w:r>
    </w:p>
    <w:p w14:paraId="0D42E427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89.</w:t>
      </w:r>
      <w:r w:rsidRPr="00280E5E">
        <w:rPr>
          <w:noProof/>
        </w:rPr>
        <w:tab/>
        <w:t>Luxembourg Centre for Systems Biomedicine, University of Luxembourg, Esch-sur-Alzette L-4362, Luxembourg.</w:t>
      </w:r>
    </w:p>
    <w:p w14:paraId="573338C0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90.</w:t>
      </w:r>
      <w:r w:rsidRPr="00280E5E">
        <w:rPr>
          <w:noProof/>
        </w:rPr>
        <w:tab/>
        <w:t>Institute for Genomic Statistics and Bioinformatics, University of Bonn, Bonn, Germany.</w:t>
      </w:r>
    </w:p>
    <w:p w14:paraId="3A42414C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91.</w:t>
      </w:r>
      <w:r w:rsidRPr="00280E5E">
        <w:rPr>
          <w:noProof/>
        </w:rPr>
        <w:tab/>
        <w:t>Department of Neurology, University of California, San Francisco, CA 94143, USA.</w:t>
      </w:r>
    </w:p>
    <w:p w14:paraId="354FEA2C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92.</w:t>
      </w:r>
      <w:r w:rsidRPr="00280E5E">
        <w:rPr>
          <w:noProof/>
        </w:rPr>
        <w:tab/>
        <w:t>Division of Pharmacotherapy and Experimental Therapeutics, Eshelman School of Pharmacy, University of North Carolina at Chapel Hill, Chapel Hill, NC, 27599, USA.</w:t>
      </w:r>
    </w:p>
    <w:p w14:paraId="45359AD1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93.</w:t>
      </w:r>
      <w:r w:rsidRPr="00280E5E">
        <w:rPr>
          <w:noProof/>
        </w:rPr>
        <w:tab/>
        <w:t>Department of Genetics, School of Medicine, University of North Carolina at Chapel Hill, Chapel Hill, NC, 27599, USA.</w:t>
      </w:r>
    </w:p>
    <w:p w14:paraId="5DBD0BFF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94.</w:t>
      </w:r>
      <w:r w:rsidRPr="00280E5E">
        <w:rPr>
          <w:noProof/>
        </w:rPr>
        <w:tab/>
        <w:t>Institute of Clinical Molecular Biology, Christian-Albrechts-University of Kiel, University Hospital Schleswig Holstein, Kiel 24105, Germany.  .</w:t>
      </w:r>
    </w:p>
    <w:p w14:paraId="716783AE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lastRenderedPageBreak/>
        <w:t>95.</w:t>
      </w:r>
      <w:r w:rsidRPr="00280E5E">
        <w:rPr>
          <w:noProof/>
        </w:rPr>
        <w:tab/>
        <w:t>Department for children and youth medicine II, University Medical Center Schleswig-Holstein, Campus Kiel, Kiel university, 24105 Kiel, Germany.</w:t>
      </w:r>
    </w:p>
    <w:p w14:paraId="103C79BE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96.</w:t>
      </w:r>
      <w:r w:rsidRPr="00280E5E">
        <w:rPr>
          <w:noProof/>
        </w:rPr>
        <w:tab/>
        <w:t>Department of Biomedical and Health Informatics (DBHi), Children’s Hospital of Philadelphia, Philadelphia, PA, 19104 USA.</w:t>
      </w:r>
    </w:p>
    <w:p w14:paraId="409E067C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97.</w:t>
      </w:r>
      <w:r w:rsidRPr="00280E5E">
        <w:rPr>
          <w:noProof/>
        </w:rPr>
        <w:tab/>
        <w:t>Department of Neurology, Oslo University Hospital - Rikshospitalet and Faculty of Medicine, University of Oslo, Oslo, Norway.</w:t>
      </w:r>
    </w:p>
    <w:p w14:paraId="7ED6547F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98.</w:t>
      </w:r>
      <w:r w:rsidRPr="00280E5E">
        <w:rPr>
          <w:noProof/>
        </w:rPr>
        <w:tab/>
        <w:t>General Medical Research Center, School of Medicine, Fukuoka University, Japan.</w:t>
      </w:r>
    </w:p>
    <w:p w14:paraId="45FA2292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99.</w:t>
      </w:r>
      <w:r w:rsidRPr="00280E5E">
        <w:rPr>
          <w:noProof/>
        </w:rPr>
        <w:tab/>
        <w:t>Department of Neurology, University Hospital of Strasbourg, Strasbourg, France.</w:t>
      </w:r>
    </w:p>
    <w:p w14:paraId="18CCEE94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00.</w:t>
      </w:r>
      <w:r w:rsidRPr="00280E5E">
        <w:rPr>
          <w:noProof/>
        </w:rPr>
        <w:tab/>
        <w:t>Swiss Epilepsy Center, Klinik Lengg, Zurich, Switzerland.</w:t>
      </w:r>
    </w:p>
    <w:p w14:paraId="7A829A2B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01.</w:t>
      </w:r>
      <w:r w:rsidRPr="00280E5E">
        <w:rPr>
          <w:noProof/>
        </w:rPr>
        <w:tab/>
        <w:t>National Epilepsy Center, Shizuoka Institute of Epilepsy and Neurological Disorder, Shizuoka, Japan.</w:t>
      </w:r>
    </w:p>
    <w:p w14:paraId="073B20E8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02.</w:t>
      </w:r>
      <w:r w:rsidRPr="00280E5E">
        <w:rPr>
          <w:noProof/>
        </w:rPr>
        <w:tab/>
        <w:t>Department of Psychiatry and Applied Psychology, Institute of Mental Health University of Nottingham, Nottingham NG7 2TU, UK.</w:t>
      </w:r>
    </w:p>
    <w:p w14:paraId="3C1E13A4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03.</w:t>
      </w:r>
      <w:r w:rsidRPr="00280E5E">
        <w:rPr>
          <w:noProof/>
        </w:rPr>
        <w:tab/>
        <w:t>Center for computational life sciences, Cleveland Clinic Research, Cleveland, OH 44195 USA.</w:t>
      </w:r>
    </w:p>
    <w:p w14:paraId="231E1A38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04.</w:t>
      </w:r>
      <w:r w:rsidRPr="00280E5E">
        <w:rPr>
          <w:noProof/>
        </w:rPr>
        <w:tab/>
        <w:t>Department of Brain Sciences, Imperial College London, London SW7 2AZ, UK.</w:t>
      </w:r>
    </w:p>
    <w:p w14:paraId="4A01F630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05.</w:t>
      </w:r>
      <w:r w:rsidRPr="00280E5E">
        <w:rPr>
          <w:noProof/>
        </w:rPr>
        <w:tab/>
        <w:t>Kuopio Epilepsy Center, Pediatric Neurology, Kuopio University Hospital, Kuopio 70210, Finland.</w:t>
      </w:r>
    </w:p>
    <w:p w14:paraId="022F85B8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06.</w:t>
      </w:r>
      <w:r w:rsidRPr="00280E5E">
        <w:rPr>
          <w:noProof/>
        </w:rPr>
        <w:tab/>
        <w:t>Institute of Clinical Medicine, University of Eastern Finland, Kuopio 70210, Finland.</w:t>
      </w:r>
    </w:p>
    <w:p w14:paraId="686AB890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07.</w:t>
      </w:r>
      <w:r w:rsidRPr="00280E5E">
        <w:rPr>
          <w:noProof/>
        </w:rPr>
        <w:tab/>
        <w:t>Department of Computational Biology and Medical Sciences, Graduate School of Frontier Sciences, the University of Tokyo, Tokyo, Japan.</w:t>
      </w:r>
    </w:p>
    <w:p w14:paraId="214E8F0C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08.</w:t>
      </w:r>
      <w:r w:rsidRPr="00280E5E">
        <w:rPr>
          <w:noProof/>
        </w:rPr>
        <w:tab/>
        <w:t>Hereditary Research Lab, Bethlehem University, Bethlehem, Palestine.</w:t>
      </w:r>
    </w:p>
    <w:p w14:paraId="7EC77AA0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09.</w:t>
      </w:r>
      <w:r w:rsidRPr="00280E5E">
        <w:rPr>
          <w:noProof/>
        </w:rPr>
        <w:tab/>
        <w:t>Department of Statistical Genetics, Osaka University Graduate School of Medicine, Suita, Japan.</w:t>
      </w:r>
    </w:p>
    <w:p w14:paraId="4B017C81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10.</w:t>
      </w:r>
      <w:r w:rsidRPr="00280E5E">
        <w:rPr>
          <w:noProof/>
        </w:rPr>
        <w:tab/>
        <w:t>Department of Child Neurology, Medical School, Kocaeli University, Kocaeli, Turkey.</w:t>
      </w:r>
    </w:p>
    <w:p w14:paraId="3BCD8F4C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11.</w:t>
      </w:r>
      <w:r w:rsidRPr="00280E5E">
        <w:rPr>
          <w:noProof/>
        </w:rPr>
        <w:tab/>
        <w:t>Neuroscience Unit, KEMRI-Wellcome Trust Research Programme, Kilifi, Kenya.</w:t>
      </w:r>
    </w:p>
    <w:p w14:paraId="71BE089F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12.</w:t>
      </w:r>
      <w:r w:rsidRPr="00280E5E">
        <w:rPr>
          <w:noProof/>
        </w:rPr>
        <w:tab/>
        <w:t>Department of Public Health, Pwani University, Kilifi, Kenya.</w:t>
      </w:r>
    </w:p>
    <w:p w14:paraId="7D632E1E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13.</w:t>
      </w:r>
      <w:r w:rsidRPr="00280E5E">
        <w:rPr>
          <w:noProof/>
        </w:rPr>
        <w:tab/>
        <w:t>Department of Psychiatry, University of Oxford, Oxford, UK.</w:t>
      </w:r>
    </w:p>
    <w:p w14:paraId="05B96807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14.</w:t>
      </w:r>
      <w:r w:rsidRPr="00280E5E">
        <w:rPr>
          <w:noProof/>
        </w:rPr>
        <w:tab/>
        <w:t>Department of Genetics, University Medical Center Utrecht, Utrecht 3584 CX, The Netherlands.</w:t>
      </w:r>
    </w:p>
    <w:p w14:paraId="2352A48A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15.</w:t>
      </w:r>
      <w:r w:rsidRPr="00280E5E">
        <w:rPr>
          <w:noProof/>
        </w:rPr>
        <w:tab/>
        <w:t>Department of Pediatrics, Showa University School of Medicine, Epilepsy Medical Center, Showa University Hospital, 1-5-8 Hatanodai, Shinagawa-ku, Tokyo 142-8555, Japan.</w:t>
      </w:r>
    </w:p>
    <w:p w14:paraId="09AC04CA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16.</w:t>
      </w:r>
      <w:r w:rsidRPr="00280E5E">
        <w:rPr>
          <w:noProof/>
        </w:rPr>
        <w:tab/>
        <w:t>Department of Pharmacology and Toxicology, American University of Beirut Faculty of Medicine, Beirut, Lebanon.</w:t>
      </w:r>
    </w:p>
    <w:p w14:paraId="047B73E6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17.</w:t>
      </w:r>
      <w:r w:rsidRPr="00280E5E">
        <w:rPr>
          <w:noProof/>
        </w:rPr>
        <w:tab/>
        <w:t>Department of Paediatrics and Child Health, University of Otago, Wellington, New Zealand.</w:t>
      </w:r>
    </w:p>
    <w:p w14:paraId="7304DBF4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18.</w:t>
      </w:r>
      <w:r w:rsidRPr="00280E5E">
        <w:rPr>
          <w:noProof/>
        </w:rPr>
        <w:tab/>
        <w:t>Epilepsy Center Hessen-Marburg, Department of Neurology, Philipps University Marburg, Marburg, Germany.</w:t>
      </w:r>
    </w:p>
    <w:p w14:paraId="2460243D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19.</w:t>
      </w:r>
      <w:r w:rsidRPr="00280E5E">
        <w:rPr>
          <w:noProof/>
        </w:rPr>
        <w:tab/>
        <w:t>Goethe University Frankfurt, Epilepsy Center Frankfurt Rhine-Main, Center of Neurology and Neurosurgery, Frankfurt, Germany.</w:t>
      </w:r>
    </w:p>
    <w:p w14:paraId="24339C5C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20.</w:t>
      </w:r>
      <w:r w:rsidRPr="00280E5E">
        <w:rPr>
          <w:noProof/>
        </w:rPr>
        <w:tab/>
        <w:t>Departments of Clinical Neurosciences, Medical Genetics and Community Health Sciences, Hotchkiss Brain Institute &amp; Alberta Children’s Hospital Research Institute, Cumming School of Medicine, University of Calgary, Calgary, Alberta, Canada.</w:t>
      </w:r>
    </w:p>
    <w:p w14:paraId="508E0732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21.</w:t>
      </w:r>
      <w:r w:rsidRPr="00280E5E">
        <w:rPr>
          <w:noProof/>
        </w:rPr>
        <w:tab/>
        <w:t>LOEWE Center for Personalized Translational Epilepsy Research (CePTER), Goethe University Frankfurt, Germany.</w:t>
      </w:r>
    </w:p>
    <w:p w14:paraId="53C41149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22.</w:t>
      </w:r>
      <w:r w:rsidRPr="00280E5E">
        <w:rPr>
          <w:noProof/>
        </w:rPr>
        <w:tab/>
        <w:t>Department of Pediatrics, Institute of Rehabilitation, Transition and Palliation of Neurologically ill Children, Paracelsus Medical University, Salzburg, Austria; Member of the ERN Epicare.</w:t>
      </w:r>
    </w:p>
    <w:p w14:paraId="2FBAB046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23.</w:t>
      </w:r>
      <w:r w:rsidRPr="00280E5E">
        <w:rPr>
          <w:noProof/>
        </w:rPr>
        <w:tab/>
        <w:t>Center for Pediatric Neurology, Neurorehabilitation and Epileptology, Schoen-Clinic Vogtareuth, Vogtareuth, Germany.</w:t>
      </w:r>
    </w:p>
    <w:p w14:paraId="2BF1206A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24.</w:t>
      </w:r>
      <w:r w:rsidRPr="00280E5E">
        <w:rPr>
          <w:noProof/>
        </w:rPr>
        <w:tab/>
        <w:t>Cyprus Institute of Neurology and Genetics, Nicosia, Cyprus.</w:t>
      </w:r>
    </w:p>
    <w:p w14:paraId="1A56B72F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25.</w:t>
      </w:r>
      <w:r w:rsidRPr="00280E5E">
        <w:rPr>
          <w:noProof/>
        </w:rPr>
        <w:tab/>
        <w:t>Department of Neurology, Medical University of Vienna, Vienna 1090, Austria.</w:t>
      </w:r>
    </w:p>
    <w:p w14:paraId="1CE35A30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26.</w:t>
      </w:r>
      <w:r w:rsidRPr="00280E5E">
        <w:rPr>
          <w:noProof/>
        </w:rPr>
        <w:tab/>
        <w:t>Yale School of Medicine, New Haven, CT 06510, USA.</w:t>
      </w:r>
    </w:p>
    <w:p w14:paraId="16AAB8DA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lastRenderedPageBreak/>
        <w:t>127.</w:t>
      </w:r>
      <w:r w:rsidRPr="00280E5E">
        <w:rPr>
          <w:noProof/>
        </w:rPr>
        <w:tab/>
        <w:t>Institute of Human Genetics, University of Leipzig Medical Center, Leipzig, Germany.</w:t>
      </w:r>
    </w:p>
    <w:p w14:paraId="1901C764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28.</w:t>
      </w:r>
      <w:r w:rsidRPr="00280E5E">
        <w:rPr>
          <w:noProof/>
        </w:rPr>
        <w:tab/>
        <w:t>Institute of Experimental Epileptology and Cognition Research, Medical Faculty, University of Bonn, Bonn, Germany.</w:t>
      </w:r>
    </w:p>
    <w:p w14:paraId="7CB814AB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29.</w:t>
      </w:r>
      <w:r w:rsidRPr="00280E5E">
        <w:rPr>
          <w:noProof/>
        </w:rPr>
        <w:tab/>
        <w:t>Bonifatius Hospital Lingen, Neuropediatrics Wilhelmstrasse 13, 49808 Lingen, Germany.</w:t>
      </w:r>
    </w:p>
    <w:p w14:paraId="00B74120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30.</w:t>
      </w:r>
      <w:r w:rsidRPr="00280E5E">
        <w:rPr>
          <w:noProof/>
        </w:rPr>
        <w:tab/>
        <w:t>Department of Neurology, Hofstra-Northwell Medical School, New York, NY, USA.</w:t>
      </w:r>
    </w:p>
    <w:p w14:paraId="638C5E76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31.</w:t>
      </w:r>
      <w:r w:rsidRPr="00280E5E">
        <w:rPr>
          <w:noProof/>
        </w:rPr>
        <w:tab/>
        <w:t>Department of Medicine and Therapeutics, Chinese University of Hong Kong, Hong Kong, China.</w:t>
      </w:r>
    </w:p>
    <w:p w14:paraId="1D3BED5D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32.</w:t>
      </w:r>
      <w:r w:rsidRPr="00280E5E">
        <w:rPr>
          <w:noProof/>
        </w:rPr>
        <w:tab/>
        <w:t>Department of Biomedical and Dental Sciences, Morphological and Functional Images (BIOMORF), University of Messina, Messina, Italy.</w:t>
      </w:r>
    </w:p>
    <w:p w14:paraId="6E6C1775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33.</w:t>
      </w:r>
      <w:r w:rsidRPr="00280E5E">
        <w:rPr>
          <w:noProof/>
        </w:rPr>
        <w:tab/>
        <w:t>Luxembourg Institute of Health, Strassen, Luxembourg.</w:t>
      </w:r>
    </w:p>
    <w:p w14:paraId="21E75AF1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34.</w:t>
      </w:r>
      <w:r w:rsidRPr="00280E5E">
        <w:rPr>
          <w:noProof/>
        </w:rPr>
        <w:tab/>
        <w:t>Department of Paediatrics and Adolescent Medicine, The University of Hong Kong, Hong Kong.</w:t>
      </w:r>
    </w:p>
    <w:p w14:paraId="4D4650F2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35.</w:t>
      </w:r>
      <w:r w:rsidRPr="00280E5E">
        <w:rPr>
          <w:noProof/>
        </w:rPr>
        <w:tab/>
        <w:t>Neurocenter Suedwest, Boeblingen, Germany.</w:t>
      </w:r>
    </w:p>
    <w:p w14:paraId="13AADB98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36.</w:t>
      </w:r>
      <w:r w:rsidRPr="00280E5E">
        <w:rPr>
          <w:noProof/>
        </w:rPr>
        <w:tab/>
        <w:t>Department of Medical Genetics, Hospices Civils de Lyon and University of Lyon, Lyon, France.</w:t>
      </w:r>
    </w:p>
    <w:p w14:paraId="347D4907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37.</w:t>
      </w:r>
      <w:r w:rsidRPr="00280E5E">
        <w:rPr>
          <w:noProof/>
        </w:rPr>
        <w:tab/>
        <w:t>Neurology Department, North Bristol Trust, Southmead Hospital, Bristol, BS10 5NB, UK.</w:t>
      </w:r>
    </w:p>
    <w:p w14:paraId="5244D2C8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38.</w:t>
      </w:r>
      <w:r w:rsidRPr="00280E5E">
        <w:rPr>
          <w:noProof/>
        </w:rPr>
        <w:tab/>
        <w:t>Department of Health Technology and Informatics, The Hong Kong Polytechnic University, Hung Hum, Hong Kong.</w:t>
      </w:r>
    </w:p>
    <w:p w14:paraId="6B7C93D4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39.</w:t>
      </w:r>
      <w:r w:rsidRPr="00280E5E">
        <w:rPr>
          <w:noProof/>
        </w:rPr>
        <w:tab/>
        <w:t>Neuroscience Department, Janssen Research &amp; Development, LLC, 1125 Trenton-Harbourton Road, Titusville, NJ, 08560, USA.</w:t>
      </w:r>
    </w:p>
    <w:p w14:paraId="2A408E44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40.</w:t>
      </w:r>
      <w:r w:rsidRPr="00280E5E">
        <w:rPr>
          <w:noProof/>
        </w:rPr>
        <w:tab/>
        <w:t>Stichting Epilepsie Instellingen Nederland (SEIN), Heemstede 2103 SW, The Netherlands.</w:t>
      </w:r>
    </w:p>
    <w:p w14:paraId="7EBB561D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41.</w:t>
      </w:r>
      <w:r w:rsidRPr="00280E5E">
        <w:rPr>
          <w:noProof/>
        </w:rPr>
        <w:tab/>
        <w:t>Department of Medical Genetics and Genomic Medicine, School of Medical Sciences, University of Campinas (UNICAMP), and the Brazilian Institute of Neuroscience and Neurotecnology; Campinas, SP, Brazil.</w:t>
      </w:r>
    </w:p>
    <w:p w14:paraId="7D769E44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42.</w:t>
      </w:r>
      <w:r w:rsidRPr="00280E5E">
        <w:rPr>
          <w:noProof/>
        </w:rPr>
        <w:tab/>
        <w:t>Department of Medicine, Tseung Kwan O Hospital, Hong Kong.</w:t>
      </w:r>
    </w:p>
    <w:p w14:paraId="0298EFC6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43.</w:t>
      </w:r>
      <w:r w:rsidRPr="00280E5E">
        <w:rPr>
          <w:noProof/>
        </w:rPr>
        <w:tab/>
        <w:t>Department of Pharmacology and Therapeutics, University of Liverpool, Liverpool L69 3GL, UK.</w:t>
      </w:r>
    </w:p>
    <w:p w14:paraId="08A2C021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44.</w:t>
      </w:r>
      <w:r w:rsidRPr="00280E5E">
        <w:rPr>
          <w:noProof/>
        </w:rPr>
        <w:tab/>
        <w:t>Neurology, Feinberg School of Medicine, Northwestern University, Chicago, IL, USA.</w:t>
      </w:r>
    </w:p>
    <w:p w14:paraId="1B0A057C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45.</w:t>
      </w:r>
      <w:r w:rsidRPr="00280E5E">
        <w:rPr>
          <w:noProof/>
        </w:rPr>
        <w:tab/>
        <w:t>Division of Intramural Population Health Research, Eunice Kennedy Shriver National Institute of Child Health and Human Development, National Institutes of Health, Bethesda, MD 20892, USA.</w:t>
      </w:r>
    </w:p>
    <w:p w14:paraId="798E4F61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46.</w:t>
      </w:r>
      <w:r w:rsidRPr="00280E5E">
        <w:rPr>
          <w:noProof/>
        </w:rPr>
        <w:tab/>
        <w:t>Danish Epilepsy Centre, Dianalund 4293, Denmark. .</w:t>
      </w:r>
    </w:p>
    <w:p w14:paraId="565FF86D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47.</w:t>
      </w:r>
      <w:r w:rsidRPr="00280E5E">
        <w:rPr>
          <w:noProof/>
        </w:rPr>
        <w:tab/>
        <w:t>Institute of Regional Health Services Research, University of Southern Denmark, Odense 5000, Denmark.</w:t>
      </w:r>
    </w:p>
    <w:p w14:paraId="7CA4EB0C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48.</w:t>
      </w:r>
      <w:r w:rsidRPr="00280E5E">
        <w:rPr>
          <w:noProof/>
        </w:rPr>
        <w:tab/>
        <w:t>Epilepsy Center for Children, University Hospital Ruppin-Brandenburg, Brandenburg Medical School, 16816 Neuruppin, Germany.</w:t>
      </w:r>
    </w:p>
    <w:p w14:paraId="142257F2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49.</w:t>
      </w:r>
      <w:r w:rsidRPr="00280E5E">
        <w:rPr>
          <w:noProof/>
        </w:rPr>
        <w:tab/>
        <w:t>Pediatric Neurology, University of Giessen, Germany.</w:t>
      </w:r>
    </w:p>
    <w:p w14:paraId="7C8A4B96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50.</w:t>
      </w:r>
      <w:r w:rsidRPr="00280E5E">
        <w:rPr>
          <w:noProof/>
        </w:rPr>
        <w:tab/>
        <w:t>University Hospital Cologne, Cologne, Germany.</w:t>
      </w:r>
    </w:p>
    <w:p w14:paraId="11E6F5BE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51.</w:t>
      </w:r>
      <w:r w:rsidRPr="00280E5E">
        <w:rPr>
          <w:noProof/>
        </w:rPr>
        <w:tab/>
        <w:t>Laboratory for Systems Genetics, RIKEN Center for Integrative Medical Sciences, Yokohama, Japan.</w:t>
      </w:r>
    </w:p>
    <w:p w14:paraId="726CB251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52.</w:t>
      </w:r>
      <w:r w:rsidRPr="00280E5E">
        <w:rPr>
          <w:noProof/>
        </w:rPr>
        <w:tab/>
        <w:t>Istanbul University-Cerrahpaşa, Cerrahpaşa Medical Faculty, Department of Neurology, Istanbul, Turkey.</w:t>
      </w:r>
    </w:p>
    <w:p w14:paraId="41E28AC1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53.</w:t>
      </w:r>
      <w:r w:rsidRPr="00280E5E">
        <w:rPr>
          <w:noProof/>
        </w:rPr>
        <w:tab/>
        <w:t>Department of Neurology, Morriston Hospital, Swansea Bay University Bay Health Board, Swansea, Wales, UK.</w:t>
      </w:r>
    </w:p>
    <w:p w14:paraId="1E5941EF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54.</w:t>
      </w:r>
      <w:r w:rsidRPr="00280E5E">
        <w:rPr>
          <w:noProof/>
        </w:rPr>
        <w:tab/>
        <w:t>IRCCS Azienda Ospedaliero-Universitaria di Bologna, Computational Genomics Unit, Bologna, Italy.</w:t>
      </w:r>
    </w:p>
    <w:p w14:paraId="6A74F535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55.</w:t>
      </w:r>
      <w:r w:rsidRPr="00280E5E">
        <w:rPr>
          <w:noProof/>
        </w:rPr>
        <w:tab/>
        <w:t>Department of Neurology, Boston Children's Hospital, Boston, MA, USA.</w:t>
      </w:r>
    </w:p>
    <w:p w14:paraId="2ACEFCAB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56.</w:t>
      </w:r>
      <w:r w:rsidRPr="00280E5E">
        <w:rPr>
          <w:noProof/>
        </w:rPr>
        <w:tab/>
        <w:t>Department of Neurology, Gardner Neuroscience Institute, University of Cincinnati Medical Center, Cincinnati, OH 45220, USA.</w:t>
      </w:r>
    </w:p>
    <w:p w14:paraId="1BA68317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57.</w:t>
      </w:r>
      <w:r w:rsidRPr="00280E5E">
        <w:rPr>
          <w:noProof/>
        </w:rPr>
        <w:tab/>
        <w:t>Department of Neurology, Duke University School of Medicine, Durham, NC 27710, USA.</w:t>
      </w:r>
    </w:p>
    <w:p w14:paraId="75FB2988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58.</w:t>
      </w:r>
      <w:r w:rsidRPr="00280E5E">
        <w:rPr>
          <w:noProof/>
        </w:rPr>
        <w:tab/>
        <w:t>Faculty of Medicine &amp; Health, University of Sydney, Sydney, New South Wales, Australia.</w:t>
      </w:r>
    </w:p>
    <w:p w14:paraId="1242137D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lastRenderedPageBreak/>
        <w:t>159.</w:t>
      </w:r>
      <w:r w:rsidRPr="00280E5E">
        <w:rPr>
          <w:noProof/>
        </w:rPr>
        <w:tab/>
        <w:t>Department of Functional Neurology and Epileptology, Hospices Civils de Lyon and University of Lyon, France.</w:t>
      </w:r>
    </w:p>
    <w:p w14:paraId="6D4B3AD0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60.</w:t>
      </w:r>
      <w:r w:rsidRPr="00280E5E">
        <w:rPr>
          <w:noProof/>
        </w:rPr>
        <w:tab/>
        <w:t>Lyon’s Neuroscience Research Center, INSERM U1028 / CNRS UMR 5292, Lyon, France.</w:t>
      </w:r>
    </w:p>
    <w:p w14:paraId="0332FFE9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61.</w:t>
      </w:r>
      <w:r w:rsidRPr="00280E5E">
        <w:rPr>
          <w:noProof/>
        </w:rPr>
        <w:tab/>
        <w:t>Department of Clinical Neurosciences, Centre Hospitalo-Universitaire Vaudois, Lausanne, Switzerland.</w:t>
      </w:r>
    </w:p>
    <w:p w14:paraId="783BA721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62.</w:t>
      </w:r>
      <w:r w:rsidRPr="00280E5E">
        <w:rPr>
          <w:noProof/>
        </w:rPr>
        <w:tab/>
        <w:t>Department of Neurology, Charité Universitaetsmedizin Berlin, Campus Virchow-Clinic, Berlin 13353, Germany.</w:t>
      </w:r>
    </w:p>
    <w:p w14:paraId="405417D7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63.</w:t>
      </w:r>
      <w:r w:rsidRPr="00280E5E">
        <w:rPr>
          <w:noProof/>
        </w:rPr>
        <w:tab/>
        <w:t>Division of Endocrinology, Diabetes, and Metabolism, Perelman School of Medicine at the University of Pennsylvania, Philadelphia, PA, USA.</w:t>
      </w:r>
    </w:p>
    <w:p w14:paraId="6D227A0C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64.</w:t>
      </w:r>
      <w:r w:rsidRPr="00280E5E">
        <w:rPr>
          <w:noProof/>
        </w:rPr>
        <w:tab/>
        <w:t>Departments of Neurology, Beth Israel Deaconess Medical Center, Massachusetts General Hospital, and Harvard Medical School, Boston, MA 02215, USA.</w:t>
      </w:r>
    </w:p>
    <w:p w14:paraId="48B2714E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65.</w:t>
      </w:r>
      <w:r w:rsidRPr="00280E5E">
        <w:rPr>
          <w:noProof/>
        </w:rPr>
        <w:tab/>
        <w:t>Department of Neurology, Inselspital, Bern University Hospital, University of Bern, Bern 3010, Switzerland.</w:t>
      </w:r>
    </w:p>
    <w:p w14:paraId="389F83E8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66.</w:t>
      </w:r>
      <w:r w:rsidRPr="00280E5E">
        <w:rPr>
          <w:noProof/>
        </w:rPr>
        <w:tab/>
        <w:t>Centre for Migraine and Headache, Bellevue Medical Group, Zurich, Switzerland.</w:t>
      </w:r>
    </w:p>
    <w:p w14:paraId="4789E6F2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67.</w:t>
      </w:r>
      <w:r w:rsidRPr="00280E5E">
        <w:rPr>
          <w:noProof/>
        </w:rPr>
        <w:tab/>
        <w:t>Department of Neurology, Royal Children's Hospital, Parkville 3052, Australia.</w:t>
      </w:r>
    </w:p>
    <w:p w14:paraId="5871AA29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68.</w:t>
      </w:r>
      <w:r w:rsidRPr="00280E5E">
        <w:rPr>
          <w:noProof/>
        </w:rPr>
        <w:tab/>
        <w:t>Florey Institute of Neuroscience and Mental Health, Heidelberg, Victoria, Australia.</w:t>
      </w:r>
    </w:p>
    <w:p w14:paraId="146AD1AE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69.</w:t>
      </w:r>
      <w:r w:rsidRPr="00280E5E">
        <w:rPr>
          <w:noProof/>
        </w:rPr>
        <w:tab/>
        <w:t>Department of Neurology, Stroke Unit and Epilepsy Center, Vivantes Humboldt-Klinikum Berlin and Charité Universitätsmedizin Berlin, Germany.</w:t>
      </w:r>
    </w:p>
    <w:p w14:paraId="0EF9DF86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70.</w:t>
      </w:r>
      <w:r w:rsidRPr="00280E5E">
        <w:rPr>
          <w:noProof/>
        </w:rPr>
        <w:tab/>
        <w:t>Institute of Cellular Neurosciences II, University of Bonn Medical Center, Bonn 53127, Germany.</w:t>
      </w:r>
    </w:p>
    <w:p w14:paraId="7159055F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71.</w:t>
      </w:r>
      <w:r w:rsidRPr="00280E5E">
        <w:rPr>
          <w:noProof/>
        </w:rPr>
        <w:tab/>
        <w:t>Department of Epileptology, University Hospital Freiburg, Freiburg, Germany.</w:t>
      </w:r>
    </w:p>
    <w:p w14:paraId="367A1258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72.</w:t>
      </w:r>
      <w:r w:rsidRPr="00280E5E">
        <w:rPr>
          <w:noProof/>
        </w:rPr>
        <w:tab/>
        <w:t>Department of Neurosciences, University of California, San Diego, La Jolla, CA 92037, USA.</w:t>
      </w:r>
    </w:p>
    <w:p w14:paraId="237E04DB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73.</w:t>
      </w:r>
      <w:r w:rsidRPr="00280E5E">
        <w:rPr>
          <w:noProof/>
        </w:rPr>
        <w:tab/>
        <w:t>School of Cardiovascular &amp; Metabolic Health, University of Glasgow, Glasgow G12 8QQ, UK.</w:t>
      </w:r>
    </w:p>
    <w:p w14:paraId="23C3EBB2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74.</w:t>
      </w:r>
      <w:r w:rsidRPr="00280E5E">
        <w:rPr>
          <w:noProof/>
        </w:rPr>
        <w:tab/>
        <w:t>Rush University Medical Center, Chicago, IL 60612, USA. .</w:t>
      </w:r>
    </w:p>
    <w:p w14:paraId="33121F1F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75.</w:t>
      </w:r>
      <w:r w:rsidRPr="00280E5E">
        <w:rPr>
          <w:noProof/>
        </w:rPr>
        <w:tab/>
        <w:t>Department of Neurology, Alan Richens Epilepsy Unit, University Hospital of Wales, Cardiff CF14 4XW, UK. .</w:t>
      </w:r>
    </w:p>
    <w:p w14:paraId="225AE887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76.</w:t>
      </w:r>
      <w:r w:rsidRPr="00280E5E">
        <w:rPr>
          <w:noProof/>
        </w:rPr>
        <w:tab/>
        <w:t>Center for Quantitative Genetics and Genomics, Aarhus University, Denmark.</w:t>
      </w:r>
    </w:p>
    <w:p w14:paraId="0A8EA169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77.</w:t>
      </w:r>
      <w:r w:rsidRPr="00280E5E">
        <w:rPr>
          <w:noProof/>
        </w:rPr>
        <w:tab/>
        <w:t>Department of Neurology and Comprehensive Epilepsy Center, Thomas Jefferson University, Philadelphia, PA 19107, USA. .</w:t>
      </w:r>
    </w:p>
    <w:p w14:paraId="0AB140D5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78.</w:t>
      </w:r>
      <w:r w:rsidRPr="00280E5E">
        <w:rPr>
          <w:noProof/>
        </w:rPr>
        <w:tab/>
        <w:t>Clinic for Neurology and Neurophysiology, University of Freiburg, Freiburg, Germany.</w:t>
      </w:r>
    </w:p>
    <w:p w14:paraId="1AE64D5F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79.</w:t>
      </w:r>
      <w:r w:rsidRPr="00280E5E">
        <w:rPr>
          <w:noProof/>
        </w:rPr>
        <w:tab/>
        <w:t>CWZ Hospital, 6532 SZ Nijmegen, The Netherlands.</w:t>
      </w:r>
    </w:p>
    <w:p w14:paraId="518970AF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80.</w:t>
      </w:r>
      <w:r w:rsidRPr="00280E5E">
        <w:rPr>
          <w:noProof/>
        </w:rPr>
        <w:tab/>
        <w:t>Department of Neurodevelopmental Disorder Genetics, Institute of Brain Science, Nagoya City University Graduate School of Medical Science, Nagoya, Aichi, Japan.</w:t>
      </w:r>
    </w:p>
    <w:p w14:paraId="50B9B6B0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81.</w:t>
      </w:r>
      <w:r w:rsidRPr="00280E5E">
        <w:rPr>
          <w:noProof/>
        </w:rPr>
        <w:tab/>
        <w:t>Laboratory for Neurogenetics, RIKEN Center for Brain Science, Wako, Saitama, Japan.</w:t>
      </w:r>
    </w:p>
    <w:p w14:paraId="1535FAA1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82.</w:t>
      </w:r>
      <w:r w:rsidRPr="00280E5E">
        <w:rPr>
          <w:noProof/>
        </w:rPr>
        <w:tab/>
        <w:t>Department of Neurology, Washington University School of Medicine, St. Louis, MO 63110, USA. .</w:t>
      </w:r>
    </w:p>
    <w:p w14:paraId="5E61D9BD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83.</w:t>
      </w:r>
      <w:r w:rsidRPr="00280E5E">
        <w:rPr>
          <w:noProof/>
        </w:rPr>
        <w:tab/>
        <w:t>Institute for Applied Health Research, University of Birmingham, Birmingham B15 2TT, UK. .</w:t>
      </w:r>
    </w:p>
    <w:p w14:paraId="58CCED52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84.</w:t>
      </w:r>
      <w:r w:rsidRPr="00280E5E">
        <w:rPr>
          <w:noProof/>
        </w:rPr>
        <w:tab/>
        <w:t>Translational and Clinical Research Institute, Newcastle University, Newcastle Upon Tyne, UK.</w:t>
      </w:r>
    </w:p>
    <w:p w14:paraId="7C424EB9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85.</w:t>
      </w:r>
      <w:r w:rsidRPr="00280E5E">
        <w:rPr>
          <w:noProof/>
        </w:rPr>
        <w:tab/>
        <w:t>Department of Clinical Neurosciences, Newcastle Upon Tyne Hospitals NHS Foundation Trust, Newcastle Upon Tyne, UK.</w:t>
      </w:r>
    </w:p>
    <w:p w14:paraId="397BE6E5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86.</w:t>
      </w:r>
      <w:r w:rsidRPr="00280E5E">
        <w:rPr>
          <w:noProof/>
        </w:rPr>
        <w:tab/>
        <w:t>Department of Child Neurology, Istanbul Faculty of Medicine, Istanbul University, Istanbul, Turkey.</w:t>
      </w:r>
    </w:p>
    <w:p w14:paraId="30DED71F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87.</w:t>
      </w:r>
      <w:r w:rsidRPr="00280E5E">
        <w:rPr>
          <w:noProof/>
        </w:rPr>
        <w:tab/>
        <w:t>Department of Neurology, Kaohsiung Chang Gung Memorial Hospital, Kaohsiung, Taiwan.</w:t>
      </w:r>
    </w:p>
    <w:p w14:paraId="77B29250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88.</w:t>
      </w:r>
      <w:r w:rsidRPr="00280E5E">
        <w:rPr>
          <w:noProof/>
        </w:rPr>
        <w:tab/>
        <w:t>Doctoral Program of Clinical and Experimental Medicine, College of Medicine, National Sun Yat-sen University, Taiwan.</w:t>
      </w:r>
    </w:p>
    <w:p w14:paraId="658146DA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89.</w:t>
      </w:r>
      <w:r w:rsidRPr="00280E5E">
        <w:rPr>
          <w:noProof/>
        </w:rPr>
        <w:tab/>
        <w:t>School of Medicine, College of Medicine, Chang Gung University, Taiwan.</w:t>
      </w:r>
    </w:p>
    <w:p w14:paraId="0DE4DD86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90.</w:t>
      </w:r>
      <w:r w:rsidRPr="00280E5E">
        <w:rPr>
          <w:noProof/>
        </w:rPr>
        <w:tab/>
        <w:t>Centre for Medical Genetics, Vilnius University Hospital Santaros Klinikos, Vilnius, Lithuania.</w:t>
      </w:r>
    </w:p>
    <w:p w14:paraId="191B1F76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91.</w:t>
      </w:r>
      <w:r w:rsidRPr="00280E5E">
        <w:rPr>
          <w:noProof/>
        </w:rPr>
        <w:tab/>
        <w:t>Institute of Biomedical Sciences, Faculty of Medicine, Vilnius University, Vilnius, Lithuania.</w:t>
      </w:r>
    </w:p>
    <w:p w14:paraId="567BE004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92.</w:t>
      </w:r>
      <w:r w:rsidRPr="00280E5E">
        <w:rPr>
          <w:noProof/>
        </w:rPr>
        <w:tab/>
        <w:t>Department of Child Neurology, Medical School, Marmara University, Istanbul, Turkey.</w:t>
      </w:r>
    </w:p>
    <w:p w14:paraId="2A0CD8AE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lastRenderedPageBreak/>
        <w:t>193.</w:t>
      </w:r>
      <w:r w:rsidRPr="00280E5E">
        <w:rPr>
          <w:noProof/>
        </w:rPr>
        <w:tab/>
        <w:t>Epilepsy Unit, Department of Neurology, Brain and Cognition Research Center - CerCo, CNRS, UMR5549, University Hospital and University of Toulouse, Paul Sabatier University, Toulouse, France.</w:t>
      </w:r>
    </w:p>
    <w:p w14:paraId="52159471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94.</w:t>
      </w:r>
      <w:r w:rsidRPr="00280E5E">
        <w:rPr>
          <w:noProof/>
        </w:rPr>
        <w:tab/>
        <w:t>Department of Neurology, The Johns Hopkins University School of Medicine, Baltimore, MD 21287, USA.</w:t>
      </w:r>
    </w:p>
    <w:p w14:paraId="2EF12C79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95.</w:t>
      </w:r>
      <w:r w:rsidRPr="00280E5E">
        <w:rPr>
          <w:noProof/>
        </w:rPr>
        <w:tab/>
        <w:t>MRC/Wits Rural Public Health &amp; Health Transitions Research Unit (Agincourt), School of Public Health, Faculty of Health Sciences, University of the Witwatersrand, Johannesburg, South Africa.</w:t>
      </w:r>
    </w:p>
    <w:p w14:paraId="05114E3C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96.</w:t>
      </w:r>
      <w:r w:rsidRPr="00280E5E">
        <w:rPr>
          <w:noProof/>
        </w:rPr>
        <w:tab/>
        <w:t>Barrow Neurological Institute, Department of Neurology, Phoenix, AZ, USA.</w:t>
      </w:r>
    </w:p>
    <w:p w14:paraId="1CAA42C5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97.</w:t>
      </w:r>
      <w:r w:rsidRPr="00280E5E">
        <w:rPr>
          <w:noProof/>
        </w:rPr>
        <w:tab/>
        <w:t>Section of Epileptology, Department of Neurology, RWTH University of Aachen, Aachen 52074, Germany.</w:t>
      </w:r>
    </w:p>
    <w:p w14:paraId="31541262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98.</w:t>
      </w:r>
      <w:r w:rsidRPr="00280E5E">
        <w:rPr>
          <w:noProof/>
        </w:rPr>
        <w:tab/>
        <w:t>VIB Center for Molecular Neurology, VIB, Antwerp, Belgium.</w:t>
      </w:r>
    </w:p>
    <w:p w14:paraId="5D6753BC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199.</w:t>
      </w:r>
      <w:r w:rsidRPr="00280E5E">
        <w:rPr>
          <w:noProof/>
        </w:rPr>
        <w:tab/>
        <w:t>Department of Neurology, Antwerp University Hospital, Edegem 2650, Belgium.</w:t>
      </w:r>
    </w:p>
    <w:p w14:paraId="1AC30F35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200.</w:t>
      </w:r>
      <w:r w:rsidRPr="00280E5E">
        <w:rPr>
          <w:noProof/>
        </w:rPr>
        <w:tab/>
        <w:t>Translational Neurosciences, Faculty of Medicine and Health Science, University of Antwerp, Antwerp, Belgium.</w:t>
      </w:r>
    </w:p>
    <w:p w14:paraId="3CF45C29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201.</w:t>
      </w:r>
      <w:r w:rsidRPr="00280E5E">
        <w:rPr>
          <w:noProof/>
        </w:rPr>
        <w:tab/>
        <w:t>Department of Neurology, University Hospital and University of Zurich, Zurich, Switzerland.</w:t>
      </w:r>
    </w:p>
    <w:p w14:paraId="257119B7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202.</w:t>
      </w:r>
      <w:r w:rsidRPr="00280E5E">
        <w:rPr>
          <w:noProof/>
        </w:rPr>
        <w:tab/>
        <w:t>Istanbul University-Cerrahpasa, Institute of Neurological Sciences, Department of Neurogenetics, Istanbul, Türkiye.</w:t>
      </w:r>
    </w:p>
    <w:p w14:paraId="5313355F" w14:textId="77777777" w:rsidR="00280E5E" w:rsidRPr="00280E5E" w:rsidRDefault="00280E5E" w:rsidP="00280E5E">
      <w:pPr>
        <w:pStyle w:val="EndNoteBibliography"/>
        <w:rPr>
          <w:noProof/>
        </w:rPr>
      </w:pPr>
      <w:r w:rsidRPr="00280E5E">
        <w:rPr>
          <w:noProof/>
        </w:rPr>
        <w:t>203.</w:t>
      </w:r>
      <w:r w:rsidRPr="00280E5E">
        <w:rPr>
          <w:noProof/>
        </w:rPr>
        <w:tab/>
        <w:t>Psychiatric &amp; Neurodevelopmental Genetics Unit, Department of Psychiatry, Massachusetts General Hospital and Harvard Medical School, Boston, MA 02114, USA.</w:t>
      </w:r>
    </w:p>
    <w:p w14:paraId="28641683" w14:textId="7C974A88" w:rsidR="00C4042C" w:rsidRDefault="00BA40DF" w:rsidP="00280E5E">
      <w:pPr>
        <w:rPr>
          <w:rFonts w:asciiTheme="minorHAnsi" w:hAnsiTheme="minorHAnsi"/>
          <w:sz w:val="22"/>
          <w:szCs w:val="22"/>
          <w:lang w:val="en-GB"/>
        </w:rPr>
      </w:pPr>
      <w:r w:rsidRPr="00071E46">
        <w:rPr>
          <w:rFonts w:asciiTheme="minorHAnsi" w:hAnsiTheme="minorHAnsi"/>
          <w:sz w:val="22"/>
          <w:szCs w:val="22"/>
          <w:lang w:val="en-GB"/>
        </w:rPr>
        <w:fldChar w:fldCharType="end"/>
      </w:r>
    </w:p>
    <w:sectPr w:rsidR="00C4042C" w:rsidSect="009B6EF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4989F0" w14:textId="77777777" w:rsidR="005137D0" w:rsidRDefault="005137D0" w:rsidP="00F737C7">
      <w:r>
        <w:separator/>
      </w:r>
    </w:p>
  </w:endnote>
  <w:endnote w:type="continuationSeparator" w:id="0">
    <w:p w14:paraId="57278DEE" w14:textId="77777777" w:rsidR="005137D0" w:rsidRDefault="005137D0" w:rsidP="00F737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54025A" w14:textId="77777777" w:rsidR="005137D0" w:rsidRDefault="005137D0" w:rsidP="00F737C7">
      <w:r>
        <w:separator/>
      </w:r>
    </w:p>
  </w:footnote>
  <w:footnote w:type="continuationSeparator" w:id="0">
    <w:p w14:paraId="38364EE0" w14:textId="77777777" w:rsidR="005137D0" w:rsidRDefault="005137D0" w:rsidP="00F737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DE60E3"/>
    <w:multiLevelType w:val="hybridMultilevel"/>
    <w:tmpl w:val="3D622AE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4516B6E"/>
    <w:multiLevelType w:val="hybridMultilevel"/>
    <w:tmpl w:val="7A128782"/>
    <w:lvl w:ilvl="0" w:tplc="8A8A4BC8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C0F033A"/>
    <w:multiLevelType w:val="hybridMultilevel"/>
    <w:tmpl w:val="02142DEC"/>
    <w:lvl w:ilvl="0" w:tplc="5F523F62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CC5BBF"/>
    <w:multiLevelType w:val="hybridMultilevel"/>
    <w:tmpl w:val="D88ADD5C"/>
    <w:lvl w:ilvl="0" w:tplc="8CFE57D8">
      <w:start w:val="1"/>
      <w:numFmt w:val="decimal"/>
      <w:lvlText w:val="%1."/>
      <w:lvlJc w:val="left"/>
      <w:pPr>
        <w:ind w:left="720" w:hanging="360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3C1545"/>
    <w:multiLevelType w:val="multilevel"/>
    <w:tmpl w:val="E1725A4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8E03146"/>
    <w:multiLevelType w:val="hybridMultilevel"/>
    <w:tmpl w:val="242E573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89033614">
    <w:abstractNumId w:val="2"/>
  </w:num>
  <w:num w:numId="2" w16cid:durableId="1377194689">
    <w:abstractNumId w:val="3"/>
  </w:num>
  <w:num w:numId="3" w16cid:durableId="1414624718">
    <w:abstractNumId w:val="1"/>
  </w:num>
  <w:num w:numId="4" w16cid:durableId="910038071">
    <w:abstractNumId w:val="5"/>
  </w:num>
  <w:num w:numId="5" w16cid:durableId="1842811495">
    <w:abstractNumId w:val="4"/>
  </w:num>
  <w:num w:numId="6" w16cid:durableId="13788183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paperpile-doc-id" w:val="X449L797H187E871"/>
    <w:docVar w:name="paperpile-doc-name" w:val="2023_ILAE-GWAS_authorship_v23.docx"/>
  </w:docVars>
  <w:rsids>
    <w:rsidRoot w:val="003B6169"/>
    <w:rsid w:val="00003020"/>
    <w:rsid w:val="0000315C"/>
    <w:rsid w:val="00003A11"/>
    <w:rsid w:val="00003DD8"/>
    <w:rsid w:val="000041E9"/>
    <w:rsid w:val="00007099"/>
    <w:rsid w:val="0001035C"/>
    <w:rsid w:val="00010550"/>
    <w:rsid w:val="00013601"/>
    <w:rsid w:val="0001484A"/>
    <w:rsid w:val="00014EBF"/>
    <w:rsid w:val="00015623"/>
    <w:rsid w:val="00015A19"/>
    <w:rsid w:val="000160AA"/>
    <w:rsid w:val="000215D4"/>
    <w:rsid w:val="00022C76"/>
    <w:rsid w:val="00022E5E"/>
    <w:rsid w:val="000231C5"/>
    <w:rsid w:val="00023B6F"/>
    <w:rsid w:val="00025504"/>
    <w:rsid w:val="0002710A"/>
    <w:rsid w:val="00027B97"/>
    <w:rsid w:val="0003015E"/>
    <w:rsid w:val="00030D14"/>
    <w:rsid w:val="000315C3"/>
    <w:rsid w:val="0003237D"/>
    <w:rsid w:val="000328BD"/>
    <w:rsid w:val="00032A17"/>
    <w:rsid w:val="000335E8"/>
    <w:rsid w:val="00034007"/>
    <w:rsid w:val="00034073"/>
    <w:rsid w:val="00034A56"/>
    <w:rsid w:val="000351E3"/>
    <w:rsid w:val="0003617B"/>
    <w:rsid w:val="00036614"/>
    <w:rsid w:val="00036FB6"/>
    <w:rsid w:val="0003744D"/>
    <w:rsid w:val="0004288E"/>
    <w:rsid w:val="00042A78"/>
    <w:rsid w:val="00043ACC"/>
    <w:rsid w:val="00045241"/>
    <w:rsid w:val="00047E97"/>
    <w:rsid w:val="00047FAB"/>
    <w:rsid w:val="000516D7"/>
    <w:rsid w:val="0005324C"/>
    <w:rsid w:val="00053263"/>
    <w:rsid w:val="00054995"/>
    <w:rsid w:val="00056318"/>
    <w:rsid w:val="00057CB9"/>
    <w:rsid w:val="00060D76"/>
    <w:rsid w:val="00061552"/>
    <w:rsid w:val="00061C0C"/>
    <w:rsid w:val="00062CD9"/>
    <w:rsid w:val="00063136"/>
    <w:rsid w:val="0006335B"/>
    <w:rsid w:val="000633AB"/>
    <w:rsid w:val="000635CE"/>
    <w:rsid w:val="00063ECE"/>
    <w:rsid w:val="00064ADC"/>
    <w:rsid w:val="000650ED"/>
    <w:rsid w:val="000651CD"/>
    <w:rsid w:val="0006547B"/>
    <w:rsid w:val="0006704D"/>
    <w:rsid w:val="0006717C"/>
    <w:rsid w:val="00067273"/>
    <w:rsid w:val="0006739D"/>
    <w:rsid w:val="00070EDC"/>
    <w:rsid w:val="00071B96"/>
    <w:rsid w:val="00071E46"/>
    <w:rsid w:val="0007236F"/>
    <w:rsid w:val="00072B24"/>
    <w:rsid w:val="00072CFA"/>
    <w:rsid w:val="00072ECB"/>
    <w:rsid w:val="00073696"/>
    <w:rsid w:val="000743D2"/>
    <w:rsid w:val="0007516C"/>
    <w:rsid w:val="00075CDF"/>
    <w:rsid w:val="00076509"/>
    <w:rsid w:val="00077198"/>
    <w:rsid w:val="000827DD"/>
    <w:rsid w:val="0008503B"/>
    <w:rsid w:val="00086810"/>
    <w:rsid w:val="0008737B"/>
    <w:rsid w:val="00090790"/>
    <w:rsid w:val="00090B75"/>
    <w:rsid w:val="00090E50"/>
    <w:rsid w:val="00090ECF"/>
    <w:rsid w:val="000918F1"/>
    <w:rsid w:val="00092B9D"/>
    <w:rsid w:val="00092EB4"/>
    <w:rsid w:val="00093BFB"/>
    <w:rsid w:val="00093D4C"/>
    <w:rsid w:val="0009441E"/>
    <w:rsid w:val="00095F14"/>
    <w:rsid w:val="00096D98"/>
    <w:rsid w:val="00096E5C"/>
    <w:rsid w:val="00096F4B"/>
    <w:rsid w:val="00097421"/>
    <w:rsid w:val="000A1007"/>
    <w:rsid w:val="000A207E"/>
    <w:rsid w:val="000A20CC"/>
    <w:rsid w:val="000A2993"/>
    <w:rsid w:val="000A4336"/>
    <w:rsid w:val="000A4CEA"/>
    <w:rsid w:val="000A52B6"/>
    <w:rsid w:val="000B003E"/>
    <w:rsid w:val="000B0052"/>
    <w:rsid w:val="000B0735"/>
    <w:rsid w:val="000B0EDD"/>
    <w:rsid w:val="000B2669"/>
    <w:rsid w:val="000B3D56"/>
    <w:rsid w:val="000B54BA"/>
    <w:rsid w:val="000B5C92"/>
    <w:rsid w:val="000B7A48"/>
    <w:rsid w:val="000C0350"/>
    <w:rsid w:val="000C164D"/>
    <w:rsid w:val="000C17E8"/>
    <w:rsid w:val="000C1935"/>
    <w:rsid w:val="000C2016"/>
    <w:rsid w:val="000C2C09"/>
    <w:rsid w:val="000C5C83"/>
    <w:rsid w:val="000C6AA2"/>
    <w:rsid w:val="000C6F1F"/>
    <w:rsid w:val="000C6F2B"/>
    <w:rsid w:val="000D01EF"/>
    <w:rsid w:val="000D0AEF"/>
    <w:rsid w:val="000D0BE7"/>
    <w:rsid w:val="000D0EA5"/>
    <w:rsid w:val="000D19A6"/>
    <w:rsid w:val="000D278F"/>
    <w:rsid w:val="000D35AF"/>
    <w:rsid w:val="000D6EF6"/>
    <w:rsid w:val="000D7410"/>
    <w:rsid w:val="000D7850"/>
    <w:rsid w:val="000D7E9E"/>
    <w:rsid w:val="000E0BDB"/>
    <w:rsid w:val="000E1B41"/>
    <w:rsid w:val="000E1F3D"/>
    <w:rsid w:val="000E259F"/>
    <w:rsid w:val="000E36F2"/>
    <w:rsid w:val="000E398D"/>
    <w:rsid w:val="000E6719"/>
    <w:rsid w:val="000E6FB7"/>
    <w:rsid w:val="000E7C0C"/>
    <w:rsid w:val="000F0743"/>
    <w:rsid w:val="000F1F7D"/>
    <w:rsid w:val="000F200A"/>
    <w:rsid w:val="000F3890"/>
    <w:rsid w:val="000F44FB"/>
    <w:rsid w:val="000F47DB"/>
    <w:rsid w:val="000F6D2D"/>
    <w:rsid w:val="00100693"/>
    <w:rsid w:val="00103D3F"/>
    <w:rsid w:val="00104293"/>
    <w:rsid w:val="001074D1"/>
    <w:rsid w:val="001108A5"/>
    <w:rsid w:val="00112608"/>
    <w:rsid w:val="00112991"/>
    <w:rsid w:val="00113623"/>
    <w:rsid w:val="001148D0"/>
    <w:rsid w:val="00115EEF"/>
    <w:rsid w:val="001208B3"/>
    <w:rsid w:val="00120B7F"/>
    <w:rsid w:val="00121D5E"/>
    <w:rsid w:val="00122246"/>
    <w:rsid w:val="00122655"/>
    <w:rsid w:val="0012291E"/>
    <w:rsid w:val="00122FD7"/>
    <w:rsid w:val="00123275"/>
    <w:rsid w:val="00123492"/>
    <w:rsid w:val="00123572"/>
    <w:rsid w:val="0012401E"/>
    <w:rsid w:val="00126710"/>
    <w:rsid w:val="00127CEB"/>
    <w:rsid w:val="00127F1E"/>
    <w:rsid w:val="00130FFC"/>
    <w:rsid w:val="001318AA"/>
    <w:rsid w:val="001319F4"/>
    <w:rsid w:val="0013355B"/>
    <w:rsid w:val="001338C2"/>
    <w:rsid w:val="00134ECA"/>
    <w:rsid w:val="00135CB8"/>
    <w:rsid w:val="0014068F"/>
    <w:rsid w:val="0014081F"/>
    <w:rsid w:val="00147E10"/>
    <w:rsid w:val="00153A1C"/>
    <w:rsid w:val="0015446B"/>
    <w:rsid w:val="00154597"/>
    <w:rsid w:val="00154952"/>
    <w:rsid w:val="00154A39"/>
    <w:rsid w:val="00154E7C"/>
    <w:rsid w:val="001566CB"/>
    <w:rsid w:val="0015727F"/>
    <w:rsid w:val="00157D58"/>
    <w:rsid w:val="00161455"/>
    <w:rsid w:val="00161AE7"/>
    <w:rsid w:val="001620D2"/>
    <w:rsid w:val="0016360D"/>
    <w:rsid w:val="00163BF9"/>
    <w:rsid w:val="00164E3E"/>
    <w:rsid w:val="00165553"/>
    <w:rsid w:val="00165F21"/>
    <w:rsid w:val="0016786F"/>
    <w:rsid w:val="00171566"/>
    <w:rsid w:val="00171BDF"/>
    <w:rsid w:val="0017216F"/>
    <w:rsid w:val="00172CEA"/>
    <w:rsid w:val="00174EB8"/>
    <w:rsid w:val="00175D67"/>
    <w:rsid w:val="001760D1"/>
    <w:rsid w:val="001761AD"/>
    <w:rsid w:val="00177516"/>
    <w:rsid w:val="00177592"/>
    <w:rsid w:val="00177FE8"/>
    <w:rsid w:val="001805C3"/>
    <w:rsid w:val="00180B89"/>
    <w:rsid w:val="00181475"/>
    <w:rsid w:val="00183D41"/>
    <w:rsid w:val="0018490A"/>
    <w:rsid w:val="00185409"/>
    <w:rsid w:val="00186408"/>
    <w:rsid w:val="00186741"/>
    <w:rsid w:val="001879EC"/>
    <w:rsid w:val="001914BB"/>
    <w:rsid w:val="001922C7"/>
    <w:rsid w:val="00192970"/>
    <w:rsid w:val="0019342D"/>
    <w:rsid w:val="001936C6"/>
    <w:rsid w:val="00195D1E"/>
    <w:rsid w:val="001979EB"/>
    <w:rsid w:val="001A01E7"/>
    <w:rsid w:val="001A03FE"/>
    <w:rsid w:val="001A0939"/>
    <w:rsid w:val="001A3816"/>
    <w:rsid w:val="001B0EE4"/>
    <w:rsid w:val="001B2ACC"/>
    <w:rsid w:val="001B417E"/>
    <w:rsid w:val="001B4337"/>
    <w:rsid w:val="001B54F4"/>
    <w:rsid w:val="001B5E2D"/>
    <w:rsid w:val="001B7F06"/>
    <w:rsid w:val="001C002C"/>
    <w:rsid w:val="001C08C5"/>
    <w:rsid w:val="001C0AFF"/>
    <w:rsid w:val="001C1534"/>
    <w:rsid w:val="001C19BC"/>
    <w:rsid w:val="001C3BBF"/>
    <w:rsid w:val="001C62B4"/>
    <w:rsid w:val="001D08ED"/>
    <w:rsid w:val="001D0DC4"/>
    <w:rsid w:val="001D0E3E"/>
    <w:rsid w:val="001D15BA"/>
    <w:rsid w:val="001D1C7A"/>
    <w:rsid w:val="001D43B6"/>
    <w:rsid w:val="001D46FF"/>
    <w:rsid w:val="001D4E3D"/>
    <w:rsid w:val="001D4E53"/>
    <w:rsid w:val="001D535E"/>
    <w:rsid w:val="001E03AA"/>
    <w:rsid w:val="001E1565"/>
    <w:rsid w:val="001E1C32"/>
    <w:rsid w:val="001E3A3A"/>
    <w:rsid w:val="001E4B55"/>
    <w:rsid w:val="001E6416"/>
    <w:rsid w:val="001E7DFB"/>
    <w:rsid w:val="001F0CD2"/>
    <w:rsid w:val="001F1B7D"/>
    <w:rsid w:val="001F2B45"/>
    <w:rsid w:val="001F2EEA"/>
    <w:rsid w:val="001F7741"/>
    <w:rsid w:val="0020013D"/>
    <w:rsid w:val="0020028B"/>
    <w:rsid w:val="00200869"/>
    <w:rsid w:val="0020193F"/>
    <w:rsid w:val="0020328C"/>
    <w:rsid w:val="00205476"/>
    <w:rsid w:val="00205A79"/>
    <w:rsid w:val="002062DF"/>
    <w:rsid w:val="00207FCD"/>
    <w:rsid w:val="002113A4"/>
    <w:rsid w:val="0021219A"/>
    <w:rsid w:val="00212B89"/>
    <w:rsid w:val="00215740"/>
    <w:rsid w:val="00215FA2"/>
    <w:rsid w:val="00216611"/>
    <w:rsid w:val="00217CE9"/>
    <w:rsid w:val="00221CB0"/>
    <w:rsid w:val="00221F3B"/>
    <w:rsid w:val="00224900"/>
    <w:rsid w:val="00225C3C"/>
    <w:rsid w:val="0022678C"/>
    <w:rsid w:val="00226BB1"/>
    <w:rsid w:val="00227904"/>
    <w:rsid w:val="00227B05"/>
    <w:rsid w:val="00230154"/>
    <w:rsid w:val="00230436"/>
    <w:rsid w:val="00230692"/>
    <w:rsid w:val="00230BFB"/>
    <w:rsid w:val="002330E7"/>
    <w:rsid w:val="002352B4"/>
    <w:rsid w:val="00237225"/>
    <w:rsid w:val="00237709"/>
    <w:rsid w:val="002404EB"/>
    <w:rsid w:val="00243F0B"/>
    <w:rsid w:val="002444DF"/>
    <w:rsid w:val="00244927"/>
    <w:rsid w:val="00244FA6"/>
    <w:rsid w:val="002453D9"/>
    <w:rsid w:val="0024540A"/>
    <w:rsid w:val="00246AD1"/>
    <w:rsid w:val="00250181"/>
    <w:rsid w:val="002506A2"/>
    <w:rsid w:val="002508EF"/>
    <w:rsid w:val="002516FA"/>
    <w:rsid w:val="002522E9"/>
    <w:rsid w:val="002527C5"/>
    <w:rsid w:val="002561B8"/>
    <w:rsid w:val="00256342"/>
    <w:rsid w:val="0025637D"/>
    <w:rsid w:val="00256A04"/>
    <w:rsid w:val="0026111F"/>
    <w:rsid w:val="00264961"/>
    <w:rsid w:val="00265283"/>
    <w:rsid w:val="002657B4"/>
    <w:rsid w:val="0027046C"/>
    <w:rsid w:val="002726C7"/>
    <w:rsid w:val="0027319D"/>
    <w:rsid w:val="00276BEC"/>
    <w:rsid w:val="00276D6A"/>
    <w:rsid w:val="00277EAC"/>
    <w:rsid w:val="00280E5E"/>
    <w:rsid w:val="00282658"/>
    <w:rsid w:val="00282ECB"/>
    <w:rsid w:val="00283D28"/>
    <w:rsid w:val="0028491B"/>
    <w:rsid w:val="00284FA1"/>
    <w:rsid w:val="0028514E"/>
    <w:rsid w:val="00285F17"/>
    <w:rsid w:val="00286C17"/>
    <w:rsid w:val="002870D9"/>
    <w:rsid w:val="00287F93"/>
    <w:rsid w:val="0029205A"/>
    <w:rsid w:val="0029249B"/>
    <w:rsid w:val="002926FB"/>
    <w:rsid w:val="00294EA5"/>
    <w:rsid w:val="002A18A1"/>
    <w:rsid w:val="002A29C8"/>
    <w:rsid w:val="002A496B"/>
    <w:rsid w:val="002A5678"/>
    <w:rsid w:val="002A5D09"/>
    <w:rsid w:val="002A5D32"/>
    <w:rsid w:val="002B0919"/>
    <w:rsid w:val="002B1631"/>
    <w:rsid w:val="002B3F6C"/>
    <w:rsid w:val="002B622E"/>
    <w:rsid w:val="002B65FF"/>
    <w:rsid w:val="002B66E2"/>
    <w:rsid w:val="002B6F78"/>
    <w:rsid w:val="002B7C53"/>
    <w:rsid w:val="002C0006"/>
    <w:rsid w:val="002C2035"/>
    <w:rsid w:val="002C261E"/>
    <w:rsid w:val="002C30C4"/>
    <w:rsid w:val="002C43D4"/>
    <w:rsid w:val="002C49AB"/>
    <w:rsid w:val="002C4B18"/>
    <w:rsid w:val="002C50DF"/>
    <w:rsid w:val="002C5130"/>
    <w:rsid w:val="002C5C9F"/>
    <w:rsid w:val="002C5D0B"/>
    <w:rsid w:val="002C64F2"/>
    <w:rsid w:val="002C72DE"/>
    <w:rsid w:val="002C7FD8"/>
    <w:rsid w:val="002D2A43"/>
    <w:rsid w:val="002D3732"/>
    <w:rsid w:val="002D3BE4"/>
    <w:rsid w:val="002D554E"/>
    <w:rsid w:val="002D5861"/>
    <w:rsid w:val="002D6D5B"/>
    <w:rsid w:val="002D6E1D"/>
    <w:rsid w:val="002D7480"/>
    <w:rsid w:val="002E0897"/>
    <w:rsid w:val="002E15C2"/>
    <w:rsid w:val="002E2E00"/>
    <w:rsid w:val="002E3A8A"/>
    <w:rsid w:val="002E3AF0"/>
    <w:rsid w:val="002E4269"/>
    <w:rsid w:val="002E492D"/>
    <w:rsid w:val="002E5F32"/>
    <w:rsid w:val="002E5F7C"/>
    <w:rsid w:val="002E66E8"/>
    <w:rsid w:val="002E718D"/>
    <w:rsid w:val="002F055D"/>
    <w:rsid w:val="002F0F60"/>
    <w:rsid w:val="002F1B07"/>
    <w:rsid w:val="002F2865"/>
    <w:rsid w:val="002F3329"/>
    <w:rsid w:val="002F4161"/>
    <w:rsid w:val="002F5F01"/>
    <w:rsid w:val="002F69F4"/>
    <w:rsid w:val="002F6BF2"/>
    <w:rsid w:val="002F6F5B"/>
    <w:rsid w:val="00300C4D"/>
    <w:rsid w:val="0030104E"/>
    <w:rsid w:val="00305924"/>
    <w:rsid w:val="0030679C"/>
    <w:rsid w:val="00306932"/>
    <w:rsid w:val="003076CA"/>
    <w:rsid w:val="00310E30"/>
    <w:rsid w:val="003111C2"/>
    <w:rsid w:val="003114BB"/>
    <w:rsid w:val="003119B3"/>
    <w:rsid w:val="00311B4C"/>
    <w:rsid w:val="00313A1F"/>
    <w:rsid w:val="003142F4"/>
    <w:rsid w:val="00314394"/>
    <w:rsid w:val="0031482D"/>
    <w:rsid w:val="00315618"/>
    <w:rsid w:val="00315962"/>
    <w:rsid w:val="003159CA"/>
    <w:rsid w:val="00316BE1"/>
    <w:rsid w:val="0032004F"/>
    <w:rsid w:val="003213BC"/>
    <w:rsid w:val="00323A3B"/>
    <w:rsid w:val="00323A42"/>
    <w:rsid w:val="00323D9E"/>
    <w:rsid w:val="0032564D"/>
    <w:rsid w:val="0032593C"/>
    <w:rsid w:val="00327524"/>
    <w:rsid w:val="00330E2E"/>
    <w:rsid w:val="003313CD"/>
    <w:rsid w:val="00333643"/>
    <w:rsid w:val="00333E20"/>
    <w:rsid w:val="00335877"/>
    <w:rsid w:val="0034069B"/>
    <w:rsid w:val="00340F9A"/>
    <w:rsid w:val="0034156C"/>
    <w:rsid w:val="003416C6"/>
    <w:rsid w:val="00341C28"/>
    <w:rsid w:val="00342554"/>
    <w:rsid w:val="003428ED"/>
    <w:rsid w:val="00342ABA"/>
    <w:rsid w:val="00343587"/>
    <w:rsid w:val="00344198"/>
    <w:rsid w:val="0034600A"/>
    <w:rsid w:val="00346844"/>
    <w:rsid w:val="00346C67"/>
    <w:rsid w:val="00346E23"/>
    <w:rsid w:val="0035011D"/>
    <w:rsid w:val="00351156"/>
    <w:rsid w:val="00351388"/>
    <w:rsid w:val="00351A48"/>
    <w:rsid w:val="003539B1"/>
    <w:rsid w:val="00354D86"/>
    <w:rsid w:val="00355A8E"/>
    <w:rsid w:val="003561E3"/>
    <w:rsid w:val="00356902"/>
    <w:rsid w:val="00357817"/>
    <w:rsid w:val="00360E33"/>
    <w:rsid w:val="00365C49"/>
    <w:rsid w:val="00366361"/>
    <w:rsid w:val="003671A2"/>
    <w:rsid w:val="00372A37"/>
    <w:rsid w:val="003737A8"/>
    <w:rsid w:val="0037386F"/>
    <w:rsid w:val="00374D00"/>
    <w:rsid w:val="003765B4"/>
    <w:rsid w:val="0037672B"/>
    <w:rsid w:val="00376C1E"/>
    <w:rsid w:val="00376E91"/>
    <w:rsid w:val="003774CF"/>
    <w:rsid w:val="00377973"/>
    <w:rsid w:val="003829F5"/>
    <w:rsid w:val="00382F01"/>
    <w:rsid w:val="00383BE8"/>
    <w:rsid w:val="003845FB"/>
    <w:rsid w:val="0039017B"/>
    <w:rsid w:val="00390C47"/>
    <w:rsid w:val="0039143D"/>
    <w:rsid w:val="00391B25"/>
    <w:rsid w:val="0039295E"/>
    <w:rsid w:val="00392E55"/>
    <w:rsid w:val="0039369D"/>
    <w:rsid w:val="00393CB6"/>
    <w:rsid w:val="003944B5"/>
    <w:rsid w:val="00394AFE"/>
    <w:rsid w:val="003A0101"/>
    <w:rsid w:val="003A347D"/>
    <w:rsid w:val="003A41D1"/>
    <w:rsid w:val="003A456D"/>
    <w:rsid w:val="003A6881"/>
    <w:rsid w:val="003A6996"/>
    <w:rsid w:val="003B08D8"/>
    <w:rsid w:val="003B567B"/>
    <w:rsid w:val="003B5E21"/>
    <w:rsid w:val="003B6169"/>
    <w:rsid w:val="003C0232"/>
    <w:rsid w:val="003C073A"/>
    <w:rsid w:val="003C0CC9"/>
    <w:rsid w:val="003C10F4"/>
    <w:rsid w:val="003C343E"/>
    <w:rsid w:val="003C3662"/>
    <w:rsid w:val="003C72C6"/>
    <w:rsid w:val="003C771F"/>
    <w:rsid w:val="003C7950"/>
    <w:rsid w:val="003D1570"/>
    <w:rsid w:val="003D1F31"/>
    <w:rsid w:val="003D2663"/>
    <w:rsid w:val="003D2C74"/>
    <w:rsid w:val="003D2FB6"/>
    <w:rsid w:val="003D3D8A"/>
    <w:rsid w:val="003D406B"/>
    <w:rsid w:val="003D4A0C"/>
    <w:rsid w:val="003D5246"/>
    <w:rsid w:val="003D591A"/>
    <w:rsid w:val="003D5F83"/>
    <w:rsid w:val="003D63E7"/>
    <w:rsid w:val="003D76DA"/>
    <w:rsid w:val="003E0092"/>
    <w:rsid w:val="003E06AA"/>
    <w:rsid w:val="003E12E9"/>
    <w:rsid w:val="003E5187"/>
    <w:rsid w:val="003F044B"/>
    <w:rsid w:val="003F437B"/>
    <w:rsid w:val="003F615B"/>
    <w:rsid w:val="003F6D7B"/>
    <w:rsid w:val="003F7759"/>
    <w:rsid w:val="0040036E"/>
    <w:rsid w:val="0040099E"/>
    <w:rsid w:val="00400FD2"/>
    <w:rsid w:val="00402104"/>
    <w:rsid w:val="0040367D"/>
    <w:rsid w:val="00407202"/>
    <w:rsid w:val="0041022E"/>
    <w:rsid w:val="00410623"/>
    <w:rsid w:val="00410C06"/>
    <w:rsid w:val="00410F6D"/>
    <w:rsid w:val="00411E88"/>
    <w:rsid w:val="00412813"/>
    <w:rsid w:val="004134AF"/>
    <w:rsid w:val="00414853"/>
    <w:rsid w:val="004148ED"/>
    <w:rsid w:val="004157E8"/>
    <w:rsid w:val="0041608C"/>
    <w:rsid w:val="004167CD"/>
    <w:rsid w:val="00416E8B"/>
    <w:rsid w:val="00417BB0"/>
    <w:rsid w:val="00420167"/>
    <w:rsid w:val="0042045B"/>
    <w:rsid w:val="004229F3"/>
    <w:rsid w:val="00422DB7"/>
    <w:rsid w:val="00424826"/>
    <w:rsid w:val="00424E48"/>
    <w:rsid w:val="00424EA6"/>
    <w:rsid w:val="0042515F"/>
    <w:rsid w:val="0042560D"/>
    <w:rsid w:val="0042579E"/>
    <w:rsid w:val="004257AD"/>
    <w:rsid w:val="00426AE0"/>
    <w:rsid w:val="00427113"/>
    <w:rsid w:val="00427A2C"/>
    <w:rsid w:val="0043091D"/>
    <w:rsid w:val="004315AA"/>
    <w:rsid w:val="004328F5"/>
    <w:rsid w:val="0043537D"/>
    <w:rsid w:val="00436455"/>
    <w:rsid w:val="00436B21"/>
    <w:rsid w:val="00437AC1"/>
    <w:rsid w:val="00437E0B"/>
    <w:rsid w:val="004406E7"/>
    <w:rsid w:val="004428D6"/>
    <w:rsid w:val="004430BF"/>
    <w:rsid w:val="00443A91"/>
    <w:rsid w:val="00445183"/>
    <w:rsid w:val="00445DBF"/>
    <w:rsid w:val="00451BF1"/>
    <w:rsid w:val="0045201C"/>
    <w:rsid w:val="004526B0"/>
    <w:rsid w:val="00453C1E"/>
    <w:rsid w:val="0045402B"/>
    <w:rsid w:val="00455CE1"/>
    <w:rsid w:val="00456F5B"/>
    <w:rsid w:val="0045734D"/>
    <w:rsid w:val="00457A1D"/>
    <w:rsid w:val="00457F0B"/>
    <w:rsid w:val="00461642"/>
    <w:rsid w:val="00464994"/>
    <w:rsid w:val="00470175"/>
    <w:rsid w:val="004705B7"/>
    <w:rsid w:val="00471786"/>
    <w:rsid w:val="00472707"/>
    <w:rsid w:val="004729C5"/>
    <w:rsid w:val="00474D50"/>
    <w:rsid w:val="00476755"/>
    <w:rsid w:val="00476C48"/>
    <w:rsid w:val="00477F38"/>
    <w:rsid w:val="00477F41"/>
    <w:rsid w:val="00482A83"/>
    <w:rsid w:val="00483191"/>
    <w:rsid w:val="004831A2"/>
    <w:rsid w:val="00484E9C"/>
    <w:rsid w:val="00485C81"/>
    <w:rsid w:val="00486C8B"/>
    <w:rsid w:val="00490736"/>
    <w:rsid w:val="00491CDB"/>
    <w:rsid w:val="00493041"/>
    <w:rsid w:val="004958D0"/>
    <w:rsid w:val="00495CB7"/>
    <w:rsid w:val="00496653"/>
    <w:rsid w:val="00496F20"/>
    <w:rsid w:val="004A0D4D"/>
    <w:rsid w:val="004A16DC"/>
    <w:rsid w:val="004A1CD7"/>
    <w:rsid w:val="004A237D"/>
    <w:rsid w:val="004A272D"/>
    <w:rsid w:val="004A3552"/>
    <w:rsid w:val="004A4918"/>
    <w:rsid w:val="004A4A55"/>
    <w:rsid w:val="004A5CF7"/>
    <w:rsid w:val="004A7295"/>
    <w:rsid w:val="004B05F1"/>
    <w:rsid w:val="004B11DC"/>
    <w:rsid w:val="004B1FE8"/>
    <w:rsid w:val="004B51F2"/>
    <w:rsid w:val="004B6473"/>
    <w:rsid w:val="004B66A6"/>
    <w:rsid w:val="004B7DB2"/>
    <w:rsid w:val="004C0852"/>
    <w:rsid w:val="004C0D19"/>
    <w:rsid w:val="004C2902"/>
    <w:rsid w:val="004C32E5"/>
    <w:rsid w:val="004C56DF"/>
    <w:rsid w:val="004D1867"/>
    <w:rsid w:val="004D2512"/>
    <w:rsid w:val="004D25B4"/>
    <w:rsid w:val="004D3CD4"/>
    <w:rsid w:val="004D481C"/>
    <w:rsid w:val="004D48D6"/>
    <w:rsid w:val="004D4BD4"/>
    <w:rsid w:val="004D5D26"/>
    <w:rsid w:val="004D71C2"/>
    <w:rsid w:val="004D7561"/>
    <w:rsid w:val="004E014C"/>
    <w:rsid w:val="004E01E1"/>
    <w:rsid w:val="004E0B44"/>
    <w:rsid w:val="004E127D"/>
    <w:rsid w:val="004E1523"/>
    <w:rsid w:val="004E16A1"/>
    <w:rsid w:val="004E174A"/>
    <w:rsid w:val="004E4B00"/>
    <w:rsid w:val="004E55B1"/>
    <w:rsid w:val="004E6CAE"/>
    <w:rsid w:val="004F0310"/>
    <w:rsid w:val="004F10D9"/>
    <w:rsid w:val="004F1283"/>
    <w:rsid w:val="004F209B"/>
    <w:rsid w:val="004F218C"/>
    <w:rsid w:val="004F5153"/>
    <w:rsid w:val="004F5EED"/>
    <w:rsid w:val="004F674D"/>
    <w:rsid w:val="004F7657"/>
    <w:rsid w:val="00500A14"/>
    <w:rsid w:val="00502213"/>
    <w:rsid w:val="00502CDB"/>
    <w:rsid w:val="00503AB2"/>
    <w:rsid w:val="005068C1"/>
    <w:rsid w:val="00506CF3"/>
    <w:rsid w:val="005106B3"/>
    <w:rsid w:val="00512B1E"/>
    <w:rsid w:val="00512EC5"/>
    <w:rsid w:val="005137D0"/>
    <w:rsid w:val="00514083"/>
    <w:rsid w:val="00514232"/>
    <w:rsid w:val="005147E8"/>
    <w:rsid w:val="0051510A"/>
    <w:rsid w:val="00516314"/>
    <w:rsid w:val="00523A56"/>
    <w:rsid w:val="00527AF5"/>
    <w:rsid w:val="005312F2"/>
    <w:rsid w:val="00531805"/>
    <w:rsid w:val="0053196B"/>
    <w:rsid w:val="00531FA9"/>
    <w:rsid w:val="005321AA"/>
    <w:rsid w:val="00532A21"/>
    <w:rsid w:val="00533DA8"/>
    <w:rsid w:val="00535068"/>
    <w:rsid w:val="005357C7"/>
    <w:rsid w:val="00536D79"/>
    <w:rsid w:val="00540732"/>
    <w:rsid w:val="005424F0"/>
    <w:rsid w:val="005437EE"/>
    <w:rsid w:val="00543829"/>
    <w:rsid w:val="00544D7A"/>
    <w:rsid w:val="00546EFC"/>
    <w:rsid w:val="00552DAA"/>
    <w:rsid w:val="00552DBE"/>
    <w:rsid w:val="0055478C"/>
    <w:rsid w:val="00555209"/>
    <w:rsid w:val="00555312"/>
    <w:rsid w:val="005558AA"/>
    <w:rsid w:val="00556207"/>
    <w:rsid w:val="00560FA9"/>
    <w:rsid w:val="00562D35"/>
    <w:rsid w:val="0056451E"/>
    <w:rsid w:val="00564862"/>
    <w:rsid w:val="00565B99"/>
    <w:rsid w:val="005660B3"/>
    <w:rsid w:val="005662D5"/>
    <w:rsid w:val="00566ED4"/>
    <w:rsid w:val="00567509"/>
    <w:rsid w:val="0057042B"/>
    <w:rsid w:val="00574443"/>
    <w:rsid w:val="00574723"/>
    <w:rsid w:val="00574EB0"/>
    <w:rsid w:val="005752E4"/>
    <w:rsid w:val="00577115"/>
    <w:rsid w:val="00580B53"/>
    <w:rsid w:val="00581A2A"/>
    <w:rsid w:val="00581D77"/>
    <w:rsid w:val="005826B1"/>
    <w:rsid w:val="005828BB"/>
    <w:rsid w:val="00584338"/>
    <w:rsid w:val="005854FE"/>
    <w:rsid w:val="005857B4"/>
    <w:rsid w:val="0058622F"/>
    <w:rsid w:val="00591505"/>
    <w:rsid w:val="00591E2A"/>
    <w:rsid w:val="00593415"/>
    <w:rsid w:val="00593516"/>
    <w:rsid w:val="00595E1F"/>
    <w:rsid w:val="00596724"/>
    <w:rsid w:val="005A14FE"/>
    <w:rsid w:val="005A20F2"/>
    <w:rsid w:val="005A32E6"/>
    <w:rsid w:val="005A389F"/>
    <w:rsid w:val="005A4475"/>
    <w:rsid w:val="005A69BF"/>
    <w:rsid w:val="005A7282"/>
    <w:rsid w:val="005A7D7B"/>
    <w:rsid w:val="005B014C"/>
    <w:rsid w:val="005B04ED"/>
    <w:rsid w:val="005B08FB"/>
    <w:rsid w:val="005B1293"/>
    <w:rsid w:val="005B269D"/>
    <w:rsid w:val="005B2900"/>
    <w:rsid w:val="005B3098"/>
    <w:rsid w:val="005B4065"/>
    <w:rsid w:val="005B573D"/>
    <w:rsid w:val="005B63EA"/>
    <w:rsid w:val="005B7A86"/>
    <w:rsid w:val="005C3D39"/>
    <w:rsid w:val="005C4C37"/>
    <w:rsid w:val="005C4E3D"/>
    <w:rsid w:val="005C662D"/>
    <w:rsid w:val="005C6E56"/>
    <w:rsid w:val="005C7778"/>
    <w:rsid w:val="005C7812"/>
    <w:rsid w:val="005C7E22"/>
    <w:rsid w:val="005D0395"/>
    <w:rsid w:val="005D0F67"/>
    <w:rsid w:val="005D1E81"/>
    <w:rsid w:val="005D3CE2"/>
    <w:rsid w:val="005D4956"/>
    <w:rsid w:val="005D4E3E"/>
    <w:rsid w:val="005D6BD7"/>
    <w:rsid w:val="005E0400"/>
    <w:rsid w:val="005E0786"/>
    <w:rsid w:val="005E277C"/>
    <w:rsid w:val="005E405A"/>
    <w:rsid w:val="005E561A"/>
    <w:rsid w:val="005E572A"/>
    <w:rsid w:val="005F2D5A"/>
    <w:rsid w:val="005F307E"/>
    <w:rsid w:val="005F3436"/>
    <w:rsid w:val="005F38F2"/>
    <w:rsid w:val="005F41C8"/>
    <w:rsid w:val="005F46C7"/>
    <w:rsid w:val="005F494C"/>
    <w:rsid w:val="005F4F08"/>
    <w:rsid w:val="005F56C7"/>
    <w:rsid w:val="005F5A3D"/>
    <w:rsid w:val="005F61DE"/>
    <w:rsid w:val="005F6C54"/>
    <w:rsid w:val="005F7B4C"/>
    <w:rsid w:val="005F7BAC"/>
    <w:rsid w:val="005F7F81"/>
    <w:rsid w:val="0060082B"/>
    <w:rsid w:val="006022D1"/>
    <w:rsid w:val="006024F2"/>
    <w:rsid w:val="0060256C"/>
    <w:rsid w:val="00603BE3"/>
    <w:rsid w:val="006050A7"/>
    <w:rsid w:val="006075FC"/>
    <w:rsid w:val="00607C1A"/>
    <w:rsid w:val="006102F1"/>
    <w:rsid w:val="00610341"/>
    <w:rsid w:val="00611D0E"/>
    <w:rsid w:val="006123D7"/>
    <w:rsid w:val="00612DB7"/>
    <w:rsid w:val="006144FA"/>
    <w:rsid w:val="00615A7D"/>
    <w:rsid w:val="006217C6"/>
    <w:rsid w:val="00623B30"/>
    <w:rsid w:val="00624E68"/>
    <w:rsid w:val="00626D58"/>
    <w:rsid w:val="00626D60"/>
    <w:rsid w:val="00627829"/>
    <w:rsid w:val="00627952"/>
    <w:rsid w:val="00630E62"/>
    <w:rsid w:val="006318B1"/>
    <w:rsid w:val="00632E22"/>
    <w:rsid w:val="006350BF"/>
    <w:rsid w:val="00635658"/>
    <w:rsid w:val="006356F2"/>
    <w:rsid w:val="0063639B"/>
    <w:rsid w:val="0063646B"/>
    <w:rsid w:val="00637EEE"/>
    <w:rsid w:val="0064056D"/>
    <w:rsid w:val="00641210"/>
    <w:rsid w:val="006412C5"/>
    <w:rsid w:val="00642AFC"/>
    <w:rsid w:val="00643606"/>
    <w:rsid w:val="006436E4"/>
    <w:rsid w:val="00644B96"/>
    <w:rsid w:val="006455AB"/>
    <w:rsid w:val="00645E55"/>
    <w:rsid w:val="00654221"/>
    <w:rsid w:val="006542A6"/>
    <w:rsid w:val="006546B5"/>
    <w:rsid w:val="00655C78"/>
    <w:rsid w:val="00656103"/>
    <w:rsid w:val="006567D6"/>
    <w:rsid w:val="00663B65"/>
    <w:rsid w:val="0066426A"/>
    <w:rsid w:val="00664A91"/>
    <w:rsid w:val="006651D7"/>
    <w:rsid w:val="00665E3B"/>
    <w:rsid w:val="00667321"/>
    <w:rsid w:val="0067175A"/>
    <w:rsid w:val="00671E10"/>
    <w:rsid w:val="00674B5C"/>
    <w:rsid w:val="00675733"/>
    <w:rsid w:val="006767BF"/>
    <w:rsid w:val="00676A2B"/>
    <w:rsid w:val="00680BFE"/>
    <w:rsid w:val="00680CF9"/>
    <w:rsid w:val="00681075"/>
    <w:rsid w:val="006812D0"/>
    <w:rsid w:val="006813F3"/>
    <w:rsid w:val="006826D2"/>
    <w:rsid w:val="00685A9C"/>
    <w:rsid w:val="00685EA4"/>
    <w:rsid w:val="00687C3A"/>
    <w:rsid w:val="00692182"/>
    <w:rsid w:val="0069337A"/>
    <w:rsid w:val="0069362D"/>
    <w:rsid w:val="00693933"/>
    <w:rsid w:val="00694071"/>
    <w:rsid w:val="00694CDD"/>
    <w:rsid w:val="00695624"/>
    <w:rsid w:val="00695B06"/>
    <w:rsid w:val="006A149A"/>
    <w:rsid w:val="006A14FE"/>
    <w:rsid w:val="006A31D7"/>
    <w:rsid w:val="006A4911"/>
    <w:rsid w:val="006A64BD"/>
    <w:rsid w:val="006B1083"/>
    <w:rsid w:val="006B212E"/>
    <w:rsid w:val="006B250B"/>
    <w:rsid w:val="006B2C49"/>
    <w:rsid w:val="006B4C57"/>
    <w:rsid w:val="006B4F45"/>
    <w:rsid w:val="006B7217"/>
    <w:rsid w:val="006C10E4"/>
    <w:rsid w:val="006C2805"/>
    <w:rsid w:val="006C3AA3"/>
    <w:rsid w:val="006C4570"/>
    <w:rsid w:val="006C490B"/>
    <w:rsid w:val="006C4B59"/>
    <w:rsid w:val="006C535C"/>
    <w:rsid w:val="006C55C1"/>
    <w:rsid w:val="006C5F47"/>
    <w:rsid w:val="006C620C"/>
    <w:rsid w:val="006D29E0"/>
    <w:rsid w:val="006D2EAA"/>
    <w:rsid w:val="006D3A9D"/>
    <w:rsid w:val="006D564D"/>
    <w:rsid w:val="006D5BF0"/>
    <w:rsid w:val="006D5D55"/>
    <w:rsid w:val="006D7D00"/>
    <w:rsid w:val="006E05C2"/>
    <w:rsid w:val="006E14A8"/>
    <w:rsid w:val="006E1D22"/>
    <w:rsid w:val="006E299B"/>
    <w:rsid w:val="006E2D47"/>
    <w:rsid w:val="006E3F4E"/>
    <w:rsid w:val="006F1243"/>
    <w:rsid w:val="006F59BB"/>
    <w:rsid w:val="006F5FC3"/>
    <w:rsid w:val="006F675E"/>
    <w:rsid w:val="006F6C36"/>
    <w:rsid w:val="0070263D"/>
    <w:rsid w:val="00702B9D"/>
    <w:rsid w:val="007035AD"/>
    <w:rsid w:val="0070478A"/>
    <w:rsid w:val="00704B4E"/>
    <w:rsid w:val="00704E9F"/>
    <w:rsid w:val="00705641"/>
    <w:rsid w:val="00705BC4"/>
    <w:rsid w:val="0070609F"/>
    <w:rsid w:val="0071166C"/>
    <w:rsid w:val="00713892"/>
    <w:rsid w:val="00713B31"/>
    <w:rsid w:val="00713BBC"/>
    <w:rsid w:val="0071542E"/>
    <w:rsid w:val="00717F73"/>
    <w:rsid w:val="0072046B"/>
    <w:rsid w:val="007213A8"/>
    <w:rsid w:val="00722EDC"/>
    <w:rsid w:val="0072311F"/>
    <w:rsid w:val="00723D8A"/>
    <w:rsid w:val="00723F79"/>
    <w:rsid w:val="0072400B"/>
    <w:rsid w:val="007241FD"/>
    <w:rsid w:val="007246FE"/>
    <w:rsid w:val="0072524C"/>
    <w:rsid w:val="00725D41"/>
    <w:rsid w:val="00731C69"/>
    <w:rsid w:val="007350EC"/>
    <w:rsid w:val="007356D7"/>
    <w:rsid w:val="0073598E"/>
    <w:rsid w:val="007361AC"/>
    <w:rsid w:val="00737382"/>
    <w:rsid w:val="00740475"/>
    <w:rsid w:val="0074145F"/>
    <w:rsid w:val="0074265F"/>
    <w:rsid w:val="00742BCA"/>
    <w:rsid w:val="00744597"/>
    <w:rsid w:val="0074517A"/>
    <w:rsid w:val="007454E1"/>
    <w:rsid w:val="007456DE"/>
    <w:rsid w:val="00746ADA"/>
    <w:rsid w:val="00747AE4"/>
    <w:rsid w:val="007502C8"/>
    <w:rsid w:val="0075032E"/>
    <w:rsid w:val="0075118D"/>
    <w:rsid w:val="00752398"/>
    <w:rsid w:val="007528A3"/>
    <w:rsid w:val="00752B8F"/>
    <w:rsid w:val="0075542C"/>
    <w:rsid w:val="0075552A"/>
    <w:rsid w:val="007565DF"/>
    <w:rsid w:val="00756E42"/>
    <w:rsid w:val="007576B5"/>
    <w:rsid w:val="007577FB"/>
    <w:rsid w:val="007579FC"/>
    <w:rsid w:val="00757BDC"/>
    <w:rsid w:val="00757F83"/>
    <w:rsid w:val="007600D1"/>
    <w:rsid w:val="007635BF"/>
    <w:rsid w:val="00764217"/>
    <w:rsid w:val="0076510D"/>
    <w:rsid w:val="00766099"/>
    <w:rsid w:val="007674F2"/>
    <w:rsid w:val="00767C4D"/>
    <w:rsid w:val="00767DAE"/>
    <w:rsid w:val="00767FC7"/>
    <w:rsid w:val="00770360"/>
    <w:rsid w:val="00771EE1"/>
    <w:rsid w:val="00772FEE"/>
    <w:rsid w:val="007758A7"/>
    <w:rsid w:val="00776193"/>
    <w:rsid w:val="00776298"/>
    <w:rsid w:val="00776BD2"/>
    <w:rsid w:val="00776E3F"/>
    <w:rsid w:val="00777894"/>
    <w:rsid w:val="007802BA"/>
    <w:rsid w:val="007802D4"/>
    <w:rsid w:val="007805DE"/>
    <w:rsid w:val="00780BEF"/>
    <w:rsid w:val="00780FCD"/>
    <w:rsid w:val="00781069"/>
    <w:rsid w:val="00784815"/>
    <w:rsid w:val="00785E86"/>
    <w:rsid w:val="00786C48"/>
    <w:rsid w:val="007875C3"/>
    <w:rsid w:val="00790469"/>
    <w:rsid w:val="00791988"/>
    <w:rsid w:val="00791C76"/>
    <w:rsid w:val="00791E8E"/>
    <w:rsid w:val="00792310"/>
    <w:rsid w:val="007927CF"/>
    <w:rsid w:val="00792A95"/>
    <w:rsid w:val="00793011"/>
    <w:rsid w:val="00793827"/>
    <w:rsid w:val="00794E4D"/>
    <w:rsid w:val="00796508"/>
    <w:rsid w:val="0079650D"/>
    <w:rsid w:val="0079713E"/>
    <w:rsid w:val="00797D5F"/>
    <w:rsid w:val="007A1ACE"/>
    <w:rsid w:val="007A2A1B"/>
    <w:rsid w:val="007A34B8"/>
    <w:rsid w:val="007A4062"/>
    <w:rsid w:val="007A49F6"/>
    <w:rsid w:val="007A4C1B"/>
    <w:rsid w:val="007A50ED"/>
    <w:rsid w:val="007A53C6"/>
    <w:rsid w:val="007A7C3F"/>
    <w:rsid w:val="007B12F7"/>
    <w:rsid w:val="007B1CA2"/>
    <w:rsid w:val="007B3DB0"/>
    <w:rsid w:val="007B4F49"/>
    <w:rsid w:val="007B62C5"/>
    <w:rsid w:val="007B7025"/>
    <w:rsid w:val="007C0A68"/>
    <w:rsid w:val="007C1418"/>
    <w:rsid w:val="007C23F5"/>
    <w:rsid w:val="007C2EDB"/>
    <w:rsid w:val="007C37CB"/>
    <w:rsid w:val="007C57D6"/>
    <w:rsid w:val="007D01FD"/>
    <w:rsid w:val="007D027C"/>
    <w:rsid w:val="007D20B2"/>
    <w:rsid w:val="007D276E"/>
    <w:rsid w:val="007D2F3D"/>
    <w:rsid w:val="007D3897"/>
    <w:rsid w:val="007D3B07"/>
    <w:rsid w:val="007D478B"/>
    <w:rsid w:val="007D47C4"/>
    <w:rsid w:val="007D4949"/>
    <w:rsid w:val="007D4E62"/>
    <w:rsid w:val="007D5191"/>
    <w:rsid w:val="007D6EDE"/>
    <w:rsid w:val="007D7039"/>
    <w:rsid w:val="007D7D84"/>
    <w:rsid w:val="007E1802"/>
    <w:rsid w:val="007E2F15"/>
    <w:rsid w:val="007E3262"/>
    <w:rsid w:val="007E43BB"/>
    <w:rsid w:val="007F0636"/>
    <w:rsid w:val="007F0A01"/>
    <w:rsid w:val="007F13AC"/>
    <w:rsid w:val="007F2306"/>
    <w:rsid w:val="007F26B1"/>
    <w:rsid w:val="007F3CF8"/>
    <w:rsid w:val="007F4675"/>
    <w:rsid w:val="007F4B98"/>
    <w:rsid w:val="008005B5"/>
    <w:rsid w:val="00801FFA"/>
    <w:rsid w:val="00804490"/>
    <w:rsid w:val="00804A2F"/>
    <w:rsid w:val="00804DAC"/>
    <w:rsid w:val="00805C4E"/>
    <w:rsid w:val="00805E89"/>
    <w:rsid w:val="00806B7D"/>
    <w:rsid w:val="00806C64"/>
    <w:rsid w:val="008078A3"/>
    <w:rsid w:val="00807A6C"/>
    <w:rsid w:val="00807B98"/>
    <w:rsid w:val="008115CF"/>
    <w:rsid w:val="0081272B"/>
    <w:rsid w:val="0081278C"/>
    <w:rsid w:val="0081280C"/>
    <w:rsid w:val="00814450"/>
    <w:rsid w:val="0081454E"/>
    <w:rsid w:val="00815065"/>
    <w:rsid w:val="008150B3"/>
    <w:rsid w:val="008151C6"/>
    <w:rsid w:val="008152AA"/>
    <w:rsid w:val="00815DAC"/>
    <w:rsid w:val="00816765"/>
    <w:rsid w:val="00816D92"/>
    <w:rsid w:val="00817DC3"/>
    <w:rsid w:val="00821127"/>
    <w:rsid w:val="008218A8"/>
    <w:rsid w:val="00821EEA"/>
    <w:rsid w:val="0082217D"/>
    <w:rsid w:val="00822465"/>
    <w:rsid w:val="00822E56"/>
    <w:rsid w:val="008237D7"/>
    <w:rsid w:val="00823E6C"/>
    <w:rsid w:val="0082728E"/>
    <w:rsid w:val="008324A9"/>
    <w:rsid w:val="008349FD"/>
    <w:rsid w:val="008350D4"/>
    <w:rsid w:val="00835D9C"/>
    <w:rsid w:val="0083688F"/>
    <w:rsid w:val="00837B9F"/>
    <w:rsid w:val="00840892"/>
    <w:rsid w:val="00842163"/>
    <w:rsid w:val="00842EF4"/>
    <w:rsid w:val="00842F10"/>
    <w:rsid w:val="008442DF"/>
    <w:rsid w:val="00844BD1"/>
    <w:rsid w:val="00845834"/>
    <w:rsid w:val="00846255"/>
    <w:rsid w:val="00846A98"/>
    <w:rsid w:val="008510EE"/>
    <w:rsid w:val="008511D0"/>
    <w:rsid w:val="008519DF"/>
    <w:rsid w:val="00852D6D"/>
    <w:rsid w:val="008553CD"/>
    <w:rsid w:val="00855DBD"/>
    <w:rsid w:val="00856B99"/>
    <w:rsid w:val="00861DC7"/>
    <w:rsid w:val="00862C48"/>
    <w:rsid w:val="00864034"/>
    <w:rsid w:val="00865657"/>
    <w:rsid w:val="00866C04"/>
    <w:rsid w:val="00867A64"/>
    <w:rsid w:val="00870696"/>
    <w:rsid w:val="0087143B"/>
    <w:rsid w:val="00871682"/>
    <w:rsid w:val="0087171C"/>
    <w:rsid w:val="00872696"/>
    <w:rsid w:val="00875698"/>
    <w:rsid w:val="00875D81"/>
    <w:rsid w:val="0088061B"/>
    <w:rsid w:val="00882054"/>
    <w:rsid w:val="0088221C"/>
    <w:rsid w:val="00883B5E"/>
    <w:rsid w:val="00883BC1"/>
    <w:rsid w:val="00883BD5"/>
    <w:rsid w:val="00883CD8"/>
    <w:rsid w:val="0088415A"/>
    <w:rsid w:val="00884F99"/>
    <w:rsid w:val="00885C9C"/>
    <w:rsid w:val="00886EED"/>
    <w:rsid w:val="0089129C"/>
    <w:rsid w:val="00892097"/>
    <w:rsid w:val="0089386A"/>
    <w:rsid w:val="00893ED4"/>
    <w:rsid w:val="00894F4F"/>
    <w:rsid w:val="0089505A"/>
    <w:rsid w:val="00895262"/>
    <w:rsid w:val="008966CA"/>
    <w:rsid w:val="008967DF"/>
    <w:rsid w:val="008A0BFD"/>
    <w:rsid w:val="008A28B2"/>
    <w:rsid w:val="008A2C2B"/>
    <w:rsid w:val="008A360D"/>
    <w:rsid w:val="008A382B"/>
    <w:rsid w:val="008A4E6E"/>
    <w:rsid w:val="008A538C"/>
    <w:rsid w:val="008B11FD"/>
    <w:rsid w:val="008B2B7B"/>
    <w:rsid w:val="008B2BB9"/>
    <w:rsid w:val="008B3515"/>
    <w:rsid w:val="008B3AC0"/>
    <w:rsid w:val="008B3CF5"/>
    <w:rsid w:val="008B5A26"/>
    <w:rsid w:val="008B78C3"/>
    <w:rsid w:val="008B7CFE"/>
    <w:rsid w:val="008C01AE"/>
    <w:rsid w:val="008C090D"/>
    <w:rsid w:val="008C0E47"/>
    <w:rsid w:val="008C112C"/>
    <w:rsid w:val="008C1376"/>
    <w:rsid w:val="008C45AC"/>
    <w:rsid w:val="008C465C"/>
    <w:rsid w:val="008C4918"/>
    <w:rsid w:val="008C56C5"/>
    <w:rsid w:val="008C6453"/>
    <w:rsid w:val="008C762F"/>
    <w:rsid w:val="008D04DC"/>
    <w:rsid w:val="008D0883"/>
    <w:rsid w:val="008D2DF6"/>
    <w:rsid w:val="008D3887"/>
    <w:rsid w:val="008D6183"/>
    <w:rsid w:val="008D7A49"/>
    <w:rsid w:val="008E0956"/>
    <w:rsid w:val="008E0B6A"/>
    <w:rsid w:val="008E1600"/>
    <w:rsid w:val="008E1CAA"/>
    <w:rsid w:val="008E2AE4"/>
    <w:rsid w:val="008E4A5A"/>
    <w:rsid w:val="008F087E"/>
    <w:rsid w:val="008F0B79"/>
    <w:rsid w:val="008F231A"/>
    <w:rsid w:val="008F2F79"/>
    <w:rsid w:val="008F3546"/>
    <w:rsid w:val="008F432C"/>
    <w:rsid w:val="008F613D"/>
    <w:rsid w:val="008F7E2E"/>
    <w:rsid w:val="00900B9C"/>
    <w:rsid w:val="00900D2D"/>
    <w:rsid w:val="00901A79"/>
    <w:rsid w:val="009025B6"/>
    <w:rsid w:val="009026DF"/>
    <w:rsid w:val="00903943"/>
    <w:rsid w:val="00904742"/>
    <w:rsid w:val="0090476A"/>
    <w:rsid w:val="00904AB5"/>
    <w:rsid w:val="00904E9E"/>
    <w:rsid w:val="00905B34"/>
    <w:rsid w:val="00906330"/>
    <w:rsid w:val="00907D06"/>
    <w:rsid w:val="0091014C"/>
    <w:rsid w:val="00910F26"/>
    <w:rsid w:val="00911FD5"/>
    <w:rsid w:val="00912559"/>
    <w:rsid w:val="009130DD"/>
    <w:rsid w:val="00914DAD"/>
    <w:rsid w:val="009161A8"/>
    <w:rsid w:val="009175BB"/>
    <w:rsid w:val="00917F81"/>
    <w:rsid w:val="00920F33"/>
    <w:rsid w:val="00921B29"/>
    <w:rsid w:val="00922E62"/>
    <w:rsid w:val="0092341B"/>
    <w:rsid w:val="00923E40"/>
    <w:rsid w:val="009245BF"/>
    <w:rsid w:val="00930D3E"/>
    <w:rsid w:val="009329BA"/>
    <w:rsid w:val="0093388E"/>
    <w:rsid w:val="00933DC4"/>
    <w:rsid w:val="00933DF6"/>
    <w:rsid w:val="0093418A"/>
    <w:rsid w:val="00935296"/>
    <w:rsid w:val="00937E30"/>
    <w:rsid w:val="009411AF"/>
    <w:rsid w:val="00941C62"/>
    <w:rsid w:val="00944AA0"/>
    <w:rsid w:val="00945070"/>
    <w:rsid w:val="00945216"/>
    <w:rsid w:val="00945740"/>
    <w:rsid w:val="00945BB5"/>
    <w:rsid w:val="00945D49"/>
    <w:rsid w:val="0094716B"/>
    <w:rsid w:val="0094741F"/>
    <w:rsid w:val="00947A9B"/>
    <w:rsid w:val="00947E7A"/>
    <w:rsid w:val="00947F8C"/>
    <w:rsid w:val="009511D4"/>
    <w:rsid w:val="00952258"/>
    <w:rsid w:val="00952C45"/>
    <w:rsid w:val="0095307C"/>
    <w:rsid w:val="009544DD"/>
    <w:rsid w:val="009547E9"/>
    <w:rsid w:val="00954CBE"/>
    <w:rsid w:val="0095604B"/>
    <w:rsid w:val="00957439"/>
    <w:rsid w:val="009577D8"/>
    <w:rsid w:val="00960807"/>
    <w:rsid w:val="00961933"/>
    <w:rsid w:val="00961A39"/>
    <w:rsid w:val="00961FCF"/>
    <w:rsid w:val="00962E24"/>
    <w:rsid w:val="00963EE7"/>
    <w:rsid w:val="00964649"/>
    <w:rsid w:val="00964B8F"/>
    <w:rsid w:val="009665DF"/>
    <w:rsid w:val="00966C45"/>
    <w:rsid w:val="009673E2"/>
    <w:rsid w:val="00967A2A"/>
    <w:rsid w:val="00970F63"/>
    <w:rsid w:val="00973DAB"/>
    <w:rsid w:val="00975240"/>
    <w:rsid w:val="00975A7D"/>
    <w:rsid w:val="00975D45"/>
    <w:rsid w:val="00976DF8"/>
    <w:rsid w:val="00977382"/>
    <w:rsid w:val="009777AD"/>
    <w:rsid w:val="00977C14"/>
    <w:rsid w:val="00980DA9"/>
    <w:rsid w:val="009810DD"/>
    <w:rsid w:val="0098278B"/>
    <w:rsid w:val="00983BC7"/>
    <w:rsid w:val="0098599A"/>
    <w:rsid w:val="00985D85"/>
    <w:rsid w:val="0098681C"/>
    <w:rsid w:val="0099009B"/>
    <w:rsid w:val="00991268"/>
    <w:rsid w:val="00991312"/>
    <w:rsid w:val="00991867"/>
    <w:rsid w:val="00993285"/>
    <w:rsid w:val="00993779"/>
    <w:rsid w:val="009938F4"/>
    <w:rsid w:val="00993E54"/>
    <w:rsid w:val="00994099"/>
    <w:rsid w:val="0099429C"/>
    <w:rsid w:val="00995921"/>
    <w:rsid w:val="00996940"/>
    <w:rsid w:val="009A037C"/>
    <w:rsid w:val="009A03DA"/>
    <w:rsid w:val="009A1945"/>
    <w:rsid w:val="009A1CC9"/>
    <w:rsid w:val="009A3381"/>
    <w:rsid w:val="009A40E2"/>
    <w:rsid w:val="009A41F7"/>
    <w:rsid w:val="009A4346"/>
    <w:rsid w:val="009A4AFB"/>
    <w:rsid w:val="009A5450"/>
    <w:rsid w:val="009A6EC3"/>
    <w:rsid w:val="009B3A82"/>
    <w:rsid w:val="009B5AED"/>
    <w:rsid w:val="009B5CE6"/>
    <w:rsid w:val="009B615A"/>
    <w:rsid w:val="009B6AAF"/>
    <w:rsid w:val="009B6EF4"/>
    <w:rsid w:val="009B7827"/>
    <w:rsid w:val="009C177A"/>
    <w:rsid w:val="009C182D"/>
    <w:rsid w:val="009C1E0E"/>
    <w:rsid w:val="009C285E"/>
    <w:rsid w:val="009C2F04"/>
    <w:rsid w:val="009C3370"/>
    <w:rsid w:val="009C34F0"/>
    <w:rsid w:val="009C3A27"/>
    <w:rsid w:val="009C554E"/>
    <w:rsid w:val="009C5CD4"/>
    <w:rsid w:val="009D0762"/>
    <w:rsid w:val="009D15F9"/>
    <w:rsid w:val="009D166F"/>
    <w:rsid w:val="009D1FE0"/>
    <w:rsid w:val="009D66ED"/>
    <w:rsid w:val="009D6A63"/>
    <w:rsid w:val="009D6B80"/>
    <w:rsid w:val="009D6E80"/>
    <w:rsid w:val="009D71BE"/>
    <w:rsid w:val="009D7B5C"/>
    <w:rsid w:val="009E0C27"/>
    <w:rsid w:val="009E28C8"/>
    <w:rsid w:val="009E36A7"/>
    <w:rsid w:val="009E40D0"/>
    <w:rsid w:val="009E5814"/>
    <w:rsid w:val="009E5D5D"/>
    <w:rsid w:val="009E68B2"/>
    <w:rsid w:val="009E7666"/>
    <w:rsid w:val="009E76B6"/>
    <w:rsid w:val="009E7897"/>
    <w:rsid w:val="009F0B09"/>
    <w:rsid w:val="009F2EED"/>
    <w:rsid w:val="009F38BF"/>
    <w:rsid w:val="009F60B9"/>
    <w:rsid w:val="009F60CD"/>
    <w:rsid w:val="009F61ED"/>
    <w:rsid w:val="009F6B2E"/>
    <w:rsid w:val="00A000FE"/>
    <w:rsid w:val="00A0019C"/>
    <w:rsid w:val="00A012CE"/>
    <w:rsid w:val="00A02120"/>
    <w:rsid w:val="00A0304E"/>
    <w:rsid w:val="00A034EA"/>
    <w:rsid w:val="00A03E56"/>
    <w:rsid w:val="00A0444E"/>
    <w:rsid w:val="00A044DE"/>
    <w:rsid w:val="00A04A83"/>
    <w:rsid w:val="00A05103"/>
    <w:rsid w:val="00A053A8"/>
    <w:rsid w:val="00A0559E"/>
    <w:rsid w:val="00A06E7A"/>
    <w:rsid w:val="00A0737D"/>
    <w:rsid w:val="00A07681"/>
    <w:rsid w:val="00A1027B"/>
    <w:rsid w:val="00A117B2"/>
    <w:rsid w:val="00A12AE1"/>
    <w:rsid w:val="00A130C2"/>
    <w:rsid w:val="00A13FA3"/>
    <w:rsid w:val="00A15CA8"/>
    <w:rsid w:val="00A16F9D"/>
    <w:rsid w:val="00A17482"/>
    <w:rsid w:val="00A17B6A"/>
    <w:rsid w:val="00A20A1D"/>
    <w:rsid w:val="00A21A55"/>
    <w:rsid w:val="00A2269C"/>
    <w:rsid w:val="00A231E4"/>
    <w:rsid w:val="00A2372F"/>
    <w:rsid w:val="00A24888"/>
    <w:rsid w:val="00A25845"/>
    <w:rsid w:val="00A26AA1"/>
    <w:rsid w:val="00A26BA0"/>
    <w:rsid w:val="00A26D91"/>
    <w:rsid w:val="00A273C8"/>
    <w:rsid w:val="00A31193"/>
    <w:rsid w:val="00A312A9"/>
    <w:rsid w:val="00A322EF"/>
    <w:rsid w:val="00A354A9"/>
    <w:rsid w:val="00A35B71"/>
    <w:rsid w:val="00A36BEA"/>
    <w:rsid w:val="00A37171"/>
    <w:rsid w:val="00A41104"/>
    <w:rsid w:val="00A439AD"/>
    <w:rsid w:val="00A448E6"/>
    <w:rsid w:val="00A44F49"/>
    <w:rsid w:val="00A4550C"/>
    <w:rsid w:val="00A457D2"/>
    <w:rsid w:val="00A47AED"/>
    <w:rsid w:val="00A5103C"/>
    <w:rsid w:val="00A52973"/>
    <w:rsid w:val="00A530D7"/>
    <w:rsid w:val="00A53656"/>
    <w:rsid w:val="00A538D8"/>
    <w:rsid w:val="00A53A9C"/>
    <w:rsid w:val="00A53AF4"/>
    <w:rsid w:val="00A54955"/>
    <w:rsid w:val="00A556F1"/>
    <w:rsid w:val="00A55C81"/>
    <w:rsid w:val="00A61246"/>
    <w:rsid w:val="00A63A37"/>
    <w:rsid w:val="00A65DD3"/>
    <w:rsid w:val="00A66C9E"/>
    <w:rsid w:val="00A6797E"/>
    <w:rsid w:val="00A7085C"/>
    <w:rsid w:val="00A735CF"/>
    <w:rsid w:val="00A7473C"/>
    <w:rsid w:val="00A74CC6"/>
    <w:rsid w:val="00A759AF"/>
    <w:rsid w:val="00A75E6D"/>
    <w:rsid w:val="00A761AE"/>
    <w:rsid w:val="00A7765A"/>
    <w:rsid w:val="00A777BD"/>
    <w:rsid w:val="00A81390"/>
    <w:rsid w:val="00A82420"/>
    <w:rsid w:val="00A83895"/>
    <w:rsid w:val="00A83E25"/>
    <w:rsid w:val="00A84D78"/>
    <w:rsid w:val="00A84E02"/>
    <w:rsid w:val="00A854EE"/>
    <w:rsid w:val="00A85D76"/>
    <w:rsid w:val="00A91387"/>
    <w:rsid w:val="00A93B52"/>
    <w:rsid w:val="00A942BB"/>
    <w:rsid w:val="00A9467E"/>
    <w:rsid w:val="00A95731"/>
    <w:rsid w:val="00AA0E85"/>
    <w:rsid w:val="00AA115B"/>
    <w:rsid w:val="00AA347B"/>
    <w:rsid w:val="00AA349A"/>
    <w:rsid w:val="00AA4A26"/>
    <w:rsid w:val="00AA4BF6"/>
    <w:rsid w:val="00AA5AB9"/>
    <w:rsid w:val="00AA6212"/>
    <w:rsid w:val="00AA63A3"/>
    <w:rsid w:val="00AA6D3D"/>
    <w:rsid w:val="00AA6F81"/>
    <w:rsid w:val="00AB097E"/>
    <w:rsid w:val="00AB0A26"/>
    <w:rsid w:val="00AB15FC"/>
    <w:rsid w:val="00AB161A"/>
    <w:rsid w:val="00AB217D"/>
    <w:rsid w:val="00AB2A7C"/>
    <w:rsid w:val="00AB3215"/>
    <w:rsid w:val="00AB3A56"/>
    <w:rsid w:val="00AB40DB"/>
    <w:rsid w:val="00AB6BDF"/>
    <w:rsid w:val="00AC09E4"/>
    <w:rsid w:val="00AC2385"/>
    <w:rsid w:val="00AC2870"/>
    <w:rsid w:val="00AC2DF0"/>
    <w:rsid w:val="00AC2E7E"/>
    <w:rsid w:val="00AC3AD9"/>
    <w:rsid w:val="00AC3BD8"/>
    <w:rsid w:val="00AC5E62"/>
    <w:rsid w:val="00AC653F"/>
    <w:rsid w:val="00AD1F7F"/>
    <w:rsid w:val="00AD2544"/>
    <w:rsid w:val="00AD330D"/>
    <w:rsid w:val="00AD4432"/>
    <w:rsid w:val="00AD7A54"/>
    <w:rsid w:val="00AE0071"/>
    <w:rsid w:val="00AE075B"/>
    <w:rsid w:val="00AE0FF4"/>
    <w:rsid w:val="00AE159D"/>
    <w:rsid w:val="00AE1BBD"/>
    <w:rsid w:val="00AE2122"/>
    <w:rsid w:val="00AE3AAF"/>
    <w:rsid w:val="00AE4469"/>
    <w:rsid w:val="00AE4766"/>
    <w:rsid w:val="00AE6204"/>
    <w:rsid w:val="00AE6FBB"/>
    <w:rsid w:val="00AE7666"/>
    <w:rsid w:val="00AE78F6"/>
    <w:rsid w:val="00AF04BC"/>
    <w:rsid w:val="00AF15DC"/>
    <w:rsid w:val="00AF64C0"/>
    <w:rsid w:val="00AF6D25"/>
    <w:rsid w:val="00B00301"/>
    <w:rsid w:val="00B0079E"/>
    <w:rsid w:val="00B00B8A"/>
    <w:rsid w:val="00B02346"/>
    <w:rsid w:val="00B02AB1"/>
    <w:rsid w:val="00B02AF0"/>
    <w:rsid w:val="00B031C5"/>
    <w:rsid w:val="00B0540D"/>
    <w:rsid w:val="00B05FCD"/>
    <w:rsid w:val="00B06378"/>
    <w:rsid w:val="00B065D1"/>
    <w:rsid w:val="00B07D8D"/>
    <w:rsid w:val="00B11CE2"/>
    <w:rsid w:val="00B1597A"/>
    <w:rsid w:val="00B160FF"/>
    <w:rsid w:val="00B17A02"/>
    <w:rsid w:val="00B20626"/>
    <w:rsid w:val="00B20FD9"/>
    <w:rsid w:val="00B229E1"/>
    <w:rsid w:val="00B22F0B"/>
    <w:rsid w:val="00B23537"/>
    <w:rsid w:val="00B24C75"/>
    <w:rsid w:val="00B2516C"/>
    <w:rsid w:val="00B259DD"/>
    <w:rsid w:val="00B27A7F"/>
    <w:rsid w:val="00B27E30"/>
    <w:rsid w:val="00B31109"/>
    <w:rsid w:val="00B312EA"/>
    <w:rsid w:val="00B31C7B"/>
    <w:rsid w:val="00B32622"/>
    <w:rsid w:val="00B33414"/>
    <w:rsid w:val="00B336CE"/>
    <w:rsid w:val="00B35621"/>
    <w:rsid w:val="00B371F0"/>
    <w:rsid w:val="00B3724E"/>
    <w:rsid w:val="00B37640"/>
    <w:rsid w:val="00B41297"/>
    <w:rsid w:val="00B4271B"/>
    <w:rsid w:val="00B432FD"/>
    <w:rsid w:val="00B44656"/>
    <w:rsid w:val="00B456E4"/>
    <w:rsid w:val="00B458AA"/>
    <w:rsid w:val="00B46511"/>
    <w:rsid w:val="00B4689C"/>
    <w:rsid w:val="00B50AA6"/>
    <w:rsid w:val="00B52274"/>
    <w:rsid w:val="00B563DA"/>
    <w:rsid w:val="00B57B3E"/>
    <w:rsid w:val="00B57D44"/>
    <w:rsid w:val="00B618C1"/>
    <w:rsid w:val="00B61C55"/>
    <w:rsid w:val="00B62085"/>
    <w:rsid w:val="00B63A41"/>
    <w:rsid w:val="00B6454C"/>
    <w:rsid w:val="00B64D71"/>
    <w:rsid w:val="00B70175"/>
    <w:rsid w:val="00B7091C"/>
    <w:rsid w:val="00B71EDC"/>
    <w:rsid w:val="00B73A01"/>
    <w:rsid w:val="00B74298"/>
    <w:rsid w:val="00B74707"/>
    <w:rsid w:val="00B75BC2"/>
    <w:rsid w:val="00B75F9E"/>
    <w:rsid w:val="00B76C47"/>
    <w:rsid w:val="00B77ECB"/>
    <w:rsid w:val="00B849F9"/>
    <w:rsid w:val="00B854C9"/>
    <w:rsid w:val="00B85CEB"/>
    <w:rsid w:val="00B85F17"/>
    <w:rsid w:val="00B85F63"/>
    <w:rsid w:val="00B86C1A"/>
    <w:rsid w:val="00B916E6"/>
    <w:rsid w:val="00B92CCA"/>
    <w:rsid w:val="00B95EF8"/>
    <w:rsid w:val="00B96F07"/>
    <w:rsid w:val="00B977AB"/>
    <w:rsid w:val="00BA0CBC"/>
    <w:rsid w:val="00BA1300"/>
    <w:rsid w:val="00BA297C"/>
    <w:rsid w:val="00BA40DF"/>
    <w:rsid w:val="00BA4DD9"/>
    <w:rsid w:val="00BA6418"/>
    <w:rsid w:val="00BB01AC"/>
    <w:rsid w:val="00BB0DA2"/>
    <w:rsid w:val="00BB1AAA"/>
    <w:rsid w:val="00BB2020"/>
    <w:rsid w:val="00BB2D8B"/>
    <w:rsid w:val="00BB5F68"/>
    <w:rsid w:val="00BB6D68"/>
    <w:rsid w:val="00BB730F"/>
    <w:rsid w:val="00BB7B86"/>
    <w:rsid w:val="00BC007A"/>
    <w:rsid w:val="00BC1B07"/>
    <w:rsid w:val="00BC21A7"/>
    <w:rsid w:val="00BC2A93"/>
    <w:rsid w:val="00BC2D50"/>
    <w:rsid w:val="00BC55EA"/>
    <w:rsid w:val="00BC5ED1"/>
    <w:rsid w:val="00BC6F3F"/>
    <w:rsid w:val="00BC7E14"/>
    <w:rsid w:val="00BD027F"/>
    <w:rsid w:val="00BD0842"/>
    <w:rsid w:val="00BD0ED6"/>
    <w:rsid w:val="00BD1521"/>
    <w:rsid w:val="00BD171B"/>
    <w:rsid w:val="00BD2027"/>
    <w:rsid w:val="00BD2DAD"/>
    <w:rsid w:val="00BD2FB3"/>
    <w:rsid w:val="00BD45A9"/>
    <w:rsid w:val="00BD595C"/>
    <w:rsid w:val="00BD633F"/>
    <w:rsid w:val="00BD6B64"/>
    <w:rsid w:val="00BE1B09"/>
    <w:rsid w:val="00BE356A"/>
    <w:rsid w:val="00BE730F"/>
    <w:rsid w:val="00BE7768"/>
    <w:rsid w:val="00BF09DF"/>
    <w:rsid w:val="00BF0C48"/>
    <w:rsid w:val="00BF0FE1"/>
    <w:rsid w:val="00BF1CC4"/>
    <w:rsid w:val="00BF332A"/>
    <w:rsid w:val="00BF49E2"/>
    <w:rsid w:val="00BF503C"/>
    <w:rsid w:val="00BF5BDE"/>
    <w:rsid w:val="00BF6700"/>
    <w:rsid w:val="00C00125"/>
    <w:rsid w:val="00C0070C"/>
    <w:rsid w:val="00C01EA7"/>
    <w:rsid w:val="00C01F0D"/>
    <w:rsid w:val="00C042BD"/>
    <w:rsid w:val="00C04F56"/>
    <w:rsid w:val="00C053CA"/>
    <w:rsid w:val="00C06F02"/>
    <w:rsid w:val="00C10597"/>
    <w:rsid w:val="00C10F55"/>
    <w:rsid w:val="00C112D5"/>
    <w:rsid w:val="00C12B71"/>
    <w:rsid w:val="00C12FC2"/>
    <w:rsid w:val="00C1446E"/>
    <w:rsid w:val="00C14A75"/>
    <w:rsid w:val="00C14FA3"/>
    <w:rsid w:val="00C1510B"/>
    <w:rsid w:val="00C15B73"/>
    <w:rsid w:val="00C16123"/>
    <w:rsid w:val="00C16163"/>
    <w:rsid w:val="00C163F4"/>
    <w:rsid w:val="00C16C35"/>
    <w:rsid w:val="00C21333"/>
    <w:rsid w:val="00C21D03"/>
    <w:rsid w:val="00C233E6"/>
    <w:rsid w:val="00C24CF6"/>
    <w:rsid w:val="00C259E8"/>
    <w:rsid w:val="00C263CD"/>
    <w:rsid w:val="00C2644D"/>
    <w:rsid w:val="00C3037C"/>
    <w:rsid w:val="00C304E2"/>
    <w:rsid w:val="00C335B6"/>
    <w:rsid w:val="00C34356"/>
    <w:rsid w:val="00C34722"/>
    <w:rsid w:val="00C34C70"/>
    <w:rsid w:val="00C3577A"/>
    <w:rsid w:val="00C37124"/>
    <w:rsid w:val="00C4042C"/>
    <w:rsid w:val="00C40E59"/>
    <w:rsid w:val="00C4173C"/>
    <w:rsid w:val="00C41A67"/>
    <w:rsid w:val="00C440A8"/>
    <w:rsid w:val="00C448F6"/>
    <w:rsid w:val="00C45A4C"/>
    <w:rsid w:val="00C460EA"/>
    <w:rsid w:val="00C47B95"/>
    <w:rsid w:val="00C501E9"/>
    <w:rsid w:val="00C511E4"/>
    <w:rsid w:val="00C5150B"/>
    <w:rsid w:val="00C5151D"/>
    <w:rsid w:val="00C51645"/>
    <w:rsid w:val="00C53482"/>
    <w:rsid w:val="00C54729"/>
    <w:rsid w:val="00C547DC"/>
    <w:rsid w:val="00C56312"/>
    <w:rsid w:val="00C6049C"/>
    <w:rsid w:val="00C60EA4"/>
    <w:rsid w:val="00C62A3E"/>
    <w:rsid w:val="00C64E68"/>
    <w:rsid w:val="00C654EA"/>
    <w:rsid w:val="00C66155"/>
    <w:rsid w:val="00C6772F"/>
    <w:rsid w:val="00C7032F"/>
    <w:rsid w:val="00C7033B"/>
    <w:rsid w:val="00C70C35"/>
    <w:rsid w:val="00C7218D"/>
    <w:rsid w:val="00C7279E"/>
    <w:rsid w:val="00C728B4"/>
    <w:rsid w:val="00C7353C"/>
    <w:rsid w:val="00C74752"/>
    <w:rsid w:val="00C74900"/>
    <w:rsid w:val="00C7497E"/>
    <w:rsid w:val="00C74D21"/>
    <w:rsid w:val="00C75B1E"/>
    <w:rsid w:val="00C802CE"/>
    <w:rsid w:val="00C80598"/>
    <w:rsid w:val="00C81391"/>
    <w:rsid w:val="00C8145D"/>
    <w:rsid w:val="00C81B62"/>
    <w:rsid w:val="00C8216D"/>
    <w:rsid w:val="00C83D40"/>
    <w:rsid w:val="00C86BFC"/>
    <w:rsid w:val="00C87BFD"/>
    <w:rsid w:val="00C90FE5"/>
    <w:rsid w:val="00C91C96"/>
    <w:rsid w:val="00C922B0"/>
    <w:rsid w:val="00C945C7"/>
    <w:rsid w:val="00C9658E"/>
    <w:rsid w:val="00CA00BC"/>
    <w:rsid w:val="00CA219A"/>
    <w:rsid w:val="00CA356A"/>
    <w:rsid w:val="00CA419A"/>
    <w:rsid w:val="00CA44B1"/>
    <w:rsid w:val="00CA47E3"/>
    <w:rsid w:val="00CA5746"/>
    <w:rsid w:val="00CA5DE9"/>
    <w:rsid w:val="00CA774B"/>
    <w:rsid w:val="00CB07EA"/>
    <w:rsid w:val="00CB304D"/>
    <w:rsid w:val="00CB5385"/>
    <w:rsid w:val="00CB5B23"/>
    <w:rsid w:val="00CB5F5A"/>
    <w:rsid w:val="00CB7176"/>
    <w:rsid w:val="00CB7A2E"/>
    <w:rsid w:val="00CB7E79"/>
    <w:rsid w:val="00CC0C69"/>
    <w:rsid w:val="00CC1309"/>
    <w:rsid w:val="00CC1AD3"/>
    <w:rsid w:val="00CC2714"/>
    <w:rsid w:val="00CC2984"/>
    <w:rsid w:val="00CC2BF1"/>
    <w:rsid w:val="00CC3355"/>
    <w:rsid w:val="00CC540E"/>
    <w:rsid w:val="00CC5F9D"/>
    <w:rsid w:val="00CC64BD"/>
    <w:rsid w:val="00CD07B1"/>
    <w:rsid w:val="00CD24E7"/>
    <w:rsid w:val="00CD24F5"/>
    <w:rsid w:val="00CD32BD"/>
    <w:rsid w:val="00CD32CA"/>
    <w:rsid w:val="00CD52E6"/>
    <w:rsid w:val="00CD6273"/>
    <w:rsid w:val="00CD6E67"/>
    <w:rsid w:val="00CD7786"/>
    <w:rsid w:val="00CE07BA"/>
    <w:rsid w:val="00CE0FE6"/>
    <w:rsid w:val="00CE1A94"/>
    <w:rsid w:val="00CE2ABB"/>
    <w:rsid w:val="00CE440F"/>
    <w:rsid w:val="00CF021A"/>
    <w:rsid w:val="00CF08FF"/>
    <w:rsid w:val="00CF30DB"/>
    <w:rsid w:val="00CF35F0"/>
    <w:rsid w:val="00CF4BAC"/>
    <w:rsid w:val="00CF5117"/>
    <w:rsid w:val="00D00E93"/>
    <w:rsid w:val="00D014DE"/>
    <w:rsid w:val="00D020AE"/>
    <w:rsid w:val="00D023A9"/>
    <w:rsid w:val="00D04209"/>
    <w:rsid w:val="00D0619C"/>
    <w:rsid w:val="00D06F3D"/>
    <w:rsid w:val="00D10DDB"/>
    <w:rsid w:val="00D1148B"/>
    <w:rsid w:val="00D138DC"/>
    <w:rsid w:val="00D1395F"/>
    <w:rsid w:val="00D14951"/>
    <w:rsid w:val="00D1525C"/>
    <w:rsid w:val="00D17A29"/>
    <w:rsid w:val="00D20150"/>
    <w:rsid w:val="00D207BF"/>
    <w:rsid w:val="00D21301"/>
    <w:rsid w:val="00D2143F"/>
    <w:rsid w:val="00D214E1"/>
    <w:rsid w:val="00D217EB"/>
    <w:rsid w:val="00D2191F"/>
    <w:rsid w:val="00D21F7C"/>
    <w:rsid w:val="00D22DD0"/>
    <w:rsid w:val="00D22E2F"/>
    <w:rsid w:val="00D23E62"/>
    <w:rsid w:val="00D24B41"/>
    <w:rsid w:val="00D25327"/>
    <w:rsid w:val="00D258AA"/>
    <w:rsid w:val="00D264CA"/>
    <w:rsid w:val="00D26FCD"/>
    <w:rsid w:val="00D270D7"/>
    <w:rsid w:val="00D30238"/>
    <w:rsid w:val="00D320D5"/>
    <w:rsid w:val="00D32236"/>
    <w:rsid w:val="00D3377C"/>
    <w:rsid w:val="00D34A07"/>
    <w:rsid w:val="00D35223"/>
    <w:rsid w:val="00D35976"/>
    <w:rsid w:val="00D36241"/>
    <w:rsid w:val="00D37C6D"/>
    <w:rsid w:val="00D40A64"/>
    <w:rsid w:val="00D41128"/>
    <w:rsid w:val="00D41B58"/>
    <w:rsid w:val="00D43401"/>
    <w:rsid w:val="00D44411"/>
    <w:rsid w:val="00D448BA"/>
    <w:rsid w:val="00D4516D"/>
    <w:rsid w:val="00D453C2"/>
    <w:rsid w:val="00D45434"/>
    <w:rsid w:val="00D46D13"/>
    <w:rsid w:val="00D47F5E"/>
    <w:rsid w:val="00D50546"/>
    <w:rsid w:val="00D50B11"/>
    <w:rsid w:val="00D50FCE"/>
    <w:rsid w:val="00D52A37"/>
    <w:rsid w:val="00D54759"/>
    <w:rsid w:val="00D55A1D"/>
    <w:rsid w:val="00D55C37"/>
    <w:rsid w:val="00D5636F"/>
    <w:rsid w:val="00D56597"/>
    <w:rsid w:val="00D56827"/>
    <w:rsid w:val="00D56C31"/>
    <w:rsid w:val="00D57650"/>
    <w:rsid w:val="00D5787D"/>
    <w:rsid w:val="00D6024E"/>
    <w:rsid w:val="00D61396"/>
    <w:rsid w:val="00D61AC4"/>
    <w:rsid w:val="00D61BE6"/>
    <w:rsid w:val="00D620DD"/>
    <w:rsid w:val="00D62A54"/>
    <w:rsid w:val="00D62CDE"/>
    <w:rsid w:val="00D6331F"/>
    <w:rsid w:val="00D64DAE"/>
    <w:rsid w:val="00D65202"/>
    <w:rsid w:val="00D669BE"/>
    <w:rsid w:val="00D67346"/>
    <w:rsid w:val="00D739EF"/>
    <w:rsid w:val="00D740A6"/>
    <w:rsid w:val="00D74C60"/>
    <w:rsid w:val="00D75B1F"/>
    <w:rsid w:val="00D75F5E"/>
    <w:rsid w:val="00D7635B"/>
    <w:rsid w:val="00D76F4C"/>
    <w:rsid w:val="00D779C4"/>
    <w:rsid w:val="00D80108"/>
    <w:rsid w:val="00D80440"/>
    <w:rsid w:val="00D80DC0"/>
    <w:rsid w:val="00D81E1B"/>
    <w:rsid w:val="00D840ED"/>
    <w:rsid w:val="00D84D7E"/>
    <w:rsid w:val="00D8620B"/>
    <w:rsid w:val="00D866B9"/>
    <w:rsid w:val="00D8778F"/>
    <w:rsid w:val="00D913DC"/>
    <w:rsid w:val="00D92D14"/>
    <w:rsid w:val="00D93516"/>
    <w:rsid w:val="00D938CA"/>
    <w:rsid w:val="00D95302"/>
    <w:rsid w:val="00D954F7"/>
    <w:rsid w:val="00D96469"/>
    <w:rsid w:val="00DA066A"/>
    <w:rsid w:val="00DA0CBC"/>
    <w:rsid w:val="00DA36A1"/>
    <w:rsid w:val="00DA4453"/>
    <w:rsid w:val="00DA48B8"/>
    <w:rsid w:val="00DA4AB3"/>
    <w:rsid w:val="00DA5EE3"/>
    <w:rsid w:val="00DA67D8"/>
    <w:rsid w:val="00DA6D0A"/>
    <w:rsid w:val="00DA6FFA"/>
    <w:rsid w:val="00DB0CDD"/>
    <w:rsid w:val="00DB3965"/>
    <w:rsid w:val="00DB4219"/>
    <w:rsid w:val="00DB5331"/>
    <w:rsid w:val="00DC0B8A"/>
    <w:rsid w:val="00DC3B91"/>
    <w:rsid w:val="00DC5841"/>
    <w:rsid w:val="00DC597C"/>
    <w:rsid w:val="00DC5B26"/>
    <w:rsid w:val="00DC730E"/>
    <w:rsid w:val="00DD074D"/>
    <w:rsid w:val="00DD0A3D"/>
    <w:rsid w:val="00DD137D"/>
    <w:rsid w:val="00DD1AB8"/>
    <w:rsid w:val="00DD2AE3"/>
    <w:rsid w:val="00DD2EF8"/>
    <w:rsid w:val="00DD622C"/>
    <w:rsid w:val="00DD6332"/>
    <w:rsid w:val="00DE0854"/>
    <w:rsid w:val="00DE1584"/>
    <w:rsid w:val="00DE2538"/>
    <w:rsid w:val="00DE2CD1"/>
    <w:rsid w:val="00DE41FD"/>
    <w:rsid w:val="00DE4CB7"/>
    <w:rsid w:val="00DE6431"/>
    <w:rsid w:val="00DE6A0F"/>
    <w:rsid w:val="00DE6AFA"/>
    <w:rsid w:val="00DE6C96"/>
    <w:rsid w:val="00DE74BD"/>
    <w:rsid w:val="00DE75AF"/>
    <w:rsid w:val="00DF07C4"/>
    <w:rsid w:val="00DF0D7B"/>
    <w:rsid w:val="00DF35E0"/>
    <w:rsid w:val="00DF3902"/>
    <w:rsid w:val="00DF52D2"/>
    <w:rsid w:val="00E000B6"/>
    <w:rsid w:val="00E007D1"/>
    <w:rsid w:val="00E00F81"/>
    <w:rsid w:val="00E02616"/>
    <w:rsid w:val="00E02673"/>
    <w:rsid w:val="00E03F06"/>
    <w:rsid w:val="00E04345"/>
    <w:rsid w:val="00E050A1"/>
    <w:rsid w:val="00E07D64"/>
    <w:rsid w:val="00E10582"/>
    <w:rsid w:val="00E1068D"/>
    <w:rsid w:val="00E119B0"/>
    <w:rsid w:val="00E121E1"/>
    <w:rsid w:val="00E13D81"/>
    <w:rsid w:val="00E13DFA"/>
    <w:rsid w:val="00E13F17"/>
    <w:rsid w:val="00E15060"/>
    <w:rsid w:val="00E156B7"/>
    <w:rsid w:val="00E205FA"/>
    <w:rsid w:val="00E210C5"/>
    <w:rsid w:val="00E23332"/>
    <w:rsid w:val="00E241A1"/>
    <w:rsid w:val="00E2466A"/>
    <w:rsid w:val="00E24E88"/>
    <w:rsid w:val="00E263E7"/>
    <w:rsid w:val="00E27ED4"/>
    <w:rsid w:val="00E30155"/>
    <w:rsid w:val="00E301C8"/>
    <w:rsid w:val="00E33109"/>
    <w:rsid w:val="00E33F3A"/>
    <w:rsid w:val="00E3405C"/>
    <w:rsid w:val="00E35AFF"/>
    <w:rsid w:val="00E35DDF"/>
    <w:rsid w:val="00E36CF4"/>
    <w:rsid w:val="00E36F6A"/>
    <w:rsid w:val="00E408BE"/>
    <w:rsid w:val="00E40A45"/>
    <w:rsid w:val="00E41082"/>
    <w:rsid w:val="00E42116"/>
    <w:rsid w:val="00E425D5"/>
    <w:rsid w:val="00E44D82"/>
    <w:rsid w:val="00E4574D"/>
    <w:rsid w:val="00E46355"/>
    <w:rsid w:val="00E46A62"/>
    <w:rsid w:val="00E47C78"/>
    <w:rsid w:val="00E50358"/>
    <w:rsid w:val="00E51421"/>
    <w:rsid w:val="00E51B1C"/>
    <w:rsid w:val="00E521B3"/>
    <w:rsid w:val="00E5280B"/>
    <w:rsid w:val="00E52A3A"/>
    <w:rsid w:val="00E52A6B"/>
    <w:rsid w:val="00E609A1"/>
    <w:rsid w:val="00E60F15"/>
    <w:rsid w:val="00E614D7"/>
    <w:rsid w:val="00E615E2"/>
    <w:rsid w:val="00E616BA"/>
    <w:rsid w:val="00E62325"/>
    <w:rsid w:val="00E62987"/>
    <w:rsid w:val="00E62A57"/>
    <w:rsid w:val="00E632D9"/>
    <w:rsid w:val="00E64587"/>
    <w:rsid w:val="00E647D1"/>
    <w:rsid w:val="00E6544A"/>
    <w:rsid w:val="00E66C13"/>
    <w:rsid w:val="00E672E5"/>
    <w:rsid w:val="00E70F95"/>
    <w:rsid w:val="00E72C69"/>
    <w:rsid w:val="00E73EA4"/>
    <w:rsid w:val="00E7686A"/>
    <w:rsid w:val="00E76D27"/>
    <w:rsid w:val="00E77476"/>
    <w:rsid w:val="00E77849"/>
    <w:rsid w:val="00E77951"/>
    <w:rsid w:val="00E77C32"/>
    <w:rsid w:val="00E8108D"/>
    <w:rsid w:val="00E8127F"/>
    <w:rsid w:val="00E84BFF"/>
    <w:rsid w:val="00E851B1"/>
    <w:rsid w:val="00E86830"/>
    <w:rsid w:val="00E879B8"/>
    <w:rsid w:val="00E9025B"/>
    <w:rsid w:val="00E93A97"/>
    <w:rsid w:val="00E953A7"/>
    <w:rsid w:val="00E9609C"/>
    <w:rsid w:val="00E969C2"/>
    <w:rsid w:val="00E96FBA"/>
    <w:rsid w:val="00EA07A7"/>
    <w:rsid w:val="00EA113D"/>
    <w:rsid w:val="00EA1AB3"/>
    <w:rsid w:val="00EA346F"/>
    <w:rsid w:val="00EA40B3"/>
    <w:rsid w:val="00EA5646"/>
    <w:rsid w:val="00EA611A"/>
    <w:rsid w:val="00EA7DD8"/>
    <w:rsid w:val="00EB2490"/>
    <w:rsid w:val="00EB3B86"/>
    <w:rsid w:val="00EB5092"/>
    <w:rsid w:val="00EB62E6"/>
    <w:rsid w:val="00EB6BF4"/>
    <w:rsid w:val="00EB75DF"/>
    <w:rsid w:val="00EB7912"/>
    <w:rsid w:val="00EC1F84"/>
    <w:rsid w:val="00EC3EF3"/>
    <w:rsid w:val="00EC6002"/>
    <w:rsid w:val="00EC6220"/>
    <w:rsid w:val="00EC64C3"/>
    <w:rsid w:val="00EC74DD"/>
    <w:rsid w:val="00EC75B6"/>
    <w:rsid w:val="00EC777A"/>
    <w:rsid w:val="00ED0177"/>
    <w:rsid w:val="00ED20B6"/>
    <w:rsid w:val="00ED6437"/>
    <w:rsid w:val="00EE1A6A"/>
    <w:rsid w:val="00EE1E1B"/>
    <w:rsid w:val="00EE2062"/>
    <w:rsid w:val="00EE38A4"/>
    <w:rsid w:val="00EE4EC8"/>
    <w:rsid w:val="00EE7E2F"/>
    <w:rsid w:val="00EF0A4A"/>
    <w:rsid w:val="00EF265F"/>
    <w:rsid w:val="00EF30AA"/>
    <w:rsid w:val="00EF4D2D"/>
    <w:rsid w:val="00EF4F55"/>
    <w:rsid w:val="00EF58EE"/>
    <w:rsid w:val="00EF67DF"/>
    <w:rsid w:val="00EF6F0C"/>
    <w:rsid w:val="00EF6FF5"/>
    <w:rsid w:val="00EF77C2"/>
    <w:rsid w:val="00F00D51"/>
    <w:rsid w:val="00F01270"/>
    <w:rsid w:val="00F05277"/>
    <w:rsid w:val="00F05736"/>
    <w:rsid w:val="00F062E0"/>
    <w:rsid w:val="00F072D2"/>
    <w:rsid w:val="00F07B24"/>
    <w:rsid w:val="00F10353"/>
    <w:rsid w:val="00F1082A"/>
    <w:rsid w:val="00F10F9C"/>
    <w:rsid w:val="00F113F6"/>
    <w:rsid w:val="00F122B2"/>
    <w:rsid w:val="00F127DD"/>
    <w:rsid w:val="00F13445"/>
    <w:rsid w:val="00F15955"/>
    <w:rsid w:val="00F15AA7"/>
    <w:rsid w:val="00F16266"/>
    <w:rsid w:val="00F22519"/>
    <w:rsid w:val="00F22D5C"/>
    <w:rsid w:val="00F26081"/>
    <w:rsid w:val="00F26CD7"/>
    <w:rsid w:val="00F274B1"/>
    <w:rsid w:val="00F311E1"/>
    <w:rsid w:val="00F3137C"/>
    <w:rsid w:val="00F319A8"/>
    <w:rsid w:val="00F321D9"/>
    <w:rsid w:val="00F32787"/>
    <w:rsid w:val="00F32D7A"/>
    <w:rsid w:val="00F33BF1"/>
    <w:rsid w:val="00F37D80"/>
    <w:rsid w:val="00F41258"/>
    <w:rsid w:val="00F4194B"/>
    <w:rsid w:val="00F41A62"/>
    <w:rsid w:val="00F42770"/>
    <w:rsid w:val="00F42A66"/>
    <w:rsid w:val="00F42C07"/>
    <w:rsid w:val="00F52678"/>
    <w:rsid w:val="00F55F75"/>
    <w:rsid w:val="00F56536"/>
    <w:rsid w:val="00F56717"/>
    <w:rsid w:val="00F56AC8"/>
    <w:rsid w:val="00F57785"/>
    <w:rsid w:val="00F57B97"/>
    <w:rsid w:val="00F61654"/>
    <w:rsid w:val="00F621A8"/>
    <w:rsid w:val="00F63A28"/>
    <w:rsid w:val="00F63AA9"/>
    <w:rsid w:val="00F6449E"/>
    <w:rsid w:val="00F648E9"/>
    <w:rsid w:val="00F65751"/>
    <w:rsid w:val="00F65CFD"/>
    <w:rsid w:val="00F660A6"/>
    <w:rsid w:val="00F661EF"/>
    <w:rsid w:val="00F66F5A"/>
    <w:rsid w:val="00F6701C"/>
    <w:rsid w:val="00F7055B"/>
    <w:rsid w:val="00F70D86"/>
    <w:rsid w:val="00F71A0A"/>
    <w:rsid w:val="00F71EC5"/>
    <w:rsid w:val="00F72406"/>
    <w:rsid w:val="00F724AE"/>
    <w:rsid w:val="00F7278C"/>
    <w:rsid w:val="00F729E6"/>
    <w:rsid w:val="00F72A11"/>
    <w:rsid w:val="00F737C7"/>
    <w:rsid w:val="00F74359"/>
    <w:rsid w:val="00F744EC"/>
    <w:rsid w:val="00F75A5F"/>
    <w:rsid w:val="00F75FAF"/>
    <w:rsid w:val="00F76918"/>
    <w:rsid w:val="00F76F75"/>
    <w:rsid w:val="00F77E42"/>
    <w:rsid w:val="00F803C4"/>
    <w:rsid w:val="00F80442"/>
    <w:rsid w:val="00F8171E"/>
    <w:rsid w:val="00F81956"/>
    <w:rsid w:val="00F81A15"/>
    <w:rsid w:val="00F8232A"/>
    <w:rsid w:val="00F83F8C"/>
    <w:rsid w:val="00F8449B"/>
    <w:rsid w:val="00F851F7"/>
    <w:rsid w:val="00F852DE"/>
    <w:rsid w:val="00F85F3F"/>
    <w:rsid w:val="00F87D08"/>
    <w:rsid w:val="00F904DF"/>
    <w:rsid w:val="00F909E7"/>
    <w:rsid w:val="00F92BCF"/>
    <w:rsid w:val="00F92C1A"/>
    <w:rsid w:val="00F92E59"/>
    <w:rsid w:val="00F944C9"/>
    <w:rsid w:val="00F94570"/>
    <w:rsid w:val="00F94F6E"/>
    <w:rsid w:val="00F9564C"/>
    <w:rsid w:val="00F960B6"/>
    <w:rsid w:val="00F9639A"/>
    <w:rsid w:val="00F97E93"/>
    <w:rsid w:val="00F97F0E"/>
    <w:rsid w:val="00FA17F1"/>
    <w:rsid w:val="00FA2437"/>
    <w:rsid w:val="00FA271B"/>
    <w:rsid w:val="00FA2CA3"/>
    <w:rsid w:val="00FA33DC"/>
    <w:rsid w:val="00FA451E"/>
    <w:rsid w:val="00FA69B0"/>
    <w:rsid w:val="00FA7363"/>
    <w:rsid w:val="00FB17C7"/>
    <w:rsid w:val="00FB244E"/>
    <w:rsid w:val="00FB245F"/>
    <w:rsid w:val="00FB3174"/>
    <w:rsid w:val="00FB4E2B"/>
    <w:rsid w:val="00FB5E49"/>
    <w:rsid w:val="00FB5FD3"/>
    <w:rsid w:val="00FB64E8"/>
    <w:rsid w:val="00FB6E46"/>
    <w:rsid w:val="00FB73D1"/>
    <w:rsid w:val="00FB79B2"/>
    <w:rsid w:val="00FB7FA1"/>
    <w:rsid w:val="00FC091F"/>
    <w:rsid w:val="00FC0A8B"/>
    <w:rsid w:val="00FC3397"/>
    <w:rsid w:val="00FC345B"/>
    <w:rsid w:val="00FC66BC"/>
    <w:rsid w:val="00FC691B"/>
    <w:rsid w:val="00FC7488"/>
    <w:rsid w:val="00FC79B7"/>
    <w:rsid w:val="00FD0C1A"/>
    <w:rsid w:val="00FD0C46"/>
    <w:rsid w:val="00FD2912"/>
    <w:rsid w:val="00FD297E"/>
    <w:rsid w:val="00FD3CAA"/>
    <w:rsid w:val="00FD44B2"/>
    <w:rsid w:val="00FD5231"/>
    <w:rsid w:val="00FD6E76"/>
    <w:rsid w:val="00FD7024"/>
    <w:rsid w:val="00FD71BC"/>
    <w:rsid w:val="00FD7C79"/>
    <w:rsid w:val="00FD7F95"/>
    <w:rsid w:val="00FE0DDD"/>
    <w:rsid w:val="00FE2B3B"/>
    <w:rsid w:val="00FE3B6F"/>
    <w:rsid w:val="00FE57F6"/>
    <w:rsid w:val="00FE608C"/>
    <w:rsid w:val="00FE6793"/>
    <w:rsid w:val="00FF0746"/>
    <w:rsid w:val="00FF1152"/>
    <w:rsid w:val="00FF3A42"/>
    <w:rsid w:val="00FF48D4"/>
    <w:rsid w:val="00FF5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96C08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D152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37C7"/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</w:pPr>
    <w:rPr>
      <w:rFonts w:ascii="Calibri" w:eastAsia="Calibri" w:hAnsi="Calibri" w:cs="Calibri"/>
      <w:color w:val="000000"/>
      <w:lang w:val="en-US" w:eastAsia="nl-NL"/>
    </w:rPr>
  </w:style>
  <w:style w:type="character" w:customStyle="1" w:styleId="HeaderChar">
    <w:name w:val="Header Char"/>
    <w:basedOn w:val="DefaultParagraphFont"/>
    <w:link w:val="Header"/>
    <w:uiPriority w:val="99"/>
    <w:rsid w:val="00F737C7"/>
    <w:rPr>
      <w:rFonts w:ascii="Calibri" w:eastAsia="Calibri" w:hAnsi="Calibri" w:cs="Calibri"/>
      <w:color w:val="000000"/>
      <w:lang w:val="en-US" w:eastAsia="nl-NL"/>
    </w:rPr>
  </w:style>
  <w:style w:type="paragraph" w:styleId="Footer">
    <w:name w:val="footer"/>
    <w:basedOn w:val="Normal"/>
    <w:link w:val="FooterChar"/>
    <w:uiPriority w:val="99"/>
    <w:unhideWhenUsed/>
    <w:rsid w:val="00F737C7"/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</w:pPr>
    <w:rPr>
      <w:rFonts w:ascii="Calibri" w:eastAsia="Calibri" w:hAnsi="Calibri" w:cs="Calibri"/>
      <w:color w:val="000000"/>
      <w:lang w:val="en-US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F737C7"/>
    <w:rPr>
      <w:rFonts w:ascii="Calibri" w:eastAsia="Calibri" w:hAnsi="Calibri" w:cs="Calibri"/>
      <w:color w:val="000000"/>
      <w:lang w:val="en-US" w:eastAsia="nl-NL"/>
    </w:rPr>
  </w:style>
  <w:style w:type="paragraph" w:styleId="ListParagraph">
    <w:name w:val="List Paragraph"/>
    <w:basedOn w:val="Normal"/>
    <w:uiPriority w:val="34"/>
    <w:qFormat/>
    <w:rsid w:val="006F6C36"/>
    <w:pPr>
      <w:pBdr>
        <w:top w:val="nil"/>
        <w:left w:val="nil"/>
        <w:bottom w:val="nil"/>
        <w:right w:val="nil"/>
        <w:between w:val="nil"/>
      </w:pBdr>
      <w:ind w:left="720"/>
      <w:contextualSpacing/>
    </w:pPr>
    <w:rPr>
      <w:rFonts w:ascii="Calibri" w:eastAsia="Calibri" w:hAnsi="Calibri" w:cs="Calibri"/>
      <w:color w:val="000000"/>
      <w:lang w:val="en-US" w:eastAsia="nl-NL"/>
    </w:rPr>
  </w:style>
  <w:style w:type="paragraph" w:styleId="NormalWeb">
    <w:name w:val="Normal (Web)"/>
    <w:basedOn w:val="Normal"/>
    <w:uiPriority w:val="99"/>
    <w:semiHidden/>
    <w:unhideWhenUsed/>
    <w:rsid w:val="00BC2D50"/>
    <w:pPr>
      <w:spacing w:before="100" w:beforeAutospacing="1" w:after="100" w:afterAutospacing="1"/>
    </w:pPr>
    <w:rPr>
      <w:rFonts w:eastAsiaTheme="minorEastAsia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A35B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5B71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sz w:val="20"/>
      <w:szCs w:val="20"/>
      <w:lang w:val="en-US"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5B71"/>
    <w:rPr>
      <w:rFonts w:ascii="Calibri" w:eastAsia="Calibri" w:hAnsi="Calibri" w:cs="Calibri"/>
      <w:color w:val="000000"/>
      <w:sz w:val="20"/>
      <w:szCs w:val="20"/>
      <w:lang w:val="en-US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B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B71"/>
    <w:rPr>
      <w:rFonts w:ascii="Calibri" w:eastAsia="Calibri" w:hAnsi="Calibri" w:cs="Calibri"/>
      <w:b/>
      <w:bCs/>
      <w:color w:val="000000"/>
      <w:sz w:val="20"/>
      <w:szCs w:val="20"/>
      <w:lang w:val="en-US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5B71"/>
    <w:pPr>
      <w:pBdr>
        <w:top w:val="nil"/>
        <w:left w:val="nil"/>
        <w:bottom w:val="nil"/>
        <w:right w:val="nil"/>
        <w:between w:val="nil"/>
      </w:pBdr>
    </w:pPr>
    <w:rPr>
      <w:rFonts w:eastAsia="Calibri"/>
      <w:color w:val="000000"/>
      <w:sz w:val="18"/>
      <w:szCs w:val="18"/>
      <w:lang w:eastAsia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B71"/>
    <w:rPr>
      <w:rFonts w:ascii="Times New Roman" w:eastAsia="Calibri" w:hAnsi="Times New Roman" w:cs="Times New Roman"/>
      <w:color w:val="000000"/>
      <w:sz w:val="18"/>
      <w:szCs w:val="18"/>
      <w:lang w:val="en-US" w:eastAsia="nl-NL"/>
    </w:rPr>
  </w:style>
  <w:style w:type="character" w:styleId="Hyperlink">
    <w:name w:val="Hyperlink"/>
    <w:basedOn w:val="DefaultParagraphFont"/>
    <w:uiPriority w:val="99"/>
    <w:unhideWhenUsed/>
    <w:rsid w:val="00FD7F95"/>
    <w:rPr>
      <w:color w:val="0563C1" w:themeColor="hyperlink"/>
      <w:u w:val="single"/>
    </w:rPr>
  </w:style>
  <w:style w:type="character" w:customStyle="1" w:styleId="st">
    <w:name w:val="st"/>
    <w:basedOn w:val="DefaultParagraphFont"/>
    <w:rsid w:val="002D2A43"/>
  </w:style>
  <w:style w:type="paragraph" w:styleId="DocumentMap">
    <w:name w:val="Document Map"/>
    <w:basedOn w:val="Normal"/>
    <w:link w:val="DocumentMapChar"/>
    <w:uiPriority w:val="99"/>
    <w:semiHidden/>
    <w:unhideWhenUsed/>
    <w:rsid w:val="002D554E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D554E"/>
    <w:rPr>
      <w:rFonts w:ascii="Times New Roman" w:hAnsi="Times New Roman" w:cs="Times New Roman"/>
      <w:lang w:val="en-US" w:eastAsia="zh-CN"/>
    </w:rPr>
  </w:style>
  <w:style w:type="paragraph" w:styleId="Revision">
    <w:name w:val="Revision"/>
    <w:hidden/>
    <w:uiPriority w:val="99"/>
    <w:semiHidden/>
    <w:rsid w:val="002D554E"/>
    <w:rPr>
      <w:rFonts w:ascii="Times New Roman" w:hAnsi="Times New Roman" w:cs="Times New Roman"/>
      <w:lang w:val="en-US" w:eastAsia="zh-CN"/>
    </w:rPr>
  </w:style>
  <w:style w:type="paragraph" w:customStyle="1" w:styleId="EndNoteBibliographyTitle">
    <w:name w:val="EndNote Bibliography Title"/>
    <w:basedOn w:val="Normal"/>
    <w:rsid w:val="00BA40DF"/>
    <w:pPr>
      <w:jc w:val="center"/>
    </w:pPr>
    <w:rPr>
      <w:rFonts w:ascii="Calibri" w:eastAsiaTheme="minorHAnsi" w:hAnsi="Calibri" w:cs="Calibri"/>
      <w:sz w:val="22"/>
      <w:lang w:val="en-US" w:eastAsia="zh-CN"/>
    </w:rPr>
  </w:style>
  <w:style w:type="paragraph" w:customStyle="1" w:styleId="EndNoteBibliography">
    <w:name w:val="EndNote Bibliography"/>
    <w:basedOn w:val="Normal"/>
    <w:rsid w:val="00BA40DF"/>
    <w:rPr>
      <w:rFonts w:ascii="Calibri" w:eastAsiaTheme="minorHAnsi" w:hAnsi="Calibri" w:cs="Calibri"/>
      <w:sz w:val="22"/>
      <w:lang w:val="en-US" w:eastAsia="zh-CN"/>
    </w:rPr>
  </w:style>
  <w:style w:type="character" w:customStyle="1" w:styleId="apple-converted-space">
    <w:name w:val="apple-converted-space"/>
    <w:basedOn w:val="DefaultParagraphFont"/>
    <w:rsid w:val="004E15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5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3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8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3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5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5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9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0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4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5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8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7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5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6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6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6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5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8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2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9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1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6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6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1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855F85A-F418-044B-854F-B4AEBAB2E2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31447</Words>
  <Characters>179253</Characters>
  <Application>Microsoft Office Word</Application>
  <DocSecurity>0</DocSecurity>
  <Lines>1493</Lines>
  <Paragraphs>4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Oliver Broderick</dc:creator>
  <cp:keywords/>
  <dc:description/>
  <cp:lastModifiedBy>Karen Oliver</cp:lastModifiedBy>
  <cp:revision>3</cp:revision>
  <cp:lastPrinted>2022-05-05T03:42:00Z</cp:lastPrinted>
  <dcterms:created xsi:type="dcterms:W3CDTF">2025-08-22T02:29:00Z</dcterms:created>
  <dcterms:modified xsi:type="dcterms:W3CDTF">2025-08-22T02:40:00Z</dcterms:modified>
</cp:coreProperties>
</file>